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CA65CE" w14:textId="0084BAEA" w:rsidR="002B5CFE" w:rsidRPr="00ED7E3E" w:rsidRDefault="006E4AB3" w:rsidP="002B5CFE">
      <w:pPr>
        <w:rPr>
          <w:b/>
          <w:sz w:val="32"/>
          <w:szCs w:val="32"/>
        </w:rPr>
      </w:pPr>
      <w:r>
        <w:rPr>
          <w:b/>
          <w:sz w:val="32"/>
          <w:szCs w:val="32"/>
        </w:rPr>
        <w:t>Additional file 2</w:t>
      </w:r>
      <w:bookmarkStart w:id="0" w:name="_GoBack"/>
      <w:bookmarkEnd w:id="0"/>
      <w:r w:rsidR="009372A6" w:rsidRPr="0029736F">
        <w:rPr>
          <w:b/>
          <w:sz w:val="32"/>
          <w:szCs w:val="32"/>
        </w:rPr>
        <w:t xml:space="preserve"> - </w:t>
      </w:r>
      <w:r w:rsidR="002B5CFE">
        <w:rPr>
          <w:b/>
          <w:sz w:val="32"/>
          <w:szCs w:val="32"/>
        </w:rPr>
        <w:t>Comparing the</w:t>
      </w:r>
      <w:r w:rsidR="002B5CFE" w:rsidRPr="00907A20">
        <w:rPr>
          <w:b/>
          <w:sz w:val="32"/>
          <w:szCs w:val="32"/>
        </w:rPr>
        <w:t xml:space="preserve"> clinical practice and prescribing safety of locum and permanent doctors: observational study of primary care </w:t>
      </w:r>
      <w:r w:rsidR="002B5CFE">
        <w:rPr>
          <w:b/>
          <w:sz w:val="32"/>
          <w:szCs w:val="32"/>
        </w:rPr>
        <w:t xml:space="preserve">consultations </w:t>
      </w:r>
      <w:r w:rsidR="002B5CFE" w:rsidRPr="00907A20">
        <w:rPr>
          <w:b/>
          <w:sz w:val="32"/>
          <w:szCs w:val="32"/>
        </w:rPr>
        <w:t>in England</w:t>
      </w:r>
      <w:r w:rsidR="002B5CFE">
        <w:rPr>
          <w:b/>
          <w:sz w:val="32"/>
          <w:szCs w:val="32"/>
        </w:rPr>
        <w:t>.</w:t>
      </w:r>
    </w:p>
    <w:p w14:paraId="7AD3BFCC" w14:textId="1E6383F7" w:rsidR="009372A6" w:rsidRPr="00ED7E3E" w:rsidRDefault="009372A6" w:rsidP="009372A6">
      <w:pPr>
        <w:rPr>
          <w:b/>
          <w:sz w:val="32"/>
          <w:szCs w:val="32"/>
        </w:rPr>
      </w:pPr>
    </w:p>
    <w:p w14:paraId="2871E74D" w14:textId="77777777" w:rsidR="009372A6" w:rsidRDefault="009372A6" w:rsidP="009372A6">
      <w:pPr>
        <w:rPr>
          <w:b/>
          <w:sz w:val="32"/>
          <w:szCs w:val="32"/>
        </w:rPr>
      </w:pPr>
    </w:p>
    <w:p w14:paraId="34C347EB" w14:textId="77777777" w:rsidR="009372A6" w:rsidRDefault="009372A6">
      <w:pPr>
        <w:spacing w:after="160" w:line="259" w:lineRule="auto"/>
      </w:pPr>
    </w:p>
    <w:p w14:paraId="42AADF22" w14:textId="77777777" w:rsidR="009372A6" w:rsidRDefault="009372A6">
      <w:pPr>
        <w:spacing w:after="160" w:line="259" w:lineRule="auto"/>
      </w:pPr>
      <w:r>
        <w:br w:type="page"/>
      </w:r>
    </w:p>
    <w:sdt>
      <w:sdtPr>
        <w:rPr>
          <w:rFonts w:ascii="Calibri" w:eastAsia="Gulim" w:hAnsi="Calibri" w:cs="Calibri"/>
          <w:color w:val="auto"/>
          <w:sz w:val="22"/>
          <w:szCs w:val="22"/>
          <w:lang w:val="en-GB"/>
        </w:rPr>
        <w:id w:val="-203372282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03EF03F" w14:textId="77777777" w:rsidR="00626E29" w:rsidRDefault="00626E29">
          <w:pPr>
            <w:pStyle w:val="TOCHeading"/>
          </w:pPr>
          <w:r>
            <w:t>Contents</w:t>
          </w:r>
        </w:p>
        <w:p w14:paraId="404CCA27" w14:textId="6B26AE7B" w:rsidR="001669AF" w:rsidRDefault="00626E29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59861183" w:history="1">
            <w:r w:rsidR="001669AF" w:rsidRPr="00A12EDF">
              <w:rPr>
                <w:rStyle w:val="Hyperlink"/>
                <w:noProof/>
              </w:rPr>
              <w:t>Table S16 – ICD-10 codes used to define emergency admission and ACSCs</w:t>
            </w:r>
            <w:r w:rsidR="001669AF">
              <w:rPr>
                <w:noProof/>
                <w:webHidden/>
              </w:rPr>
              <w:tab/>
            </w:r>
            <w:r w:rsidR="001669AF">
              <w:rPr>
                <w:noProof/>
                <w:webHidden/>
              </w:rPr>
              <w:fldChar w:fldCharType="begin"/>
            </w:r>
            <w:r w:rsidR="001669AF">
              <w:rPr>
                <w:noProof/>
                <w:webHidden/>
              </w:rPr>
              <w:instrText xml:space="preserve"> PAGEREF _Toc159861183 \h </w:instrText>
            </w:r>
            <w:r w:rsidR="001669AF">
              <w:rPr>
                <w:noProof/>
                <w:webHidden/>
              </w:rPr>
            </w:r>
            <w:r w:rsidR="001669AF">
              <w:rPr>
                <w:noProof/>
                <w:webHidden/>
              </w:rPr>
              <w:fldChar w:fldCharType="separate"/>
            </w:r>
            <w:r w:rsidR="001669AF">
              <w:rPr>
                <w:noProof/>
                <w:webHidden/>
              </w:rPr>
              <w:t>3</w:t>
            </w:r>
            <w:r w:rsidR="001669AF">
              <w:rPr>
                <w:noProof/>
                <w:webHidden/>
              </w:rPr>
              <w:fldChar w:fldCharType="end"/>
            </w:r>
          </w:hyperlink>
        </w:p>
        <w:p w14:paraId="5CF423AA" w14:textId="58CC1F10" w:rsidR="001669AF" w:rsidRDefault="001F4E54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lang w:eastAsia="en-GB"/>
            </w:rPr>
          </w:pPr>
          <w:hyperlink w:anchor="_Toc159861184" w:history="1">
            <w:r w:rsidR="001669AF" w:rsidRPr="00A12EDF">
              <w:rPr>
                <w:rStyle w:val="Hyperlink"/>
                <w:noProof/>
              </w:rPr>
              <w:t>Table S17 – Operational definitions for hazardous prescribing indicators A-J (PINCER)</w:t>
            </w:r>
            <w:r w:rsidR="001669AF">
              <w:rPr>
                <w:noProof/>
                <w:webHidden/>
              </w:rPr>
              <w:tab/>
            </w:r>
            <w:r w:rsidR="001669AF">
              <w:rPr>
                <w:noProof/>
                <w:webHidden/>
              </w:rPr>
              <w:fldChar w:fldCharType="begin"/>
            </w:r>
            <w:r w:rsidR="001669AF">
              <w:rPr>
                <w:noProof/>
                <w:webHidden/>
              </w:rPr>
              <w:instrText xml:space="preserve"> PAGEREF _Toc159861184 \h </w:instrText>
            </w:r>
            <w:r w:rsidR="001669AF">
              <w:rPr>
                <w:noProof/>
                <w:webHidden/>
              </w:rPr>
            </w:r>
            <w:r w:rsidR="001669AF">
              <w:rPr>
                <w:noProof/>
                <w:webHidden/>
              </w:rPr>
              <w:fldChar w:fldCharType="separate"/>
            </w:r>
            <w:r w:rsidR="001669AF">
              <w:rPr>
                <w:noProof/>
                <w:webHidden/>
              </w:rPr>
              <w:t>4</w:t>
            </w:r>
            <w:r w:rsidR="001669AF">
              <w:rPr>
                <w:noProof/>
                <w:webHidden/>
              </w:rPr>
              <w:fldChar w:fldCharType="end"/>
            </w:r>
          </w:hyperlink>
        </w:p>
        <w:p w14:paraId="1D09275F" w14:textId="6A4C9D2B" w:rsidR="001669AF" w:rsidRDefault="001F4E54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lang w:eastAsia="en-GB"/>
            </w:rPr>
          </w:pPr>
          <w:hyperlink w:anchor="_Toc159861185" w:history="1">
            <w:r w:rsidR="001669AF" w:rsidRPr="00A12EDF">
              <w:rPr>
                <w:rStyle w:val="Hyperlink"/>
                <w:noProof/>
              </w:rPr>
              <w:t>Table S18 - Mixed effects logistic regression for patient outcomes (4/12) over time pt1,</w:t>
            </w:r>
            <w:r w:rsidR="001669AF">
              <w:rPr>
                <w:noProof/>
                <w:webHidden/>
              </w:rPr>
              <w:tab/>
            </w:r>
            <w:r w:rsidR="001669AF">
              <w:rPr>
                <w:noProof/>
                <w:webHidden/>
              </w:rPr>
              <w:fldChar w:fldCharType="begin"/>
            </w:r>
            <w:r w:rsidR="001669AF">
              <w:rPr>
                <w:noProof/>
                <w:webHidden/>
              </w:rPr>
              <w:instrText xml:space="preserve"> PAGEREF _Toc159861185 \h </w:instrText>
            </w:r>
            <w:r w:rsidR="001669AF">
              <w:rPr>
                <w:noProof/>
                <w:webHidden/>
              </w:rPr>
            </w:r>
            <w:r w:rsidR="001669AF">
              <w:rPr>
                <w:noProof/>
                <w:webHidden/>
              </w:rPr>
              <w:fldChar w:fldCharType="separate"/>
            </w:r>
            <w:r w:rsidR="001669AF">
              <w:rPr>
                <w:noProof/>
                <w:webHidden/>
              </w:rPr>
              <w:t>7</w:t>
            </w:r>
            <w:r w:rsidR="001669AF">
              <w:rPr>
                <w:noProof/>
                <w:webHidden/>
              </w:rPr>
              <w:fldChar w:fldCharType="end"/>
            </w:r>
          </w:hyperlink>
        </w:p>
        <w:p w14:paraId="03382F99" w14:textId="724BF1E0" w:rsidR="001669AF" w:rsidRDefault="001F4E54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lang w:eastAsia="en-GB"/>
            </w:rPr>
          </w:pPr>
          <w:hyperlink w:anchor="_Toc159861186" w:history="1">
            <w:r w:rsidR="001669AF" w:rsidRPr="00A12EDF">
              <w:rPr>
                <w:rStyle w:val="Hyperlink"/>
                <w:noProof/>
              </w:rPr>
              <w:t>Table S19 - Mixed effects logistic regression for patient outcomes (8/12) over time pt2,</w:t>
            </w:r>
            <w:r w:rsidR="001669AF">
              <w:rPr>
                <w:noProof/>
                <w:webHidden/>
              </w:rPr>
              <w:tab/>
            </w:r>
            <w:r w:rsidR="001669AF">
              <w:rPr>
                <w:noProof/>
                <w:webHidden/>
              </w:rPr>
              <w:fldChar w:fldCharType="begin"/>
            </w:r>
            <w:r w:rsidR="001669AF">
              <w:rPr>
                <w:noProof/>
                <w:webHidden/>
              </w:rPr>
              <w:instrText xml:space="preserve"> PAGEREF _Toc159861186 \h </w:instrText>
            </w:r>
            <w:r w:rsidR="001669AF">
              <w:rPr>
                <w:noProof/>
                <w:webHidden/>
              </w:rPr>
            </w:r>
            <w:r w:rsidR="001669AF">
              <w:rPr>
                <w:noProof/>
                <w:webHidden/>
              </w:rPr>
              <w:fldChar w:fldCharType="separate"/>
            </w:r>
            <w:r w:rsidR="001669AF">
              <w:rPr>
                <w:noProof/>
                <w:webHidden/>
              </w:rPr>
              <w:t>9</w:t>
            </w:r>
            <w:r w:rsidR="001669AF">
              <w:rPr>
                <w:noProof/>
                <w:webHidden/>
              </w:rPr>
              <w:fldChar w:fldCharType="end"/>
            </w:r>
          </w:hyperlink>
        </w:p>
        <w:p w14:paraId="1D86AA05" w14:textId="4586DEE7" w:rsidR="001669AF" w:rsidRDefault="001F4E54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lang w:eastAsia="en-GB"/>
            </w:rPr>
          </w:pPr>
          <w:hyperlink w:anchor="_Toc159861187" w:history="1">
            <w:r w:rsidR="001669AF" w:rsidRPr="00A12EDF">
              <w:rPr>
                <w:rStyle w:val="Hyperlink"/>
                <w:noProof/>
              </w:rPr>
              <w:t>Table S20 - Mixed effects logistic regression for patient outcomes (12/12) over time pt3,</w:t>
            </w:r>
            <w:r w:rsidR="001669AF">
              <w:rPr>
                <w:noProof/>
                <w:webHidden/>
              </w:rPr>
              <w:tab/>
            </w:r>
            <w:r w:rsidR="001669AF">
              <w:rPr>
                <w:noProof/>
                <w:webHidden/>
              </w:rPr>
              <w:fldChar w:fldCharType="begin"/>
            </w:r>
            <w:r w:rsidR="001669AF">
              <w:rPr>
                <w:noProof/>
                <w:webHidden/>
              </w:rPr>
              <w:instrText xml:space="preserve"> PAGEREF _Toc159861187 \h </w:instrText>
            </w:r>
            <w:r w:rsidR="001669AF">
              <w:rPr>
                <w:noProof/>
                <w:webHidden/>
              </w:rPr>
            </w:r>
            <w:r w:rsidR="001669AF">
              <w:rPr>
                <w:noProof/>
                <w:webHidden/>
              </w:rPr>
              <w:fldChar w:fldCharType="separate"/>
            </w:r>
            <w:r w:rsidR="001669AF">
              <w:rPr>
                <w:noProof/>
                <w:webHidden/>
              </w:rPr>
              <w:t>11</w:t>
            </w:r>
            <w:r w:rsidR="001669AF">
              <w:rPr>
                <w:noProof/>
                <w:webHidden/>
              </w:rPr>
              <w:fldChar w:fldCharType="end"/>
            </w:r>
          </w:hyperlink>
        </w:p>
        <w:p w14:paraId="52354674" w14:textId="50E84DE0" w:rsidR="001669AF" w:rsidRDefault="001F4E54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lang w:eastAsia="en-GB"/>
            </w:rPr>
          </w:pPr>
          <w:hyperlink w:anchor="_Toc159861188" w:history="1">
            <w:r w:rsidR="001669AF" w:rsidRPr="00A12EDF">
              <w:rPr>
                <w:rStyle w:val="Hyperlink"/>
                <w:noProof/>
              </w:rPr>
              <w:t>Table S21 - Mixed effects logistic regression for safety indicators (5/10) over time pt1,</w:t>
            </w:r>
            <w:r w:rsidR="001669AF">
              <w:rPr>
                <w:noProof/>
                <w:webHidden/>
              </w:rPr>
              <w:tab/>
            </w:r>
            <w:r w:rsidR="001669AF">
              <w:rPr>
                <w:noProof/>
                <w:webHidden/>
              </w:rPr>
              <w:fldChar w:fldCharType="begin"/>
            </w:r>
            <w:r w:rsidR="001669AF">
              <w:rPr>
                <w:noProof/>
                <w:webHidden/>
              </w:rPr>
              <w:instrText xml:space="preserve"> PAGEREF _Toc159861188 \h </w:instrText>
            </w:r>
            <w:r w:rsidR="001669AF">
              <w:rPr>
                <w:noProof/>
                <w:webHidden/>
              </w:rPr>
            </w:r>
            <w:r w:rsidR="001669AF">
              <w:rPr>
                <w:noProof/>
                <w:webHidden/>
              </w:rPr>
              <w:fldChar w:fldCharType="separate"/>
            </w:r>
            <w:r w:rsidR="001669AF">
              <w:rPr>
                <w:noProof/>
                <w:webHidden/>
              </w:rPr>
              <w:t>13</w:t>
            </w:r>
            <w:r w:rsidR="001669AF">
              <w:rPr>
                <w:noProof/>
                <w:webHidden/>
              </w:rPr>
              <w:fldChar w:fldCharType="end"/>
            </w:r>
          </w:hyperlink>
        </w:p>
        <w:p w14:paraId="60DCA94E" w14:textId="3D96012F" w:rsidR="001669AF" w:rsidRDefault="001F4E54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lang w:eastAsia="en-GB"/>
            </w:rPr>
          </w:pPr>
          <w:hyperlink w:anchor="_Toc159861189" w:history="1">
            <w:r w:rsidR="001669AF" w:rsidRPr="00A12EDF">
              <w:rPr>
                <w:rStyle w:val="Hyperlink"/>
                <w:noProof/>
              </w:rPr>
              <w:t>Table S22 - Mixed effects logistic regression for safety indicators (10/10) over time pt2,</w:t>
            </w:r>
            <w:r w:rsidR="001669AF">
              <w:rPr>
                <w:noProof/>
                <w:webHidden/>
              </w:rPr>
              <w:tab/>
            </w:r>
            <w:r w:rsidR="001669AF">
              <w:rPr>
                <w:noProof/>
                <w:webHidden/>
              </w:rPr>
              <w:fldChar w:fldCharType="begin"/>
            </w:r>
            <w:r w:rsidR="001669AF">
              <w:rPr>
                <w:noProof/>
                <w:webHidden/>
              </w:rPr>
              <w:instrText xml:space="preserve"> PAGEREF _Toc159861189 \h </w:instrText>
            </w:r>
            <w:r w:rsidR="001669AF">
              <w:rPr>
                <w:noProof/>
                <w:webHidden/>
              </w:rPr>
            </w:r>
            <w:r w:rsidR="001669AF">
              <w:rPr>
                <w:noProof/>
                <w:webHidden/>
              </w:rPr>
              <w:fldChar w:fldCharType="separate"/>
            </w:r>
            <w:r w:rsidR="001669AF">
              <w:rPr>
                <w:noProof/>
                <w:webHidden/>
              </w:rPr>
              <w:t>15</w:t>
            </w:r>
            <w:r w:rsidR="001669AF">
              <w:rPr>
                <w:noProof/>
                <w:webHidden/>
              </w:rPr>
              <w:fldChar w:fldCharType="end"/>
            </w:r>
          </w:hyperlink>
        </w:p>
        <w:p w14:paraId="0C57F506" w14:textId="527D4099" w:rsidR="001669AF" w:rsidRDefault="001F4E54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lang w:eastAsia="en-GB"/>
            </w:rPr>
          </w:pPr>
          <w:hyperlink w:anchor="_Toc159861190" w:history="1">
            <w:r w:rsidR="001669AF" w:rsidRPr="00A12EDF">
              <w:rPr>
                <w:rStyle w:val="Hyperlink"/>
                <w:noProof/>
              </w:rPr>
              <w:t>Table S23 Mixed effects logistic regression for patient outcomes and potentially hazardous prescribing indicators over time (excluding 2020-2022),</w:t>
            </w:r>
            <w:r w:rsidR="001669AF">
              <w:rPr>
                <w:noProof/>
                <w:webHidden/>
              </w:rPr>
              <w:tab/>
            </w:r>
            <w:r w:rsidR="001669AF">
              <w:rPr>
                <w:noProof/>
                <w:webHidden/>
              </w:rPr>
              <w:fldChar w:fldCharType="begin"/>
            </w:r>
            <w:r w:rsidR="001669AF">
              <w:rPr>
                <w:noProof/>
                <w:webHidden/>
              </w:rPr>
              <w:instrText xml:space="preserve"> PAGEREF _Toc159861190 \h </w:instrText>
            </w:r>
            <w:r w:rsidR="001669AF">
              <w:rPr>
                <w:noProof/>
                <w:webHidden/>
              </w:rPr>
            </w:r>
            <w:r w:rsidR="001669AF">
              <w:rPr>
                <w:noProof/>
                <w:webHidden/>
              </w:rPr>
              <w:fldChar w:fldCharType="separate"/>
            </w:r>
            <w:r w:rsidR="001669AF">
              <w:rPr>
                <w:noProof/>
                <w:webHidden/>
              </w:rPr>
              <w:t>17</w:t>
            </w:r>
            <w:r w:rsidR="001669AF">
              <w:rPr>
                <w:noProof/>
                <w:webHidden/>
              </w:rPr>
              <w:fldChar w:fldCharType="end"/>
            </w:r>
          </w:hyperlink>
        </w:p>
        <w:p w14:paraId="56A2718B" w14:textId="2D0F556C" w:rsidR="00626E29" w:rsidRDefault="00626E29">
          <w:r>
            <w:rPr>
              <w:b/>
              <w:bCs/>
              <w:noProof/>
            </w:rPr>
            <w:fldChar w:fldCharType="end"/>
          </w:r>
        </w:p>
      </w:sdtContent>
    </w:sdt>
    <w:p w14:paraId="30EABDCF" w14:textId="77777777" w:rsidR="009372A6" w:rsidRDefault="009372A6">
      <w:pPr>
        <w:spacing w:after="160" w:line="259" w:lineRule="auto"/>
      </w:pPr>
      <w:r>
        <w:br w:type="page"/>
      </w:r>
    </w:p>
    <w:p w14:paraId="38807FA6" w14:textId="18CA389B" w:rsidR="00615AF1" w:rsidRDefault="00615AF1" w:rsidP="00626E29">
      <w:pPr>
        <w:pStyle w:val="Heading2"/>
        <w:rPr>
          <w:sz w:val="24"/>
          <w:szCs w:val="24"/>
        </w:rPr>
      </w:pPr>
      <w:bookmarkStart w:id="1" w:name="_Toc159861183"/>
      <w:r w:rsidRPr="00667AC1">
        <w:rPr>
          <w:sz w:val="24"/>
          <w:szCs w:val="24"/>
        </w:rPr>
        <w:lastRenderedPageBreak/>
        <w:t>Table S1</w:t>
      </w:r>
      <w:r w:rsidR="001669AF">
        <w:rPr>
          <w:sz w:val="24"/>
          <w:szCs w:val="24"/>
        </w:rPr>
        <w:t>6</w:t>
      </w:r>
      <w:r w:rsidRPr="00667AC1">
        <w:rPr>
          <w:sz w:val="24"/>
          <w:szCs w:val="24"/>
        </w:rPr>
        <w:t xml:space="preserve"> – ICD-10 codes used to define </w:t>
      </w:r>
      <w:r w:rsidR="0084482C" w:rsidRPr="00667AC1">
        <w:rPr>
          <w:sz w:val="24"/>
          <w:szCs w:val="24"/>
        </w:rPr>
        <w:t>emergency admission and ACSCs</w:t>
      </w:r>
      <w:bookmarkEnd w:id="1"/>
    </w:p>
    <w:tbl>
      <w:tblPr>
        <w:tblStyle w:val="TableGrid"/>
        <w:tblpPr w:leftFromText="180" w:rightFromText="180" w:vertAnchor="text" w:horzAnchor="margin" w:tblpY="69"/>
        <w:tblW w:w="0" w:type="auto"/>
        <w:tblLook w:val="04A0" w:firstRow="1" w:lastRow="0" w:firstColumn="1" w:lastColumn="0" w:noHBand="0" w:noVBand="1"/>
      </w:tblPr>
      <w:tblGrid>
        <w:gridCol w:w="3823"/>
        <w:gridCol w:w="5193"/>
      </w:tblGrid>
      <w:tr w:rsidR="00615AF1" w14:paraId="01D29D17" w14:textId="77777777" w:rsidTr="00615AF1">
        <w:tc>
          <w:tcPr>
            <w:tcW w:w="3823" w:type="dxa"/>
            <w:vAlign w:val="bottom"/>
          </w:tcPr>
          <w:p w14:paraId="34ADC7CA" w14:textId="77777777" w:rsidR="00615AF1" w:rsidRPr="0084482C" w:rsidRDefault="00615AF1" w:rsidP="00615AF1">
            <w:pPr>
              <w:rPr>
                <w:rFonts w:eastAsia="Times New Roman"/>
                <w:b/>
                <w:color w:val="000000"/>
              </w:rPr>
            </w:pPr>
            <w:r w:rsidRPr="0084482C">
              <w:rPr>
                <w:b/>
                <w:color w:val="000000"/>
              </w:rPr>
              <w:t>ACSC Chapter (QOF incentivised)</w:t>
            </w:r>
          </w:p>
        </w:tc>
        <w:tc>
          <w:tcPr>
            <w:tcW w:w="5193" w:type="dxa"/>
            <w:vAlign w:val="bottom"/>
          </w:tcPr>
          <w:p w14:paraId="09D66AFA" w14:textId="77777777" w:rsidR="00615AF1" w:rsidRPr="0084482C" w:rsidRDefault="00615AF1" w:rsidP="00615AF1">
            <w:pPr>
              <w:rPr>
                <w:rFonts w:eastAsia="Times New Roman"/>
                <w:b/>
                <w:color w:val="000000"/>
              </w:rPr>
            </w:pPr>
            <w:r w:rsidRPr="0084482C">
              <w:rPr>
                <w:b/>
                <w:color w:val="000000"/>
              </w:rPr>
              <w:t>ICD-10 chapter (QOF incentivised)</w:t>
            </w:r>
          </w:p>
        </w:tc>
      </w:tr>
      <w:tr w:rsidR="00615AF1" w14:paraId="6B0676EA" w14:textId="77777777" w:rsidTr="00615AF1">
        <w:tc>
          <w:tcPr>
            <w:tcW w:w="3823" w:type="dxa"/>
            <w:vAlign w:val="bottom"/>
          </w:tcPr>
          <w:p w14:paraId="07E12B8A" w14:textId="77777777" w:rsidR="00615AF1" w:rsidRDefault="00615AF1" w:rsidP="00615AF1">
            <w:pPr>
              <w:rPr>
                <w:color w:val="000000"/>
              </w:rPr>
            </w:pPr>
            <w:r>
              <w:rPr>
                <w:color w:val="000000"/>
              </w:rPr>
              <w:t>Asthma</w:t>
            </w:r>
          </w:p>
        </w:tc>
        <w:tc>
          <w:tcPr>
            <w:tcW w:w="5193" w:type="dxa"/>
            <w:vAlign w:val="bottom"/>
          </w:tcPr>
          <w:p w14:paraId="644FF8BE" w14:textId="77777777" w:rsidR="00615AF1" w:rsidRDefault="00615AF1" w:rsidP="00615AF1">
            <w:pPr>
              <w:rPr>
                <w:color w:val="000000"/>
              </w:rPr>
            </w:pPr>
            <w:r>
              <w:rPr>
                <w:color w:val="000000"/>
              </w:rPr>
              <w:t>J45, J46</w:t>
            </w:r>
          </w:p>
        </w:tc>
      </w:tr>
      <w:tr w:rsidR="00615AF1" w14:paraId="7A2E58C5" w14:textId="77777777" w:rsidTr="00615AF1">
        <w:tc>
          <w:tcPr>
            <w:tcW w:w="3823" w:type="dxa"/>
            <w:vAlign w:val="bottom"/>
          </w:tcPr>
          <w:p w14:paraId="720CE11F" w14:textId="77777777" w:rsidR="00615AF1" w:rsidRDefault="00615AF1" w:rsidP="00615AF1">
            <w:pPr>
              <w:rPr>
                <w:color w:val="000000"/>
              </w:rPr>
            </w:pPr>
            <w:r>
              <w:rPr>
                <w:color w:val="000000"/>
              </w:rPr>
              <w:t>Coronary Heart Disease</w:t>
            </w:r>
          </w:p>
        </w:tc>
        <w:tc>
          <w:tcPr>
            <w:tcW w:w="5193" w:type="dxa"/>
            <w:vAlign w:val="bottom"/>
          </w:tcPr>
          <w:p w14:paraId="732554AD" w14:textId="77777777" w:rsidR="00615AF1" w:rsidRDefault="00615AF1" w:rsidP="00615AF1">
            <w:pPr>
              <w:rPr>
                <w:color w:val="000000"/>
              </w:rPr>
            </w:pPr>
            <w:r>
              <w:rPr>
                <w:color w:val="000000"/>
              </w:rPr>
              <w:t>I20, I24.0, I24.8, I24.9, I25</w:t>
            </w:r>
          </w:p>
        </w:tc>
      </w:tr>
      <w:tr w:rsidR="00615AF1" w14:paraId="0CD260EC" w14:textId="77777777" w:rsidTr="00615AF1">
        <w:tc>
          <w:tcPr>
            <w:tcW w:w="3823" w:type="dxa"/>
            <w:vAlign w:val="bottom"/>
          </w:tcPr>
          <w:p w14:paraId="5F107B5F" w14:textId="77777777" w:rsidR="00615AF1" w:rsidRDefault="00615AF1" w:rsidP="00615AF1">
            <w:pPr>
              <w:rPr>
                <w:color w:val="000000"/>
              </w:rPr>
            </w:pPr>
            <w:r>
              <w:rPr>
                <w:color w:val="000000"/>
              </w:rPr>
              <w:t>Chronic Obstructive Pulmonary Disease</w:t>
            </w:r>
          </w:p>
        </w:tc>
        <w:tc>
          <w:tcPr>
            <w:tcW w:w="5193" w:type="dxa"/>
            <w:vAlign w:val="bottom"/>
          </w:tcPr>
          <w:p w14:paraId="1659C474" w14:textId="77777777" w:rsidR="00615AF1" w:rsidRDefault="00615AF1" w:rsidP="00615AF1">
            <w:pPr>
              <w:rPr>
                <w:color w:val="000000"/>
              </w:rPr>
            </w:pPr>
            <w:r>
              <w:rPr>
                <w:color w:val="000000"/>
              </w:rPr>
              <w:t>J20, J41, J42, J43, J44, J47</w:t>
            </w:r>
          </w:p>
        </w:tc>
      </w:tr>
      <w:tr w:rsidR="00615AF1" w14:paraId="76BB8ABE" w14:textId="77777777" w:rsidTr="00615AF1">
        <w:tc>
          <w:tcPr>
            <w:tcW w:w="3823" w:type="dxa"/>
            <w:vAlign w:val="bottom"/>
          </w:tcPr>
          <w:p w14:paraId="7DDCFBD9" w14:textId="77777777" w:rsidR="00615AF1" w:rsidRDefault="00615AF1" w:rsidP="00615AF1">
            <w:pPr>
              <w:rPr>
                <w:color w:val="000000"/>
              </w:rPr>
            </w:pPr>
            <w:r>
              <w:rPr>
                <w:color w:val="000000"/>
              </w:rPr>
              <w:t>Diabetes</w:t>
            </w:r>
          </w:p>
        </w:tc>
        <w:tc>
          <w:tcPr>
            <w:tcW w:w="5193" w:type="dxa"/>
            <w:vAlign w:val="bottom"/>
          </w:tcPr>
          <w:p w14:paraId="21B6A3ED" w14:textId="77777777" w:rsidR="00615AF1" w:rsidRDefault="00615AF1" w:rsidP="00615AF1">
            <w:pPr>
              <w:rPr>
                <w:color w:val="000000"/>
              </w:rPr>
            </w:pPr>
            <w:r>
              <w:rPr>
                <w:color w:val="000000"/>
              </w:rPr>
              <w:t>E10.0–E10.8, E11.0–E11.8, E13.0–E13.8, E14.0–E14.8</w:t>
            </w:r>
          </w:p>
        </w:tc>
      </w:tr>
      <w:tr w:rsidR="00615AF1" w14:paraId="757DC873" w14:textId="77777777" w:rsidTr="00615AF1">
        <w:tc>
          <w:tcPr>
            <w:tcW w:w="3823" w:type="dxa"/>
            <w:vAlign w:val="bottom"/>
          </w:tcPr>
          <w:p w14:paraId="13C69E73" w14:textId="77777777" w:rsidR="00615AF1" w:rsidRDefault="00615AF1" w:rsidP="00615AF1">
            <w:pPr>
              <w:rPr>
                <w:color w:val="000000"/>
              </w:rPr>
            </w:pPr>
            <w:r>
              <w:rPr>
                <w:color w:val="000000"/>
              </w:rPr>
              <w:t>Dementia</w:t>
            </w:r>
          </w:p>
        </w:tc>
        <w:tc>
          <w:tcPr>
            <w:tcW w:w="5193" w:type="dxa"/>
            <w:vAlign w:val="bottom"/>
          </w:tcPr>
          <w:p w14:paraId="45B96C55" w14:textId="77777777" w:rsidR="00615AF1" w:rsidRDefault="00615AF1" w:rsidP="00615AF1">
            <w:pPr>
              <w:rPr>
                <w:color w:val="000000"/>
              </w:rPr>
            </w:pPr>
            <w:r>
              <w:rPr>
                <w:color w:val="000000"/>
              </w:rPr>
              <w:t>I48, F00, F01, F02, F03</w:t>
            </w:r>
          </w:p>
        </w:tc>
      </w:tr>
      <w:tr w:rsidR="00615AF1" w14:paraId="78160D5B" w14:textId="77777777" w:rsidTr="00615AF1">
        <w:tc>
          <w:tcPr>
            <w:tcW w:w="3823" w:type="dxa"/>
            <w:vAlign w:val="bottom"/>
          </w:tcPr>
          <w:p w14:paraId="757FE03B" w14:textId="77777777" w:rsidR="00615AF1" w:rsidRDefault="00615AF1" w:rsidP="00615AF1">
            <w:pPr>
              <w:rPr>
                <w:color w:val="000000"/>
              </w:rPr>
            </w:pPr>
            <w:r>
              <w:rPr>
                <w:color w:val="000000"/>
              </w:rPr>
              <w:t>Epilepsy</w:t>
            </w:r>
          </w:p>
        </w:tc>
        <w:tc>
          <w:tcPr>
            <w:tcW w:w="5193" w:type="dxa"/>
            <w:vAlign w:val="bottom"/>
          </w:tcPr>
          <w:p w14:paraId="45CA2C66" w14:textId="77777777" w:rsidR="00615AF1" w:rsidRDefault="00615AF1" w:rsidP="00615AF1">
            <w:pPr>
              <w:rPr>
                <w:color w:val="000000"/>
              </w:rPr>
            </w:pPr>
            <w:r>
              <w:rPr>
                <w:color w:val="000000"/>
              </w:rPr>
              <w:t>G40, G41</w:t>
            </w:r>
          </w:p>
        </w:tc>
      </w:tr>
      <w:tr w:rsidR="00615AF1" w14:paraId="25BC6EA1" w14:textId="77777777" w:rsidTr="00615AF1">
        <w:tc>
          <w:tcPr>
            <w:tcW w:w="3823" w:type="dxa"/>
            <w:vAlign w:val="bottom"/>
          </w:tcPr>
          <w:p w14:paraId="010B6721" w14:textId="77777777" w:rsidR="00615AF1" w:rsidRDefault="00615AF1" w:rsidP="00615AF1">
            <w:pPr>
              <w:rPr>
                <w:color w:val="000000"/>
              </w:rPr>
            </w:pPr>
            <w:r>
              <w:rPr>
                <w:color w:val="000000"/>
              </w:rPr>
              <w:t>Heart Failure</w:t>
            </w:r>
          </w:p>
        </w:tc>
        <w:tc>
          <w:tcPr>
            <w:tcW w:w="5193" w:type="dxa"/>
            <w:vAlign w:val="bottom"/>
          </w:tcPr>
          <w:p w14:paraId="2D801543" w14:textId="77777777" w:rsidR="00615AF1" w:rsidRDefault="00615AF1" w:rsidP="00615AF1">
            <w:pPr>
              <w:rPr>
                <w:color w:val="000000"/>
              </w:rPr>
            </w:pPr>
            <w:r>
              <w:rPr>
                <w:color w:val="000000"/>
              </w:rPr>
              <w:t>I11.0, I13.0, I50, J81</w:t>
            </w:r>
          </w:p>
        </w:tc>
      </w:tr>
      <w:tr w:rsidR="00615AF1" w14:paraId="064FF6A6" w14:textId="77777777" w:rsidTr="00615AF1">
        <w:tc>
          <w:tcPr>
            <w:tcW w:w="3823" w:type="dxa"/>
            <w:vAlign w:val="bottom"/>
          </w:tcPr>
          <w:p w14:paraId="48ECD9D0" w14:textId="77777777" w:rsidR="00615AF1" w:rsidRDefault="00615AF1" w:rsidP="00615AF1">
            <w:pPr>
              <w:rPr>
                <w:color w:val="000000"/>
              </w:rPr>
            </w:pPr>
            <w:r>
              <w:rPr>
                <w:color w:val="000000"/>
              </w:rPr>
              <w:t>Hypertension</w:t>
            </w:r>
          </w:p>
        </w:tc>
        <w:tc>
          <w:tcPr>
            <w:tcW w:w="5193" w:type="dxa"/>
            <w:vAlign w:val="bottom"/>
          </w:tcPr>
          <w:p w14:paraId="416CCF0D" w14:textId="77777777" w:rsidR="00615AF1" w:rsidRDefault="00615AF1" w:rsidP="00615AF1">
            <w:pPr>
              <w:rPr>
                <w:color w:val="000000"/>
              </w:rPr>
            </w:pPr>
            <w:r>
              <w:rPr>
                <w:color w:val="000000"/>
              </w:rPr>
              <w:t>I10, I11.9</w:t>
            </w:r>
          </w:p>
        </w:tc>
      </w:tr>
      <w:tr w:rsidR="00615AF1" w14:paraId="509C7148" w14:textId="77777777" w:rsidTr="00615AF1">
        <w:tc>
          <w:tcPr>
            <w:tcW w:w="3823" w:type="dxa"/>
            <w:vAlign w:val="bottom"/>
          </w:tcPr>
          <w:p w14:paraId="44B5F860" w14:textId="77777777" w:rsidR="00615AF1" w:rsidRDefault="00615AF1" w:rsidP="00615AF1">
            <w:pPr>
              <w:rPr>
                <w:color w:val="000000"/>
              </w:rPr>
            </w:pPr>
            <w:r>
              <w:rPr>
                <w:color w:val="000000"/>
              </w:rPr>
              <w:t>Stroke</w:t>
            </w:r>
          </w:p>
        </w:tc>
        <w:tc>
          <w:tcPr>
            <w:tcW w:w="5193" w:type="dxa"/>
            <w:vAlign w:val="bottom"/>
          </w:tcPr>
          <w:p w14:paraId="14064BF3" w14:textId="77777777" w:rsidR="00615AF1" w:rsidRDefault="00615AF1" w:rsidP="00615AF1">
            <w:pPr>
              <w:rPr>
                <w:color w:val="000000"/>
              </w:rPr>
            </w:pPr>
            <w:r>
              <w:rPr>
                <w:color w:val="000000"/>
              </w:rPr>
              <w:t>I61, I62, I63, I64, I66, I67.2, I69.8, R47.0</w:t>
            </w:r>
          </w:p>
        </w:tc>
      </w:tr>
    </w:tbl>
    <w:p w14:paraId="1CB2C65A" w14:textId="77777777" w:rsidR="007C2FBB" w:rsidRDefault="007C2FBB">
      <w:pPr>
        <w:spacing w:after="160" w:line="259" w:lineRule="auto"/>
      </w:pPr>
    </w:p>
    <w:p w14:paraId="6F20839F" w14:textId="77777777" w:rsidR="007C2FBB" w:rsidRPr="00626E29" w:rsidRDefault="007C2FBB" w:rsidP="00714F9C"/>
    <w:p w14:paraId="4D665250" w14:textId="77777777" w:rsidR="001C28C6" w:rsidRDefault="001C28C6">
      <w:pPr>
        <w:spacing w:after="160" w:line="259" w:lineRule="auto"/>
      </w:pPr>
      <w:r>
        <w:br w:type="page"/>
      </w:r>
    </w:p>
    <w:p w14:paraId="6970A219" w14:textId="77777777" w:rsidR="007C2FBB" w:rsidRDefault="007C2FBB">
      <w:pPr>
        <w:spacing w:after="160" w:line="259" w:lineRule="auto"/>
        <w:sectPr w:rsidR="007C2FBB" w:rsidSect="001C28C6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1078D86" w14:textId="77777777" w:rsidR="001C28C6" w:rsidRDefault="001C28C6">
      <w:pPr>
        <w:spacing w:after="160" w:line="259" w:lineRule="auto"/>
      </w:pPr>
    </w:p>
    <w:p w14:paraId="39CD0B7F" w14:textId="618C50FF" w:rsidR="007B543A" w:rsidRPr="00626E29" w:rsidRDefault="007C2FBB" w:rsidP="00626E29">
      <w:pPr>
        <w:pStyle w:val="Heading2"/>
        <w:rPr>
          <w:sz w:val="24"/>
          <w:szCs w:val="24"/>
        </w:rPr>
      </w:pPr>
      <w:bookmarkStart w:id="2" w:name="_Toc159861184"/>
      <w:r>
        <w:rPr>
          <w:sz w:val="24"/>
          <w:szCs w:val="24"/>
        </w:rPr>
        <w:t>Table S</w:t>
      </w:r>
      <w:r w:rsidR="001669AF">
        <w:rPr>
          <w:sz w:val="24"/>
          <w:szCs w:val="24"/>
        </w:rPr>
        <w:t>17</w:t>
      </w:r>
      <w:r w:rsidR="007B543A" w:rsidRPr="00626E29">
        <w:rPr>
          <w:sz w:val="24"/>
          <w:szCs w:val="24"/>
        </w:rPr>
        <w:t xml:space="preserve"> – Operational definitions for hazardous prescribing indicators A-J (PINCER)</w:t>
      </w:r>
      <w:bookmarkEnd w:id="2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8"/>
        <w:gridCol w:w="2700"/>
        <w:gridCol w:w="2993"/>
        <w:gridCol w:w="2977"/>
        <w:gridCol w:w="5890"/>
      </w:tblGrid>
      <w:tr w:rsidR="00BF2573" w14:paraId="4D8FD513" w14:textId="77777777" w:rsidTr="005320DB">
        <w:trPr>
          <w:tblHeader/>
        </w:trPr>
        <w:tc>
          <w:tcPr>
            <w:tcW w:w="266" w:type="pct"/>
            <w:tcBorders>
              <w:top w:val="single" w:sz="8" w:space="0" w:color="4F81BD"/>
              <w:left w:val="single" w:sz="8" w:space="0" w:color="4F81BD"/>
              <w:bottom w:val="nil"/>
              <w:right w:val="nil"/>
            </w:tcBorders>
            <w:shd w:val="clear" w:color="auto" w:fill="4F81BD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A3EDB5C" w14:textId="77777777" w:rsidR="00BF2573" w:rsidRDefault="00BF2573">
            <w:pPr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QUERY</w:t>
            </w:r>
          </w:p>
        </w:tc>
        <w:tc>
          <w:tcPr>
            <w:tcW w:w="878" w:type="pct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4F81BD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8721231" w14:textId="77777777" w:rsidR="00BF2573" w:rsidRDefault="00BF2573">
            <w:pPr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DESCRIPTION OF INDICATOR</w:t>
            </w:r>
          </w:p>
        </w:tc>
        <w:tc>
          <w:tcPr>
            <w:tcW w:w="973" w:type="pct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4F81BD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B30BD5D" w14:textId="77777777" w:rsidR="00BF2573" w:rsidRDefault="00BF2573">
            <w:pPr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GROUP AT RISK</w:t>
            </w:r>
          </w:p>
          <w:p w14:paraId="57DD7146" w14:textId="77777777" w:rsidR="00BF2573" w:rsidRDefault="00BF2573">
            <w:pPr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(DENOMINATOR)</w:t>
            </w:r>
          </w:p>
        </w:tc>
        <w:tc>
          <w:tcPr>
            <w:tcW w:w="968" w:type="pct"/>
            <w:tcBorders>
              <w:top w:val="single" w:sz="8" w:space="0" w:color="4F81BD"/>
              <w:left w:val="nil"/>
              <w:bottom w:val="nil"/>
              <w:right w:val="single" w:sz="8" w:space="0" w:color="4F81BD"/>
            </w:tcBorders>
            <w:shd w:val="clear" w:color="auto" w:fill="4F81BD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54F781F" w14:textId="77777777" w:rsidR="00BF2573" w:rsidRDefault="00BF2573">
            <w:pPr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GROUP EXPOSED TO HAZARDOUS PRESCRIBING (NUMERATOR)</w:t>
            </w:r>
          </w:p>
        </w:tc>
        <w:tc>
          <w:tcPr>
            <w:tcW w:w="1915" w:type="pct"/>
            <w:tcBorders>
              <w:top w:val="single" w:sz="8" w:space="0" w:color="4F81BD"/>
              <w:left w:val="nil"/>
              <w:bottom w:val="nil"/>
              <w:right w:val="single" w:sz="8" w:space="0" w:color="4F81BD"/>
            </w:tcBorders>
            <w:shd w:val="clear" w:color="auto" w:fill="4F81BD"/>
          </w:tcPr>
          <w:p w14:paraId="34C03A78" w14:textId="77777777" w:rsidR="00BF2573" w:rsidRDefault="007B543A">
            <w:pPr>
              <w:rPr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 xml:space="preserve"> OPERATIONALISATION OF HAZARDOUS PRESCRIBING INDICATORS FOR LOCUM AND PERMANENT GPs.</w:t>
            </w:r>
          </w:p>
        </w:tc>
      </w:tr>
      <w:tr w:rsidR="00BF2573" w14:paraId="0E5FCBEB" w14:textId="77777777" w:rsidTr="005320DB">
        <w:tc>
          <w:tcPr>
            <w:tcW w:w="266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DBE5F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1EE1EAF" w14:textId="77777777" w:rsidR="00BF2573" w:rsidRDefault="00BF257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19" w:type="pct"/>
            <w:gridSpan w:val="3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DBE5F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71BDED0" w14:textId="77777777" w:rsidR="00BF2573" w:rsidRDefault="00BF2573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COME: GI BLEED</w:t>
            </w:r>
          </w:p>
        </w:tc>
        <w:tc>
          <w:tcPr>
            <w:tcW w:w="1915" w:type="pct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DBE5F1"/>
          </w:tcPr>
          <w:p w14:paraId="133FB718" w14:textId="77777777" w:rsidR="00BF2573" w:rsidRDefault="00BF2573">
            <w:pPr>
              <w:rPr>
                <w:color w:val="000000"/>
                <w:sz w:val="20"/>
                <w:szCs w:val="20"/>
              </w:rPr>
            </w:pPr>
          </w:p>
        </w:tc>
      </w:tr>
      <w:tr w:rsidR="00BF2573" w14:paraId="7AE59A0A" w14:textId="77777777" w:rsidTr="007B543A">
        <w:trPr>
          <w:trHeight w:val="1203"/>
        </w:trPr>
        <w:tc>
          <w:tcPr>
            <w:tcW w:w="266" w:type="pct"/>
            <w:tcBorders>
              <w:top w:val="nil"/>
              <w:left w:val="single" w:sz="8" w:space="0" w:color="4F81BD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C1EB2B1" w14:textId="77777777" w:rsidR="00BF2573" w:rsidRPr="004D5E5A" w:rsidRDefault="00BF2573">
            <w:pPr>
              <w:rPr>
                <w:b/>
                <w:bCs/>
                <w:sz w:val="20"/>
                <w:szCs w:val="20"/>
              </w:rPr>
            </w:pPr>
            <w:r w:rsidRPr="004D5E5A"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878" w:type="pct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0B9EC3F" w14:textId="77777777" w:rsidR="00BF2573" w:rsidRPr="004D5E5A" w:rsidRDefault="00BF2573">
            <w:pPr>
              <w:rPr>
                <w:sz w:val="20"/>
                <w:szCs w:val="20"/>
              </w:rPr>
            </w:pPr>
            <w:r w:rsidRPr="004D5E5A">
              <w:rPr>
                <w:sz w:val="20"/>
                <w:szCs w:val="20"/>
              </w:rPr>
              <w:t>Prescription of an oral NSAID, without co-prescription of an ulcer healing drug, to a patient aged ≥65 years</w:t>
            </w:r>
          </w:p>
        </w:tc>
        <w:tc>
          <w:tcPr>
            <w:tcW w:w="973" w:type="pct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7A8EC5A" w14:textId="3157A616" w:rsidR="00126A2D" w:rsidRPr="004D5E5A" w:rsidRDefault="00BF2573" w:rsidP="007B543A">
            <w:pPr>
              <w:rPr>
                <w:sz w:val="20"/>
                <w:szCs w:val="20"/>
              </w:rPr>
            </w:pPr>
            <w:r w:rsidRPr="004D5E5A">
              <w:rPr>
                <w:sz w:val="20"/>
                <w:szCs w:val="20"/>
              </w:rPr>
              <w:t>Patients aged ≥65 years without co-prescription of an ulcer-healing drug (PPI or H</w:t>
            </w:r>
            <w:r w:rsidRPr="004D5E5A">
              <w:rPr>
                <w:sz w:val="20"/>
                <w:szCs w:val="20"/>
                <w:vertAlign w:val="subscript"/>
              </w:rPr>
              <w:t>2</w:t>
            </w:r>
            <w:r w:rsidRPr="004D5E5A">
              <w:rPr>
                <w:sz w:val="20"/>
                <w:szCs w:val="20"/>
              </w:rPr>
              <w:t xml:space="preserve"> antagonist) in the 3 months leading up to the </w:t>
            </w:r>
            <w:r w:rsidR="002F5597">
              <w:rPr>
                <w:sz w:val="20"/>
                <w:szCs w:val="20"/>
              </w:rPr>
              <w:t>index</w:t>
            </w:r>
            <w:r w:rsidRPr="004D5E5A">
              <w:rPr>
                <w:sz w:val="20"/>
                <w:szCs w:val="20"/>
              </w:rPr>
              <w:t xml:space="preserve"> date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single" w:sz="8" w:space="0" w:color="4F81BD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6800CC4" w14:textId="2215AD7E" w:rsidR="00BF2573" w:rsidRDefault="00BF2573">
            <w:pPr>
              <w:rPr>
                <w:sz w:val="20"/>
                <w:szCs w:val="20"/>
              </w:rPr>
            </w:pPr>
            <w:r w:rsidRPr="004D5E5A">
              <w:rPr>
                <w:sz w:val="20"/>
                <w:szCs w:val="20"/>
              </w:rPr>
              <w:t xml:space="preserve">Patients prescribed an oral NSAID in the 3 months leading up to the </w:t>
            </w:r>
            <w:r w:rsidR="002F5597">
              <w:rPr>
                <w:sz w:val="20"/>
                <w:szCs w:val="20"/>
              </w:rPr>
              <w:t>index</w:t>
            </w:r>
            <w:r w:rsidRPr="004D5E5A">
              <w:rPr>
                <w:sz w:val="20"/>
                <w:szCs w:val="20"/>
              </w:rPr>
              <w:t xml:space="preserve"> date</w:t>
            </w:r>
          </w:p>
          <w:p w14:paraId="69768D66" w14:textId="77777777" w:rsidR="00126A2D" w:rsidRDefault="00126A2D">
            <w:pPr>
              <w:rPr>
                <w:sz w:val="20"/>
                <w:szCs w:val="20"/>
              </w:rPr>
            </w:pPr>
          </w:p>
          <w:p w14:paraId="041B65DD" w14:textId="77777777" w:rsidR="00126A2D" w:rsidRPr="004D5E5A" w:rsidRDefault="00126A2D">
            <w:pPr>
              <w:rPr>
                <w:sz w:val="20"/>
                <w:szCs w:val="20"/>
              </w:rPr>
            </w:pP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single" w:sz="8" w:space="0" w:color="4F81BD"/>
            </w:tcBorders>
          </w:tcPr>
          <w:p w14:paraId="2A1F80AA" w14:textId="0526159D" w:rsidR="00FE2D76" w:rsidRDefault="00FE2D76" w:rsidP="00FE2D76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dentify </w:t>
            </w:r>
            <w:r w:rsidR="00F053C7">
              <w:rPr>
                <w:sz w:val="20"/>
                <w:szCs w:val="20"/>
              </w:rPr>
              <w:t xml:space="preserve">patients </w:t>
            </w:r>
            <w:r>
              <w:rPr>
                <w:sz w:val="20"/>
                <w:szCs w:val="20"/>
              </w:rPr>
              <w:t xml:space="preserve">over 65 </w:t>
            </w:r>
            <w:r w:rsidR="00F053C7">
              <w:rPr>
                <w:sz w:val="20"/>
                <w:szCs w:val="20"/>
              </w:rPr>
              <w:t>prescribed an</w:t>
            </w:r>
            <w:r>
              <w:rPr>
                <w:sz w:val="20"/>
                <w:szCs w:val="20"/>
              </w:rPr>
              <w:t xml:space="preserve"> NSAID. This is </w:t>
            </w:r>
            <w:r w:rsidR="00A30712">
              <w:rPr>
                <w:sz w:val="20"/>
                <w:szCs w:val="20"/>
              </w:rPr>
              <w:t xml:space="preserve">the </w:t>
            </w:r>
            <w:r>
              <w:rPr>
                <w:sz w:val="20"/>
                <w:szCs w:val="20"/>
              </w:rPr>
              <w:t xml:space="preserve">denominator. Split by locum </w:t>
            </w:r>
            <w:r w:rsidR="00957F8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D</w:t>
            </w:r>
            <w:r w:rsidRPr="00EA7D2C">
              <w:rPr>
                <w:sz w:val="20"/>
                <w:szCs w:val="20"/>
                <w:vertAlign w:val="superscript"/>
              </w:rPr>
              <w:t>L</w:t>
            </w:r>
            <w:r>
              <w:rPr>
                <w:sz w:val="20"/>
                <w:szCs w:val="20"/>
              </w:rPr>
              <w:t>] and perm</w:t>
            </w:r>
            <w:r w:rsidR="00F053C7">
              <w:rPr>
                <w:sz w:val="20"/>
                <w:szCs w:val="20"/>
              </w:rPr>
              <w:t>anent GP</w:t>
            </w:r>
            <w:r w:rsidR="00957F8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D</w:t>
            </w:r>
            <w:r w:rsidRPr="00EA7D2C">
              <w:rPr>
                <w:sz w:val="20"/>
                <w:szCs w:val="20"/>
                <w:vertAlign w:val="superscript"/>
              </w:rPr>
              <w:t>P</w:t>
            </w:r>
            <w:r>
              <w:rPr>
                <w:sz w:val="20"/>
                <w:szCs w:val="20"/>
              </w:rPr>
              <w:t xml:space="preserve">]. </w:t>
            </w:r>
          </w:p>
          <w:p w14:paraId="1597C823" w14:textId="011577D8" w:rsidR="002A4818" w:rsidRPr="00EA7D2C" w:rsidRDefault="00FE2D76" w:rsidP="00FE2D76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both D. Identify those</w:t>
            </w:r>
            <w:r w:rsidR="00F053C7">
              <w:rPr>
                <w:sz w:val="20"/>
                <w:szCs w:val="20"/>
              </w:rPr>
              <w:t xml:space="preserve"> patients who were</w:t>
            </w:r>
            <w:r>
              <w:rPr>
                <w:sz w:val="20"/>
                <w:szCs w:val="20"/>
              </w:rPr>
              <w:t xml:space="preserve"> not prescribed </w:t>
            </w:r>
            <w:r w:rsidRPr="004D5E5A">
              <w:rPr>
                <w:sz w:val="20"/>
                <w:szCs w:val="20"/>
              </w:rPr>
              <w:t>PPI or H</w:t>
            </w:r>
            <w:r w:rsidRPr="004D5E5A">
              <w:rPr>
                <w:sz w:val="20"/>
                <w:szCs w:val="20"/>
                <w:vertAlign w:val="subscript"/>
              </w:rPr>
              <w:t>2</w:t>
            </w:r>
            <w:r w:rsidRPr="004D5E5A">
              <w:rPr>
                <w:sz w:val="20"/>
                <w:szCs w:val="20"/>
              </w:rPr>
              <w:t xml:space="preserve"> antagonist</w:t>
            </w:r>
            <w:r>
              <w:rPr>
                <w:sz w:val="20"/>
                <w:szCs w:val="20"/>
              </w:rPr>
              <w:t xml:space="preserve"> 3 months before NSAID. This is the numerator i.e. determ</w:t>
            </w:r>
            <w:r w:rsidR="00F053C7">
              <w:rPr>
                <w:sz w:val="20"/>
                <w:szCs w:val="20"/>
              </w:rPr>
              <w:t>ines if the NSAID was hazardous</w:t>
            </w:r>
            <w:r w:rsidR="00957F8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N</w:t>
            </w:r>
            <w:r w:rsidRPr="003D7AC7">
              <w:rPr>
                <w:sz w:val="20"/>
                <w:szCs w:val="20"/>
                <w:vertAlign w:val="superscript"/>
              </w:rPr>
              <w:t>L</w:t>
            </w:r>
            <w:r>
              <w:rPr>
                <w:sz w:val="20"/>
                <w:szCs w:val="20"/>
              </w:rPr>
              <w:t xml:space="preserve"> and N</w:t>
            </w:r>
            <w:r w:rsidRPr="003D7AC7">
              <w:rPr>
                <w:sz w:val="20"/>
                <w:szCs w:val="20"/>
                <w:vertAlign w:val="superscript"/>
              </w:rPr>
              <w:t>P</w:t>
            </w:r>
            <w:r>
              <w:rPr>
                <w:sz w:val="20"/>
                <w:szCs w:val="20"/>
              </w:rPr>
              <w:t>]</w:t>
            </w:r>
            <w:r w:rsidR="00F053C7">
              <w:rPr>
                <w:sz w:val="20"/>
                <w:szCs w:val="20"/>
              </w:rPr>
              <w:t>.</w:t>
            </w:r>
          </w:p>
        </w:tc>
      </w:tr>
      <w:tr w:rsidR="00FF4C04" w14:paraId="1C7D9B6A" w14:textId="77777777" w:rsidTr="005320DB">
        <w:trPr>
          <w:trHeight w:val="1385"/>
        </w:trPr>
        <w:tc>
          <w:tcPr>
            <w:tcW w:w="266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5535BBB" w14:textId="77777777" w:rsidR="00FF4C04" w:rsidRDefault="00FF4C04" w:rsidP="00FF4C0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878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9F2F690" w14:textId="77777777" w:rsidR="00FF4C04" w:rsidRDefault="00FF4C04" w:rsidP="00FF4C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cription of an oral NSAID, without co-prescription of an ulcer healing drug, to a patient with a history of peptic ulceration</w:t>
            </w:r>
          </w:p>
        </w:tc>
        <w:tc>
          <w:tcPr>
            <w:tcW w:w="973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8E9E626" w14:textId="34238907" w:rsidR="00FF4C04" w:rsidRDefault="00FF4C04" w:rsidP="00FF4C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ients aged ≥18 years with a Read code for peptic ulcer or upper GI bleed at least 3 months before </w:t>
            </w:r>
            <w:r w:rsidR="002F5597">
              <w:rPr>
                <w:sz w:val="20"/>
                <w:szCs w:val="20"/>
              </w:rPr>
              <w:t>index</w:t>
            </w:r>
            <w:r>
              <w:rPr>
                <w:sz w:val="20"/>
                <w:szCs w:val="20"/>
              </w:rPr>
              <w:t xml:space="preserve"> date and not prescribed an ulcer healing drug (PPI or 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antagonist) within the 3 months leading up to the </w:t>
            </w:r>
            <w:r w:rsidR="002F5597">
              <w:rPr>
                <w:sz w:val="20"/>
                <w:szCs w:val="20"/>
              </w:rPr>
              <w:t>index</w:t>
            </w:r>
            <w:r>
              <w:rPr>
                <w:sz w:val="20"/>
                <w:szCs w:val="20"/>
              </w:rPr>
              <w:t xml:space="preserve"> date</w:t>
            </w:r>
          </w:p>
        </w:tc>
        <w:tc>
          <w:tcPr>
            <w:tcW w:w="968" w:type="pct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02F391D" w14:textId="3C1F6859" w:rsidR="00FF4C04" w:rsidRDefault="00FF4C04" w:rsidP="00FF4C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ients prescribed an oral NSAID within the 3 months leading up to the </w:t>
            </w:r>
            <w:r w:rsidR="002F5597">
              <w:rPr>
                <w:sz w:val="20"/>
                <w:szCs w:val="20"/>
              </w:rPr>
              <w:t>index</w:t>
            </w:r>
            <w:r>
              <w:rPr>
                <w:sz w:val="20"/>
                <w:szCs w:val="20"/>
              </w:rPr>
              <w:t xml:space="preserve"> date</w:t>
            </w:r>
          </w:p>
          <w:p w14:paraId="6EAEEA5E" w14:textId="77777777" w:rsidR="00FF4C04" w:rsidRDefault="00FF4C04" w:rsidP="00FF4C04">
            <w:pPr>
              <w:rPr>
                <w:sz w:val="20"/>
                <w:szCs w:val="20"/>
              </w:rPr>
            </w:pPr>
          </w:p>
          <w:p w14:paraId="47621A60" w14:textId="77777777" w:rsidR="00FF4C04" w:rsidRDefault="00FF4C04" w:rsidP="00FF4C04">
            <w:pPr>
              <w:rPr>
                <w:sz w:val="20"/>
                <w:szCs w:val="20"/>
              </w:rPr>
            </w:pPr>
          </w:p>
          <w:p w14:paraId="199AA307" w14:textId="77777777" w:rsidR="00FF4C04" w:rsidRDefault="00FF4C04" w:rsidP="00FF4C04">
            <w:pPr>
              <w:rPr>
                <w:sz w:val="20"/>
                <w:szCs w:val="20"/>
              </w:rPr>
            </w:pPr>
          </w:p>
          <w:p w14:paraId="5C6D0853" w14:textId="77777777" w:rsidR="00FF4C04" w:rsidRDefault="00FF4C04" w:rsidP="00FF4C04">
            <w:pPr>
              <w:rPr>
                <w:sz w:val="20"/>
                <w:szCs w:val="20"/>
              </w:rPr>
            </w:pPr>
          </w:p>
          <w:p w14:paraId="5DE54E9D" w14:textId="77777777" w:rsidR="00FF4C04" w:rsidRDefault="00FF4C04" w:rsidP="00FF4C04">
            <w:pPr>
              <w:rPr>
                <w:sz w:val="20"/>
                <w:szCs w:val="20"/>
              </w:rPr>
            </w:pPr>
          </w:p>
        </w:tc>
        <w:tc>
          <w:tcPr>
            <w:tcW w:w="1915" w:type="pct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</w:tcPr>
          <w:p w14:paraId="4105BD8B" w14:textId="1CC5B11C" w:rsidR="003D7AC7" w:rsidRDefault="00FF4C04" w:rsidP="00FF4C04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dentify </w:t>
            </w:r>
            <w:r w:rsidR="00A30712">
              <w:rPr>
                <w:sz w:val="20"/>
                <w:szCs w:val="20"/>
              </w:rPr>
              <w:t xml:space="preserve">patients </w:t>
            </w:r>
            <w:r>
              <w:rPr>
                <w:sz w:val="20"/>
                <w:szCs w:val="20"/>
              </w:rPr>
              <w:t>over 18 and Read code for peptic ulcer or upper GI bleed</w:t>
            </w:r>
            <w:r w:rsidR="000A17CD">
              <w:rPr>
                <w:sz w:val="20"/>
                <w:szCs w:val="20"/>
              </w:rPr>
              <w:t xml:space="preserve"> </w:t>
            </w:r>
            <w:r w:rsidR="00957F87">
              <w:rPr>
                <w:sz w:val="20"/>
                <w:szCs w:val="20"/>
              </w:rPr>
              <w:t>[</w:t>
            </w:r>
            <w:r w:rsidR="00F053C7">
              <w:rPr>
                <w:sz w:val="20"/>
                <w:szCs w:val="20"/>
              </w:rPr>
              <w:t>read codes identified in the 24-month period prior to the index consultation event].</w:t>
            </w:r>
          </w:p>
          <w:p w14:paraId="1445558A" w14:textId="1593B547" w:rsidR="00FF4C04" w:rsidRDefault="003D7AC7" w:rsidP="00FF4C04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rom #1 find </w:t>
            </w:r>
            <w:r w:rsidR="00F053C7">
              <w:rPr>
                <w:sz w:val="20"/>
                <w:szCs w:val="20"/>
              </w:rPr>
              <w:t xml:space="preserve">those </w:t>
            </w:r>
            <w:r w:rsidR="00FF4C04">
              <w:rPr>
                <w:sz w:val="20"/>
                <w:szCs w:val="20"/>
              </w:rPr>
              <w:t xml:space="preserve">prescribed </w:t>
            </w:r>
            <w:r w:rsidR="00F053C7">
              <w:rPr>
                <w:sz w:val="20"/>
                <w:szCs w:val="20"/>
              </w:rPr>
              <w:t xml:space="preserve">an </w:t>
            </w:r>
            <w:r w:rsidR="00FF4C04">
              <w:rPr>
                <w:sz w:val="20"/>
                <w:szCs w:val="20"/>
              </w:rPr>
              <w:t>NSAID. This is</w:t>
            </w:r>
            <w:r w:rsidR="00F053C7">
              <w:rPr>
                <w:sz w:val="20"/>
                <w:szCs w:val="20"/>
              </w:rPr>
              <w:t xml:space="preserve"> the</w:t>
            </w:r>
            <w:r w:rsidR="00FF4C04">
              <w:rPr>
                <w:sz w:val="20"/>
                <w:szCs w:val="20"/>
              </w:rPr>
              <w:t xml:space="preserve"> denominator</w:t>
            </w:r>
            <w:r>
              <w:rPr>
                <w:sz w:val="20"/>
                <w:szCs w:val="20"/>
              </w:rPr>
              <w:t xml:space="preserve">. Split by locum </w:t>
            </w:r>
            <w:r w:rsidR="00957F87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D</w:t>
            </w:r>
            <w:r w:rsidRPr="00EA7D2C">
              <w:rPr>
                <w:sz w:val="20"/>
                <w:szCs w:val="20"/>
                <w:vertAlign w:val="superscript"/>
              </w:rPr>
              <w:t>L</w:t>
            </w:r>
            <w:r>
              <w:rPr>
                <w:sz w:val="20"/>
                <w:szCs w:val="20"/>
              </w:rPr>
              <w:t>] and perm</w:t>
            </w:r>
            <w:r w:rsidR="00F053C7">
              <w:rPr>
                <w:sz w:val="20"/>
                <w:szCs w:val="20"/>
              </w:rPr>
              <w:t>anent GP</w:t>
            </w:r>
            <w:r w:rsidR="00957F8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D</w:t>
            </w:r>
            <w:r w:rsidRPr="00EA7D2C">
              <w:rPr>
                <w:sz w:val="20"/>
                <w:szCs w:val="20"/>
                <w:vertAlign w:val="superscript"/>
              </w:rPr>
              <w:t>P</w:t>
            </w:r>
            <w:r>
              <w:rPr>
                <w:sz w:val="20"/>
                <w:szCs w:val="20"/>
              </w:rPr>
              <w:t>].</w:t>
            </w:r>
          </w:p>
          <w:p w14:paraId="42EF5305" w14:textId="36DD3BF7" w:rsidR="00FF4C04" w:rsidRDefault="00FF4C04" w:rsidP="00FF4C04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dentify those not prescribed </w:t>
            </w:r>
            <w:r w:rsidRPr="004D5E5A">
              <w:rPr>
                <w:sz w:val="20"/>
                <w:szCs w:val="20"/>
              </w:rPr>
              <w:t>PPI or H</w:t>
            </w:r>
            <w:r w:rsidRPr="004D5E5A">
              <w:rPr>
                <w:sz w:val="20"/>
                <w:szCs w:val="20"/>
                <w:vertAlign w:val="subscript"/>
              </w:rPr>
              <w:t>2</w:t>
            </w:r>
            <w:r w:rsidRPr="004D5E5A">
              <w:rPr>
                <w:sz w:val="20"/>
                <w:szCs w:val="20"/>
              </w:rPr>
              <w:t xml:space="preserve"> antagonist</w:t>
            </w:r>
            <w:r>
              <w:rPr>
                <w:sz w:val="20"/>
                <w:szCs w:val="20"/>
              </w:rPr>
              <w:t xml:space="preserve"> 3 months befo</w:t>
            </w:r>
            <w:r w:rsidR="00F053C7">
              <w:rPr>
                <w:sz w:val="20"/>
                <w:szCs w:val="20"/>
              </w:rPr>
              <w:t>re NSAID. This is the numerator.</w:t>
            </w:r>
          </w:p>
          <w:p w14:paraId="7250B005" w14:textId="77777777" w:rsidR="00FF4C04" w:rsidRPr="00472908" w:rsidRDefault="00FF4C04" w:rsidP="00FF4C04">
            <w:pPr>
              <w:rPr>
                <w:sz w:val="20"/>
                <w:szCs w:val="20"/>
              </w:rPr>
            </w:pPr>
          </w:p>
        </w:tc>
      </w:tr>
      <w:tr w:rsidR="00FF4C04" w14:paraId="0D2DAC8A" w14:textId="77777777" w:rsidTr="005320DB">
        <w:tc>
          <w:tcPr>
            <w:tcW w:w="266" w:type="pct"/>
            <w:tcBorders>
              <w:top w:val="nil"/>
              <w:left w:val="single" w:sz="8" w:space="0" w:color="4F81BD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9C0050E" w14:textId="77777777" w:rsidR="00FF4C04" w:rsidRDefault="00FF4C04" w:rsidP="00FF4C0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78" w:type="pct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68EB1DD" w14:textId="77777777" w:rsidR="00FF4C04" w:rsidRDefault="00FF4C04" w:rsidP="00FF4C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cription of an antiplatelet drug without co-prescription of an ulcer-healing drug, to a patient with a history of peptic ulceration</w:t>
            </w:r>
          </w:p>
        </w:tc>
        <w:tc>
          <w:tcPr>
            <w:tcW w:w="973" w:type="pct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B4A6BF0" w14:textId="695FBEED" w:rsidR="00FF4C04" w:rsidRDefault="00FF4C04" w:rsidP="00FF4C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ients aged ≥18 years with a Read code for peptic ulcer or GI bleed at least 3 months before </w:t>
            </w:r>
            <w:r w:rsidR="002F5597">
              <w:rPr>
                <w:sz w:val="20"/>
                <w:szCs w:val="20"/>
              </w:rPr>
              <w:t>index</w:t>
            </w:r>
            <w:r>
              <w:rPr>
                <w:sz w:val="20"/>
                <w:szCs w:val="20"/>
              </w:rPr>
              <w:t xml:space="preserve"> date and not prescribed an ulcer healing drug (PPI or 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antagonist) within the 3 months leading up to the </w:t>
            </w:r>
            <w:r w:rsidR="002F5597">
              <w:rPr>
                <w:sz w:val="20"/>
                <w:szCs w:val="20"/>
              </w:rPr>
              <w:t>index</w:t>
            </w:r>
            <w:r>
              <w:rPr>
                <w:sz w:val="20"/>
                <w:szCs w:val="20"/>
              </w:rPr>
              <w:t xml:space="preserve"> date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single" w:sz="8" w:space="0" w:color="4F81BD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11BAB61" w14:textId="5BFF0670" w:rsidR="00FF4C04" w:rsidRDefault="00FF4C04" w:rsidP="00FF4C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ients prescribed an antiplatelet drug (aspirin or </w:t>
            </w:r>
            <w:proofErr w:type="spellStart"/>
            <w:r>
              <w:rPr>
                <w:sz w:val="20"/>
                <w:szCs w:val="20"/>
              </w:rPr>
              <w:t>clopidogrel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prasugrel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ticagrelor</w:t>
            </w:r>
            <w:proofErr w:type="spellEnd"/>
            <w:r>
              <w:rPr>
                <w:sz w:val="20"/>
                <w:szCs w:val="20"/>
              </w:rPr>
              <w:t xml:space="preserve">) within the 3 months leading up to the </w:t>
            </w:r>
            <w:r w:rsidR="002F5597">
              <w:rPr>
                <w:sz w:val="20"/>
                <w:szCs w:val="20"/>
              </w:rPr>
              <w:t>index</w:t>
            </w:r>
            <w:r>
              <w:rPr>
                <w:sz w:val="20"/>
                <w:szCs w:val="20"/>
              </w:rPr>
              <w:t xml:space="preserve"> date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single" w:sz="8" w:space="0" w:color="4F81BD"/>
            </w:tcBorders>
          </w:tcPr>
          <w:p w14:paraId="2D8A963C" w14:textId="71CA4C6E" w:rsidR="00855406" w:rsidRPr="007C2FBB" w:rsidRDefault="00855406" w:rsidP="00855406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7C2FBB">
              <w:rPr>
                <w:sz w:val="20"/>
                <w:szCs w:val="20"/>
              </w:rPr>
              <w:t xml:space="preserve">Identify </w:t>
            </w:r>
            <w:r w:rsidR="00A30712">
              <w:rPr>
                <w:sz w:val="20"/>
                <w:szCs w:val="20"/>
              </w:rPr>
              <w:t xml:space="preserve">patients </w:t>
            </w:r>
            <w:r w:rsidRPr="007C2FBB">
              <w:rPr>
                <w:sz w:val="20"/>
                <w:szCs w:val="20"/>
              </w:rPr>
              <w:t>over 18 and Read code for</w:t>
            </w:r>
            <w:r w:rsidR="00F053C7">
              <w:rPr>
                <w:sz w:val="20"/>
                <w:szCs w:val="20"/>
              </w:rPr>
              <w:t xml:space="preserve"> peptic ulcer or upper GI bleed</w:t>
            </w:r>
            <w:r w:rsidR="00957F87" w:rsidRPr="007C2FBB">
              <w:rPr>
                <w:sz w:val="20"/>
                <w:szCs w:val="20"/>
              </w:rPr>
              <w:t xml:space="preserve"> </w:t>
            </w:r>
            <w:r w:rsidR="00F053C7">
              <w:rPr>
                <w:sz w:val="20"/>
                <w:szCs w:val="20"/>
              </w:rPr>
              <w:t>[read codes identified in the 24-month period prior to the index consultation event].</w:t>
            </w:r>
          </w:p>
          <w:p w14:paraId="38B24826" w14:textId="7EC6895C" w:rsidR="00855406" w:rsidRPr="007C2FBB" w:rsidRDefault="00855406" w:rsidP="00855406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7C2FBB">
              <w:rPr>
                <w:sz w:val="20"/>
                <w:szCs w:val="20"/>
              </w:rPr>
              <w:t xml:space="preserve">From #1 find </w:t>
            </w:r>
            <w:r w:rsidR="00F053C7">
              <w:rPr>
                <w:sz w:val="20"/>
                <w:szCs w:val="20"/>
              </w:rPr>
              <w:t xml:space="preserve">those </w:t>
            </w:r>
            <w:r w:rsidRPr="007C2FBB">
              <w:rPr>
                <w:sz w:val="20"/>
                <w:szCs w:val="20"/>
              </w:rPr>
              <w:t xml:space="preserve">prescribed </w:t>
            </w:r>
            <w:r w:rsidR="00F053C7">
              <w:rPr>
                <w:sz w:val="20"/>
                <w:szCs w:val="20"/>
              </w:rPr>
              <w:t xml:space="preserve">an </w:t>
            </w:r>
            <w:r w:rsidRPr="007C2FBB">
              <w:rPr>
                <w:sz w:val="20"/>
                <w:szCs w:val="20"/>
              </w:rPr>
              <w:t xml:space="preserve">antiplatelet. This is </w:t>
            </w:r>
            <w:r w:rsidR="00A30712">
              <w:rPr>
                <w:sz w:val="20"/>
                <w:szCs w:val="20"/>
              </w:rPr>
              <w:t xml:space="preserve">the </w:t>
            </w:r>
            <w:r w:rsidRPr="007C2FBB">
              <w:rPr>
                <w:sz w:val="20"/>
                <w:szCs w:val="20"/>
              </w:rPr>
              <w:t xml:space="preserve">denominator. Split by locum </w:t>
            </w:r>
            <w:r w:rsidR="00957F87" w:rsidRPr="007C2FBB">
              <w:rPr>
                <w:sz w:val="20"/>
                <w:szCs w:val="20"/>
              </w:rPr>
              <w:t>[</w:t>
            </w:r>
            <w:r w:rsidRPr="007C2FBB">
              <w:rPr>
                <w:sz w:val="20"/>
                <w:szCs w:val="20"/>
              </w:rPr>
              <w:t>D</w:t>
            </w:r>
            <w:r w:rsidRPr="007C2FBB">
              <w:rPr>
                <w:sz w:val="20"/>
                <w:szCs w:val="20"/>
                <w:vertAlign w:val="superscript"/>
              </w:rPr>
              <w:t>L</w:t>
            </w:r>
            <w:r w:rsidRPr="007C2FBB">
              <w:rPr>
                <w:sz w:val="20"/>
                <w:szCs w:val="20"/>
              </w:rPr>
              <w:t xml:space="preserve">] and </w:t>
            </w:r>
            <w:r w:rsidR="00F053C7">
              <w:rPr>
                <w:sz w:val="20"/>
                <w:szCs w:val="20"/>
              </w:rPr>
              <w:t>permanent GP</w:t>
            </w:r>
            <w:r w:rsidR="00957F87" w:rsidRPr="007C2FBB">
              <w:rPr>
                <w:sz w:val="20"/>
                <w:szCs w:val="20"/>
              </w:rPr>
              <w:t xml:space="preserve"> [</w:t>
            </w:r>
            <w:r w:rsidRPr="007C2FBB">
              <w:rPr>
                <w:sz w:val="20"/>
                <w:szCs w:val="20"/>
              </w:rPr>
              <w:t>D</w:t>
            </w:r>
            <w:r w:rsidRPr="007C2FBB">
              <w:rPr>
                <w:sz w:val="20"/>
                <w:szCs w:val="20"/>
                <w:vertAlign w:val="superscript"/>
              </w:rPr>
              <w:t>P</w:t>
            </w:r>
            <w:r w:rsidRPr="007C2FBB">
              <w:rPr>
                <w:sz w:val="20"/>
                <w:szCs w:val="20"/>
              </w:rPr>
              <w:t>].</w:t>
            </w:r>
          </w:p>
          <w:p w14:paraId="2A86B72B" w14:textId="4E6E19FC" w:rsidR="00FF4C04" w:rsidRPr="007C2FBB" w:rsidRDefault="00FF4C04" w:rsidP="00855406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7C2FBB">
              <w:rPr>
                <w:sz w:val="20"/>
                <w:szCs w:val="20"/>
              </w:rPr>
              <w:t>Identify those not prescribed PPI or H</w:t>
            </w:r>
            <w:r w:rsidRPr="007C2FBB">
              <w:rPr>
                <w:sz w:val="20"/>
                <w:szCs w:val="20"/>
                <w:vertAlign w:val="subscript"/>
              </w:rPr>
              <w:t>2</w:t>
            </w:r>
            <w:r w:rsidRPr="007C2FBB">
              <w:rPr>
                <w:sz w:val="20"/>
                <w:szCs w:val="20"/>
              </w:rPr>
              <w:t xml:space="preserve"> antagonist 3 months before antiplate</w:t>
            </w:r>
            <w:r w:rsidR="00F053C7">
              <w:rPr>
                <w:sz w:val="20"/>
                <w:szCs w:val="20"/>
              </w:rPr>
              <w:t>let drug. This is the numerator.</w:t>
            </w:r>
          </w:p>
        </w:tc>
      </w:tr>
      <w:tr w:rsidR="00FF4C04" w14:paraId="091B41C1" w14:textId="77777777" w:rsidTr="005320DB">
        <w:tc>
          <w:tcPr>
            <w:tcW w:w="266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C40DB4A" w14:textId="77777777" w:rsidR="00FF4C04" w:rsidRDefault="00FF4C04" w:rsidP="00FF4C0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878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F295F5A" w14:textId="77777777" w:rsidR="00FF4C04" w:rsidRDefault="00FF4C04" w:rsidP="00FF4C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cription of warfarin or DOAC in combination with an oral NSAID</w:t>
            </w:r>
          </w:p>
        </w:tc>
        <w:tc>
          <w:tcPr>
            <w:tcW w:w="973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3BE5C0" w14:textId="5949C951" w:rsidR="00FF4C04" w:rsidRDefault="00FF4C04" w:rsidP="00FF4C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 aged ≥18 years prescribed warfarin or a DOAC (</w:t>
            </w:r>
            <w:proofErr w:type="spellStart"/>
            <w:r>
              <w:rPr>
                <w:sz w:val="20"/>
                <w:szCs w:val="20"/>
              </w:rPr>
              <w:t>apixaban</w:t>
            </w:r>
            <w:proofErr w:type="spellEnd"/>
            <w:r>
              <w:rPr>
                <w:sz w:val="20"/>
                <w:szCs w:val="20"/>
              </w:rPr>
              <w:t xml:space="preserve"> or dabigatran or </w:t>
            </w:r>
            <w:proofErr w:type="spellStart"/>
            <w:r>
              <w:rPr>
                <w:sz w:val="20"/>
                <w:szCs w:val="20"/>
              </w:rPr>
              <w:t>rivaroxaban</w:t>
            </w:r>
            <w:proofErr w:type="spellEnd"/>
            <w:r>
              <w:rPr>
                <w:sz w:val="20"/>
                <w:szCs w:val="20"/>
              </w:rPr>
              <w:t xml:space="preserve">) within the 3 months leading up to the </w:t>
            </w:r>
            <w:r w:rsidR="002F5597">
              <w:rPr>
                <w:sz w:val="20"/>
                <w:szCs w:val="20"/>
              </w:rPr>
              <w:t>index</w:t>
            </w:r>
            <w:r>
              <w:rPr>
                <w:sz w:val="20"/>
                <w:szCs w:val="20"/>
              </w:rPr>
              <w:t xml:space="preserve"> date</w:t>
            </w:r>
          </w:p>
        </w:tc>
        <w:tc>
          <w:tcPr>
            <w:tcW w:w="968" w:type="pct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1E9B95C" w14:textId="3354C4A7" w:rsidR="00FF4C04" w:rsidRDefault="00FF4C04" w:rsidP="00FF4C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ients prescribed an oral NSAID within the 3 months leading up to the </w:t>
            </w:r>
            <w:r w:rsidR="002F5597">
              <w:rPr>
                <w:sz w:val="20"/>
                <w:szCs w:val="20"/>
              </w:rPr>
              <w:t>index</w:t>
            </w:r>
            <w:r>
              <w:rPr>
                <w:sz w:val="20"/>
                <w:szCs w:val="20"/>
              </w:rPr>
              <w:t xml:space="preserve"> date</w:t>
            </w:r>
          </w:p>
        </w:tc>
        <w:tc>
          <w:tcPr>
            <w:tcW w:w="1915" w:type="pct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</w:tcPr>
          <w:p w14:paraId="2E78EA9F" w14:textId="250EB573" w:rsidR="00855406" w:rsidRPr="007C2FBB" w:rsidRDefault="00FF4C04" w:rsidP="00855406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7C2FBB">
              <w:rPr>
                <w:sz w:val="20"/>
                <w:szCs w:val="20"/>
              </w:rPr>
              <w:t xml:space="preserve">Identify </w:t>
            </w:r>
            <w:r w:rsidR="00A30712">
              <w:rPr>
                <w:sz w:val="20"/>
                <w:szCs w:val="20"/>
              </w:rPr>
              <w:t xml:space="preserve">patients </w:t>
            </w:r>
            <w:r w:rsidRPr="007C2FBB">
              <w:rPr>
                <w:sz w:val="20"/>
                <w:szCs w:val="20"/>
              </w:rPr>
              <w:t xml:space="preserve">over 18 and prescribed </w:t>
            </w:r>
            <w:r w:rsidR="00F053C7">
              <w:rPr>
                <w:sz w:val="20"/>
                <w:szCs w:val="20"/>
              </w:rPr>
              <w:t>an NSAID</w:t>
            </w:r>
            <w:r w:rsidRPr="007C2FBB">
              <w:rPr>
                <w:sz w:val="20"/>
                <w:szCs w:val="20"/>
              </w:rPr>
              <w:t xml:space="preserve">. This is </w:t>
            </w:r>
            <w:r w:rsidR="00A30712">
              <w:rPr>
                <w:sz w:val="20"/>
                <w:szCs w:val="20"/>
              </w:rPr>
              <w:t xml:space="preserve">the </w:t>
            </w:r>
            <w:r w:rsidRPr="007C2FBB">
              <w:rPr>
                <w:sz w:val="20"/>
                <w:szCs w:val="20"/>
              </w:rPr>
              <w:t>denominator</w:t>
            </w:r>
            <w:r w:rsidR="00F053C7">
              <w:rPr>
                <w:sz w:val="20"/>
                <w:szCs w:val="20"/>
              </w:rPr>
              <w:t>. Split by locum</w:t>
            </w:r>
            <w:r w:rsidR="00957F87" w:rsidRPr="007C2FBB">
              <w:rPr>
                <w:sz w:val="20"/>
                <w:szCs w:val="20"/>
              </w:rPr>
              <w:t xml:space="preserve"> [</w:t>
            </w:r>
            <w:r w:rsidR="00855406" w:rsidRPr="007C2FBB">
              <w:rPr>
                <w:sz w:val="20"/>
                <w:szCs w:val="20"/>
              </w:rPr>
              <w:t>D</w:t>
            </w:r>
            <w:r w:rsidR="00855406" w:rsidRPr="007C2FBB">
              <w:rPr>
                <w:sz w:val="20"/>
                <w:szCs w:val="20"/>
                <w:vertAlign w:val="superscript"/>
              </w:rPr>
              <w:t>L</w:t>
            </w:r>
            <w:r w:rsidR="00F053C7">
              <w:rPr>
                <w:sz w:val="20"/>
                <w:szCs w:val="20"/>
              </w:rPr>
              <w:t>] and permanent GP</w:t>
            </w:r>
            <w:r w:rsidR="00957F87" w:rsidRPr="007C2FBB">
              <w:rPr>
                <w:sz w:val="20"/>
                <w:szCs w:val="20"/>
              </w:rPr>
              <w:t xml:space="preserve"> [</w:t>
            </w:r>
            <w:r w:rsidR="00855406" w:rsidRPr="007C2FBB">
              <w:rPr>
                <w:sz w:val="20"/>
                <w:szCs w:val="20"/>
              </w:rPr>
              <w:t>D</w:t>
            </w:r>
            <w:r w:rsidR="00855406" w:rsidRPr="007C2FBB">
              <w:rPr>
                <w:sz w:val="20"/>
                <w:szCs w:val="20"/>
                <w:vertAlign w:val="superscript"/>
              </w:rPr>
              <w:t>P</w:t>
            </w:r>
            <w:r w:rsidR="00855406" w:rsidRPr="007C2FBB">
              <w:rPr>
                <w:sz w:val="20"/>
                <w:szCs w:val="20"/>
              </w:rPr>
              <w:t>].</w:t>
            </w:r>
          </w:p>
          <w:p w14:paraId="6FCD9FDD" w14:textId="05E4D1EF" w:rsidR="00FF4C04" w:rsidRPr="007C2FBB" w:rsidRDefault="00FF4C04" w:rsidP="00855406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7C2FBB">
              <w:rPr>
                <w:sz w:val="20"/>
                <w:szCs w:val="20"/>
              </w:rPr>
              <w:t xml:space="preserve">Identify those prescribed </w:t>
            </w:r>
            <w:r w:rsidR="00F053C7">
              <w:rPr>
                <w:sz w:val="20"/>
                <w:szCs w:val="20"/>
              </w:rPr>
              <w:t>warfarin/DOAC</w:t>
            </w:r>
            <w:r w:rsidR="00855406" w:rsidRPr="007C2FBB">
              <w:rPr>
                <w:sz w:val="20"/>
                <w:szCs w:val="20"/>
              </w:rPr>
              <w:t xml:space="preserve"> </w:t>
            </w:r>
            <w:r w:rsidR="00FE711D" w:rsidRPr="007C2FBB">
              <w:rPr>
                <w:sz w:val="20"/>
                <w:szCs w:val="20"/>
              </w:rPr>
              <w:t xml:space="preserve">in </w:t>
            </w:r>
            <w:r w:rsidRPr="007C2FBB">
              <w:rPr>
                <w:sz w:val="20"/>
                <w:szCs w:val="20"/>
              </w:rPr>
              <w:t>3 months</w:t>
            </w:r>
            <w:r w:rsidR="00FE711D" w:rsidRPr="007C2FBB">
              <w:rPr>
                <w:sz w:val="20"/>
                <w:szCs w:val="20"/>
              </w:rPr>
              <w:t xml:space="preserve"> before</w:t>
            </w:r>
            <w:r w:rsidR="00F053C7">
              <w:rPr>
                <w:sz w:val="20"/>
                <w:szCs w:val="20"/>
              </w:rPr>
              <w:t xml:space="preserve"> NSAID. This is the numerator.</w:t>
            </w:r>
          </w:p>
          <w:p w14:paraId="3E7AD3C7" w14:textId="77777777" w:rsidR="00FF4C04" w:rsidRPr="007C2FBB" w:rsidRDefault="00FF4C04" w:rsidP="00FE711D">
            <w:pPr>
              <w:rPr>
                <w:sz w:val="20"/>
                <w:szCs w:val="20"/>
              </w:rPr>
            </w:pPr>
          </w:p>
        </w:tc>
      </w:tr>
      <w:tr w:rsidR="00FF4C04" w14:paraId="0B419E68" w14:textId="77777777" w:rsidTr="005320DB">
        <w:tc>
          <w:tcPr>
            <w:tcW w:w="266" w:type="pct"/>
            <w:tcBorders>
              <w:top w:val="nil"/>
              <w:left w:val="single" w:sz="8" w:space="0" w:color="4F81BD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5B62F06" w14:textId="77777777" w:rsidR="00FF4C04" w:rsidRDefault="00FF4C04" w:rsidP="00FF4C0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878" w:type="pct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936F5EF" w14:textId="77777777" w:rsidR="00FF4C04" w:rsidRDefault="00FF4C04" w:rsidP="00FF4C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cription of warfarin or DOAC and an antiplatelet drug in combination without co-prescription of an ulcer-healing drug</w:t>
            </w:r>
          </w:p>
        </w:tc>
        <w:tc>
          <w:tcPr>
            <w:tcW w:w="973" w:type="pct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C85BC4B" w14:textId="34A119B2" w:rsidR="00FF4C04" w:rsidRDefault="00FF4C04" w:rsidP="00FF4C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Patients aged ≥18 years prescribed warfarin or DOAC without co-prescription of ulcer-healing drug (PPI or H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antagonist) within the 3 months leading up to the </w:t>
            </w:r>
            <w:r w:rsidR="002F5597">
              <w:rPr>
                <w:sz w:val="20"/>
                <w:szCs w:val="20"/>
                <w:lang w:val="en-US"/>
              </w:rPr>
              <w:t>index</w:t>
            </w:r>
            <w:r>
              <w:rPr>
                <w:sz w:val="20"/>
                <w:szCs w:val="20"/>
                <w:lang w:val="en-US"/>
              </w:rPr>
              <w:t xml:space="preserve"> date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single" w:sz="8" w:space="0" w:color="4F81BD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1958DB8" w14:textId="3B40E45A" w:rsidR="00FF4C04" w:rsidRDefault="00FF4C04" w:rsidP="00FF4C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Patients prescribed an antiplatelet drug (aspirin or </w:t>
            </w:r>
            <w:proofErr w:type="spellStart"/>
            <w:r>
              <w:rPr>
                <w:sz w:val="20"/>
                <w:szCs w:val="20"/>
                <w:lang w:val="en-US"/>
              </w:rPr>
              <w:t>clopidogrel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or </w:t>
            </w:r>
            <w:proofErr w:type="spellStart"/>
            <w:r>
              <w:rPr>
                <w:sz w:val="20"/>
                <w:szCs w:val="20"/>
                <w:lang w:val="en-US"/>
              </w:rPr>
              <w:t>prasugrel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or </w:t>
            </w:r>
            <w:proofErr w:type="spellStart"/>
            <w:r>
              <w:rPr>
                <w:sz w:val="20"/>
                <w:szCs w:val="20"/>
                <w:lang w:val="en-US"/>
              </w:rPr>
              <w:t>ticagrelor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) within the 3 months leading up to the </w:t>
            </w:r>
            <w:r w:rsidR="002F5597">
              <w:rPr>
                <w:sz w:val="20"/>
                <w:szCs w:val="20"/>
                <w:lang w:val="en-US"/>
              </w:rPr>
              <w:t>index</w:t>
            </w:r>
            <w:r>
              <w:rPr>
                <w:sz w:val="20"/>
                <w:szCs w:val="20"/>
                <w:lang w:val="en-US"/>
              </w:rPr>
              <w:t xml:space="preserve"> date and within 28 days of the warfarin/DOAC prescription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single" w:sz="8" w:space="0" w:color="4F81BD"/>
            </w:tcBorders>
          </w:tcPr>
          <w:p w14:paraId="516AAB14" w14:textId="4CBA4CDB" w:rsidR="00FE2D76" w:rsidRPr="007C2FBB" w:rsidRDefault="00FE2D76" w:rsidP="00FE2D76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7C2FBB">
              <w:rPr>
                <w:sz w:val="20"/>
                <w:szCs w:val="20"/>
              </w:rPr>
              <w:t xml:space="preserve">Identify </w:t>
            </w:r>
            <w:r w:rsidR="00A30712">
              <w:rPr>
                <w:sz w:val="20"/>
                <w:szCs w:val="20"/>
              </w:rPr>
              <w:t xml:space="preserve">patients </w:t>
            </w:r>
            <w:r w:rsidRPr="007C2FBB">
              <w:rPr>
                <w:sz w:val="20"/>
                <w:szCs w:val="20"/>
              </w:rPr>
              <w:t>over 18 prescribed warfarin or DOAC and prescribed an antiplatelet within 28 days or the warfarin/DOAC prescription. This</w:t>
            </w:r>
            <w:r w:rsidR="00F053C7">
              <w:rPr>
                <w:sz w:val="20"/>
                <w:szCs w:val="20"/>
              </w:rPr>
              <w:t xml:space="preserve"> is </w:t>
            </w:r>
            <w:r w:rsidR="00A30712">
              <w:rPr>
                <w:sz w:val="20"/>
                <w:szCs w:val="20"/>
              </w:rPr>
              <w:t xml:space="preserve">the </w:t>
            </w:r>
            <w:r w:rsidR="00F053C7">
              <w:rPr>
                <w:sz w:val="20"/>
                <w:szCs w:val="20"/>
              </w:rPr>
              <w:t>denominator. Split by locum</w:t>
            </w:r>
            <w:r w:rsidR="00957F87" w:rsidRPr="007C2FBB">
              <w:rPr>
                <w:sz w:val="20"/>
                <w:szCs w:val="20"/>
              </w:rPr>
              <w:t xml:space="preserve"> [</w:t>
            </w:r>
            <w:r w:rsidRPr="007C2FBB">
              <w:rPr>
                <w:sz w:val="20"/>
                <w:szCs w:val="20"/>
              </w:rPr>
              <w:t>D</w:t>
            </w:r>
            <w:r w:rsidRPr="007C2FBB">
              <w:rPr>
                <w:sz w:val="20"/>
                <w:szCs w:val="20"/>
                <w:vertAlign w:val="superscript"/>
              </w:rPr>
              <w:t>L</w:t>
            </w:r>
            <w:r w:rsidRPr="007C2FBB">
              <w:rPr>
                <w:sz w:val="20"/>
                <w:szCs w:val="20"/>
              </w:rPr>
              <w:t>] and perm</w:t>
            </w:r>
            <w:r w:rsidR="00F053C7">
              <w:rPr>
                <w:sz w:val="20"/>
                <w:szCs w:val="20"/>
              </w:rPr>
              <w:t>anent GP</w:t>
            </w:r>
            <w:r w:rsidR="00957F87" w:rsidRPr="007C2FBB">
              <w:rPr>
                <w:sz w:val="20"/>
                <w:szCs w:val="20"/>
              </w:rPr>
              <w:t xml:space="preserve"> [</w:t>
            </w:r>
            <w:r w:rsidRPr="007C2FBB">
              <w:rPr>
                <w:sz w:val="20"/>
                <w:szCs w:val="20"/>
              </w:rPr>
              <w:t>D</w:t>
            </w:r>
            <w:r w:rsidRPr="007C2FBB">
              <w:rPr>
                <w:sz w:val="20"/>
                <w:szCs w:val="20"/>
                <w:vertAlign w:val="superscript"/>
              </w:rPr>
              <w:t>P</w:t>
            </w:r>
            <w:r w:rsidRPr="007C2FBB">
              <w:rPr>
                <w:sz w:val="20"/>
                <w:szCs w:val="20"/>
              </w:rPr>
              <w:t xml:space="preserve">]. </w:t>
            </w:r>
          </w:p>
          <w:p w14:paraId="0431F2F0" w14:textId="62A2B45A" w:rsidR="00FF4C04" w:rsidRPr="007C2FBB" w:rsidRDefault="00FE2D76" w:rsidP="007B543A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  <w:lang w:val="en-US"/>
              </w:rPr>
            </w:pPr>
            <w:r w:rsidRPr="007C2FBB">
              <w:rPr>
                <w:sz w:val="20"/>
                <w:szCs w:val="20"/>
              </w:rPr>
              <w:t>For both D. Identify those not prescribed PPI or H</w:t>
            </w:r>
            <w:r w:rsidRPr="007C2FBB">
              <w:rPr>
                <w:sz w:val="20"/>
                <w:szCs w:val="20"/>
                <w:vertAlign w:val="subscript"/>
              </w:rPr>
              <w:t>2</w:t>
            </w:r>
            <w:r w:rsidRPr="007C2FBB">
              <w:rPr>
                <w:sz w:val="20"/>
                <w:szCs w:val="20"/>
              </w:rPr>
              <w:t xml:space="preserve"> antagonist 3 months before antiplatelet. This is the numerator i.e. determines if the antiplatelet was hazardous </w:t>
            </w:r>
            <w:r w:rsidR="00957F87" w:rsidRPr="007C2FBB">
              <w:rPr>
                <w:sz w:val="20"/>
                <w:szCs w:val="20"/>
              </w:rPr>
              <w:t>[</w:t>
            </w:r>
            <w:r w:rsidRPr="007C2FBB">
              <w:rPr>
                <w:sz w:val="20"/>
                <w:szCs w:val="20"/>
              </w:rPr>
              <w:t>N</w:t>
            </w:r>
            <w:r w:rsidRPr="007C2FBB">
              <w:rPr>
                <w:sz w:val="20"/>
                <w:szCs w:val="20"/>
                <w:vertAlign w:val="superscript"/>
              </w:rPr>
              <w:t>L</w:t>
            </w:r>
            <w:r w:rsidRPr="007C2FBB">
              <w:rPr>
                <w:sz w:val="20"/>
                <w:szCs w:val="20"/>
              </w:rPr>
              <w:t xml:space="preserve"> and N</w:t>
            </w:r>
            <w:r w:rsidRPr="007C2FBB">
              <w:rPr>
                <w:sz w:val="20"/>
                <w:szCs w:val="20"/>
                <w:vertAlign w:val="superscript"/>
              </w:rPr>
              <w:t>P</w:t>
            </w:r>
            <w:r w:rsidRPr="007C2FBB">
              <w:rPr>
                <w:sz w:val="20"/>
                <w:szCs w:val="20"/>
              </w:rPr>
              <w:t>]</w:t>
            </w:r>
            <w:r w:rsidR="00F053C7">
              <w:rPr>
                <w:sz w:val="20"/>
                <w:szCs w:val="20"/>
              </w:rPr>
              <w:t>.</w:t>
            </w:r>
          </w:p>
        </w:tc>
      </w:tr>
      <w:tr w:rsidR="00FF4C04" w14:paraId="3944B242" w14:textId="77777777" w:rsidTr="005320DB">
        <w:tc>
          <w:tcPr>
            <w:tcW w:w="266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F66BE9D" w14:textId="77777777" w:rsidR="00FF4C04" w:rsidRDefault="00FF4C04" w:rsidP="00FF4C0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F</w:t>
            </w:r>
          </w:p>
        </w:tc>
        <w:tc>
          <w:tcPr>
            <w:tcW w:w="878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3AB8E23" w14:textId="77777777" w:rsidR="00FF4C04" w:rsidRDefault="00FF4C04" w:rsidP="00FF4C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cription of aspirin in combination with another antiplatelet drug (without co-prescription of an ulcer-healing drug)</w:t>
            </w:r>
          </w:p>
        </w:tc>
        <w:tc>
          <w:tcPr>
            <w:tcW w:w="973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778AD5A" w14:textId="6605A3B7" w:rsidR="00FF4C04" w:rsidRDefault="00FF4C04" w:rsidP="00FF4C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 aged ≥18 years prescribed aspirin without co-prescription of ulcer-healing drug (PPI or 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antagonist) within the 3 months leading up to the </w:t>
            </w:r>
            <w:r w:rsidR="002F5597">
              <w:rPr>
                <w:sz w:val="20"/>
                <w:szCs w:val="20"/>
              </w:rPr>
              <w:t>index</w:t>
            </w:r>
            <w:r>
              <w:rPr>
                <w:sz w:val="20"/>
                <w:szCs w:val="20"/>
              </w:rPr>
              <w:t xml:space="preserve"> date</w:t>
            </w:r>
          </w:p>
        </w:tc>
        <w:tc>
          <w:tcPr>
            <w:tcW w:w="968" w:type="pct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B9F5153" w14:textId="58D90B4C" w:rsidR="00FF4C04" w:rsidRDefault="00FF4C04" w:rsidP="00FF4C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 prescribed another antiplatelet drug (</w:t>
            </w:r>
            <w:proofErr w:type="spellStart"/>
            <w:r>
              <w:rPr>
                <w:sz w:val="20"/>
                <w:szCs w:val="20"/>
              </w:rPr>
              <w:t>clopidogrel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prasugrel</w:t>
            </w:r>
            <w:proofErr w:type="spellEnd"/>
            <w:r>
              <w:rPr>
                <w:sz w:val="20"/>
                <w:szCs w:val="20"/>
              </w:rPr>
              <w:t xml:space="preserve"> or </w:t>
            </w:r>
            <w:proofErr w:type="spellStart"/>
            <w:r>
              <w:rPr>
                <w:sz w:val="20"/>
                <w:szCs w:val="20"/>
              </w:rPr>
              <w:t>ticagrelor</w:t>
            </w:r>
            <w:proofErr w:type="spellEnd"/>
            <w:r>
              <w:rPr>
                <w:sz w:val="20"/>
                <w:szCs w:val="20"/>
              </w:rPr>
              <w:t xml:space="preserve">) within the 3 months leading up to the </w:t>
            </w:r>
            <w:r w:rsidR="002F5597">
              <w:rPr>
                <w:sz w:val="20"/>
                <w:szCs w:val="20"/>
              </w:rPr>
              <w:t>index</w:t>
            </w:r>
            <w:r>
              <w:rPr>
                <w:sz w:val="20"/>
                <w:szCs w:val="20"/>
              </w:rPr>
              <w:t xml:space="preserve"> date and within 28 days of the aspirin prescription</w:t>
            </w:r>
          </w:p>
        </w:tc>
        <w:tc>
          <w:tcPr>
            <w:tcW w:w="1915" w:type="pct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</w:tcPr>
          <w:p w14:paraId="59FFD244" w14:textId="346756CD" w:rsidR="00FE2D76" w:rsidRPr="007C2FBB" w:rsidRDefault="00FE2D76" w:rsidP="00FE2D76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7C2FBB">
              <w:rPr>
                <w:sz w:val="20"/>
                <w:szCs w:val="20"/>
              </w:rPr>
              <w:t>Identify over 18 prescribed aspirin and prescribed an antiplatelet within 28 days or the aspirin prescription. This is</w:t>
            </w:r>
            <w:r w:rsidR="00A30712">
              <w:rPr>
                <w:sz w:val="20"/>
                <w:szCs w:val="20"/>
              </w:rPr>
              <w:t xml:space="preserve"> the</w:t>
            </w:r>
            <w:r w:rsidRPr="007C2FBB">
              <w:rPr>
                <w:sz w:val="20"/>
                <w:szCs w:val="20"/>
              </w:rPr>
              <w:t xml:space="preserve"> denominator. Split by locum </w:t>
            </w:r>
            <w:r w:rsidR="00957F87" w:rsidRPr="007C2FBB">
              <w:rPr>
                <w:sz w:val="20"/>
                <w:szCs w:val="20"/>
              </w:rPr>
              <w:t>[</w:t>
            </w:r>
            <w:r w:rsidRPr="007C2FBB">
              <w:rPr>
                <w:sz w:val="20"/>
                <w:szCs w:val="20"/>
              </w:rPr>
              <w:t>D</w:t>
            </w:r>
            <w:r w:rsidRPr="007C2FBB">
              <w:rPr>
                <w:sz w:val="20"/>
                <w:szCs w:val="20"/>
                <w:vertAlign w:val="superscript"/>
              </w:rPr>
              <w:t>L</w:t>
            </w:r>
            <w:r w:rsidRPr="007C2FBB">
              <w:rPr>
                <w:sz w:val="20"/>
                <w:szCs w:val="20"/>
              </w:rPr>
              <w:t xml:space="preserve">] and </w:t>
            </w:r>
            <w:r w:rsidR="00F053C7">
              <w:rPr>
                <w:sz w:val="20"/>
                <w:szCs w:val="20"/>
              </w:rPr>
              <w:t>permanent GP</w:t>
            </w:r>
            <w:r w:rsidR="00957F87" w:rsidRPr="007C2FBB">
              <w:rPr>
                <w:sz w:val="20"/>
                <w:szCs w:val="20"/>
              </w:rPr>
              <w:t xml:space="preserve"> [</w:t>
            </w:r>
            <w:r w:rsidRPr="007C2FBB">
              <w:rPr>
                <w:sz w:val="20"/>
                <w:szCs w:val="20"/>
              </w:rPr>
              <w:t>D</w:t>
            </w:r>
            <w:r w:rsidRPr="007C2FBB">
              <w:rPr>
                <w:sz w:val="20"/>
                <w:szCs w:val="20"/>
                <w:vertAlign w:val="superscript"/>
              </w:rPr>
              <w:t>P</w:t>
            </w:r>
            <w:r w:rsidRPr="007C2FBB">
              <w:rPr>
                <w:sz w:val="20"/>
                <w:szCs w:val="20"/>
              </w:rPr>
              <w:t xml:space="preserve">]. </w:t>
            </w:r>
          </w:p>
          <w:p w14:paraId="463250F2" w14:textId="17E0C64E" w:rsidR="00FF4C04" w:rsidRPr="007C2FBB" w:rsidRDefault="00FE2D76" w:rsidP="007B543A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7C2FBB">
              <w:rPr>
                <w:sz w:val="20"/>
                <w:szCs w:val="20"/>
              </w:rPr>
              <w:t>For both D. Identify those not prescribed PPI or H</w:t>
            </w:r>
            <w:r w:rsidRPr="007C2FBB">
              <w:rPr>
                <w:sz w:val="20"/>
                <w:szCs w:val="20"/>
                <w:vertAlign w:val="subscript"/>
              </w:rPr>
              <w:t>2</w:t>
            </w:r>
            <w:r w:rsidRPr="007C2FBB">
              <w:rPr>
                <w:sz w:val="20"/>
                <w:szCs w:val="20"/>
              </w:rPr>
              <w:t xml:space="preserve"> antagonist 3 months before antiplatelet. This is the numerator i.e. determines if the antiplatelet was hazardous </w:t>
            </w:r>
            <w:r w:rsidR="00957F87" w:rsidRPr="007C2FBB">
              <w:rPr>
                <w:sz w:val="20"/>
                <w:szCs w:val="20"/>
              </w:rPr>
              <w:t>[</w:t>
            </w:r>
            <w:r w:rsidRPr="007C2FBB">
              <w:rPr>
                <w:sz w:val="20"/>
                <w:szCs w:val="20"/>
              </w:rPr>
              <w:t>N</w:t>
            </w:r>
            <w:r w:rsidRPr="007C2FBB">
              <w:rPr>
                <w:sz w:val="20"/>
                <w:szCs w:val="20"/>
                <w:vertAlign w:val="superscript"/>
              </w:rPr>
              <w:t>L</w:t>
            </w:r>
            <w:r w:rsidRPr="007C2FBB">
              <w:rPr>
                <w:sz w:val="20"/>
                <w:szCs w:val="20"/>
              </w:rPr>
              <w:t xml:space="preserve"> and N</w:t>
            </w:r>
            <w:r w:rsidRPr="007C2FBB">
              <w:rPr>
                <w:sz w:val="20"/>
                <w:szCs w:val="20"/>
                <w:vertAlign w:val="superscript"/>
              </w:rPr>
              <w:t>P</w:t>
            </w:r>
            <w:r w:rsidRPr="007C2FBB">
              <w:rPr>
                <w:sz w:val="20"/>
                <w:szCs w:val="20"/>
              </w:rPr>
              <w:t>]</w:t>
            </w:r>
            <w:r w:rsidR="00A30712">
              <w:rPr>
                <w:sz w:val="20"/>
                <w:szCs w:val="20"/>
              </w:rPr>
              <w:t>.</w:t>
            </w:r>
          </w:p>
          <w:p w14:paraId="13583061" w14:textId="77777777" w:rsidR="007B543A" w:rsidRPr="007C2FBB" w:rsidRDefault="007B543A" w:rsidP="007B543A">
            <w:pPr>
              <w:pStyle w:val="ListParagraph"/>
              <w:rPr>
                <w:sz w:val="20"/>
                <w:szCs w:val="20"/>
              </w:rPr>
            </w:pPr>
          </w:p>
        </w:tc>
      </w:tr>
      <w:tr w:rsidR="00FF4C04" w14:paraId="07C13269" w14:textId="77777777" w:rsidTr="005320DB">
        <w:tc>
          <w:tcPr>
            <w:tcW w:w="266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DBE5F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B777096" w14:textId="77777777" w:rsidR="00FF4C04" w:rsidRDefault="00FF4C04" w:rsidP="00FF4C0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19" w:type="pct"/>
            <w:gridSpan w:val="3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DBE5F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026DF77" w14:textId="77777777" w:rsidR="00FF4C04" w:rsidRDefault="00FF4C04" w:rsidP="00FF4C0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COME: EXACERBATION OF ASTHMA</w:t>
            </w:r>
          </w:p>
        </w:tc>
        <w:tc>
          <w:tcPr>
            <w:tcW w:w="1915" w:type="pct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DBE5F1"/>
          </w:tcPr>
          <w:p w14:paraId="7E57C22D" w14:textId="77777777" w:rsidR="00FF4C04" w:rsidRPr="007C2FBB" w:rsidRDefault="00FF4C04" w:rsidP="00FF4C04">
            <w:pPr>
              <w:rPr>
                <w:color w:val="000000"/>
                <w:sz w:val="20"/>
                <w:szCs w:val="20"/>
              </w:rPr>
            </w:pPr>
          </w:p>
        </w:tc>
      </w:tr>
      <w:tr w:rsidR="00FF4C04" w14:paraId="0F995E9B" w14:textId="77777777" w:rsidTr="005320DB">
        <w:tc>
          <w:tcPr>
            <w:tcW w:w="266" w:type="pct"/>
            <w:tcBorders>
              <w:top w:val="nil"/>
              <w:left w:val="single" w:sz="8" w:space="0" w:color="4F81BD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9B79594" w14:textId="77777777" w:rsidR="00FF4C04" w:rsidRPr="00FE2D76" w:rsidRDefault="00FF4C04" w:rsidP="00FF4C04">
            <w:pPr>
              <w:rPr>
                <w:b/>
                <w:bCs/>
                <w:sz w:val="20"/>
                <w:szCs w:val="20"/>
              </w:rPr>
            </w:pPr>
            <w:r w:rsidRPr="00FE2D76"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878" w:type="pct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2F2016B" w14:textId="77777777" w:rsidR="00FF4C04" w:rsidRPr="00FE2D76" w:rsidRDefault="00FF4C04" w:rsidP="00FF4C04">
            <w:pPr>
              <w:rPr>
                <w:sz w:val="20"/>
                <w:szCs w:val="20"/>
              </w:rPr>
            </w:pPr>
            <w:r w:rsidRPr="00FE2D76">
              <w:rPr>
                <w:sz w:val="20"/>
                <w:szCs w:val="20"/>
              </w:rPr>
              <w:t>Prescription of a non-selective beta-blocker to a patient with asthma</w:t>
            </w:r>
          </w:p>
        </w:tc>
        <w:tc>
          <w:tcPr>
            <w:tcW w:w="973" w:type="pct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92D379F" w14:textId="436E434A" w:rsidR="00FF4C04" w:rsidRPr="00FE2D76" w:rsidRDefault="00FF4C04" w:rsidP="00FF4C04">
            <w:pPr>
              <w:rPr>
                <w:sz w:val="20"/>
                <w:szCs w:val="20"/>
              </w:rPr>
            </w:pPr>
            <w:r w:rsidRPr="00FE2D76">
              <w:rPr>
                <w:sz w:val="20"/>
                <w:szCs w:val="20"/>
              </w:rPr>
              <w:t xml:space="preserve">Patients aged ≥18 years with a Read code for asthma at least 3 months before </w:t>
            </w:r>
            <w:r w:rsidR="002F5597">
              <w:rPr>
                <w:sz w:val="20"/>
                <w:szCs w:val="20"/>
              </w:rPr>
              <w:t>index</w:t>
            </w:r>
            <w:r w:rsidRPr="00FE2D76">
              <w:rPr>
                <w:sz w:val="20"/>
                <w:szCs w:val="20"/>
              </w:rPr>
              <w:t xml:space="preserve"> date and no subsequent asthma resolved code during that time period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single" w:sz="8" w:space="0" w:color="4F81BD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6BB88C2" w14:textId="55A6FFD6" w:rsidR="00FF4C04" w:rsidRPr="00FE2D76" w:rsidRDefault="00FF4C04" w:rsidP="00FF4C04">
            <w:pPr>
              <w:rPr>
                <w:sz w:val="20"/>
                <w:szCs w:val="20"/>
              </w:rPr>
            </w:pPr>
            <w:r w:rsidRPr="00FE2D76">
              <w:rPr>
                <w:sz w:val="20"/>
                <w:szCs w:val="20"/>
              </w:rPr>
              <w:t xml:space="preserve">Patients prescribed a non-selective β-blocker within the 3 months leading up to the </w:t>
            </w:r>
            <w:r w:rsidR="002F5597">
              <w:rPr>
                <w:sz w:val="20"/>
                <w:szCs w:val="20"/>
              </w:rPr>
              <w:t>index</w:t>
            </w:r>
            <w:r w:rsidRPr="00FE2D76">
              <w:rPr>
                <w:sz w:val="20"/>
                <w:szCs w:val="20"/>
              </w:rPr>
              <w:t xml:space="preserve"> date</w:t>
            </w:r>
          </w:p>
          <w:p w14:paraId="037A4496" w14:textId="77777777" w:rsidR="00FF4C04" w:rsidRPr="00FE2D76" w:rsidRDefault="00FF4C04" w:rsidP="00FF4C04">
            <w:pPr>
              <w:rPr>
                <w:sz w:val="20"/>
                <w:szCs w:val="20"/>
              </w:rPr>
            </w:pP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single" w:sz="8" w:space="0" w:color="4F81BD"/>
            </w:tcBorders>
          </w:tcPr>
          <w:p w14:paraId="04A5D443" w14:textId="38C1E705" w:rsidR="00FE2D76" w:rsidRPr="007C2FBB" w:rsidRDefault="00FE2D76" w:rsidP="00FE2D76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7C2FBB">
              <w:rPr>
                <w:sz w:val="20"/>
                <w:szCs w:val="20"/>
              </w:rPr>
              <w:t xml:space="preserve">Identify </w:t>
            </w:r>
            <w:r w:rsidR="00A30712">
              <w:rPr>
                <w:sz w:val="20"/>
                <w:szCs w:val="20"/>
              </w:rPr>
              <w:t xml:space="preserve">patients </w:t>
            </w:r>
            <w:r w:rsidRPr="007C2FBB">
              <w:rPr>
                <w:sz w:val="20"/>
                <w:szCs w:val="20"/>
              </w:rPr>
              <w:t xml:space="preserve">over 18 with a Read code for asthma and prescribed a selective </w:t>
            </w:r>
            <w:r w:rsidRPr="007C2FBB">
              <w:rPr>
                <w:sz w:val="20"/>
                <w:szCs w:val="20"/>
                <w:lang w:val="el-GR"/>
              </w:rPr>
              <w:t>β</w:t>
            </w:r>
            <w:r w:rsidRPr="007C2FBB">
              <w:rPr>
                <w:sz w:val="20"/>
                <w:szCs w:val="20"/>
              </w:rPr>
              <w:t>-blocker. This</w:t>
            </w:r>
            <w:r w:rsidR="00F053C7">
              <w:rPr>
                <w:sz w:val="20"/>
                <w:szCs w:val="20"/>
              </w:rPr>
              <w:t xml:space="preserve"> is </w:t>
            </w:r>
            <w:r w:rsidR="00A30712">
              <w:rPr>
                <w:sz w:val="20"/>
                <w:szCs w:val="20"/>
              </w:rPr>
              <w:t xml:space="preserve">the </w:t>
            </w:r>
            <w:r w:rsidR="00F053C7">
              <w:rPr>
                <w:sz w:val="20"/>
                <w:szCs w:val="20"/>
              </w:rPr>
              <w:t>denominator. Split by locum</w:t>
            </w:r>
            <w:r w:rsidR="00957F87" w:rsidRPr="007C2FBB">
              <w:rPr>
                <w:sz w:val="20"/>
                <w:szCs w:val="20"/>
              </w:rPr>
              <w:t xml:space="preserve"> [</w:t>
            </w:r>
            <w:r w:rsidRPr="007C2FBB">
              <w:rPr>
                <w:sz w:val="20"/>
                <w:szCs w:val="20"/>
              </w:rPr>
              <w:t>D</w:t>
            </w:r>
            <w:r w:rsidRPr="007C2FBB">
              <w:rPr>
                <w:sz w:val="20"/>
                <w:szCs w:val="20"/>
                <w:vertAlign w:val="superscript"/>
              </w:rPr>
              <w:t>L</w:t>
            </w:r>
            <w:r w:rsidRPr="007C2FBB">
              <w:rPr>
                <w:sz w:val="20"/>
                <w:szCs w:val="20"/>
              </w:rPr>
              <w:t>] and perm</w:t>
            </w:r>
            <w:r w:rsidR="00F053C7">
              <w:rPr>
                <w:sz w:val="20"/>
                <w:szCs w:val="20"/>
              </w:rPr>
              <w:t>anent GP</w:t>
            </w:r>
            <w:r w:rsidR="00957F87" w:rsidRPr="007C2FBB">
              <w:rPr>
                <w:sz w:val="20"/>
                <w:szCs w:val="20"/>
              </w:rPr>
              <w:t xml:space="preserve"> [</w:t>
            </w:r>
            <w:r w:rsidRPr="007C2FBB">
              <w:rPr>
                <w:sz w:val="20"/>
                <w:szCs w:val="20"/>
              </w:rPr>
              <w:t>D</w:t>
            </w:r>
            <w:r w:rsidRPr="007C2FBB">
              <w:rPr>
                <w:sz w:val="20"/>
                <w:szCs w:val="20"/>
                <w:vertAlign w:val="superscript"/>
              </w:rPr>
              <w:t>P</w:t>
            </w:r>
            <w:r w:rsidRPr="007C2FBB">
              <w:rPr>
                <w:sz w:val="20"/>
                <w:szCs w:val="20"/>
              </w:rPr>
              <w:t xml:space="preserve">]. </w:t>
            </w:r>
          </w:p>
          <w:p w14:paraId="68CCB06E" w14:textId="2490C7C0" w:rsidR="00FF4C04" w:rsidRPr="007C2FBB" w:rsidRDefault="00FE2D76" w:rsidP="007B543A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7C2FBB">
              <w:rPr>
                <w:sz w:val="20"/>
                <w:szCs w:val="20"/>
              </w:rPr>
              <w:t xml:space="preserve">For both D. Identify those prescribed a non-selective </w:t>
            </w:r>
            <w:r w:rsidRPr="007C2FBB">
              <w:rPr>
                <w:sz w:val="20"/>
                <w:szCs w:val="20"/>
                <w:lang w:val="el-GR"/>
              </w:rPr>
              <w:t>β</w:t>
            </w:r>
            <w:r w:rsidRPr="007C2FBB">
              <w:rPr>
                <w:sz w:val="20"/>
                <w:szCs w:val="20"/>
              </w:rPr>
              <w:t xml:space="preserve">-blocker 3 months before selective </w:t>
            </w:r>
            <w:r w:rsidRPr="007C2FBB">
              <w:rPr>
                <w:sz w:val="20"/>
                <w:szCs w:val="20"/>
                <w:lang w:val="el-GR"/>
              </w:rPr>
              <w:t>β</w:t>
            </w:r>
            <w:r w:rsidRPr="007C2FBB">
              <w:rPr>
                <w:sz w:val="20"/>
                <w:szCs w:val="20"/>
              </w:rPr>
              <w:t xml:space="preserve">-blocker. This is the numerator i.e. determines if the selective </w:t>
            </w:r>
            <w:r w:rsidRPr="007C2FBB">
              <w:rPr>
                <w:sz w:val="20"/>
                <w:szCs w:val="20"/>
                <w:lang w:val="el-GR"/>
              </w:rPr>
              <w:t>β</w:t>
            </w:r>
            <w:r w:rsidR="00F053C7">
              <w:rPr>
                <w:sz w:val="20"/>
                <w:szCs w:val="20"/>
              </w:rPr>
              <w:t>-blocker was hazardous</w:t>
            </w:r>
            <w:r w:rsidR="00957F87" w:rsidRPr="007C2FBB">
              <w:rPr>
                <w:sz w:val="20"/>
                <w:szCs w:val="20"/>
              </w:rPr>
              <w:t xml:space="preserve"> [</w:t>
            </w:r>
            <w:r w:rsidRPr="007C2FBB">
              <w:rPr>
                <w:sz w:val="20"/>
                <w:szCs w:val="20"/>
              </w:rPr>
              <w:t>N</w:t>
            </w:r>
            <w:r w:rsidRPr="007C2FBB">
              <w:rPr>
                <w:sz w:val="20"/>
                <w:szCs w:val="20"/>
                <w:vertAlign w:val="superscript"/>
              </w:rPr>
              <w:t>L</w:t>
            </w:r>
            <w:r w:rsidRPr="007C2FBB">
              <w:rPr>
                <w:sz w:val="20"/>
                <w:szCs w:val="20"/>
              </w:rPr>
              <w:t xml:space="preserve"> and N</w:t>
            </w:r>
            <w:r w:rsidRPr="007C2FBB">
              <w:rPr>
                <w:sz w:val="20"/>
                <w:szCs w:val="20"/>
                <w:vertAlign w:val="superscript"/>
              </w:rPr>
              <w:t>P</w:t>
            </w:r>
            <w:r w:rsidRPr="007C2FBB">
              <w:rPr>
                <w:sz w:val="20"/>
                <w:szCs w:val="20"/>
              </w:rPr>
              <w:t>]</w:t>
            </w:r>
            <w:r w:rsidR="00A30712">
              <w:rPr>
                <w:sz w:val="20"/>
                <w:szCs w:val="20"/>
              </w:rPr>
              <w:t>.</w:t>
            </w:r>
          </w:p>
        </w:tc>
      </w:tr>
      <w:tr w:rsidR="00FF4C04" w14:paraId="16000B45" w14:textId="77777777" w:rsidTr="005320DB">
        <w:tc>
          <w:tcPr>
            <w:tcW w:w="266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9CF1057" w14:textId="77777777" w:rsidR="00FF4C04" w:rsidRDefault="00FF4C04" w:rsidP="00FF4C0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878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7B29DA3" w14:textId="77777777" w:rsidR="00FF4C04" w:rsidRDefault="00FF4C04" w:rsidP="00FF4C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cription of a long-acting beta-2 agonist inhaler (excluding combination products with inhaled corticosteroid) to a patient with asthma who is not also prescribed an inhaled corticosteroid</w:t>
            </w:r>
          </w:p>
        </w:tc>
        <w:tc>
          <w:tcPr>
            <w:tcW w:w="973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A5673B8" w14:textId="7238EA78" w:rsidR="00FF4C04" w:rsidRDefault="00FF4C04" w:rsidP="00FF4C04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ients aged ≥18 years with a Read code for asthma at least 3 months before </w:t>
            </w:r>
            <w:r w:rsidR="002F5597">
              <w:rPr>
                <w:sz w:val="20"/>
                <w:szCs w:val="20"/>
              </w:rPr>
              <w:t>index</w:t>
            </w:r>
            <w:r>
              <w:rPr>
                <w:sz w:val="20"/>
                <w:szCs w:val="20"/>
              </w:rPr>
              <w:t xml:space="preserve"> date (and no subsequent asthma resolved code during that time period) who have been prescribed a long acting beta-2 agonist inhaler (excluding combination products with inhaled corticosteroid) within the last 3 months</w:t>
            </w:r>
          </w:p>
        </w:tc>
        <w:tc>
          <w:tcPr>
            <w:tcW w:w="968" w:type="pct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1A23D32" w14:textId="55CA7EAF" w:rsidR="00FF4C04" w:rsidRDefault="00FF4C04" w:rsidP="00FF4C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ients not prescribed an inhaled corticosteroid within the 3 months leading up to the </w:t>
            </w:r>
            <w:r w:rsidR="002F5597">
              <w:rPr>
                <w:sz w:val="20"/>
                <w:szCs w:val="20"/>
              </w:rPr>
              <w:t>index</w:t>
            </w:r>
            <w:r>
              <w:rPr>
                <w:sz w:val="20"/>
                <w:szCs w:val="20"/>
              </w:rPr>
              <w:t xml:space="preserve"> date</w:t>
            </w:r>
          </w:p>
        </w:tc>
        <w:tc>
          <w:tcPr>
            <w:tcW w:w="1915" w:type="pct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</w:tcPr>
          <w:p w14:paraId="7812A1D2" w14:textId="014584CB" w:rsidR="00FE2D76" w:rsidRPr="007C2FBB" w:rsidRDefault="00FE2D76" w:rsidP="00FE2D76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7C2FBB">
              <w:rPr>
                <w:sz w:val="20"/>
                <w:szCs w:val="20"/>
              </w:rPr>
              <w:t xml:space="preserve">Identify </w:t>
            </w:r>
            <w:r w:rsidR="00A30712">
              <w:rPr>
                <w:sz w:val="20"/>
                <w:szCs w:val="20"/>
              </w:rPr>
              <w:t xml:space="preserve">patients </w:t>
            </w:r>
            <w:r w:rsidRPr="007C2FBB">
              <w:rPr>
                <w:sz w:val="20"/>
                <w:szCs w:val="20"/>
              </w:rPr>
              <w:t xml:space="preserve">over 18 with a Read code for asthma and </w:t>
            </w:r>
            <w:r w:rsidR="00A30712">
              <w:rPr>
                <w:sz w:val="20"/>
                <w:szCs w:val="20"/>
              </w:rPr>
              <w:t xml:space="preserve">not </w:t>
            </w:r>
            <w:r w:rsidRPr="007C2FBB">
              <w:rPr>
                <w:sz w:val="20"/>
                <w:szCs w:val="20"/>
              </w:rPr>
              <w:t xml:space="preserve">prescribed an inhaled corticosteroid. This is </w:t>
            </w:r>
            <w:r w:rsidR="00A30712">
              <w:rPr>
                <w:sz w:val="20"/>
                <w:szCs w:val="20"/>
              </w:rPr>
              <w:t xml:space="preserve">the </w:t>
            </w:r>
            <w:r w:rsidRPr="007C2FBB">
              <w:rPr>
                <w:sz w:val="20"/>
                <w:szCs w:val="20"/>
              </w:rPr>
              <w:t xml:space="preserve">denominator. Split by locum </w:t>
            </w:r>
            <w:r w:rsidR="00957F87" w:rsidRPr="007C2FBB">
              <w:rPr>
                <w:sz w:val="20"/>
                <w:szCs w:val="20"/>
              </w:rPr>
              <w:t>[</w:t>
            </w:r>
            <w:r w:rsidRPr="007C2FBB">
              <w:rPr>
                <w:sz w:val="20"/>
                <w:szCs w:val="20"/>
              </w:rPr>
              <w:t>D</w:t>
            </w:r>
            <w:r w:rsidRPr="007C2FBB">
              <w:rPr>
                <w:sz w:val="20"/>
                <w:szCs w:val="20"/>
                <w:vertAlign w:val="superscript"/>
              </w:rPr>
              <w:t>L</w:t>
            </w:r>
            <w:r w:rsidRPr="007C2FBB">
              <w:rPr>
                <w:sz w:val="20"/>
                <w:szCs w:val="20"/>
              </w:rPr>
              <w:t xml:space="preserve">] and </w:t>
            </w:r>
            <w:r w:rsidR="00F053C7">
              <w:rPr>
                <w:sz w:val="20"/>
                <w:szCs w:val="20"/>
              </w:rPr>
              <w:t>permanent GP</w:t>
            </w:r>
            <w:r w:rsidR="00957F87" w:rsidRPr="007C2FBB">
              <w:rPr>
                <w:sz w:val="20"/>
                <w:szCs w:val="20"/>
              </w:rPr>
              <w:t xml:space="preserve"> [</w:t>
            </w:r>
            <w:r w:rsidRPr="007C2FBB">
              <w:rPr>
                <w:sz w:val="20"/>
                <w:szCs w:val="20"/>
              </w:rPr>
              <w:t>D</w:t>
            </w:r>
            <w:r w:rsidRPr="007C2FBB">
              <w:rPr>
                <w:sz w:val="20"/>
                <w:szCs w:val="20"/>
                <w:vertAlign w:val="superscript"/>
              </w:rPr>
              <w:t>P</w:t>
            </w:r>
            <w:r w:rsidRPr="007C2FBB">
              <w:rPr>
                <w:sz w:val="20"/>
                <w:szCs w:val="20"/>
              </w:rPr>
              <w:t xml:space="preserve">]. </w:t>
            </w:r>
          </w:p>
          <w:p w14:paraId="7DD6DC76" w14:textId="4DC5260E" w:rsidR="00FE2D76" w:rsidRPr="007C2FBB" w:rsidRDefault="00FE2D76" w:rsidP="00FE2D76">
            <w:pPr>
              <w:pStyle w:val="ListParagraph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7C2FBB">
              <w:rPr>
                <w:sz w:val="20"/>
                <w:szCs w:val="20"/>
              </w:rPr>
              <w:t>For both D. Identify those prescribed a long-lasting beta-2 agonist inhaler. This is the numerator</w:t>
            </w:r>
            <w:r w:rsidR="00957F87" w:rsidRPr="007C2FBB">
              <w:rPr>
                <w:sz w:val="20"/>
                <w:szCs w:val="20"/>
              </w:rPr>
              <w:t xml:space="preserve"> [</w:t>
            </w:r>
            <w:r w:rsidRPr="007C2FBB">
              <w:rPr>
                <w:sz w:val="20"/>
                <w:szCs w:val="20"/>
              </w:rPr>
              <w:t>N</w:t>
            </w:r>
            <w:r w:rsidRPr="007C2FBB">
              <w:rPr>
                <w:sz w:val="20"/>
                <w:szCs w:val="20"/>
                <w:vertAlign w:val="superscript"/>
              </w:rPr>
              <w:t>L</w:t>
            </w:r>
            <w:r w:rsidRPr="007C2FBB">
              <w:rPr>
                <w:sz w:val="20"/>
                <w:szCs w:val="20"/>
              </w:rPr>
              <w:t xml:space="preserve"> and N</w:t>
            </w:r>
            <w:r w:rsidRPr="007C2FBB">
              <w:rPr>
                <w:sz w:val="20"/>
                <w:szCs w:val="20"/>
                <w:vertAlign w:val="superscript"/>
              </w:rPr>
              <w:t>P</w:t>
            </w:r>
            <w:r w:rsidRPr="007C2FBB">
              <w:rPr>
                <w:sz w:val="20"/>
                <w:szCs w:val="20"/>
              </w:rPr>
              <w:t>]</w:t>
            </w:r>
            <w:r w:rsidR="00A30712">
              <w:rPr>
                <w:sz w:val="20"/>
                <w:szCs w:val="20"/>
              </w:rPr>
              <w:t>.</w:t>
            </w:r>
          </w:p>
          <w:p w14:paraId="36D49FB7" w14:textId="77777777" w:rsidR="00FF4C04" w:rsidRPr="007C2FBB" w:rsidRDefault="00FF4C04" w:rsidP="00FF4C04">
            <w:pPr>
              <w:rPr>
                <w:sz w:val="20"/>
                <w:szCs w:val="20"/>
              </w:rPr>
            </w:pPr>
          </w:p>
        </w:tc>
      </w:tr>
      <w:tr w:rsidR="00FF4C04" w14:paraId="49B1C83D" w14:textId="77777777" w:rsidTr="005320DB">
        <w:tc>
          <w:tcPr>
            <w:tcW w:w="266" w:type="pct"/>
            <w:tcBorders>
              <w:top w:val="nil"/>
              <w:left w:val="single" w:sz="8" w:space="0" w:color="4F81BD"/>
              <w:bottom w:val="nil"/>
              <w:right w:val="nil"/>
            </w:tcBorders>
            <w:shd w:val="clear" w:color="auto" w:fill="DBE5F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ABD1D1A" w14:textId="77777777" w:rsidR="00FF4C04" w:rsidRDefault="00FF4C04" w:rsidP="00FF4C0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19" w:type="pct"/>
            <w:gridSpan w:val="3"/>
            <w:tcBorders>
              <w:top w:val="nil"/>
              <w:left w:val="nil"/>
              <w:bottom w:val="nil"/>
              <w:right w:val="single" w:sz="8" w:space="0" w:color="4F81BD"/>
            </w:tcBorders>
            <w:shd w:val="clear" w:color="auto" w:fill="DBE5F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4122969" w14:textId="77777777" w:rsidR="00FF4C04" w:rsidRDefault="00FF4C04" w:rsidP="00FF4C0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COME: HEART FAILURE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single" w:sz="8" w:space="0" w:color="4F81BD"/>
            </w:tcBorders>
            <w:shd w:val="clear" w:color="auto" w:fill="DBE5F1"/>
          </w:tcPr>
          <w:p w14:paraId="27CB9F7A" w14:textId="77777777" w:rsidR="00FF4C04" w:rsidRPr="007C2FBB" w:rsidRDefault="00FF4C04" w:rsidP="00FF4C04">
            <w:pPr>
              <w:rPr>
                <w:color w:val="000000"/>
                <w:sz w:val="20"/>
                <w:szCs w:val="20"/>
              </w:rPr>
            </w:pPr>
          </w:p>
        </w:tc>
      </w:tr>
      <w:tr w:rsidR="00FF4C04" w14:paraId="431CE474" w14:textId="77777777" w:rsidTr="005320DB">
        <w:tc>
          <w:tcPr>
            <w:tcW w:w="266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45B997C" w14:textId="77777777" w:rsidR="00FF4C04" w:rsidRPr="00FE2D76" w:rsidRDefault="00FF4C04" w:rsidP="00FF4C04">
            <w:pPr>
              <w:rPr>
                <w:b/>
                <w:bCs/>
                <w:sz w:val="20"/>
                <w:szCs w:val="20"/>
              </w:rPr>
            </w:pPr>
            <w:r w:rsidRPr="00FE2D76">
              <w:rPr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878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91C1546" w14:textId="77777777" w:rsidR="00FF4C04" w:rsidRPr="00FE2D76" w:rsidRDefault="00FF4C04" w:rsidP="00FF4C04">
            <w:pPr>
              <w:rPr>
                <w:sz w:val="20"/>
                <w:szCs w:val="20"/>
              </w:rPr>
            </w:pPr>
            <w:r w:rsidRPr="00FE2D76">
              <w:rPr>
                <w:sz w:val="20"/>
                <w:szCs w:val="20"/>
              </w:rPr>
              <w:t>Prescription of an oral NSAID to a patient with heart failure</w:t>
            </w:r>
          </w:p>
        </w:tc>
        <w:tc>
          <w:tcPr>
            <w:tcW w:w="973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568CF23" w14:textId="22B062D8" w:rsidR="00FF4C04" w:rsidRPr="00FE2D76" w:rsidRDefault="00FF4C04" w:rsidP="00FF4C04">
            <w:pPr>
              <w:rPr>
                <w:sz w:val="20"/>
                <w:szCs w:val="20"/>
              </w:rPr>
            </w:pPr>
            <w:r w:rsidRPr="00FE2D76">
              <w:rPr>
                <w:sz w:val="20"/>
                <w:szCs w:val="20"/>
              </w:rPr>
              <w:t xml:space="preserve">Patients aged ≥18 years who have a diagnosis of heart failure at least 3 months before the </w:t>
            </w:r>
            <w:r w:rsidR="002F5597">
              <w:rPr>
                <w:sz w:val="20"/>
                <w:szCs w:val="20"/>
              </w:rPr>
              <w:t>index</w:t>
            </w:r>
            <w:r w:rsidRPr="00FE2D76">
              <w:rPr>
                <w:sz w:val="20"/>
                <w:szCs w:val="20"/>
              </w:rPr>
              <w:t xml:space="preserve"> date </w:t>
            </w:r>
          </w:p>
        </w:tc>
        <w:tc>
          <w:tcPr>
            <w:tcW w:w="968" w:type="pct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0DF27BC" w14:textId="4217A49B" w:rsidR="00FF4C04" w:rsidRPr="00FE2D76" w:rsidRDefault="00FF4C04" w:rsidP="00FF4C04">
            <w:pPr>
              <w:rPr>
                <w:sz w:val="20"/>
                <w:szCs w:val="20"/>
              </w:rPr>
            </w:pPr>
            <w:r w:rsidRPr="00FE2D76">
              <w:rPr>
                <w:sz w:val="20"/>
                <w:szCs w:val="20"/>
              </w:rPr>
              <w:t xml:space="preserve">Patients prescribed an oral NSAID within the 3 months leading up to the </w:t>
            </w:r>
            <w:r w:rsidR="002F5597">
              <w:rPr>
                <w:sz w:val="20"/>
                <w:szCs w:val="20"/>
              </w:rPr>
              <w:t>index</w:t>
            </w:r>
            <w:r w:rsidRPr="00FE2D76">
              <w:rPr>
                <w:sz w:val="20"/>
                <w:szCs w:val="20"/>
              </w:rPr>
              <w:t xml:space="preserve"> date</w:t>
            </w:r>
          </w:p>
        </w:tc>
        <w:tc>
          <w:tcPr>
            <w:tcW w:w="1915" w:type="pct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</w:tcPr>
          <w:p w14:paraId="3C045613" w14:textId="55E2A79B" w:rsidR="00FE2D76" w:rsidRPr="007C2FBB" w:rsidRDefault="00FE2D76" w:rsidP="00FE2D76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7C2FBB">
              <w:rPr>
                <w:sz w:val="20"/>
                <w:szCs w:val="20"/>
              </w:rPr>
              <w:t>Identify over 18 wi</w:t>
            </w:r>
            <w:r w:rsidR="00AC0172">
              <w:rPr>
                <w:sz w:val="20"/>
                <w:szCs w:val="20"/>
              </w:rPr>
              <w:t>th a Read code for heart failure</w:t>
            </w:r>
            <w:r w:rsidRPr="007C2FBB">
              <w:rPr>
                <w:sz w:val="20"/>
                <w:szCs w:val="20"/>
              </w:rPr>
              <w:t xml:space="preserve">. This is </w:t>
            </w:r>
            <w:r w:rsidR="00A30712">
              <w:rPr>
                <w:sz w:val="20"/>
                <w:szCs w:val="20"/>
              </w:rPr>
              <w:t xml:space="preserve">the </w:t>
            </w:r>
            <w:r w:rsidRPr="007C2FBB">
              <w:rPr>
                <w:sz w:val="20"/>
                <w:szCs w:val="20"/>
              </w:rPr>
              <w:t>denominator. This is the same denominator for everyone</w:t>
            </w:r>
            <w:r w:rsidR="00957F87" w:rsidRPr="007C2FBB">
              <w:rPr>
                <w:sz w:val="20"/>
                <w:szCs w:val="20"/>
              </w:rPr>
              <w:t xml:space="preserve"> [</w:t>
            </w:r>
            <w:r w:rsidRPr="007C2FBB">
              <w:rPr>
                <w:sz w:val="20"/>
                <w:szCs w:val="20"/>
              </w:rPr>
              <w:t>D</w:t>
            </w:r>
            <w:r w:rsidRPr="007C2FBB">
              <w:rPr>
                <w:sz w:val="20"/>
                <w:szCs w:val="20"/>
                <w:vertAlign w:val="superscript"/>
              </w:rPr>
              <w:t>i</w:t>
            </w:r>
            <w:r w:rsidRPr="007C2FBB">
              <w:rPr>
                <w:sz w:val="20"/>
                <w:szCs w:val="20"/>
              </w:rPr>
              <w:t xml:space="preserve">]. </w:t>
            </w:r>
          </w:p>
          <w:p w14:paraId="0D66FDA2" w14:textId="277D9369" w:rsidR="00FF4C04" w:rsidRPr="007C2FBB" w:rsidRDefault="00FE2D76" w:rsidP="00AC0172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BB3599">
              <w:rPr>
                <w:sz w:val="20"/>
                <w:szCs w:val="20"/>
              </w:rPr>
              <w:t>For bot</w:t>
            </w:r>
            <w:r w:rsidR="00AC0172">
              <w:rPr>
                <w:sz w:val="20"/>
                <w:szCs w:val="20"/>
              </w:rPr>
              <w:t>h D. Identify those prescribed an NSAID</w:t>
            </w:r>
            <w:r w:rsidRPr="00BB3599">
              <w:rPr>
                <w:sz w:val="20"/>
                <w:szCs w:val="20"/>
              </w:rPr>
              <w:t xml:space="preserve">. This is the numerator i.e. determines if the </w:t>
            </w:r>
            <w:r w:rsidR="00AC0172">
              <w:rPr>
                <w:sz w:val="20"/>
                <w:szCs w:val="20"/>
              </w:rPr>
              <w:t xml:space="preserve">NSAID was hazardous. </w:t>
            </w:r>
            <w:r w:rsidR="00957F87" w:rsidRPr="00BB3599">
              <w:rPr>
                <w:sz w:val="20"/>
                <w:szCs w:val="20"/>
              </w:rPr>
              <w:t>[</w:t>
            </w:r>
            <w:r w:rsidRPr="00BB3599">
              <w:rPr>
                <w:sz w:val="20"/>
                <w:szCs w:val="20"/>
              </w:rPr>
              <w:t>N</w:t>
            </w:r>
            <w:r w:rsidRPr="00BB3599">
              <w:rPr>
                <w:sz w:val="20"/>
                <w:szCs w:val="20"/>
                <w:vertAlign w:val="superscript"/>
              </w:rPr>
              <w:t>L</w:t>
            </w:r>
            <w:r w:rsidRPr="00BB3599">
              <w:rPr>
                <w:sz w:val="20"/>
                <w:szCs w:val="20"/>
              </w:rPr>
              <w:t xml:space="preserve"> and N</w:t>
            </w:r>
            <w:r w:rsidRPr="00BB3599">
              <w:rPr>
                <w:sz w:val="20"/>
                <w:szCs w:val="20"/>
                <w:vertAlign w:val="superscript"/>
              </w:rPr>
              <w:t>P</w:t>
            </w:r>
            <w:r w:rsidRPr="00BB3599">
              <w:rPr>
                <w:sz w:val="20"/>
                <w:szCs w:val="20"/>
              </w:rPr>
              <w:t>]</w:t>
            </w:r>
            <w:r w:rsidR="00F053C7" w:rsidRPr="00BB3599">
              <w:rPr>
                <w:sz w:val="20"/>
                <w:szCs w:val="20"/>
              </w:rPr>
              <w:t>.</w:t>
            </w:r>
          </w:p>
        </w:tc>
      </w:tr>
      <w:tr w:rsidR="00FF4C04" w14:paraId="624D50CF" w14:textId="77777777" w:rsidTr="005320DB">
        <w:tc>
          <w:tcPr>
            <w:tcW w:w="266" w:type="pct"/>
            <w:tcBorders>
              <w:top w:val="nil"/>
              <w:left w:val="single" w:sz="8" w:space="0" w:color="4F81BD"/>
              <w:bottom w:val="nil"/>
              <w:right w:val="nil"/>
            </w:tcBorders>
            <w:shd w:val="clear" w:color="auto" w:fill="DBE5F1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674FD3F" w14:textId="77777777" w:rsidR="00FF4C04" w:rsidRDefault="00FF4C04" w:rsidP="00FF4C0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19" w:type="pct"/>
            <w:gridSpan w:val="3"/>
            <w:tcBorders>
              <w:top w:val="nil"/>
              <w:left w:val="nil"/>
              <w:bottom w:val="nil"/>
              <w:right w:val="single" w:sz="8" w:space="0" w:color="4F81BD"/>
            </w:tcBorders>
            <w:shd w:val="clear" w:color="auto" w:fill="DBE5F1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1244231" w14:textId="77777777" w:rsidR="00FF4C04" w:rsidRDefault="00FF4C04" w:rsidP="00FF4C0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COME: CARDIOVASCULAR EVENTS, INCLUDING STROKE</w:t>
            </w:r>
          </w:p>
        </w:tc>
        <w:tc>
          <w:tcPr>
            <w:tcW w:w="1915" w:type="pct"/>
            <w:tcBorders>
              <w:top w:val="nil"/>
              <w:left w:val="nil"/>
              <w:bottom w:val="nil"/>
              <w:right w:val="single" w:sz="8" w:space="0" w:color="4F81BD"/>
            </w:tcBorders>
            <w:shd w:val="clear" w:color="auto" w:fill="DBE5F1"/>
          </w:tcPr>
          <w:p w14:paraId="370BFF48" w14:textId="77777777" w:rsidR="00FF4C04" w:rsidRDefault="00FF4C04" w:rsidP="00FF4C04">
            <w:pPr>
              <w:rPr>
                <w:color w:val="000000"/>
                <w:sz w:val="20"/>
                <w:szCs w:val="20"/>
              </w:rPr>
            </w:pPr>
          </w:p>
        </w:tc>
      </w:tr>
      <w:tr w:rsidR="00FF4C04" w14:paraId="025D01AF" w14:textId="77777777" w:rsidTr="005320DB">
        <w:tc>
          <w:tcPr>
            <w:tcW w:w="266" w:type="pc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B22055E" w14:textId="77777777" w:rsidR="00FF4C04" w:rsidRDefault="00FF4C04" w:rsidP="00FF4C0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</w:t>
            </w:r>
          </w:p>
        </w:tc>
        <w:tc>
          <w:tcPr>
            <w:tcW w:w="878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334BDC3" w14:textId="77777777" w:rsidR="00FF4C04" w:rsidRDefault="00FF4C04" w:rsidP="00FF4C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cription of antipsychotics for &gt;6weeks in a patient aged ≥65 years with dementia but not psychosis</w:t>
            </w:r>
          </w:p>
        </w:tc>
        <w:tc>
          <w:tcPr>
            <w:tcW w:w="973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960E125" w14:textId="4CCBD255" w:rsidR="00FF4C04" w:rsidRDefault="00FF4C04" w:rsidP="00FF4C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ients aged ≥65 years with a Read code for dementia at least 3 months before the </w:t>
            </w:r>
            <w:r w:rsidR="002F5597">
              <w:rPr>
                <w:sz w:val="20"/>
                <w:szCs w:val="20"/>
              </w:rPr>
              <w:t>index</w:t>
            </w:r>
            <w:r>
              <w:rPr>
                <w:sz w:val="20"/>
                <w:szCs w:val="20"/>
              </w:rPr>
              <w:t xml:space="preserve"> date and no Read code for psychosis (or have a psychosis Read code and a </w:t>
            </w:r>
            <w:r>
              <w:rPr>
                <w:sz w:val="20"/>
                <w:szCs w:val="20"/>
              </w:rPr>
              <w:lastRenderedPageBreak/>
              <w:t xml:space="preserve">subsequent psychosis resolved Read code) at least 3 months before the </w:t>
            </w:r>
            <w:r w:rsidR="002F5597">
              <w:rPr>
                <w:sz w:val="20"/>
                <w:szCs w:val="20"/>
              </w:rPr>
              <w:t>index</w:t>
            </w:r>
            <w:r>
              <w:rPr>
                <w:sz w:val="20"/>
                <w:szCs w:val="20"/>
              </w:rPr>
              <w:t xml:space="preserve"> date</w:t>
            </w:r>
          </w:p>
        </w:tc>
        <w:tc>
          <w:tcPr>
            <w:tcW w:w="968" w:type="pct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4AA134C" w14:textId="358190BB" w:rsidR="00FF4C04" w:rsidRDefault="00FF4C04" w:rsidP="00FF4C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Patients prescribed antipsychotic drugs at least once within the 3 months leading up to the </w:t>
            </w:r>
            <w:r w:rsidR="002F5597">
              <w:rPr>
                <w:sz w:val="20"/>
                <w:szCs w:val="20"/>
              </w:rPr>
              <w:t>index</w:t>
            </w:r>
            <w:r>
              <w:rPr>
                <w:sz w:val="20"/>
                <w:szCs w:val="20"/>
              </w:rPr>
              <w:t xml:space="preserve"> date </w:t>
            </w:r>
          </w:p>
        </w:tc>
        <w:tc>
          <w:tcPr>
            <w:tcW w:w="1915" w:type="pct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</w:tcPr>
          <w:p w14:paraId="2BB30FB2" w14:textId="5C302F99" w:rsidR="007B543A" w:rsidRDefault="007B543A" w:rsidP="007B543A">
            <w:pPr>
              <w:pStyle w:val="ListParagraph"/>
              <w:numPr>
                <w:ilvl w:val="0"/>
                <w:numId w:val="1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fy over 65 with a Read code for dementia an antipsychotic drug. This</w:t>
            </w:r>
            <w:r w:rsidR="00F053C7">
              <w:rPr>
                <w:sz w:val="20"/>
                <w:szCs w:val="20"/>
              </w:rPr>
              <w:t xml:space="preserve"> is </w:t>
            </w:r>
            <w:r w:rsidR="00A30712">
              <w:rPr>
                <w:sz w:val="20"/>
                <w:szCs w:val="20"/>
              </w:rPr>
              <w:t xml:space="preserve">the </w:t>
            </w:r>
            <w:r w:rsidR="00F053C7">
              <w:rPr>
                <w:sz w:val="20"/>
                <w:szCs w:val="20"/>
              </w:rPr>
              <w:t>denominator. Split by locum</w:t>
            </w:r>
            <w:r w:rsidR="00957F8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D</w:t>
            </w:r>
            <w:r w:rsidRPr="00EA7D2C">
              <w:rPr>
                <w:sz w:val="20"/>
                <w:szCs w:val="20"/>
                <w:vertAlign w:val="superscript"/>
              </w:rPr>
              <w:t>L</w:t>
            </w:r>
            <w:r>
              <w:rPr>
                <w:sz w:val="20"/>
                <w:szCs w:val="20"/>
              </w:rPr>
              <w:t xml:space="preserve">] and </w:t>
            </w:r>
            <w:r w:rsidR="00F053C7">
              <w:rPr>
                <w:sz w:val="20"/>
                <w:szCs w:val="20"/>
              </w:rPr>
              <w:t>permanent GP</w:t>
            </w:r>
            <w:r w:rsidR="00957F8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D</w:t>
            </w:r>
            <w:r w:rsidRPr="00EA7D2C">
              <w:rPr>
                <w:sz w:val="20"/>
                <w:szCs w:val="20"/>
                <w:vertAlign w:val="superscript"/>
              </w:rPr>
              <w:t>P</w:t>
            </w:r>
            <w:r>
              <w:rPr>
                <w:sz w:val="20"/>
                <w:szCs w:val="20"/>
              </w:rPr>
              <w:t xml:space="preserve">]. </w:t>
            </w:r>
          </w:p>
          <w:p w14:paraId="0F6DE547" w14:textId="0420BA15" w:rsidR="007B543A" w:rsidRDefault="007B543A" w:rsidP="007B543A">
            <w:pPr>
              <w:pStyle w:val="ListParagraph"/>
              <w:numPr>
                <w:ilvl w:val="0"/>
                <w:numId w:val="1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For both D. Identify those with no Read code for psychosis. This is the numerator i.e. determines if the a</w:t>
            </w:r>
            <w:r w:rsidR="00F053C7">
              <w:rPr>
                <w:sz w:val="20"/>
                <w:szCs w:val="20"/>
              </w:rPr>
              <w:t>ntipsychotic drug was hazardous</w:t>
            </w:r>
            <w:r w:rsidR="00957F87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N</w:t>
            </w:r>
            <w:r w:rsidRPr="003D7AC7">
              <w:rPr>
                <w:sz w:val="20"/>
                <w:szCs w:val="20"/>
                <w:vertAlign w:val="superscript"/>
              </w:rPr>
              <w:t>L</w:t>
            </w:r>
            <w:r>
              <w:rPr>
                <w:sz w:val="20"/>
                <w:szCs w:val="20"/>
              </w:rPr>
              <w:t xml:space="preserve"> and N</w:t>
            </w:r>
            <w:r w:rsidRPr="003D7AC7">
              <w:rPr>
                <w:sz w:val="20"/>
                <w:szCs w:val="20"/>
                <w:vertAlign w:val="superscript"/>
              </w:rPr>
              <w:t>P</w:t>
            </w:r>
            <w:r>
              <w:rPr>
                <w:sz w:val="20"/>
                <w:szCs w:val="20"/>
              </w:rPr>
              <w:t>]</w:t>
            </w:r>
            <w:r w:rsidR="00F053C7">
              <w:rPr>
                <w:sz w:val="20"/>
                <w:szCs w:val="20"/>
              </w:rPr>
              <w:t>.</w:t>
            </w:r>
          </w:p>
          <w:p w14:paraId="06017E75" w14:textId="77777777" w:rsidR="00FF4C04" w:rsidRDefault="00FF4C04" w:rsidP="00FF4C04">
            <w:pPr>
              <w:rPr>
                <w:sz w:val="20"/>
                <w:szCs w:val="20"/>
              </w:rPr>
            </w:pPr>
          </w:p>
        </w:tc>
      </w:tr>
    </w:tbl>
    <w:p w14:paraId="45164C5F" w14:textId="77777777" w:rsidR="00B24E54" w:rsidRDefault="00B24E54" w:rsidP="007B543A">
      <w:pPr>
        <w:sectPr w:rsidR="00B24E54" w:rsidSect="00BF2573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Y="-103"/>
        <w:tblW w:w="10632" w:type="dxa"/>
        <w:tblLayout w:type="fixed"/>
        <w:tblLook w:val="04A0" w:firstRow="1" w:lastRow="0" w:firstColumn="1" w:lastColumn="0" w:noHBand="0" w:noVBand="1"/>
      </w:tblPr>
      <w:tblGrid>
        <w:gridCol w:w="1985"/>
        <w:gridCol w:w="2161"/>
        <w:gridCol w:w="2162"/>
        <w:gridCol w:w="2162"/>
        <w:gridCol w:w="2162"/>
      </w:tblGrid>
      <w:tr w:rsidR="008D0CDD" w:rsidRPr="008D0CDD" w14:paraId="1DD147EA" w14:textId="77777777" w:rsidTr="007443F2">
        <w:trPr>
          <w:trHeight w:val="284"/>
        </w:trPr>
        <w:tc>
          <w:tcPr>
            <w:tcW w:w="10632" w:type="dxa"/>
            <w:gridSpan w:val="5"/>
            <w:tcBorders>
              <w:top w:val="nil"/>
              <w:left w:val="nil"/>
              <w:right w:val="nil"/>
            </w:tcBorders>
          </w:tcPr>
          <w:p w14:paraId="0E8BA1F7" w14:textId="7C79F541" w:rsidR="008D0CDD" w:rsidRPr="008D0CDD" w:rsidRDefault="007443F2" w:rsidP="00211BE4">
            <w:pPr>
              <w:pStyle w:val="Heading2"/>
              <w:outlineLvl w:val="1"/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</w:pPr>
            <w:bookmarkStart w:id="3" w:name="_Toc159861185"/>
            <w:r w:rsidRPr="00211BE4">
              <w:rPr>
                <w:sz w:val="24"/>
                <w:szCs w:val="24"/>
              </w:rPr>
              <w:lastRenderedPageBreak/>
              <w:t>Table S</w:t>
            </w:r>
            <w:r w:rsidR="001669AF">
              <w:rPr>
                <w:sz w:val="24"/>
                <w:szCs w:val="24"/>
              </w:rPr>
              <w:t>18</w:t>
            </w:r>
            <w:r w:rsidRPr="00211BE4">
              <w:rPr>
                <w:sz w:val="24"/>
                <w:szCs w:val="24"/>
              </w:rPr>
              <w:t xml:space="preserve"> -</w:t>
            </w:r>
            <w:r w:rsidR="008D0CDD" w:rsidRPr="00211BE4">
              <w:rPr>
                <w:sz w:val="24"/>
                <w:szCs w:val="24"/>
              </w:rPr>
              <w:t xml:space="preserve"> Mixed effects logistic regression for patient outcomes (4/12) over time pt1, OR </w:t>
            </w:r>
            <w:proofErr w:type="spellStart"/>
            <w:r w:rsidR="008D0CDD" w:rsidRPr="00211BE4">
              <w:rPr>
                <w:sz w:val="24"/>
                <w:szCs w:val="24"/>
              </w:rPr>
              <w:t>a</w:t>
            </w:r>
            <w:proofErr w:type="gramStart"/>
            <w:r w:rsidR="008D0CDD" w:rsidRPr="00211BE4">
              <w:rPr>
                <w:sz w:val="24"/>
                <w:szCs w:val="24"/>
              </w:rPr>
              <w:t>,b</w:t>
            </w:r>
            <w:bookmarkEnd w:id="3"/>
            <w:proofErr w:type="spellEnd"/>
            <w:proofErr w:type="gramEnd"/>
          </w:p>
        </w:tc>
      </w:tr>
      <w:tr w:rsidR="008D0CDD" w:rsidRPr="008D0CDD" w14:paraId="2228B719" w14:textId="77777777" w:rsidTr="007443F2">
        <w:trPr>
          <w:trHeight w:val="410"/>
        </w:trPr>
        <w:tc>
          <w:tcPr>
            <w:tcW w:w="1985" w:type="dxa"/>
          </w:tcPr>
          <w:p w14:paraId="00C0A4EB" w14:textId="77777777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</w:p>
        </w:tc>
        <w:tc>
          <w:tcPr>
            <w:tcW w:w="2161" w:type="dxa"/>
          </w:tcPr>
          <w:p w14:paraId="798374BA" w14:textId="77777777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 xml:space="preserve">Practice revisits </w:t>
            </w:r>
          </w:p>
        </w:tc>
        <w:tc>
          <w:tcPr>
            <w:tcW w:w="2162" w:type="dxa"/>
          </w:tcPr>
          <w:p w14:paraId="43220DF7" w14:textId="7FDF12B9" w:rsidR="008D0CDD" w:rsidRPr="008D0CDD" w:rsidRDefault="007443F2" w:rsidP="00211BE4">
            <w:pPr>
              <w:ind w:right="-37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Antibiotic </w:t>
            </w:r>
            <w:r w:rsidR="00211BE4">
              <w:rPr>
                <w:rFonts w:asciiTheme="minorHAnsi" w:hAnsiTheme="minorHAnsi" w:cstheme="minorHAnsi"/>
              </w:rPr>
              <w:t xml:space="preserve">       pre</w:t>
            </w:r>
            <w:r w:rsidR="008D0CDD" w:rsidRPr="008D0CDD">
              <w:rPr>
                <w:rFonts w:asciiTheme="minorHAnsi" w:hAnsiTheme="minorHAnsi" w:cstheme="minorHAnsi"/>
              </w:rPr>
              <w:t>scriptions</w:t>
            </w:r>
          </w:p>
        </w:tc>
        <w:tc>
          <w:tcPr>
            <w:tcW w:w="2162" w:type="dxa"/>
          </w:tcPr>
          <w:p w14:paraId="0C7E8EA1" w14:textId="77777777" w:rsidR="008D0CDD" w:rsidRPr="008D0CDD" w:rsidRDefault="008D0CDD" w:rsidP="00211BE4">
            <w:pPr>
              <w:ind w:right="-307"/>
              <w:jc w:val="center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Opioid prescriptions</w:t>
            </w:r>
          </w:p>
        </w:tc>
        <w:tc>
          <w:tcPr>
            <w:tcW w:w="2162" w:type="dxa"/>
          </w:tcPr>
          <w:p w14:paraId="6E327E6B" w14:textId="77777777" w:rsidR="008D0CDD" w:rsidRPr="008D0CDD" w:rsidRDefault="008D0CDD" w:rsidP="007443F2">
            <w:pPr>
              <w:ind w:right="-112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Hypnotic prescriptions</w:t>
            </w:r>
          </w:p>
        </w:tc>
      </w:tr>
      <w:tr w:rsidR="008D0CDD" w:rsidRPr="008D0CDD" w14:paraId="5163C295" w14:textId="77777777" w:rsidTr="007443F2">
        <w:tc>
          <w:tcPr>
            <w:tcW w:w="1985" w:type="dxa"/>
          </w:tcPr>
          <w:p w14:paraId="0F050709" w14:textId="77777777" w:rsidR="008D0CDD" w:rsidRPr="007443F2" w:rsidRDefault="008D0CDD" w:rsidP="007443F2">
            <w:pPr>
              <w:ind w:right="-307"/>
              <w:rPr>
                <w:rFonts w:asciiTheme="minorHAnsi" w:hAnsiTheme="minorHAnsi" w:cstheme="minorHAnsi"/>
              </w:rPr>
            </w:pPr>
            <w:r w:rsidRPr="007443F2">
              <w:rPr>
                <w:rFonts w:asciiTheme="minorHAnsi" w:hAnsiTheme="minorHAnsi" w:cstheme="minorHAnsi"/>
              </w:rPr>
              <w:t>Locum consultations</w:t>
            </w:r>
          </w:p>
        </w:tc>
        <w:tc>
          <w:tcPr>
            <w:tcW w:w="2161" w:type="dxa"/>
          </w:tcPr>
          <w:p w14:paraId="4EEBACA6" w14:textId="09CA99FC" w:rsidR="008D0CDD" w:rsidRPr="007443F2" w:rsidRDefault="00337FCD" w:rsidP="008D0CDD">
            <w:pPr>
              <w:ind w:left="142" w:right="-307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0.884</w:t>
            </w:r>
            <w:r w:rsidR="0087082D">
              <w:rPr>
                <w:rFonts w:asciiTheme="minorHAnsi" w:hAnsiTheme="minorHAnsi" w:cstheme="minorHAnsi"/>
                <w:b/>
              </w:rPr>
              <w:t xml:space="preserve"> (0.878 to 0.891</w:t>
            </w:r>
            <w:r w:rsidR="008D0CDD" w:rsidRPr="007443F2">
              <w:rPr>
                <w:rFonts w:asciiTheme="minorHAnsi" w:hAnsiTheme="minorHAnsi" w:cstheme="minorHAnsi"/>
                <w:b/>
              </w:rPr>
              <w:t>),&lt;0.001[0.003]</w:t>
            </w:r>
          </w:p>
        </w:tc>
        <w:tc>
          <w:tcPr>
            <w:tcW w:w="2162" w:type="dxa"/>
          </w:tcPr>
          <w:p w14:paraId="424B47FA" w14:textId="0818FADC" w:rsidR="008D0CDD" w:rsidRPr="007443F2" w:rsidRDefault="00632ADF" w:rsidP="008D0CDD">
            <w:pPr>
              <w:ind w:left="142" w:right="-307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1.213 (1.207</w:t>
            </w:r>
            <w:r w:rsidR="00514108">
              <w:rPr>
                <w:rFonts w:asciiTheme="minorHAnsi" w:hAnsiTheme="minorHAnsi" w:cstheme="minorHAnsi"/>
                <w:b/>
              </w:rPr>
              <w:t xml:space="preserve"> to </w:t>
            </w:r>
            <w:r>
              <w:rPr>
                <w:rFonts w:asciiTheme="minorHAnsi" w:hAnsiTheme="minorHAnsi" w:cstheme="minorHAnsi"/>
                <w:b/>
              </w:rPr>
              <w:t>1.220</w:t>
            </w:r>
            <w:r w:rsidR="008D0CDD" w:rsidRPr="007443F2">
              <w:rPr>
                <w:rFonts w:asciiTheme="minorHAnsi" w:hAnsiTheme="minorHAnsi" w:cstheme="minorHAnsi"/>
                <w:b/>
              </w:rPr>
              <w:t>),&lt;0.001[0.004]</w:t>
            </w:r>
          </w:p>
        </w:tc>
        <w:tc>
          <w:tcPr>
            <w:tcW w:w="2162" w:type="dxa"/>
          </w:tcPr>
          <w:p w14:paraId="5D151C55" w14:textId="61A7448C" w:rsidR="008D0CDD" w:rsidRPr="007443F2" w:rsidRDefault="008D39C4" w:rsidP="008D0CDD">
            <w:pPr>
              <w:ind w:left="142" w:right="-307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1.077 (1.063 to 1.091</w:t>
            </w:r>
            <w:r w:rsidR="008D0CDD" w:rsidRPr="007443F2">
              <w:rPr>
                <w:rFonts w:asciiTheme="minorHAnsi" w:hAnsiTheme="minorHAnsi" w:cstheme="minorHAnsi"/>
                <w:b/>
              </w:rPr>
              <w:t>),&lt;0.001[0.007]</w:t>
            </w:r>
          </w:p>
        </w:tc>
        <w:tc>
          <w:tcPr>
            <w:tcW w:w="2162" w:type="dxa"/>
          </w:tcPr>
          <w:p w14:paraId="0DECD2E8" w14:textId="3FC64D31" w:rsidR="008D0CDD" w:rsidRPr="007443F2" w:rsidRDefault="00CD69E1" w:rsidP="008D0CDD">
            <w:pPr>
              <w:ind w:left="142" w:right="-307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0.967 (0.946</w:t>
            </w:r>
            <w:r w:rsidR="008D0CDD" w:rsidRPr="007443F2">
              <w:rPr>
                <w:rFonts w:asciiTheme="minorHAnsi" w:hAnsiTheme="minorHAnsi" w:cstheme="minorHAnsi"/>
                <w:b/>
              </w:rPr>
              <w:t xml:space="preserve"> to 0</w:t>
            </w:r>
            <w:r>
              <w:rPr>
                <w:rFonts w:asciiTheme="minorHAnsi" w:hAnsiTheme="minorHAnsi" w:cstheme="minorHAnsi"/>
                <w:b/>
              </w:rPr>
              <w:t>.988),&lt;0.002</w:t>
            </w:r>
            <w:r w:rsidR="008D0CDD" w:rsidRPr="007443F2">
              <w:rPr>
                <w:rFonts w:asciiTheme="minorHAnsi" w:hAnsiTheme="minorHAnsi" w:cstheme="minorHAnsi"/>
                <w:b/>
              </w:rPr>
              <w:t>[0.010]</w:t>
            </w:r>
          </w:p>
        </w:tc>
      </w:tr>
      <w:tr w:rsidR="008D0CDD" w:rsidRPr="008D0CDD" w14:paraId="25F33FC8" w14:textId="77777777" w:rsidTr="007443F2">
        <w:tc>
          <w:tcPr>
            <w:tcW w:w="1985" w:type="dxa"/>
          </w:tcPr>
          <w:p w14:paraId="7B2C9FB9" w14:textId="77777777" w:rsidR="008D0CDD" w:rsidRPr="007443F2" w:rsidRDefault="008D0CDD" w:rsidP="007443F2">
            <w:pPr>
              <w:ind w:right="-307"/>
              <w:rPr>
                <w:rFonts w:asciiTheme="minorHAnsi" w:hAnsiTheme="minorHAnsi" w:cstheme="minorHAnsi"/>
              </w:rPr>
            </w:pPr>
            <w:r w:rsidRPr="007443F2">
              <w:rPr>
                <w:rFonts w:asciiTheme="minorHAnsi" w:hAnsiTheme="minorHAnsi" w:cstheme="minorHAnsi"/>
              </w:rPr>
              <w:t>Gender (reference= male)</w:t>
            </w:r>
          </w:p>
        </w:tc>
        <w:tc>
          <w:tcPr>
            <w:tcW w:w="2161" w:type="dxa"/>
          </w:tcPr>
          <w:p w14:paraId="79F874FD" w14:textId="77777777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1.177 (1.172 to 1.181),&lt;0.001[0.002]</w:t>
            </w:r>
          </w:p>
        </w:tc>
        <w:tc>
          <w:tcPr>
            <w:tcW w:w="2162" w:type="dxa"/>
          </w:tcPr>
          <w:p w14:paraId="4BAD069F" w14:textId="77777777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1.107 (1.103 to 1.112),&lt;0.001[0.002]</w:t>
            </w:r>
          </w:p>
        </w:tc>
        <w:tc>
          <w:tcPr>
            <w:tcW w:w="2162" w:type="dxa"/>
          </w:tcPr>
          <w:p w14:paraId="47E3CD37" w14:textId="77777777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1.044 (1.037 to 1.052),&lt;0.001[0.003]</w:t>
            </w:r>
          </w:p>
        </w:tc>
        <w:tc>
          <w:tcPr>
            <w:tcW w:w="2162" w:type="dxa"/>
          </w:tcPr>
          <w:p w14:paraId="09448D74" w14:textId="77777777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1.179 (1.166 to 1.194),&lt;0.001[0.007]</w:t>
            </w:r>
          </w:p>
        </w:tc>
      </w:tr>
      <w:tr w:rsidR="008D0CDD" w:rsidRPr="008D0CDD" w14:paraId="21CBC74C" w14:textId="77777777" w:rsidTr="007443F2">
        <w:tc>
          <w:tcPr>
            <w:tcW w:w="1985" w:type="dxa"/>
          </w:tcPr>
          <w:p w14:paraId="7FE2AEAC" w14:textId="77777777" w:rsidR="008D0CDD" w:rsidRPr="007443F2" w:rsidRDefault="008D0CDD" w:rsidP="007443F2">
            <w:pPr>
              <w:ind w:right="-307"/>
              <w:rPr>
                <w:rFonts w:asciiTheme="minorHAnsi" w:hAnsiTheme="minorHAnsi" w:cstheme="minorHAnsi"/>
              </w:rPr>
            </w:pPr>
            <w:r w:rsidRPr="007443F2">
              <w:rPr>
                <w:rFonts w:asciiTheme="minorHAnsi" w:hAnsiTheme="minorHAnsi" w:cstheme="minorHAnsi"/>
              </w:rPr>
              <w:t>Age</w:t>
            </w:r>
          </w:p>
        </w:tc>
        <w:tc>
          <w:tcPr>
            <w:tcW w:w="2161" w:type="dxa"/>
          </w:tcPr>
          <w:p w14:paraId="36540694" w14:textId="77777777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1.005 (1.004 to 1.005),&lt;0.001[0.001]</w:t>
            </w:r>
          </w:p>
        </w:tc>
        <w:tc>
          <w:tcPr>
            <w:tcW w:w="2162" w:type="dxa"/>
          </w:tcPr>
          <w:p w14:paraId="508D2C9D" w14:textId="77777777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0.988 (0.988 to 0.989),&lt;0.001[0.001]</w:t>
            </w:r>
          </w:p>
        </w:tc>
        <w:tc>
          <w:tcPr>
            <w:tcW w:w="2162" w:type="dxa"/>
          </w:tcPr>
          <w:p w14:paraId="52F55C80" w14:textId="77777777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1.018 (1.018 to 1.018),&lt;0.001[0.001]</w:t>
            </w:r>
          </w:p>
        </w:tc>
        <w:tc>
          <w:tcPr>
            <w:tcW w:w="2162" w:type="dxa"/>
          </w:tcPr>
          <w:p w14:paraId="29EA6FB2" w14:textId="77777777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1.012 (1.012 to 1.013),&lt;0.001[0.001]</w:t>
            </w:r>
          </w:p>
        </w:tc>
      </w:tr>
      <w:tr w:rsidR="008D0CDD" w:rsidRPr="008D0CDD" w14:paraId="7F0FFA25" w14:textId="77777777" w:rsidTr="007443F2">
        <w:tc>
          <w:tcPr>
            <w:tcW w:w="1985" w:type="dxa"/>
          </w:tcPr>
          <w:p w14:paraId="21A97AF7" w14:textId="77777777" w:rsidR="008D0CDD" w:rsidRPr="007443F2" w:rsidRDefault="008D0CDD" w:rsidP="007443F2">
            <w:pPr>
              <w:ind w:right="-307"/>
              <w:rPr>
                <w:rFonts w:asciiTheme="minorHAnsi" w:hAnsiTheme="minorHAnsi" w:cstheme="minorHAnsi"/>
              </w:rPr>
            </w:pPr>
            <w:r w:rsidRPr="007443F2">
              <w:rPr>
                <w:rFonts w:asciiTheme="minorHAnsi" w:hAnsiTheme="minorHAnsi" w:cstheme="minorHAnsi"/>
              </w:rPr>
              <w:t>Comorbidity score</w:t>
            </w:r>
          </w:p>
        </w:tc>
        <w:tc>
          <w:tcPr>
            <w:tcW w:w="2161" w:type="dxa"/>
          </w:tcPr>
          <w:p w14:paraId="7DDF0CB9" w14:textId="77777777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1.197 (1.194 to 1.199),&lt;0.001[0.001]</w:t>
            </w:r>
          </w:p>
        </w:tc>
        <w:tc>
          <w:tcPr>
            <w:tcW w:w="2162" w:type="dxa"/>
          </w:tcPr>
          <w:p w14:paraId="70F821D8" w14:textId="77777777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1.016 (1.013 to 1.019),&lt;0.001[0.001]</w:t>
            </w:r>
          </w:p>
        </w:tc>
        <w:tc>
          <w:tcPr>
            <w:tcW w:w="2162" w:type="dxa"/>
          </w:tcPr>
          <w:p w14:paraId="7A37596C" w14:textId="77777777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1.033 (1.029 to 1.037),&lt;0.001[0.001]</w:t>
            </w:r>
          </w:p>
        </w:tc>
        <w:tc>
          <w:tcPr>
            <w:tcW w:w="2162" w:type="dxa"/>
          </w:tcPr>
          <w:p w14:paraId="386E6B1D" w14:textId="2148D823" w:rsidR="008D0CDD" w:rsidRPr="008D0CDD" w:rsidRDefault="00CD69E1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98 (0.991 to 1.004),&lt;0.538</w:t>
            </w:r>
            <w:r w:rsidR="008D0CDD" w:rsidRPr="008D0CDD">
              <w:rPr>
                <w:rFonts w:asciiTheme="minorHAnsi" w:hAnsiTheme="minorHAnsi" w:cstheme="minorHAnsi"/>
              </w:rPr>
              <w:t>[0.003]</w:t>
            </w:r>
          </w:p>
        </w:tc>
      </w:tr>
      <w:tr w:rsidR="008D0CDD" w:rsidRPr="008D0CDD" w14:paraId="1E420ABE" w14:textId="77777777" w:rsidTr="007443F2">
        <w:tc>
          <w:tcPr>
            <w:tcW w:w="1985" w:type="dxa"/>
          </w:tcPr>
          <w:p w14:paraId="69F92E82" w14:textId="77777777" w:rsidR="007443F2" w:rsidRPr="007443F2" w:rsidRDefault="008D0CDD" w:rsidP="007443F2">
            <w:pPr>
              <w:ind w:right="-307"/>
              <w:rPr>
                <w:rFonts w:asciiTheme="minorHAnsi" w:hAnsiTheme="minorHAnsi" w:cstheme="minorHAnsi"/>
              </w:rPr>
            </w:pPr>
            <w:r w:rsidRPr="007443F2">
              <w:rPr>
                <w:rFonts w:asciiTheme="minorHAnsi" w:hAnsiTheme="minorHAnsi" w:cstheme="minorHAnsi"/>
              </w:rPr>
              <w:t xml:space="preserve">Years registered </w:t>
            </w:r>
          </w:p>
          <w:p w14:paraId="22FC49A4" w14:textId="6AE839AA" w:rsidR="008D0CDD" w:rsidRPr="007443F2" w:rsidRDefault="008D0CDD" w:rsidP="007443F2">
            <w:pPr>
              <w:ind w:right="-307"/>
              <w:rPr>
                <w:rFonts w:asciiTheme="minorHAnsi" w:hAnsiTheme="minorHAnsi" w:cstheme="minorHAnsi"/>
              </w:rPr>
            </w:pPr>
            <w:r w:rsidRPr="007443F2">
              <w:rPr>
                <w:rFonts w:asciiTheme="minorHAnsi" w:hAnsiTheme="minorHAnsi" w:cstheme="minorHAnsi"/>
              </w:rPr>
              <w:t>with practice</w:t>
            </w:r>
          </w:p>
        </w:tc>
        <w:tc>
          <w:tcPr>
            <w:tcW w:w="2161" w:type="dxa"/>
          </w:tcPr>
          <w:p w14:paraId="43A1D725" w14:textId="77777777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0.998 (0.997 to 0.998),&lt;0.001[0.001]</w:t>
            </w:r>
          </w:p>
        </w:tc>
        <w:tc>
          <w:tcPr>
            <w:tcW w:w="2162" w:type="dxa"/>
          </w:tcPr>
          <w:p w14:paraId="32C7739E" w14:textId="77777777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1.001 (1.001 to 1.002),&lt;0.001[0.001]</w:t>
            </w:r>
          </w:p>
        </w:tc>
        <w:tc>
          <w:tcPr>
            <w:tcW w:w="2162" w:type="dxa"/>
          </w:tcPr>
          <w:p w14:paraId="28AB51B0" w14:textId="77777777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0.998 (0.998 to 0.999),&lt;0.001[0.001]</w:t>
            </w:r>
          </w:p>
        </w:tc>
        <w:tc>
          <w:tcPr>
            <w:tcW w:w="2162" w:type="dxa"/>
          </w:tcPr>
          <w:p w14:paraId="4F6985E2" w14:textId="77777777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0.994 (0.994 to 0.995),&lt;0.001[0.001]</w:t>
            </w:r>
          </w:p>
        </w:tc>
      </w:tr>
      <w:tr w:rsidR="008D0CDD" w:rsidRPr="008D0CDD" w14:paraId="02B39B5D" w14:textId="77777777" w:rsidTr="007443F2">
        <w:tc>
          <w:tcPr>
            <w:tcW w:w="1985" w:type="dxa"/>
          </w:tcPr>
          <w:p w14:paraId="66A2D41E" w14:textId="77777777" w:rsidR="008D0CDD" w:rsidRPr="007443F2" w:rsidRDefault="008D0CDD" w:rsidP="007443F2">
            <w:pPr>
              <w:ind w:right="-307"/>
              <w:rPr>
                <w:rFonts w:asciiTheme="minorHAnsi" w:hAnsiTheme="minorHAnsi" w:cstheme="minorHAnsi"/>
              </w:rPr>
            </w:pPr>
            <w:r w:rsidRPr="007443F2">
              <w:rPr>
                <w:rFonts w:asciiTheme="minorHAnsi" w:hAnsiTheme="minorHAnsi" w:cstheme="minorHAnsi"/>
              </w:rPr>
              <w:t>Patient list size</w:t>
            </w:r>
          </w:p>
        </w:tc>
        <w:tc>
          <w:tcPr>
            <w:tcW w:w="2161" w:type="dxa"/>
          </w:tcPr>
          <w:p w14:paraId="0FB06C7A" w14:textId="77777777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1.001 (1.000 to 1.001),&lt;0.001[0.001]</w:t>
            </w:r>
          </w:p>
        </w:tc>
        <w:tc>
          <w:tcPr>
            <w:tcW w:w="2162" w:type="dxa"/>
          </w:tcPr>
          <w:p w14:paraId="7E3E352C" w14:textId="77777777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1.000 (1.000 to 1.001),&lt;0.001[0.001]</w:t>
            </w:r>
          </w:p>
        </w:tc>
        <w:tc>
          <w:tcPr>
            <w:tcW w:w="2162" w:type="dxa"/>
          </w:tcPr>
          <w:p w14:paraId="338AC34F" w14:textId="3A387BD9" w:rsidR="008D0CDD" w:rsidRPr="008D0CDD" w:rsidRDefault="008D39C4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99 (0.999 to 1.000),&lt;0.028</w:t>
            </w:r>
            <w:r w:rsidR="008D0CDD" w:rsidRPr="008D0CDD">
              <w:rPr>
                <w:rFonts w:asciiTheme="minorHAnsi" w:hAnsiTheme="minorHAnsi" w:cstheme="minorHAnsi"/>
              </w:rPr>
              <w:t>[0.001]</w:t>
            </w:r>
          </w:p>
        </w:tc>
        <w:tc>
          <w:tcPr>
            <w:tcW w:w="2162" w:type="dxa"/>
          </w:tcPr>
          <w:p w14:paraId="6D737DF2" w14:textId="77777777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0.999 (0.999 to 0.999),&lt;0.001[0.001]</w:t>
            </w:r>
          </w:p>
        </w:tc>
      </w:tr>
      <w:tr w:rsidR="007443F2" w:rsidRPr="008D0CDD" w14:paraId="57B81FA1" w14:textId="77777777" w:rsidTr="000156D2">
        <w:tc>
          <w:tcPr>
            <w:tcW w:w="1985" w:type="dxa"/>
          </w:tcPr>
          <w:p w14:paraId="440C6E8D" w14:textId="77777777" w:rsidR="007443F2" w:rsidRPr="007443F2" w:rsidRDefault="007443F2" w:rsidP="007443F2">
            <w:pPr>
              <w:ind w:right="-307"/>
              <w:rPr>
                <w:rFonts w:asciiTheme="minorHAnsi" w:hAnsiTheme="minorHAnsi" w:cstheme="minorHAnsi"/>
              </w:rPr>
            </w:pPr>
            <w:r w:rsidRPr="007443F2">
              <w:rPr>
                <w:rFonts w:asciiTheme="minorHAnsi" w:hAnsiTheme="minorHAnsi" w:cstheme="minorHAnsi"/>
              </w:rPr>
              <w:t>IMD quintile</w:t>
            </w:r>
          </w:p>
          <w:p w14:paraId="3F5BE85F" w14:textId="2BF9DF15" w:rsidR="007443F2" w:rsidRPr="007443F2" w:rsidRDefault="007443F2" w:rsidP="007443F2">
            <w:pPr>
              <w:ind w:right="-307"/>
              <w:rPr>
                <w:rFonts w:asciiTheme="minorHAnsi" w:hAnsiTheme="minorHAnsi" w:cstheme="minorHAnsi"/>
              </w:rPr>
            </w:pPr>
            <w:r w:rsidRPr="007443F2">
              <w:rPr>
                <w:rFonts w:asciiTheme="minorHAnsi" w:hAnsiTheme="minorHAnsi" w:cstheme="minorHAnsi"/>
              </w:rPr>
              <w:t>(1=most deprived)</w:t>
            </w:r>
          </w:p>
        </w:tc>
        <w:tc>
          <w:tcPr>
            <w:tcW w:w="8647" w:type="dxa"/>
            <w:gridSpan w:val="4"/>
          </w:tcPr>
          <w:p w14:paraId="5E3FFC1F" w14:textId="77777777" w:rsidR="007443F2" w:rsidRPr="008D0CDD" w:rsidRDefault="007443F2" w:rsidP="008D0CDD">
            <w:pPr>
              <w:ind w:left="142" w:right="-307"/>
              <w:rPr>
                <w:rFonts w:asciiTheme="minorHAnsi" w:hAnsiTheme="minorHAnsi" w:cstheme="minorHAnsi"/>
              </w:rPr>
            </w:pPr>
          </w:p>
        </w:tc>
      </w:tr>
      <w:tr w:rsidR="008D0CDD" w:rsidRPr="008D0CDD" w14:paraId="7E88E81A" w14:textId="77777777" w:rsidTr="007443F2">
        <w:tc>
          <w:tcPr>
            <w:tcW w:w="1985" w:type="dxa"/>
          </w:tcPr>
          <w:p w14:paraId="4DA252AE" w14:textId="77777777" w:rsidR="008D0CDD" w:rsidRPr="007443F2" w:rsidRDefault="008D0CDD" w:rsidP="007443F2">
            <w:pPr>
              <w:ind w:right="-307"/>
              <w:rPr>
                <w:rFonts w:asciiTheme="minorHAnsi" w:hAnsiTheme="minorHAnsi" w:cstheme="minorHAnsi"/>
              </w:rPr>
            </w:pPr>
            <w:r w:rsidRPr="007443F2">
              <w:rPr>
                <w:rFonts w:asciiTheme="minorHAnsi" w:hAnsiTheme="minorHAnsi" w:cstheme="minorHAnsi"/>
              </w:rPr>
              <w:t>Quintile 2</w:t>
            </w:r>
          </w:p>
        </w:tc>
        <w:tc>
          <w:tcPr>
            <w:tcW w:w="2161" w:type="dxa"/>
          </w:tcPr>
          <w:p w14:paraId="674ACC54" w14:textId="77777777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1.016 (1.009 to 1.022),&lt;0.001[0.003]</w:t>
            </w:r>
          </w:p>
        </w:tc>
        <w:tc>
          <w:tcPr>
            <w:tcW w:w="2162" w:type="dxa"/>
          </w:tcPr>
          <w:p w14:paraId="3B8D9AAB" w14:textId="5BAE5052" w:rsidR="008D0CDD" w:rsidRPr="008D0CDD" w:rsidRDefault="00514108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9</w:t>
            </w:r>
            <w:r w:rsidR="008D0CDD" w:rsidRPr="008D0CDD">
              <w:rPr>
                <w:rFonts w:asciiTheme="minorHAnsi" w:hAnsiTheme="minorHAnsi" w:cstheme="minorHAnsi"/>
              </w:rPr>
              <w:t xml:space="preserve"> (1.003 to 1.015),&lt;0.005[0.003]</w:t>
            </w:r>
          </w:p>
        </w:tc>
        <w:tc>
          <w:tcPr>
            <w:tcW w:w="2162" w:type="dxa"/>
          </w:tcPr>
          <w:p w14:paraId="42735808" w14:textId="77777777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1.161 (1.146 to 1.176),&lt;0.001[0.007]</w:t>
            </w:r>
          </w:p>
        </w:tc>
        <w:tc>
          <w:tcPr>
            <w:tcW w:w="2162" w:type="dxa"/>
          </w:tcPr>
          <w:p w14:paraId="5E04F070" w14:textId="77777777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1.028 (1.008 to 1.048),&lt;0.004[0.009]</w:t>
            </w:r>
          </w:p>
        </w:tc>
      </w:tr>
      <w:tr w:rsidR="008D0CDD" w:rsidRPr="008D0CDD" w14:paraId="0786F670" w14:textId="77777777" w:rsidTr="007443F2">
        <w:tc>
          <w:tcPr>
            <w:tcW w:w="1985" w:type="dxa"/>
          </w:tcPr>
          <w:p w14:paraId="653D3178" w14:textId="77777777" w:rsidR="008D0CDD" w:rsidRPr="007443F2" w:rsidRDefault="008D0CDD" w:rsidP="007443F2">
            <w:pPr>
              <w:ind w:right="-307"/>
              <w:rPr>
                <w:rFonts w:asciiTheme="minorHAnsi" w:hAnsiTheme="minorHAnsi" w:cstheme="minorHAnsi"/>
              </w:rPr>
            </w:pPr>
            <w:r w:rsidRPr="007443F2">
              <w:rPr>
                <w:rFonts w:asciiTheme="minorHAnsi" w:hAnsiTheme="minorHAnsi" w:cstheme="minorHAnsi"/>
              </w:rPr>
              <w:t>Quintile 3</w:t>
            </w:r>
          </w:p>
        </w:tc>
        <w:tc>
          <w:tcPr>
            <w:tcW w:w="2161" w:type="dxa"/>
          </w:tcPr>
          <w:p w14:paraId="779FA487" w14:textId="77777777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1.027 (1.020 to 1.034),&lt;0.001[0.003]</w:t>
            </w:r>
          </w:p>
        </w:tc>
        <w:tc>
          <w:tcPr>
            <w:tcW w:w="2162" w:type="dxa"/>
          </w:tcPr>
          <w:p w14:paraId="4277CA60" w14:textId="1053243D" w:rsidR="008D0CDD" w:rsidRPr="008D0CDD" w:rsidRDefault="00514108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0 (0.994 to 1.006),&lt;0.886</w:t>
            </w:r>
            <w:r w:rsidR="008D0CDD" w:rsidRPr="008D0CDD">
              <w:rPr>
                <w:rFonts w:asciiTheme="minorHAnsi" w:hAnsiTheme="minorHAnsi" w:cstheme="minorHAnsi"/>
              </w:rPr>
              <w:t>[0.003]</w:t>
            </w:r>
          </w:p>
        </w:tc>
        <w:tc>
          <w:tcPr>
            <w:tcW w:w="2162" w:type="dxa"/>
          </w:tcPr>
          <w:p w14:paraId="089B9E1E" w14:textId="77777777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1.286 (1.270 to 1.303),&lt;0.001[0.008]</w:t>
            </w:r>
          </w:p>
        </w:tc>
        <w:tc>
          <w:tcPr>
            <w:tcW w:w="2162" w:type="dxa"/>
          </w:tcPr>
          <w:p w14:paraId="550DA530" w14:textId="77777777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1.086 (1.065 to 1.107),&lt;0.001[0.010]</w:t>
            </w:r>
          </w:p>
        </w:tc>
      </w:tr>
      <w:tr w:rsidR="008D0CDD" w:rsidRPr="008D0CDD" w14:paraId="398BCF22" w14:textId="77777777" w:rsidTr="007443F2">
        <w:tc>
          <w:tcPr>
            <w:tcW w:w="1985" w:type="dxa"/>
          </w:tcPr>
          <w:p w14:paraId="5FA8CB8D" w14:textId="77777777" w:rsidR="008D0CDD" w:rsidRPr="007443F2" w:rsidRDefault="008D0CDD" w:rsidP="007443F2">
            <w:pPr>
              <w:ind w:right="-307"/>
              <w:rPr>
                <w:rFonts w:asciiTheme="minorHAnsi" w:hAnsiTheme="minorHAnsi" w:cstheme="minorHAnsi"/>
              </w:rPr>
            </w:pPr>
            <w:r w:rsidRPr="007443F2">
              <w:rPr>
                <w:rFonts w:asciiTheme="minorHAnsi" w:hAnsiTheme="minorHAnsi" w:cstheme="minorHAnsi"/>
              </w:rPr>
              <w:t>Quintile 4</w:t>
            </w:r>
          </w:p>
        </w:tc>
        <w:tc>
          <w:tcPr>
            <w:tcW w:w="2161" w:type="dxa"/>
          </w:tcPr>
          <w:p w14:paraId="6995C825" w14:textId="77777777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1.049 (1.041 to 1.057),&lt;0.001[0.004]</w:t>
            </w:r>
          </w:p>
        </w:tc>
        <w:tc>
          <w:tcPr>
            <w:tcW w:w="2162" w:type="dxa"/>
          </w:tcPr>
          <w:p w14:paraId="322C312C" w14:textId="0E5F3393" w:rsidR="008D0CDD" w:rsidRPr="008D0CDD" w:rsidRDefault="00514108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92</w:t>
            </w:r>
            <w:r w:rsidR="008D0CDD" w:rsidRPr="008D0CDD">
              <w:rPr>
                <w:rFonts w:asciiTheme="minorHAnsi" w:hAnsiTheme="minorHAnsi" w:cstheme="minorHAnsi"/>
              </w:rPr>
              <w:t xml:space="preserve"> (0.985 to </w:t>
            </w:r>
            <w:r>
              <w:rPr>
                <w:rFonts w:asciiTheme="minorHAnsi" w:hAnsiTheme="minorHAnsi" w:cstheme="minorHAnsi"/>
              </w:rPr>
              <w:t>0.999),&lt;0.027</w:t>
            </w:r>
            <w:r w:rsidR="008D0CDD" w:rsidRPr="008D0CDD">
              <w:rPr>
                <w:rFonts w:asciiTheme="minorHAnsi" w:hAnsiTheme="minorHAnsi" w:cstheme="minorHAnsi"/>
              </w:rPr>
              <w:t>[0.003]</w:t>
            </w:r>
          </w:p>
        </w:tc>
        <w:tc>
          <w:tcPr>
            <w:tcW w:w="2162" w:type="dxa"/>
          </w:tcPr>
          <w:p w14:paraId="646736E1" w14:textId="77777777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1.451 (1.431 to 1.470),&lt;0.001[0.010]</w:t>
            </w:r>
          </w:p>
        </w:tc>
        <w:tc>
          <w:tcPr>
            <w:tcW w:w="2162" w:type="dxa"/>
          </w:tcPr>
          <w:p w14:paraId="66B14408" w14:textId="77777777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1.193 (1.168 to 1.219),&lt;0.001[0.012]</w:t>
            </w:r>
          </w:p>
        </w:tc>
      </w:tr>
      <w:tr w:rsidR="008D0CDD" w:rsidRPr="008D0CDD" w14:paraId="7DE2086C" w14:textId="77777777" w:rsidTr="007443F2">
        <w:tc>
          <w:tcPr>
            <w:tcW w:w="1985" w:type="dxa"/>
          </w:tcPr>
          <w:p w14:paraId="4396183A" w14:textId="77777777" w:rsidR="008D0CDD" w:rsidRPr="007443F2" w:rsidRDefault="008D0CDD" w:rsidP="007443F2">
            <w:pPr>
              <w:ind w:right="-307"/>
              <w:rPr>
                <w:rFonts w:asciiTheme="minorHAnsi" w:hAnsiTheme="minorHAnsi" w:cstheme="minorHAnsi"/>
              </w:rPr>
            </w:pPr>
            <w:r w:rsidRPr="007443F2">
              <w:rPr>
                <w:rFonts w:asciiTheme="minorHAnsi" w:hAnsiTheme="minorHAnsi" w:cstheme="minorHAnsi"/>
              </w:rPr>
              <w:t>Quintile 5</w:t>
            </w:r>
          </w:p>
        </w:tc>
        <w:tc>
          <w:tcPr>
            <w:tcW w:w="2161" w:type="dxa"/>
          </w:tcPr>
          <w:p w14:paraId="702C50D8" w14:textId="77777777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1.057 (1.049 to 1.066),&lt;0.001[0.004]</w:t>
            </w:r>
          </w:p>
        </w:tc>
        <w:tc>
          <w:tcPr>
            <w:tcW w:w="2162" w:type="dxa"/>
          </w:tcPr>
          <w:p w14:paraId="6F265E42" w14:textId="7B3B96ED" w:rsidR="008D0CDD" w:rsidRPr="008D0CDD" w:rsidRDefault="00514108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77</w:t>
            </w:r>
            <w:r w:rsidR="008D0CDD" w:rsidRPr="008D0CDD">
              <w:rPr>
                <w:rFonts w:asciiTheme="minorHAnsi" w:hAnsiTheme="minorHAnsi" w:cstheme="minorHAnsi"/>
              </w:rPr>
              <w:t xml:space="preserve"> (0.970 to 0.984),&lt;0.001[0.003]</w:t>
            </w:r>
          </w:p>
        </w:tc>
        <w:tc>
          <w:tcPr>
            <w:tcW w:w="2162" w:type="dxa"/>
          </w:tcPr>
          <w:p w14:paraId="2DFB0A7B" w14:textId="77777777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1.702 (1.678 to 1.727),&lt;0.001[0.011]</w:t>
            </w:r>
          </w:p>
        </w:tc>
        <w:tc>
          <w:tcPr>
            <w:tcW w:w="2162" w:type="dxa"/>
          </w:tcPr>
          <w:p w14:paraId="12CDD7F2" w14:textId="77777777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1.336 (1.305 to 1.368),&lt;0.001[0.016]</w:t>
            </w:r>
          </w:p>
        </w:tc>
      </w:tr>
      <w:tr w:rsidR="008D0CDD" w:rsidRPr="008D0CDD" w14:paraId="78A516D6" w14:textId="77777777" w:rsidTr="007443F2">
        <w:tc>
          <w:tcPr>
            <w:tcW w:w="1985" w:type="dxa"/>
          </w:tcPr>
          <w:p w14:paraId="636A0933" w14:textId="77777777" w:rsidR="008D0CDD" w:rsidRPr="007443F2" w:rsidRDefault="008D0CDD" w:rsidP="007443F2">
            <w:pPr>
              <w:ind w:right="-307"/>
              <w:rPr>
                <w:rFonts w:asciiTheme="minorHAnsi" w:hAnsiTheme="minorHAnsi" w:cstheme="minorHAnsi"/>
              </w:rPr>
            </w:pPr>
            <w:r w:rsidRPr="007443F2">
              <w:rPr>
                <w:rFonts w:asciiTheme="minorHAnsi" w:hAnsiTheme="minorHAnsi" w:cstheme="minorHAnsi"/>
              </w:rPr>
              <w:t>Rurality</w:t>
            </w:r>
          </w:p>
        </w:tc>
        <w:tc>
          <w:tcPr>
            <w:tcW w:w="2161" w:type="dxa"/>
          </w:tcPr>
          <w:p w14:paraId="75EFCE01" w14:textId="1DA49FA7" w:rsidR="008D0CDD" w:rsidRPr="008D0CDD" w:rsidRDefault="00294EF7" w:rsidP="0087082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2 (0.99</w:t>
            </w:r>
            <w:r w:rsidR="0087082D">
              <w:rPr>
                <w:rFonts w:asciiTheme="minorHAnsi" w:hAnsiTheme="minorHAnsi" w:cstheme="minorHAnsi"/>
              </w:rPr>
              <w:t>3</w:t>
            </w:r>
            <w:r>
              <w:rPr>
                <w:rFonts w:asciiTheme="minorHAnsi" w:hAnsiTheme="minorHAnsi" w:cstheme="minorHAnsi"/>
              </w:rPr>
              <w:t xml:space="preserve"> to 1.011),&lt;0.683</w:t>
            </w:r>
            <w:r w:rsidR="008D0CDD" w:rsidRPr="008D0CDD">
              <w:rPr>
                <w:rFonts w:asciiTheme="minorHAnsi" w:hAnsiTheme="minorHAnsi" w:cstheme="minorHAnsi"/>
              </w:rPr>
              <w:t>[0.004]</w:t>
            </w:r>
          </w:p>
        </w:tc>
        <w:tc>
          <w:tcPr>
            <w:tcW w:w="2162" w:type="dxa"/>
          </w:tcPr>
          <w:p w14:paraId="0BBEEC76" w14:textId="64C3AF0A" w:rsidR="008D0CDD" w:rsidRPr="008D0CDD" w:rsidRDefault="00514108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91 (0.992 to 1.008),&lt;0.976</w:t>
            </w:r>
            <w:r w:rsidR="008D0CDD" w:rsidRPr="008D0CDD">
              <w:rPr>
                <w:rFonts w:asciiTheme="minorHAnsi" w:hAnsiTheme="minorHAnsi" w:cstheme="minorHAnsi"/>
              </w:rPr>
              <w:t>[0.004]</w:t>
            </w:r>
          </w:p>
        </w:tc>
        <w:tc>
          <w:tcPr>
            <w:tcW w:w="2162" w:type="dxa"/>
          </w:tcPr>
          <w:p w14:paraId="36821427" w14:textId="77777777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0.925 (0.910 to 0.941),&lt;0.001[0.007]</w:t>
            </w:r>
          </w:p>
        </w:tc>
        <w:tc>
          <w:tcPr>
            <w:tcW w:w="2162" w:type="dxa"/>
          </w:tcPr>
          <w:p w14:paraId="374BF93B" w14:textId="669A512E" w:rsidR="008D0CDD" w:rsidRPr="008D0CDD" w:rsidRDefault="00CD69E1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72 (0.948 to 0.997),&lt;0.026</w:t>
            </w:r>
            <w:r w:rsidR="008D0CDD" w:rsidRPr="008D0CDD">
              <w:rPr>
                <w:rFonts w:asciiTheme="minorHAnsi" w:hAnsiTheme="minorHAnsi" w:cstheme="minorHAnsi"/>
              </w:rPr>
              <w:t>[0.012]</w:t>
            </w:r>
          </w:p>
        </w:tc>
      </w:tr>
      <w:tr w:rsidR="007443F2" w:rsidRPr="008D0CDD" w14:paraId="46045577" w14:textId="77777777" w:rsidTr="000156D2">
        <w:tc>
          <w:tcPr>
            <w:tcW w:w="1985" w:type="dxa"/>
          </w:tcPr>
          <w:p w14:paraId="2CF85CAE" w14:textId="77777777" w:rsidR="007443F2" w:rsidRPr="007443F2" w:rsidRDefault="007443F2" w:rsidP="007443F2">
            <w:pPr>
              <w:ind w:right="-307"/>
              <w:rPr>
                <w:rFonts w:asciiTheme="minorHAnsi" w:hAnsiTheme="minorHAnsi" w:cstheme="minorHAnsi"/>
              </w:rPr>
            </w:pPr>
            <w:r w:rsidRPr="007443F2">
              <w:rPr>
                <w:rFonts w:asciiTheme="minorHAnsi" w:hAnsiTheme="minorHAnsi" w:cstheme="minorHAnsi"/>
              </w:rPr>
              <w:t xml:space="preserve">Region </w:t>
            </w:r>
          </w:p>
          <w:p w14:paraId="7069F7BD" w14:textId="2BEFE386" w:rsidR="007443F2" w:rsidRPr="007443F2" w:rsidRDefault="007443F2" w:rsidP="007443F2">
            <w:pPr>
              <w:ind w:right="-307"/>
              <w:rPr>
                <w:rFonts w:asciiTheme="minorHAnsi" w:hAnsiTheme="minorHAnsi" w:cstheme="minorHAnsi"/>
              </w:rPr>
            </w:pPr>
            <w:r w:rsidRPr="007443F2">
              <w:rPr>
                <w:rFonts w:asciiTheme="minorHAnsi" w:hAnsiTheme="minorHAnsi" w:cstheme="minorHAnsi"/>
              </w:rPr>
              <w:t>(reference=N. East)</w:t>
            </w:r>
          </w:p>
        </w:tc>
        <w:tc>
          <w:tcPr>
            <w:tcW w:w="8647" w:type="dxa"/>
            <w:gridSpan w:val="4"/>
          </w:tcPr>
          <w:p w14:paraId="4BEC5EF9" w14:textId="77777777" w:rsidR="007443F2" w:rsidRPr="008D0CDD" w:rsidRDefault="007443F2" w:rsidP="008D0CDD">
            <w:pPr>
              <w:ind w:left="142" w:right="-307"/>
              <w:rPr>
                <w:rFonts w:asciiTheme="minorHAnsi" w:hAnsiTheme="minorHAnsi" w:cstheme="minorHAnsi"/>
              </w:rPr>
            </w:pPr>
          </w:p>
        </w:tc>
      </w:tr>
      <w:tr w:rsidR="008D0CDD" w:rsidRPr="008D0CDD" w14:paraId="77906A52" w14:textId="77777777" w:rsidTr="007443F2">
        <w:tc>
          <w:tcPr>
            <w:tcW w:w="1985" w:type="dxa"/>
          </w:tcPr>
          <w:p w14:paraId="2F4F9C5C" w14:textId="77777777" w:rsidR="008D0CDD" w:rsidRPr="007443F2" w:rsidRDefault="008D0CDD" w:rsidP="007443F2">
            <w:pPr>
              <w:ind w:right="-307"/>
              <w:rPr>
                <w:rFonts w:asciiTheme="minorHAnsi" w:hAnsiTheme="minorHAnsi" w:cstheme="minorHAnsi"/>
              </w:rPr>
            </w:pPr>
            <w:r w:rsidRPr="007443F2">
              <w:rPr>
                <w:rFonts w:asciiTheme="minorHAnsi" w:hAnsiTheme="minorHAnsi" w:cstheme="minorHAnsi"/>
              </w:rPr>
              <w:t>North West</w:t>
            </w:r>
          </w:p>
        </w:tc>
        <w:tc>
          <w:tcPr>
            <w:tcW w:w="2161" w:type="dxa"/>
          </w:tcPr>
          <w:p w14:paraId="1C2E3F01" w14:textId="114262B8" w:rsidR="008D0CDD" w:rsidRPr="008D0CDD" w:rsidRDefault="0087082D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63 (0.704</w:t>
            </w:r>
            <w:r w:rsidR="00514108">
              <w:rPr>
                <w:rFonts w:asciiTheme="minorHAnsi" w:hAnsiTheme="minorHAnsi" w:cstheme="minorHAnsi"/>
              </w:rPr>
              <w:t xml:space="preserve"> to 1.057</w:t>
            </w:r>
            <w:r w:rsidR="00294EF7">
              <w:rPr>
                <w:rFonts w:asciiTheme="minorHAnsi" w:hAnsiTheme="minorHAnsi" w:cstheme="minorHAnsi"/>
              </w:rPr>
              <w:t>),&lt;0.155</w:t>
            </w:r>
            <w:r w:rsidR="008D0CDD" w:rsidRPr="008D0CDD">
              <w:rPr>
                <w:rFonts w:asciiTheme="minorHAnsi" w:hAnsiTheme="minorHAnsi" w:cstheme="minorHAnsi"/>
              </w:rPr>
              <w:t>[0.090]</w:t>
            </w:r>
          </w:p>
        </w:tc>
        <w:tc>
          <w:tcPr>
            <w:tcW w:w="2162" w:type="dxa"/>
          </w:tcPr>
          <w:p w14:paraId="3533CB14" w14:textId="25EB691D" w:rsidR="008D0CDD" w:rsidRPr="008D0CDD" w:rsidRDefault="00514108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201 (0.989 to 1.458),&lt;0.064[0.119</w:t>
            </w:r>
            <w:r w:rsidR="008D0CDD" w:rsidRPr="008D0CDD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162" w:type="dxa"/>
          </w:tcPr>
          <w:p w14:paraId="1F027D35" w14:textId="19EC290B" w:rsidR="008D0CDD" w:rsidRPr="008D0CDD" w:rsidRDefault="008D39C4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82 (0.822 to 1.173),&lt;0.839[0.089</w:t>
            </w:r>
            <w:r w:rsidR="008D0CDD" w:rsidRPr="008D0CDD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162" w:type="dxa"/>
          </w:tcPr>
          <w:p w14:paraId="3D8A23E9" w14:textId="10E68336" w:rsidR="008D0CDD" w:rsidRPr="008D0CDD" w:rsidRDefault="00CD69E1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214 (0.930 to 1.584),&lt;0.153</w:t>
            </w:r>
            <w:r w:rsidR="008D0CDD" w:rsidRPr="008D0CDD">
              <w:rPr>
                <w:rFonts w:asciiTheme="minorHAnsi" w:hAnsiTheme="minorHAnsi" w:cstheme="minorHAnsi"/>
              </w:rPr>
              <w:t>[0.165]</w:t>
            </w:r>
          </w:p>
        </w:tc>
      </w:tr>
      <w:tr w:rsidR="008D0CDD" w:rsidRPr="008D0CDD" w14:paraId="250D1B8F" w14:textId="77777777" w:rsidTr="007443F2">
        <w:tc>
          <w:tcPr>
            <w:tcW w:w="1985" w:type="dxa"/>
          </w:tcPr>
          <w:p w14:paraId="7A4BD355" w14:textId="77777777" w:rsidR="008D0CDD" w:rsidRPr="007443F2" w:rsidRDefault="008D0CDD" w:rsidP="007443F2">
            <w:pPr>
              <w:ind w:right="-307"/>
              <w:rPr>
                <w:rFonts w:asciiTheme="minorHAnsi" w:hAnsiTheme="minorHAnsi" w:cstheme="minorHAnsi"/>
              </w:rPr>
            </w:pPr>
            <w:r w:rsidRPr="007443F2">
              <w:rPr>
                <w:rFonts w:asciiTheme="minorHAnsi" w:hAnsiTheme="minorHAnsi" w:cstheme="minorHAnsi"/>
              </w:rPr>
              <w:t>Yorkshire &amp; Humber</w:t>
            </w:r>
          </w:p>
        </w:tc>
        <w:tc>
          <w:tcPr>
            <w:tcW w:w="2161" w:type="dxa"/>
          </w:tcPr>
          <w:p w14:paraId="49F75459" w14:textId="49E1A4A4" w:rsidR="008D0CDD" w:rsidRPr="008D0CDD" w:rsidRDefault="00294EF7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35</w:t>
            </w:r>
            <w:r w:rsidR="0087082D">
              <w:rPr>
                <w:rFonts w:asciiTheme="minorHAnsi" w:hAnsiTheme="minorHAnsi" w:cstheme="minorHAnsi"/>
              </w:rPr>
              <w:t xml:space="preserve"> (0.728</w:t>
            </w:r>
            <w:r w:rsidR="00514108">
              <w:rPr>
                <w:rFonts w:asciiTheme="minorHAnsi" w:hAnsiTheme="minorHAnsi" w:cstheme="minorHAnsi"/>
              </w:rPr>
              <w:t xml:space="preserve"> to 1.200</w:t>
            </w:r>
            <w:r>
              <w:rPr>
                <w:rFonts w:asciiTheme="minorHAnsi" w:hAnsiTheme="minorHAnsi" w:cstheme="minorHAnsi"/>
              </w:rPr>
              <w:t>),&lt;0.596</w:t>
            </w:r>
            <w:r w:rsidR="008D0CDD" w:rsidRPr="008D0CDD">
              <w:rPr>
                <w:rFonts w:asciiTheme="minorHAnsi" w:hAnsiTheme="minorHAnsi" w:cstheme="minorHAnsi"/>
              </w:rPr>
              <w:t>[0.120]</w:t>
            </w:r>
          </w:p>
        </w:tc>
        <w:tc>
          <w:tcPr>
            <w:tcW w:w="2162" w:type="dxa"/>
          </w:tcPr>
          <w:p w14:paraId="306BA689" w14:textId="10AAA58F" w:rsidR="008D0CDD" w:rsidRPr="008D0CDD" w:rsidRDefault="00514108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07 (0.873 to 1.405),&lt;0.400</w:t>
            </w:r>
            <w:r w:rsidR="008D0CDD" w:rsidRPr="008D0CDD">
              <w:rPr>
                <w:rFonts w:asciiTheme="minorHAnsi" w:hAnsiTheme="minorHAnsi" w:cstheme="minorHAnsi"/>
              </w:rPr>
              <w:t>[0.134]</w:t>
            </w:r>
          </w:p>
        </w:tc>
        <w:tc>
          <w:tcPr>
            <w:tcW w:w="2162" w:type="dxa"/>
          </w:tcPr>
          <w:p w14:paraId="2CE0A532" w14:textId="65186324" w:rsidR="008D0CDD" w:rsidRPr="008D0CDD" w:rsidRDefault="008D39C4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61 (0.773 to 1.194),&lt;0.717[0.107</w:t>
            </w:r>
            <w:r w:rsidR="008D0CDD" w:rsidRPr="008D0CDD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162" w:type="dxa"/>
          </w:tcPr>
          <w:p w14:paraId="412E3752" w14:textId="5DFDDA21" w:rsidR="008D0CDD" w:rsidRPr="008D0CDD" w:rsidRDefault="00CD69E1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20 (0.736 to 1.414),&lt;0.906</w:t>
            </w:r>
            <w:r w:rsidR="008D0CDD" w:rsidRPr="008D0CDD">
              <w:rPr>
                <w:rFonts w:asciiTheme="minorHAnsi" w:hAnsiTheme="minorHAnsi" w:cstheme="minorHAnsi"/>
              </w:rPr>
              <w:t>[0.170]</w:t>
            </w:r>
          </w:p>
        </w:tc>
      </w:tr>
      <w:tr w:rsidR="008D0CDD" w:rsidRPr="008D0CDD" w14:paraId="30C10C12" w14:textId="77777777" w:rsidTr="007443F2">
        <w:tc>
          <w:tcPr>
            <w:tcW w:w="1985" w:type="dxa"/>
          </w:tcPr>
          <w:p w14:paraId="02E6FD77" w14:textId="77777777" w:rsidR="008D0CDD" w:rsidRPr="007443F2" w:rsidRDefault="008D0CDD" w:rsidP="007443F2">
            <w:pPr>
              <w:ind w:right="-307"/>
              <w:rPr>
                <w:rFonts w:asciiTheme="minorHAnsi" w:hAnsiTheme="minorHAnsi" w:cstheme="minorHAnsi"/>
              </w:rPr>
            </w:pPr>
            <w:r w:rsidRPr="007443F2">
              <w:rPr>
                <w:rFonts w:asciiTheme="minorHAnsi" w:hAnsiTheme="minorHAnsi" w:cstheme="minorHAnsi"/>
              </w:rPr>
              <w:t>Midlands</w:t>
            </w:r>
          </w:p>
        </w:tc>
        <w:tc>
          <w:tcPr>
            <w:tcW w:w="2161" w:type="dxa"/>
          </w:tcPr>
          <w:p w14:paraId="729680C4" w14:textId="5D72191E" w:rsidR="008D0CDD" w:rsidRPr="008D0CDD" w:rsidRDefault="0087082D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72 (0.709</w:t>
            </w:r>
            <w:r w:rsidR="00514108">
              <w:rPr>
                <w:rFonts w:asciiTheme="minorHAnsi" w:hAnsiTheme="minorHAnsi" w:cstheme="minorHAnsi"/>
              </w:rPr>
              <w:t xml:space="preserve"> to 1.073</w:t>
            </w:r>
            <w:r w:rsidR="00294EF7">
              <w:rPr>
                <w:rFonts w:asciiTheme="minorHAnsi" w:hAnsiTheme="minorHAnsi" w:cstheme="minorHAnsi"/>
              </w:rPr>
              <w:t>),&lt;0.196</w:t>
            </w:r>
            <w:r w:rsidR="008D0CDD" w:rsidRPr="008D0CDD">
              <w:rPr>
                <w:rFonts w:asciiTheme="minorHAnsi" w:hAnsiTheme="minorHAnsi" w:cstheme="minorHAnsi"/>
              </w:rPr>
              <w:t>[0.088]</w:t>
            </w:r>
          </w:p>
        </w:tc>
        <w:tc>
          <w:tcPr>
            <w:tcW w:w="2162" w:type="dxa"/>
          </w:tcPr>
          <w:p w14:paraId="12D6C470" w14:textId="09529603" w:rsidR="008D0CDD" w:rsidRPr="008D0CDD" w:rsidRDefault="00514108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99 (0.903 to 1.339),&lt;0.346</w:t>
            </w:r>
            <w:r w:rsidR="008D0CDD" w:rsidRPr="008D0CDD">
              <w:rPr>
                <w:rFonts w:asciiTheme="minorHAnsi" w:hAnsiTheme="minorHAnsi" w:cstheme="minorHAnsi"/>
              </w:rPr>
              <w:t>[0.111]</w:t>
            </w:r>
          </w:p>
        </w:tc>
        <w:tc>
          <w:tcPr>
            <w:tcW w:w="2162" w:type="dxa"/>
          </w:tcPr>
          <w:p w14:paraId="543AB003" w14:textId="52C031AD" w:rsidR="008D0CDD" w:rsidRPr="008D0CDD" w:rsidRDefault="008D39C4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40 (0.785 to 1.126),&lt;0.501[0.086</w:t>
            </w:r>
            <w:r w:rsidR="008D0CDD" w:rsidRPr="008D0CDD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162" w:type="dxa"/>
          </w:tcPr>
          <w:p w14:paraId="6A7F4D30" w14:textId="4C189B2F" w:rsidR="008D0CDD" w:rsidRPr="008D0CDD" w:rsidRDefault="00CD69E1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323 (1.011 to 1.735),&lt;0.042</w:t>
            </w:r>
            <w:r w:rsidR="008D0CDD" w:rsidRPr="008D0CDD">
              <w:rPr>
                <w:rFonts w:asciiTheme="minorHAnsi" w:hAnsiTheme="minorHAnsi" w:cstheme="minorHAnsi"/>
              </w:rPr>
              <w:t>[0.182]</w:t>
            </w:r>
          </w:p>
        </w:tc>
      </w:tr>
      <w:tr w:rsidR="008D0CDD" w:rsidRPr="008D0CDD" w14:paraId="0109ED57" w14:textId="77777777" w:rsidTr="007443F2">
        <w:tc>
          <w:tcPr>
            <w:tcW w:w="1985" w:type="dxa"/>
          </w:tcPr>
          <w:p w14:paraId="78F8DC03" w14:textId="77777777" w:rsidR="008D0CDD" w:rsidRPr="007443F2" w:rsidRDefault="008D0CDD" w:rsidP="007443F2">
            <w:pPr>
              <w:ind w:right="-307"/>
              <w:rPr>
                <w:rFonts w:asciiTheme="minorHAnsi" w:hAnsiTheme="minorHAnsi" w:cstheme="minorHAnsi"/>
              </w:rPr>
            </w:pPr>
            <w:r w:rsidRPr="007443F2">
              <w:rPr>
                <w:rFonts w:asciiTheme="minorHAnsi" w:hAnsiTheme="minorHAnsi" w:cstheme="minorHAnsi"/>
              </w:rPr>
              <w:t>East of England</w:t>
            </w:r>
          </w:p>
        </w:tc>
        <w:tc>
          <w:tcPr>
            <w:tcW w:w="2161" w:type="dxa"/>
          </w:tcPr>
          <w:p w14:paraId="7E1D583F" w14:textId="59E1B19F" w:rsidR="008D0CDD" w:rsidRPr="008D0CDD" w:rsidRDefault="0087082D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45 (0.763</w:t>
            </w:r>
            <w:r w:rsidR="00514108">
              <w:rPr>
                <w:rFonts w:asciiTheme="minorHAnsi" w:hAnsiTheme="minorHAnsi" w:cstheme="minorHAnsi"/>
              </w:rPr>
              <w:t xml:space="preserve"> to 1.169</w:t>
            </w:r>
            <w:r w:rsidR="00294EF7">
              <w:rPr>
                <w:rFonts w:asciiTheme="minorHAnsi" w:hAnsiTheme="minorHAnsi" w:cstheme="minorHAnsi"/>
              </w:rPr>
              <w:t>),&lt;0.601</w:t>
            </w:r>
            <w:r w:rsidR="008D0CDD" w:rsidRPr="008D0CDD">
              <w:rPr>
                <w:rFonts w:asciiTheme="minorHAnsi" w:hAnsiTheme="minorHAnsi" w:cstheme="minorHAnsi"/>
              </w:rPr>
              <w:t>[0.104]</w:t>
            </w:r>
          </w:p>
        </w:tc>
        <w:tc>
          <w:tcPr>
            <w:tcW w:w="2162" w:type="dxa"/>
          </w:tcPr>
          <w:p w14:paraId="46CF5E26" w14:textId="75E3A2D8" w:rsidR="008D0CDD" w:rsidRPr="008D0CDD" w:rsidRDefault="00514108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75 (0.877 to 1.317),&lt;0.484</w:t>
            </w:r>
            <w:r w:rsidR="008D0CDD" w:rsidRPr="008D0CDD">
              <w:rPr>
                <w:rFonts w:asciiTheme="minorHAnsi" w:hAnsiTheme="minorHAnsi" w:cstheme="minorHAnsi"/>
              </w:rPr>
              <w:t>[0.111]</w:t>
            </w:r>
          </w:p>
        </w:tc>
        <w:tc>
          <w:tcPr>
            <w:tcW w:w="2162" w:type="dxa"/>
          </w:tcPr>
          <w:p w14:paraId="1C5BBBFC" w14:textId="418A1AD4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0.85</w:t>
            </w:r>
            <w:r w:rsidR="008D39C4">
              <w:rPr>
                <w:rFonts w:asciiTheme="minorHAnsi" w:hAnsiTheme="minorHAnsi" w:cstheme="minorHAnsi"/>
              </w:rPr>
              <w:t>7 (0.711 to 1.032),&lt;0.103[0.081</w:t>
            </w:r>
            <w:r w:rsidRPr="008D0CDD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162" w:type="dxa"/>
          </w:tcPr>
          <w:p w14:paraId="064786C5" w14:textId="330B53E7" w:rsidR="008D0CDD" w:rsidRPr="008D0CDD" w:rsidRDefault="008D0CDD" w:rsidP="00CD69E1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1.56</w:t>
            </w:r>
            <w:r w:rsidR="00CD69E1">
              <w:rPr>
                <w:rFonts w:asciiTheme="minorHAnsi" w:hAnsiTheme="minorHAnsi" w:cstheme="minorHAnsi"/>
              </w:rPr>
              <w:t>2 (1.182</w:t>
            </w:r>
            <w:r w:rsidRPr="008D0CDD">
              <w:rPr>
                <w:rFonts w:asciiTheme="minorHAnsi" w:hAnsiTheme="minorHAnsi" w:cstheme="minorHAnsi"/>
              </w:rPr>
              <w:t xml:space="preserve"> to 2.</w:t>
            </w:r>
            <w:r w:rsidR="00CD69E1">
              <w:rPr>
                <w:rFonts w:asciiTheme="minorHAnsi" w:hAnsiTheme="minorHAnsi" w:cstheme="minorHAnsi"/>
                <w:lang w:val="el-GR"/>
              </w:rPr>
              <w:t>063</w:t>
            </w:r>
            <w:r w:rsidRPr="008D0CDD">
              <w:rPr>
                <w:rFonts w:asciiTheme="minorHAnsi" w:hAnsiTheme="minorHAnsi" w:cstheme="minorHAnsi"/>
              </w:rPr>
              <w:t>),&lt;0.002[0.222]</w:t>
            </w:r>
          </w:p>
        </w:tc>
      </w:tr>
      <w:tr w:rsidR="008D0CDD" w:rsidRPr="008D0CDD" w14:paraId="003E24BA" w14:textId="77777777" w:rsidTr="007443F2">
        <w:tc>
          <w:tcPr>
            <w:tcW w:w="1985" w:type="dxa"/>
          </w:tcPr>
          <w:p w14:paraId="74E2D7CD" w14:textId="77777777" w:rsidR="008D0CDD" w:rsidRPr="007443F2" w:rsidRDefault="008D0CDD" w:rsidP="007443F2">
            <w:pPr>
              <w:ind w:right="-307"/>
              <w:rPr>
                <w:rFonts w:asciiTheme="minorHAnsi" w:hAnsiTheme="minorHAnsi" w:cstheme="minorHAnsi"/>
              </w:rPr>
            </w:pPr>
            <w:r w:rsidRPr="007443F2">
              <w:rPr>
                <w:rFonts w:asciiTheme="minorHAnsi" w:hAnsiTheme="minorHAnsi" w:cstheme="minorHAnsi"/>
              </w:rPr>
              <w:t>London</w:t>
            </w:r>
          </w:p>
        </w:tc>
        <w:tc>
          <w:tcPr>
            <w:tcW w:w="2161" w:type="dxa"/>
          </w:tcPr>
          <w:p w14:paraId="3D7DD254" w14:textId="6B40F49A" w:rsidR="008D0CDD" w:rsidRPr="008D0CDD" w:rsidRDefault="0087082D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61 (0.703</w:t>
            </w:r>
            <w:r w:rsidR="00514108">
              <w:rPr>
                <w:rFonts w:asciiTheme="minorHAnsi" w:hAnsiTheme="minorHAnsi" w:cstheme="minorHAnsi"/>
              </w:rPr>
              <w:t xml:space="preserve"> to 1.055</w:t>
            </w:r>
            <w:r w:rsidR="00294EF7">
              <w:rPr>
                <w:rFonts w:asciiTheme="minorHAnsi" w:hAnsiTheme="minorHAnsi" w:cstheme="minorHAnsi"/>
              </w:rPr>
              <w:t>),&lt;0.150</w:t>
            </w:r>
            <w:r w:rsidR="008D0CDD" w:rsidRPr="008D0CDD">
              <w:rPr>
                <w:rFonts w:asciiTheme="minorHAnsi" w:hAnsiTheme="minorHAnsi" w:cstheme="minorHAnsi"/>
              </w:rPr>
              <w:t>[0.090]</w:t>
            </w:r>
          </w:p>
        </w:tc>
        <w:tc>
          <w:tcPr>
            <w:tcW w:w="2162" w:type="dxa"/>
          </w:tcPr>
          <w:p w14:paraId="1EFAB377" w14:textId="1EA137BB" w:rsidR="008D0CDD" w:rsidRPr="008D0CDD" w:rsidRDefault="00514108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86 (0.895 to 1.318),&lt;0.401[0.107</w:t>
            </w:r>
            <w:r w:rsidR="008D0CDD" w:rsidRPr="008D0CDD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162" w:type="dxa"/>
          </w:tcPr>
          <w:p w14:paraId="12C392A2" w14:textId="4871F662" w:rsidR="008D0CDD" w:rsidRPr="008D0CDD" w:rsidRDefault="008D39C4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693 (0.580 to 0.827</w:t>
            </w:r>
            <w:r w:rsidR="008D0CDD" w:rsidRPr="008D0CDD">
              <w:rPr>
                <w:rFonts w:asciiTheme="minorHAnsi" w:hAnsiTheme="minorHAnsi" w:cstheme="minorHAnsi"/>
              </w:rPr>
              <w:t>),&lt;0.001[0.063]</w:t>
            </w:r>
          </w:p>
        </w:tc>
        <w:tc>
          <w:tcPr>
            <w:tcW w:w="2162" w:type="dxa"/>
          </w:tcPr>
          <w:p w14:paraId="73DCFF61" w14:textId="1B4BCF1F" w:rsidR="008D0CDD" w:rsidRPr="008D0CDD" w:rsidRDefault="00CD69E1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228 (0.942 to 1.602),&lt;0.129</w:t>
            </w:r>
            <w:r w:rsidR="008D0CDD" w:rsidRPr="008D0CDD">
              <w:rPr>
                <w:rFonts w:asciiTheme="minorHAnsi" w:hAnsiTheme="minorHAnsi" w:cstheme="minorHAnsi"/>
              </w:rPr>
              <w:t>[0.165]</w:t>
            </w:r>
          </w:p>
        </w:tc>
      </w:tr>
      <w:tr w:rsidR="008D0CDD" w:rsidRPr="008D0CDD" w14:paraId="3ADF7032" w14:textId="77777777" w:rsidTr="007443F2">
        <w:tc>
          <w:tcPr>
            <w:tcW w:w="1985" w:type="dxa"/>
          </w:tcPr>
          <w:p w14:paraId="6B13AA0A" w14:textId="77777777" w:rsidR="008D0CDD" w:rsidRPr="007443F2" w:rsidRDefault="008D0CDD" w:rsidP="007443F2">
            <w:pPr>
              <w:ind w:right="-307"/>
              <w:rPr>
                <w:rFonts w:asciiTheme="minorHAnsi" w:hAnsiTheme="minorHAnsi" w:cstheme="minorHAnsi"/>
              </w:rPr>
            </w:pPr>
            <w:r w:rsidRPr="007443F2">
              <w:rPr>
                <w:rFonts w:asciiTheme="minorHAnsi" w:hAnsiTheme="minorHAnsi" w:cstheme="minorHAnsi"/>
              </w:rPr>
              <w:t>South East</w:t>
            </w:r>
          </w:p>
        </w:tc>
        <w:tc>
          <w:tcPr>
            <w:tcW w:w="2161" w:type="dxa"/>
          </w:tcPr>
          <w:p w14:paraId="6C6F43DB" w14:textId="384FB5D4" w:rsidR="008D0CDD" w:rsidRPr="008D0CDD" w:rsidRDefault="0087082D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50 (0.778</w:t>
            </w:r>
            <w:r w:rsidR="00294EF7">
              <w:rPr>
                <w:rFonts w:asciiTheme="minorHAnsi" w:hAnsiTheme="minorHAnsi" w:cstheme="minorHAnsi"/>
              </w:rPr>
              <w:t xml:space="preserve"> to 1.</w:t>
            </w:r>
            <w:r w:rsidR="00514108">
              <w:rPr>
                <w:rFonts w:asciiTheme="minorHAnsi" w:hAnsiTheme="minorHAnsi" w:cstheme="minorHAnsi"/>
              </w:rPr>
              <w:t>162</w:t>
            </w:r>
            <w:r w:rsidR="00294EF7">
              <w:rPr>
                <w:rFonts w:asciiTheme="minorHAnsi" w:hAnsiTheme="minorHAnsi" w:cstheme="minorHAnsi"/>
              </w:rPr>
              <w:t>),&lt;0.620</w:t>
            </w:r>
            <w:r w:rsidR="008D0CDD" w:rsidRPr="008D0CDD">
              <w:rPr>
                <w:rFonts w:asciiTheme="minorHAnsi" w:hAnsiTheme="minorHAnsi" w:cstheme="minorHAnsi"/>
              </w:rPr>
              <w:t>[0.099]</w:t>
            </w:r>
          </w:p>
        </w:tc>
        <w:tc>
          <w:tcPr>
            <w:tcW w:w="2162" w:type="dxa"/>
          </w:tcPr>
          <w:p w14:paraId="038B2B50" w14:textId="236E9EF8" w:rsidR="008D0CDD" w:rsidRPr="008D0CDD" w:rsidRDefault="00514108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54 (0.953 to 1.396),&lt;0.143[0.112</w:t>
            </w:r>
            <w:r w:rsidR="008D0CDD" w:rsidRPr="008D0CDD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162" w:type="dxa"/>
          </w:tcPr>
          <w:p w14:paraId="0D094E31" w14:textId="6062DEE6" w:rsidR="008D0CDD" w:rsidRPr="008D0CDD" w:rsidRDefault="008D39C4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40 (0.705 to 1.001),&lt;0.050[0.075</w:t>
            </w:r>
            <w:r w:rsidR="008D0CDD" w:rsidRPr="008D0CDD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162" w:type="dxa"/>
          </w:tcPr>
          <w:p w14:paraId="39097522" w14:textId="332CB0CD" w:rsidR="008D0CDD" w:rsidRPr="008D0CDD" w:rsidRDefault="00CD69E1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434 (1.104</w:t>
            </w:r>
            <w:r w:rsidR="008D0CDD" w:rsidRPr="008D0CDD">
              <w:rPr>
                <w:rFonts w:asciiTheme="minorHAnsi" w:hAnsiTheme="minorHAnsi" w:cstheme="minorHAnsi"/>
              </w:rPr>
              <w:t xml:space="preserve"> to 1.</w:t>
            </w:r>
            <w:r>
              <w:rPr>
                <w:rFonts w:asciiTheme="minorHAnsi" w:hAnsiTheme="minorHAnsi" w:cstheme="minorHAnsi"/>
              </w:rPr>
              <w:t>863),&lt;0.007</w:t>
            </w:r>
            <w:r w:rsidR="008D0CDD" w:rsidRPr="008D0CDD">
              <w:rPr>
                <w:rFonts w:asciiTheme="minorHAnsi" w:hAnsiTheme="minorHAnsi" w:cstheme="minorHAnsi"/>
              </w:rPr>
              <w:t>[0.191]</w:t>
            </w:r>
          </w:p>
        </w:tc>
      </w:tr>
      <w:tr w:rsidR="008D0CDD" w:rsidRPr="008D0CDD" w14:paraId="227411DB" w14:textId="77777777" w:rsidTr="007443F2">
        <w:tc>
          <w:tcPr>
            <w:tcW w:w="1985" w:type="dxa"/>
          </w:tcPr>
          <w:p w14:paraId="28DFF5A6" w14:textId="77777777" w:rsidR="008D0CDD" w:rsidRPr="007443F2" w:rsidRDefault="008D0CDD" w:rsidP="007443F2">
            <w:pPr>
              <w:ind w:right="-307"/>
              <w:rPr>
                <w:rFonts w:asciiTheme="minorHAnsi" w:hAnsiTheme="minorHAnsi" w:cstheme="minorHAnsi"/>
              </w:rPr>
            </w:pPr>
            <w:r w:rsidRPr="007443F2">
              <w:rPr>
                <w:rFonts w:asciiTheme="minorHAnsi" w:hAnsiTheme="minorHAnsi" w:cstheme="minorHAnsi"/>
              </w:rPr>
              <w:t>South West</w:t>
            </w:r>
          </w:p>
        </w:tc>
        <w:tc>
          <w:tcPr>
            <w:tcW w:w="2161" w:type="dxa"/>
          </w:tcPr>
          <w:p w14:paraId="32DF9FB9" w14:textId="20E69173" w:rsidR="008D0CDD" w:rsidRPr="008D0CDD" w:rsidRDefault="0087082D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10 (0.901</w:t>
            </w:r>
            <w:r w:rsidR="00514108">
              <w:rPr>
                <w:rFonts w:asciiTheme="minorHAnsi" w:hAnsiTheme="minorHAnsi" w:cstheme="minorHAnsi"/>
              </w:rPr>
              <w:t xml:space="preserve"> to 1.368</w:t>
            </w:r>
            <w:r w:rsidR="00294EF7">
              <w:rPr>
                <w:rFonts w:asciiTheme="minorHAnsi" w:hAnsiTheme="minorHAnsi" w:cstheme="minorHAnsi"/>
              </w:rPr>
              <w:t>),&lt;0.326</w:t>
            </w:r>
            <w:r w:rsidR="008D0CDD" w:rsidRPr="008D0CDD">
              <w:rPr>
                <w:rFonts w:asciiTheme="minorHAnsi" w:hAnsiTheme="minorHAnsi" w:cstheme="minorHAnsi"/>
              </w:rPr>
              <w:t>[0.119]</w:t>
            </w:r>
          </w:p>
        </w:tc>
        <w:tc>
          <w:tcPr>
            <w:tcW w:w="2162" w:type="dxa"/>
          </w:tcPr>
          <w:p w14:paraId="47FF3B72" w14:textId="0A45DABB" w:rsidR="008D0CDD" w:rsidRPr="008D0CDD" w:rsidRDefault="00514108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35 (0.849 to 1.262),&lt;0.733</w:t>
            </w:r>
            <w:r w:rsidR="008D0CDD" w:rsidRPr="008D0CDD">
              <w:rPr>
                <w:rFonts w:asciiTheme="minorHAnsi" w:hAnsiTheme="minorHAnsi" w:cstheme="minorHAnsi"/>
              </w:rPr>
              <w:t>[0.105]</w:t>
            </w:r>
          </w:p>
        </w:tc>
        <w:tc>
          <w:tcPr>
            <w:tcW w:w="2162" w:type="dxa"/>
          </w:tcPr>
          <w:p w14:paraId="259869F2" w14:textId="65FC07BF" w:rsidR="008D0CDD" w:rsidRPr="008D0CDD" w:rsidRDefault="008D39C4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69 (0.724 to 1.042),&lt;0.129[0.081</w:t>
            </w:r>
            <w:r w:rsidR="008D0CDD" w:rsidRPr="008D0CDD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162" w:type="dxa"/>
          </w:tcPr>
          <w:p w14:paraId="6325211C" w14:textId="2EFEC41F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1.5</w:t>
            </w:r>
            <w:r w:rsidR="00CD69E1">
              <w:rPr>
                <w:rFonts w:asciiTheme="minorHAnsi" w:hAnsiTheme="minorHAnsi" w:cstheme="minorHAnsi"/>
              </w:rPr>
              <w:t>17 (1.155 to 1.991</w:t>
            </w:r>
            <w:r w:rsidRPr="008D0CDD">
              <w:rPr>
                <w:rFonts w:asciiTheme="minorHAnsi" w:hAnsiTheme="minorHAnsi" w:cstheme="minorHAnsi"/>
              </w:rPr>
              <w:t>),&lt;0.003[0.211]</w:t>
            </w:r>
          </w:p>
        </w:tc>
      </w:tr>
      <w:tr w:rsidR="007443F2" w:rsidRPr="008D0CDD" w14:paraId="1E99EBC4" w14:textId="77777777" w:rsidTr="000156D2">
        <w:tc>
          <w:tcPr>
            <w:tcW w:w="1985" w:type="dxa"/>
          </w:tcPr>
          <w:p w14:paraId="59DDBA80" w14:textId="77777777" w:rsidR="007443F2" w:rsidRPr="007443F2" w:rsidRDefault="007443F2" w:rsidP="007443F2">
            <w:pPr>
              <w:ind w:right="-307"/>
              <w:rPr>
                <w:rFonts w:asciiTheme="minorHAnsi" w:hAnsiTheme="minorHAnsi" w:cstheme="minorHAnsi"/>
              </w:rPr>
            </w:pPr>
            <w:r w:rsidRPr="007443F2">
              <w:rPr>
                <w:rFonts w:asciiTheme="minorHAnsi" w:hAnsiTheme="minorHAnsi" w:cstheme="minorHAnsi"/>
              </w:rPr>
              <w:t>Year (reference year=2010)</w:t>
            </w:r>
          </w:p>
        </w:tc>
        <w:tc>
          <w:tcPr>
            <w:tcW w:w="8647" w:type="dxa"/>
            <w:gridSpan w:val="4"/>
          </w:tcPr>
          <w:p w14:paraId="3B9357BE" w14:textId="77777777" w:rsidR="007443F2" w:rsidRPr="008D0CDD" w:rsidRDefault="007443F2" w:rsidP="008D0CDD">
            <w:pPr>
              <w:ind w:left="142" w:right="-307"/>
              <w:rPr>
                <w:rFonts w:asciiTheme="minorHAnsi" w:hAnsiTheme="minorHAnsi" w:cstheme="minorHAnsi"/>
              </w:rPr>
            </w:pPr>
          </w:p>
        </w:tc>
      </w:tr>
      <w:tr w:rsidR="008D0CDD" w:rsidRPr="008D0CDD" w14:paraId="73AACE80" w14:textId="77777777" w:rsidTr="007443F2">
        <w:tc>
          <w:tcPr>
            <w:tcW w:w="1985" w:type="dxa"/>
          </w:tcPr>
          <w:p w14:paraId="11F68C95" w14:textId="77777777" w:rsidR="008D0CDD" w:rsidRPr="007443F2" w:rsidRDefault="008D0CDD" w:rsidP="007443F2">
            <w:pPr>
              <w:ind w:right="-307"/>
              <w:rPr>
                <w:rFonts w:asciiTheme="minorHAnsi" w:hAnsiTheme="minorHAnsi" w:cstheme="minorHAnsi"/>
              </w:rPr>
            </w:pPr>
            <w:r w:rsidRPr="007443F2">
              <w:rPr>
                <w:rFonts w:asciiTheme="minorHAnsi" w:hAnsiTheme="minorHAnsi" w:cstheme="minorHAnsi"/>
              </w:rPr>
              <w:t>2011</w:t>
            </w:r>
          </w:p>
        </w:tc>
        <w:tc>
          <w:tcPr>
            <w:tcW w:w="2161" w:type="dxa"/>
          </w:tcPr>
          <w:p w14:paraId="3A7BE375" w14:textId="687F6937" w:rsidR="008D0CDD" w:rsidRPr="008D0CDD" w:rsidRDefault="008D0CDD" w:rsidP="00294EF7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1.04</w:t>
            </w:r>
            <w:r w:rsidR="00294EF7">
              <w:rPr>
                <w:rFonts w:asciiTheme="minorHAnsi" w:hAnsiTheme="minorHAnsi" w:cstheme="minorHAnsi"/>
              </w:rPr>
              <w:t>3</w:t>
            </w:r>
            <w:r w:rsidR="0087082D">
              <w:rPr>
                <w:rFonts w:asciiTheme="minorHAnsi" w:hAnsiTheme="minorHAnsi" w:cstheme="minorHAnsi"/>
              </w:rPr>
              <w:t xml:space="preserve"> (1.035</w:t>
            </w:r>
            <w:r w:rsidR="00514108">
              <w:rPr>
                <w:rFonts w:asciiTheme="minorHAnsi" w:hAnsiTheme="minorHAnsi" w:cstheme="minorHAnsi"/>
              </w:rPr>
              <w:t xml:space="preserve"> to 1.050</w:t>
            </w:r>
            <w:r w:rsidRPr="008D0CDD">
              <w:rPr>
                <w:rFonts w:asciiTheme="minorHAnsi" w:hAnsiTheme="minorHAnsi" w:cstheme="minorHAnsi"/>
              </w:rPr>
              <w:t>),&lt;0.001[0.003]</w:t>
            </w:r>
          </w:p>
        </w:tc>
        <w:tc>
          <w:tcPr>
            <w:tcW w:w="2162" w:type="dxa"/>
          </w:tcPr>
          <w:p w14:paraId="3DD1C33D" w14:textId="6F3960E8" w:rsidR="008D0CDD" w:rsidRPr="008D0CDD" w:rsidRDefault="00514108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46 (0.940 to 0.952</w:t>
            </w:r>
            <w:r w:rsidR="008D0CDD" w:rsidRPr="008D0CDD">
              <w:rPr>
                <w:rFonts w:asciiTheme="minorHAnsi" w:hAnsiTheme="minorHAnsi" w:cstheme="minorHAnsi"/>
              </w:rPr>
              <w:t>),&lt;0.001[0.003]</w:t>
            </w:r>
          </w:p>
        </w:tc>
        <w:tc>
          <w:tcPr>
            <w:tcW w:w="2162" w:type="dxa"/>
          </w:tcPr>
          <w:p w14:paraId="333BDCCB" w14:textId="11D2D5D9" w:rsidR="008D0CDD" w:rsidRPr="008D0CDD" w:rsidRDefault="008D39C4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4 (0.992 to 1.017),&lt;0.490</w:t>
            </w:r>
            <w:r w:rsidR="008D0CDD" w:rsidRPr="008D0CDD">
              <w:rPr>
                <w:rFonts w:asciiTheme="minorHAnsi" w:hAnsiTheme="minorHAnsi" w:cstheme="minorHAnsi"/>
              </w:rPr>
              <w:t>[0.006]</w:t>
            </w:r>
          </w:p>
        </w:tc>
        <w:tc>
          <w:tcPr>
            <w:tcW w:w="2162" w:type="dxa"/>
          </w:tcPr>
          <w:p w14:paraId="1A922539" w14:textId="6E49A329" w:rsidR="008D0CDD" w:rsidRPr="008D0CDD" w:rsidRDefault="00CD69E1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74 (0.954 to 0.994),&lt;0.011</w:t>
            </w:r>
            <w:r w:rsidR="008D0CDD" w:rsidRPr="008D0CDD">
              <w:rPr>
                <w:rFonts w:asciiTheme="minorHAnsi" w:hAnsiTheme="minorHAnsi" w:cstheme="minorHAnsi"/>
              </w:rPr>
              <w:t>[0.010]</w:t>
            </w:r>
          </w:p>
        </w:tc>
      </w:tr>
      <w:tr w:rsidR="008D0CDD" w:rsidRPr="008D0CDD" w14:paraId="1873246C" w14:textId="77777777" w:rsidTr="007443F2">
        <w:tc>
          <w:tcPr>
            <w:tcW w:w="1985" w:type="dxa"/>
          </w:tcPr>
          <w:p w14:paraId="7AC0F9AF" w14:textId="77777777" w:rsidR="008D0CDD" w:rsidRPr="007443F2" w:rsidRDefault="008D0CDD" w:rsidP="007443F2">
            <w:pPr>
              <w:ind w:right="-307"/>
              <w:rPr>
                <w:rFonts w:asciiTheme="minorHAnsi" w:hAnsiTheme="minorHAnsi" w:cstheme="minorHAnsi"/>
              </w:rPr>
            </w:pPr>
            <w:r w:rsidRPr="007443F2">
              <w:rPr>
                <w:rFonts w:asciiTheme="minorHAnsi" w:hAnsiTheme="minorHAnsi" w:cstheme="minorHAnsi"/>
              </w:rPr>
              <w:t>2012</w:t>
            </w:r>
          </w:p>
        </w:tc>
        <w:tc>
          <w:tcPr>
            <w:tcW w:w="2161" w:type="dxa"/>
          </w:tcPr>
          <w:p w14:paraId="5837B212" w14:textId="77777777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1.079 (1.071 to 1.087),&lt;0.001[0.004]</w:t>
            </w:r>
          </w:p>
        </w:tc>
        <w:tc>
          <w:tcPr>
            <w:tcW w:w="2162" w:type="dxa"/>
          </w:tcPr>
          <w:p w14:paraId="6BB75459" w14:textId="30EA7BC3" w:rsidR="008D0CDD" w:rsidRPr="008D0CDD" w:rsidRDefault="00514108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73 (0.967 to 0.980</w:t>
            </w:r>
            <w:r w:rsidR="008D0CDD" w:rsidRPr="008D0CDD">
              <w:rPr>
                <w:rFonts w:asciiTheme="minorHAnsi" w:hAnsiTheme="minorHAnsi" w:cstheme="minorHAnsi"/>
              </w:rPr>
              <w:t>),&lt;0.001[0.003]</w:t>
            </w:r>
          </w:p>
        </w:tc>
        <w:tc>
          <w:tcPr>
            <w:tcW w:w="2162" w:type="dxa"/>
          </w:tcPr>
          <w:p w14:paraId="732BC52D" w14:textId="77777777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0.964 (0.952 to 0.977),&lt;0.001[0.006]</w:t>
            </w:r>
          </w:p>
        </w:tc>
        <w:tc>
          <w:tcPr>
            <w:tcW w:w="2162" w:type="dxa"/>
          </w:tcPr>
          <w:p w14:paraId="71385072" w14:textId="77777777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0.910 (0.891 to 0.929),&lt;0.001[0.009]</w:t>
            </w:r>
          </w:p>
        </w:tc>
      </w:tr>
      <w:tr w:rsidR="008D0CDD" w:rsidRPr="008D0CDD" w14:paraId="27D2551D" w14:textId="77777777" w:rsidTr="007443F2">
        <w:tc>
          <w:tcPr>
            <w:tcW w:w="1985" w:type="dxa"/>
          </w:tcPr>
          <w:p w14:paraId="1448F238" w14:textId="77777777" w:rsidR="008D0CDD" w:rsidRPr="007443F2" w:rsidRDefault="008D0CDD" w:rsidP="007443F2">
            <w:pPr>
              <w:ind w:right="-307"/>
              <w:rPr>
                <w:rFonts w:asciiTheme="minorHAnsi" w:hAnsiTheme="minorHAnsi" w:cstheme="minorHAnsi"/>
              </w:rPr>
            </w:pPr>
            <w:r w:rsidRPr="007443F2">
              <w:rPr>
                <w:rFonts w:asciiTheme="minorHAnsi" w:hAnsiTheme="minorHAnsi" w:cstheme="minorHAnsi"/>
              </w:rPr>
              <w:t>2013</w:t>
            </w:r>
          </w:p>
        </w:tc>
        <w:tc>
          <w:tcPr>
            <w:tcW w:w="2161" w:type="dxa"/>
          </w:tcPr>
          <w:p w14:paraId="4D80FD8C" w14:textId="64935904" w:rsidR="008D0CDD" w:rsidRPr="008D0CDD" w:rsidRDefault="00294EF7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98</w:t>
            </w:r>
            <w:r w:rsidR="0087082D">
              <w:rPr>
                <w:rFonts w:asciiTheme="minorHAnsi" w:hAnsiTheme="minorHAnsi" w:cstheme="minorHAnsi"/>
              </w:rPr>
              <w:t xml:space="preserve"> (1.089</w:t>
            </w:r>
            <w:r w:rsidR="00514108">
              <w:rPr>
                <w:rFonts w:asciiTheme="minorHAnsi" w:hAnsiTheme="minorHAnsi" w:cstheme="minorHAnsi"/>
              </w:rPr>
              <w:t xml:space="preserve"> to 1.106</w:t>
            </w:r>
            <w:r w:rsidR="008D0CDD" w:rsidRPr="008D0CDD">
              <w:rPr>
                <w:rFonts w:asciiTheme="minorHAnsi" w:hAnsiTheme="minorHAnsi" w:cstheme="minorHAnsi"/>
              </w:rPr>
              <w:t>),&lt;0.001[0.004]</w:t>
            </w:r>
          </w:p>
        </w:tc>
        <w:tc>
          <w:tcPr>
            <w:tcW w:w="2162" w:type="dxa"/>
          </w:tcPr>
          <w:p w14:paraId="688BCE55" w14:textId="3303B1A0" w:rsidR="008D0CDD" w:rsidRPr="008D0CDD" w:rsidRDefault="00514108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64 (0.859 to 0.870</w:t>
            </w:r>
            <w:r w:rsidR="008D0CDD" w:rsidRPr="008D0CDD">
              <w:rPr>
                <w:rFonts w:asciiTheme="minorHAnsi" w:hAnsiTheme="minorHAnsi" w:cstheme="minorHAnsi"/>
              </w:rPr>
              <w:t>),&lt;0.001[0.003]</w:t>
            </w:r>
          </w:p>
        </w:tc>
        <w:tc>
          <w:tcPr>
            <w:tcW w:w="2162" w:type="dxa"/>
          </w:tcPr>
          <w:p w14:paraId="567770FD" w14:textId="77777777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0.962 (0.950 to 0.976),&lt;0.001[0.007]</w:t>
            </w:r>
          </w:p>
        </w:tc>
        <w:tc>
          <w:tcPr>
            <w:tcW w:w="2162" w:type="dxa"/>
          </w:tcPr>
          <w:p w14:paraId="3F367925" w14:textId="77777777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0.913 (0.893 to 0.932),&lt;0.001[0.010]</w:t>
            </w:r>
          </w:p>
        </w:tc>
      </w:tr>
      <w:tr w:rsidR="008D0CDD" w:rsidRPr="008D0CDD" w14:paraId="01CEF884" w14:textId="77777777" w:rsidTr="007443F2">
        <w:tc>
          <w:tcPr>
            <w:tcW w:w="1985" w:type="dxa"/>
          </w:tcPr>
          <w:p w14:paraId="4B17F6C0" w14:textId="77777777" w:rsidR="008D0CDD" w:rsidRPr="007443F2" w:rsidRDefault="008D0CDD" w:rsidP="007443F2">
            <w:pPr>
              <w:ind w:right="-307"/>
              <w:rPr>
                <w:rFonts w:asciiTheme="minorHAnsi" w:hAnsiTheme="minorHAnsi" w:cstheme="minorHAnsi"/>
              </w:rPr>
            </w:pPr>
            <w:r w:rsidRPr="007443F2">
              <w:rPr>
                <w:rFonts w:asciiTheme="minorHAnsi" w:hAnsiTheme="minorHAnsi" w:cstheme="minorHAnsi"/>
              </w:rPr>
              <w:t>2014</w:t>
            </w:r>
          </w:p>
        </w:tc>
        <w:tc>
          <w:tcPr>
            <w:tcW w:w="2161" w:type="dxa"/>
          </w:tcPr>
          <w:p w14:paraId="71620CF2" w14:textId="060B2A8D" w:rsidR="008D0CDD" w:rsidRPr="008D0CDD" w:rsidRDefault="00294EF7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11</w:t>
            </w:r>
            <w:r w:rsidR="0087082D">
              <w:rPr>
                <w:rFonts w:asciiTheme="minorHAnsi" w:hAnsiTheme="minorHAnsi" w:cstheme="minorHAnsi"/>
              </w:rPr>
              <w:t xml:space="preserve"> (1.103</w:t>
            </w:r>
            <w:r w:rsidR="00514108">
              <w:rPr>
                <w:rFonts w:asciiTheme="minorHAnsi" w:hAnsiTheme="minorHAnsi" w:cstheme="minorHAnsi"/>
              </w:rPr>
              <w:t xml:space="preserve"> to 1.121</w:t>
            </w:r>
            <w:r w:rsidR="008D0CDD" w:rsidRPr="008D0CDD">
              <w:rPr>
                <w:rFonts w:asciiTheme="minorHAnsi" w:hAnsiTheme="minorHAnsi" w:cstheme="minorHAnsi"/>
              </w:rPr>
              <w:t>),&lt;0.001[0.004]</w:t>
            </w:r>
          </w:p>
        </w:tc>
        <w:tc>
          <w:tcPr>
            <w:tcW w:w="2162" w:type="dxa"/>
          </w:tcPr>
          <w:p w14:paraId="5997A104" w14:textId="7F4476EC" w:rsidR="008D0CDD" w:rsidRPr="008D0CDD" w:rsidRDefault="00514108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59 (0.853 to 0.866</w:t>
            </w:r>
            <w:r w:rsidR="008D0CDD" w:rsidRPr="008D0CDD">
              <w:rPr>
                <w:rFonts w:asciiTheme="minorHAnsi" w:hAnsiTheme="minorHAnsi" w:cstheme="minorHAnsi"/>
              </w:rPr>
              <w:t>),&lt;0.001[0.003]</w:t>
            </w:r>
          </w:p>
        </w:tc>
        <w:tc>
          <w:tcPr>
            <w:tcW w:w="2162" w:type="dxa"/>
          </w:tcPr>
          <w:p w14:paraId="2908EF18" w14:textId="77777777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0.944 (0.930 to 0.958),&lt;0.001[0.007]</w:t>
            </w:r>
          </w:p>
        </w:tc>
        <w:tc>
          <w:tcPr>
            <w:tcW w:w="2162" w:type="dxa"/>
          </w:tcPr>
          <w:p w14:paraId="56C940FC" w14:textId="63CD2B3F" w:rsidR="008D0CDD" w:rsidRPr="008D0CDD" w:rsidRDefault="00CD69E1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86 (0.866 to 0.907</w:t>
            </w:r>
            <w:r w:rsidR="008D0CDD" w:rsidRPr="008D0CDD">
              <w:rPr>
                <w:rFonts w:asciiTheme="minorHAnsi" w:hAnsiTheme="minorHAnsi" w:cstheme="minorHAnsi"/>
              </w:rPr>
              <w:t>),&lt;0.001[0.010]</w:t>
            </w:r>
          </w:p>
        </w:tc>
      </w:tr>
      <w:tr w:rsidR="008D0CDD" w:rsidRPr="008D0CDD" w14:paraId="5531FD13" w14:textId="77777777" w:rsidTr="007443F2">
        <w:tc>
          <w:tcPr>
            <w:tcW w:w="1985" w:type="dxa"/>
          </w:tcPr>
          <w:p w14:paraId="7C2081D1" w14:textId="77777777" w:rsidR="008D0CDD" w:rsidRPr="007443F2" w:rsidRDefault="008D0CDD" w:rsidP="007443F2">
            <w:pPr>
              <w:ind w:right="-307"/>
              <w:rPr>
                <w:rFonts w:asciiTheme="minorHAnsi" w:hAnsiTheme="minorHAnsi" w:cstheme="minorHAnsi"/>
              </w:rPr>
            </w:pPr>
            <w:r w:rsidRPr="007443F2">
              <w:rPr>
                <w:rFonts w:asciiTheme="minorHAnsi" w:hAnsiTheme="minorHAnsi" w:cstheme="minorHAnsi"/>
              </w:rPr>
              <w:lastRenderedPageBreak/>
              <w:t>2015</w:t>
            </w:r>
          </w:p>
        </w:tc>
        <w:tc>
          <w:tcPr>
            <w:tcW w:w="2161" w:type="dxa"/>
          </w:tcPr>
          <w:p w14:paraId="06213308" w14:textId="1E0924C7" w:rsidR="008D0CDD" w:rsidRPr="008D0CDD" w:rsidRDefault="00294EF7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16</w:t>
            </w:r>
            <w:r w:rsidR="0087082D">
              <w:rPr>
                <w:rFonts w:asciiTheme="minorHAnsi" w:hAnsiTheme="minorHAnsi" w:cstheme="minorHAnsi"/>
              </w:rPr>
              <w:t xml:space="preserve"> (1.106</w:t>
            </w:r>
            <w:r w:rsidR="00514108">
              <w:rPr>
                <w:rFonts w:asciiTheme="minorHAnsi" w:hAnsiTheme="minorHAnsi" w:cstheme="minorHAnsi"/>
              </w:rPr>
              <w:t xml:space="preserve"> to 1.149</w:t>
            </w:r>
            <w:r w:rsidR="008D0CDD" w:rsidRPr="008D0CDD">
              <w:rPr>
                <w:rFonts w:asciiTheme="minorHAnsi" w:hAnsiTheme="minorHAnsi" w:cstheme="minorHAnsi"/>
              </w:rPr>
              <w:t>),&lt;0.001[0.005]</w:t>
            </w:r>
          </w:p>
        </w:tc>
        <w:tc>
          <w:tcPr>
            <w:tcW w:w="2162" w:type="dxa"/>
          </w:tcPr>
          <w:p w14:paraId="42AF66F0" w14:textId="471F6964" w:rsidR="008D0CDD" w:rsidRPr="008D0CDD" w:rsidRDefault="00514108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58 (0.752 to 0.764</w:t>
            </w:r>
            <w:r w:rsidR="008D0CDD" w:rsidRPr="008D0CDD">
              <w:rPr>
                <w:rFonts w:asciiTheme="minorHAnsi" w:hAnsiTheme="minorHAnsi" w:cstheme="minorHAnsi"/>
              </w:rPr>
              <w:t>),&lt;0.001[0.003]</w:t>
            </w:r>
          </w:p>
        </w:tc>
        <w:tc>
          <w:tcPr>
            <w:tcW w:w="2162" w:type="dxa"/>
          </w:tcPr>
          <w:p w14:paraId="5E0CE565" w14:textId="0D70B583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0.941 (0.</w:t>
            </w:r>
            <w:r w:rsidR="008D39C4">
              <w:rPr>
                <w:rFonts w:asciiTheme="minorHAnsi" w:hAnsiTheme="minorHAnsi" w:cstheme="minorHAnsi"/>
              </w:rPr>
              <w:t>926 to 0.955</w:t>
            </w:r>
            <w:r w:rsidRPr="008D0CDD">
              <w:rPr>
                <w:rFonts w:asciiTheme="minorHAnsi" w:hAnsiTheme="minorHAnsi" w:cstheme="minorHAnsi"/>
              </w:rPr>
              <w:t>),&lt;0.001[0.008]</w:t>
            </w:r>
          </w:p>
        </w:tc>
        <w:tc>
          <w:tcPr>
            <w:tcW w:w="2162" w:type="dxa"/>
          </w:tcPr>
          <w:p w14:paraId="2FC93639" w14:textId="77777777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0.866 (0.845 to 0.889,&lt;0.001[0.011]</w:t>
            </w:r>
          </w:p>
        </w:tc>
      </w:tr>
      <w:tr w:rsidR="008D0CDD" w:rsidRPr="008D0CDD" w14:paraId="69983CA4" w14:textId="77777777" w:rsidTr="007443F2">
        <w:tc>
          <w:tcPr>
            <w:tcW w:w="1985" w:type="dxa"/>
          </w:tcPr>
          <w:p w14:paraId="79C6AFF8" w14:textId="77777777" w:rsidR="008D0CDD" w:rsidRPr="007443F2" w:rsidRDefault="008D0CDD" w:rsidP="007443F2">
            <w:pPr>
              <w:ind w:right="-307"/>
              <w:rPr>
                <w:rFonts w:asciiTheme="minorHAnsi" w:hAnsiTheme="minorHAnsi" w:cstheme="minorHAnsi"/>
              </w:rPr>
            </w:pPr>
            <w:r w:rsidRPr="007443F2">
              <w:rPr>
                <w:rFonts w:asciiTheme="minorHAnsi" w:hAnsiTheme="minorHAnsi" w:cstheme="minorHAnsi"/>
              </w:rPr>
              <w:t>2016</w:t>
            </w:r>
          </w:p>
        </w:tc>
        <w:tc>
          <w:tcPr>
            <w:tcW w:w="2161" w:type="dxa"/>
          </w:tcPr>
          <w:p w14:paraId="5659B6C7" w14:textId="01D7552F" w:rsidR="008D0CDD" w:rsidRPr="008D0CDD" w:rsidRDefault="00294EF7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38</w:t>
            </w:r>
            <w:r w:rsidR="0087082D">
              <w:rPr>
                <w:rFonts w:asciiTheme="minorHAnsi" w:hAnsiTheme="minorHAnsi" w:cstheme="minorHAnsi"/>
              </w:rPr>
              <w:t xml:space="preserve"> (1.127</w:t>
            </w:r>
            <w:r w:rsidR="00514108">
              <w:rPr>
                <w:rFonts w:asciiTheme="minorHAnsi" w:hAnsiTheme="minorHAnsi" w:cstheme="minorHAnsi"/>
              </w:rPr>
              <w:t xml:space="preserve"> to 1.155</w:t>
            </w:r>
            <w:r w:rsidR="008D0CDD" w:rsidRPr="008D0CDD">
              <w:rPr>
                <w:rFonts w:asciiTheme="minorHAnsi" w:hAnsiTheme="minorHAnsi" w:cstheme="minorHAnsi"/>
              </w:rPr>
              <w:t>),&lt;0.001[0.005]</w:t>
            </w:r>
          </w:p>
        </w:tc>
        <w:tc>
          <w:tcPr>
            <w:tcW w:w="2162" w:type="dxa"/>
          </w:tcPr>
          <w:p w14:paraId="4AC5C988" w14:textId="0C026323" w:rsidR="008D0CDD" w:rsidRPr="008D0CDD" w:rsidRDefault="00514108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31 (0.723 to 0.737</w:t>
            </w:r>
            <w:r w:rsidR="008D0CDD" w:rsidRPr="008D0CDD">
              <w:rPr>
                <w:rFonts w:asciiTheme="minorHAnsi" w:hAnsiTheme="minorHAnsi" w:cstheme="minorHAnsi"/>
              </w:rPr>
              <w:t>),&lt;0.001[0.003]</w:t>
            </w:r>
          </w:p>
        </w:tc>
        <w:tc>
          <w:tcPr>
            <w:tcW w:w="2162" w:type="dxa"/>
          </w:tcPr>
          <w:p w14:paraId="20D14D0F" w14:textId="77777777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0.907 (0.890 to 0.923),&lt;0.001[0.008]</w:t>
            </w:r>
          </w:p>
        </w:tc>
        <w:tc>
          <w:tcPr>
            <w:tcW w:w="2162" w:type="dxa"/>
          </w:tcPr>
          <w:p w14:paraId="18860C72" w14:textId="77777777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0.848 (0.823 to 0.872),&lt;0.001[0.012]</w:t>
            </w:r>
          </w:p>
        </w:tc>
      </w:tr>
      <w:tr w:rsidR="008D0CDD" w:rsidRPr="008D0CDD" w14:paraId="5CCDD379" w14:textId="77777777" w:rsidTr="007443F2">
        <w:tc>
          <w:tcPr>
            <w:tcW w:w="1985" w:type="dxa"/>
          </w:tcPr>
          <w:p w14:paraId="105B4782" w14:textId="77777777" w:rsidR="008D0CDD" w:rsidRPr="007443F2" w:rsidRDefault="008D0CDD" w:rsidP="007443F2">
            <w:pPr>
              <w:ind w:right="-307"/>
              <w:rPr>
                <w:rFonts w:asciiTheme="minorHAnsi" w:hAnsiTheme="minorHAnsi" w:cstheme="minorHAnsi"/>
              </w:rPr>
            </w:pPr>
            <w:r w:rsidRPr="007443F2">
              <w:rPr>
                <w:rFonts w:asciiTheme="minorHAnsi" w:hAnsiTheme="minorHAnsi" w:cstheme="minorHAnsi"/>
              </w:rPr>
              <w:t>2017</w:t>
            </w:r>
          </w:p>
        </w:tc>
        <w:tc>
          <w:tcPr>
            <w:tcW w:w="2161" w:type="dxa"/>
          </w:tcPr>
          <w:p w14:paraId="18D2F73B" w14:textId="0A896868" w:rsidR="008D0CDD" w:rsidRPr="008D0CDD" w:rsidRDefault="00294EF7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43</w:t>
            </w:r>
            <w:r w:rsidR="0087082D">
              <w:rPr>
                <w:rFonts w:asciiTheme="minorHAnsi" w:hAnsiTheme="minorHAnsi" w:cstheme="minorHAnsi"/>
              </w:rPr>
              <w:t xml:space="preserve"> (1.131</w:t>
            </w:r>
            <w:r w:rsidR="00514108">
              <w:rPr>
                <w:rFonts w:asciiTheme="minorHAnsi" w:hAnsiTheme="minorHAnsi" w:cstheme="minorHAnsi"/>
              </w:rPr>
              <w:t xml:space="preserve"> to 1.135</w:t>
            </w:r>
            <w:r w:rsidR="008D0CDD" w:rsidRPr="008D0CDD">
              <w:rPr>
                <w:rFonts w:asciiTheme="minorHAnsi" w:hAnsiTheme="minorHAnsi" w:cstheme="minorHAnsi"/>
              </w:rPr>
              <w:t>),&lt;0.001[0.006]</w:t>
            </w:r>
          </w:p>
        </w:tc>
        <w:tc>
          <w:tcPr>
            <w:tcW w:w="2162" w:type="dxa"/>
          </w:tcPr>
          <w:p w14:paraId="70636454" w14:textId="6B83BCB1" w:rsidR="008D0CDD" w:rsidRPr="008D0CDD" w:rsidRDefault="00514108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20 (0.713 to 0.728</w:t>
            </w:r>
            <w:r w:rsidR="008D0CDD" w:rsidRPr="008D0CDD">
              <w:rPr>
                <w:rFonts w:asciiTheme="minorHAnsi" w:hAnsiTheme="minorHAnsi" w:cstheme="minorHAnsi"/>
              </w:rPr>
              <w:t>),&lt;0.001[0.004]</w:t>
            </w:r>
          </w:p>
        </w:tc>
        <w:tc>
          <w:tcPr>
            <w:tcW w:w="2162" w:type="dxa"/>
          </w:tcPr>
          <w:p w14:paraId="300CD8D0" w14:textId="7C894924" w:rsidR="008D0CDD" w:rsidRPr="008D0CDD" w:rsidRDefault="008D39C4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57 (0.840 to 0.875</w:t>
            </w:r>
            <w:r w:rsidR="008D0CDD" w:rsidRPr="008D0CDD">
              <w:rPr>
                <w:rFonts w:asciiTheme="minorHAnsi" w:hAnsiTheme="minorHAnsi" w:cstheme="minorHAnsi"/>
              </w:rPr>
              <w:t>),&lt;0.001[0.009]</w:t>
            </w:r>
          </w:p>
        </w:tc>
        <w:tc>
          <w:tcPr>
            <w:tcW w:w="2162" w:type="dxa"/>
          </w:tcPr>
          <w:p w14:paraId="77E6656C" w14:textId="42B7FC99" w:rsidR="008D0CDD" w:rsidRPr="008D0CDD" w:rsidRDefault="00CD69E1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37 (0.811 to 0.865</w:t>
            </w:r>
            <w:r w:rsidR="008D0CDD" w:rsidRPr="008D0CDD">
              <w:rPr>
                <w:rFonts w:asciiTheme="minorHAnsi" w:hAnsiTheme="minorHAnsi" w:cstheme="minorHAnsi"/>
              </w:rPr>
              <w:t>),&lt;0.001[0.013]</w:t>
            </w:r>
          </w:p>
        </w:tc>
      </w:tr>
      <w:tr w:rsidR="008D0CDD" w:rsidRPr="008D0CDD" w14:paraId="403F9E46" w14:textId="77777777" w:rsidTr="007443F2">
        <w:tc>
          <w:tcPr>
            <w:tcW w:w="1985" w:type="dxa"/>
          </w:tcPr>
          <w:p w14:paraId="5F36B0E2" w14:textId="77777777" w:rsidR="008D0CDD" w:rsidRPr="007443F2" w:rsidRDefault="008D0CDD" w:rsidP="007443F2">
            <w:pPr>
              <w:ind w:right="-307"/>
              <w:rPr>
                <w:rFonts w:asciiTheme="minorHAnsi" w:hAnsiTheme="minorHAnsi" w:cstheme="minorHAnsi"/>
              </w:rPr>
            </w:pPr>
            <w:r w:rsidRPr="007443F2">
              <w:rPr>
                <w:rFonts w:asciiTheme="minorHAnsi" w:hAnsiTheme="minorHAnsi" w:cstheme="minorHAnsi"/>
              </w:rPr>
              <w:t>2018</w:t>
            </w:r>
          </w:p>
        </w:tc>
        <w:tc>
          <w:tcPr>
            <w:tcW w:w="2161" w:type="dxa"/>
          </w:tcPr>
          <w:p w14:paraId="502CA578" w14:textId="4A1DFD59" w:rsidR="008D0CDD" w:rsidRPr="008D0CDD" w:rsidRDefault="00294EF7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22</w:t>
            </w:r>
            <w:r w:rsidR="0087082D">
              <w:rPr>
                <w:rFonts w:asciiTheme="minorHAnsi" w:hAnsiTheme="minorHAnsi" w:cstheme="minorHAnsi"/>
              </w:rPr>
              <w:t xml:space="preserve"> (1.109</w:t>
            </w:r>
            <w:r w:rsidR="00514108">
              <w:rPr>
                <w:rFonts w:asciiTheme="minorHAnsi" w:hAnsiTheme="minorHAnsi" w:cstheme="minorHAnsi"/>
              </w:rPr>
              <w:t xml:space="preserve"> to 1.141</w:t>
            </w:r>
            <w:r w:rsidR="008D0CDD" w:rsidRPr="008D0CDD">
              <w:rPr>
                <w:rFonts w:asciiTheme="minorHAnsi" w:hAnsiTheme="minorHAnsi" w:cstheme="minorHAnsi"/>
              </w:rPr>
              <w:t>),&lt;0.001[0.006]</w:t>
            </w:r>
          </w:p>
        </w:tc>
        <w:tc>
          <w:tcPr>
            <w:tcW w:w="2162" w:type="dxa"/>
          </w:tcPr>
          <w:p w14:paraId="5BD4BE7D" w14:textId="0B5419E1" w:rsidR="008D0CDD" w:rsidRPr="008D0CDD" w:rsidRDefault="00514108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668 (0.660 to 0.675</w:t>
            </w:r>
            <w:r w:rsidR="008D0CDD" w:rsidRPr="008D0CDD">
              <w:rPr>
                <w:rFonts w:asciiTheme="minorHAnsi" w:hAnsiTheme="minorHAnsi" w:cstheme="minorHAnsi"/>
              </w:rPr>
              <w:t>),&lt;0.001[0.004]</w:t>
            </w:r>
          </w:p>
        </w:tc>
        <w:tc>
          <w:tcPr>
            <w:tcW w:w="2162" w:type="dxa"/>
          </w:tcPr>
          <w:p w14:paraId="0B9CAFB5" w14:textId="26FCB5D6" w:rsidR="008D0CDD" w:rsidRPr="008D0CDD" w:rsidRDefault="008D39C4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05 (0.787 to 0.823</w:t>
            </w:r>
            <w:r w:rsidR="008D0CDD" w:rsidRPr="008D0CDD">
              <w:rPr>
                <w:rFonts w:asciiTheme="minorHAnsi" w:hAnsiTheme="minorHAnsi" w:cstheme="minorHAnsi"/>
              </w:rPr>
              <w:t>),&lt;0.001[0.009]</w:t>
            </w:r>
          </w:p>
        </w:tc>
        <w:tc>
          <w:tcPr>
            <w:tcW w:w="2162" w:type="dxa"/>
          </w:tcPr>
          <w:p w14:paraId="150D749E" w14:textId="764B58FA" w:rsidR="008D0CDD" w:rsidRPr="008D0CDD" w:rsidRDefault="00CD69E1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98 (0.770 to 0.826</w:t>
            </w:r>
            <w:r w:rsidR="008D0CDD" w:rsidRPr="008D0CDD">
              <w:rPr>
                <w:rFonts w:asciiTheme="minorHAnsi" w:hAnsiTheme="minorHAnsi" w:cstheme="minorHAnsi"/>
              </w:rPr>
              <w:t>),&lt;0.001[0.013]</w:t>
            </w:r>
          </w:p>
        </w:tc>
      </w:tr>
      <w:tr w:rsidR="008D0CDD" w:rsidRPr="008D0CDD" w14:paraId="12D7768F" w14:textId="77777777" w:rsidTr="007443F2">
        <w:tc>
          <w:tcPr>
            <w:tcW w:w="1985" w:type="dxa"/>
          </w:tcPr>
          <w:p w14:paraId="63A7CB34" w14:textId="77777777" w:rsidR="008D0CDD" w:rsidRPr="007443F2" w:rsidRDefault="008D0CDD" w:rsidP="007443F2">
            <w:pPr>
              <w:ind w:right="-307"/>
              <w:rPr>
                <w:rFonts w:asciiTheme="minorHAnsi" w:hAnsiTheme="minorHAnsi" w:cstheme="minorHAnsi"/>
              </w:rPr>
            </w:pPr>
            <w:r w:rsidRPr="007443F2">
              <w:rPr>
                <w:rFonts w:asciiTheme="minorHAnsi" w:hAnsiTheme="minorHAnsi" w:cstheme="minorHAnsi"/>
              </w:rPr>
              <w:t>2019</w:t>
            </w:r>
          </w:p>
        </w:tc>
        <w:tc>
          <w:tcPr>
            <w:tcW w:w="2161" w:type="dxa"/>
          </w:tcPr>
          <w:p w14:paraId="372B79AF" w14:textId="106E8F9B" w:rsidR="008D0CDD" w:rsidRPr="008D0CDD" w:rsidRDefault="00294EF7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27</w:t>
            </w:r>
            <w:r w:rsidR="0087082D">
              <w:rPr>
                <w:rFonts w:asciiTheme="minorHAnsi" w:hAnsiTheme="minorHAnsi" w:cstheme="minorHAnsi"/>
              </w:rPr>
              <w:t xml:space="preserve"> (1.113</w:t>
            </w:r>
            <w:r w:rsidR="00514108">
              <w:rPr>
                <w:rFonts w:asciiTheme="minorHAnsi" w:hAnsiTheme="minorHAnsi" w:cstheme="minorHAnsi"/>
              </w:rPr>
              <w:t xml:space="preserve"> to 1.141</w:t>
            </w:r>
            <w:r w:rsidR="008D0CDD" w:rsidRPr="008D0CDD">
              <w:rPr>
                <w:rFonts w:asciiTheme="minorHAnsi" w:hAnsiTheme="minorHAnsi" w:cstheme="minorHAnsi"/>
              </w:rPr>
              <w:t>),&lt;0.001[0.007]</w:t>
            </w:r>
          </w:p>
        </w:tc>
        <w:tc>
          <w:tcPr>
            <w:tcW w:w="2162" w:type="dxa"/>
          </w:tcPr>
          <w:p w14:paraId="19E808B7" w14:textId="05E9FB44" w:rsidR="008D0CDD" w:rsidRPr="008D0CDD" w:rsidRDefault="00514108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658 (0.648 to 0.664</w:t>
            </w:r>
            <w:r w:rsidR="008D0CDD" w:rsidRPr="008D0CDD">
              <w:rPr>
                <w:rFonts w:asciiTheme="minorHAnsi" w:hAnsiTheme="minorHAnsi" w:cstheme="minorHAnsi"/>
              </w:rPr>
              <w:t>),&lt;0.001[0.004]</w:t>
            </w:r>
          </w:p>
        </w:tc>
        <w:tc>
          <w:tcPr>
            <w:tcW w:w="2162" w:type="dxa"/>
          </w:tcPr>
          <w:p w14:paraId="75A31BA9" w14:textId="580AD614" w:rsidR="008D0CDD" w:rsidRPr="008D0CDD" w:rsidRDefault="008D39C4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60 (0.742 to 0.779</w:t>
            </w:r>
            <w:r w:rsidR="008D0CDD" w:rsidRPr="008D0CDD">
              <w:rPr>
                <w:rFonts w:asciiTheme="minorHAnsi" w:hAnsiTheme="minorHAnsi" w:cstheme="minorHAnsi"/>
              </w:rPr>
              <w:t>),&lt;0.001[0.009]</w:t>
            </w:r>
          </w:p>
        </w:tc>
        <w:tc>
          <w:tcPr>
            <w:tcW w:w="2162" w:type="dxa"/>
          </w:tcPr>
          <w:p w14:paraId="0D6911AB" w14:textId="2B6D4F2F" w:rsidR="008D0CDD" w:rsidRPr="008D0CDD" w:rsidRDefault="00CD69E1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43 (0.714 to 0.773</w:t>
            </w:r>
            <w:r w:rsidR="008D0CDD" w:rsidRPr="008D0CDD">
              <w:rPr>
                <w:rFonts w:asciiTheme="minorHAnsi" w:hAnsiTheme="minorHAnsi" w:cstheme="minorHAnsi"/>
              </w:rPr>
              <w:t>),&lt;0.001[0.013]</w:t>
            </w:r>
          </w:p>
        </w:tc>
      </w:tr>
      <w:tr w:rsidR="008D0CDD" w:rsidRPr="008D0CDD" w14:paraId="5B8E181F" w14:textId="77777777" w:rsidTr="007443F2">
        <w:tc>
          <w:tcPr>
            <w:tcW w:w="1985" w:type="dxa"/>
          </w:tcPr>
          <w:p w14:paraId="6EEC1095" w14:textId="77777777" w:rsidR="008D0CDD" w:rsidRPr="007443F2" w:rsidRDefault="008D0CDD" w:rsidP="007443F2">
            <w:pPr>
              <w:ind w:right="-307"/>
              <w:rPr>
                <w:rFonts w:asciiTheme="minorHAnsi" w:hAnsiTheme="minorHAnsi" w:cstheme="minorHAnsi"/>
              </w:rPr>
            </w:pPr>
            <w:r w:rsidRPr="007443F2">
              <w:rPr>
                <w:rFonts w:asciiTheme="minorHAnsi" w:hAnsiTheme="minorHAnsi" w:cstheme="minorHAnsi"/>
              </w:rPr>
              <w:t>2020</w:t>
            </w:r>
          </w:p>
        </w:tc>
        <w:tc>
          <w:tcPr>
            <w:tcW w:w="2161" w:type="dxa"/>
          </w:tcPr>
          <w:p w14:paraId="71450CA7" w14:textId="09B4C2AD" w:rsidR="008D0CDD" w:rsidRPr="008D0CDD" w:rsidRDefault="00294EF7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483</w:t>
            </w:r>
            <w:r w:rsidR="0087082D">
              <w:rPr>
                <w:rFonts w:asciiTheme="minorHAnsi" w:hAnsiTheme="minorHAnsi" w:cstheme="minorHAnsi"/>
              </w:rPr>
              <w:t xml:space="preserve"> (1.462</w:t>
            </w:r>
            <w:r w:rsidR="00514108">
              <w:rPr>
                <w:rFonts w:asciiTheme="minorHAnsi" w:hAnsiTheme="minorHAnsi" w:cstheme="minorHAnsi"/>
              </w:rPr>
              <w:t xml:space="preserve"> to 1.505</w:t>
            </w:r>
            <w:r w:rsidR="008D0CDD" w:rsidRPr="008D0CDD">
              <w:rPr>
                <w:rFonts w:asciiTheme="minorHAnsi" w:hAnsiTheme="minorHAnsi" w:cstheme="minorHAnsi"/>
              </w:rPr>
              <w:t>),&lt;0.001[0.010]</w:t>
            </w:r>
          </w:p>
        </w:tc>
        <w:tc>
          <w:tcPr>
            <w:tcW w:w="2162" w:type="dxa"/>
          </w:tcPr>
          <w:p w14:paraId="01034B7F" w14:textId="071DB1DF" w:rsidR="008D0CDD" w:rsidRPr="008D0CDD" w:rsidRDefault="00514108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625 (0.614 to 0.636</w:t>
            </w:r>
            <w:r w:rsidR="008D0CDD" w:rsidRPr="008D0CDD">
              <w:rPr>
                <w:rFonts w:asciiTheme="minorHAnsi" w:hAnsiTheme="minorHAnsi" w:cstheme="minorHAnsi"/>
              </w:rPr>
              <w:t>),&lt;0.001[0.005]</w:t>
            </w:r>
          </w:p>
        </w:tc>
        <w:tc>
          <w:tcPr>
            <w:tcW w:w="2162" w:type="dxa"/>
          </w:tcPr>
          <w:p w14:paraId="7673FF1B" w14:textId="5997AA79" w:rsidR="008D0CDD" w:rsidRPr="008D0CDD" w:rsidRDefault="008D39C4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73</w:t>
            </w:r>
            <w:r w:rsidR="008D0CDD" w:rsidRPr="008D0CDD">
              <w:rPr>
                <w:rFonts w:asciiTheme="minorHAnsi" w:hAnsiTheme="minorHAnsi" w:cstheme="minorHAnsi"/>
              </w:rPr>
              <w:t xml:space="preserve"> (0</w:t>
            </w:r>
            <w:r>
              <w:rPr>
                <w:rFonts w:asciiTheme="minorHAnsi" w:hAnsiTheme="minorHAnsi" w:cstheme="minorHAnsi"/>
              </w:rPr>
              <w:t>.749 to 0.797</w:t>
            </w:r>
            <w:r w:rsidR="008D0CDD" w:rsidRPr="008D0CDD">
              <w:rPr>
                <w:rFonts w:asciiTheme="minorHAnsi" w:hAnsiTheme="minorHAnsi" w:cstheme="minorHAnsi"/>
              </w:rPr>
              <w:t>),&lt;0.001[0.011]</w:t>
            </w:r>
          </w:p>
        </w:tc>
        <w:tc>
          <w:tcPr>
            <w:tcW w:w="2162" w:type="dxa"/>
          </w:tcPr>
          <w:p w14:paraId="5B0EA2F3" w14:textId="7EFDB188" w:rsidR="008D0CDD" w:rsidRPr="008D0CDD" w:rsidRDefault="00CD69E1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34 (0.697 to 0.774</w:t>
            </w:r>
            <w:r w:rsidR="008D0CDD" w:rsidRPr="008D0CDD">
              <w:rPr>
                <w:rFonts w:asciiTheme="minorHAnsi" w:hAnsiTheme="minorHAnsi" w:cstheme="minorHAnsi"/>
              </w:rPr>
              <w:t>),&lt;0.001[0.017]</w:t>
            </w:r>
          </w:p>
        </w:tc>
      </w:tr>
      <w:tr w:rsidR="008D0CDD" w:rsidRPr="008D0CDD" w14:paraId="2F929D06" w14:textId="77777777" w:rsidTr="007443F2">
        <w:tc>
          <w:tcPr>
            <w:tcW w:w="1985" w:type="dxa"/>
          </w:tcPr>
          <w:p w14:paraId="754040EA" w14:textId="77777777" w:rsidR="008D0CDD" w:rsidRPr="007443F2" w:rsidRDefault="008D0CDD" w:rsidP="007443F2">
            <w:pPr>
              <w:ind w:right="-307"/>
              <w:rPr>
                <w:rFonts w:asciiTheme="minorHAnsi" w:hAnsiTheme="minorHAnsi" w:cstheme="minorHAnsi"/>
              </w:rPr>
            </w:pPr>
            <w:r w:rsidRPr="007443F2">
              <w:rPr>
                <w:rFonts w:asciiTheme="minorHAnsi" w:hAnsiTheme="minorHAnsi" w:cstheme="minorHAnsi"/>
              </w:rPr>
              <w:t>2021</w:t>
            </w:r>
          </w:p>
        </w:tc>
        <w:tc>
          <w:tcPr>
            <w:tcW w:w="2161" w:type="dxa"/>
          </w:tcPr>
          <w:p w14:paraId="3D07412D" w14:textId="0117FB82" w:rsidR="008D0CDD" w:rsidRPr="008D0CDD" w:rsidRDefault="00294EF7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488</w:t>
            </w:r>
            <w:r w:rsidR="0087082D">
              <w:rPr>
                <w:rFonts w:asciiTheme="minorHAnsi" w:hAnsiTheme="minorHAnsi" w:cstheme="minorHAnsi"/>
              </w:rPr>
              <w:t xml:space="preserve"> (1.460</w:t>
            </w:r>
            <w:r w:rsidR="00514108">
              <w:rPr>
                <w:rFonts w:asciiTheme="minorHAnsi" w:hAnsiTheme="minorHAnsi" w:cstheme="minorHAnsi"/>
              </w:rPr>
              <w:t xml:space="preserve"> to 1.516</w:t>
            </w:r>
            <w:r w:rsidR="008D0CDD" w:rsidRPr="008D0CDD">
              <w:rPr>
                <w:rFonts w:asciiTheme="minorHAnsi" w:hAnsiTheme="minorHAnsi" w:cstheme="minorHAnsi"/>
              </w:rPr>
              <w:t>),&lt;0.001[0.014]</w:t>
            </w:r>
          </w:p>
        </w:tc>
        <w:tc>
          <w:tcPr>
            <w:tcW w:w="2162" w:type="dxa"/>
          </w:tcPr>
          <w:p w14:paraId="5A5C320A" w14:textId="7ECC5ABB" w:rsidR="008D0CDD" w:rsidRPr="008D0CDD" w:rsidRDefault="00514108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633 (0.618 to 0.648</w:t>
            </w:r>
            <w:r w:rsidR="008D0CDD" w:rsidRPr="008D0CDD">
              <w:rPr>
                <w:rFonts w:asciiTheme="minorHAnsi" w:hAnsiTheme="minorHAnsi" w:cstheme="minorHAnsi"/>
              </w:rPr>
              <w:t>),&lt;0.001[0.007]</w:t>
            </w:r>
          </w:p>
        </w:tc>
        <w:tc>
          <w:tcPr>
            <w:tcW w:w="2162" w:type="dxa"/>
          </w:tcPr>
          <w:p w14:paraId="1DF8898B" w14:textId="4A3234F6" w:rsidR="008D0CDD" w:rsidRPr="008D0CDD" w:rsidRDefault="008D39C4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48 (0.717 to 0.780</w:t>
            </w:r>
            <w:r w:rsidR="008D0CDD" w:rsidRPr="008D0CDD">
              <w:rPr>
                <w:rFonts w:asciiTheme="minorHAnsi" w:hAnsiTheme="minorHAnsi" w:cstheme="minorHAnsi"/>
              </w:rPr>
              <w:t>),&lt;0.001[0.015]</w:t>
            </w:r>
          </w:p>
        </w:tc>
        <w:tc>
          <w:tcPr>
            <w:tcW w:w="2162" w:type="dxa"/>
          </w:tcPr>
          <w:p w14:paraId="62C16027" w14:textId="766A0801" w:rsidR="008D0CDD" w:rsidRPr="008D0CDD" w:rsidRDefault="00CD69E1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660 (0.611 to 0.714</w:t>
            </w:r>
            <w:r w:rsidR="008D0CDD" w:rsidRPr="008D0CDD">
              <w:rPr>
                <w:rFonts w:asciiTheme="minorHAnsi" w:hAnsiTheme="minorHAnsi" w:cstheme="minorHAnsi"/>
              </w:rPr>
              <w:t>),&lt;0.001[0.023]</w:t>
            </w:r>
          </w:p>
        </w:tc>
      </w:tr>
      <w:tr w:rsidR="008D0CDD" w:rsidRPr="008D0CDD" w14:paraId="07B94126" w14:textId="77777777" w:rsidTr="007443F2">
        <w:tc>
          <w:tcPr>
            <w:tcW w:w="1985" w:type="dxa"/>
          </w:tcPr>
          <w:p w14:paraId="269EB564" w14:textId="77777777" w:rsidR="008D0CDD" w:rsidRPr="007443F2" w:rsidRDefault="008D0CDD" w:rsidP="007443F2">
            <w:pPr>
              <w:ind w:right="-307"/>
              <w:rPr>
                <w:rFonts w:asciiTheme="minorHAnsi" w:hAnsiTheme="minorHAnsi" w:cstheme="minorHAnsi"/>
              </w:rPr>
            </w:pPr>
            <w:r w:rsidRPr="007443F2">
              <w:rPr>
                <w:rFonts w:asciiTheme="minorHAnsi" w:hAnsiTheme="minorHAnsi" w:cstheme="minorHAnsi"/>
              </w:rPr>
              <w:t>constant</w:t>
            </w:r>
          </w:p>
        </w:tc>
        <w:tc>
          <w:tcPr>
            <w:tcW w:w="2161" w:type="dxa"/>
          </w:tcPr>
          <w:p w14:paraId="31A1785F" w14:textId="07E6C98B" w:rsidR="008D0CDD" w:rsidRPr="008D0CDD" w:rsidRDefault="00294EF7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52 (0.043 to 0.064</w:t>
            </w:r>
            <w:r w:rsidR="008D0CDD" w:rsidRPr="008D0CDD">
              <w:rPr>
                <w:rFonts w:asciiTheme="minorHAnsi" w:hAnsiTheme="minorHAnsi" w:cstheme="minorHAnsi"/>
              </w:rPr>
              <w:t>),&lt;0.001[0.005]</w:t>
            </w:r>
          </w:p>
        </w:tc>
        <w:tc>
          <w:tcPr>
            <w:tcW w:w="2162" w:type="dxa"/>
          </w:tcPr>
          <w:p w14:paraId="1A93B373" w14:textId="1B0F93D5" w:rsidR="008D0CDD" w:rsidRPr="008D0CDD" w:rsidRDefault="00514108" w:rsidP="008D0CDD">
            <w:pPr>
              <w:ind w:left="142" w:right="-307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48 (0.123 to 0.178</w:t>
            </w:r>
            <w:r w:rsidR="008D0CDD" w:rsidRPr="008D0CDD">
              <w:rPr>
                <w:rFonts w:asciiTheme="minorHAnsi" w:hAnsiTheme="minorHAnsi" w:cstheme="minorHAnsi"/>
              </w:rPr>
              <w:t>),&lt;0.001[0.014]</w:t>
            </w:r>
          </w:p>
        </w:tc>
        <w:tc>
          <w:tcPr>
            <w:tcW w:w="2162" w:type="dxa"/>
          </w:tcPr>
          <w:p w14:paraId="2F57FB93" w14:textId="77777777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0.009 (0.007 to 0.010),&lt;0.001[0.001]</w:t>
            </w:r>
          </w:p>
        </w:tc>
        <w:tc>
          <w:tcPr>
            <w:tcW w:w="2162" w:type="dxa"/>
          </w:tcPr>
          <w:p w14:paraId="5D5B041A" w14:textId="77777777" w:rsidR="008D0CDD" w:rsidRPr="008D0CDD" w:rsidRDefault="008D0CDD" w:rsidP="008D0CDD">
            <w:pPr>
              <w:ind w:left="142" w:right="-307"/>
              <w:rPr>
                <w:rFonts w:asciiTheme="minorHAnsi" w:hAnsiTheme="minorHAnsi" w:cstheme="minorHAnsi"/>
              </w:rPr>
            </w:pPr>
            <w:r w:rsidRPr="008D0CDD">
              <w:rPr>
                <w:rFonts w:asciiTheme="minorHAnsi" w:hAnsiTheme="minorHAnsi" w:cstheme="minorHAnsi"/>
              </w:rPr>
              <w:t>0.004 (0.002 to 0.005),&lt;0.001[0.001]</w:t>
            </w:r>
          </w:p>
        </w:tc>
      </w:tr>
    </w:tbl>
    <w:p w14:paraId="0019847F" w14:textId="77777777" w:rsidR="008D0CDD" w:rsidRPr="008D0CDD" w:rsidRDefault="008D0CDD" w:rsidP="008D0CDD">
      <w:pPr>
        <w:ind w:right="-24"/>
        <w:rPr>
          <w:rFonts w:asciiTheme="minorHAnsi" w:hAnsiTheme="minorHAnsi" w:cstheme="minorHAnsi"/>
          <w:sz w:val="20"/>
          <w:szCs w:val="20"/>
        </w:rPr>
      </w:pPr>
      <w:proofErr w:type="gramStart"/>
      <w:r w:rsidRPr="008D0CDD">
        <w:rPr>
          <w:rFonts w:asciiTheme="minorHAnsi" w:hAnsiTheme="minorHAnsi" w:cstheme="minorHAnsi"/>
          <w:sz w:val="20"/>
          <w:szCs w:val="20"/>
        </w:rPr>
        <w:t>a</w:t>
      </w:r>
      <w:proofErr w:type="gramEnd"/>
      <w:r w:rsidRPr="008D0CDD">
        <w:rPr>
          <w:rFonts w:asciiTheme="minorHAnsi" w:hAnsiTheme="minorHAnsi" w:cstheme="minorHAnsi"/>
          <w:sz w:val="20"/>
          <w:szCs w:val="20"/>
        </w:rPr>
        <w:t> 95% confidence intervals are in brackets; results are reported as incidence rate ratios (IRR) followed by P-values and standard errors in parentheses.</w:t>
      </w:r>
    </w:p>
    <w:p w14:paraId="6DFCA233" w14:textId="15153289" w:rsidR="008D0CDD" w:rsidRPr="008D0CDD" w:rsidRDefault="008D0CDD" w:rsidP="008D0CDD">
      <w:pPr>
        <w:ind w:right="-24"/>
        <w:rPr>
          <w:rFonts w:asciiTheme="minorHAnsi" w:hAnsiTheme="minorHAnsi" w:cstheme="minorHAnsi"/>
          <w:sz w:val="20"/>
          <w:szCs w:val="20"/>
        </w:rPr>
      </w:pPr>
      <w:proofErr w:type="gramStart"/>
      <w:r w:rsidRPr="008D0CDD">
        <w:rPr>
          <w:rFonts w:asciiTheme="minorHAnsi" w:hAnsiTheme="minorHAnsi" w:cstheme="minorHAnsi"/>
          <w:sz w:val="20"/>
          <w:szCs w:val="20"/>
        </w:rPr>
        <w:t>b</w:t>
      </w:r>
      <w:proofErr w:type="gramEnd"/>
      <w:r w:rsidRPr="008D0CDD">
        <w:rPr>
          <w:rFonts w:asciiTheme="minorHAnsi" w:hAnsiTheme="minorHAnsi" w:cstheme="minorHAnsi"/>
          <w:sz w:val="20"/>
          <w:szCs w:val="20"/>
        </w:rPr>
        <w:t xml:space="preserve"> Coefficients can be interpreted as proportionate changes, for example, patients in </w:t>
      </w:r>
      <w:r w:rsidR="007443F2">
        <w:rPr>
          <w:rFonts w:asciiTheme="minorHAnsi" w:hAnsiTheme="minorHAnsi" w:cstheme="minorHAnsi"/>
          <w:sz w:val="20"/>
          <w:szCs w:val="20"/>
        </w:rPr>
        <w:t>the North West had on average 2</w:t>
      </w:r>
      <w:r w:rsidR="00CD69E1">
        <w:rPr>
          <w:rFonts w:asciiTheme="minorHAnsi" w:hAnsiTheme="minorHAnsi" w:cstheme="minorHAnsi"/>
          <w:sz w:val="20"/>
          <w:szCs w:val="20"/>
        </w:rPr>
        <w:t>0.1</w:t>
      </w:r>
      <w:r w:rsidRPr="008D0CDD">
        <w:rPr>
          <w:rFonts w:asciiTheme="minorHAnsi" w:hAnsiTheme="minorHAnsi" w:cstheme="minorHAnsi"/>
          <w:sz w:val="20"/>
          <w:szCs w:val="20"/>
        </w:rPr>
        <w:t>% more antibiotic prescriptions than .patients in the North East</w:t>
      </w:r>
    </w:p>
    <w:p w14:paraId="548AE27B" w14:textId="44FA8DA6" w:rsidR="00957F87" w:rsidRDefault="00957F87" w:rsidP="00B24E54">
      <w:pPr>
        <w:ind w:left="142" w:right="-307"/>
        <w:rPr>
          <w:rFonts w:ascii="Arial" w:hAnsi="Arial" w:cs="Arial"/>
          <w:sz w:val="20"/>
          <w:szCs w:val="20"/>
        </w:rPr>
      </w:pPr>
    </w:p>
    <w:p w14:paraId="4E631340" w14:textId="77777777" w:rsidR="008D0CDD" w:rsidRDefault="008D0CDD" w:rsidP="00B24E54">
      <w:pPr>
        <w:ind w:left="142" w:right="-307"/>
        <w:rPr>
          <w:rFonts w:ascii="Arial" w:hAnsi="Arial" w:cs="Arial"/>
          <w:sz w:val="20"/>
          <w:szCs w:val="20"/>
        </w:rPr>
        <w:sectPr w:rsidR="008D0CDD" w:rsidSect="00B24E54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5B18DFA9" w14:textId="5D4C2CE4" w:rsidR="008D0CDD" w:rsidRDefault="008D0CDD" w:rsidP="00B24E54">
      <w:pPr>
        <w:ind w:left="142" w:right="-307"/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-253"/>
        <w:tblW w:w="10773" w:type="dxa"/>
        <w:tblLayout w:type="fixed"/>
        <w:tblLook w:val="04A0" w:firstRow="1" w:lastRow="0" w:firstColumn="1" w:lastColumn="0" w:noHBand="0" w:noVBand="1"/>
      </w:tblPr>
      <w:tblGrid>
        <w:gridCol w:w="1985"/>
        <w:gridCol w:w="2161"/>
        <w:gridCol w:w="2162"/>
        <w:gridCol w:w="2162"/>
        <w:gridCol w:w="1878"/>
        <w:gridCol w:w="425"/>
      </w:tblGrid>
      <w:tr w:rsidR="007443F2" w:rsidRPr="007443F2" w14:paraId="44D72045" w14:textId="77777777" w:rsidTr="00211BE4">
        <w:trPr>
          <w:gridAfter w:val="1"/>
          <w:wAfter w:w="425" w:type="dxa"/>
          <w:trHeight w:val="140"/>
        </w:trPr>
        <w:tc>
          <w:tcPr>
            <w:tcW w:w="10348" w:type="dxa"/>
            <w:gridSpan w:val="5"/>
            <w:tcBorders>
              <w:top w:val="nil"/>
              <w:left w:val="nil"/>
              <w:right w:val="nil"/>
            </w:tcBorders>
          </w:tcPr>
          <w:p w14:paraId="747B9A30" w14:textId="4A0CA936" w:rsidR="007443F2" w:rsidRPr="007443F2" w:rsidRDefault="007443F2" w:rsidP="00211BE4">
            <w:pPr>
              <w:pStyle w:val="Heading2"/>
              <w:outlineLvl w:val="1"/>
              <w:rPr>
                <w:rFonts w:asciiTheme="minorHAnsi" w:hAnsiTheme="minorHAnsi" w:cs="Arial"/>
                <w:bCs/>
                <w:sz w:val="22"/>
                <w:szCs w:val="22"/>
                <w:vertAlign w:val="superscript"/>
              </w:rPr>
            </w:pPr>
            <w:bookmarkStart w:id="4" w:name="_Toc159861186"/>
            <w:r w:rsidRPr="00211BE4">
              <w:rPr>
                <w:sz w:val="24"/>
                <w:szCs w:val="24"/>
              </w:rPr>
              <w:lastRenderedPageBreak/>
              <w:t>Table S</w:t>
            </w:r>
            <w:r w:rsidR="001669AF">
              <w:rPr>
                <w:sz w:val="24"/>
                <w:szCs w:val="24"/>
              </w:rPr>
              <w:t>19</w:t>
            </w:r>
            <w:r w:rsidRPr="00211BE4">
              <w:rPr>
                <w:sz w:val="24"/>
                <w:szCs w:val="24"/>
              </w:rPr>
              <w:t xml:space="preserve"> - Mixed effects logistic regression for patie</w:t>
            </w:r>
            <w:r w:rsidR="00211BE4">
              <w:rPr>
                <w:sz w:val="24"/>
                <w:szCs w:val="24"/>
              </w:rPr>
              <w:t>nt outcomes (8/12) over time pt2</w:t>
            </w:r>
            <w:r w:rsidRPr="00211BE4">
              <w:rPr>
                <w:sz w:val="24"/>
                <w:szCs w:val="24"/>
              </w:rPr>
              <w:t xml:space="preserve">, OR </w:t>
            </w:r>
            <w:proofErr w:type="spellStart"/>
            <w:r w:rsidRPr="00211BE4">
              <w:rPr>
                <w:sz w:val="24"/>
                <w:szCs w:val="24"/>
              </w:rPr>
              <w:t>a</w:t>
            </w:r>
            <w:proofErr w:type="gramStart"/>
            <w:r w:rsidRPr="00211BE4">
              <w:rPr>
                <w:sz w:val="24"/>
                <w:szCs w:val="24"/>
              </w:rPr>
              <w:t>,b</w:t>
            </w:r>
            <w:bookmarkEnd w:id="4"/>
            <w:proofErr w:type="spellEnd"/>
            <w:proofErr w:type="gramEnd"/>
          </w:p>
        </w:tc>
      </w:tr>
      <w:tr w:rsidR="00211BE4" w:rsidRPr="007443F2" w14:paraId="5425821F" w14:textId="77777777" w:rsidTr="00211BE4">
        <w:trPr>
          <w:trHeight w:val="320"/>
        </w:trPr>
        <w:tc>
          <w:tcPr>
            <w:tcW w:w="1985" w:type="dxa"/>
          </w:tcPr>
          <w:p w14:paraId="0BFDC239" w14:textId="77777777" w:rsidR="007443F2" w:rsidRPr="00211BE4" w:rsidRDefault="007443F2" w:rsidP="007443F2">
            <w:pPr>
              <w:ind w:left="142" w:right="-307"/>
              <w:rPr>
                <w:rFonts w:asciiTheme="minorHAnsi" w:hAnsiTheme="minorHAnsi" w:cs="Arial"/>
                <w:b/>
              </w:rPr>
            </w:pPr>
          </w:p>
        </w:tc>
        <w:tc>
          <w:tcPr>
            <w:tcW w:w="2161" w:type="dxa"/>
          </w:tcPr>
          <w:p w14:paraId="19027B65" w14:textId="620C502E" w:rsidR="007443F2" w:rsidRPr="00211BE4" w:rsidRDefault="007443F2" w:rsidP="007443F2">
            <w:pPr>
              <w:ind w:left="142" w:right="-109"/>
              <w:rPr>
                <w:rFonts w:asciiTheme="minorHAnsi" w:hAnsiTheme="minorHAnsi" w:cs="Arial"/>
                <w:b/>
              </w:rPr>
            </w:pPr>
            <w:r w:rsidRPr="00211BE4">
              <w:rPr>
                <w:rFonts w:asciiTheme="minorHAnsi" w:hAnsiTheme="minorHAnsi" w:cs="Arial"/>
                <w:b/>
              </w:rPr>
              <w:t xml:space="preserve">Emergency admissions, </w:t>
            </w:r>
          </w:p>
          <w:p w14:paraId="2110BF4E" w14:textId="51EF3D37" w:rsidR="007443F2" w:rsidRPr="00211BE4" w:rsidRDefault="007443F2" w:rsidP="007443F2">
            <w:pPr>
              <w:ind w:left="142" w:right="-109"/>
              <w:rPr>
                <w:rFonts w:asciiTheme="minorHAnsi" w:hAnsiTheme="minorHAnsi" w:cs="Arial"/>
                <w:b/>
              </w:rPr>
            </w:pPr>
            <w:r w:rsidRPr="00211BE4">
              <w:rPr>
                <w:rFonts w:asciiTheme="minorHAnsi" w:hAnsiTheme="minorHAnsi" w:cs="Arial"/>
                <w:b/>
              </w:rPr>
              <w:t xml:space="preserve">same day </w:t>
            </w:r>
          </w:p>
        </w:tc>
        <w:tc>
          <w:tcPr>
            <w:tcW w:w="2162" w:type="dxa"/>
          </w:tcPr>
          <w:p w14:paraId="109F7FB8" w14:textId="77777777" w:rsidR="007443F2" w:rsidRPr="00211BE4" w:rsidRDefault="007443F2" w:rsidP="007443F2">
            <w:pPr>
              <w:ind w:left="142" w:right="-106"/>
              <w:rPr>
                <w:rFonts w:asciiTheme="minorHAnsi" w:hAnsiTheme="minorHAnsi" w:cs="Arial"/>
                <w:b/>
              </w:rPr>
            </w:pPr>
            <w:r w:rsidRPr="00211BE4">
              <w:rPr>
                <w:rFonts w:asciiTheme="minorHAnsi" w:hAnsiTheme="minorHAnsi" w:cs="Arial"/>
                <w:b/>
              </w:rPr>
              <w:t>Emergency admissions,</w:t>
            </w:r>
          </w:p>
          <w:p w14:paraId="1A87C876" w14:textId="7BDAB6B0" w:rsidR="007443F2" w:rsidRPr="00211BE4" w:rsidRDefault="007443F2" w:rsidP="007443F2">
            <w:pPr>
              <w:ind w:left="142" w:right="-106"/>
              <w:rPr>
                <w:rFonts w:asciiTheme="minorHAnsi" w:hAnsiTheme="minorHAnsi" w:cs="Arial"/>
                <w:b/>
              </w:rPr>
            </w:pPr>
            <w:r w:rsidRPr="00211BE4">
              <w:rPr>
                <w:rFonts w:asciiTheme="minorHAnsi" w:hAnsiTheme="minorHAnsi" w:cs="Arial"/>
                <w:b/>
              </w:rPr>
              <w:t>within 1 to 7 days</w:t>
            </w:r>
          </w:p>
        </w:tc>
        <w:tc>
          <w:tcPr>
            <w:tcW w:w="2162" w:type="dxa"/>
          </w:tcPr>
          <w:p w14:paraId="471A78C6" w14:textId="4428D935" w:rsidR="00211BE4" w:rsidRPr="00211BE4" w:rsidRDefault="00211BE4" w:rsidP="00211BE4">
            <w:pPr>
              <w:ind w:right="-307"/>
              <w:rPr>
                <w:rFonts w:asciiTheme="minorHAnsi" w:hAnsiTheme="minorHAnsi" w:cs="Arial"/>
                <w:b/>
              </w:rPr>
            </w:pPr>
            <w:r w:rsidRPr="00211BE4">
              <w:rPr>
                <w:rFonts w:asciiTheme="minorHAnsi" w:hAnsiTheme="minorHAnsi" w:cs="Arial"/>
                <w:b/>
              </w:rPr>
              <w:t xml:space="preserve">A&amp;E </w:t>
            </w:r>
            <w:r w:rsidR="000156D2">
              <w:rPr>
                <w:rFonts w:asciiTheme="minorHAnsi" w:hAnsiTheme="minorHAnsi" w:cs="Arial"/>
                <w:b/>
              </w:rPr>
              <w:t>visits</w:t>
            </w:r>
            <w:r w:rsidRPr="00211BE4">
              <w:rPr>
                <w:rFonts w:asciiTheme="minorHAnsi" w:hAnsiTheme="minorHAnsi" w:cs="Arial"/>
                <w:b/>
              </w:rPr>
              <w:t>,</w:t>
            </w:r>
          </w:p>
          <w:p w14:paraId="66222863" w14:textId="294B4172" w:rsidR="007443F2" w:rsidRPr="00211BE4" w:rsidRDefault="007443F2" w:rsidP="00211BE4">
            <w:pPr>
              <w:ind w:right="-307"/>
              <w:rPr>
                <w:rFonts w:asciiTheme="minorHAnsi" w:hAnsiTheme="minorHAnsi" w:cs="Arial"/>
                <w:b/>
              </w:rPr>
            </w:pPr>
            <w:r w:rsidRPr="00211BE4">
              <w:rPr>
                <w:rFonts w:asciiTheme="minorHAnsi" w:hAnsiTheme="minorHAnsi" w:cs="Arial"/>
                <w:b/>
              </w:rPr>
              <w:t xml:space="preserve">same day </w:t>
            </w:r>
          </w:p>
        </w:tc>
        <w:tc>
          <w:tcPr>
            <w:tcW w:w="2303" w:type="dxa"/>
            <w:gridSpan w:val="2"/>
          </w:tcPr>
          <w:p w14:paraId="24C57DD0" w14:textId="77777777" w:rsidR="000156D2" w:rsidRDefault="007443F2" w:rsidP="000156D2">
            <w:pPr>
              <w:ind w:left="142" w:right="34"/>
              <w:rPr>
                <w:rFonts w:asciiTheme="minorHAnsi" w:hAnsiTheme="minorHAnsi" w:cs="Arial"/>
                <w:b/>
              </w:rPr>
            </w:pPr>
            <w:r w:rsidRPr="00211BE4">
              <w:rPr>
                <w:rFonts w:asciiTheme="minorHAnsi" w:hAnsiTheme="minorHAnsi" w:cs="Arial"/>
                <w:b/>
              </w:rPr>
              <w:t xml:space="preserve">A&amp;E </w:t>
            </w:r>
            <w:r w:rsidR="000156D2">
              <w:rPr>
                <w:rFonts w:asciiTheme="minorHAnsi" w:hAnsiTheme="minorHAnsi" w:cs="Arial"/>
                <w:b/>
              </w:rPr>
              <w:t>visits</w:t>
            </w:r>
            <w:r w:rsidR="00211BE4" w:rsidRPr="00211BE4">
              <w:rPr>
                <w:rFonts w:asciiTheme="minorHAnsi" w:hAnsiTheme="minorHAnsi" w:cs="Arial"/>
                <w:b/>
              </w:rPr>
              <w:t>,</w:t>
            </w:r>
          </w:p>
          <w:p w14:paraId="47744FC8" w14:textId="47784E68" w:rsidR="007443F2" w:rsidRPr="00211BE4" w:rsidRDefault="007443F2" w:rsidP="000156D2">
            <w:pPr>
              <w:ind w:left="142" w:right="34"/>
              <w:rPr>
                <w:rFonts w:asciiTheme="minorHAnsi" w:hAnsiTheme="minorHAnsi" w:cs="Arial"/>
                <w:b/>
              </w:rPr>
            </w:pPr>
            <w:r w:rsidRPr="00211BE4">
              <w:rPr>
                <w:rFonts w:asciiTheme="minorHAnsi" w:hAnsiTheme="minorHAnsi" w:cs="Arial"/>
                <w:b/>
              </w:rPr>
              <w:t>within 1 to 7 days</w:t>
            </w:r>
          </w:p>
        </w:tc>
      </w:tr>
      <w:tr w:rsidR="00211BE4" w:rsidRPr="007443F2" w14:paraId="4C497AB2" w14:textId="77777777" w:rsidTr="00211BE4">
        <w:trPr>
          <w:trHeight w:val="211"/>
        </w:trPr>
        <w:tc>
          <w:tcPr>
            <w:tcW w:w="1985" w:type="dxa"/>
          </w:tcPr>
          <w:p w14:paraId="3DFDD0A1" w14:textId="77777777" w:rsidR="007443F2" w:rsidRPr="00211BE4" w:rsidRDefault="007443F2" w:rsidP="007443F2">
            <w:pPr>
              <w:ind w:right="-307"/>
              <w:rPr>
                <w:rFonts w:asciiTheme="minorHAnsi" w:hAnsiTheme="minorHAnsi" w:cs="Arial"/>
                <w:b/>
              </w:rPr>
            </w:pPr>
            <w:r w:rsidRPr="00211BE4">
              <w:rPr>
                <w:rFonts w:asciiTheme="minorHAnsi" w:hAnsiTheme="minorHAnsi" w:cs="Arial"/>
                <w:b/>
              </w:rPr>
              <w:t>Locum consultations</w:t>
            </w:r>
          </w:p>
        </w:tc>
        <w:tc>
          <w:tcPr>
            <w:tcW w:w="2161" w:type="dxa"/>
          </w:tcPr>
          <w:p w14:paraId="4D398382" w14:textId="4A5F0F2E" w:rsidR="007443F2" w:rsidRPr="00211BE4" w:rsidRDefault="00632ADF" w:rsidP="007443F2">
            <w:pPr>
              <w:ind w:left="142" w:right="-109"/>
              <w:rPr>
                <w:rFonts w:asciiTheme="minorHAnsi" w:hAnsiTheme="minorHAnsi" w:cs="Arial"/>
                <w:b/>
              </w:rPr>
            </w:pPr>
            <w:r>
              <w:rPr>
                <w:rFonts w:asciiTheme="minorHAnsi" w:hAnsiTheme="minorHAnsi" w:cs="Arial"/>
                <w:b/>
              </w:rPr>
              <w:t>0.942</w:t>
            </w:r>
            <w:r w:rsidR="000D20E2">
              <w:rPr>
                <w:rFonts w:asciiTheme="minorHAnsi" w:hAnsiTheme="minorHAnsi" w:cs="Arial"/>
                <w:b/>
              </w:rPr>
              <w:t xml:space="preserve"> (0.887 to 1.015),&lt;0.127[0.033</w:t>
            </w:r>
            <w:r w:rsidR="007443F2" w:rsidRPr="00211BE4">
              <w:rPr>
                <w:rFonts w:asciiTheme="minorHAnsi" w:hAnsiTheme="minorHAnsi" w:cs="Arial"/>
                <w:b/>
              </w:rPr>
              <w:t>]</w:t>
            </w:r>
          </w:p>
        </w:tc>
        <w:tc>
          <w:tcPr>
            <w:tcW w:w="2162" w:type="dxa"/>
          </w:tcPr>
          <w:p w14:paraId="3276F5F5" w14:textId="092536D9" w:rsidR="007443F2" w:rsidRPr="00211BE4" w:rsidRDefault="00632ADF" w:rsidP="007443F2">
            <w:pPr>
              <w:ind w:left="142" w:right="-307"/>
              <w:rPr>
                <w:rFonts w:asciiTheme="minorHAnsi" w:hAnsiTheme="minorHAnsi" w:cs="Arial"/>
                <w:b/>
              </w:rPr>
            </w:pPr>
            <w:r>
              <w:rPr>
                <w:rFonts w:asciiTheme="minorHAnsi" w:hAnsiTheme="minorHAnsi" w:cs="Arial"/>
                <w:b/>
              </w:rPr>
              <w:t>0.999</w:t>
            </w:r>
            <w:r w:rsidR="00F2187B">
              <w:rPr>
                <w:rFonts w:asciiTheme="minorHAnsi" w:hAnsiTheme="minorHAnsi" w:cs="Arial"/>
                <w:b/>
              </w:rPr>
              <w:t xml:space="preserve"> (0.956 to 1.056</w:t>
            </w:r>
            <w:r w:rsidR="007443F2" w:rsidRPr="00211BE4">
              <w:rPr>
                <w:rFonts w:asciiTheme="minorHAnsi" w:hAnsiTheme="minorHAnsi" w:cs="Arial"/>
                <w:b/>
              </w:rPr>
              <w:t>),</w:t>
            </w:r>
            <w:r w:rsidR="00496242">
              <w:rPr>
                <w:rFonts w:asciiTheme="minorHAnsi" w:hAnsiTheme="minorHAnsi" w:cs="Arial"/>
                <w:b/>
              </w:rPr>
              <w:t>&lt;0.</w:t>
            </w:r>
            <w:r w:rsidR="00496242" w:rsidRPr="00632ADF">
              <w:rPr>
                <w:rFonts w:asciiTheme="minorHAnsi" w:hAnsiTheme="minorHAnsi" w:cs="Arial"/>
                <w:b/>
              </w:rPr>
              <w:t>854</w:t>
            </w:r>
            <w:r w:rsidR="007443F2" w:rsidRPr="00211BE4">
              <w:rPr>
                <w:rFonts w:asciiTheme="minorHAnsi" w:hAnsiTheme="minorHAnsi" w:cs="Arial"/>
                <w:b/>
              </w:rPr>
              <w:t>[0.026]</w:t>
            </w:r>
          </w:p>
        </w:tc>
        <w:tc>
          <w:tcPr>
            <w:tcW w:w="2162" w:type="dxa"/>
          </w:tcPr>
          <w:p w14:paraId="18C688C8" w14:textId="7F06851F" w:rsidR="007443F2" w:rsidRPr="00211BE4" w:rsidRDefault="009F474C" w:rsidP="007443F2">
            <w:pPr>
              <w:ind w:left="142" w:right="-307"/>
              <w:rPr>
                <w:rFonts w:asciiTheme="minorHAnsi" w:hAnsiTheme="minorHAnsi" w:cs="Arial"/>
                <w:b/>
              </w:rPr>
            </w:pPr>
            <w:r>
              <w:rPr>
                <w:rFonts w:asciiTheme="minorHAnsi" w:hAnsiTheme="minorHAnsi" w:cs="Arial"/>
                <w:b/>
              </w:rPr>
              <w:t>1.023</w:t>
            </w:r>
            <w:r w:rsidR="00CF514C">
              <w:rPr>
                <w:rFonts w:asciiTheme="minorHAnsi" w:hAnsiTheme="minorHAnsi" w:cs="Arial"/>
                <w:b/>
              </w:rPr>
              <w:t xml:space="preserve"> (0.977 to 1.073),&lt;0.331[0.028</w:t>
            </w:r>
            <w:r w:rsidR="007443F2" w:rsidRPr="00211BE4">
              <w:rPr>
                <w:rFonts w:asciiTheme="minorHAnsi" w:hAnsiTheme="minorHAnsi" w:cs="Arial"/>
                <w:b/>
              </w:rPr>
              <w:t>]</w:t>
            </w:r>
          </w:p>
        </w:tc>
        <w:tc>
          <w:tcPr>
            <w:tcW w:w="2303" w:type="dxa"/>
            <w:gridSpan w:val="2"/>
          </w:tcPr>
          <w:p w14:paraId="137A0CCB" w14:textId="66DF34A9" w:rsidR="007443F2" w:rsidRPr="00211BE4" w:rsidRDefault="00F2187B" w:rsidP="007443F2">
            <w:pPr>
              <w:ind w:left="142"/>
              <w:rPr>
                <w:rFonts w:asciiTheme="minorHAnsi" w:hAnsiTheme="minorHAnsi" w:cs="Arial"/>
                <w:b/>
              </w:rPr>
            </w:pPr>
            <w:r>
              <w:rPr>
                <w:rFonts w:asciiTheme="minorHAnsi" w:hAnsiTheme="minorHAnsi" w:cs="Arial"/>
                <w:b/>
              </w:rPr>
              <w:t>1.052 (1.022 to 1.082</w:t>
            </w:r>
            <w:r w:rsidR="007443F2" w:rsidRPr="00211BE4">
              <w:rPr>
                <w:rFonts w:asciiTheme="minorHAnsi" w:hAnsiTheme="minorHAnsi" w:cs="Arial"/>
                <w:b/>
              </w:rPr>
              <w:t>),&lt;0.001[0.015]</w:t>
            </w:r>
          </w:p>
        </w:tc>
      </w:tr>
      <w:tr w:rsidR="00211BE4" w:rsidRPr="007443F2" w14:paraId="662A1FBB" w14:textId="77777777" w:rsidTr="00211BE4">
        <w:trPr>
          <w:trHeight w:val="449"/>
        </w:trPr>
        <w:tc>
          <w:tcPr>
            <w:tcW w:w="1985" w:type="dxa"/>
          </w:tcPr>
          <w:p w14:paraId="39F4EC49" w14:textId="77777777" w:rsidR="007443F2" w:rsidRPr="00211BE4" w:rsidRDefault="007443F2" w:rsidP="007443F2">
            <w:pPr>
              <w:ind w:right="-307"/>
              <w:rPr>
                <w:rFonts w:asciiTheme="minorHAnsi" w:hAnsiTheme="minorHAnsi" w:cs="Arial"/>
                <w:b/>
              </w:rPr>
            </w:pPr>
            <w:r w:rsidRPr="00211BE4">
              <w:rPr>
                <w:rFonts w:asciiTheme="minorHAnsi" w:hAnsiTheme="minorHAnsi" w:cs="Arial"/>
                <w:b/>
              </w:rPr>
              <w:t>Gender (reference= male)</w:t>
            </w:r>
          </w:p>
        </w:tc>
        <w:tc>
          <w:tcPr>
            <w:tcW w:w="2161" w:type="dxa"/>
          </w:tcPr>
          <w:p w14:paraId="04197C66" w14:textId="0532DA09" w:rsidR="007443F2" w:rsidRPr="007443F2" w:rsidRDefault="000D20E2" w:rsidP="007443F2">
            <w:pPr>
              <w:ind w:left="142" w:right="-109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0.921 (0.888 to 0.956),&lt;0.001[0.017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162" w:type="dxa"/>
          </w:tcPr>
          <w:p w14:paraId="60C5FA4B" w14:textId="0A41ECBF" w:rsidR="007443F2" w:rsidRPr="007443F2" w:rsidRDefault="00496242" w:rsidP="007443F2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0.911</w:t>
            </w:r>
            <w:r w:rsidR="007443F2" w:rsidRPr="007443F2">
              <w:rPr>
                <w:rFonts w:asciiTheme="minorHAnsi" w:hAnsiTheme="minorHAnsi" w:cs="Arial"/>
              </w:rPr>
              <w:t xml:space="preserve"> (0.887 to 0.937),&lt;0.001[0.012]</w:t>
            </w:r>
          </w:p>
        </w:tc>
        <w:tc>
          <w:tcPr>
            <w:tcW w:w="2162" w:type="dxa"/>
          </w:tcPr>
          <w:p w14:paraId="261FF3A7" w14:textId="5135B34F" w:rsidR="007443F2" w:rsidRPr="007443F2" w:rsidRDefault="009F474C" w:rsidP="007443F2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0.892</w:t>
            </w:r>
            <w:r w:rsidR="00CF514C">
              <w:rPr>
                <w:rFonts w:asciiTheme="minorHAnsi" w:hAnsiTheme="minorHAnsi" w:cs="Arial"/>
              </w:rPr>
              <w:t xml:space="preserve"> (0.869 to 0.918),&lt;0.001[0.012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303" w:type="dxa"/>
            <w:gridSpan w:val="2"/>
          </w:tcPr>
          <w:p w14:paraId="32D3106E" w14:textId="77777777" w:rsidR="007443F2" w:rsidRPr="007443F2" w:rsidRDefault="007443F2" w:rsidP="007443F2">
            <w:pPr>
              <w:ind w:left="142"/>
              <w:rPr>
                <w:rFonts w:asciiTheme="minorHAnsi" w:hAnsiTheme="minorHAnsi" w:cs="Arial"/>
              </w:rPr>
            </w:pPr>
            <w:r w:rsidRPr="007443F2">
              <w:rPr>
                <w:rFonts w:asciiTheme="minorHAnsi" w:hAnsiTheme="minorHAnsi" w:cs="Arial"/>
              </w:rPr>
              <w:t>0.870 (0.856 to 0.885),&lt;0.001[0.007]</w:t>
            </w:r>
          </w:p>
        </w:tc>
      </w:tr>
      <w:tr w:rsidR="00211BE4" w:rsidRPr="007443F2" w14:paraId="60E0C684" w14:textId="77777777" w:rsidTr="00211BE4">
        <w:trPr>
          <w:trHeight w:val="224"/>
        </w:trPr>
        <w:tc>
          <w:tcPr>
            <w:tcW w:w="1985" w:type="dxa"/>
          </w:tcPr>
          <w:p w14:paraId="7910259E" w14:textId="77777777" w:rsidR="007443F2" w:rsidRPr="00211BE4" w:rsidRDefault="007443F2" w:rsidP="007443F2">
            <w:pPr>
              <w:ind w:right="-307"/>
              <w:rPr>
                <w:rFonts w:asciiTheme="minorHAnsi" w:hAnsiTheme="minorHAnsi" w:cs="Arial"/>
                <w:b/>
              </w:rPr>
            </w:pPr>
            <w:r w:rsidRPr="00211BE4">
              <w:rPr>
                <w:rFonts w:asciiTheme="minorHAnsi" w:hAnsiTheme="minorHAnsi" w:cs="Arial"/>
                <w:b/>
              </w:rPr>
              <w:t>Age</w:t>
            </w:r>
          </w:p>
        </w:tc>
        <w:tc>
          <w:tcPr>
            <w:tcW w:w="2161" w:type="dxa"/>
          </w:tcPr>
          <w:p w14:paraId="7B8012AF" w14:textId="042270BC" w:rsidR="007443F2" w:rsidRPr="007443F2" w:rsidRDefault="000D20E2" w:rsidP="007443F2">
            <w:pPr>
              <w:ind w:left="142" w:right="-109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011 (1.010 to 1.012</w:t>
            </w:r>
            <w:r w:rsidR="007443F2" w:rsidRPr="007443F2">
              <w:rPr>
                <w:rFonts w:asciiTheme="minorHAnsi" w:hAnsiTheme="minorHAnsi" w:cs="Arial"/>
              </w:rPr>
              <w:t>),&lt;0.001[0.001]</w:t>
            </w:r>
          </w:p>
        </w:tc>
        <w:tc>
          <w:tcPr>
            <w:tcW w:w="2162" w:type="dxa"/>
          </w:tcPr>
          <w:p w14:paraId="7B59C02D" w14:textId="77777777" w:rsidR="007443F2" w:rsidRPr="007443F2" w:rsidRDefault="007443F2" w:rsidP="007443F2">
            <w:pPr>
              <w:ind w:left="142" w:right="-307"/>
              <w:rPr>
                <w:rFonts w:asciiTheme="minorHAnsi" w:hAnsiTheme="minorHAnsi" w:cs="Arial"/>
              </w:rPr>
            </w:pPr>
            <w:r w:rsidRPr="007443F2">
              <w:rPr>
                <w:rFonts w:asciiTheme="minorHAnsi" w:hAnsiTheme="minorHAnsi" w:cs="Arial"/>
              </w:rPr>
              <w:t>1.008 (1.007 to 1.009),&lt;0.001[0.001]</w:t>
            </w:r>
          </w:p>
        </w:tc>
        <w:tc>
          <w:tcPr>
            <w:tcW w:w="2162" w:type="dxa"/>
          </w:tcPr>
          <w:p w14:paraId="3D2E813F" w14:textId="40C2815B" w:rsidR="007443F2" w:rsidRPr="007443F2" w:rsidRDefault="009F474C" w:rsidP="007443F2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0.988</w:t>
            </w:r>
            <w:r w:rsidR="007443F2" w:rsidRPr="007443F2">
              <w:rPr>
                <w:rFonts w:asciiTheme="minorHAnsi" w:hAnsiTheme="minorHAnsi" w:cs="Arial"/>
              </w:rPr>
              <w:t xml:space="preserve"> (0.988 to 0.989),&lt;0.001[0.001]</w:t>
            </w:r>
          </w:p>
        </w:tc>
        <w:tc>
          <w:tcPr>
            <w:tcW w:w="2303" w:type="dxa"/>
            <w:gridSpan w:val="2"/>
          </w:tcPr>
          <w:p w14:paraId="3C213450" w14:textId="77777777" w:rsidR="007443F2" w:rsidRPr="007443F2" w:rsidRDefault="007443F2" w:rsidP="007443F2">
            <w:pPr>
              <w:ind w:left="142"/>
              <w:rPr>
                <w:rFonts w:asciiTheme="minorHAnsi" w:hAnsiTheme="minorHAnsi" w:cs="Arial"/>
              </w:rPr>
            </w:pPr>
            <w:r w:rsidRPr="007443F2">
              <w:rPr>
                <w:rFonts w:asciiTheme="minorHAnsi" w:hAnsiTheme="minorHAnsi" w:cs="Arial"/>
              </w:rPr>
              <w:t>0.987 (0.986 to 0.987),&lt;0.001[0.001]</w:t>
            </w:r>
          </w:p>
        </w:tc>
      </w:tr>
      <w:tr w:rsidR="00211BE4" w:rsidRPr="007443F2" w14:paraId="6D3450BE" w14:textId="77777777" w:rsidTr="00211BE4">
        <w:trPr>
          <w:trHeight w:val="211"/>
        </w:trPr>
        <w:tc>
          <w:tcPr>
            <w:tcW w:w="1985" w:type="dxa"/>
          </w:tcPr>
          <w:p w14:paraId="2A2C8D8C" w14:textId="77777777" w:rsidR="007443F2" w:rsidRPr="00211BE4" w:rsidRDefault="007443F2" w:rsidP="007443F2">
            <w:pPr>
              <w:ind w:right="-307"/>
              <w:rPr>
                <w:rFonts w:asciiTheme="minorHAnsi" w:hAnsiTheme="minorHAnsi" w:cs="Arial"/>
                <w:b/>
              </w:rPr>
            </w:pPr>
            <w:r w:rsidRPr="00211BE4">
              <w:rPr>
                <w:rFonts w:asciiTheme="minorHAnsi" w:hAnsiTheme="minorHAnsi" w:cs="Arial"/>
                <w:b/>
              </w:rPr>
              <w:t>Comorbidity score</w:t>
            </w:r>
          </w:p>
        </w:tc>
        <w:tc>
          <w:tcPr>
            <w:tcW w:w="2161" w:type="dxa"/>
          </w:tcPr>
          <w:p w14:paraId="0A3EF44D" w14:textId="39EA9F62" w:rsidR="007443F2" w:rsidRPr="007443F2" w:rsidRDefault="000D20E2" w:rsidP="007443F2">
            <w:pPr>
              <w:ind w:left="142" w:right="-109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373 (1.353 to 1.394),&lt;0.001[0.010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162" w:type="dxa"/>
          </w:tcPr>
          <w:p w14:paraId="2C2EE98B" w14:textId="77777777" w:rsidR="007443F2" w:rsidRPr="007443F2" w:rsidRDefault="007443F2" w:rsidP="007443F2">
            <w:pPr>
              <w:ind w:left="142" w:right="-307"/>
              <w:rPr>
                <w:rFonts w:asciiTheme="minorHAnsi" w:hAnsiTheme="minorHAnsi" w:cs="Arial"/>
              </w:rPr>
            </w:pPr>
            <w:r w:rsidRPr="007443F2">
              <w:rPr>
                <w:rFonts w:asciiTheme="minorHAnsi" w:hAnsiTheme="minorHAnsi" w:cs="Arial"/>
              </w:rPr>
              <w:t>1.370 (1.354 to 1.386),&lt;0.001[0.001]</w:t>
            </w:r>
          </w:p>
        </w:tc>
        <w:tc>
          <w:tcPr>
            <w:tcW w:w="2162" w:type="dxa"/>
          </w:tcPr>
          <w:p w14:paraId="1EC23C7C" w14:textId="6B07B9B6" w:rsidR="007443F2" w:rsidRPr="007443F2" w:rsidRDefault="009F474C" w:rsidP="007443F2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262</w:t>
            </w:r>
            <w:r w:rsidR="00CF514C">
              <w:rPr>
                <w:rFonts w:asciiTheme="minorHAnsi" w:hAnsiTheme="minorHAnsi" w:cs="Arial"/>
              </w:rPr>
              <w:t xml:space="preserve"> (1.243 to 1.282),&lt;0.001[0.010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303" w:type="dxa"/>
            <w:gridSpan w:val="2"/>
          </w:tcPr>
          <w:p w14:paraId="1C97235C" w14:textId="77777777" w:rsidR="007443F2" w:rsidRPr="007443F2" w:rsidRDefault="007443F2" w:rsidP="007443F2">
            <w:pPr>
              <w:ind w:left="142"/>
              <w:rPr>
                <w:rFonts w:asciiTheme="minorHAnsi" w:hAnsiTheme="minorHAnsi" w:cs="Arial"/>
              </w:rPr>
            </w:pPr>
            <w:r w:rsidRPr="007443F2">
              <w:rPr>
                <w:rFonts w:asciiTheme="minorHAnsi" w:hAnsiTheme="minorHAnsi" w:cs="Arial"/>
              </w:rPr>
              <w:t>1.190 (1.178 to 1.203),&lt;0.001[0.006]</w:t>
            </w:r>
          </w:p>
        </w:tc>
      </w:tr>
      <w:tr w:rsidR="00211BE4" w:rsidRPr="007443F2" w14:paraId="1F6ACC8B" w14:textId="77777777" w:rsidTr="00211BE4">
        <w:trPr>
          <w:trHeight w:val="449"/>
        </w:trPr>
        <w:tc>
          <w:tcPr>
            <w:tcW w:w="1985" w:type="dxa"/>
          </w:tcPr>
          <w:p w14:paraId="28DB8194" w14:textId="77777777" w:rsidR="00211BE4" w:rsidRDefault="007443F2" w:rsidP="007443F2">
            <w:pPr>
              <w:ind w:right="-307"/>
              <w:rPr>
                <w:rFonts w:asciiTheme="minorHAnsi" w:hAnsiTheme="minorHAnsi" w:cs="Arial"/>
                <w:b/>
              </w:rPr>
            </w:pPr>
            <w:r w:rsidRPr="00211BE4">
              <w:rPr>
                <w:rFonts w:asciiTheme="minorHAnsi" w:hAnsiTheme="minorHAnsi" w:cs="Arial"/>
                <w:b/>
              </w:rPr>
              <w:t xml:space="preserve">Years registered </w:t>
            </w:r>
          </w:p>
          <w:p w14:paraId="0B0A7E71" w14:textId="1F12A1F2" w:rsidR="007443F2" w:rsidRPr="00211BE4" w:rsidRDefault="007443F2" w:rsidP="007443F2">
            <w:pPr>
              <w:ind w:right="-307"/>
              <w:rPr>
                <w:rFonts w:asciiTheme="minorHAnsi" w:hAnsiTheme="minorHAnsi" w:cs="Arial"/>
                <w:b/>
              </w:rPr>
            </w:pPr>
            <w:r w:rsidRPr="00211BE4">
              <w:rPr>
                <w:rFonts w:asciiTheme="minorHAnsi" w:hAnsiTheme="minorHAnsi" w:cs="Arial"/>
                <w:b/>
              </w:rPr>
              <w:t>with practice</w:t>
            </w:r>
          </w:p>
        </w:tc>
        <w:tc>
          <w:tcPr>
            <w:tcW w:w="2161" w:type="dxa"/>
          </w:tcPr>
          <w:p w14:paraId="2CA15A71" w14:textId="236C2247" w:rsidR="007443F2" w:rsidRPr="007443F2" w:rsidRDefault="000D20E2" w:rsidP="007443F2">
            <w:pPr>
              <w:ind w:left="142" w:right="-109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001 (1.000 to 1.002),&lt;0.172</w:t>
            </w:r>
            <w:r w:rsidR="007443F2" w:rsidRPr="007443F2">
              <w:rPr>
                <w:rFonts w:asciiTheme="minorHAnsi" w:hAnsiTheme="minorHAnsi" w:cs="Arial"/>
              </w:rPr>
              <w:t>[0.001]</w:t>
            </w:r>
          </w:p>
        </w:tc>
        <w:tc>
          <w:tcPr>
            <w:tcW w:w="2162" w:type="dxa"/>
          </w:tcPr>
          <w:p w14:paraId="45176D07" w14:textId="77777777" w:rsidR="007443F2" w:rsidRPr="007443F2" w:rsidRDefault="007443F2" w:rsidP="007443F2">
            <w:pPr>
              <w:ind w:left="142" w:right="-307"/>
              <w:rPr>
                <w:rFonts w:asciiTheme="minorHAnsi" w:hAnsiTheme="minorHAnsi" w:cs="Arial"/>
              </w:rPr>
            </w:pPr>
            <w:r w:rsidRPr="007443F2">
              <w:rPr>
                <w:rFonts w:asciiTheme="minorHAnsi" w:hAnsiTheme="minorHAnsi" w:cs="Arial"/>
              </w:rPr>
              <w:t>0.998 (0.997 to 0.999),&lt;0.001[0.001]</w:t>
            </w:r>
          </w:p>
        </w:tc>
        <w:tc>
          <w:tcPr>
            <w:tcW w:w="2162" w:type="dxa"/>
          </w:tcPr>
          <w:p w14:paraId="2EBE866D" w14:textId="32E85B57" w:rsidR="007443F2" w:rsidRPr="007443F2" w:rsidRDefault="009F474C" w:rsidP="007443F2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0.997</w:t>
            </w:r>
            <w:r w:rsidR="00CF514C">
              <w:rPr>
                <w:rFonts w:asciiTheme="minorHAnsi" w:hAnsiTheme="minorHAnsi" w:cs="Arial"/>
              </w:rPr>
              <w:t xml:space="preserve"> (0.995 to 0.998</w:t>
            </w:r>
            <w:r w:rsidR="007443F2" w:rsidRPr="007443F2">
              <w:rPr>
                <w:rFonts w:asciiTheme="minorHAnsi" w:hAnsiTheme="minorHAnsi" w:cs="Arial"/>
              </w:rPr>
              <w:t>),&lt;0.001[0.001]</w:t>
            </w:r>
          </w:p>
        </w:tc>
        <w:tc>
          <w:tcPr>
            <w:tcW w:w="2303" w:type="dxa"/>
            <w:gridSpan w:val="2"/>
          </w:tcPr>
          <w:p w14:paraId="5E37D81E" w14:textId="1A573E97" w:rsidR="007443F2" w:rsidRPr="007443F2" w:rsidRDefault="00F2187B" w:rsidP="007443F2">
            <w:pPr>
              <w:ind w:left="142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0.997 (0.997 to 0.998</w:t>
            </w:r>
            <w:r w:rsidR="007443F2" w:rsidRPr="007443F2">
              <w:rPr>
                <w:rFonts w:asciiTheme="minorHAnsi" w:hAnsiTheme="minorHAnsi" w:cs="Arial"/>
              </w:rPr>
              <w:t>),&lt;0.001[0.001]</w:t>
            </w:r>
          </w:p>
        </w:tc>
      </w:tr>
      <w:tr w:rsidR="00211BE4" w:rsidRPr="007443F2" w14:paraId="2881F234" w14:textId="77777777" w:rsidTr="00211BE4">
        <w:trPr>
          <w:trHeight w:val="224"/>
        </w:trPr>
        <w:tc>
          <w:tcPr>
            <w:tcW w:w="1985" w:type="dxa"/>
          </w:tcPr>
          <w:p w14:paraId="5F35BB93" w14:textId="77777777" w:rsidR="007443F2" w:rsidRPr="00211BE4" w:rsidRDefault="007443F2" w:rsidP="007443F2">
            <w:pPr>
              <w:ind w:right="-307"/>
              <w:rPr>
                <w:rFonts w:asciiTheme="minorHAnsi" w:hAnsiTheme="minorHAnsi" w:cs="Arial"/>
                <w:b/>
              </w:rPr>
            </w:pPr>
            <w:r w:rsidRPr="00211BE4">
              <w:rPr>
                <w:rFonts w:asciiTheme="minorHAnsi" w:hAnsiTheme="minorHAnsi" w:cs="Arial"/>
                <w:b/>
              </w:rPr>
              <w:t>Patient list size</w:t>
            </w:r>
          </w:p>
        </w:tc>
        <w:tc>
          <w:tcPr>
            <w:tcW w:w="2161" w:type="dxa"/>
          </w:tcPr>
          <w:p w14:paraId="2B69D065" w14:textId="7119F9B0" w:rsidR="007443F2" w:rsidRPr="007443F2" w:rsidRDefault="000D20E2" w:rsidP="007443F2">
            <w:pPr>
              <w:ind w:left="142" w:right="-109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0.999 (0.999 to 1.001),&lt;0.114</w:t>
            </w:r>
            <w:r w:rsidR="007443F2" w:rsidRPr="007443F2">
              <w:rPr>
                <w:rFonts w:asciiTheme="minorHAnsi" w:hAnsiTheme="minorHAnsi" w:cs="Arial"/>
              </w:rPr>
              <w:t>[0.001]</w:t>
            </w:r>
          </w:p>
        </w:tc>
        <w:tc>
          <w:tcPr>
            <w:tcW w:w="2162" w:type="dxa"/>
          </w:tcPr>
          <w:p w14:paraId="156C6BF1" w14:textId="7C409C57" w:rsidR="007443F2" w:rsidRPr="007443F2" w:rsidRDefault="00496242" w:rsidP="007443F2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0.999 (0.998 to 0.999),&lt;0.006</w:t>
            </w:r>
            <w:r w:rsidR="007443F2" w:rsidRPr="007443F2">
              <w:rPr>
                <w:rFonts w:asciiTheme="minorHAnsi" w:hAnsiTheme="minorHAnsi" w:cs="Arial"/>
              </w:rPr>
              <w:t>[0.001]</w:t>
            </w:r>
          </w:p>
        </w:tc>
        <w:tc>
          <w:tcPr>
            <w:tcW w:w="2162" w:type="dxa"/>
          </w:tcPr>
          <w:p w14:paraId="7B75A755" w14:textId="253ED025" w:rsidR="007443F2" w:rsidRPr="007443F2" w:rsidRDefault="00CF514C" w:rsidP="007443F2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000 (0.999 to 1.000),&lt;0.001</w:t>
            </w:r>
            <w:r w:rsidR="007443F2" w:rsidRPr="007443F2">
              <w:rPr>
                <w:rFonts w:asciiTheme="minorHAnsi" w:hAnsiTheme="minorHAnsi" w:cs="Arial"/>
              </w:rPr>
              <w:t>[0.001]</w:t>
            </w:r>
          </w:p>
        </w:tc>
        <w:tc>
          <w:tcPr>
            <w:tcW w:w="2303" w:type="dxa"/>
            <w:gridSpan w:val="2"/>
          </w:tcPr>
          <w:p w14:paraId="6BA15D37" w14:textId="77777777" w:rsidR="007443F2" w:rsidRPr="007443F2" w:rsidRDefault="007443F2" w:rsidP="007443F2">
            <w:pPr>
              <w:ind w:left="142"/>
              <w:rPr>
                <w:rFonts w:asciiTheme="minorHAnsi" w:hAnsiTheme="minorHAnsi" w:cs="Arial"/>
              </w:rPr>
            </w:pPr>
            <w:r w:rsidRPr="007443F2">
              <w:rPr>
                <w:rFonts w:asciiTheme="minorHAnsi" w:hAnsiTheme="minorHAnsi" w:cs="Arial"/>
              </w:rPr>
              <w:t>0.999 (0.998 to 0.999),&lt;0.001[0.001]</w:t>
            </w:r>
          </w:p>
        </w:tc>
      </w:tr>
      <w:tr w:rsidR="007443F2" w:rsidRPr="007443F2" w14:paraId="1F7B037F" w14:textId="77777777" w:rsidTr="00211BE4">
        <w:trPr>
          <w:trHeight w:val="387"/>
        </w:trPr>
        <w:tc>
          <w:tcPr>
            <w:tcW w:w="1985" w:type="dxa"/>
          </w:tcPr>
          <w:p w14:paraId="49D22CEF" w14:textId="77777777" w:rsidR="00211BE4" w:rsidRDefault="007443F2" w:rsidP="007443F2">
            <w:pPr>
              <w:ind w:right="-307"/>
              <w:rPr>
                <w:rFonts w:asciiTheme="minorHAnsi" w:hAnsiTheme="minorHAnsi" w:cs="Arial"/>
                <w:b/>
              </w:rPr>
            </w:pPr>
            <w:r w:rsidRPr="00211BE4">
              <w:rPr>
                <w:rFonts w:asciiTheme="minorHAnsi" w:hAnsiTheme="minorHAnsi" w:cs="Arial"/>
                <w:b/>
              </w:rPr>
              <w:t xml:space="preserve">IMD quintile </w:t>
            </w:r>
          </w:p>
          <w:p w14:paraId="1C358C09" w14:textId="3D3588E9" w:rsidR="007443F2" w:rsidRPr="00211BE4" w:rsidRDefault="007443F2" w:rsidP="007443F2">
            <w:pPr>
              <w:ind w:right="-307"/>
              <w:rPr>
                <w:rFonts w:asciiTheme="minorHAnsi" w:hAnsiTheme="minorHAnsi" w:cs="Arial"/>
                <w:b/>
              </w:rPr>
            </w:pPr>
            <w:r w:rsidRPr="00211BE4">
              <w:rPr>
                <w:rFonts w:asciiTheme="minorHAnsi" w:hAnsiTheme="minorHAnsi" w:cs="Arial"/>
                <w:b/>
              </w:rPr>
              <w:t>(1=most deprived)</w:t>
            </w:r>
          </w:p>
        </w:tc>
        <w:tc>
          <w:tcPr>
            <w:tcW w:w="8788" w:type="dxa"/>
            <w:gridSpan w:val="5"/>
          </w:tcPr>
          <w:p w14:paraId="02BCC916" w14:textId="77777777" w:rsidR="007443F2" w:rsidRPr="007443F2" w:rsidRDefault="007443F2" w:rsidP="007443F2">
            <w:pPr>
              <w:ind w:left="142" w:right="-109"/>
              <w:rPr>
                <w:rFonts w:asciiTheme="minorHAnsi" w:hAnsiTheme="minorHAnsi" w:cs="Arial"/>
              </w:rPr>
            </w:pPr>
          </w:p>
        </w:tc>
      </w:tr>
      <w:tr w:rsidR="00211BE4" w:rsidRPr="007443F2" w14:paraId="34315005" w14:textId="77777777" w:rsidTr="00211BE4">
        <w:trPr>
          <w:trHeight w:val="224"/>
        </w:trPr>
        <w:tc>
          <w:tcPr>
            <w:tcW w:w="1985" w:type="dxa"/>
          </w:tcPr>
          <w:p w14:paraId="4D41E2F3" w14:textId="77777777" w:rsidR="007443F2" w:rsidRPr="00211BE4" w:rsidRDefault="007443F2" w:rsidP="007443F2">
            <w:pPr>
              <w:ind w:right="-307"/>
              <w:rPr>
                <w:rFonts w:asciiTheme="minorHAnsi" w:hAnsiTheme="minorHAnsi" w:cs="Arial"/>
                <w:b/>
              </w:rPr>
            </w:pPr>
            <w:r w:rsidRPr="00211BE4">
              <w:rPr>
                <w:rFonts w:asciiTheme="minorHAnsi" w:hAnsiTheme="minorHAnsi" w:cs="Arial"/>
                <w:b/>
              </w:rPr>
              <w:t>Quintile 2</w:t>
            </w:r>
          </w:p>
        </w:tc>
        <w:tc>
          <w:tcPr>
            <w:tcW w:w="2161" w:type="dxa"/>
          </w:tcPr>
          <w:p w14:paraId="73AC5D84" w14:textId="3C28663F" w:rsidR="007443F2" w:rsidRPr="007443F2" w:rsidRDefault="000D20E2" w:rsidP="007443F2">
            <w:pPr>
              <w:ind w:left="142" w:right="-109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148 (1.080 to 1.107),&lt;0.001[0.035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162" w:type="dxa"/>
          </w:tcPr>
          <w:p w14:paraId="368C779B" w14:textId="77777777" w:rsidR="007443F2" w:rsidRPr="007443F2" w:rsidRDefault="007443F2" w:rsidP="007443F2">
            <w:pPr>
              <w:ind w:left="142" w:right="-307"/>
              <w:rPr>
                <w:rFonts w:asciiTheme="minorHAnsi" w:hAnsiTheme="minorHAnsi" w:cs="Arial"/>
              </w:rPr>
            </w:pPr>
            <w:r w:rsidRPr="007443F2">
              <w:rPr>
                <w:rFonts w:asciiTheme="minorHAnsi" w:hAnsiTheme="minorHAnsi" w:cs="Arial"/>
              </w:rPr>
              <w:t>1.098 (1.049 to 1.150),&lt;0.001[0.025]</w:t>
            </w:r>
          </w:p>
        </w:tc>
        <w:tc>
          <w:tcPr>
            <w:tcW w:w="2162" w:type="dxa"/>
          </w:tcPr>
          <w:p w14:paraId="45D54974" w14:textId="509F2955" w:rsidR="007443F2" w:rsidRPr="007443F2" w:rsidRDefault="009F474C" w:rsidP="007443F2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112</w:t>
            </w:r>
            <w:r w:rsidR="00CF514C">
              <w:rPr>
                <w:rFonts w:asciiTheme="minorHAnsi" w:hAnsiTheme="minorHAnsi" w:cs="Arial"/>
              </w:rPr>
              <w:t xml:space="preserve"> (1.062 to 1.166),&lt;0.001[0.027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303" w:type="dxa"/>
            <w:gridSpan w:val="2"/>
          </w:tcPr>
          <w:p w14:paraId="226FC04F" w14:textId="77777777" w:rsidR="007443F2" w:rsidRPr="007443F2" w:rsidRDefault="007443F2" w:rsidP="007443F2">
            <w:pPr>
              <w:ind w:left="142"/>
              <w:rPr>
                <w:rFonts w:asciiTheme="minorHAnsi" w:hAnsiTheme="minorHAnsi" w:cs="Arial"/>
              </w:rPr>
            </w:pPr>
            <w:r w:rsidRPr="007443F2">
              <w:rPr>
                <w:rFonts w:asciiTheme="minorHAnsi" w:hAnsiTheme="minorHAnsi" w:cs="Arial"/>
              </w:rPr>
              <w:t>1.096 (1.064 to 1.127),&lt;0.001[0.016]</w:t>
            </w:r>
          </w:p>
        </w:tc>
      </w:tr>
      <w:tr w:rsidR="00211BE4" w:rsidRPr="007443F2" w14:paraId="369B62B0" w14:textId="77777777" w:rsidTr="00211BE4">
        <w:trPr>
          <w:trHeight w:val="224"/>
        </w:trPr>
        <w:tc>
          <w:tcPr>
            <w:tcW w:w="1985" w:type="dxa"/>
          </w:tcPr>
          <w:p w14:paraId="62D7A7EE" w14:textId="77777777" w:rsidR="007443F2" w:rsidRPr="00211BE4" w:rsidRDefault="007443F2" w:rsidP="007443F2">
            <w:pPr>
              <w:ind w:right="-307"/>
              <w:rPr>
                <w:rFonts w:asciiTheme="minorHAnsi" w:hAnsiTheme="minorHAnsi" w:cs="Arial"/>
                <w:b/>
              </w:rPr>
            </w:pPr>
            <w:r w:rsidRPr="00211BE4">
              <w:rPr>
                <w:rFonts w:asciiTheme="minorHAnsi" w:hAnsiTheme="minorHAnsi" w:cs="Arial"/>
                <w:b/>
              </w:rPr>
              <w:t>Quintile 3</w:t>
            </w:r>
          </w:p>
        </w:tc>
        <w:tc>
          <w:tcPr>
            <w:tcW w:w="2161" w:type="dxa"/>
          </w:tcPr>
          <w:p w14:paraId="065246AE" w14:textId="60F4EDF3" w:rsidR="007443F2" w:rsidRPr="007443F2" w:rsidRDefault="000D20E2" w:rsidP="007443F2">
            <w:pPr>
              <w:ind w:left="142" w:right="-109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180 (1.108 to 1.169),&lt;0.001[0.038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162" w:type="dxa"/>
          </w:tcPr>
          <w:p w14:paraId="1D6E464C" w14:textId="77777777" w:rsidR="007443F2" w:rsidRPr="007443F2" w:rsidRDefault="007443F2" w:rsidP="007443F2">
            <w:pPr>
              <w:ind w:left="142" w:right="-307"/>
              <w:rPr>
                <w:rFonts w:asciiTheme="minorHAnsi" w:hAnsiTheme="minorHAnsi" w:cs="Arial"/>
              </w:rPr>
            </w:pPr>
            <w:r w:rsidRPr="007443F2">
              <w:rPr>
                <w:rFonts w:asciiTheme="minorHAnsi" w:hAnsiTheme="minorHAnsi" w:cs="Arial"/>
              </w:rPr>
              <w:t>1.192 (1.137 to 1.249),&lt;0.001[0.028]</w:t>
            </w:r>
          </w:p>
        </w:tc>
        <w:tc>
          <w:tcPr>
            <w:tcW w:w="2162" w:type="dxa"/>
          </w:tcPr>
          <w:p w14:paraId="2A8B9738" w14:textId="20D05E7B" w:rsidR="007443F2" w:rsidRPr="007443F2" w:rsidRDefault="009F474C" w:rsidP="007443F2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194</w:t>
            </w:r>
            <w:r w:rsidR="00CF514C">
              <w:rPr>
                <w:rFonts w:asciiTheme="minorHAnsi" w:hAnsiTheme="minorHAnsi" w:cs="Arial"/>
              </w:rPr>
              <w:t xml:space="preserve"> (1.137 to 1.253),&lt;0.001[0.030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303" w:type="dxa"/>
            <w:gridSpan w:val="2"/>
          </w:tcPr>
          <w:p w14:paraId="48350F5E" w14:textId="77777777" w:rsidR="007443F2" w:rsidRPr="007443F2" w:rsidRDefault="007443F2" w:rsidP="007443F2">
            <w:pPr>
              <w:ind w:left="142"/>
              <w:rPr>
                <w:rFonts w:asciiTheme="minorHAnsi" w:hAnsiTheme="minorHAnsi" w:cs="Arial"/>
              </w:rPr>
            </w:pPr>
            <w:r w:rsidRPr="007443F2">
              <w:rPr>
                <w:rFonts w:asciiTheme="minorHAnsi" w:hAnsiTheme="minorHAnsi" w:cs="Arial"/>
              </w:rPr>
              <w:t>1.123 (1.091 to 1.157),&lt;0.001[0.017]</w:t>
            </w:r>
          </w:p>
        </w:tc>
      </w:tr>
      <w:tr w:rsidR="00211BE4" w:rsidRPr="007443F2" w14:paraId="145E11FE" w14:textId="77777777" w:rsidTr="00211BE4">
        <w:trPr>
          <w:trHeight w:val="211"/>
        </w:trPr>
        <w:tc>
          <w:tcPr>
            <w:tcW w:w="1985" w:type="dxa"/>
          </w:tcPr>
          <w:p w14:paraId="0225D61A" w14:textId="77777777" w:rsidR="007443F2" w:rsidRPr="00211BE4" w:rsidRDefault="007443F2" w:rsidP="007443F2">
            <w:pPr>
              <w:ind w:right="-307"/>
              <w:rPr>
                <w:rFonts w:asciiTheme="minorHAnsi" w:hAnsiTheme="minorHAnsi" w:cs="Arial"/>
                <w:b/>
              </w:rPr>
            </w:pPr>
            <w:r w:rsidRPr="00211BE4">
              <w:rPr>
                <w:rFonts w:asciiTheme="minorHAnsi" w:hAnsiTheme="minorHAnsi" w:cs="Arial"/>
                <w:b/>
              </w:rPr>
              <w:t>Quintile 4</w:t>
            </w:r>
          </w:p>
        </w:tc>
        <w:tc>
          <w:tcPr>
            <w:tcW w:w="2161" w:type="dxa"/>
          </w:tcPr>
          <w:p w14:paraId="009366F6" w14:textId="4A3BA4A9" w:rsidR="007443F2" w:rsidRPr="007443F2" w:rsidRDefault="000D20E2" w:rsidP="007443F2">
            <w:pPr>
              <w:ind w:left="142" w:right="-109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318 (1.234 to 1.224),&lt;0.001[0.044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162" w:type="dxa"/>
          </w:tcPr>
          <w:p w14:paraId="31E191BC" w14:textId="77777777" w:rsidR="007443F2" w:rsidRPr="007443F2" w:rsidRDefault="007443F2" w:rsidP="007443F2">
            <w:pPr>
              <w:ind w:left="142" w:right="-307"/>
              <w:rPr>
                <w:rFonts w:asciiTheme="minorHAnsi" w:hAnsiTheme="minorHAnsi" w:cs="Arial"/>
              </w:rPr>
            </w:pPr>
            <w:r w:rsidRPr="007443F2">
              <w:rPr>
                <w:rFonts w:asciiTheme="minorHAnsi" w:hAnsiTheme="minorHAnsi" w:cs="Arial"/>
              </w:rPr>
              <w:t>1.257 (1.196 to 1.321),&lt;0.001[0.030]</w:t>
            </w:r>
          </w:p>
        </w:tc>
        <w:tc>
          <w:tcPr>
            <w:tcW w:w="2162" w:type="dxa"/>
          </w:tcPr>
          <w:p w14:paraId="35A0A3C5" w14:textId="7DA7CBA0" w:rsidR="007443F2" w:rsidRPr="007443F2" w:rsidRDefault="009F474C" w:rsidP="007443F2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256</w:t>
            </w:r>
            <w:r w:rsidR="00CF514C">
              <w:rPr>
                <w:rFonts w:asciiTheme="minorHAnsi" w:hAnsiTheme="minorHAnsi" w:cs="Arial"/>
              </w:rPr>
              <w:t xml:space="preserve"> (1.195 to 1.321),&lt;0.001[0.033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303" w:type="dxa"/>
            <w:gridSpan w:val="2"/>
          </w:tcPr>
          <w:p w14:paraId="6EB79863" w14:textId="77777777" w:rsidR="007443F2" w:rsidRPr="007443F2" w:rsidRDefault="007443F2" w:rsidP="007443F2">
            <w:pPr>
              <w:ind w:left="142"/>
              <w:rPr>
                <w:rFonts w:asciiTheme="minorHAnsi" w:hAnsiTheme="minorHAnsi" w:cs="Arial"/>
              </w:rPr>
            </w:pPr>
            <w:r w:rsidRPr="007443F2">
              <w:rPr>
                <w:rFonts w:asciiTheme="minorHAnsi" w:hAnsiTheme="minorHAnsi" w:cs="Arial"/>
              </w:rPr>
              <w:t>1.211 (1.174 to 1.250),&lt;0.001[0.019]</w:t>
            </w:r>
          </w:p>
        </w:tc>
      </w:tr>
      <w:tr w:rsidR="00211BE4" w:rsidRPr="007443F2" w14:paraId="51698848" w14:textId="77777777" w:rsidTr="00211BE4">
        <w:trPr>
          <w:trHeight w:val="224"/>
        </w:trPr>
        <w:tc>
          <w:tcPr>
            <w:tcW w:w="1985" w:type="dxa"/>
          </w:tcPr>
          <w:p w14:paraId="77E4F2D8" w14:textId="77777777" w:rsidR="007443F2" w:rsidRPr="00211BE4" w:rsidRDefault="007443F2" w:rsidP="007443F2">
            <w:pPr>
              <w:ind w:right="-307"/>
              <w:rPr>
                <w:rFonts w:asciiTheme="minorHAnsi" w:hAnsiTheme="minorHAnsi" w:cs="Arial"/>
                <w:b/>
              </w:rPr>
            </w:pPr>
            <w:r w:rsidRPr="00211BE4">
              <w:rPr>
                <w:rFonts w:asciiTheme="minorHAnsi" w:hAnsiTheme="minorHAnsi" w:cs="Arial"/>
                <w:b/>
              </w:rPr>
              <w:t>Quintile 5</w:t>
            </w:r>
          </w:p>
        </w:tc>
        <w:tc>
          <w:tcPr>
            <w:tcW w:w="2161" w:type="dxa"/>
          </w:tcPr>
          <w:p w14:paraId="254543CD" w14:textId="4EF1993F" w:rsidR="007443F2" w:rsidRPr="007443F2" w:rsidRDefault="000D20E2" w:rsidP="007443F2">
            <w:pPr>
              <w:ind w:left="142" w:right="-109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414 (1.318 to 1.283),&lt;0.001[0.051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162" w:type="dxa"/>
          </w:tcPr>
          <w:p w14:paraId="6D46E8B6" w14:textId="23E47B4E" w:rsidR="007443F2" w:rsidRPr="007443F2" w:rsidRDefault="00F2187B" w:rsidP="007443F2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336 (1.266 to 1.410</w:t>
            </w:r>
            <w:r w:rsidR="007443F2" w:rsidRPr="007443F2">
              <w:rPr>
                <w:rFonts w:asciiTheme="minorHAnsi" w:hAnsiTheme="minorHAnsi" w:cs="Arial"/>
              </w:rPr>
              <w:t>),&lt;0.001[0.035]</w:t>
            </w:r>
          </w:p>
        </w:tc>
        <w:tc>
          <w:tcPr>
            <w:tcW w:w="2162" w:type="dxa"/>
          </w:tcPr>
          <w:p w14:paraId="545A74C5" w14:textId="6A2452F7" w:rsidR="007443F2" w:rsidRPr="007443F2" w:rsidRDefault="009F474C" w:rsidP="007443F2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371</w:t>
            </w:r>
            <w:r w:rsidR="007443F2" w:rsidRPr="007443F2">
              <w:rPr>
                <w:rFonts w:asciiTheme="minorHAnsi" w:hAnsiTheme="minorHAnsi" w:cs="Arial"/>
              </w:rPr>
              <w:t xml:space="preserve"> </w:t>
            </w:r>
            <w:r w:rsidR="00CF514C">
              <w:rPr>
                <w:rFonts w:asciiTheme="minorHAnsi" w:hAnsiTheme="minorHAnsi" w:cs="Arial"/>
              </w:rPr>
              <w:t>(1.299 to 1.447),&lt;0.001[0.038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303" w:type="dxa"/>
            <w:gridSpan w:val="2"/>
          </w:tcPr>
          <w:p w14:paraId="2D3E7DB6" w14:textId="78EF241F" w:rsidR="007443F2" w:rsidRPr="007443F2" w:rsidRDefault="00F2187B" w:rsidP="007443F2">
            <w:pPr>
              <w:ind w:left="142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268 (1.225</w:t>
            </w:r>
            <w:r w:rsidR="007443F2" w:rsidRPr="007443F2">
              <w:rPr>
                <w:rFonts w:asciiTheme="minorHAnsi" w:hAnsiTheme="minorHAnsi" w:cs="Arial"/>
              </w:rPr>
              <w:t xml:space="preserve"> to 1.311),&lt;0.001[0.022]</w:t>
            </w:r>
          </w:p>
        </w:tc>
      </w:tr>
      <w:tr w:rsidR="00211BE4" w:rsidRPr="007443F2" w14:paraId="6DF6B6C7" w14:textId="77777777" w:rsidTr="00211BE4">
        <w:trPr>
          <w:trHeight w:val="224"/>
        </w:trPr>
        <w:tc>
          <w:tcPr>
            <w:tcW w:w="1985" w:type="dxa"/>
          </w:tcPr>
          <w:p w14:paraId="589E11D7" w14:textId="77777777" w:rsidR="007443F2" w:rsidRPr="00211BE4" w:rsidRDefault="007443F2" w:rsidP="007443F2">
            <w:pPr>
              <w:ind w:right="-307"/>
              <w:rPr>
                <w:rFonts w:asciiTheme="minorHAnsi" w:hAnsiTheme="minorHAnsi" w:cs="Arial"/>
                <w:b/>
              </w:rPr>
            </w:pPr>
            <w:r w:rsidRPr="00211BE4">
              <w:rPr>
                <w:rFonts w:asciiTheme="minorHAnsi" w:hAnsiTheme="minorHAnsi" w:cs="Arial"/>
                <w:b/>
              </w:rPr>
              <w:t>Rurality</w:t>
            </w:r>
          </w:p>
        </w:tc>
        <w:tc>
          <w:tcPr>
            <w:tcW w:w="2161" w:type="dxa"/>
          </w:tcPr>
          <w:p w14:paraId="431F3D39" w14:textId="4A0271EB" w:rsidR="007443F2" w:rsidRPr="007443F2" w:rsidRDefault="000D20E2" w:rsidP="007443F2">
            <w:pPr>
              <w:ind w:left="142" w:right="-109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0.955 (0.892 to 1.049),&lt;0.195[0.034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162" w:type="dxa"/>
          </w:tcPr>
          <w:p w14:paraId="207C7E90" w14:textId="77777777" w:rsidR="007443F2" w:rsidRPr="007443F2" w:rsidRDefault="007443F2" w:rsidP="007443F2">
            <w:pPr>
              <w:ind w:left="142" w:right="-307"/>
              <w:rPr>
                <w:rFonts w:asciiTheme="minorHAnsi" w:hAnsiTheme="minorHAnsi" w:cs="Arial"/>
              </w:rPr>
            </w:pPr>
            <w:r w:rsidRPr="007443F2">
              <w:rPr>
                <w:rFonts w:asciiTheme="minorHAnsi" w:hAnsiTheme="minorHAnsi" w:cs="Arial"/>
              </w:rPr>
              <w:t>0.927 (0.877 to 0.979),&lt;0.005[0.025]</w:t>
            </w:r>
          </w:p>
        </w:tc>
        <w:tc>
          <w:tcPr>
            <w:tcW w:w="2162" w:type="dxa"/>
          </w:tcPr>
          <w:p w14:paraId="63101F65" w14:textId="741A4EE9" w:rsidR="007443F2" w:rsidRPr="007443F2" w:rsidRDefault="009F474C" w:rsidP="007443F2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0.929</w:t>
            </w:r>
            <w:r w:rsidR="00CF514C">
              <w:rPr>
                <w:rFonts w:asciiTheme="minorHAnsi" w:hAnsiTheme="minorHAnsi" w:cs="Arial"/>
              </w:rPr>
              <w:t xml:space="preserve"> (0.876 to 0.984),&lt;0.001[0.028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303" w:type="dxa"/>
            <w:gridSpan w:val="2"/>
          </w:tcPr>
          <w:p w14:paraId="7C9151A9" w14:textId="77777777" w:rsidR="007443F2" w:rsidRPr="007443F2" w:rsidRDefault="007443F2" w:rsidP="007443F2">
            <w:pPr>
              <w:ind w:left="142"/>
              <w:rPr>
                <w:rFonts w:asciiTheme="minorHAnsi" w:hAnsiTheme="minorHAnsi" w:cs="Arial"/>
              </w:rPr>
            </w:pPr>
            <w:r w:rsidRPr="007443F2">
              <w:rPr>
                <w:rFonts w:asciiTheme="minorHAnsi" w:hAnsiTheme="minorHAnsi" w:cs="Arial"/>
              </w:rPr>
              <w:t>0.945 (0.910 to 0.981),&lt;0.003[0.018]</w:t>
            </w:r>
          </w:p>
        </w:tc>
      </w:tr>
      <w:tr w:rsidR="00211BE4" w:rsidRPr="007443F2" w14:paraId="1FC740B3" w14:textId="77777777" w:rsidTr="000156D2">
        <w:trPr>
          <w:trHeight w:val="377"/>
        </w:trPr>
        <w:tc>
          <w:tcPr>
            <w:tcW w:w="1985" w:type="dxa"/>
          </w:tcPr>
          <w:p w14:paraId="2CCEF032" w14:textId="77777777" w:rsidR="00211BE4" w:rsidRPr="00211BE4" w:rsidRDefault="00211BE4" w:rsidP="007443F2">
            <w:pPr>
              <w:ind w:right="-307"/>
              <w:rPr>
                <w:rFonts w:asciiTheme="minorHAnsi" w:hAnsiTheme="minorHAnsi" w:cs="Arial"/>
                <w:b/>
              </w:rPr>
            </w:pPr>
            <w:r w:rsidRPr="00211BE4">
              <w:rPr>
                <w:rFonts w:asciiTheme="minorHAnsi" w:hAnsiTheme="minorHAnsi" w:cs="Arial"/>
                <w:b/>
              </w:rPr>
              <w:t>Region</w:t>
            </w:r>
          </w:p>
          <w:p w14:paraId="19E18A67" w14:textId="77777777" w:rsidR="00211BE4" w:rsidRPr="00211BE4" w:rsidRDefault="00211BE4" w:rsidP="007443F2">
            <w:pPr>
              <w:ind w:right="-307"/>
              <w:rPr>
                <w:rFonts w:asciiTheme="minorHAnsi" w:hAnsiTheme="minorHAnsi" w:cs="Arial"/>
                <w:b/>
              </w:rPr>
            </w:pPr>
            <w:r w:rsidRPr="00211BE4">
              <w:rPr>
                <w:rFonts w:asciiTheme="minorHAnsi" w:hAnsiTheme="minorHAnsi" w:cs="Arial"/>
                <w:b/>
              </w:rPr>
              <w:t>(reference=N. East)</w:t>
            </w:r>
          </w:p>
        </w:tc>
        <w:tc>
          <w:tcPr>
            <w:tcW w:w="8788" w:type="dxa"/>
            <w:gridSpan w:val="5"/>
          </w:tcPr>
          <w:p w14:paraId="6BEA8A44" w14:textId="77777777" w:rsidR="00211BE4" w:rsidRPr="007443F2" w:rsidRDefault="00211BE4" w:rsidP="007443F2">
            <w:pPr>
              <w:ind w:left="142"/>
              <w:rPr>
                <w:rFonts w:asciiTheme="minorHAnsi" w:hAnsiTheme="minorHAnsi" w:cs="Arial"/>
              </w:rPr>
            </w:pPr>
          </w:p>
        </w:tc>
      </w:tr>
      <w:tr w:rsidR="00211BE4" w:rsidRPr="007443F2" w14:paraId="577C3B5E" w14:textId="77777777" w:rsidTr="00211BE4">
        <w:trPr>
          <w:trHeight w:val="224"/>
        </w:trPr>
        <w:tc>
          <w:tcPr>
            <w:tcW w:w="1985" w:type="dxa"/>
          </w:tcPr>
          <w:p w14:paraId="3A09DF61" w14:textId="77777777" w:rsidR="007443F2" w:rsidRPr="00211BE4" w:rsidRDefault="007443F2" w:rsidP="007443F2">
            <w:pPr>
              <w:ind w:right="-307"/>
              <w:rPr>
                <w:rFonts w:asciiTheme="minorHAnsi" w:hAnsiTheme="minorHAnsi" w:cs="Arial"/>
                <w:b/>
              </w:rPr>
            </w:pPr>
            <w:r w:rsidRPr="00211BE4">
              <w:rPr>
                <w:rFonts w:asciiTheme="minorHAnsi" w:hAnsiTheme="minorHAnsi" w:cs="Arial"/>
                <w:b/>
              </w:rPr>
              <w:t>North West</w:t>
            </w:r>
          </w:p>
        </w:tc>
        <w:tc>
          <w:tcPr>
            <w:tcW w:w="2161" w:type="dxa"/>
          </w:tcPr>
          <w:p w14:paraId="27CB699A" w14:textId="0E219010" w:rsidR="007443F2" w:rsidRPr="007443F2" w:rsidRDefault="000D20E2" w:rsidP="007443F2">
            <w:pPr>
              <w:ind w:left="142" w:right="-109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0.973 (0.765</w:t>
            </w:r>
            <w:r w:rsidR="009F474C">
              <w:rPr>
                <w:rFonts w:asciiTheme="minorHAnsi" w:hAnsiTheme="minorHAnsi" w:cs="Arial"/>
              </w:rPr>
              <w:t xml:space="preserve"> to 1.238</w:t>
            </w:r>
            <w:r>
              <w:rPr>
                <w:rFonts w:asciiTheme="minorHAnsi" w:hAnsiTheme="minorHAnsi" w:cs="Arial"/>
              </w:rPr>
              <w:t>),&lt;0.824[0.119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162" w:type="dxa"/>
          </w:tcPr>
          <w:p w14:paraId="419EF8DC" w14:textId="70C2D9EF" w:rsidR="007443F2" w:rsidRPr="007443F2" w:rsidRDefault="00496242" w:rsidP="007443F2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0.995</w:t>
            </w:r>
            <w:r w:rsidR="00F2187B">
              <w:rPr>
                <w:rFonts w:asciiTheme="minorHAnsi" w:hAnsiTheme="minorHAnsi" w:cs="Arial"/>
              </w:rPr>
              <w:t xml:space="preserve"> (0.805 to 1.228</w:t>
            </w:r>
            <w:r>
              <w:rPr>
                <w:rFonts w:asciiTheme="minorHAnsi" w:hAnsiTheme="minorHAnsi" w:cs="Arial"/>
              </w:rPr>
              <w:t>),&lt;0.961</w:t>
            </w:r>
            <w:r w:rsidR="007443F2" w:rsidRPr="007443F2">
              <w:rPr>
                <w:rFonts w:asciiTheme="minorHAnsi" w:hAnsiTheme="minorHAnsi" w:cs="Arial"/>
              </w:rPr>
              <w:t>[0.107]</w:t>
            </w:r>
          </w:p>
        </w:tc>
        <w:tc>
          <w:tcPr>
            <w:tcW w:w="2162" w:type="dxa"/>
          </w:tcPr>
          <w:p w14:paraId="0ABDE771" w14:textId="4DEDCD75" w:rsidR="007443F2" w:rsidRPr="007443F2" w:rsidRDefault="009F474C" w:rsidP="007443F2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110</w:t>
            </w:r>
            <w:r w:rsidR="00CF514C">
              <w:rPr>
                <w:rFonts w:asciiTheme="minorHAnsi" w:hAnsiTheme="minorHAnsi" w:cs="Arial"/>
              </w:rPr>
              <w:t xml:space="preserve"> (0.885 to 1.390),&lt;0.367[0.127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303" w:type="dxa"/>
            <w:gridSpan w:val="2"/>
          </w:tcPr>
          <w:p w14:paraId="32649386" w14:textId="0046CC04" w:rsidR="007443F2" w:rsidRPr="007443F2" w:rsidRDefault="00F2187B" w:rsidP="007443F2">
            <w:pPr>
              <w:ind w:left="142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354 (1.103 to 1.663</w:t>
            </w:r>
            <w:r w:rsidR="007443F2" w:rsidRPr="007443F2">
              <w:rPr>
                <w:rFonts w:asciiTheme="minorHAnsi" w:hAnsiTheme="minorHAnsi" w:cs="Arial"/>
              </w:rPr>
              <w:t>),&lt;0.004[0.142]</w:t>
            </w:r>
          </w:p>
        </w:tc>
      </w:tr>
      <w:tr w:rsidR="00211BE4" w:rsidRPr="007443F2" w14:paraId="5B427C67" w14:textId="77777777" w:rsidTr="00211BE4">
        <w:trPr>
          <w:trHeight w:val="211"/>
        </w:trPr>
        <w:tc>
          <w:tcPr>
            <w:tcW w:w="1985" w:type="dxa"/>
          </w:tcPr>
          <w:p w14:paraId="53FE6E1F" w14:textId="77777777" w:rsidR="007443F2" w:rsidRPr="00211BE4" w:rsidRDefault="007443F2" w:rsidP="007443F2">
            <w:pPr>
              <w:ind w:right="-307"/>
              <w:rPr>
                <w:rFonts w:asciiTheme="minorHAnsi" w:hAnsiTheme="minorHAnsi" w:cs="Arial"/>
                <w:b/>
              </w:rPr>
            </w:pPr>
            <w:r w:rsidRPr="00211BE4">
              <w:rPr>
                <w:rFonts w:asciiTheme="minorHAnsi" w:hAnsiTheme="minorHAnsi" w:cs="Arial"/>
                <w:b/>
              </w:rPr>
              <w:t>Yorkshire &amp; Humber</w:t>
            </w:r>
          </w:p>
        </w:tc>
        <w:tc>
          <w:tcPr>
            <w:tcW w:w="2161" w:type="dxa"/>
          </w:tcPr>
          <w:p w14:paraId="62D38775" w14:textId="602C74D0" w:rsidR="007443F2" w:rsidRPr="007443F2" w:rsidRDefault="000D20E2" w:rsidP="007443F2">
            <w:pPr>
              <w:ind w:left="142" w:right="-109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0.824 (0.604</w:t>
            </w:r>
            <w:r w:rsidR="009F474C">
              <w:rPr>
                <w:rFonts w:asciiTheme="minorHAnsi" w:hAnsiTheme="minorHAnsi" w:cs="Arial"/>
              </w:rPr>
              <w:t xml:space="preserve"> to 1.122</w:t>
            </w:r>
            <w:r>
              <w:rPr>
                <w:rFonts w:asciiTheme="minorHAnsi" w:hAnsiTheme="minorHAnsi" w:cs="Arial"/>
              </w:rPr>
              <w:t>),&lt;0.219[0.130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162" w:type="dxa"/>
          </w:tcPr>
          <w:p w14:paraId="6800786E" w14:textId="30D88CF0" w:rsidR="007443F2" w:rsidRPr="007443F2" w:rsidRDefault="00496242" w:rsidP="007443F2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0.986</w:t>
            </w:r>
            <w:r w:rsidR="00F2187B">
              <w:rPr>
                <w:rFonts w:asciiTheme="minorHAnsi" w:hAnsiTheme="minorHAnsi" w:cs="Arial"/>
              </w:rPr>
              <w:t xml:space="preserve"> (0.756 to 1.285</w:t>
            </w:r>
            <w:r>
              <w:rPr>
                <w:rFonts w:asciiTheme="minorHAnsi" w:hAnsiTheme="minorHAnsi" w:cs="Arial"/>
              </w:rPr>
              <w:t>),&lt;0.917</w:t>
            </w:r>
            <w:r w:rsidR="007443F2" w:rsidRPr="007443F2">
              <w:rPr>
                <w:rFonts w:asciiTheme="minorHAnsi" w:hAnsiTheme="minorHAnsi" w:cs="Arial"/>
              </w:rPr>
              <w:t>[0.133]</w:t>
            </w:r>
          </w:p>
        </w:tc>
        <w:tc>
          <w:tcPr>
            <w:tcW w:w="2162" w:type="dxa"/>
          </w:tcPr>
          <w:p w14:paraId="7519077F" w14:textId="338A89DE" w:rsidR="007443F2" w:rsidRPr="007443F2" w:rsidRDefault="009F474C" w:rsidP="007443F2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0.818</w:t>
            </w:r>
            <w:r w:rsidR="00CF514C">
              <w:rPr>
                <w:rFonts w:asciiTheme="minorHAnsi" w:hAnsiTheme="minorHAnsi" w:cs="Arial"/>
              </w:rPr>
              <w:t xml:space="preserve"> (0.612 to 1.092),&lt;0.173[0.121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303" w:type="dxa"/>
            <w:gridSpan w:val="2"/>
          </w:tcPr>
          <w:p w14:paraId="5C4196C9" w14:textId="77777777" w:rsidR="007443F2" w:rsidRPr="007443F2" w:rsidRDefault="007443F2" w:rsidP="007443F2">
            <w:pPr>
              <w:ind w:left="142"/>
              <w:rPr>
                <w:rFonts w:asciiTheme="minorHAnsi" w:hAnsiTheme="minorHAnsi" w:cs="Arial"/>
              </w:rPr>
            </w:pPr>
            <w:r w:rsidRPr="007443F2">
              <w:rPr>
                <w:rFonts w:asciiTheme="minorHAnsi" w:hAnsiTheme="minorHAnsi" w:cs="Arial"/>
              </w:rPr>
              <w:t>1.104 (0.856 to 1.424),&lt;0.444[0.143]</w:t>
            </w:r>
          </w:p>
        </w:tc>
      </w:tr>
      <w:tr w:rsidR="00211BE4" w:rsidRPr="007443F2" w14:paraId="3A2EEF29" w14:textId="77777777" w:rsidTr="00211BE4">
        <w:trPr>
          <w:trHeight w:val="224"/>
        </w:trPr>
        <w:tc>
          <w:tcPr>
            <w:tcW w:w="1985" w:type="dxa"/>
          </w:tcPr>
          <w:p w14:paraId="20AB5E07" w14:textId="77777777" w:rsidR="007443F2" w:rsidRPr="00211BE4" w:rsidRDefault="007443F2" w:rsidP="007443F2">
            <w:pPr>
              <w:ind w:right="-307"/>
              <w:rPr>
                <w:rFonts w:asciiTheme="minorHAnsi" w:hAnsiTheme="minorHAnsi" w:cs="Arial"/>
                <w:b/>
              </w:rPr>
            </w:pPr>
            <w:r w:rsidRPr="00211BE4">
              <w:rPr>
                <w:rFonts w:asciiTheme="minorHAnsi" w:hAnsiTheme="minorHAnsi" w:cs="Arial"/>
                <w:b/>
              </w:rPr>
              <w:t>Midlands</w:t>
            </w:r>
          </w:p>
        </w:tc>
        <w:tc>
          <w:tcPr>
            <w:tcW w:w="2161" w:type="dxa"/>
          </w:tcPr>
          <w:p w14:paraId="6942E784" w14:textId="0D06F7D3" w:rsidR="007443F2" w:rsidRPr="007443F2" w:rsidRDefault="000D20E2" w:rsidP="007443F2">
            <w:pPr>
              <w:ind w:left="142" w:right="-109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126 (0.882</w:t>
            </w:r>
            <w:r w:rsidR="009F474C">
              <w:rPr>
                <w:rFonts w:asciiTheme="minorHAnsi" w:hAnsiTheme="minorHAnsi" w:cs="Arial"/>
              </w:rPr>
              <w:t xml:space="preserve"> to 1.439</w:t>
            </w:r>
            <w:r>
              <w:rPr>
                <w:rFonts w:asciiTheme="minorHAnsi" w:hAnsiTheme="minorHAnsi" w:cs="Arial"/>
              </w:rPr>
              <w:t>),&lt;0.340[0.141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162" w:type="dxa"/>
          </w:tcPr>
          <w:p w14:paraId="46B89CE7" w14:textId="73EDF55D" w:rsidR="007443F2" w:rsidRPr="007443F2" w:rsidRDefault="00496242" w:rsidP="007443F2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143</w:t>
            </w:r>
            <w:r w:rsidR="00F2187B">
              <w:rPr>
                <w:rFonts w:asciiTheme="minorHAnsi" w:hAnsiTheme="minorHAnsi" w:cs="Arial"/>
              </w:rPr>
              <w:t xml:space="preserve"> (0.922 to 1.417</w:t>
            </w:r>
            <w:r>
              <w:rPr>
                <w:rFonts w:asciiTheme="minorHAnsi" w:hAnsiTheme="minorHAnsi" w:cs="Arial"/>
              </w:rPr>
              <w:t>),&lt;0.222</w:t>
            </w:r>
            <w:r w:rsidR="007443F2" w:rsidRPr="007443F2">
              <w:rPr>
                <w:rFonts w:asciiTheme="minorHAnsi" w:hAnsiTheme="minorHAnsi" w:cs="Arial"/>
              </w:rPr>
              <w:t>[0.125]</w:t>
            </w:r>
          </w:p>
        </w:tc>
        <w:tc>
          <w:tcPr>
            <w:tcW w:w="2162" w:type="dxa"/>
          </w:tcPr>
          <w:p w14:paraId="33681D9D" w14:textId="60B6422B" w:rsidR="007443F2" w:rsidRPr="007443F2" w:rsidRDefault="009F474C" w:rsidP="007443F2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216</w:t>
            </w:r>
            <w:r w:rsidR="00CF514C">
              <w:rPr>
                <w:rFonts w:asciiTheme="minorHAnsi" w:hAnsiTheme="minorHAnsi" w:cs="Arial"/>
              </w:rPr>
              <w:t xml:space="preserve"> (0.966 to 1.530),&lt;0.095[0.143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303" w:type="dxa"/>
            <w:gridSpan w:val="2"/>
          </w:tcPr>
          <w:p w14:paraId="3C44E5C1" w14:textId="228B5E09" w:rsidR="007443F2" w:rsidRPr="007443F2" w:rsidRDefault="00F2187B" w:rsidP="007443F2">
            <w:pPr>
              <w:ind w:left="142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357 (1.101 to 1.672</w:t>
            </w:r>
            <w:r w:rsidR="007443F2" w:rsidRPr="007443F2">
              <w:rPr>
                <w:rFonts w:asciiTheme="minorHAnsi" w:hAnsiTheme="minorHAnsi" w:cs="Arial"/>
              </w:rPr>
              <w:t>),&lt;0.004[0.145]</w:t>
            </w:r>
          </w:p>
        </w:tc>
      </w:tr>
      <w:tr w:rsidR="00211BE4" w:rsidRPr="007443F2" w14:paraId="3F655603" w14:textId="77777777" w:rsidTr="00211BE4">
        <w:trPr>
          <w:trHeight w:val="224"/>
        </w:trPr>
        <w:tc>
          <w:tcPr>
            <w:tcW w:w="1985" w:type="dxa"/>
          </w:tcPr>
          <w:p w14:paraId="3599CDC3" w14:textId="77777777" w:rsidR="007443F2" w:rsidRPr="00211BE4" w:rsidRDefault="007443F2" w:rsidP="007443F2">
            <w:pPr>
              <w:ind w:right="-307"/>
              <w:rPr>
                <w:rFonts w:asciiTheme="minorHAnsi" w:hAnsiTheme="minorHAnsi" w:cs="Arial"/>
                <w:b/>
              </w:rPr>
            </w:pPr>
            <w:r w:rsidRPr="00211BE4">
              <w:rPr>
                <w:rFonts w:asciiTheme="minorHAnsi" w:hAnsiTheme="minorHAnsi" w:cs="Arial"/>
                <w:b/>
              </w:rPr>
              <w:t>East of England</w:t>
            </w:r>
          </w:p>
        </w:tc>
        <w:tc>
          <w:tcPr>
            <w:tcW w:w="2161" w:type="dxa"/>
          </w:tcPr>
          <w:p w14:paraId="687791D2" w14:textId="5A123B11" w:rsidR="007443F2" w:rsidRPr="007443F2" w:rsidRDefault="000D20E2" w:rsidP="007443F2">
            <w:pPr>
              <w:ind w:left="142" w:right="-109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038 (0.805</w:t>
            </w:r>
            <w:r w:rsidR="009F474C">
              <w:rPr>
                <w:rFonts w:asciiTheme="minorHAnsi" w:hAnsiTheme="minorHAnsi" w:cs="Arial"/>
              </w:rPr>
              <w:t xml:space="preserve"> to 1.338</w:t>
            </w:r>
            <w:r>
              <w:rPr>
                <w:rFonts w:asciiTheme="minorHAnsi" w:hAnsiTheme="minorHAnsi" w:cs="Arial"/>
              </w:rPr>
              <w:t>),&lt;0.773[0.135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162" w:type="dxa"/>
          </w:tcPr>
          <w:p w14:paraId="4E221947" w14:textId="7908D5E5" w:rsidR="007443F2" w:rsidRPr="007443F2" w:rsidRDefault="00496242" w:rsidP="007443F2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010</w:t>
            </w:r>
            <w:r w:rsidR="00F2187B">
              <w:rPr>
                <w:rFonts w:asciiTheme="minorHAnsi" w:hAnsiTheme="minorHAnsi" w:cs="Arial"/>
              </w:rPr>
              <w:t xml:space="preserve"> (0.808 to 1.261</w:t>
            </w:r>
            <w:r>
              <w:rPr>
                <w:rFonts w:asciiTheme="minorHAnsi" w:hAnsiTheme="minorHAnsi" w:cs="Arial"/>
              </w:rPr>
              <w:t>),&lt;0.933</w:t>
            </w:r>
            <w:r w:rsidR="007443F2" w:rsidRPr="007443F2">
              <w:rPr>
                <w:rFonts w:asciiTheme="minorHAnsi" w:hAnsiTheme="minorHAnsi" w:cs="Arial"/>
              </w:rPr>
              <w:t>[0.114]</w:t>
            </w:r>
          </w:p>
        </w:tc>
        <w:tc>
          <w:tcPr>
            <w:tcW w:w="2162" w:type="dxa"/>
          </w:tcPr>
          <w:p w14:paraId="0D309987" w14:textId="1E810B2F" w:rsidR="007443F2" w:rsidRPr="007443F2" w:rsidRDefault="009F474C" w:rsidP="007443F2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061</w:t>
            </w:r>
            <w:r w:rsidR="00CF514C">
              <w:rPr>
                <w:rFonts w:asciiTheme="minorHAnsi" w:hAnsiTheme="minorHAnsi" w:cs="Arial"/>
              </w:rPr>
              <w:t xml:space="preserve"> (0.836 to 1.346),&lt;0.627[0.129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303" w:type="dxa"/>
            <w:gridSpan w:val="2"/>
          </w:tcPr>
          <w:p w14:paraId="1C7E96A1" w14:textId="4B6ECEED" w:rsidR="007443F2" w:rsidRPr="007443F2" w:rsidRDefault="00F2187B" w:rsidP="007443F2">
            <w:pPr>
              <w:ind w:left="142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219 (0.982</w:t>
            </w:r>
            <w:r w:rsidR="007443F2" w:rsidRPr="007443F2">
              <w:rPr>
                <w:rFonts w:asciiTheme="minorHAnsi" w:hAnsiTheme="minorHAnsi" w:cs="Arial"/>
              </w:rPr>
              <w:t xml:space="preserve"> to 2.511),&lt;0.072[0.134]</w:t>
            </w:r>
          </w:p>
        </w:tc>
      </w:tr>
      <w:tr w:rsidR="00211BE4" w:rsidRPr="007443F2" w14:paraId="0F0441B6" w14:textId="77777777" w:rsidTr="00211BE4">
        <w:trPr>
          <w:trHeight w:val="211"/>
        </w:trPr>
        <w:tc>
          <w:tcPr>
            <w:tcW w:w="1985" w:type="dxa"/>
          </w:tcPr>
          <w:p w14:paraId="2DA17B6C" w14:textId="77777777" w:rsidR="007443F2" w:rsidRPr="00211BE4" w:rsidRDefault="007443F2" w:rsidP="007443F2">
            <w:pPr>
              <w:ind w:right="-307"/>
              <w:rPr>
                <w:rFonts w:asciiTheme="minorHAnsi" w:hAnsiTheme="minorHAnsi" w:cs="Arial"/>
                <w:b/>
              </w:rPr>
            </w:pPr>
            <w:r w:rsidRPr="00211BE4">
              <w:rPr>
                <w:rFonts w:asciiTheme="minorHAnsi" w:hAnsiTheme="minorHAnsi" w:cs="Arial"/>
                <w:b/>
              </w:rPr>
              <w:t>London</w:t>
            </w:r>
          </w:p>
        </w:tc>
        <w:tc>
          <w:tcPr>
            <w:tcW w:w="2161" w:type="dxa"/>
          </w:tcPr>
          <w:p w14:paraId="270898E8" w14:textId="1B778D08" w:rsidR="007443F2" w:rsidRPr="007443F2" w:rsidRDefault="000D20E2" w:rsidP="007443F2">
            <w:pPr>
              <w:ind w:left="142" w:right="-109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008 (0.791</w:t>
            </w:r>
            <w:r w:rsidR="009F474C">
              <w:rPr>
                <w:rFonts w:asciiTheme="minorHAnsi" w:hAnsiTheme="minorHAnsi" w:cs="Arial"/>
              </w:rPr>
              <w:t xml:space="preserve"> to 1.284</w:t>
            </w:r>
            <w:r>
              <w:rPr>
                <w:rFonts w:asciiTheme="minorHAnsi" w:hAnsiTheme="minorHAnsi" w:cs="Arial"/>
              </w:rPr>
              <w:t>),&lt;0.948[0.125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162" w:type="dxa"/>
          </w:tcPr>
          <w:p w14:paraId="0FDEB861" w14:textId="2D14E6EA" w:rsidR="007443F2" w:rsidRPr="007443F2" w:rsidRDefault="00496242" w:rsidP="007443F2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0.930</w:t>
            </w:r>
            <w:r w:rsidR="00F2187B">
              <w:rPr>
                <w:rFonts w:asciiTheme="minorHAnsi" w:hAnsiTheme="minorHAnsi" w:cs="Arial"/>
              </w:rPr>
              <w:t xml:space="preserve"> (0.753 to 1.150</w:t>
            </w:r>
            <w:r>
              <w:rPr>
                <w:rFonts w:asciiTheme="minorHAnsi" w:hAnsiTheme="minorHAnsi" w:cs="Arial"/>
              </w:rPr>
              <w:t>),&lt;0.</w:t>
            </w:r>
            <w:r>
              <w:rPr>
                <w:rFonts w:asciiTheme="minorHAnsi" w:hAnsiTheme="minorHAnsi" w:cs="Arial"/>
                <w:lang w:val="el-GR"/>
              </w:rPr>
              <w:t>505</w:t>
            </w:r>
            <w:r w:rsidR="007443F2" w:rsidRPr="007443F2">
              <w:rPr>
                <w:rFonts w:asciiTheme="minorHAnsi" w:hAnsiTheme="minorHAnsi" w:cs="Arial"/>
              </w:rPr>
              <w:t>[0.099]</w:t>
            </w:r>
          </w:p>
        </w:tc>
        <w:tc>
          <w:tcPr>
            <w:tcW w:w="2162" w:type="dxa"/>
          </w:tcPr>
          <w:p w14:paraId="6E540846" w14:textId="614E05C8" w:rsidR="007443F2" w:rsidRPr="007443F2" w:rsidRDefault="009F474C" w:rsidP="007443F2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467</w:t>
            </w:r>
            <w:r w:rsidR="00CF514C">
              <w:rPr>
                <w:rFonts w:asciiTheme="minorHAnsi" w:hAnsiTheme="minorHAnsi" w:cs="Arial"/>
              </w:rPr>
              <w:t xml:space="preserve"> (1.170 to 1.837),&lt;0.001[0.169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303" w:type="dxa"/>
            <w:gridSpan w:val="2"/>
          </w:tcPr>
          <w:p w14:paraId="28CE579F" w14:textId="2142EB53" w:rsidR="007443F2" w:rsidRPr="007443F2" w:rsidRDefault="00F2187B" w:rsidP="007443F2">
            <w:pPr>
              <w:ind w:left="142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575 (1.283 to 1.933</w:t>
            </w:r>
            <w:r w:rsidR="007443F2" w:rsidRPr="007443F2">
              <w:rPr>
                <w:rFonts w:asciiTheme="minorHAnsi" w:hAnsiTheme="minorHAnsi" w:cs="Arial"/>
              </w:rPr>
              <w:t>),&lt;0.001[0.165]</w:t>
            </w:r>
          </w:p>
        </w:tc>
      </w:tr>
      <w:tr w:rsidR="00211BE4" w:rsidRPr="007443F2" w14:paraId="52C83113" w14:textId="77777777" w:rsidTr="00211BE4">
        <w:trPr>
          <w:trHeight w:val="224"/>
        </w:trPr>
        <w:tc>
          <w:tcPr>
            <w:tcW w:w="1985" w:type="dxa"/>
          </w:tcPr>
          <w:p w14:paraId="31599984" w14:textId="77777777" w:rsidR="007443F2" w:rsidRPr="00211BE4" w:rsidRDefault="007443F2" w:rsidP="007443F2">
            <w:pPr>
              <w:ind w:right="-307"/>
              <w:rPr>
                <w:rFonts w:asciiTheme="minorHAnsi" w:hAnsiTheme="minorHAnsi" w:cs="Arial"/>
                <w:b/>
              </w:rPr>
            </w:pPr>
            <w:r w:rsidRPr="00211BE4">
              <w:rPr>
                <w:rFonts w:asciiTheme="minorHAnsi" w:hAnsiTheme="minorHAnsi" w:cs="Arial"/>
                <w:b/>
              </w:rPr>
              <w:t>South East</w:t>
            </w:r>
          </w:p>
        </w:tc>
        <w:tc>
          <w:tcPr>
            <w:tcW w:w="2161" w:type="dxa"/>
          </w:tcPr>
          <w:p w14:paraId="556331D9" w14:textId="6E953879" w:rsidR="007443F2" w:rsidRPr="007443F2" w:rsidRDefault="000D20E2" w:rsidP="007443F2">
            <w:pPr>
              <w:ind w:left="142" w:right="-109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0.974 (0.768</w:t>
            </w:r>
            <w:r w:rsidR="009F474C">
              <w:rPr>
                <w:rFonts w:asciiTheme="minorHAnsi" w:hAnsiTheme="minorHAnsi" w:cs="Arial"/>
              </w:rPr>
              <w:t xml:space="preserve"> to 1.235</w:t>
            </w:r>
            <w:r>
              <w:rPr>
                <w:rFonts w:asciiTheme="minorHAnsi" w:hAnsiTheme="minorHAnsi" w:cs="Arial"/>
              </w:rPr>
              <w:t>),&lt;0.826[0.118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162" w:type="dxa"/>
          </w:tcPr>
          <w:p w14:paraId="597C23F4" w14:textId="76DD4994" w:rsidR="007443F2" w:rsidRPr="007443F2" w:rsidRDefault="00496242" w:rsidP="007443F2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0.925</w:t>
            </w:r>
            <w:r w:rsidR="00F2187B">
              <w:rPr>
                <w:rFonts w:asciiTheme="minorHAnsi" w:hAnsiTheme="minorHAnsi" w:cs="Arial"/>
              </w:rPr>
              <w:t xml:space="preserve"> (0.751 to 1.139</w:t>
            </w:r>
            <w:r>
              <w:rPr>
                <w:rFonts w:asciiTheme="minorHAnsi" w:hAnsiTheme="minorHAnsi" w:cs="Arial"/>
              </w:rPr>
              <w:t>),&lt;0.461</w:t>
            </w:r>
            <w:r w:rsidR="007443F2" w:rsidRPr="007443F2">
              <w:rPr>
                <w:rFonts w:asciiTheme="minorHAnsi" w:hAnsiTheme="minorHAnsi" w:cs="Arial"/>
              </w:rPr>
              <w:t>[0.098]</w:t>
            </w:r>
          </w:p>
        </w:tc>
        <w:tc>
          <w:tcPr>
            <w:tcW w:w="2162" w:type="dxa"/>
          </w:tcPr>
          <w:p w14:paraId="0A7C247B" w14:textId="1BEC24F0" w:rsidR="007443F2" w:rsidRPr="007443F2" w:rsidRDefault="009F474C" w:rsidP="007443F2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090</w:t>
            </w:r>
            <w:r w:rsidR="00CF514C">
              <w:rPr>
                <w:rFonts w:asciiTheme="minorHAnsi" w:hAnsiTheme="minorHAnsi" w:cs="Arial"/>
              </w:rPr>
              <w:t xml:space="preserve"> (0.873 to 1.362),&lt;0.446[0.124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303" w:type="dxa"/>
            <w:gridSpan w:val="2"/>
          </w:tcPr>
          <w:p w14:paraId="5790382E" w14:textId="1BE4D14F" w:rsidR="007443F2" w:rsidRPr="007443F2" w:rsidRDefault="00F2187B" w:rsidP="007443F2">
            <w:pPr>
              <w:ind w:left="142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248 (1.020 to 1.529),&lt;0.032</w:t>
            </w:r>
            <w:r w:rsidR="007443F2" w:rsidRPr="007443F2">
              <w:rPr>
                <w:rFonts w:asciiTheme="minorHAnsi" w:hAnsiTheme="minorHAnsi" w:cs="Arial"/>
              </w:rPr>
              <w:t>[0.129]</w:t>
            </w:r>
          </w:p>
        </w:tc>
      </w:tr>
      <w:tr w:rsidR="00211BE4" w:rsidRPr="007443F2" w14:paraId="19A282B2" w14:textId="77777777" w:rsidTr="00211BE4">
        <w:trPr>
          <w:trHeight w:val="224"/>
        </w:trPr>
        <w:tc>
          <w:tcPr>
            <w:tcW w:w="1985" w:type="dxa"/>
          </w:tcPr>
          <w:p w14:paraId="650F831C" w14:textId="77777777" w:rsidR="007443F2" w:rsidRPr="00211BE4" w:rsidRDefault="007443F2" w:rsidP="007443F2">
            <w:pPr>
              <w:ind w:right="-307"/>
              <w:rPr>
                <w:rFonts w:asciiTheme="minorHAnsi" w:hAnsiTheme="minorHAnsi" w:cs="Arial"/>
                <w:b/>
              </w:rPr>
            </w:pPr>
            <w:r w:rsidRPr="00211BE4">
              <w:rPr>
                <w:rFonts w:asciiTheme="minorHAnsi" w:hAnsiTheme="minorHAnsi" w:cs="Arial"/>
                <w:b/>
              </w:rPr>
              <w:t>South West</w:t>
            </w:r>
          </w:p>
        </w:tc>
        <w:tc>
          <w:tcPr>
            <w:tcW w:w="2161" w:type="dxa"/>
          </w:tcPr>
          <w:p w14:paraId="1F25C7E1" w14:textId="5C678B1B" w:rsidR="007443F2" w:rsidRPr="007443F2" w:rsidRDefault="000D20E2" w:rsidP="007443F2">
            <w:pPr>
              <w:ind w:left="142" w:right="-109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0.890 (0.694</w:t>
            </w:r>
            <w:r w:rsidR="009F474C">
              <w:rPr>
                <w:rFonts w:asciiTheme="minorHAnsi" w:hAnsiTheme="minorHAnsi" w:cs="Arial"/>
              </w:rPr>
              <w:t xml:space="preserve"> to 1.141</w:t>
            </w:r>
            <w:r>
              <w:rPr>
                <w:rFonts w:asciiTheme="minorHAnsi" w:hAnsiTheme="minorHAnsi" w:cs="Arial"/>
              </w:rPr>
              <w:t>),&lt;0.357[0.113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162" w:type="dxa"/>
          </w:tcPr>
          <w:p w14:paraId="0771BC23" w14:textId="24CEF894" w:rsidR="007443F2" w:rsidRPr="007443F2" w:rsidRDefault="00496242" w:rsidP="007443F2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0.</w:t>
            </w:r>
            <w:r>
              <w:rPr>
                <w:rFonts w:asciiTheme="minorHAnsi" w:hAnsiTheme="minorHAnsi" w:cs="Arial"/>
                <w:lang w:val="el-GR"/>
              </w:rPr>
              <w:t>853</w:t>
            </w:r>
            <w:r w:rsidR="007443F2" w:rsidRPr="007443F2">
              <w:rPr>
                <w:rFonts w:asciiTheme="minorHAnsi" w:hAnsiTheme="minorHAnsi" w:cs="Arial"/>
              </w:rPr>
              <w:t xml:space="preserve"> (0.</w:t>
            </w:r>
            <w:r w:rsidR="00F2187B">
              <w:rPr>
                <w:rFonts w:asciiTheme="minorHAnsi" w:hAnsiTheme="minorHAnsi" w:cs="Arial"/>
              </w:rPr>
              <w:t>686 to 1.060</w:t>
            </w:r>
            <w:r>
              <w:rPr>
                <w:rFonts w:asciiTheme="minorHAnsi" w:hAnsiTheme="minorHAnsi" w:cs="Arial"/>
              </w:rPr>
              <w:t>),&lt;0.152</w:t>
            </w:r>
            <w:r w:rsidR="007443F2" w:rsidRPr="007443F2">
              <w:rPr>
                <w:rFonts w:asciiTheme="minorHAnsi" w:hAnsiTheme="minorHAnsi" w:cs="Arial"/>
              </w:rPr>
              <w:t>[0.094]</w:t>
            </w:r>
          </w:p>
        </w:tc>
        <w:tc>
          <w:tcPr>
            <w:tcW w:w="2162" w:type="dxa"/>
          </w:tcPr>
          <w:p w14:paraId="314B4370" w14:textId="06313FEB" w:rsidR="007443F2" w:rsidRPr="007443F2" w:rsidRDefault="009F474C" w:rsidP="007443F2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0.987</w:t>
            </w:r>
            <w:r w:rsidR="00CF514C">
              <w:rPr>
                <w:rFonts w:asciiTheme="minorHAnsi" w:hAnsiTheme="minorHAnsi" w:cs="Arial"/>
              </w:rPr>
              <w:t xml:space="preserve"> (0.782 to 1.245),&lt;0.910[0.117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303" w:type="dxa"/>
            <w:gridSpan w:val="2"/>
          </w:tcPr>
          <w:p w14:paraId="2F66E66C" w14:textId="22B0D395" w:rsidR="007443F2" w:rsidRPr="007443F2" w:rsidRDefault="00F2187B" w:rsidP="007443F2">
            <w:pPr>
              <w:ind w:left="142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170 (0.947</w:t>
            </w:r>
            <w:r w:rsidR="007443F2" w:rsidRPr="007443F2">
              <w:rPr>
                <w:rFonts w:asciiTheme="minorHAnsi" w:hAnsiTheme="minorHAnsi" w:cs="Arial"/>
              </w:rPr>
              <w:t xml:space="preserve"> to 1.444),&lt;0.145[0.126]</w:t>
            </w:r>
          </w:p>
        </w:tc>
      </w:tr>
      <w:tr w:rsidR="00211BE4" w:rsidRPr="007443F2" w14:paraId="22460F17" w14:textId="77777777" w:rsidTr="000156D2">
        <w:trPr>
          <w:trHeight w:val="265"/>
        </w:trPr>
        <w:tc>
          <w:tcPr>
            <w:tcW w:w="1985" w:type="dxa"/>
          </w:tcPr>
          <w:p w14:paraId="0A7CA8C1" w14:textId="77777777" w:rsidR="00211BE4" w:rsidRPr="00211BE4" w:rsidRDefault="00211BE4" w:rsidP="007443F2">
            <w:pPr>
              <w:ind w:right="-307"/>
              <w:rPr>
                <w:rFonts w:asciiTheme="minorHAnsi" w:hAnsiTheme="minorHAnsi" w:cs="Arial"/>
                <w:b/>
              </w:rPr>
            </w:pPr>
            <w:r w:rsidRPr="00211BE4">
              <w:rPr>
                <w:rFonts w:asciiTheme="minorHAnsi" w:hAnsiTheme="minorHAnsi" w:cs="Arial"/>
                <w:b/>
              </w:rPr>
              <w:t>Year (reference year=2010)</w:t>
            </w:r>
          </w:p>
        </w:tc>
        <w:tc>
          <w:tcPr>
            <w:tcW w:w="8788" w:type="dxa"/>
            <w:gridSpan w:val="5"/>
          </w:tcPr>
          <w:p w14:paraId="1516AF0C" w14:textId="77777777" w:rsidR="00211BE4" w:rsidRPr="007443F2" w:rsidRDefault="00211BE4" w:rsidP="007443F2">
            <w:pPr>
              <w:ind w:left="142"/>
              <w:rPr>
                <w:rFonts w:asciiTheme="minorHAnsi" w:hAnsiTheme="minorHAnsi" w:cs="Arial"/>
              </w:rPr>
            </w:pPr>
          </w:p>
        </w:tc>
      </w:tr>
      <w:tr w:rsidR="00211BE4" w:rsidRPr="007443F2" w14:paraId="3E6587A0" w14:textId="77777777" w:rsidTr="00211BE4">
        <w:trPr>
          <w:trHeight w:val="224"/>
        </w:trPr>
        <w:tc>
          <w:tcPr>
            <w:tcW w:w="1985" w:type="dxa"/>
          </w:tcPr>
          <w:p w14:paraId="74BDB3E1" w14:textId="77777777" w:rsidR="007443F2" w:rsidRPr="00211BE4" w:rsidRDefault="007443F2" w:rsidP="007443F2">
            <w:pPr>
              <w:ind w:right="-307"/>
              <w:rPr>
                <w:rFonts w:asciiTheme="minorHAnsi" w:hAnsiTheme="minorHAnsi" w:cs="Arial"/>
                <w:b/>
              </w:rPr>
            </w:pPr>
            <w:r w:rsidRPr="00211BE4">
              <w:rPr>
                <w:rFonts w:asciiTheme="minorHAnsi" w:hAnsiTheme="minorHAnsi" w:cs="Arial"/>
                <w:b/>
              </w:rPr>
              <w:t>2011</w:t>
            </w:r>
          </w:p>
        </w:tc>
        <w:tc>
          <w:tcPr>
            <w:tcW w:w="2161" w:type="dxa"/>
          </w:tcPr>
          <w:p w14:paraId="2CAAA65E" w14:textId="604FF034" w:rsidR="007443F2" w:rsidRPr="007443F2" w:rsidRDefault="000D20E2" w:rsidP="007443F2">
            <w:pPr>
              <w:ind w:left="142" w:right="-109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0.998 (0.932</w:t>
            </w:r>
            <w:r w:rsidR="009F474C">
              <w:rPr>
                <w:rFonts w:asciiTheme="minorHAnsi" w:hAnsiTheme="minorHAnsi" w:cs="Arial"/>
              </w:rPr>
              <w:t xml:space="preserve"> to 1.069</w:t>
            </w:r>
            <w:r>
              <w:rPr>
                <w:rFonts w:asciiTheme="minorHAnsi" w:hAnsiTheme="minorHAnsi" w:cs="Arial"/>
              </w:rPr>
              <w:t>),&lt;0.959[0.035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162" w:type="dxa"/>
          </w:tcPr>
          <w:p w14:paraId="29BD1FB8" w14:textId="5802BC66" w:rsidR="007443F2" w:rsidRPr="007443F2" w:rsidRDefault="00F2187B" w:rsidP="007443F2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075 (1.132 to 1.132</w:t>
            </w:r>
            <w:r w:rsidR="007443F2" w:rsidRPr="007443F2">
              <w:rPr>
                <w:rFonts w:asciiTheme="minorHAnsi" w:hAnsiTheme="minorHAnsi" w:cs="Arial"/>
              </w:rPr>
              <w:t>),&lt;0.005[0.028]</w:t>
            </w:r>
          </w:p>
        </w:tc>
        <w:tc>
          <w:tcPr>
            <w:tcW w:w="2162" w:type="dxa"/>
          </w:tcPr>
          <w:p w14:paraId="577698D4" w14:textId="65BE2D7F" w:rsidR="007443F2" w:rsidRPr="007443F2" w:rsidRDefault="00CF514C" w:rsidP="007443F2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107 (1.051</w:t>
            </w:r>
            <w:r w:rsidR="005261F2">
              <w:rPr>
                <w:rFonts w:asciiTheme="minorHAnsi" w:hAnsiTheme="minorHAnsi" w:cs="Arial"/>
              </w:rPr>
              <w:t xml:space="preserve"> to 1.167</w:t>
            </w:r>
            <w:r>
              <w:rPr>
                <w:rFonts w:asciiTheme="minorHAnsi" w:hAnsiTheme="minorHAnsi" w:cs="Arial"/>
              </w:rPr>
              <w:t>),&lt;0.001[0.029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303" w:type="dxa"/>
            <w:gridSpan w:val="2"/>
          </w:tcPr>
          <w:p w14:paraId="7BD1E5B0" w14:textId="77777777" w:rsidR="007443F2" w:rsidRPr="007443F2" w:rsidRDefault="007443F2" w:rsidP="007443F2">
            <w:pPr>
              <w:ind w:left="142"/>
              <w:rPr>
                <w:rFonts w:asciiTheme="minorHAnsi" w:hAnsiTheme="minorHAnsi" w:cs="Arial"/>
              </w:rPr>
            </w:pPr>
            <w:r w:rsidRPr="007443F2">
              <w:rPr>
                <w:rFonts w:asciiTheme="minorHAnsi" w:hAnsiTheme="minorHAnsi" w:cs="Arial"/>
              </w:rPr>
              <w:t>1.142 (1.106 to 1.179),&lt;0.001[0.019]</w:t>
            </w:r>
          </w:p>
        </w:tc>
      </w:tr>
      <w:tr w:rsidR="00211BE4" w:rsidRPr="007443F2" w14:paraId="52142125" w14:textId="77777777" w:rsidTr="00211BE4">
        <w:trPr>
          <w:trHeight w:val="224"/>
        </w:trPr>
        <w:tc>
          <w:tcPr>
            <w:tcW w:w="1985" w:type="dxa"/>
          </w:tcPr>
          <w:p w14:paraId="5810D42C" w14:textId="77777777" w:rsidR="007443F2" w:rsidRPr="00211BE4" w:rsidRDefault="007443F2" w:rsidP="007443F2">
            <w:pPr>
              <w:ind w:right="-307"/>
              <w:rPr>
                <w:rFonts w:asciiTheme="minorHAnsi" w:hAnsiTheme="minorHAnsi" w:cs="Arial"/>
                <w:b/>
              </w:rPr>
            </w:pPr>
            <w:r w:rsidRPr="00211BE4">
              <w:rPr>
                <w:rFonts w:asciiTheme="minorHAnsi" w:hAnsiTheme="minorHAnsi" w:cs="Arial"/>
                <w:b/>
              </w:rPr>
              <w:t>2012</w:t>
            </w:r>
          </w:p>
        </w:tc>
        <w:tc>
          <w:tcPr>
            <w:tcW w:w="2161" w:type="dxa"/>
          </w:tcPr>
          <w:p w14:paraId="18A88E07" w14:textId="296E14C5" w:rsidR="007443F2" w:rsidRPr="007443F2" w:rsidRDefault="000D20E2" w:rsidP="007443F2">
            <w:pPr>
              <w:ind w:left="142" w:right="-109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0.997</w:t>
            </w:r>
            <w:r w:rsidR="009F474C">
              <w:rPr>
                <w:rFonts w:asciiTheme="minorHAnsi" w:hAnsiTheme="minorHAnsi" w:cs="Arial"/>
              </w:rPr>
              <w:t xml:space="preserve"> (0.931 to 1.069</w:t>
            </w:r>
            <w:r>
              <w:rPr>
                <w:rFonts w:asciiTheme="minorHAnsi" w:hAnsiTheme="minorHAnsi" w:cs="Arial"/>
              </w:rPr>
              <w:t>),&lt;0.941[0.035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162" w:type="dxa"/>
          </w:tcPr>
          <w:p w14:paraId="155D678E" w14:textId="216E6225" w:rsidR="007443F2" w:rsidRPr="007443F2" w:rsidRDefault="00F2187B" w:rsidP="007443F2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083 (1.141</w:t>
            </w:r>
            <w:r w:rsidR="007443F2" w:rsidRPr="007443F2">
              <w:rPr>
                <w:rFonts w:asciiTheme="minorHAnsi" w:hAnsiTheme="minorHAnsi" w:cs="Arial"/>
              </w:rPr>
              <w:t xml:space="preserve"> to 1.141),&lt;0.001[0.029]</w:t>
            </w:r>
          </w:p>
        </w:tc>
        <w:tc>
          <w:tcPr>
            <w:tcW w:w="2162" w:type="dxa"/>
          </w:tcPr>
          <w:p w14:paraId="3B5A713A" w14:textId="6AF77262" w:rsidR="007443F2" w:rsidRPr="007443F2" w:rsidRDefault="00CF514C" w:rsidP="007443F2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148 (1.089</w:t>
            </w:r>
            <w:r w:rsidR="005261F2">
              <w:rPr>
                <w:rFonts w:asciiTheme="minorHAnsi" w:hAnsiTheme="minorHAnsi" w:cs="Arial"/>
              </w:rPr>
              <w:t xml:space="preserve"> to 1.209</w:t>
            </w:r>
            <w:r>
              <w:rPr>
                <w:rFonts w:asciiTheme="minorHAnsi" w:hAnsiTheme="minorHAnsi" w:cs="Arial"/>
              </w:rPr>
              <w:t>),&lt;0.001[0.031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303" w:type="dxa"/>
            <w:gridSpan w:val="2"/>
          </w:tcPr>
          <w:p w14:paraId="17B69238" w14:textId="77777777" w:rsidR="007443F2" w:rsidRPr="007443F2" w:rsidRDefault="007443F2" w:rsidP="007443F2">
            <w:pPr>
              <w:ind w:left="142"/>
              <w:rPr>
                <w:rFonts w:asciiTheme="minorHAnsi" w:hAnsiTheme="minorHAnsi" w:cs="Arial"/>
              </w:rPr>
            </w:pPr>
            <w:r w:rsidRPr="007443F2">
              <w:rPr>
                <w:rFonts w:asciiTheme="minorHAnsi" w:hAnsiTheme="minorHAnsi" w:cs="Arial"/>
              </w:rPr>
              <w:t>1.187 (1.150 to 1.225),&lt;0.001[0.019]</w:t>
            </w:r>
          </w:p>
        </w:tc>
      </w:tr>
      <w:tr w:rsidR="00211BE4" w:rsidRPr="007443F2" w14:paraId="21A4345E" w14:textId="77777777" w:rsidTr="00211BE4">
        <w:trPr>
          <w:trHeight w:val="211"/>
        </w:trPr>
        <w:tc>
          <w:tcPr>
            <w:tcW w:w="1985" w:type="dxa"/>
          </w:tcPr>
          <w:p w14:paraId="6948681F" w14:textId="77777777" w:rsidR="007443F2" w:rsidRPr="00211BE4" w:rsidRDefault="007443F2" w:rsidP="007443F2">
            <w:pPr>
              <w:ind w:right="-307"/>
              <w:rPr>
                <w:rFonts w:asciiTheme="minorHAnsi" w:hAnsiTheme="minorHAnsi" w:cs="Arial"/>
                <w:b/>
              </w:rPr>
            </w:pPr>
            <w:r w:rsidRPr="00211BE4">
              <w:rPr>
                <w:rFonts w:asciiTheme="minorHAnsi" w:hAnsiTheme="minorHAnsi" w:cs="Arial"/>
                <w:b/>
              </w:rPr>
              <w:t>2013</w:t>
            </w:r>
          </w:p>
        </w:tc>
        <w:tc>
          <w:tcPr>
            <w:tcW w:w="2161" w:type="dxa"/>
          </w:tcPr>
          <w:p w14:paraId="19CF6BBE" w14:textId="023D28EF" w:rsidR="007443F2" w:rsidRPr="007443F2" w:rsidRDefault="000D20E2" w:rsidP="007443F2">
            <w:pPr>
              <w:ind w:left="142" w:right="-109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041</w:t>
            </w:r>
            <w:r w:rsidR="009F474C">
              <w:rPr>
                <w:rFonts w:asciiTheme="minorHAnsi" w:hAnsiTheme="minorHAnsi" w:cs="Arial"/>
              </w:rPr>
              <w:t xml:space="preserve"> (0.970 to 1.116</w:t>
            </w:r>
            <w:r>
              <w:rPr>
                <w:rFonts w:asciiTheme="minorHAnsi" w:hAnsiTheme="minorHAnsi" w:cs="Arial"/>
              </w:rPr>
              <w:t>),&lt;0.270[0.037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162" w:type="dxa"/>
          </w:tcPr>
          <w:p w14:paraId="456522E0" w14:textId="491829EC" w:rsidR="007443F2" w:rsidRPr="007443F2" w:rsidRDefault="00F2187B" w:rsidP="007443F2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057 (1.115 to 1.115</w:t>
            </w:r>
            <w:r w:rsidR="007443F2" w:rsidRPr="007443F2">
              <w:rPr>
                <w:rFonts w:asciiTheme="minorHAnsi" w:hAnsiTheme="minorHAnsi" w:cs="Arial"/>
              </w:rPr>
              <w:t>),&lt;0.014[0.029]</w:t>
            </w:r>
          </w:p>
        </w:tc>
        <w:tc>
          <w:tcPr>
            <w:tcW w:w="2162" w:type="dxa"/>
          </w:tcPr>
          <w:p w14:paraId="53F7D6D2" w14:textId="60F8BC03" w:rsidR="007443F2" w:rsidRPr="007443F2" w:rsidRDefault="00CF514C" w:rsidP="00CF514C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139 (1.080</w:t>
            </w:r>
            <w:r w:rsidR="005261F2">
              <w:rPr>
                <w:rFonts w:asciiTheme="minorHAnsi" w:hAnsiTheme="minorHAnsi" w:cs="Arial"/>
              </w:rPr>
              <w:t xml:space="preserve"> to 1.202</w:t>
            </w:r>
            <w:r>
              <w:rPr>
                <w:rFonts w:asciiTheme="minorHAnsi" w:hAnsiTheme="minorHAnsi" w:cs="Arial"/>
              </w:rPr>
              <w:t>),&lt;0.001[0.031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303" w:type="dxa"/>
            <w:gridSpan w:val="2"/>
          </w:tcPr>
          <w:p w14:paraId="65F92242" w14:textId="77777777" w:rsidR="007443F2" w:rsidRPr="007443F2" w:rsidRDefault="007443F2" w:rsidP="007443F2">
            <w:pPr>
              <w:ind w:left="142"/>
              <w:rPr>
                <w:rFonts w:asciiTheme="minorHAnsi" w:hAnsiTheme="minorHAnsi" w:cs="Arial"/>
              </w:rPr>
            </w:pPr>
            <w:r w:rsidRPr="007443F2">
              <w:rPr>
                <w:rFonts w:asciiTheme="minorHAnsi" w:hAnsiTheme="minorHAnsi" w:cs="Arial"/>
              </w:rPr>
              <w:t>1.191 (1.154 to 1.231),&lt;0.014[0.020]</w:t>
            </w:r>
          </w:p>
        </w:tc>
      </w:tr>
      <w:tr w:rsidR="00211BE4" w:rsidRPr="007443F2" w14:paraId="61AA2694" w14:textId="77777777" w:rsidTr="00211BE4">
        <w:trPr>
          <w:trHeight w:val="224"/>
        </w:trPr>
        <w:tc>
          <w:tcPr>
            <w:tcW w:w="1985" w:type="dxa"/>
          </w:tcPr>
          <w:p w14:paraId="3379AD53" w14:textId="77777777" w:rsidR="007443F2" w:rsidRPr="00211BE4" w:rsidRDefault="007443F2" w:rsidP="007443F2">
            <w:pPr>
              <w:ind w:right="-307"/>
              <w:rPr>
                <w:rFonts w:asciiTheme="minorHAnsi" w:hAnsiTheme="minorHAnsi" w:cs="Arial"/>
                <w:b/>
              </w:rPr>
            </w:pPr>
            <w:r w:rsidRPr="00211BE4">
              <w:rPr>
                <w:rFonts w:asciiTheme="minorHAnsi" w:hAnsiTheme="minorHAnsi" w:cs="Arial"/>
                <w:b/>
              </w:rPr>
              <w:t>2014</w:t>
            </w:r>
          </w:p>
        </w:tc>
        <w:tc>
          <w:tcPr>
            <w:tcW w:w="2161" w:type="dxa"/>
          </w:tcPr>
          <w:p w14:paraId="5DFB2550" w14:textId="00A09890" w:rsidR="007443F2" w:rsidRPr="007443F2" w:rsidRDefault="000D20E2" w:rsidP="007443F2">
            <w:pPr>
              <w:ind w:left="142" w:right="-109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031</w:t>
            </w:r>
            <w:r w:rsidR="009F474C">
              <w:rPr>
                <w:rFonts w:asciiTheme="minorHAnsi" w:hAnsiTheme="minorHAnsi" w:cs="Arial"/>
              </w:rPr>
              <w:t xml:space="preserve"> (0.958</w:t>
            </w:r>
            <w:r>
              <w:rPr>
                <w:rFonts w:asciiTheme="minorHAnsi" w:hAnsiTheme="minorHAnsi" w:cs="Arial"/>
              </w:rPr>
              <w:t xml:space="preserve"> t</w:t>
            </w:r>
            <w:r w:rsidR="009F474C">
              <w:rPr>
                <w:rFonts w:asciiTheme="minorHAnsi" w:hAnsiTheme="minorHAnsi" w:cs="Arial"/>
              </w:rPr>
              <w:t>o 1.109</w:t>
            </w:r>
            <w:r>
              <w:rPr>
                <w:rFonts w:asciiTheme="minorHAnsi" w:hAnsiTheme="minorHAnsi" w:cs="Arial"/>
              </w:rPr>
              <w:t>),&lt;0.421[0.039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162" w:type="dxa"/>
          </w:tcPr>
          <w:p w14:paraId="06D357F1" w14:textId="62FA40EF" w:rsidR="007443F2" w:rsidRPr="007443F2" w:rsidRDefault="00496242" w:rsidP="007443F2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090</w:t>
            </w:r>
            <w:r w:rsidR="00F2187B">
              <w:rPr>
                <w:rFonts w:asciiTheme="minorHAnsi" w:hAnsiTheme="minorHAnsi" w:cs="Arial"/>
              </w:rPr>
              <w:t xml:space="preserve"> (1.153 to 1.153</w:t>
            </w:r>
            <w:r w:rsidR="007443F2" w:rsidRPr="007443F2">
              <w:rPr>
                <w:rFonts w:asciiTheme="minorHAnsi" w:hAnsiTheme="minorHAnsi" w:cs="Arial"/>
              </w:rPr>
              <w:t>),&lt;0.005[0.031]</w:t>
            </w:r>
          </w:p>
        </w:tc>
        <w:tc>
          <w:tcPr>
            <w:tcW w:w="2162" w:type="dxa"/>
          </w:tcPr>
          <w:p w14:paraId="74E15EE9" w14:textId="7AB0BF7D" w:rsidR="007443F2" w:rsidRPr="007443F2" w:rsidRDefault="00CF514C" w:rsidP="007443F2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208 (1.143</w:t>
            </w:r>
            <w:r w:rsidR="005261F2">
              <w:rPr>
                <w:rFonts w:asciiTheme="minorHAnsi" w:hAnsiTheme="minorHAnsi" w:cs="Arial"/>
              </w:rPr>
              <w:t xml:space="preserve"> to 1.277</w:t>
            </w:r>
            <w:r>
              <w:rPr>
                <w:rFonts w:asciiTheme="minorHAnsi" w:hAnsiTheme="minorHAnsi" w:cs="Arial"/>
              </w:rPr>
              <w:t>),&lt;0.001[0.034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303" w:type="dxa"/>
            <w:gridSpan w:val="2"/>
          </w:tcPr>
          <w:p w14:paraId="050310DA" w14:textId="77777777" w:rsidR="007443F2" w:rsidRPr="007443F2" w:rsidRDefault="007443F2" w:rsidP="007443F2">
            <w:pPr>
              <w:ind w:left="142"/>
              <w:rPr>
                <w:rFonts w:asciiTheme="minorHAnsi" w:hAnsiTheme="minorHAnsi" w:cs="Arial"/>
              </w:rPr>
            </w:pPr>
            <w:r w:rsidRPr="007443F2">
              <w:rPr>
                <w:rFonts w:asciiTheme="minorHAnsi" w:hAnsiTheme="minorHAnsi" w:cs="Arial"/>
              </w:rPr>
              <w:t>1.222 (1.182 to 1.265),&lt;0.005[0.021]</w:t>
            </w:r>
          </w:p>
        </w:tc>
      </w:tr>
      <w:tr w:rsidR="00211BE4" w:rsidRPr="007443F2" w14:paraId="5DF8465C" w14:textId="77777777" w:rsidTr="00211BE4">
        <w:trPr>
          <w:trHeight w:val="224"/>
        </w:trPr>
        <w:tc>
          <w:tcPr>
            <w:tcW w:w="1985" w:type="dxa"/>
          </w:tcPr>
          <w:p w14:paraId="5796DC1F" w14:textId="77777777" w:rsidR="007443F2" w:rsidRPr="00211BE4" w:rsidRDefault="007443F2" w:rsidP="007443F2">
            <w:pPr>
              <w:ind w:right="-307"/>
              <w:rPr>
                <w:rFonts w:asciiTheme="minorHAnsi" w:hAnsiTheme="minorHAnsi" w:cs="Arial"/>
                <w:b/>
              </w:rPr>
            </w:pPr>
            <w:r w:rsidRPr="00211BE4">
              <w:rPr>
                <w:rFonts w:asciiTheme="minorHAnsi" w:hAnsiTheme="minorHAnsi" w:cs="Arial"/>
                <w:b/>
              </w:rPr>
              <w:lastRenderedPageBreak/>
              <w:t>2015</w:t>
            </w:r>
          </w:p>
        </w:tc>
        <w:tc>
          <w:tcPr>
            <w:tcW w:w="2161" w:type="dxa"/>
          </w:tcPr>
          <w:p w14:paraId="518781BA" w14:textId="7CFD6682" w:rsidR="007443F2" w:rsidRPr="007443F2" w:rsidRDefault="000D20E2" w:rsidP="007443F2">
            <w:pPr>
              <w:ind w:left="142" w:right="-109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052</w:t>
            </w:r>
            <w:r w:rsidR="009F474C">
              <w:rPr>
                <w:rFonts w:asciiTheme="minorHAnsi" w:hAnsiTheme="minorHAnsi" w:cs="Arial"/>
              </w:rPr>
              <w:t xml:space="preserve"> (0.972</w:t>
            </w:r>
            <w:r w:rsidR="007443F2" w:rsidRPr="007443F2">
              <w:rPr>
                <w:rFonts w:asciiTheme="minorHAnsi" w:hAnsiTheme="minorHAnsi" w:cs="Arial"/>
              </w:rPr>
              <w:t xml:space="preserve"> to</w:t>
            </w:r>
            <w:r w:rsidR="009F474C">
              <w:rPr>
                <w:rFonts w:asciiTheme="minorHAnsi" w:hAnsiTheme="minorHAnsi" w:cs="Arial"/>
              </w:rPr>
              <w:t xml:space="preserve"> 1.138</w:t>
            </w:r>
            <w:r>
              <w:rPr>
                <w:rFonts w:asciiTheme="minorHAnsi" w:hAnsiTheme="minorHAnsi" w:cs="Arial"/>
              </w:rPr>
              <w:t>),&lt;0.208[0.042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162" w:type="dxa"/>
          </w:tcPr>
          <w:p w14:paraId="5688AF0F" w14:textId="6CA1532D" w:rsidR="007443F2" w:rsidRPr="007443F2" w:rsidRDefault="00496242" w:rsidP="007443F2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091</w:t>
            </w:r>
            <w:r w:rsidR="00F2187B">
              <w:rPr>
                <w:rFonts w:asciiTheme="minorHAnsi" w:hAnsiTheme="minorHAnsi" w:cs="Arial"/>
              </w:rPr>
              <w:t xml:space="preserve"> (1.158</w:t>
            </w:r>
            <w:r w:rsidR="007443F2" w:rsidRPr="007443F2">
              <w:rPr>
                <w:rFonts w:asciiTheme="minorHAnsi" w:hAnsiTheme="minorHAnsi" w:cs="Arial"/>
              </w:rPr>
              <w:t xml:space="preserve"> to 1.158),&lt;0.009[0.033]</w:t>
            </w:r>
          </w:p>
        </w:tc>
        <w:tc>
          <w:tcPr>
            <w:tcW w:w="2162" w:type="dxa"/>
          </w:tcPr>
          <w:p w14:paraId="54B0C144" w14:textId="40B677A7" w:rsidR="007443F2" w:rsidRPr="007443F2" w:rsidRDefault="00CF514C" w:rsidP="007443F2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233 (1.162</w:t>
            </w:r>
            <w:r w:rsidR="005261F2">
              <w:rPr>
                <w:rFonts w:asciiTheme="minorHAnsi" w:hAnsiTheme="minorHAnsi" w:cs="Arial"/>
              </w:rPr>
              <w:t xml:space="preserve"> to 1.309</w:t>
            </w:r>
            <w:r>
              <w:rPr>
                <w:rFonts w:asciiTheme="minorHAnsi" w:hAnsiTheme="minorHAnsi" w:cs="Arial"/>
              </w:rPr>
              <w:t>),&lt;0.001[0.037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303" w:type="dxa"/>
            <w:gridSpan w:val="2"/>
          </w:tcPr>
          <w:p w14:paraId="1BF34059" w14:textId="77777777" w:rsidR="007443F2" w:rsidRPr="007443F2" w:rsidRDefault="007443F2" w:rsidP="007443F2">
            <w:pPr>
              <w:ind w:left="142"/>
              <w:rPr>
                <w:rFonts w:asciiTheme="minorHAnsi" w:hAnsiTheme="minorHAnsi" w:cs="Arial"/>
              </w:rPr>
            </w:pPr>
            <w:r w:rsidRPr="007443F2">
              <w:rPr>
                <w:rFonts w:asciiTheme="minorHAnsi" w:hAnsiTheme="minorHAnsi" w:cs="Arial"/>
              </w:rPr>
              <w:t>1.240 (1.195 to 1.285),&lt;0.009[0.023]</w:t>
            </w:r>
          </w:p>
        </w:tc>
      </w:tr>
      <w:tr w:rsidR="00211BE4" w:rsidRPr="007443F2" w14:paraId="43DAE65B" w14:textId="77777777" w:rsidTr="00211BE4">
        <w:trPr>
          <w:trHeight w:val="211"/>
        </w:trPr>
        <w:tc>
          <w:tcPr>
            <w:tcW w:w="1985" w:type="dxa"/>
          </w:tcPr>
          <w:p w14:paraId="18B021D3" w14:textId="77777777" w:rsidR="007443F2" w:rsidRPr="00211BE4" w:rsidRDefault="007443F2" w:rsidP="007443F2">
            <w:pPr>
              <w:ind w:right="-307"/>
              <w:rPr>
                <w:rFonts w:asciiTheme="minorHAnsi" w:hAnsiTheme="minorHAnsi" w:cs="Arial"/>
                <w:b/>
              </w:rPr>
            </w:pPr>
            <w:r w:rsidRPr="00211BE4">
              <w:rPr>
                <w:rFonts w:asciiTheme="minorHAnsi" w:hAnsiTheme="minorHAnsi" w:cs="Arial"/>
                <w:b/>
              </w:rPr>
              <w:t>2016</w:t>
            </w:r>
          </w:p>
        </w:tc>
        <w:tc>
          <w:tcPr>
            <w:tcW w:w="2161" w:type="dxa"/>
          </w:tcPr>
          <w:p w14:paraId="380E4C6E" w14:textId="578011F3" w:rsidR="007443F2" w:rsidRPr="007443F2" w:rsidRDefault="000D20E2" w:rsidP="007443F2">
            <w:pPr>
              <w:ind w:left="142" w:right="-109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109</w:t>
            </w:r>
            <w:r w:rsidR="009F474C">
              <w:rPr>
                <w:rFonts w:asciiTheme="minorHAnsi" w:hAnsiTheme="minorHAnsi" w:cs="Arial"/>
              </w:rPr>
              <w:t xml:space="preserve"> (1.016 to 1.211</w:t>
            </w:r>
            <w:r>
              <w:rPr>
                <w:rFonts w:asciiTheme="minorHAnsi" w:hAnsiTheme="minorHAnsi" w:cs="Arial"/>
              </w:rPr>
              <w:t>),&lt;0.021[0.050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162" w:type="dxa"/>
          </w:tcPr>
          <w:p w14:paraId="1796FB52" w14:textId="6E15B94D" w:rsidR="007443F2" w:rsidRPr="007443F2" w:rsidRDefault="00496242" w:rsidP="007443F2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118</w:t>
            </w:r>
            <w:r w:rsidR="00F2187B">
              <w:rPr>
                <w:rFonts w:asciiTheme="minorHAnsi" w:hAnsiTheme="minorHAnsi" w:cs="Arial"/>
              </w:rPr>
              <w:t xml:space="preserve"> (1.197 to 1.197</w:t>
            </w:r>
            <w:r w:rsidR="007443F2" w:rsidRPr="007443F2">
              <w:rPr>
                <w:rFonts w:asciiTheme="minorHAnsi" w:hAnsiTheme="minorHAnsi" w:cs="Arial"/>
              </w:rPr>
              <w:t>),&lt;0.001[0.039]</w:t>
            </w:r>
          </w:p>
        </w:tc>
        <w:tc>
          <w:tcPr>
            <w:tcW w:w="2162" w:type="dxa"/>
          </w:tcPr>
          <w:p w14:paraId="163426B9" w14:textId="1B50B11C" w:rsidR="007443F2" w:rsidRPr="007443F2" w:rsidRDefault="00CF514C" w:rsidP="007443F2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210 (1.131</w:t>
            </w:r>
            <w:r w:rsidR="005261F2">
              <w:rPr>
                <w:rFonts w:asciiTheme="minorHAnsi" w:hAnsiTheme="minorHAnsi" w:cs="Arial"/>
              </w:rPr>
              <w:t xml:space="preserve"> to 1.294</w:t>
            </w:r>
            <w:r>
              <w:rPr>
                <w:rFonts w:asciiTheme="minorHAnsi" w:hAnsiTheme="minorHAnsi" w:cs="Arial"/>
              </w:rPr>
              <w:t>),&lt;0.001[0.041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303" w:type="dxa"/>
            <w:gridSpan w:val="2"/>
          </w:tcPr>
          <w:p w14:paraId="69BE47F1" w14:textId="77777777" w:rsidR="007443F2" w:rsidRPr="007443F2" w:rsidRDefault="007443F2" w:rsidP="007443F2">
            <w:pPr>
              <w:ind w:left="142"/>
              <w:rPr>
                <w:rFonts w:asciiTheme="minorHAnsi" w:hAnsiTheme="minorHAnsi" w:cs="Arial"/>
              </w:rPr>
            </w:pPr>
            <w:r w:rsidRPr="007443F2">
              <w:rPr>
                <w:rFonts w:asciiTheme="minorHAnsi" w:hAnsiTheme="minorHAnsi" w:cs="Arial"/>
              </w:rPr>
              <w:t>1.211 (1.162 to 1.262),&lt;0.001[0.026]</w:t>
            </w:r>
          </w:p>
        </w:tc>
      </w:tr>
      <w:tr w:rsidR="00211BE4" w:rsidRPr="007443F2" w14:paraId="7EFD8E26" w14:textId="77777777" w:rsidTr="00211BE4">
        <w:trPr>
          <w:trHeight w:val="224"/>
        </w:trPr>
        <w:tc>
          <w:tcPr>
            <w:tcW w:w="1985" w:type="dxa"/>
          </w:tcPr>
          <w:p w14:paraId="3FC409ED" w14:textId="77777777" w:rsidR="007443F2" w:rsidRPr="00211BE4" w:rsidRDefault="007443F2" w:rsidP="007443F2">
            <w:pPr>
              <w:ind w:right="-307"/>
              <w:rPr>
                <w:rFonts w:asciiTheme="minorHAnsi" w:hAnsiTheme="minorHAnsi" w:cs="Arial"/>
                <w:b/>
              </w:rPr>
            </w:pPr>
            <w:r w:rsidRPr="00211BE4">
              <w:rPr>
                <w:rFonts w:asciiTheme="minorHAnsi" w:hAnsiTheme="minorHAnsi" w:cs="Arial"/>
                <w:b/>
              </w:rPr>
              <w:t>2017</w:t>
            </w:r>
          </w:p>
        </w:tc>
        <w:tc>
          <w:tcPr>
            <w:tcW w:w="2161" w:type="dxa"/>
          </w:tcPr>
          <w:p w14:paraId="5EBD8CE8" w14:textId="7822034F" w:rsidR="007443F2" w:rsidRPr="007443F2" w:rsidRDefault="000D20E2" w:rsidP="007443F2">
            <w:pPr>
              <w:ind w:left="142" w:right="-109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152</w:t>
            </w:r>
            <w:r w:rsidR="009F474C">
              <w:rPr>
                <w:rFonts w:asciiTheme="minorHAnsi" w:hAnsiTheme="minorHAnsi" w:cs="Arial"/>
              </w:rPr>
              <w:t xml:space="preserve"> (1.047 to 1.269</w:t>
            </w:r>
            <w:r>
              <w:rPr>
                <w:rFonts w:asciiTheme="minorHAnsi" w:hAnsiTheme="minorHAnsi" w:cs="Arial"/>
              </w:rPr>
              <w:t>),&lt;0.004[0.057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162" w:type="dxa"/>
          </w:tcPr>
          <w:p w14:paraId="28D388E2" w14:textId="2522573E" w:rsidR="007443F2" w:rsidRPr="007443F2" w:rsidRDefault="00496242" w:rsidP="007443F2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170</w:t>
            </w:r>
            <w:r w:rsidR="00F2187B">
              <w:rPr>
                <w:rFonts w:asciiTheme="minorHAnsi" w:hAnsiTheme="minorHAnsi" w:cs="Arial"/>
              </w:rPr>
              <w:t xml:space="preserve"> (1.260 to 1.260</w:t>
            </w:r>
            <w:r w:rsidR="007443F2" w:rsidRPr="007443F2">
              <w:rPr>
                <w:rFonts w:asciiTheme="minorHAnsi" w:hAnsiTheme="minorHAnsi" w:cs="Arial"/>
              </w:rPr>
              <w:t>),&lt;0.001[0.044]</w:t>
            </w:r>
          </w:p>
        </w:tc>
        <w:tc>
          <w:tcPr>
            <w:tcW w:w="2162" w:type="dxa"/>
          </w:tcPr>
          <w:p w14:paraId="56370F75" w14:textId="3DF91F4A" w:rsidR="007443F2" w:rsidRPr="007443F2" w:rsidRDefault="00CF514C" w:rsidP="007443F2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198 (1.113</w:t>
            </w:r>
            <w:r w:rsidR="005261F2">
              <w:rPr>
                <w:rFonts w:asciiTheme="minorHAnsi" w:hAnsiTheme="minorHAnsi" w:cs="Arial"/>
              </w:rPr>
              <w:t xml:space="preserve"> to 1.290</w:t>
            </w:r>
            <w:r>
              <w:rPr>
                <w:rFonts w:asciiTheme="minorHAnsi" w:hAnsiTheme="minorHAnsi" w:cs="Arial"/>
              </w:rPr>
              <w:t>),&lt;0.001[0.045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303" w:type="dxa"/>
            <w:gridSpan w:val="2"/>
          </w:tcPr>
          <w:p w14:paraId="1958CEAD" w14:textId="5609D135" w:rsidR="007443F2" w:rsidRPr="007443F2" w:rsidRDefault="00F2187B" w:rsidP="007443F2">
            <w:pPr>
              <w:ind w:left="142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250 (1.195 to 1.307</w:t>
            </w:r>
            <w:r w:rsidR="007443F2" w:rsidRPr="007443F2">
              <w:rPr>
                <w:rFonts w:asciiTheme="minorHAnsi" w:hAnsiTheme="minorHAnsi" w:cs="Arial"/>
              </w:rPr>
              <w:t>),&lt;0.001[0.029]</w:t>
            </w:r>
          </w:p>
        </w:tc>
      </w:tr>
      <w:tr w:rsidR="00211BE4" w:rsidRPr="007443F2" w14:paraId="039CB779" w14:textId="77777777" w:rsidTr="00211BE4">
        <w:trPr>
          <w:trHeight w:val="224"/>
        </w:trPr>
        <w:tc>
          <w:tcPr>
            <w:tcW w:w="1985" w:type="dxa"/>
          </w:tcPr>
          <w:p w14:paraId="604336B2" w14:textId="77777777" w:rsidR="007443F2" w:rsidRPr="00211BE4" w:rsidRDefault="007443F2" w:rsidP="007443F2">
            <w:pPr>
              <w:ind w:right="-307"/>
              <w:rPr>
                <w:rFonts w:asciiTheme="minorHAnsi" w:hAnsiTheme="minorHAnsi" w:cs="Arial"/>
                <w:b/>
              </w:rPr>
            </w:pPr>
            <w:r w:rsidRPr="00211BE4">
              <w:rPr>
                <w:rFonts w:asciiTheme="minorHAnsi" w:hAnsiTheme="minorHAnsi" w:cs="Arial"/>
                <w:b/>
              </w:rPr>
              <w:t>2018</w:t>
            </w:r>
          </w:p>
        </w:tc>
        <w:tc>
          <w:tcPr>
            <w:tcW w:w="2161" w:type="dxa"/>
          </w:tcPr>
          <w:p w14:paraId="0D964447" w14:textId="3320FFBA" w:rsidR="007443F2" w:rsidRPr="007443F2" w:rsidRDefault="009F474C" w:rsidP="007443F2">
            <w:pPr>
              <w:ind w:left="142" w:right="-109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179 (1.065 to 1.306</w:t>
            </w:r>
            <w:r w:rsidR="000D20E2">
              <w:rPr>
                <w:rFonts w:asciiTheme="minorHAnsi" w:hAnsiTheme="minorHAnsi" w:cs="Arial"/>
              </w:rPr>
              <w:t>),&lt;0.002[0.061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162" w:type="dxa"/>
          </w:tcPr>
          <w:p w14:paraId="58C603B3" w14:textId="63C8DFF0" w:rsidR="007443F2" w:rsidRPr="007443F2" w:rsidRDefault="00496242" w:rsidP="007443F2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272</w:t>
            </w:r>
            <w:r w:rsidR="00F2187B">
              <w:rPr>
                <w:rFonts w:asciiTheme="minorHAnsi" w:hAnsiTheme="minorHAnsi" w:cs="Arial"/>
              </w:rPr>
              <w:t xml:space="preserve"> (1.374 to 1.374</w:t>
            </w:r>
            <w:r w:rsidR="007443F2" w:rsidRPr="007443F2">
              <w:rPr>
                <w:rFonts w:asciiTheme="minorHAnsi" w:hAnsiTheme="minorHAnsi" w:cs="Arial"/>
              </w:rPr>
              <w:t>),&lt;0.001[0.050]</w:t>
            </w:r>
          </w:p>
        </w:tc>
        <w:tc>
          <w:tcPr>
            <w:tcW w:w="2162" w:type="dxa"/>
          </w:tcPr>
          <w:p w14:paraId="3F88D4CD" w14:textId="66FABB9B" w:rsidR="007443F2" w:rsidRPr="007443F2" w:rsidRDefault="00CF514C" w:rsidP="007443F2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280 (1.185</w:t>
            </w:r>
            <w:r w:rsidR="005261F2">
              <w:rPr>
                <w:rFonts w:asciiTheme="minorHAnsi" w:hAnsiTheme="minorHAnsi" w:cs="Arial"/>
              </w:rPr>
              <w:t xml:space="preserve"> to 1.382</w:t>
            </w:r>
            <w:r>
              <w:rPr>
                <w:rFonts w:asciiTheme="minorHAnsi" w:hAnsiTheme="minorHAnsi" w:cs="Arial"/>
              </w:rPr>
              <w:t>),&lt;0.001[0.050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303" w:type="dxa"/>
            <w:gridSpan w:val="2"/>
          </w:tcPr>
          <w:p w14:paraId="7F589017" w14:textId="77777777" w:rsidR="007443F2" w:rsidRPr="007443F2" w:rsidRDefault="007443F2" w:rsidP="007443F2">
            <w:pPr>
              <w:ind w:left="142"/>
              <w:rPr>
                <w:rFonts w:asciiTheme="minorHAnsi" w:hAnsiTheme="minorHAnsi" w:cs="Arial"/>
              </w:rPr>
            </w:pPr>
            <w:r w:rsidRPr="007443F2">
              <w:rPr>
                <w:rFonts w:asciiTheme="minorHAnsi" w:hAnsiTheme="minorHAnsi" w:cs="Arial"/>
              </w:rPr>
              <w:t>1.327 (1.265 to 1.390),&lt;0.001[0.032]</w:t>
            </w:r>
          </w:p>
        </w:tc>
      </w:tr>
      <w:tr w:rsidR="00211BE4" w:rsidRPr="007443F2" w14:paraId="0CE86443" w14:textId="77777777" w:rsidTr="00211BE4">
        <w:trPr>
          <w:trHeight w:val="211"/>
        </w:trPr>
        <w:tc>
          <w:tcPr>
            <w:tcW w:w="1985" w:type="dxa"/>
          </w:tcPr>
          <w:p w14:paraId="2E374CD6" w14:textId="77777777" w:rsidR="007443F2" w:rsidRPr="00211BE4" w:rsidRDefault="007443F2" w:rsidP="007443F2">
            <w:pPr>
              <w:ind w:right="-307"/>
              <w:rPr>
                <w:rFonts w:asciiTheme="minorHAnsi" w:hAnsiTheme="minorHAnsi" w:cs="Arial"/>
                <w:b/>
              </w:rPr>
            </w:pPr>
            <w:r w:rsidRPr="00211BE4">
              <w:rPr>
                <w:rFonts w:asciiTheme="minorHAnsi" w:hAnsiTheme="minorHAnsi" w:cs="Arial"/>
                <w:b/>
              </w:rPr>
              <w:t>2019</w:t>
            </w:r>
          </w:p>
        </w:tc>
        <w:tc>
          <w:tcPr>
            <w:tcW w:w="2161" w:type="dxa"/>
          </w:tcPr>
          <w:p w14:paraId="1A8B8A35" w14:textId="16B3A7D3" w:rsidR="007443F2" w:rsidRPr="007443F2" w:rsidRDefault="000D20E2" w:rsidP="007443F2">
            <w:pPr>
              <w:ind w:left="142" w:right="-109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291</w:t>
            </w:r>
            <w:r w:rsidR="009F474C">
              <w:rPr>
                <w:rFonts w:asciiTheme="minorHAnsi" w:hAnsiTheme="minorHAnsi" w:cs="Arial"/>
              </w:rPr>
              <w:t xml:space="preserve"> (1.158 to 1.439</w:t>
            </w:r>
            <w:r>
              <w:rPr>
                <w:rFonts w:asciiTheme="minorHAnsi" w:hAnsiTheme="minorHAnsi" w:cs="Arial"/>
              </w:rPr>
              <w:t>),&lt;0.001[0.072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162" w:type="dxa"/>
          </w:tcPr>
          <w:p w14:paraId="7641CC45" w14:textId="6939E878" w:rsidR="007443F2" w:rsidRPr="007443F2" w:rsidRDefault="00496242" w:rsidP="007443F2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336</w:t>
            </w:r>
            <w:r w:rsidR="00F2187B">
              <w:rPr>
                <w:rFonts w:asciiTheme="minorHAnsi" w:hAnsiTheme="minorHAnsi" w:cs="Arial"/>
              </w:rPr>
              <w:t xml:space="preserve"> (1.452 to 1.452</w:t>
            </w:r>
            <w:r w:rsidR="007443F2" w:rsidRPr="007443F2">
              <w:rPr>
                <w:rFonts w:asciiTheme="minorHAnsi" w:hAnsiTheme="minorHAnsi" w:cs="Arial"/>
              </w:rPr>
              <w:t>),&lt;0.001[0.057]</w:t>
            </w:r>
          </w:p>
        </w:tc>
        <w:tc>
          <w:tcPr>
            <w:tcW w:w="2162" w:type="dxa"/>
          </w:tcPr>
          <w:p w14:paraId="55467C09" w14:textId="766C7504" w:rsidR="007443F2" w:rsidRPr="007443F2" w:rsidRDefault="00CF514C" w:rsidP="007443F2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284 (1.181</w:t>
            </w:r>
            <w:r w:rsidR="005261F2">
              <w:rPr>
                <w:rFonts w:asciiTheme="minorHAnsi" w:hAnsiTheme="minorHAnsi" w:cs="Arial"/>
              </w:rPr>
              <w:t xml:space="preserve"> to 1.396</w:t>
            </w:r>
            <w:r>
              <w:rPr>
                <w:rFonts w:asciiTheme="minorHAnsi" w:hAnsiTheme="minorHAnsi" w:cs="Arial"/>
              </w:rPr>
              <w:t>),&lt;0.001[0.055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303" w:type="dxa"/>
            <w:gridSpan w:val="2"/>
          </w:tcPr>
          <w:p w14:paraId="0C11409C" w14:textId="7942122C" w:rsidR="007443F2" w:rsidRPr="007443F2" w:rsidRDefault="00F2187B" w:rsidP="007443F2">
            <w:pPr>
              <w:ind w:left="142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261 (1.197 to 1.328</w:t>
            </w:r>
            <w:r w:rsidR="007443F2" w:rsidRPr="007443F2">
              <w:rPr>
                <w:rFonts w:asciiTheme="minorHAnsi" w:hAnsiTheme="minorHAnsi" w:cs="Arial"/>
              </w:rPr>
              <w:t>),&lt;0.001[0.034]</w:t>
            </w:r>
          </w:p>
        </w:tc>
      </w:tr>
      <w:tr w:rsidR="00211BE4" w:rsidRPr="007443F2" w14:paraId="110D8CA2" w14:textId="77777777" w:rsidTr="00211BE4">
        <w:trPr>
          <w:trHeight w:val="224"/>
        </w:trPr>
        <w:tc>
          <w:tcPr>
            <w:tcW w:w="1985" w:type="dxa"/>
          </w:tcPr>
          <w:p w14:paraId="4A5B0BAC" w14:textId="77777777" w:rsidR="007443F2" w:rsidRPr="00211BE4" w:rsidRDefault="007443F2" w:rsidP="007443F2">
            <w:pPr>
              <w:ind w:right="-307"/>
              <w:rPr>
                <w:rFonts w:asciiTheme="minorHAnsi" w:hAnsiTheme="minorHAnsi" w:cs="Arial"/>
                <w:b/>
              </w:rPr>
            </w:pPr>
            <w:r w:rsidRPr="00211BE4">
              <w:rPr>
                <w:rFonts w:asciiTheme="minorHAnsi" w:hAnsiTheme="minorHAnsi" w:cs="Arial"/>
                <w:b/>
              </w:rPr>
              <w:t>2020</w:t>
            </w:r>
          </w:p>
        </w:tc>
        <w:tc>
          <w:tcPr>
            <w:tcW w:w="2161" w:type="dxa"/>
          </w:tcPr>
          <w:p w14:paraId="21DB9B34" w14:textId="0E177738" w:rsidR="007443F2" w:rsidRPr="007443F2" w:rsidRDefault="000D20E2" w:rsidP="007443F2">
            <w:pPr>
              <w:ind w:left="142" w:right="-109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182</w:t>
            </w:r>
            <w:r w:rsidR="009F474C">
              <w:rPr>
                <w:rFonts w:asciiTheme="minorHAnsi" w:hAnsiTheme="minorHAnsi" w:cs="Arial"/>
              </w:rPr>
              <w:t xml:space="preserve"> (1.026</w:t>
            </w:r>
            <w:r w:rsidR="007443F2" w:rsidRPr="007443F2">
              <w:rPr>
                <w:rFonts w:asciiTheme="minorHAnsi" w:hAnsiTheme="minorHAnsi" w:cs="Arial"/>
              </w:rPr>
              <w:t xml:space="preserve"> </w:t>
            </w:r>
            <w:r w:rsidR="009F474C">
              <w:rPr>
                <w:rFonts w:asciiTheme="minorHAnsi" w:hAnsiTheme="minorHAnsi" w:cs="Arial"/>
              </w:rPr>
              <w:t>to 1.362</w:t>
            </w:r>
            <w:r>
              <w:rPr>
                <w:rFonts w:asciiTheme="minorHAnsi" w:hAnsiTheme="minorHAnsi" w:cs="Arial"/>
              </w:rPr>
              <w:t>),&lt;0.020[0.085</w:t>
            </w:r>
            <w:r w:rsidR="007443F2" w:rsidRPr="007443F2">
              <w:rPr>
                <w:rFonts w:asciiTheme="minorHAnsi" w:hAnsiTheme="minorHAnsi" w:cs="Arial"/>
              </w:rPr>
              <w:t>]</w:t>
            </w:r>
          </w:p>
        </w:tc>
        <w:tc>
          <w:tcPr>
            <w:tcW w:w="2162" w:type="dxa"/>
          </w:tcPr>
          <w:p w14:paraId="00DDEBF1" w14:textId="13299BCC" w:rsidR="007443F2" w:rsidRPr="007443F2" w:rsidRDefault="00496242" w:rsidP="007443F2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</w:t>
            </w:r>
            <w:r w:rsidRPr="00F2187B">
              <w:rPr>
                <w:rFonts w:asciiTheme="minorHAnsi" w:hAnsiTheme="minorHAnsi" w:cs="Arial"/>
              </w:rPr>
              <w:t>332</w:t>
            </w:r>
            <w:r w:rsidR="00F2187B">
              <w:rPr>
                <w:rFonts w:asciiTheme="minorHAnsi" w:hAnsiTheme="minorHAnsi" w:cs="Arial"/>
              </w:rPr>
              <w:t xml:space="preserve"> (1.480 to 1.480</w:t>
            </w:r>
            <w:r w:rsidR="007443F2" w:rsidRPr="007443F2">
              <w:rPr>
                <w:rFonts w:asciiTheme="minorHAnsi" w:hAnsiTheme="minorHAnsi" w:cs="Arial"/>
              </w:rPr>
              <w:t>),&lt;0.001[0.071]</w:t>
            </w:r>
          </w:p>
        </w:tc>
        <w:tc>
          <w:tcPr>
            <w:tcW w:w="2162" w:type="dxa"/>
          </w:tcPr>
          <w:p w14:paraId="5CB12C0E" w14:textId="77777777" w:rsidR="007443F2" w:rsidRPr="007443F2" w:rsidRDefault="007443F2" w:rsidP="007443F2">
            <w:pPr>
              <w:ind w:left="142" w:right="-307"/>
              <w:rPr>
                <w:rFonts w:asciiTheme="minorHAnsi" w:hAnsiTheme="minorHAnsi" w:cs="Arial"/>
              </w:rPr>
            </w:pPr>
            <w:r w:rsidRPr="007443F2">
              <w:rPr>
                <w:rFonts w:asciiTheme="minorHAnsi" w:hAnsiTheme="minorHAnsi" w:cs="Arial"/>
              </w:rPr>
              <w:t>-</w:t>
            </w:r>
          </w:p>
        </w:tc>
        <w:tc>
          <w:tcPr>
            <w:tcW w:w="2303" w:type="dxa"/>
            <w:gridSpan w:val="2"/>
          </w:tcPr>
          <w:p w14:paraId="13F3F513" w14:textId="77777777" w:rsidR="007443F2" w:rsidRPr="007443F2" w:rsidRDefault="007443F2" w:rsidP="007443F2">
            <w:pPr>
              <w:ind w:left="142"/>
              <w:rPr>
                <w:rFonts w:asciiTheme="minorHAnsi" w:hAnsiTheme="minorHAnsi" w:cs="Arial"/>
              </w:rPr>
            </w:pPr>
            <w:r w:rsidRPr="007443F2">
              <w:rPr>
                <w:rFonts w:asciiTheme="minorHAnsi" w:hAnsiTheme="minorHAnsi" w:cs="Arial"/>
              </w:rPr>
              <w:t>-</w:t>
            </w:r>
          </w:p>
        </w:tc>
      </w:tr>
      <w:tr w:rsidR="00211BE4" w:rsidRPr="007443F2" w14:paraId="499A252C" w14:textId="77777777" w:rsidTr="00211BE4">
        <w:trPr>
          <w:trHeight w:val="225"/>
        </w:trPr>
        <w:tc>
          <w:tcPr>
            <w:tcW w:w="1985" w:type="dxa"/>
          </w:tcPr>
          <w:p w14:paraId="4FD8D534" w14:textId="77777777" w:rsidR="007443F2" w:rsidRPr="00211BE4" w:rsidRDefault="007443F2" w:rsidP="007443F2">
            <w:pPr>
              <w:ind w:right="-307"/>
              <w:rPr>
                <w:rFonts w:asciiTheme="minorHAnsi" w:hAnsiTheme="minorHAnsi" w:cs="Arial"/>
                <w:b/>
              </w:rPr>
            </w:pPr>
            <w:r w:rsidRPr="00211BE4">
              <w:rPr>
                <w:rFonts w:asciiTheme="minorHAnsi" w:hAnsiTheme="minorHAnsi" w:cs="Arial"/>
                <w:b/>
              </w:rPr>
              <w:t>2021</w:t>
            </w:r>
          </w:p>
        </w:tc>
        <w:tc>
          <w:tcPr>
            <w:tcW w:w="2161" w:type="dxa"/>
          </w:tcPr>
          <w:p w14:paraId="4C780820" w14:textId="77777777" w:rsidR="007443F2" w:rsidRPr="007443F2" w:rsidRDefault="007443F2" w:rsidP="007443F2">
            <w:pPr>
              <w:ind w:left="142" w:right="-109"/>
              <w:rPr>
                <w:rFonts w:asciiTheme="minorHAnsi" w:hAnsiTheme="minorHAnsi" w:cs="Arial"/>
              </w:rPr>
            </w:pPr>
            <w:r w:rsidRPr="007443F2">
              <w:rPr>
                <w:rFonts w:asciiTheme="minorHAnsi" w:hAnsiTheme="minorHAnsi" w:cs="Arial"/>
              </w:rPr>
              <w:t>-</w:t>
            </w:r>
          </w:p>
        </w:tc>
        <w:tc>
          <w:tcPr>
            <w:tcW w:w="2162" w:type="dxa"/>
          </w:tcPr>
          <w:p w14:paraId="33DCA478" w14:textId="77777777" w:rsidR="007443F2" w:rsidRPr="007443F2" w:rsidRDefault="007443F2" w:rsidP="007443F2">
            <w:pPr>
              <w:ind w:left="142" w:right="-307"/>
              <w:rPr>
                <w:rFonts w:asciiTheme="minorHAnsi" w:hAnsiTheme="minorHAnsi" w:cs="Arial"/>
              </w:rPr>
            </w:pPr>
            <w:r w:rsidRPr="007443F2">
              <w:rPr>
                <w:rFonts w:asciiTheme="minorHAnsi" w:hAnsiTheme="minorHAnsi" w:cs="Arial"/>
              </w:rPr>
              <w:t>-</w:t>
            </w:r>
          </w:p>
        </w:tc>
        <w:tc>
          <w:tcPr>
            <w:tcW w:w="2162" w:type="dxa"/>
          </w:tcPr>
          <w:p w14:paraId="329E5833" w14:textId="77777777" w:rsidR="007443F2" w:rsidRPr="007443F2" w:rsidRDefault="007443F2" w:rsidP="007443F2">
            <w:pPr>
              <w:ind w:left="142" w:right="-307"/>
              <w:rPr>
                <w:rFonts w:asciiTheme="minorHAnsi" w:hAnsiTheme="minorHAnsi" w:cs="Arial"/>
              </w:rPr>
            </w:pPr>
            <w:r w:rsidRPr="007443F2">
              <w:rPr>
                <w:rFonts w:asciiTheme="minorHAnsi" w:hAnsiTheme="minorHAnsi" w:cs="Arial"/>
              </w:rPr>
              <w:t>-</w:t>
            </w:r>
          </w:p>
        </w:tc>
        <w:tc>
          <w:tcPr>
            <w:tcW w:w="2303" w:type="dxa"/>
            <w:gridSpan w:val="2"/>
          </w:tcPr>
          <w:p w14:paraId="7FAA76BD" w14:textId="77777777" w:rsidR="007443F2" w:rsidRPr="007443F2" w:rsidRDefault="007443F2" w:rsidP="007443F2">
            <w:pPr>
              <w:ind w:left="142"/>
              <w:rPr>
                <w:rFonts w:asciiTheme="minorHAnsi" w:hAnsiTheme="minorHAnsi" w:cs="Arial"/>
              </w:rPr>
            </w:pPr>
            <w:r w:rsidRPr="007443F2">
              <w:rPr>
                <w:rFonts w:asciiTheme="minorHAnsi" w:hAnsiTheme="minorHAnsi" w:cs="Arial"/>
              </w:rPr>
              <w:t>-</w:t>
            </w:r>
          </w:p>
        </w:tc>
      </w:tr>
      <w:tr w:rsidR="00211BE4" w:rsidRPr="007443F2" w14:paraId="6A2788B6" w14:textId="77777777" w:rsidTr="00211BE4">
        <w:trPr>
          <w:trHeight w:val="211"/>
        </w:trPr>
        <w:tc>
          <w:tcPr>
            <w:tcW w:w="1985" w:type="dxa"/>
          </w:tcPr>
          <w:p w14:paraId="3990F435" w14:textId="77777777" w:rsidR="007443F2" w:rsidRPr="00211BE4" w:rsidRDefault="007443F2" w:rsidP="007443F2">
            <w:pPr>
              <w:ind w:right="-307"/>
              <w:rPr>
                <w:rFonts w:asciiTheme="minorHAnsi" w:hAnsiTheme="minorHAnsi" w:cs="Arial"/>
                <w:b/>
              </w:rPr>
            </w:pPr>
            <w:r w:rsidRPr="00211BE4">
              <w:rPr>
                <w:rFonts w:asciiTheme="minorHAnsi" w:hAnsiTheme="minorHAnsi" w:cs="Arial"/>
                <w:b/>
              </w:rPr>
              <w:t>constant</w:t>
            </w:r>
          </w:p>
        </w:tc>
        <w:tc>
          <w:tcPr>
            <w:tcW w:w="2161" w:type="dxa"/>
          </w:tcPr>
          <w:p w14:paraId="08F56C53" w14:textId="28043BBF" w:rsidR="007443F2" w:rsidRPr="007443F2" w:rsidRDefault="000D20E2" w:rsidP="007443F2">
            <w:pPr>
              <w:ind w:left="142" w:right="-109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0.001</w:t>
            </w:r>
            <w:r w:rsidR="007443F2" w:rsidRPr="007443F2">
              <w:rPr>
                <w:rFonts w:asciiTheme="minorHAnsi" w:hAnsiTheme="minorHAnsi" w:cs="Arial"/>
              </w:rPr>
              <w:t xml:space="preserve"> (0.001 to 0.002),&lt;0.001[0.001]</w:t>
            </w:r>
          </w:p>
        </w:tc>
        <w:tc>
          <w:tcPr>
            <w:tcW w:w="2162" w:type="dxa"/>
          </w:tcPr>
          <w:p w14:paraId="4A49622D" w14:textId="77777777" w:rsidR="007443F2" w:rsidRPr="007443F2" w:rsidRDefault="007443F2" w:rsidP="007443F2">
            <w:pPr>
              <w:ind w:left="142" w:right="-307"/>
              <w:rPr>
                <w:rFonts w:asciiTheme="minorHAnsi" w:hAnsiTheme="minorHAnsi" w:cs="Arial"/>
              </w:rPr>
            </w:pPr>
            <w:r w:rsidRPr="007443F2">
              <w:rPr>
                <w:rFonts w:asciiTheme="minorHAnsi" w:hAnsiTheme="minorHAnsi" w:cs="Arial"/>
              </w:rPr>
              <w:t>0.001 (0.001 to 0.001),&lt;0.001[0.001]</w:t>
            </w:r>
          </w:p>
        </w:tc>
        <w:tc>
          <w:tcPr>
            <w:tcW w:w="2162" w:type="dxa"/>
          </w:tcPr>
          <w:p w14:paraId="7C4830C2" w14:textId="5EBA9D1A" w:rsidR="007443F2" w:rsidRPr="007443F2" w:rsidRDefault="005261F2" w:rsidP="007443F2">
            <w:pPr>
              <w:ind w:left="142" w:right="-307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0.002 (0.002 to 0.002</w:t>
            </w:r>
            <w:r w:rsidR="007443F2" w:rsidRPr="007443F2">
              <w:rPr>
                <w:rFonts w:asciiTheme="minorHAnsi" w:hAnsiTheme="minorHAnsi" w:cs="Arial"/>
              </w:rPr>
              <w:t>),&lt;0.001[0.001]</w:t>
            </w:r>
          </w:p>
        </w:tc>
        <w:tc>
          <w:tcPr>
            <w:tcW w:w="2303" w:type="dxa"/>
            <w:gridSpan w:val="2"/>
          </w:tcPr>
          <w:p w14:paraId="78838F90" w14:textId="77777777" w:rsidR="007443F2" w:rsidRPr="007443F2" w:rsidRDefault="007443F2" w:rsidP="007443F2">
            <w:pPr>
              <w:ind w:left="142"/>
              <w:rPr>
                <w:rFonts w:asciiTheme="minorHAnsi" w:hAnsiTheme="minorHAnsi" w:cs="Arial"/>
              </w:rPr>
            </w:pPr>
            <w:r w:rsidRPr="007443F2">
              <w:rPr>
                <w:rFonts w:asciiTheme="minorHAnsi" w:hAnsiTheme="minorHAnsi" w:cs="Arial"/>
              </w:rPr>
              <w:t>0.004 (0.004 to 0.006),&lt;0.001[0.001]</w:t>
            </w:r>
          </w:p>
        </w:tc>
      </w:tr>
    </w:tbl>
    <w:p w14:paraId="4238253F" w14:textId="77777777" w:rsidR="00211BE4" w:rsidRPr="008D0CDD" w:rsidRDefault="00211BE4" w:rsidP="00211BE4">
      <w:pPr>
        <w:ind w:right="-24"/>
        <w:rPr>
          <w:rFonts w:asciiTheme="minorHAnsi" w:hAnsiTheme="minorHAnsi" w:cstheme="minorHAnsi"/>
          <w:sz w:val="20"/>
          <w:szCs w:val="20"/>
        </w:rPr>
      </w:pPr>
      <w:proofErr w:type="gramStart"/>
      <w:r w:rsidRPr="008D0CDD">
        <w:rPr>
          <w:rFonts w:asciiTheme="minorHAnsi" w:hAnsiTheme="minorHAnsi" w:cstheme="minorHAnsi"/>
          <w:sz w:val="20"/>
          <w:szCs w:val="20"/>
        </w:rPr>
        <w:t>a</w:t>
      </w:r>
      <w:proofErr w:type="gramEnd"/>
      <w:r w:rsidRPr="008D0CDD">
        <w:rPr>
          <w:rFonts w:asciiTheme="minorHAnsi" w:hAnsiTheme="minorHAnsi" w:cstheme="minorHAnsi"/>
          <w:sz w:val="20"/>
          <w:szCs w:val="20"/>
        </w:rPr>
        <w:t> 95% confidence intervals are in brackets; results are reported as incidence rate ratios (IRR) followed by P-values and standard errors in parentheses.</w:t>
      </w:r>
    </w:p>
    <w:p w14:paraId="7EF9B820" w14:textId="0F97DDF3" w:rsidR="00211BE4" w:rsidRDefault="00211BE4" w:rsidP="00211BE4">
      <w:pPr>
        <w:ind w:right="-24"/>
        <w:rPr>
          <w:rFonts w:asciiTheme="minorHAnsi" w:hAnsiTheme="minorHAnsi" w:cstheme="minorHAnsi"/>
          <w:sz w:val="20"/>
          <w:szCs w:val="20"/>
        </w:rPr>
      </w:pPr>
      <w:proofErr w:type="gramStart"/>
      <w:r w:rsidRPr="008D0CDD">
        <w:rPr>
          <w:rFonts w:asciiTheme="minorHAnsi" w:hAnsiTheme="minorHAnsi" w:cstheme="minorHAnsi"/>
          <w:sz w:val="20"/>
          <w:szCs w:val="20"/>
        </w:rPr>
        <w:t>b</w:t>
      </w:r>
      <w:proofErr w:type="gramEnd"/>
      <w:r w:rsidRPr="008D0CDD">
        <w:rPr>
          <w:rFonts w:asciiTheme="minorHAnsi" w:hAnsiTheme="minorHAnsi" w:cstheme="minorHAnsi"/>
          <w:sz w:val="20"/>
          <w:szCs w:val="20"/>
        </w:rPr>
        <w:t xml:space="preserve"> Coefficients can be interpreted as proportionate changes, for example, patients in </w:t>
      </w:r>
      <w:r>
        <w:rPr>
          <w:rFonts w:asciiTheme="minorHAnsi" w:hAnsiTheme="minorHAnsi" w:cstheme="minorHAnsi"/>
          <w:sz w:val="20"/>
          <w:szCs w:val="20"/>
        </w:rPr>
        <w:t>th</w:t>
      </w:r>
      <w:r w:rsidR="00F2187B">
        <w:rPr>
          <w:rFonts w:asciiTheme="minorHAnsi" w:hAnsiTheme="minorHAnsi" w:cstheme="minorHAnsi"/>
          <w:sz w:val="20"/>
          <w:szCs w:val="20"/>
        </w:rPr>
        <w:t>e North West had on average 35.4</w:t>
      </w:r>
      <w:r>
        <w:rPr>
          <w:rFonts w:asciiTheme="minorHAnsi" w:hAnsiTheme="minorHAnsi" w:cstheme="minorHAnsi"/>
          <w:sz w:val="20"/>
          <w:szCs w:val="20"/>
        </w:rPr>
        <w:t xml:space="preserve">% </w:t>
      </w:r>
      <w:r w:rsidR="00F2187B">
        <w:rPr>
          <w:rFonts w:asciiTheme="minorHAnsi" w:hAnsiTheme="minorHAnsi" w:cstheme="minorHAnsi"/>
          <w:sz w:val="20"/>
          <w:szCs w:val="20"/>
        </w:rPr>
        <w:t>more A&amp;E visits within</w:t>
      </w:r>
      <w:r>
        <w:rPr>
          <w:rFonts w:asciiTheme="minorHAnsi" w:hAnsiTheme="minorHAnsi" w:cstheme="minorHAnsi"/>
          <w:sz w:val="20"/>
          <w:szCs w:val="20"/>
        </w:rPr>
        <w:t xml:space="preserve"> 1 to 7 days</w:t>
      </w:r>
      <w:r w:rsidRPr="008D0CDD">
        <w:rPr>
          <w:rFonts w:asciiTheme="minorHAnsi" w:hAnsiTheme="minorHAnsi" w:cstheme="minorHAnsi"/>
          <w:sz w:val="20"/>
          <w:szCs w:val="20"/>
        </w:rPr>
        <w:t xml:space="preserve"> than .patients in the North East</w:t>
      </w:r>
    </w:p>
    <w:p w14:paraId="09A96F3D" w14:textId="441D2877" w:rsidR="00211BE4" w:rsidRDefault="00211BE4" w:rsidP="00211BE4">
      <w:pPr>
        <w:ind w:right="-24"/>
        <w:rPr>
          <w:rFonts w:asciiTheme="minorHAnsi" w:hAnsiTheme="minorHAnsi" w:cstheme="minorHAnsi"/>
          <w:sz w:val="20"/>
          <w:szCs w:val="20"/>
        </w:rPr>
      </w:pPr>
    </w:p>
    <w:p w14:paraId="2DA624A3" w14:textId="59D85F06" w:rsidR="00211BE4" w:rsidRDefault="00211BE4" w:rsidP="00211BE4">
      <w:pPr>
        <w:ind w:right="-24"/>
        <w:rPr>
          <w:rFonts w:asciiTheme="minorHAnsi" w:hAnsiTheme="minorHAnsi" w:cstheme="minorHAnsi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-153"/>
        <w:tblW w:w="10915" w:type="dxa"/>
        <w:tblLook w:val="04A0" w:firstRow="1" w:lastRow="0" w:firstColumn="1" w:lastColumn="0" w:noHBand="0" w:noVBand="1"/>
      </w:tblPr>
      <w:tblGrid>
        <w:gridCol w:w="2157"/>
        <w:gridCol w:w="2224"/>
        <w:gridCol w:w="2223"/>
        <w:gridCol w:w="2224"/>
        <w:gridCol w:w="2087"/>
      </w:tblGrid>
      <w:tr w:rsidR="00211BE4" w:rsidRPr="00211BE4" w14:paraId="3F9ECDA9" w14:textId="77777777" w:rsidTr="00211BE4">
        <w:trPr>
          <w:trHeight w:val="140"/>
        </w:trPr>
        <w:tc>
          <w:tcPr>
            <w:tcW w:w="10915" w:type="dxa"/>
            <w:gridSpan w:val="5"/>
            <w:tcBorders>
              <w:top w:val="nil"/>
              <w:left w:val="nil"/>
              <w:right w:val="nil"/>
            </w:tcBorders>
          </w:tcPr>
          <w:p w14:paraId="48996404" w14:textId="63C9EAF2" w:rsidR="00211BE4" w:rsidRPr="00211BE4" w:rsidRDefault="00211BE4" w:rsidP="00211BE4">
            <w:pPr>
              <w:pStyle w:val="Heading2"/>
              <w:outlineLvl w:val="1"/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</w:rPr>
            </w:pPr>
            <w:bookmarkStart w:id="5" w:name="_Toc159861187"/>
            <w:r>
              <w:rPr>
                <w:sz w:val="24"/>
                <w:szCs w:val="24"/>
              </w:rPr>
              <w:lastRenderedPageBreak/>
              <w:t>Table S</w:t>
            </w:r>
            <w:r w:rsidR="001669AF">
              <w:rPr>
                <w:sz w:val="24"/>
                <w:szCs w:val="24"/>
              </w:rPr>
              <w:t>20</w:t>
            </w:r>
            <w:r>
              <w:rPr>
                <w:sz w:val="24"/>
                <w:szCs w:val="24"/>
              </w:rPr>
              <w:t xml:space="preserve"> -</w:t>
            </w:r>
            <w:r w:rsidRPr="00211BE4">
              <w:rPr>
                <w:sz w:val="24"/>
                <w:szCs w:val="24"/>
              </w:rPr>
              <w:t xml:space="preserve"> Mixed effects logistic regression for patient outcomes (12/12) over time pt3, OR </w:t>
            </w:r>
            <w:proofErr w:type="spellStart"/>
            <w:r w:rsidRPr="00211BE4">
              <w:rPr>
                <w:sz w:val="24"/>
                <w:szCs w:val="24"/>
              </w:rPr>
              <w:t>a</w:t>
            </w:r>
            <w:proofErr w:type="gramStart"/>
            <w:r w:rsidRPr="00211BE4">
              <w:rPr>
                <w:sz w:val="24"/>
                <w:szCs w:val="24"/>
              </w:rPr>
              <w:t>,b</w:t>
            </w:r>
            <w:bookmarkEnd w:id="5"/>
            <w:proofErr w:type="spellEnd"/>
            <w:proofErr w:type="gramEnd"/>
          </w:p>
        </w:tc>
      </w:tr>
      <w:tr w:rsidR="00211BE4" w:rsidRPr="00211BE4" w14:paraId="101C3BB4" w14:textId="77777777" w:rsidTr="000156D2">
        <w:trPr>
          <w:trHeight w:val="320"/>
        </w:trPr>
        <w:tc>
          <w:tcPr>
            <w:tcW w:w="2157" w:type="dxa"/>
          </w:tcPr>
          <w:p w14:paraId="4A44AEED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</w:p>
        </w:tc>
        <w:tc>
          <w:tcPr>
            <w:tcW w:w="2224" w:type="dxa"/>
          </w:tcPr>
          <w:p w14:paraId="47F78E77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  <w:b/>
              </w:rPr>
            </w:pPr>
            <w:r w:rsidRPr="00211BE4">
              <w:rPr>
                <w:rFonts w:asciiTheme="minorHAnsi" w:hAnsiTheme="minorHAnsi" w:cstheme="minorHAnsi"/>
                <w:b/>
              </w:rPr>
              <w:t>ACSC admissions – same day</w:t>
            </w:r>
          </w:p>
        </w:tc>
        <w:tc>
          <w:tcPr>
            <w:tcW w:w="2223" w:type="dxa"/>
          </w:tcPr>
          <w:p w14:paraId="7F21594C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  <w:b/>
              </w:rPr>
            </w:pPr>
            <w:r w:rsidRPr="00211BE4">
              <w:rPr>
                <w:rFonts w:asciiTheme="minorHAnsi" w:hAnsiTheme="minorHAnsi" w:cstheme="minorHAnsi"/>
                <w:b/>
              </w:rPr>
              <w:t>ACSC admissions – within 1 to 7 days</w:t>
            </w:r>
          </w:p>
        </w:tc>
        <w:tc>
          <w:tcPr>
            <w:tcW w:w="2224" w:type="dxa"/>
          </w:tcPr>
          <w:p w14:paraId="3D6BB24B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  <w:b/>
              </w:rPr>
            </w:pPr>
            <w:r w:rsidRPr="00211BE4">
              <w:rPr>
                <w:rFonts w:asciiTheme="minorHAnsi" w:hAnsiTheme="minorHAnsi" w:cstheme="minorHAnsi"/>
                <w:b/>
              </w:rPr>
              <w:t>Referrals</w:t>
            </w:r>
          </w:p>
        </w:tc>
        <w:tc>
          <w:tcPr>
            <w:tcW w:w="2087" w:type="dxa"/>
          </w:tcPr>
          <w:p w14:paraId="67A3C07C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  <w:b/>
              </w:rPr>
            </w:pPr>
            <w:r w:rsidRPr="00211BE4">
              <w:rPr>
                <w:rFonts w:asciiTheme="minorHAnsi" w:hAnsiTheme="minorHAnsi" w:cstheme="minorHAnsi"/>
                <w:b/>
              </w:rPr>
              <w:t>Tests</w:t>
            </w:r>
          </w:p>
        </w:tc>
      </w:tr>
      <w:tr w:rsidR="00211BE4" w:rsidRPr="00211BE4" w14:paraId="1B7766D4" w14:textId="77777777" w:rsidTr="000156D2">
        <w:trPr>
          <w:trHeight w:val="211"/>
        </w:trPr>
        <w:tc>
          <w:tcPr>
            <w:tcW w:w="2157" w:type="dxa"/>
          </w:tcPr>
          <w:p w14:paraId="262B1606" w14:textId="77777777" w:rsidR="00211BE4" w:rsidRPr="000156D2" w:rsidRDefault="00211BE4" w:rsidP="00211BE4">
            <w:pPr>
              <w:ind w:right="-24"/>
              <w:rPr>
                <w:rFonts w:asciiTheme="minorHAnsi" w:hAnsiTheme="minorHAnsi" w:cstheme="minorHAnsi"/>
                <w:b/>
              </w:rPr>
            </w:pPr>
            <w:r w:rsidRPr="000156D2">
              <w:rPr>
                <w:rFonts w:asciiTheme="minorHAnsi" w:hAnsiTheme="minorHAnsi" w:cstheme="minorHAnsi"/>
                <w:b/>
              </w:rPr>
              <w:t>Locum consultations</w:t>
            </w:r>
          </w:p>
        </w:tc>
        <w:tc>
          <w:tcPr>
            <w:tcW w:w="2224" w:type="dxa"/>
          </w:tcPr>
          <w:p w14:paraId="5DF8AF68" w14:textId="5258208E" w:rsidR="00211BE4" w:rsidRPr="00211BE4" w:rsidRDefault="00632ADF" w:rsidP="00496242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9</w:t>
            </w:r>
            <w:r w:rsidR="00B42BCD">
              <w:rPr>
                <w:rFonts w:asciiTheme="minorHAnsi" w:hAnsiTheme="minorHAnsi" w:cstheme="minorHAnsi"/>
              </w:rPr>
              <w:t>6 (0.92</w:t>
            </w:r>
            <w:r w:rsidR="00496242">
              <w:rPr>
                <w:rFonts w:asciiTheme="minorHAnsi" w:hAnsiTheme="minorHAnsi" w:cstheme="minorHAnsi"/>
                <w:lang w:val="el-GR"/>
              </w:rPr>
              <w:t>3</w:t>
            </w:r>
            <w:r w:rsidR="00496242">
              <w:rPr>
                <w:rFonts w:asciiTheme="minorHAnsi" w:hAnsiTheme="minorHAnsi" w:cstheme="minorHAnsi"/>
              </w:rPr>
              <w:t xml:space="preserve"> to 1.054</w:t>
            </w:r>
            <w:r w:rsidR="00B42BCD">
              <w:rPr>
                <w:rFonts w:asciiTheme="minorHAnsi" w:hAnsiTheme="minorHAnsi" w:cstheme="minorHAnsi"/>
              </w:rPr>
              <w:t>),&lt;0.677[0.033</w:t>
            </w:r>
            <w:r w:rsidR="00211BE4" w:rsidRPr="00211BE4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223" w:type="dxa"/>
          </w:tcPr>
          <w:p w14:paraId="286E10B5" w14:textId="472C5281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</w:t>
            </w:r>
            <w:r w:rsidR="00632ADF">
              <w:rPr>
                <w:rFonts w:asciiTheme="minorHAnsi" w:hAnsiTheme="minorHAnsi" w:cstheme="minorHAnsi"/>
              </w:rPr>
              <w:t>.993 (0.939 to 1.041</w:t>
            </w:r>
            <w:r w:rsidR="00715D25">
              <w:rPr>
                <w:rFonts w:asciiTheme="minorHAnsi" w:hAnsiTheme="minorHAnsi" w:cstheme="minorHAnsi"/>
              </w:rPr>
              <w:t>),&lt;0.890</w:t>
            </w:r>
            <w:r w:rsidRPr="00211BE4">
              <w:rPr>
                <w:rFonts w:asciiTheme="minorHAnsi" w:hAnsiTheme="minorHAnsi" w:cstheme="minorHAnsi"/>
              </w:rPr>
              <w:t>[0.025]</w:t>
            </w:r>
          </w:p>
        </w:tc>
        <w:tc>
          <w:tcPr>
            <w:tcW w:w="2224" w:type="dxa"/>
          </w:tcPr>
          <w:p w14:paraId="2183C71F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.850 (0.842 to 0.858),&lt;0.001[0.004]</w:t>
            </w:r>
          </w:p>
        </w:tc>
        <w:tc>
          <w:tcPr>
            <w:tcW w:w="2087" w:type="dxa"/>
          </w:tcPr>
          <w:p w14:paraId="577AC228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.805 (0.796 to 0.814),&lt;0.001[0.005]</w:t>
            </w:r>
          </w:p>
        </w:tc>
      </w:tr>
      <w:tr w:rsidR="00211BE4" w:rsidRPr="00211BE4" w14:paraId="0DE32DB1" w14:textId="77777777" w:rsidTr="000156D2">
        <w:trPr>
          <w:trHeight w:val="449"/>
        </w:trPr>
        <w:tc>
          <w:tcPr>
            <w:tcW w:w="2157" w:type="dxa"/>
          </w:tcPr>
          <w:p w14:paraId="4EB094E1" w14:textId="77777777" w:rsidR="00211BE4" w:rsidRPr="000156D2" w:rsidRDefault="00211BE4" w:rsidP="00211BE4">
            <w:pPr>
              <w:ind w:right="-24"/>
              <w:rPr>
                <w:rFonts w:asciiTheme="minorHAnsi" w:hAnsiTheme="minorHAnsi" w:cstheme="minorHAnsi"/>
                <w:b/>
              </w:rPr>
            </w:pPr>
            <w:r w:rsidRPr="000156D2">
              <w:rPr>
                <w:rFonts w:asciiTheme="minorHAnsi" w:hAnsiTheme="minorHAnsi" w:cstheme="minorHAnsi"/>
                <w:b/>
              </w:rPr>
              <w:t>Gender (reference= male)</w:t>
            </w:r>
          </w:p>
        </w:tc>
        <w:tc>
          <w:tcPr>
            <w:tcW w:w="2224" w:type="dxa"/>
          </w:tcPr>
          <w:p w14:paraId="674C489D" w14:textId="0F9EFA7F" w:rsidR="00211BE4" w:rsidRPr="00211BE4" w:rsidRDefault="00B42BCD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21</w:t>
            </w:r>
            <w:r w:rsidR="00496242">
              <w:rPr>
                <w:rFonts w:asciiTheme="minorHAnsi" w:hAnsiTheme="minorHAnsi" w:cstheme="minorHAnsi"/>
              </w:rPr>
              <w:t xml:space="preserve"> (0.</w:t>
            </w:r>
            <w:r w:rsidR="00496242">
              <w:rPr>
                <w:rFonts w:asciiTheme="minorHAnsi" w:hAnsiTheme="minorHAnsi" w:cstheme="minorHAnsi"/>
                <w:lang w:val="el-GR"/>
              </w:rPr>
              <w:t>888</w:t>
            </w:r>
            <w:r w:rsidR="00496242">
              <w:rPr>
                <w:rFonts w:asciiTheme="minorHAnsi" w:hAnsiTheme="minorHAnsi" w:cstheme="minorHAnsi"/>
              </w:rPr>
              <w:t xml:space="preserve"> to 0.8956</w:t>
            </w:r>
            <w:r>
              <w:rPr>
                <w:rFonts w:asciiTheme="minorHAnsi" w:hAnsiTheme="minorHAnsi" w:cstheme="minorHAnsi"/>
              </w:rPr>
              <w:t>),&lt;0.001[0.017</w:t>
            </w:r>
            <w:r w:rsidR="00211BE4" w:rsidRPr="00211BE4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223" w:type="dxa"/>
          </w:tcPr>
          <w:p w14:paraId="748A96CF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.906 (0.881 to 0.931),&lt;0.001[0.013]</w:t>
            </w:r>
          </w:p>
        </w:tc>
        <w:tc>
          <w:tcPr>
            <w:tcW w:w="2224" w:type="dxa"/>
          </w:tcPr>
          <w:p w14:paraId="03C872FF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.927 (0.922 to 0.932),&lt;0.001[0.003]</w:t>
            </w:r>
          </w:p>
        </w:tc>
        <w:tc>
          <w:tcPr>
            <w:tcW w:w="2087" w:type="dxa"/>
          </w:tcPr>
          <w:p w14:paraId="3BF0546A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.995 (0.989 to 1.001),&lt;0.120[0.003]</w:t>
            </w:r>
          </w:p>
        </w:tc>
      </w:tr>
      <w:tr w:rsidR="00211BE4" w:rsidRPr="00211BE4" w14:paraId="5013F6A1" w14:textId="77777777" w:rsidTr="000156D2">
        <w:trPr>
          <w:trHeight w:val="224"/>
        </w:trPr>
        <w:tc>
          <w:tcPr>
            <w:tcW w:w="2157" w:type="dxa"/>
          </w:tcPr>
          <w:p w14:paraId="5F5CA834" w14:textId="77777777" w:rsidR="00211BE4" w:rsidRPr="000156D2" w:rsidRDefault="00211BE4" w:rsidP="00211BE4">
            <w:pPr>
              <w:ind w:right="-24"/>
              <w:rPr>
                <w:rFonts w:asciiTheme="minorHAnsi" w:hAnsiTheme="minorHAnsi" w:cstheme="minorHAnsi"/>
                <w:b/>
              </w:rPr>
            </w:pPr>
            <w:r w:rsidRPr="000156D2">
              <w:rPr>
                <w:rFonts w:asciiTheme="minorHAnsi" w:hAnsiTheme="minorHAnsi" w:cstheme="minorHAnsi"/>
                <w:b/>
              </w:rPr>
              <w:t>Age</w:t>
            </w:r>
          </w:p>
        </w:tc>
        <w:tc>
          <w:tcPr>
            <w:tcW w:w="2224" w:type="dxa"/>
          </w:tcPr>
          <w:p w14:paraId="00ADC8FB" w14:textId="1FEBD043" w:rsidR="00211BE4" w:rsidRPr="00211BE4" w:rsidRDefault="00B42BCD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11</w:t>
            </w:r>
            <w:r w:rsidR="00496242">
              <w:rPr>
                <w:rFonts w:asciiTheme="minorHAnsi" w:hAnsiTheme="minorHAnsi" w:cstheme="minorHAnsi"/>
              </w:rPr>
              <w:t xml:space="preserve"> (1.010 to 1.012</w:t>
            </w:r>
            <w:r>
              <w:rPr>
                <w:rFonts w:asciiTheme="minorHAnsi" w:hAnsiTheme="minorHAnsi" w:cstheme="minorHAnsi"/>
              </w:rPr>
              <w:t>),&lt;0.001</w:t>
            </w:r>
            <w:r w:rsidR="00211BE4" w:rsidRPr="00211BE4">
              <w:rPr>
                <w:rFonts w:asciiTheme="minorHAnsi" w:hAnsiTheme="minorHAnsi" w:cstheme="minorHAnsi"/>
              </w:rPr>
              <w:t>[0.001]</w:t>
            </w:r>
          </w:p>
        </w:tc>
        <w:tc>
          <w:tcPr>
            <w:tcW w:w="2223" w:type="dxa"/>
          </w:tcPr>
          <w:p w14:paraId="260402DA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1.008 (1.007 to 1.009),&lt;0.001[0.001]</w:t>
            </w:r>
          </w:p>
        </w:tc>
        <w:tc>
          <w:tcPr>
            <w:tcW w:w="2224" w:type="dxa"/>
          </w:tcPr>
          <w:p w14:paraId="02EE2B7C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1.008 (1.008 to 1.009),&lt;0.001[0.001]</w:t>
            </w:r>
          </w:p>
        </w:tc>
        <w:tc>
          <w:tcPr>
            <w:tcW w:w="2087" w:type="dxa"/>
          </w:tcPr>
          <w:p w14:paraId="0606DB33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.997 (0.997 to 0.998),&lt;0.001[0.009]</w:t>
            </w:r>
          </w:p>
        </w:tc>
      </w:tr>
      <w:tr w:rsidR="00211BE4" w:rsidRPr="00211BE4" w14:paraId="41CA7662" w14:textId="77777777" w:rsidTr="000156D2">
        <w:trPr>
          <w:trHeight w:val="211"/>
        </w:trPr>
        <w:tc>
          <w:tcPr>
            <w:tcW w:w="2157" w:type="dxa"/>
          </w:tcPr>
          <w:p w14:paraId="28E94F11" w14:textId="77777777" w:rsidR="00211BE4" w:rsidRPr="000156D2" w:rsidRDefault="00211BE4" w:rsidP="00211BE4">
            <w:pPr>
              <w:ind w:right="-24"/>
              <w:rPr>
                <w:rFonts w:asciiTheme="minorHAnsi" w:hAnsiTheme="minorHAnsi" w:cstheme="minorHAnsi"/>
                <w:b/>
              </w:rPr>
            </w:pPr>
            <w:r w:rsidRPr="000156D2">
              <w:rPr>
                <w:rFonts w:asciiTheme="minorHAnsi" w:hAnsiTheme="minorHAnsi" w:cstheme="minorHAnsi"/>
                <w:b/>
              </w:rPr>
              <w:t>Comorbidity score</w:t>
            </w:r>
          </w:p>
        </w:tc>
        <w:tc>
          <w:tcPr>
            <w:tcW w:w="2224" w:type="dxa"/>
          </w:tcPr>
          <w:p w14:paraId="198B0430" w14:textId="43B4CCC0" w:rsidR="00211BE4" w:rsidRPr="00211BE4" w:rsidRDefault="00B42BCD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372</w:t>
            </w:r>
            <w:r w:rsidR="00496242">
              <w:rPr>
                <w:rFonts w:asciiTheme="minorHAnsi" w:hAnsiTheme="minorHAnsi" w:cstheme="minorHAnsi"/>
              </w:rPr>
              <w:t xml:space="preserve"> (1.352 to 1.393</w:t>
            </w:r>
            <w:r>
              <w:rPr>
                <w:rFonts w:asciiTheme="minorHAnsi" w:hAnsiTheme="minorHAnsi" w:cstheme="minorHAnsi"/>
              </w:rPr>
              <w:t>),&lt;0.001[0.010</w:t>
            </w:r>
            <w:r w:rsidR="00211BE4" w:rsidRPr="00211BE4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223" w:type="dxa"/>
          </w:tcPr>
          <w:p w14:paraId="052C6415" w14:textId="41454A62" w:rsidR="00211BE4" w:rsidRPr="00211BE4" w:rsidRDefault="00715D25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376 (1.361 to 1.392</w:t>
            </w:r>
            <w:r w:rsidR="00211BE4" w:rsidRPr="00211BE4">
              <w:rPr>
                <w:rFonts w:asciiTheme="minorHAnsi" w:hAnsiTheme="minorHAnsi" w:cstheme="minorHAnsi"/>
              </w:rPr>
              <w:t>),&lt;0.001[0.007]</w:t>
            </w:r>
          </w:p>
        </w:tc>
        <w:tc>
          <w:tcPr>
            <w:tcW w:w="2224" w:type="dxa"/>
          </w:tcPr>
          <w:p w14:paraId="1308276A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.877 (0.874 to 0.881),&lt;0.001[0.001]</w:t>
            </w:r>
          </w:p>
        </w:tc>
        <w:tc>
          <w:tcPr>
            <w:tcW w:w="2087" w:type="dxa"/>
          </w:tcPr>
          <w:p w14:paraId="3ADCC04F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1.090 (1.086 to 1.094),&lt;0.001[0.002]</w:t>
            </w:r>
          </w:p>
        </w:tc>
      </w:tr>
      <w:tr w:rsidR="00211BE4" w:rsidRPr="00211BE4" w14:paraId="040CC8C7" w14:textId="77777777" w:rsidTr="000156D2">
        <w:trPr>
          <w:trHeight w:val="449"/>
        </w:trPr>
        <w:tc>
          <w:tcPr>
            <w:tcW w:w="2157" w:type="dxa"/>
          </w:tcPr>
          <w:p w14:paraId="0F2C65B8" w14:textId="77777777" w:rsidR="00211BE4" w:rsidRPr="000156D2" w:rsidRDefault="00211BE4" w:rsidP="00211BE4">
            <w:pPr>
              <w:ind w:right="-24"/>
              <w:rPr>
                <w:rFonts w:asciiTheme="minorHAnsi" w:hAnsiTheme="minorHAnsi" w:cstheme="minorHAnsi"/>
                <w:b/>
              </w:rPr>
            </w:pPr>
            <w:r w:rsidRPr="000156D2">
              <w:rPr>
                <w:rFonts w:asciiTheme="minorHAnsi" w:hAnsiTheme="minorHAnsi" w:cstheme="minorHAnsi"/>
                <w:b/>
              </w:rPr>
              <w:t>Years registered with practice</w:t>
            </w:r>
          </w:p>
        </w:tc>
        <w:tc>
          <w:tcPr>
            <w:tcW w:w="2224" w:type="dxa"/>
          </w:tcPr>
          <w:p w14:paraId="35470EB3" w14:textId="0F8B1DB8" w:rsidR="00211BE4" w:rsidRPr="00211BE4" w:rsidRDefault="00B42BCD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98</w:t>
            </w:r>
            <w:r w:rsidR="00496242">
              <w:rPr>
                <w:rFonts w:asciiTheme="minorHAnsi" w:hAnsiTheme="minorHAnsi" w:cstheme="minorHAnsi"/>
              </w:rPr>
              <w:t xml:space="preserve"> (0.</w:t>
            </w:r>
            <w:r w:rsidR="00496242" w:rsidRPr="00496242">
              <w:rPr>
                <w:rFonts w:asciiTheme="minorHAnsi" w:hAnsiTheme="minorHAnsi" w:cstheme="minorHAnsi"/>
              </w:rPr>
              <w:t>996</w:t>
            </w:r>
            <w:r w:rsidR="00496242">
              <w:rPr>
                <w:rFonts w:asciiTheme="minorHAnsi" w:hAnsiTheme="minorHAnsi" w:cstheme="minorHAnsi"/>
              </w:rPr>
              <w:t xml:space="preserve"> to 0.</w:t>
            </w:r>
            <w:r w:rsidR="00496242">
              <w:rPr>
                <w:rFonts w:asciiTheme="minorHAnsi" w:hAnsiTheme="minorHAnsi" w:cstheme="minorHAnsi"/>
                <w:lang w:val="el-GR"/>
              </w:rPr>
              <w:t>999</w:t>
            </w:r>
            <w:r>
              <w:rPr>
                <w:rFonts w:asciiTheme="minorHAnsi" w:hAnsiTheme="minorHAnsi" w:cstheme="minorHAnsi"/>
              </w:rPr>
              <w:t>),&lt;0.004</w:t>
            </w:r>
            <w:r w:rsidR="00211BE4" w:rsidRPr="00211BE4">
              <w:rPr>
                <w:rFonts w:asciiTheme="minorHAnsi" w:hAnsiTheme="minorHAnsi" w:cstheme="minorHAnsi"/>
              </w:rPr>
              <w:t>[0.001]</w:t>
            </w:r>
          </w:p>
        </w:tc>
        <w:tc>
          <w:tcPr>
            <w:tcW w:w="2223" w:type="dxa"/>
          </w:tcPr>
          <w:p w14:paraId="020BAE1E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.997 (0.996 to 0.998),&lt;0.001[0.001]</w:t>
            </w:r>
          </w:p>
        </w:tc>
        <w:tc>
          <w:tcPr>
            <w:tcW w:w="2224" w:type="dxa"/>
          </w:tcPr>
          <w:p w14:paraId="15235425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.999 (0.998 to 0.999),&lt;0.001[0.001]</w:t>
            </w:r>
          </w:p>
        </w:tc>
        <w:tc>
          <w:tcPr>
            <w:tcW w:w="2087" w:type="dxa"/>
          </w:tcPr>
          <w:p w14:paraId="075FDF79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1.000 (0.998 to 1.001),&lt;0.103[0.001]</w:t>
            </w:r>
          </w:p>
        </w:tc>
      </w:tr>
      <w:tr w:rsidR="00211BE4" w:rsidRPr="00211BE4" w14:paraId="6AA87ACD" w14:textId="77777777" w:rsidTr="000156D2">
        <w:trPr>
          <w:trHeight w:val="224"/>
        </w:trPr>
        <w:tc>
          <w:tcPr>
            <w:tcW w:w="2157" w:type="dxa"/>
          </w:tcPr>
          <w:p w14:paraId="797F2706" w14:textId="77777777" w:rsidR="00211BE4" w:rsidRPr="000156D2" w:rsidRDefault="00211BE4" w:rsidP="00211BE4">
            <w:pPr>
              <w:ind w:right="-24"/>
              <w:rPr>
                <w:rFonts w:asciiTheme="minorHAnsi" w:hAnsiTheme="minorHAnsi" w:cstheme="minorHAnsi"/>
                <w:b/>
              </w:rPr>
            </w:pPr>
            <w:r w:rsidRPr="000156D2">
              <w:rPr>
                <w:rFonts w:asciiTheme="minorHAnsi" w:hAnsiTheme="minorHAnsi" w:cstheme="minorHAnsi"/>
                <w:b/>
              </w:rPr>
              <w:t>Patient list size</w:t>
            </w:r>
          </w:p>
        </w:tc>
        <w:tc>
          <w:tcPr>
            <w:tcW w:w="2224" w:type="dxa"/>
          </w:tcPr>
          <w:p w14:paraId="1E08FBE1" w14:textId="5A5B2C69" w:rsidR="00211BE4" w:rsidRPr="00211BE4" w:rsidRDefault="00B42BCD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99 (0.999 to 1.000),&lt;0.059</w:t>
            </w:r>
            <w:r w:rsidR="00211BE4" w:rsidRPr="00211BE4">
              <w:rPr>
                <w:rFonts w:asciiTheme="minorHAnsi" w:hAnsiTheme="minorHAnsi" w:cstheme="minorHAnsi"/>
              </w:rPr>
              <w:t>[0.001]</w:t>
            </w:r>
          </w:p>
        </w:tc>
        <w:tc>
          <w:tcPr>
            <w:tcW w:w="2223" w:type="dxa"/>
          </w:tcPr>
          <w:p w14:paraId="59B3B364" w14:textId="445AFFDB" w:rsidR="00211BE4" w:rsidRPr="00211BE4" w:rsidRDefault="00715D25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99 (0.999 to 0.999),&lt;0.006</w:t>
            </w:r>
            <w:r w:rsidR="00211BE4" w:rsidRPr="00211BE4">
              <w:rPr>
                <w:rFonts w:asciiTheme="minorHAnsi" w:hAnsiTheme="minorHAnsi" w:cstheme="minorHAnsi"/>
              </w:rPr>
              <w:t>[0.001]</w:t>
            </w:r>
          </w:p>
        </w:tc>
        <w:tc>
          <w:tcPr>
            <w:tcW w:w="2224" w:type="dxa"/>
          </w:tcPr>
          <w:p w14:paraId="5DF5D633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1.000 (0.999 to 1.001),&lt;0.458[0.002]</w:t>
            </w:r>
          </w:p>
        </w:tc>
        <w:tc>
          <w:tcPr>
            <w:tcW w:w="2087" w:type="dxa"/>
          </w:tcPr>
          <w:p w14:paraId="3B273852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1.000 (1.000 to 1.001),&lt;0.001[0.002]</w:t>
            </w:r>
          </w:p>
        </w:tc>
      </w:tr>
      <w:tr w:rsidR="000156D2" w:rsidRPr="00211BE4" w14:paraId="377AA945" w14:textId="77777777" w:rsidTr="000156D2">
        <w:trPr>
          <w:trHeight w:val="387"/>
        </w:trPr>
        <w:tc>
          <w:tcPr>
            <w:tcW w:w="2157" w:type="dxa"/>
          </w:tcPr>
          <w:p w14:paraId="5C7C0295" w14:textId="77777777" w:rsidR="000156D2" w:rsidRPr="000156D2" w:rsidRDefault="000156D2" w:rsidP="00211BE4">
            <w:pPr>
              <w:ind w:right="-24"/>
              <w:rPr>
                <w:rFonts w:asciiTheme="minorHAnsi" w:hAnsiTheme="minorHAnsi" w:cstheme="minorHAnsi"/>
                <w:b/>
              </w:rPr>
            </w:pPr>
            <w:r w:rsidRPr="000156D2">
              <w:rPr>
                <w:rFonts w:asciiTheme="minorHAnsi" w:hAnsiTheme="minorHAnsi" w:cstheme="minorHAnsi"/>
                <w:b/>
              </w:rPr>
              <w:t>IMD quintile (1=most deprived)</w:t>
            </w:r>
          </w:p>
        </w:tc>
        <w:tc>
          <w:tcPr>
            <w:tcW w:w="8758" w:type="dxa"/>
            <w:gridSpan w:val="4"/>
          </w:tcPr>
          <w:p w14:paraId="2229C516" w14:textId="77777777" w:rsidR="000156D2" w:rsidRPr="00211BE4" w:rsidRDefault="000156D2" w:rsidP="00211BE4">
            <w:pPr>
              <w:ind w:right="-24"/>
              <w:rPr>
                <w:rFonts w:asciiTheme="minorHAnsi" w:hAnsiTheme="minorHAnsi" w:cstheme="minorHAnsi"/>
              </w:rPr>
            </w:pPr>
          </w:p>
        </w:tc>
      </w:tr>
      <w:tr w:rsidR="00211BE4" w:rsidRPr="00211BE4" w14:paraId="7E591716" w14:textId="77777777" w:rsidTr="000156D2">
        <w:trPr>
          <w:trHeight w:val="224"/>
        </w:trPr>
        <w:tc>
          <w:tcPr>
            <w:tcW w:w="2157" w:type="dxa"/>
          </w:tcPr>
          <w:p w14:paraId="77BC9275" w14:textId="77777777" w:rsidR="00211BE4" w:rsidRPr="000156D2" w:rsidRDefault="00211BE4" w:rsidP="00211BE4">
            <w:pPr>
              <w:ind w:right="-24"/>
              <w:rPr>
                <w:rFonts w:asciiTheme="minorHAnsi" w:hAnsiTheme="minorHAnsi" w:cstheme="minorHAnsi"/>
                <w:b/>
              </w:rPr>
            </w:pPr>
            <w:r w:rsidRPr="000156D2">
              <w:rPr>
                <w:rFonts w:asciiTheme="minorHAnsi" w:hAnsiTheme="minorHAnsi" w:cstheme="minorHAnsi"/>
                <w:b/>
              </w:rPr>
              <w:t>Quintile 2</w:t>
            </w:r>
          </w:p>
        </w:tc>
        <w:tc>
          <w:tcPr>
            <w:tcW w:w="2224" w:type="dxa"/>
          </w:tcPr>
          <w:p w14:paraId="184B7CE8" w14:textId="6689C3DF" w:rsidR="00211BE4" w:rsidRPr="00211BE4" w:rsidRDefault="00B42BCD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13</w:t>
            </w:r>
            <w:r w:rsidR="00496242">
              <w:rPr>
                <w:rFonts w:asciiTheme="minorHAnsi" w:hAnsiTheme="minorHAnsi" w:cstheme="minorHAnsi"/>
              </w:rPr>
              <w:t xml:space="preserve"> (1.047 to 1.183</w:t>
            </w:r>
            <w:r>
              <w:rPr>
                <w:rFonts w:asciiTheme="minorHAnsi" w:hAnsiTheme="minorHAnsi" w:cstheme="minorHAnsi"/>
              </w:rPr>
              <w:t>),&lt;0.001[0.035</w:t>
            </w:r>
            <w:r w:rsidR="00211BE4" w:rsidRPr="00211BE4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223" w:type="dxa"/>
          </w:tcPr>
          <w:p w14:paraId="23038110" w14:textId="27512394" w:rsidR="00211BE4" w:rsidRPr="00211BE4" w:rsidRDefault="00715D25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03 (1.054 to 1.154</w:t>
            </w:r>
            <w:r w:rsidR="00211BE4" w:rsidRPr="00211BE4">
              <w:rPr>
                <w:rFonts w:asciiTheme="minorHAnsi" w:hAnsiTheme="minorHAnsi" w:cstheme="minorHAnsi"/>
              </w:rPr>
              <w:t>),&lt;0.001[0.025]</w:t>
            </w:r>
          </w:p>
        </w:tc>
        <w:tc>
          <w:tcPr>
            <w:tcW w:w="2224" w:type="dxa"/>
          </w:tcPr>
          <w:p w14:paraId="587AFFCE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.984 (0.977 to 0.993),&lt;0.001[0.004]</w:t>
            </w:r>
          </w:p>
        </w:tc>
        <w:tc>
          <w:tcPr>
            <w:tcW w:w="2087" w:type="dxa"/>
          </w:tcPr>
          <w:p w14:paraId="01B45622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1.009 (0.999 to 1.019),&lt;0.094[0.005]</w:t>
            </w:r>
          </w:p>
        </w:tc>
      </w:tr>
      <w:tr w:rsidR="00211BE4" w:rsidRPr="00211BE4" w14:paraId="71E05FB7" w14:textId="77777777" w:rsidTr="000156D2">
        <w:trPr>
          <w:trHeight w:val="224"/>
        </w:trPr>
        <w:tc>
          <w:tcPr>
            <w:tcW w:w="2157" w:type="dxa"/>
          </w:tcPr>
          <w:p w14:paraId="3AD7A4CD" w14:textId="77777777" w:rsidR="00211BE4" w:rsidRPr="000156D2" w:rsidRDefault="00211BE4" w:rsidP="00211BE4">
            <w:pPr>
              <w:ind w:right="-24"/>
              <w:rPr>
                <w:rFonts w:asciiTheme="minorHAnsi" w:hAnsiTheme="minorHAnsi" w:cstheme="minorHAnsi"/>
                <w:b/>
              </w:rPr>
            </w:pPr>
            <w:r w:rsidRPr="000156D2">
              <w:rPr>
                <w:rFonts w:asciiTheme="minorHAnsi" w:hAnsiTheme="minorHAnsi" w:cstheme="minorHAnsi"/>
                <w:b/>
              </w:rPr>
              <w:t>Quintile 3</w:t>
            </w:r>
          </w:p>
        </w:tc>
        <w:tc>
          <w:tcPr>
            <w:tcW w:w="2224" w:type="dxa"/>
          </w:tcPr>
          <w:p w14:paraId="7DDA15F9" w14:textId="34A0EDEC" w:rsidR="00211BE4" w:rsidRPr="00211BE4" w:rsidRDefault="00B42BCD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99</w:t>
            </w:r>
            <w:r w:rsidR="00496242">
              <w:rPr>
                <w:rFonts w:asciiTheme="minorHAnsi" w:hAnsiTheme="minorHAnsi" w:cstheme="minorHAnsi"/>
              </w:rPr>
              <w:t xml:space="preserve"> (1.</w:t>
            </w:r>
            <w:r w:rsidR="00496242" w:rsidRPr="00496242">
              <w:rPr>
                <w:rFonts w:asciiTheme="minorHAnsi" w:hAnsiTheme="minorHAnsi" w:cstheme="minorHAnsi"/>
              </w:rPr>
              <w:t>126</w:t>
            </w:r>
            <w:r w:rsidR="00496242">
              <w:rPr>
                <w:rFonts w:asciiTheme="minorHAnsi" w:hAnsiTheme="minorHAnsi" w:cstheme="minorHAnsi"/>
              </w:rPr>
              <w:t xml:space="preserve"> to 1.</w:t>
            </w:r>
            <w:r w:rsidR="00496242">
              <w:rPr>
                <w:rFonts w:asciiTheme="minorHAnsi" w:hAnsiTheme="minorHAnsi" w:cstheme="minorHAnsi"/>
                <w:lang w:val="el-GR"/>
              </w:rPr>
              <w:t>276</w:t>
            </w:r>
            <w:r>
              <w:rPr>
                <w:rFonts w:asciiTheme="minorHAnsi" w:hAnsiTheme="minorHAnsi" w:cstheme="minorHAnsi"/>
              </w:rPr>
              <w:t>),&lt;0.001[0.038</w:t>
            </w:r>
            <w:r w:rsidR="00211BE4" w:rsidRPr="00211BE4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223" w:type="dxa"/>
          </w:tcPr>
          <w:p w14:paraId="3289F8EE" w14:textId="16346113" w:rsidR="00211BE4" w:rsidRPr="00211BE4" w:rsidRDefault="00715D25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55 (1.102 to 1.210</w:t>
            </w:r>
            <w:r w:rsidR="00211BE4" w:rsidRPr="00211BE4">
              <w:rPr>
                <w:rFonts w:asciiTheme="minorHAnsi" w:hAnsiTheme="minorHAnsi" w:cstheme="minorHAnsi"/>
              </w:rPr>
              <w:t>),&lt;0.001[0.027]</w:t>
            </w:r>
          </w:p>
        </w:tc>
        <w:tc>
          <w:tcPr>
            <w:tcW w:w="2224" w:type="dxa"/>
          </w:tcPr>
          <w:p w14:paraId="721F8585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.963 (0.954 to 0.972),&lt;0.001[0.004]</w:t>
            </w:r>
          </w:p>
        </w:tc>
        <w:tc>
          <w:tcPr>
            <w:tcW w:w="2087" w:type="dxa"/>
          </w:tcPr>
          <w:p w14:paraId="3E522EF6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1.006 (0.995 to 1.016),&lt;0.300[0.005]</w:t>
            </w:r>
          </w:p>
        </w:tc>
      </w:tr>
      <w:tr w:rsidR="00211BE4" w:rsidRPr="00211BE4" w14:paraId="1EAC555C" w14:textId="77777777" w:rsidTr="000156D2">
        <w:trPr>
          <w:trHeight w:val="211"/>
        </w:trPr>
        <w:tc>
          <w:tcPr>
            <w:tcW w:w="2157" w:type="dxa"/>
          </w:tcPr>
          <w:p w14:paraId="47C4F334" w14:textId="77777777" w:rsidR="00211BE4" w:rsidRPr="000156D2" w:rsidRDefault="00211BE4" w:rsidP="00211BE4">
            <w:pPr>
              <w:ind w:right="-24"/>
              <w:rPr>
                <w:rFonts w:asciiTheme="minorHAnsi" w:hAnsiTheme="minorHAnsi" w:cstheme="minorHAnsi"/>
                <w:b/>
              </w:rPr>
            </w:pPr>
            <w:r w:rsidRPr="000156D2">
              <w:rPr>
                <w:rFonts w:asciiTheme="minorHAnsi" w:hAnsiTheme="minorHAnsi" w:cstheme="minorHAnsi"/>
                <w:b/>
              </w:rPr>
              <w:t>Quintile 4</w:t>
            </w:r>
          </w:p>
        </w:tc>
        <w:tc>
          <w:tcPr>
            <w:tcW w:w="2224" w:type="dxa"/>
          </w:tcPr>
          <w:p w14:paraId="69B2F851" w14:textId="510CEFD5" w:rsidR="00211BE4" w:rsidRPr="00211BE4" w:rsidRDefault="00B42BCD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295</w:t>
            </w:r>
            <w:r w:rsidR="00496242">
              <w:rPr>
                <w:rFonts w:asciiTheme="minorHAnsi" w:hAnsiTheme="minorHAnsi" w:cstheme="minorHAnsi"/>
              </w:rPr>
              <w:t xml:space="preserve"> (1.</w:t>
            </w:r>
            <w:r w:rsidR="00496242" w:rsidRPr="00496242">
              <w:rPr>
                <w:rFonts w:asciiTheme="minorHAnsi" w:hAnsiTheme="minorHAnsi" w:cstheme="minorHAnsi"/>
              </w:rPr>
              <w:t>213</w:t>
            </w:r>
            <w:r w:rsidR="00496242">
              <w:rPr>
                <w:rFonts w:asciiTheme="minorHAnsi" w:hAnsiTheme="minorHAnsi" w:cstheme="minorHAnsi"/>
              </w:rPr>
              <w:t xml:space="preserve"> to 1.</w:t>
            </w:r>
            <w:r w:rsidR="00496242">
              <w:rPr>
                <w:rFonts w:asciiTheme="minorHAnsi" w:hAnsiTheme="minorHAnsi" w:cstheme="minorHAnsi"/>
                <w:lang w:val="el-GR"/>
              </w:rPr>
              <w:t>383</w:t>
            </w:r>
            <w:r>
              <w:rPr>
                <w:rFonts w:asciiTheme="minorHAnsi" w:hAnsiTheme="minorHAnsi" w:cstheme="minorHAnsi"/>
              </w:rPr>
              <w:t>),&lt;0.001[0.043</w:t>
            </w:r>
            <w:r w:rsidR="00211BE4" w:rsidRPr="00211BE4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223" w:type="dxa"/>
          </w:tcPr>
          <w:p w14:paraId="11ED20E2" w14:textId="1686C3A0" w:rsidR="00211BE4" w:rsidRPr="00211BE4" w:rsidRDefault="00715D25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265 (1.205 to 1.328</w:t>
            </w:r>
            <w:r w:rsidR="00211BE4" w:rsidRPr="00211BE4">
              <w:rPr>
                <w:rFonts w:asciiTheme="minorHAnsi" w:hAnsiTheme="minorHAnsi" w:cstheme="minorHAnsi"/>
              </w:rPr>
              <w:t>),&lt;0.001[0.031]</w:t>
            </w:r>
          </w:p>
        </w:tc>
        <w:tc>
          <w:tcPr>
            <w:tcW w:w="2224" w:type="dxa"/>
          </w:tcPr>
          <w:p w14:paraId="51132F54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.939 (0.929 to 0.948),&lt;0.001[0.005]</w:t>
            </w:r>
          </w:p>
        </w:tc>
        <w:tc>
          <w:tcPr>
            <w:tcW w:w="2087" w:type="dxa"/>
          </w:tcPr>
          <w:p w14:paraId="680B9051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1.017 (1.006 to 1.029),&lt;0.003[0.006]</w:t>
            </w:r>
          </w:p>
        </w:tc>
      </w:tr>
      <w:tr w:rsidR="00211BE4" w:rsidRPr="00211BE4" w14:paraId="6A82E4B7" w14:textId="77777777" w:rsidTr="000156D2">
        <w:trPr>
          <w:trHeight w:val="224"/>
        </w:trPr>
        <w:tc>
          <w:tcPr>
            <w:tcW w:w="2157" w:type="dxa"/>
          </w:tcPr>
          <w:p w14:paraId="54536D68" w14:textId="77777777" w:rsidR="00211BE4" w:rsidRPr="000156D2" w:rsidRDefault="00211BE4" w:rsidP="00211BE4">
            <w:pPr>
              <w:ind w:right="-24"/>
              <w:rPr>
                <w:rFonts w:asciiTheme="minorHAnsi" w:hAnsiTheme="minorHAnsi" w:cstheme="minorHAnsi"/>
                <w:b/>
              </w:rPr>
            </w:pPr>
            <w:r w:rsidRPr="000156D2">
              <w:rPr>
                <w:rFonts w:asciiTheme="minorHAnsi" w:hAnsiTheme="minorHAnsi" w:cstheme="minorHAnsi"/>
                <w:b/>
              </w:rPr>
              <w:t>Quintile 5</w:t>
            </w:r>
          </w:p>
        </w:tc>
        <w:tc>
          <w:tcPr>
            <w:tcW w:w="2224" w:type="dxa"/>
          </w:tcPr>
          <w:p w14:paraId="1F991775" w14:textId="4619EAF7" w:rsidR="00211BE4" w:rsidRPr="00211BE4" w:rsidRDefault="00B42BCD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408</w:t>
            </w:r>
            <w:r w:rsidR="00211BE4" w:rsidRPr="00211BE4">
              <w:rPr>
                <w:rFonts w:asciiTheme="minorHAnsi" w:hAnsiTheme="minorHAnsi" w:cstheme="minorHAnsi"/>
              </w:rPr>
              <w:t xml:space="preserve"> (1</w:t>
            </w:r>
            <w:r w:rsidR="00496242">
              <w:rPr>
                <w:rFonts w:asciiTheme="minorHAnsi" w:hAnsiTheme="minorHAnsi" w:cstheme="minorHAnsi"/>
              </w:rPr>
              <w:t>.</w:t>
            </w:r>
            <w:r w:rsidR="00496242">
              <w:rPr>
                <w:rFonts w:asciiTheme="minorHAnsi" w:hAnsiTheme="minorHAnsi" w:cstheme="minorHAnsi"/>
                <w:lang w:val="el-GR"/>
              </w:rPr>
              <w:t>313</w:t>
            </w:r>
            <w:r w:rsidR="00496242">
              <w:rPr>
                <w:rFonts w:asciiTheme="minorHAnsi" w:hAnsiTheme="minorHAnsi" w:cstheme="minorHAnsi"/>
              </w:rPr>
              <w:t xml:space="preserve"> to 1.510</w:t>
            </w:r>
            <w:r>
              <w:rPr>
                <w:rFonts w:asciiTheme="minorHAnsi" w:hAnsiTheme="minorHAnsi" w:cstheme="minorHAnsi"/>
              </w:rPr>
              <w:t>),&lt;0.001[0.050</w:t>
            </w:r>
            <w:r w:rsidR="00211BE4" w:rsidRPr="00211BE4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223" w:type="dxa"/>
          </w:tcPr>
          <w:p w14:paraId="4F25B3D4" w14:textId="01CFED2A" w:rsidR="00211BE4" w:rsidRPr="00211BE4" w:rsidRDefault="00715D25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289 (1.222 to 1.358</w:t>
            </w:r>
            <w:r w:rsidR="00211BE4" w:rsidRPr="00211BE4">
              <w:rPr>
                <w:rFonts w:asciiTheme="minorHAnsi" w:hAnsiTheme="minorHAnsi" w:cstheme="minorHAnsi"/>
              </w:rPr>
              <w:t>),&lt;0.001[0.035]</w:t>
            </w:r>
          </w:p>
        </w:tc>
        <w:tc>
          <w:tcPr>
            <w:tcW w:w="2224" w:type="dxa"/>
          </w:tcPr>
          <w:p w14:paraId="74709B10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.976 (0.899 to 0.921),&lt;0.001[0.005]</w:t>
            </w:r>
          </w:p>
        </w:tc>
        <w:tc>
          <w:tcPr>
            <w:tcW w:w="2087" w:type="dxa"/>
          </w:tcPr>
          <w:p w14:paraId="1EF9A6DB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.999 (0.986 to 1.012),&lt;0.848[0.006]</w:t>
            </w:r>
          </w:p>
        </w:tc>
      </w:tr>
      <w:tr w:rsidR="00211BE4" w:rsidRPr="00211BE4" w14:paraId="24DF1894" w14:textId="77777777" w:rsidTr="000156D2">
        <w:trPr>
          <w:trHeight w:val="224"/>
        </w:trPr>
        <w:tc>
          <w:tcPr>
            <w:tcW w:w="2157" w:type="dxa"/>
          </w:tcPr>
          <w:p w14:paraId="3A8D336C" w14:textId="77777777" w:rsidR="00211BE4" w:rsidRPr="000156D2" w:rsidRDefault="00211BE4" w:rsidP="00211BE4">
            <w:pPr>
              <w:ind w:right="-24"/>
              <w:rPr>
                <w:rFonts w:asciiTheme="minorHAnsi" w:hAnsiTheme="minorHAnsi" w:cstheme="minorHAnsi"/>
                <w:b/>
              </w:rPr>
            </w:pPr>
            <w:r w:rsidRPr="000156D2">
              <w:rPr>
                <w:rFonts w:asciiTheme="minorHAnsi" w:hAnsiTheme="minorHAnsi" w:cstheme="minorHAnsi"/>
                <w:b/>
              </w:rPr>
              <w:t>Rurality</w:t>
            </w:r>
          </w:p>
        </w:tc>
        <w:tc>
          <w:tcPr>
            <w:tcW w:w="2224" w:type="dxa"/>
          </w:tcPr>
          <w:p w14:paraId="55FA8223" w14:textId="1139057A" w:rsidR="00211BE4" w:rsidRPr="00211BE4" w:rsidRDefault="00B42BCD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68</w:t>
            </w:r>
            <w:r w:rsidR="00496242">
              <w:rPr>
                <w:rFonts w:asciiTheme="minorHAnsi" w:hAnsiTheme="minorHAnsi" w:cstheme="minorHAnsi"/>
              </w:rPr>
              <w:t xml:space="preserve"> (0.</w:t>
            </w:r>
            <w:r w:rsidR="00496242">
              <w:rPr>
                <w:rFonts w:asciiTheme="minorHAnsi" w:hAnsiTheme="minorHAnsi" w:cstheme="minorHAnsi"/>
                <w:lang w:val="el-GR"/>
              </w:rPr>
              <w:t>904</w:t>
            </w:r>
            <w:r w:rsidR="00496242">
              <w:rPr>
                <w:rFonts w:asciiTheme="minorHAnsi" w:hAnsiTheme="minorHAnsi" w:cstheme="minorHAnsi"/>
              </w:rPr>
              <w:t xml:space="preserve"> to 1.037</w:t>
            </w:r>
            <w:r>
              <w:rPr>
                <w:rFonts w:asciiTheme="minorHAnsi" w:hAnsiTheme="minorHAnsi" w:cstheme="minorHAnsi"/>
              </w:rPr>
              <w:t>),&lt;0.353[0.034</w:t>
            </w:r>
            <w:r w:rsidR="00211BE4" w:rsidRPr="00211BE4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223" w:type="dxa"/>
          </w:tcPr>
          <w:p w14:paraId="065F52A2" w14:textId="44E4743C" w:rsidR="00211BE4" w:rsidRPr="00211BE4" w:rsidRDefault="00715D25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92 (0.845 to 0.942),&lt;0.001</w:t>
            </w:r>
            <w:r w:rsidR="00211BE4" w:rsidRPr="00211BE4">
              <w:rPr>
                <w:rFonts w:asciiTheme="minorHAnsi" w:hAnsiTheme="minorHAnsi" w:cstheme="minorHAnsi"/>
              </w:rPr>
              <w:t>[0.025]</w:t>
            </w:r>
          </w:p>
        </w:tc>
        <w:tc>
          <w:tcPr>
            <w:tcW w:w="2224" w:type="dxa"/>
          </w:tcPr>
          <w:p w14:paraId="11F1C322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1.028 (1.014 to 1.040),&lt;0.001[0.007]</w:t>
            </w:r>
          </w:p>
        </w:tc>
        <w:tc>
          <w:tcPr>
            <w:tcW w:w="2087" w:type="dxa"/>
          </w:tcPr>
          <w:p w14:paraId="02D79E43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.977 (0.963 to 0.990),&lt;0.001[0.007]</w:t>
            </w:r>
          </w:p>
        </w:tc>
      </w:tr>
      <w:tr w:rsidR="000156D2" w:rsidRPr="00211BE4" w14:paraId="753E865C" w14:textId="77777777" w:rsidTr="000156D2">
        <w:trPr>
          <w:trHeight w:val="377"/>
        </w:trPr>
        <w:tc>
          <w:tcPr>
            <w:tcW w:w="2157" w:type="dxa"/>
          </w:tcPr>
          <w:p w14:paraId="1DBEAE00" w14:textId="77777777" w:rsidR="000156D2" w:rsidRPr="000156D2" w:rsidRDefault="000156D2" w:rsidP="00211BE4">
            <w:pPr>
              <w:ind w:right="-24"/>
              <w:rPr>
                <w:rFonts w:asciiTheme="minorHAnsi" w:hAnsiTheme="minorHAnsi" w:cstheme="minorHAnsi"/>
                <w:b/>
              </w:rPr>
            </w:pPr>
            <w:r w:rsidRPr="000156D2">
              <w:rPr>
                <w:rFonts w:asciiTheme="minorHAnsi" w:hAnsiTheme="minorHAnsi" w:cstheme="minorHAnsi"/>
                <w:b/>
              </w:rPr>
              <w:t>Region</w:t>
            </w:r>
          </w:p>
          <w:p w14:paraId="37260460" w14:textId="77777777" w:rsidR="000156D2" w:rsidRPr="000156D2" w:rsidRDefault="000156D2" w:rsidP="00211BE4">
            <w:pPr>
              <w:ind w:right="-24"/>
              <w:rPr>
                <w:rFonts w:asciiTheme="minorHAnsi" w:hAnsiTheme="minorHAnsi" w:cstheme="minorHAnsi"/>
                <w:b/>
              </w:rPr>
            </w:pPr>
            <w:r w:rsidRPr="000156D2">
              <w:rPr>
                <w:rFonts w:asciiTheme="minorHAnsi" w:hAnsiTheme="minorHAnsi" w:cstheme="minorHAnsi"/>
                <w:b/>
              </w:rPr>
              <w:t>(reference=N. East)</w:t>
            </w:r>
          </w:p>
        </w:tc>
        <w:tc>
          <w:tcPr>
            <w:tcW w:w="8758" w:type="dxa"/>
            <w:gridSpan w:val="4"/>
          </w:tcPr>
          <w:p w14:paraId="0F0606C6" w14:textId="77777777" w:rsidR="000156D2" w:rsidRPr="00211BE4" w:rsidRDefault="000156D2" w:rsidP="00211BE4">
            <w:pPr>
              <w:ind w:right="-24"/>
              <w:rPr>
                <w:rFonts w:asciiTheme="minorHAnsi" w:hAnsiTheme="minorHAnsi" w:cstheme="minorHAnsi"/>
              </w:rPr>
            </w:pPr>
          </w:p>
        </w:tc>
      </w:tr>
      <w:tr w:rsidR="00211BE4" w:rsidRPr="00211BE4" w14:paraId="1A891917" w14:textId="77777777" w:rsidTr="000156D2">
        <w:trPr>
          <w:trHeight w:val="224"/>
        </w:trPr>
        <w:tc>
          <w:tcPr>
            <w:tcW w:w="2157" w:type="dxa"/>
          </w:tcPr>
          <w:p w14:paraId="7AB56C9B" w14:textId="77777777" w:rsidR="00211BE4" w:rsidRPr="000156D2" w:rsidRDefault="00211BE4" w:rsidP="00211BE4">
            <w:pPr>
              <w:ind w:right="-24"/>
              <w:rPr>
                <w:rFonts w:asciiTheme="minorHAnsi" w:hAnsiTheme="minorHAnsi" w:cstheme="minorHAnsi"/>
                <w:b/>
              </w:rPr>
            </w:pPr>
            <w:r w:rsidRPr="000156D2">
              <w:rPr>
                <w:rFonts w:asciiTheme="minorHAnsi" w:hAnsiTheme="minorHAnsi" w:cstheme="minorHAnsi"/>
                <w:b/>
              </w:rPr>
              <w:t>North West</w:t>
            </w:r>
          </w:p>
        </w:tc>
        <w:tc>
          <w:tcPr>
            <w:tcW w:w="2224" w:type="dxa"/>
          </w:tcPr>
          <w:p w14:paraId="1D1479CF" w14:textId="4C4DF637" w:rsidR="00211BE4" w:rsidRPr="00211BE4" w:rsidRDefault="00B42BCD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37</w:t>
            </w:r>
            <w:r w:rsidR="00496242">
              <w:rPr>
                <w:rFonts w:asciiTheme="minorHAnsi" w:hAnsiTheme="minorHAnsi" w:cstheme="minorHAnsi"/>
              </w:rPr>
              <w:t xml:space="preserve"> (0.665 to 1.054</w:t>
            </w:r>
            <w:r>
              <w:rPr>
                <w:rFonts w:asciiTheme="minorHAnsi" w:hAnsiTheme="minorHAnsi" w:cstheme="minorHAnsi"/>
              </w:rPr>
              <w:t>),&lt;0.130[0.098</w:t>
            </w:r>
            <w:r w:rsidR="00211BE4" w:rsidRPr="00211BE4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223" w:type="dxa"/>
          </w:tcPr>
          <w:p w14:paraId="3591CBA6" w14:textId="03817149" w:rsidR="00211BE4" w:rsidRPr="00211BE4" w:rsidRDefault="00715D25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51 (0.773 to 1.168),&lt;0.630[0.100</w:t>
            </w:r>
            <w:r w:rsidR="00211BE4" w:rsidRPr="00211BE4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224" w:type="dxa"/>
          </w:tcPr>
          <w:p w14:paraId="353E63CA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.942 (0.366 to 2.425),&lt;0.901[0.454]</w:t>
            </w:r>
          </w:p>
        </w:tc>
        <w:tc>
          <w:tcPr>
            <w:tcW w:w="2087" w:type="dxa"/>
          </w:tcPr>
          <w:p w14:paraId="358716F9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1.190 (0.661 to 2.142),&lt;0.562[0.357]</w:t>
            </w:r>
          </w:p>
        </w:tc>
      </w:tr>
      <w:tr w:rsidR="00211BE4" w:rsidRPr="00211BE4" w14:paraId="19FD5851" w14:textId="77777777" w:rsidTr="000156D2">
        <w:trPr>
          <w:trHeight w:val="211"/>
        </w:trPr>
        <w:tc>
          <w:tcPr>
            <w:tcW w:w="2157" w:type="dxa"/>
          </w:tcPr>
          <w:p w14:paraId="18943789" w14:textId="77777777" w:rsidR="00211BE4" w:rsidRPr="000156D2" w:rsidRDefault="00211BE4" w:rsidP="00211BE4">
            <w:pPr>
              <w:ind w:right="-24"/>
              <w:rPr>
                <w:rFonts w:asciiTheme="minorHAnsi" w:hAnsiTheme="minorHAnsi" w:cstheme="minorHAnsi"/>
                <w:b/>
              </w:rPr>
            </w:pPr>
            <w:r w:rsidRPr="000156D2">
              <w:rPr>
                <w:rFonts w:asciiTheme="minorHAnsi" w:hAnsiTheme="minorHAnsi" w:cstheme="minorHAnsi"/>
                <w:b/>
              </w:rPr>
              <w:t>Yorkshire &amp; Humber</w:t>
            </w:r>
          </w:p>
        </w:tc>
        <w:tc>
          <w:tcPr>
            <w:tcW w:w="2224" w:type="dxa"/>
          </w:tcPr>
          <w:p w14:paraId="092354BF" w14:textId="682D83C3" w:rsidR="00211BE4" w:rsidRPr="00211BE4" w:rsidRDefault="00B42BCD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37</w:t>
            </w:r>
            <w:r w:rsidR="00496242">
              <w:rPr>
                <w:rFonts w:asciiTheme="minorHAnsi" w:hAnsiTheme="minorHAnsi" w:cstheme="minorHAnsi"/>
              </w:rPr>
              <w:t xml:space="preserve"> (0.547 to 0.993</w:t>
            </w:r>
            <w:r>
              <w:rPr>
                <w:rFonts w:asciiTheme="minorHAnsi" w:hAnsiTheme="minorHAnsi" w:cstheme="minorHAnsi"/>
              </w:rPr>
              <w:t>),&lt;0.045[0.112</w:t>
            </w:r>
            <w:r w:rsidR="00211BE4" w:rsidRPr="00211BE4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223" w:type="dxa"/>
          </w:tcPr>
          <w:p w14:paraId="2B76CBED" w14:textId="48EE6FDC" w:rsidR="00211BE4" w:rsidRPr="00211BE4" w:rsidRDefault="00715D25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87 (0.683 to 1.151),&lt;0.365[0.118</w:t>
            </w:r>
            <w:r w:rsidR="00211BE4" w:rsidRPr="00211BE4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224" w:type="dxa"/>
          </w:tcPr>
          <w:p w14:paraId="077A00D8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.262 (0.080 to 0.860),&lt;0.027[0.159]</w:t>
            </w:r>
          </w:p>
        </w:tc>
        <w:tc>
          <w:tcPr>
            <w:tcW w:w="2087" w:type="dxa"/>
          </w:tcPr>
          <w:p w14:paraId="6E7F055B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1.342 (0.653 to 2.758),&lt;0.423[0.493]</w:t>
            </w:r>
          </w:p>
        </w:tc>
      </w:tr>
      <w:tr w:rsidR="00211BE4" w:rsidRPr="00211BE4" w14:paraId="2A695EFE" w14:textId="77777777" w:rsidTr="000156D2">
        <w:trPr>
          <w:trHeight w:val="224"/>
        </w:trPr>
        <w:tc>
          <w:tcPr>
            <w:tcW w:w="2157" w:type="dxa"/>
          </w:tcPr>
          <w:p w14:paraId="2731D067" w14:textId="77777777" w:rsidR="00211BE4" w:rsidRPr="000156D2" w:rsidRDefault="00211BE4" w:rsidP="00211BE4">
            <w:pPr>
              <w:ind w:right="-24"/>
              <w:rPr>
                <w:rFonts w:asciiTheme="minorHAnsi" w:hAnsiTheme="minorHAnsi" w:cstheme="minorHAnsi"/>
                <w:b/>
              </w:rPr>
            </w:pPr>
            <w:r w:rsidRPr="000156D2">
              <w:rPr>
                <w:rFonts w:asciiTheme="minorHAnsi" w:hAnsiTheme="minorHAnsi" w:cstheme="minorHAnsi"/>
                <w:b/>
              </w:rPr>
              <w:t>Midlands</w:t>
            </w:r>
          </w:p>
        </w:tc>
        <w:tc>
          <w:tcPr>
            <w:tcW w:w="2224" w:type="dxa"/>
          </w:tcPr>
          <w:p w14:paraId="3D14C301" w14:textId="365E56DF" w:rsidR="00211BE4" w:rsidRPr="00211BE4" w:rsidRDefault="00B42BCD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25</w:t>
            </w:r>
            <w:r w:rsidR="00496242">
              <w:rPr>
                <w:rFonts w:asciiTheme="minorHAnsi" w:hAnsiTheme="minorHAnsi" w:cstheme="minorHAnsi"/>
              </w:rPr>
              <w:t xml:space="preserve"> (0.</w:t>
            </w:r>
            <w:r w:rsidR="00496242">
              <w:rPr>
                <w:rFonts w:asciiTheme="minorHAnsi" w:hAnsiTheme="minorHAnsi" w:cstheme="minorHAnsi"/>
                <w:lang w:val="el-GR"/>
              </w:rPr>
              <w:t>732</w:t>
            </w:r>
            <w:r w:rsidR="00496242">
              <w:rPr>
                <w:rFonts w:asciiTheme="minorHAnsi" w:hAnsiTheme="minorHAnsi" w:cstheme="minorHAnsi"/>
              </w:rPr>
              <w:t xml:space="preserve"> to 1.170</w:t>
            </w:r>
            <w:r>
              <w:rPr>
                <w:rFonts w:asciiTheme="minorHAnsi" w:hAnsiTheme="minorHAnsi" w:cstheme="minorHAnsi"/>
              </w:rPr>
              <w:t>),&lt;0.516[0.111</w:t>
            </w:r>
            <w:r w:rsidR="00211BE4" w:rsidRPr="00211BE4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223" w:type="dxa"/>
          </w:tcPr>
          <w:p w14:paraId="6089D10E" w14:textId="463E3903" w:rsidR="00211BE4" w:rsidRPr="00211BE4" w:rsidRDefault="00715D25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84 (0.878 to 1.336),&lt;0.454[0.116</w:t>
            </w:r>
            <w:r w:rsidR="00211BE4" w:rsidRPr="00211BE4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224" w:type="dxa"/>
          </w:tcPr>
          <w:p w14:paraId="2226022B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.829 (0.317 to 2.169),&lt;0.702[0.407]</w:t>
            </w:r>
          </w:p>
        </w:tc>
        <w:tc>
          <w:tcPr>
            <w:tcW w:w="2087" w:type="dxa"/>
          </w:tcPr>
          <w:p w14:paraId="272DFDAB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1.187 (0.653 to 2.157),&lt;0.574[0.362]</w:t>
            </w:r>
          </w:p>
        </w:tc>
      </w:tr>
      <w:tr w:rsidR="00211BE4" w:rsidRPr="00211BE4" w14:paraId="6707CA15" w14:textId="77777777" w:rsidTr="000156D2">
        <w:trPr>
          <w:trHeight w:val="224"/>
        </w:trPr>
        <w:tc>
          <w:tcPr>
            <w:tcW w:w="2157" w:type="dxa"/>
          </w:tcPr>
          <w:p w14:paraId="276DEFE5" w14:textId="77777777" w:rsidR="00211BE4" w:rsidRPr="000156D2" w:rsidRDefault="00211BE4" w:rsidP="00211BE4">
            <w:pPr>
              <w:ind w:right="-24"/>
              <w:rPr>
                <w:rFonts w:asciiTheme="minorHAnsi" w:hAnsiTheme="minorHAnsi" w:cstheme="minorHAnsi"/>
                <w:b/>
              </w:rPr>
            </w:pPr>
            <w:r w:rsidRPr="000156D2">
              <w:rPr>
                <w:rFonts w:asciiTheme="minorHAnsi" w:hAnsiTheme="minorHAnsi" w:cstheme="minorHAnsi"/>
                <w:b/>
              </w:rPr>
              <w:t>East of England</w:t>
            </w:r>
          </w:p>
        </w:tc>
        <w:tc>
          <w:tcPr>
            <w:tcW w:w="2224" w:type="dxa"/>
          </w:tcPr>
          <w:p w14:paraId="3F98F1D1" w14:textId="3457B576" w:rsidR="00211BE4" w:rsidRPr="00211BE4" w:rsidRDefault="00B42BCD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89</w:t>
            </w:r>
            <w:r w:rsidR="00496242">
              <w:rPr>
                <w:rFonts w:asciiTheme="minorHAnsi" w:hAnsiTheme="minorHAnsi" w:cstheme="minorHAnsi"/>
              </w:rPr>
              <w:t xml:space="preserve"> (0.697 to 1.</w:t>
            </w:r>
            <w:r w:rsidR="00496242">
              <w:rPr>
                <w:rFonts w:asciiTheme="minorHAnsi" w:hAnsiTheme="minorHAnsi" w:cstheme="minorHAnsi"/>
                <w:lang w:val="el-GR"/>
              </w:rPr>
              <w:t>135</w:t>
            </w:r>
            <w:r>
              <w:rPr>
                <w:rFonts w:asciiTheme="minorHAnsi" w:hAnsiTheme="minorHAnsi" w:cstheme="minorHAnsi"/>
              </w:rPr>
              <w:t>),&lt;0.345[0.111</w:t>
            </w:r>
            <w:r w:rsidR="00211BE4" w:rsidRPr="00211BE4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223" w:type="dxa"/>
          </w:tcPr>
          <w:p w14:paraId="6981BFA8" w14:textId="14778464" w:rsidR="00211BE4" w:rsidRPr="00211BE4" w:rsidRDefault="00715D25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68 (0.779 to 1.203),&lt;0.771</w:t>
            </w:r>
            <w:r w:rsidR="00211BE4" w:rsidRPr="00211BE4">
              <w:rPr>
                <w:rFonts w:asciiTheme="minorHAnsi" w:hAnsiTheme="minorHAnsi" w:cstheme="minorHAnsi"/>
              </w:rPr>
              <w:t>[0.107]</w:t>
            </w:r>
          </w:p>
        </w:tc>
        <w:tc>
          <w:tcPr>
            <w:tcW w:w="2224" w:type="dxa"/>
          </w:tcPr>
          <w:p w14:paraId="31A27CFA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.715 (0.264 to 1.935),&lt;0.509[0.363]</w:t>
            </w:r>
          </w:p>
        </w:tc>
        <w:tc>
          <w:tcPr>
            <w:tcW w:w="2087" w:type="dxa"/>
          </w:tcPr>
          <w:p w14:paraId="41A160B5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1.498 (0.809 to 2.772),&lt;0.198[0.470]</w:t>
            </w:r>
          </w:p>
        </w:tc>
      </w:tr>
      <w:tr w:rsidR="00211BE4" w:rsidRPr="00211BE4" w14:paraId="4293681E" w14:textId="77777777" w:rsidTr="000156D2">
        <w:trPr>
          <w:trHeight w:val="211"/>
        </w:trPr>
        <w:tc>
          <w:tcPr>
            <w:tcW w:w="2157" w:type="dxa"/>
          </w:tcPr>
          <w:p w14:paraId="30E068AA" w14:textId="77777777" w:rsidR="00211BE4" w:rsidRPr="000156D2" w:rsidRDefault="00211BE4" w:rsidP="00211BE4">
            <w:pPr>
              <w:ind w:right="-24"/>
              <w:rPr>
                <w:rFonts w:asciiTheme="minorHAnsi" w:hAnsiTheme="minorHAnsi" w:cstheme="minorHAnsi"/>
                <w:b/>
              </w:rPr>
            </w:pPr>
            <w:r w:rsidRPr="000156D2">
              <w:rPr>
                <w:rFonts w:asciiTheme="minorHAnsi" w:hAnsiTheme="minorHAnsi" w:cstheme="minorHAnsi"/>
                <w:b/>
              </w:rPr>
              <w:t>London</w:t>
            </w:r>
          </w:p>
        </w:tc>
        <w:tc>
          <w:tcPr>
            <w:tcW w:w="2224" w:type="dxa"/>
          </w:tcPr>
          <w:p w14:paraId="2C1BFDDA" w14:textId="581140C5" w:rsidR="00211BE4" w:rsidRPr="00211BE4" w:rsidRDefault="00B42BCD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12</w:t>
            </w:r>
            <w:r w:rsidR="00496242">
              <w:rPr>
                <w:rFonts w:asciiTheme="minorHAnsi" w:hAnsiTheme="minorHAnsi" w:cstheme="minorHAnsi"/>
              </w:rPr>
              <w:t xml:space="preserve"> (0.</w:t>
            </w:r>
            <w:r w:rsidR="00496242" w:rsidRPr="00496242">
              <w:rPr>
                <w:rFonts w:asciiTheme="minorHAnsi" w:hAnsiTheme="minorHAnsi" w:cstheme="minorHAnsi"/>
              </w:rPr>
              <w:t>644</w:t>
            </w:r>
            <w:r w:rsidR="00496242">
              <w:rPr>
                <w:rFonts w:asciiTheme="minorHAnsi" w:hAnsiTheme="minorHAnsi" w:cstheme="minorHAnsi"/>
              </w:rPr>
              <w:t xml:space="preserve"> to 1.024</w:t>
            </w:r>
            <w:r>
              <w:rPr>
                <w:rFonts w:asciiTheme="minorHAnsi" w:hAnsiTheme="minorHAnsi" w:cstheme="minorHAnsi"/>
              </w:rPr>
              <w:t>),&lt;0.079[0.096</w:t>
            </w:r>
            <w:r w:rsidR="00211BE4" w:rsidRPr="00211BE4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223" w:type="dxa"/>
          </w:tcPr>
          <w:p w14:paraId="48E66199" w14:textId="53A9D79B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</w:t>
            </w:r>
            <w:r w:rsidR="00715D25">
              <w:rPr>
                <w:rFonts w:asciiTheme="minorHAnsi" w:hAnsiTheme="minorHAnsi" w:cstheme="minorHAnsi"/>
              </w:rPr>
              <w:t>.890 (0.723 to 1.095),&lt;0.269[0.094</w:t>
            </w:r>
            <w:r w:rsidRPr="00211BE4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224" w:type="dxa"/>
          </w:tcPr>
          <w:p w14:paraId="493AF669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1.137 (0.443 to 2.919),&lt;0.789[0.547]</w:t>
            </w:r>
          </w:p>
        </w:tc>
        <w:tc>
          <w:tcPr>
            <w:tcW w:w="2087" w:type="dxa"/>
          </w:tcPr>
          <w:p w14:paraId="760BED16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1.733 (0.964 to 3.114),&lt;0.066[0.519]</w:t>
            </w:r>
          </w:p>
        </w:tc>
      </w:tr>
      <w:tr w:rsidR="00211BE4" w:rsidRPr="00211BE4" w14:paraId="2A6055F7" w14:textId="77777777" w:rsidTr="000156D2">
        <w:trPr>
          <w:trHeight w:val="224"/>
        </w:trPr>
        <w:tc>
          <w:tcPr>
            <w:tcW w:w="2157" w:type="dxa"/>
          </w:tcPr>
          <w:p w14:paraId="2C0E1BF2" w14:textId="77777777" w:rsidR="00211BE4" w:rsidRPr="000156D2" w:rsidRDefault="00211BE4" w:rsidP="00211BE4">
            <w:pPr>
              <w:ind w:right="-24"/>
              <w:rPr>
                <w:rFonts w:asciiTheme="minorHAnsi" w:hAnsiTheme="minorHAnsi" w:cstheme="minorHAnsi"/>
                <w:b/>
              </w:rPr>
            </w:pPr>
            <w:r w:rsidRPr="000156D2">
              <w:rPr>
                <w:rFonts w:asciiTheme="minorHAnsi" w:hAnsiTheme="minorHAnsi" w:cstheme="minorHAnsi"/>
                <w:b/>
              </w:rPr>
              <w:t>South East</w:t>
            </w:r>
          </w:p>
        </w:tc>
        <w:tc>
          <w:tcPr>
            <w:tcW w:w="2224" w:type="dxa"/>
          </w:tcPr>
          <w:p w14:paraId="3452CC9C" w14:textId="14204800" w:rsidR="00211BE4" w:rsidRPr="00211BE4" w:rsidRDefault="00B42BCD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92</w:t>
            </w:r>
            <w:r w:rsidR="00496242">
              <w:rPr>
                <w:rFonts w:asciiTheme="minorHAnsi" w:hAnsiTheme="minorHAnsi" w:cstheme="minorHAnsi"/>
              </w:rPr>
              <w:t xml:space="preserve"> (0.</w:t>
            </w:r>
            <w:r w:rsidR="00496242">
              <w:rPr>
                <w:rFonts w:asciiTheme="minorHAnsi" w:hAnsiTheme="minorHAnsi" w:cstheme="minorHAnsi"/>
                <w:lang w:val="el-GR"/>
              </w:rPr>
              <w:t>631</w:t>
            </w:r>
            <w:r w:rsidR="00496242">
              <w:rPr>
                <w:rFonts w:asciiTheme="minorHAnsi" w:hAnsiTheme="minorHAnsi" w:cstheme="minorHAnsi"/>
              </w:rPr>
              <w:t xml:space="preserve"> to 0.994</w:t>
            </w:r>
            <w:r>
              <w:rPr>
                <w:rFonts w:asciiTheme="minorHAnsi" w:hAnsiTheme="minorHAnsi" w:cstheme="minorHAnsi"/>
              </w:rPr>
              <w:t>),&lt;0.045[0.092</w:t>
            </w:r>
            <w:r w:rsidR="00211BE4" w:rsidRPr="00211BE4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223" w:type="dxa"/>
          </w:tcPr>
          <w:p w14:paraId="67805144" w14:textId="4768DB22" w:rsidR="00211BE4" w:rsidRPr="00211BE4" w:rsidRDefault="00715D25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95 (0.731 to 1.098),&lt;0.288[0.093</w:t>
            </w:r>
            <w:r w:rsidR="00211BE4" w:rsidRPr="00211BE4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224" w:type="dxa"/>
          </w:tcPr>
          <w:p w14:paraId="40BA7A51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.690 (0.274 to 1.739),&lt;0.432[0.325]</w:t>
            </w:r>
          </w:p>
        </w:tc>
        <w:tc>
          <w:tcPr>
            <w:tcW w:w="2087" w:type="dxa"/>
          </w:tcPr>
          <w:p w14:paraId="4CF33C62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1.078 (0.604 to 1.923),&lt;0.799[0.318]</w:t>
            </w:r>
          </w:p>
        </w:tc>
      </w:tr>
      <w:tr w:rsidR="00211BE4" w:rsidRPr="00211BE4" w14:paraId="61ED715C" w14:textId="77777777" w:rsidTr="000156D2">
        <w:trPr>
          <w:trHeight w:val="224"/>
        </w:trPr>
        <w:tc>
          <w:tcPr>
            <w:tcW w:w="2157" w:type="dxa"/>
          </w:tcPr>
          <w:p w14:paraId="4CCEC0D1" w14:textId="77777777" w:rsidR="00211BE4" w:rsidRPr="000156D2" w:rsidRDefault="00211BE4" w:rsidP="00211BE4">
            <w:pPr>
              <w:ind w:right="-24"/>
              <w:rPr>
                <w:rFonts w:asciiTheme="minorHAnsi" w:hAnsiTheme="minorHAnsi" w:cstheme="minorHAnsi"/>
                <w:b/>
              </w:rPr>
            </w:pPr>
            <w:r w:rsidRPr="000156D2">
              <w:rPr>
                <w:rFonts w:asciiTheme="minorHAnsi" w:hAnsiTheme="minorHAnsi" w:cstheme="minorHAnsi"/>
                <w:b/>
              </w:rPr>
              <w:t>South West</w:t>
            </w:r>
          </w:p>
        </w:tc>
        <w:tc>
          <w:tcPr>
            <w:tcW w:w="2224" w:type="dxa"/>
          </w:tcPr>
          <w:p w14:paraId="32C7F4D5" w14:textId="42893ECA" w:rsidR="00211BE4" w:rsidRPr="00211BE4" w:rsidRDefault="00B42BCD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03</w:t>
            </w:r>
            <w:r w:rsidR="00496242">
              <w:rPr>
                <w:rFonts w:asciiTheme="minorHAnsi" w:hAnsiTheme="minorHAnsi" w:cstheme="minorHAnsi"/>
              </w:rPr>
              <w:t xml:space="preserve"> (0.</w:t>
            </w:r>
            <w:r w:rsidR="00496242">
              <w:rPr>
                <w:rFonts w:asciiTheme="minorHAnsi" w:hAnsiTheme="minorHAnsi" w:cstheme="minorHAnsi"/>
                <w:lang w:val="el-GR"/>
              </w:rPr>
              <w:t>553</w:t>
            </w:r>
            <w:r w:rsidR="00496242">
              <w:rPr>
                <w:rFonts w:asciiTheme="minorHAnsi" w:hAnsiTheme="minorHAnsi" w:cstheme="minorHAnsi"/>
              </w:rPr>
              <w:t xml:space="preserve"> to 0.893</w:t>
            </w:r>
            <w:r>
              <w:rPr>
                <w:rFonts w:asciiTheme="minorHAnsi" w:hAnsiTheme="minorHAnsi" w:cstheme="minorHAnsi"/>
              </w:rPr>
              <w:t>),&lt;0.004[0.086</w:t>
            </w:r>
            <w:r w:rsidR="00211BE4" w:rsidRPr="00211BE4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223" w:type="dxa"/>
          </w:tcPr>
          <w:p w14:paraId="3C08603A" w14:textId="400096EA" w:rsidR="00211BE4" w:rsidRPr="00211BE4" w:rsidRDefault="00715D25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17 (0.660 to 1.011),&lt;0.063[0.089</w:t>
            </w:r>
            <w:r w:rsidR="00211BE4" w:rsidRPr="00211BE4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224" w:type="dxa"/>
          </w:tcPr>
          <w:p w14:paraId="28606A89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.513 (0.195 to 1.353),&lt;0.177[0.254]</w:t>
            </w:r>
          </w:p>
        </w:tc>
        <w:tc>
          <w:tcPr>
            <w:tcW w:w="2087" w:type="dxa"/>
          </w:tcPr>
          <w:p w14:paraId="15E3DEF7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.903 (0.495 to 1.648),&lt;0.740[0.277]</w:t>
            </w:r>
          </w:p>
        </w:tc>
      </w:tr>
      <w:tr w:rsidR="000156D2" w:rsidRPr="00211BE4" w14:paraId="1BB17C1F" w14:textId="77777777" w:rsidTr="000156D2">
        <w:trPr>
          <w:trHeight w:val="265"/>
        </w:trPr>
        <w:tc>
          <w:tcPr>
            <w:tcW w:w="2157" w:type="dxa"/>
          </w:tcPr>
          <w:p w14:paraId="6D22C922" w14:textId="77777777" w:rsidR="000156D2" w:rsidRPr="000156D2" w:rsidRDefault="000156D2" w:rsidP="00211BE4">
            <w:pPr>
              <w:ind w:right="-24"/>
              <w:rPr>
                <w:rFonts w:asciiTheme="minorHAnsi" w:hAnsiTheme="minorHAnsi" w:cstheme="minorHAnsi"/>
                <w:b/>
              </w:rPr>
            </w:pPr>
            <w:r w:rsidRPr="000156D2">
              <w:rPr>
                <w:rFonts w:asciiTheme="minorHAnsi" w:hAnsiTheme="minorHAnsi" w:cstheme="minorHAnsi"/>
                <w:b/>
              </w:rPr>
              <w:t>Year (reference year=2010)</w:t>
            </w:r>
          </w:p>
        </w:tc>
        <w:tc>
          <w:tcPr>
            <w:tcW w:w="8758" w:type="dxa"/>
            <w:gridSpan w:val="4"/>
          </w:tcPr>
          <w:p w14:paraId="15954CD6" w14:textId="77777777" w:rsidR="000156D2" w:rsidRPr="00211BE4" w:rsidRDefault="000156D2" w:rsidP="00211BE4">
            <w:pPr>
              <w:ind w:right="-24"/>
              <w:rPr>
                <w:rFonts w:asciiTheme="minorHAnsi" w:hAnsiTheme="minorHAnsi" w:cstheme="minorHAnsi"/>
              </w:rPr>
            </w:pPr>
          </w:p>
        </w:tc>
      </w:tr>
      <w:tr w:rsidR="00211BE4" w:rsidRPr="00211BE4" w14:paraId="79C57A98" w14:textId="77777777" w:rsidTr="000156D2">
        <w:trPr>
          <w:trHeight w:val="224"/>
        </w:trPr>
        <w:tc>
          <w:tcPr>
            <w:tcW w:w="2157" w:type="dxa"/>
          </w:tcPr>
          <w:p w14:paraId="02F36497" w14:textId="77777777" w:rsidR="00211BE4" w:rsidRPr="000156D2" w:rsidRDefault="00211BE4" w:rsidP="00211BE4">
            <w:pPr>
              <w:ind w:right="-24"/>
              <w:rPr>
                <w:rFonts w:asciiTheme="minorHAnsi" w:hAnsiTheme="minorHAnsi" w:cstheme="minorHAnsi"/>
                <w:b/>
              </w:rPr>
            </w:pPr>
            <w:r w:rsidRPr="000156D2">
              <w:rPr>
                <w:rFonts w:asciiTheme="minorHAnsi" w:hAnsiTheme="minorHAnsi" w:cstheme="minorHAnsi"/>
                <w:b/>
              </w:rPr>
              <w:t>2011</w:t>
            </w:r>
          </w:p>
        </w:tc>
        <w:tc>
          <w:tcPr>
            <w:tcW w:w="2224" w:type="dxa"/>
          </w:tcPr>
          <w:p w14:paraId="4E66B897" w14:textId="63B88234" w:rsidR="00211BE4" w:rsidRPr="00211BE4" w:rsidRDefault="00B42BCD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21</w:t>
            </w:r>
            <w:r w:rsidR="00496242">
              <w:rPr>
                <w:rFonts w:asciiTheme="minorHAnsi" w:hAnsiTheme="minorHAnsi" w:cstheme="minorHAnsi"/>
              </w:rPr>
              <w:t xml:space="preserve"> (0.952 to 1.094</w:t>
            </w:r>
            <w:r>
              <w:rPr>
                <w:rFonts w:asciiTheme="minorHAnsi" w:hAnsiTheme="minorHAnsi" w:cstheme="minorHAnsi"/>
              </w:rPr>
              <w:t>),&lt;0.564[0.036</w:t>
            </w:r>
            <w:r w:rsidR="00211BE4" w:rsidRPr="00211BE4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223" w:type="dxa"/>
          </w:tcPr>
          <w:p w14:paraId="55C45A7D" w14:textId="748374E7" w:rsidR="00211BE4" w:rsidRPr="00211BE4" w:rsidRDefault="00715D25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61</w:t>
            </w:r>
            <w:r w:rsidR="00211BE4" w:rsidRPr="00211BE4">
              <w:rPr>
                <w:rFonts w:asciiTheme="minorHAnsi" w:hAnsiTheme="minorHAnsi" w:cstheme="minorHAnsi"/>
              </w:rPr>
              <w:t xml:space="preserve"> (1.0</w:t>
            </w:r>
            <w:r>
              <w:rPr>
                <w:rFonts w:asciiTheme="minorHAnsi" w:hAnsiTheme="minorHAnsi" w:cstheme="minorHAnsi"/>
              </w:rPr>
              <w:t>08 to 1.116),&lt;0.022</w:t>
            </w:r>
            <w:r w:rsidR="00211BE4" w:rsidRPr="00211BE4">
              <w:rPr>
                <w:rFonts w:asciiTheme="minorHAnsi" w:hAnsiTheme="minorHAnsi" w:cstheme="minorHAnsi"/>
              </w:rPr>
              <w:t>[0.027]</w:t>
            </w:r>
          </w:p>
        </w:tc>
        <w:tc>
          <w:tcPr>
            <w:tcW w:w="2224" w:type="dxa"/>
          </w:tcPr>
          <w:p w14:paraId="68D051E3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.925 (0.916 to 0.934),&lt;0.319[0.005]</w:t>
            </w:r>
          </w:p>
        </w:tc>
        <w:tc>
          <w:tcPr>
            <w:tcW w:w="2087" w:type="dxa"/>
          </w:tcPr>
          <w:p w14:paraId="1AE2618F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.939 (0.929 to 0.949),&lt;0.001[0.005]</w:t>
            </w:r>
          </w:p>
        </w:tc>
      </w:tr>
      <w:tr w:rsidR="00211BE4" w:rsidRPr="00211BE4" w14:paraId="2B2EB9B5" w14:textId="77777777" w:rsidTr="000156D2">
        <w:trPr>
          <w:trHeight w:val="224"/>
        </w:trPr>
        <w:tc>
          <w:tcPr>
            <w:tcW w:w="2157" w:type="dxa"/>
          </w:tcPr>
          <w:p w14:paraId="27FD1CA5" w14:textId="77777777" w:rsidR="00211BE4" w:rsidRPr="000156D2" w:rsidRDefault="00211BE4" w:rsidP="00211BE4">
            <w:pPr>
              <w:ind w:right="-24"/>
              <w:rPr>
                <w:rFonts w:asciiTheme="minorHAnsi" w:hAnsiTheme="minorHAnsi" w:cstheme="minorHAnsi"/>
                <w:b/>
              </w:rPr>
            </w:pPr>
            <w:r w:rsidRPr="000156D2">
              <w:rPr>
                <w:rFonts w:asciiTheme="minorHAnsi" w:hAnsiTheme="minorHAnsi" w:cstheme="minorHAnsi"/>
                <w:b/>
              </w:rPr>
              <w:t>2012</w:t>
            </w:r>
          </w:p>
        </w:tc>
        <w:tc>
          <w:tcPr>
            <w:tcW w:w="2224" w:type="dxa"/>
          </w:tcPr>
          <w:p w14:paraId="3440B07F" w14:textId="1DA6D62A" w:rsidR="00211BE4" w:rsidRPr="00211BE4" w:rsidRDefault="00B42BCD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50</w:t>
            </w:r>
            <w:r w:rsidR="00496242">
              <w:rPr>
                <w:rFonts w:asciiTheme="minorHAnsi" w:hAnsiTheme="minorHAnsi" w:cstheme="minorHAnsi"/>
              </w:rPr>
              <w:t xml:space="preserve"> (0.980 to 1.126</w:t>
            </w:r>
            <w:r>
              <w:rPr>
                <w:rFonts w:asciiTheme="minorHAnsi" w:hAnsiTheme="minorHAnsi" w:cstheme="minorHAnsi"/>
              </w:rPr>
              <w:t>),&lt;0.166[0.037</w:t>
            </w:r>
            <w:r w:rsidR="00211BE4" w:rsidRPr="00211BE4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223" w:type="dxa"/>
          </w:tcPr>
          <w:p w14:paraId="30BFC7B6" w14:textId="4A1FD7B4" w:rsidR="00211BE4" w:rsidRPr="00211BE4" w:rsidRDefault="00715D25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96 (1.042 to 1.153</w:t>
            </w:r>
            <w:r w:rsidR="00211BE4" w:rsidRPr="00211BE4">
              <w:rPr>
                <w:rFonts w:asciiTheme="minorHAnsi" w:hAnsiTheme="minorHAnsi" w:cstheme="minorHAnsi"/>
              </w:rPr>
              <w:t>),&lt;0.001[0.028]</w:t>
            </w:r>
          </w:p>
        </w:tc>
        <w:tc>
          <w:tcPr>
            <w:tcW w:w="2224" w:type="dxa"/>
          </w:tcPr>
          <w:p w14:paraId="485D6736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.869 (0.860 to 0.878),&lt;0.001[0.004]</w:t>
            </w:r>
          </w:p>
        </w:tc>
        <w:tc>
          <w:tcPr>
            <w:tcW w:w="2087" w:type="dxa"/>
          </w:tcPr>
          <w:p w14:paraId="424D5124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.905 (0.895 to 0.915),&lt;0.001[0.005]</w:t>
            </w:r>
          </w:p>
        </w:tc>
      </w:tr>
      <w:tr w:rsidR="00211BE4" w:rsidRPr="00211BE4" w14:paraId="5B11DE9D" w14:textId="77777777" w:rsidTr="000156D2">
        <w:trPr>
          <w:trHeight w:val="211"/>
        </w:trPr>
        <w:tc>
          <w:tcPr>
            <w:tcW w:w="2157" w:type="dxa"/>
          </w:tcPr>
          <w:p w14:paraId="3A97103F" w14:textId="77777777" w:rsidR="00211BE4" w:rsidRPr="000156D2" w:rsidRDefault="00211BE4" w:rsidP="00211BE4">
            <w:pPr>
              <w:ind w:right="-24"/>
              <w:rPr>
                <w:rFonts w:asciiTheme="minorHAnsi" w:hAnsiTheme="minorHAnsi" w:cstheme="minorHAnsi"/>
                <w:b/>
              </w:rPr>
            </w:pPr>
            <w:r w:rsidRPr="000156D2">
              <w:rPr>
                <w:rFonts w:asciiTheme="minorHAnsi" w:hAnsiTheme="minorHAnsi" w:cstheme="minorHAnsi"/>
                <w:b/>
              </w:rPr>
              <w:t>2013</w:t>
            </w:r>
          </w:p>
        </w:tc>
        <w:tc>
          <w:tcPr>
            <w:tcW w:w="2224" w:type="dxa"/>
          </w:tcPr>
          <w:p w14:paraId="50572344" w14:textId="139B30D7" w:rsidR="00211BE4" w:rsidRPr="00211BE4" w:rsidRDefault="00B42BCD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91</w:t>
            </w:r>
            <w:r w:rsidR="00496242">
              <w:rPr>
                <w:rFonts w:asciiTheme="minorHAnsi" w:hAnsiTheme="minorHAnsi" w:cstheme="minorHAnsi"/>
              </w:rPr>
              <w:t xml:space="preserve"> (1.017 to 1.171</w:t>
            </w:r>
            <w:r>
              <w:rPr>
                <w:rFonts w:asciiTheme="minorHAnsi" w:hAnsiTheme="minorHAnsi" w:cstheme="minorHAnsi"/>
              </w:rPr>
              <w:t>),&lt;0.015[0.039</w:t>
            </w:r>
            <w:r w:rsidR="00211BE4" w:rsidRPr="00211BE4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223" w:type="dxa"/>
          </w:tcPr>
          <w:p w14:paraId="39F0D480" w14:textId="34CADE2B" w:rsidR="00211BE4" w:rsidRPr="00211BE4" w:rsidRDefault="00715D25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49 (0.995 to 1.106),&lt;0.074</w:t>
            </w:r>
            <w:r w:rsidR="00211BE4" w:rsidRPr="00211BE4">
              <w:rPr>
                <w:rFonts w:asciiTheme="minorHAnsi" w:hAnsiTheme="minorHAnsi" w:cstheme="minorHAnsi"/>
              </w:rPr>
              <w:t>[0.028]</w:t>
            </w:r>
          </w:p>
        </w:tc>
        <w:tc>
          <w:tcPr>
            <w:tcW w:w="2224" w:type="dxa"/>
          </w:tcPr>
          <w:p w14:paraId="67150272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.882 (0.873 to 0.891),&lt;0.001[0.005]</w:t>
            </w:r>
          </w:p>
        </w:tc>
        <w:tc>
          <w:tcPr>
            <w:tcW w:w="2087" w:type="dxa"/>
          </w:tcPr>
          <w:p w14:paraId="2C0BC85A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.839 (0.830 to 0.849),&lt;0.001[0.005]</w:t>
            </w:r>
          </w:p>
        </w:tc>
      </w:tr>
      <w:tr w:rsidR="00211BE4" w:rsidRPr="00211BE4" w14:paraId="480971D3" w14:textId="77777777" w:rsidTr="000156D2">
        <w:trPr>
          <w:trHeight w:val="224"/>
        </w:trPr>
        <w:tc>
          <w:tcPr>
            <w:tcW w:w="2157" w:type="dxa"/>
          </w:tcPr>
          <w:p w14:paraId="57961688" w14:textId="77777777" w:rsidR="00211BE4" w:rsidRPr="000156D2" w:rsidRDefault="00211BE4" w:rsidP="00211BE4">
            <w:pPr>
              <w:ind w:right="-24"/>
              <w:rPr>
                <w:rFonts w:asciiTheme="minorHAnsi" w:hAnsiTheme="minorHAnsi" w:cstheme="minorHAnsi"/>
                <w:b/>
              </w:rPr>
            </w:pPr>
            <w:r w:rsidRPr="000156D2">
              <w:rPr>
                <w:rFonts w:asciiTheme="minorHAnsi" w:hAnsiTheme="minorHAnsi" w:cstheme="minorHAnsi"/>
                <w:b/>
              </w:rPr>
              <w:t>2014</w:t>
            </w:r>
          </w:p>
        </w:tc>
        <w:tc>
          <w:tcPr>
            <w:tcW w:w="2224" w:type="dxa"/>
          </w:tcPr>
          <w:p w14:paraId="33EB5605" w14:textId="082738A6" w:rsidR="00211BE4" w:rsidRPr="00211BE4" w:rsidRDefault="00B42BCD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73</w:t>
            </w:r>
            <w:r w:rsidR="00496242">
              <w:rPr>
                <w:rFonts w:asciiTheme="minorHAnsi" w:hAnsiTheme="minorHAnsi" w:cstheme="minorHAnsi"/>
              </w:rPr>
              <w:t xml:space="preserve"> (0.997 to 1.156</w:t>
            </w:r>
            <w:r>
              <w:rPr>
                <w:rFonts w:asciiTheme="minorHAnsi" w:hAnsiTheme="minorHAnsi" w:cstheme="minorHAnsi"/>
              </w:rPr>
              <w:t>),&lt;0.062[0.041</w:t>
            </w:r>
            <w:r w:rsidR="00211BE4" w:rsidRPr="00211BE4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223" w:type="dxa"/>
          </w:tcPr>
          <w:p w14:paraId="664FC5E5" w14:textId="3579375D" w:rsidR="00211BE4" w:rsidRPr="00211BE4" w:rsidRDefault="00715D25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16 (1.057 to 1.178),&lt;0.001[0.031</w:t>
            </w:r>
            <w:r w:rsidR="00211BE4" w:rsidRPr="00211BE4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224" w:type="dxa"/>
          </w:tcPr>
          <w:p w14:paraId="1D67D85B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.914 (0.904 to 0.923),&lt;0.001[0.005]</w:t>
            </w:r>
          </w:p>
        </w:tc>
        <w:tc>
          <w:tcPr>
            <w:tcW w:w="2087" w:type="dxa"/>
          </w:tcPr>
          <w:p w14:paraId="33E3DFB2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.830 (0.820 to 0.840),&lt;0.001[0.005]</w:t>
            </w:r>
          </w:p>
        </w:tc>
      </w:tr>
      <w:tr w:rsidR="00211BE4" w:rsidRPr="00211BE4" w14:paraId="42E22089" w14:textId="77777777" w:rsidTr="000156D2">
        <w:trPr>
          <w:trHeight w:val="224"/>
        </w:trPr>
        <w:tc>
          <w:tcPr>
            <w:tcW w:w="2157" w:type="dxa"/>
          </w:tcPr>
          <w:p w14:paraId="2D609467" w14:textId="77777777" w:rsidR="00211BE4" w:rsidRPr="000156D2" w:rsidRDefault="00211BE4" w:rsidP="00211BE4">
            <w:pPr>
              <w:ind w:right="-24"/>
              <w:rPr>
                <w:rFonts w:asciiTheme="minorHAnsi" w:hAnsiTheme="minorHAnsi" w:cstheme="minorHAnsi"/>
                <w:b/>
              </w:rPr>
            </w:pPr>
            <w:r w:rsidRPr="000156D2">
              <w:rPr>
                <w:rFonts w:asciiTheme="minorHAnsi" w:hAnsiTheme="minorHAnsi" w:cstheme="minorHAnsi"/>
                <w:b/>
              </w:rPr>
              <w:lastRenderedPageBreak/>
              <w:t>2015</w:t>
            </w:r>
          </w:p>
        </w:tc>
        <w:tc>
          <w:tcPr>
            <w:tcW w:w="2224" w:type="dxa"/>
          </w:tcPr>
          <w:p w14:paraId="6D2A0AB5" w14:textId="38C06352" w:rsidR="00211BE4" w:rsidRPr="00211BE4" w:rsidRDefault="00B42BCD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34</w:t>
            </w:r>
            <w:r w:rsidR="00496242">
              <w:rPr>
                <w:rFonts w:asciiTheme="minorHAnsi" w:hAnsiTheme="minorHAnsi" w:cstheme="minorHAnsi"/>
              </w:rPr>
              <w:t xml:space="preserve"> (1.048 to 1.227</w:t>
            </w:r>
            <w:r>
              <w:rPr>
                <w:rFonts w:asciiTheme="minorHAnsi" w:hAnsiTheme="minorHAnsi" w:cstheme="minorHAnsi"/>
              </w:rPr>
              <w:t>),&lt;0.002[0.045</w:t>
            </w:r>
            <w:r w:rsidR="00211BE4" w:rsidRPr="00211BE4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223" w:type="dxa"/>
          </w:tcPr>
          <w:p w14:paraId="00E9B30D" w14:textId="3588CD51" w:rsidR="00211BE4" w:rsidRPr="00211BE4" w:rsidRDefault="00715D25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00 (1.037 to 1.167),&lt;0.002[0.033</w:t>
            </w:r>
            <w:r w:rsidR="00211BE4" w:rsidRPr="00211BE4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224" w:type="dxa"/>
          </w:tcPr>
          <w:p w14:paraId="20869F6A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.944 (0.934 to 0.955),&lt;0.001[0.006]</w:t>
            </w:r>
          </w:p>
        </w:tc>
        <w:tc>
          <w:tcPr>
            <w:tcW w:w="2087" w:type="dxa"/>
          </w:tcPr>
          <w:p w14:paraId="679E66FF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.817 (0.806 to 0.827),&lt;0.001[0.005]</w:t>
            </w:r>
          </w:p>
        </w:tc>
      </w:tr>
      <w:tr w:rsidR="00211BE4" w:rsidRPr="00211BE4" w14:paraId="5A4CF7CE" w14:textId="77777777" w:rsidTr="000156D2">
        <w:trPr>
          <w:trHeight w:val="211"/>
        </w:trPr>
        <w:tc>
          <w:tcPr>
            <w:tcW w:w="2157" w:type="dxa"/>
          </w:tcPr>
          <w:p w14:paraId="78070C78" w14:textId="77777777" w:rsidR="00211BE4" w:rsidRPr="000156D2" w:rsidRDefault="00211BE4" w:rsidP="00211BE4">
            <w:pPr>
              <w:ind w:right="-24"/>
              <w:rPr>
                <w:rFonts w:asciiTheme="minorHAnsi" w:hAnsiTheme="minorHAnsi" w:cstheme="minorHAnsi"/>
                <w:b/>
              </w:rPr>
            </w:pPr>
            <w:r w:rsidRPr="000156D2">
              <w:rPr>
                <w:rFonts w:asciiTheme="minorHAnsi" w:hAnsiTheme="minorHAnsi" w:cstheme="minorHAnsi"/>
                <w:b/>
              </w:rPr>
              <w:t>2016</w:t>
            </w:r>
          </w:p>
        </w:tc>
        <w:tc>
          <w:tcPr>
            <w:tcW w:w="2224" w:type="dxa"/>
          </w:tcPr>
          <w:p w14:paraId="41765C97" w14:textId="6195E373" w:rsidR="00211BE4" w:rsidRPr="00211BE4" w:rsidRDefault="00B42BCD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57</w:t>
            </w:r>
            <w:r w:rsidR="00496242">
              <w:rPr>
                <w:rFonts w:asciiTheme="minorHAnsi" w:hAnsiTheme="minorHAnsi" w:cstheme="minorHAnsi"/>
              </w:rPr>
              <w:t xml:space="preserve"> (1.059 to 1.264</w:t>
            </w:r>
            <w:r>
              <w:rPr>
                <w:rFonts w:asciiTheme="minorHAnsi" w:hAnsiTheme="minorHAnsi" w:cstheme="minorHAnsi"/>
              </w:rPr>
              <w:t>),&lt;0.001[0.052</w:t>
            </w:r>
            <w:r w:rsidR="00211BE4" w:rsidRPr="00211BE4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223" w:type="dxa"/>
          </w:tcPr>
          <w:p w14:paraId="74CAF694" w14:textId="4454DB29" w:rsidR="00211BE4" w:rsidRPr="00211BE4" w:rsidRDefault="00715D25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17</w:t>
            </w:r>
            <w:r w:rsidR="00211BE4" w:rsidRPr="00211BE4">
              <w:rPr>
                <w:rFonts w:asciiTheme="minorHAnsi" w:hAnsiTheme="minorHAnsi" w:cstheme="minorHAnsi"/>
              </w:rPr>
              <w:t xml:space="preserve"> (1</w:t>
            </w:r>
            <w:r>
              <w:rPr>
                <w:rFonts w:asciiTheme="minorHAnsi" w:hAnsiTheme="minorHAnsi" w:cstheme="minorHAnsi"/>
              </w:rPr>
              <w:t>.044 to 1.194),&lt;0.001[0.038</w:t>
            </w:r>
            <w:r w:rsidR="00211BE4" w:rsidRPr="00211BE4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224" w:type="dxa"/>
          </w:tcPr>
          <w:p w14:paraId="296270EC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.977 (0.965 to 0.989),&lt;0.001[0.007]</w:t>
            </w:r>
          </w:p>
        </w:tc>
        <w:tc>
          <w:tcPr>
            <w:tcW w:w="2087" w:type="dxa"/>
          </w:tcPr>
          <w:p w14:paraId="4092C99A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.839 (0.826 to 0.851),&lt;0.001[0.006]</w:t>
            </w:r>
          </w:p>
        </w:tc>
      </w:tr>
      <w:tr w:rsidR="00211BE4" w:rsidRPr="00211BE4" w14:paraId="75BBC21C" w14:textId="77777777" w:rsidTr="000156D2">
        <w:trPr>
          <w:trHeight w:val="224"/>
        </w:trPr>
        <w:tc>
          <w:tcPr>
            <w:tcW w:w="2157" w:type="dxa"/>
          </w:tcPr>
          <w:p w14:paraId="55CB7207" w14:textId="77777777" w:rsidR="00211BE4" w:rsidRPr="000156D2" w:rsidRDefault="00211BE4" w:rsidP="00211BE4">
            <w:pPr>
              <w:ind w:right="-24"/>
              <w:rPr>
                <w:rFonts w:asciiTheme="minorHAnsi" w:hAnsiTheme="minorHAnsi" w:cstheme="minorHAnsi"/>
                <w:b/>
              </w:rPr>
            </w:pPr>
            <w:r w:rsidRPr="000156D2">
              <w:rPr>
                <w:rFonts w:asciiTheme="minorHAnsi" w:hAnsiTheme="minorHAnsi" w:cstheme="minorHAnsi"/>
                <w:b/>
              </w:rPr>
              <w:t>2017</w:t>
            </w:r>
          </w:p>
        </w:tc>
        <w:tc>
          <w:tcPr>
            <w:tcW w:w="2224" w:type="dxa"/>
          </w:tcPr>
          <w:p w14:paraId="78E2485D" w14:textId="6B66A684" w:rsidR="00211BE4" w:rsidRPr="00211BE4" w:rsidRDefault="00B42BCD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209</w:t>
            </w:r>
            <w:r w:rsidR="00496242">
              <w:rPr>
                <w:rFonts w:asciiTheme="minorHAnsi" w:hAnsiTheme="minorHAnsi" w:cstheme="minorHAnsi"/>
              </w:rPr>
              <w:t xml:space="preserve"> (1.097 to 1.332</w:t>
            </w:r>
            <w:r>
              <w:rPr>
                <w:rFonts w:asciiTheme="minorHAnsi" w:hAnsiTheme="minorHAnsi" w:cstheme="minorHAnsi"/>
              </w:rPr>
              <w:t>),&lt;0.001[0.060</w:t>
            </w:r>
            <w:r w:rsidR="00211BE4" w:rsidRPr="00211BE4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223" w:type="dxa"/>
          </w:tcPr>
          <w:p w14:paraId="1BFEFF1D" w14:textId="055C16FA" w:rsidR="00211BE4" w:rsidRPr="00211BE4" w:rsidRDefault="00715D25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52 (1.070 to 1.239</w:t>
            </w:r>
            <w:r w:rsidR="00211BE4" w:rsidRPr="00211BE4">
              <w:rPr>
                <w:rFonts w:asciiTheme="minorHAnsi" w:hAnsiTheme="minorHAnsi" w:cstheme="minorHAnsi"/>
              </w:rPr>
              <w:t>),&lt;0.001[0.043]</w:t>
            </w:r>
          </w:p>
        </w:tc>
        <w:tc>
          <w:tcPr>
            <w:tcW w:w="2224" w:type="dxa"/>
          </w:tcPr>
          <w:p w14:paraId="208DC198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.971 (0.957 to 0.985),&lt;0.001[0.007]</w:t>
            </w:r>
          </w:p>
        </w:tc>
        <w:tc>
          <w:tcPr>
            <w:tcW w:w="2087" w:type="dxa"/>
          </w:tcPr>
          <w:p w14:paraId="7948B7B0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.887 (0.873 to 0.902),&lt;0.001[0.007]</w:t>
            </w:r>
          </w:p>
        </w:tc>
      </w:tr>
      <w:tr w:rsidR="00211BE4" w:rsidRPr="00211BE4" w14:paraId="10E1159A" w14:textId="77777777" w:rsidTr="000156D2">
        <w:trPr>
          <w:trHeight w:val="224"/>
        </w:trPr>
        <w:tc>
          <w:tcPr>
            <w:tcW w:w="2157" w:type="dxa"/>
          </w:tcPr>
          <w:p w14:paraId="3F12B105" w14:textId="77777777" w:rsidR="00211BE4" w:rsidRPr="000156D2" w:rsidRDefault="00211BE4" w:rsidP="00211BE4">
            <w:pPr>
              <w:ind w:right="-24"/>
              <w:rPr>
                <w:rFonts w:asciiTheme="minorHAnsi" w:hAnsiTheme="minorHAnsi" w:cstheme="minorHAnsi"/>
                <w:b/>
              </w:rPr>
            </w:pPr>
            <w:r w:rsidRPr="000156D2">
              <w:rPr>
                <w:rFonts w:asciiTheme="minorHAnsi" w:hAnsiTheme="minorHAnsi" w:cstheme="minorHAnsi"/>
                <w:b/>
              </w:rPr>
              <w:t>2018</w:t>
            </w:r>
          </w:p>
        </w:tc>
        <w:tc>
          <w:tcPr>
            <w:tcW w:w="2224" w:type="dxa"/>
          </w:tcPr>
          <w:p w14:paraId="4B1DE89A" w14:textId="3F0AA0EE" w:rsidR="00211BE4" w:rsidRPr="00211BE4" w:rsidRDefault="00B42BCD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275</w:t>
            </w:r>
            <w:r w:rsidR="00496242">
              <w:rPr>
                <w:rFonts w:asciiTheme="minorHAnsi" w:hAnsiTheme="minorHAnsi" w:cstheme="minorHAnsi"/>
              </w:rPr>
              <w:t xml:space="preserve"> (1.152 to 1.412</w:t>
            </w:r>
            <w:r>
              <w:rPr>
                <w:rFonts w:asciiTheme="minorHAnsi" w:hAnsiTheme="minorHAnsi" w:cstheme="minorHAnsi"/>
              </w:rPr>
              <w:t>),&lt;0.001[0.066</w:t>
            </w:r>
            <w:r w:rsidR="00211BE4" w:rsidRPr="00211BE4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223" w:type="dxa"/>
          </w:tcPr>
          <w:p w14:paraId="55714957" w14:textId="647FD137" w:rsidR="00211BE4" w:rsidRPr="00211BE4" w:rsidRDefault="00715D25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283 (1.190 to 1.384),&lt;0.001[0.050</w:t>
            </w:r>
            <w:r w:rsidR="00211BE4" w:rsidRPr="00211BE4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224" w:type="dxa"/>
          </w:tcPr>
          <w:p w14:paraId="76176FEF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1.039 (1.022 to 1.052),&lt;0.001[0.008]</w:t>
            </w:r>
          </w:p>
        </w:tc>
        <w:tc>
          <w:tcPr>
            <w:tcW w:w="2087" w:type="dxa"/>
          </w:tcPr>
          <w:p w14:paraId="7C2E2226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.926 (0.910 to 0.942),&lt;0.001[0.008]</w:t>
            </w:r>
          </w:p>
        </w:tc>
      </w:tr>
      <w:tr w:rsidR="00211BE4" w:rsidRPr="00211BE4" w14:paraId="535F2B31" w14:textId="77777777" w:rsidTr="000156D2">
        <w:trPr>
          <w:trHeight w:val="211"/>
        </w:trPr>
        <w:tc>
          <w:tcPr>
            <w:tcW w:w="2157" w:type="dxa"/>
          </w:tcPr>
          <w:p w14:paraId="260669EC" w14:textId="77777777" w:rsidR="00211BE4" w:rsidRPr="000156D2" w:rsidRDefault="00211BE4" w:rsidP="00211BE4">
            <w:pPr>
              <w:ind w:right="-24"/>
              <w:rPr>
                <w:rFonts w:asciiTheme="minorHAnsi" w:hAnsiTheme="minorHAnsi" w:cstheme="minorHAnsi"/>
                <w:b/>
              </w:rPr>
            </w:pPr>
            <w:r w:rsidRPr="000156D2">
              <w:rPr>
                <w:rFonts w:asciiTheme="minorHAnsi" w:hAnsiTheme="minorHAnsi" w:cstheme="minorHAnsi"/>
                <w:b/>
              </w:rPr>
              <w:t>2019</w:t>
            </w:r>
          </w:p>
        </w:tc>
        <w:tc>
          <w:tcPr>
            <w:tcW w:w="2224" w:type="dxa"/>
          </w:tcPr>
          <w:p w14:paraId="5F1A4651" w14:textId="6CD8E6B3" w:rsidR="00211BE4" w:rsidRPr="00211BE4" w:rsidRDefault="00B42BCD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322</w:t>
            </w:r>
            <w:r w:rsidR="00496242">
              <w:rPr>
                <w:rFonts w:asciiTheme="minorHAnsi" w:hAnsiTheme="minorHAnsi" w:cstheme="minorHAnsi"/>
              </w:rPr>
              <w:t xml:space="preserve"> (1.184 to 1.476</w:t>
            </w:r>
            <w:r>
              <w:rPr>
                <w:rFonts w:asciiTheme="minorHAnsi" w:hAnsiTheme="minorHAnsi" w:cstheme="minorHAnsi"/>
              </w:rPr>
              <w:t>),&lt;0.001[0.074</w:t>
            </w:r>
            <w:r w:rsidR="00211BE4" w:rsidRPr="00211BE4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223" w:type="dxa"/>
          </w:tcPr>
          <w:p w14:paraId="0E088B7D" w14:textId="34336B9F" w:rsidR="00211BE4" w:rsidRPr="00211BE4" w:rsidRDefault="00715D25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367 (1.261 to 1.483</w:t>
            </w:r>
            <w:r w:rsidR="00211BE4" w:rsidRPr="00211BE4">
              <w:rPr>
                <w:rFonts w:asciiTheme="minorHAnsi" w:hAnsiTheme="minorHAnsi" w:cstheme="minorHAnsi"/>
              </w:rPr>
              <w:t>),&lt;0.001[0.057]</w:t>
            </w:r>
          </w:p>
        </w:tc>
        <w:tc>
          <w:tcPr>
            <w:tcW w:w="2224" w:type="dxa"/>
          </w:tcPr>
          <w:p w14:paraId="78DBE9C3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1.015 (0.999 to 1.032),&lt;0.072[0.008]</w:t>
            </w:r>
          </w:p>
        </w:tc>
        <w:tc>
          <w:tcPr>
            <w:tcW w:w="2087" w:type="dxa"/>
          </w:tcPr>
          <w:p w14:paraId="27A3D640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.955 (0.937 to 0.973),&lt;0.001[0.009]</w:t>
            </w:r>
          </w:p>
        </w:tc>
      </w:tr>
      <w:tr w:rsidR="00211BE4" w:rsidRPr="00211BE4" w14:paraId="711D4975" w14:textId="77777777" w:rsidTr="000156D2">
        <w:trPr>
          <w:trHeight w:val="224"/>
        </w:trPr>
        <w:tc>
          <w:tcPr>
            <w:tcW w:w="2157" w:type="dxa"/>
          </w:tcPr>
          <w:p w14:paraId="0508DDC2" w14:textId="77777777" w:rsidR="00211BE4" w:rsidRPr="000156D2" w:rsidRDefault="00211BE4" w:rsidP="00211BE4">
            <w:pPr>
              <w:ind w:right="-24"/>
              <w:rPr>
                <w:rFonts w:asciiTheme="minorHAnsi" w:hAnsiTheme="minorHAnsi" w:cstheme="minorHAnsi"/>
                <w:b/>
              </w:rPr>
            </w:pPr>
            <w:r w:rsidRPr="000156D2">
              <w:rPr>
                <w:rFonts w:asciiTheme="minorHAnsi" w:hAnsiTheme="minorHAnsi" w:cstheme="minorHAnsi"/>
                <w:b/>
              </w:rPr>
              <w:t>2020</w:t>
            </w:r>
          </w:p>
        </w:tc>
        <w:tc>
          <w:tcPr>
            <w:tcW w:w="2224" w:type="dxa"/>
          </w:tcPr>
          <w:p w14:paraId="402FFE9E" w14:textId="15AC4540" w:rsidR="00211BE4" w:rsidRPr="00211BE4" w:rsidRDefault="00B42BCD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295</w:t>
            </w:r>
            <w:r w:rsidR="00496242">
              <w:rPr>
                <w:rFonts w:asciiTheme="minorHAnsi" w:hAnsiTheme="minorHAnsi" w:cstheme="minorHAnsi"/>
              </w:rPr>
              <w:t xml:space="preserve"> (1.127 to 1.488</w:t>
            </w:r>
            <w:r>
              <w:rPr>
                <w:rFonts w:asciiTheme="minorHAnsi" w:hAnsiTheme="minorHAnsi" w:cstheme="minorHAnsi"/>
              </w:rPr>
              <w:t>),&lt;0.001[0.092</w:t>
            </w:r>
            <w:r w:rsidR="00211BE4" w:rsidRPr="00211BE4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223" w:type="dxa"/>
          </w:tcPr>
          <w:p w14:paraId="0C47D482" w14:textId="2ECF674D" w:rsidR="00211BE4" w:rsidRPr="00211BE4" w:rsidRDefault="00715D25" w:rsidP="00211BE4">
            <w:pPr>
              <w:ind w:right="-24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358 (1.225 to 1.505</w:t>
            </w:r>
            <w:r w:rsidR="00211BE4" w:rsidRPr="00211BE4">
              <w:rPr>
                <w:rFonts w:asciiTheme="minorHAnsi" w:hAnsiTheme="minorHAnsi" w:cstheme="minorHAnsi"/>
              </w:rPr>
              <w:t>),&lt;0.001[0.071]</w:t>
            </w:r>
          </w:p>
        </w:tc>
        <w:tc>
          <w:tcPr>
            <w:tcW w:w="2224" w:type="dxa"/>
          </w:tcPr>
          <w:p w14:paraId="3AB0424A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.656 (0.640 to 0.673),&lt;0.001[0.008]</w:t>
            </w:r>
          </w:p>
        </w:tc>
        <w:tc>
          <w:tcPr>
            <w:tcW w:w="2087" w:type="dxa"/>
          </w:tcPr>
          <w:p w14:paraId="16EBDA2A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.322 (0.310 to 0.334),&lt;0.001[0.006]</w:t>
            </w:r>
          </w:p>
        </w:tc>
      </w:tr>
      <w:tr w:rsidR="00211BE4" w:rsidRPr="00211BE4" w14:paraId="39B13D94" w14:textId="77777777" w:rsidTr="000156D2">
        <w:trPr>
          <w:trHeight w:val="225"/>
        </w:trPr>
        <w:tc>
          <w:tcPr>
            <w:tcW w:w="2157" w:type="dxa"/>
          </w:tcPr>
          <w:p w14:paraId="0B98034B" w14:textId="77777777" w:rsidR="00211BE4" w:rsidRPr="000156D2" w:rsidRDefault="00211BE4" w:rsidP="00211BE4">
            <w:pPr>
              <w:ind w:right="-24"/>
              <w:rPr>
                <w:rFonts w:asciiTheme="minorHAnsi" w:hAnsiTheme="minorHAnsi" w:cstheme="minorHAnsi"/>
                <w:b/>
              </w:rPr>
            </w:pPr>
            <w:r w:rsidRPr="000156D2">
              <w:rPr>
                <w:rFonts w:asciiTheme="minorHAnsi" w:hAnsiTheme="minorHAnsi" w:cstheme="minorHAnsi"/>
                <w:b/>
              </w:rPr>
              <w:t>2021</w:t>
            </w:r>
          </w:p>
        </w:tc>
        <w:tc>
          <w:tcPr>
            <w:tcW w:w="2224" w:type="dxa"/>
          </w:tcPr>
          <w:p w14:paraId="61C31C66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223" w:type="dxa"/>
          </w:tcPr>
          <w:p w14:paraId="15257230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2224" w:type="dxa"/>
          </w:tcPr>
          <w:p w14:paraId="589A5BF3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.757 (0.734 to 0.781),&lt;0.001[0.011]</w:t>
            </w:r>
          </w:p>
        </w:tc>
        <w:tc>
          <w:tcPr>
            <w:tcW w:w="2087" w:type="dxa"/>
          </w:tcPr>
          <w:p w14:paraId="34C6622E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.437 (0.418 to 0.458),&lt;0.001[0.010]</w:t>
            </w:r>
          </w:p>
        </w:tc>
      </w:tr>
      <w:tr w:rsidR="00211BE4" w:rsidRPr="00211BE4" w14:paraId="2E2CE648" w14:textId="77777777" w:rsidTr="000156D2">
        <w:trPr>
          <w:trHeight w:val="211"/>
        </w:trPr>
        <w:tc>
          <w:tcPr>
            <w:tcW w:w="2157" w:type="dxa"/>
          </w:tcPr>
          <w:p w14:paraId="5F941973" w14:textId="77777777" w:rsidR="00211BE4" w:rsidRPr="000156D2" w:rsidRDefault="00211BE4" w:rsidP="00211BE4">
            <w:pPr>
              <w:ind w:right="-24"/>
              <w:rPr>
                <w:rFonts w:asciiTheme="minorHAnsi" w:hAnsiTheme="minorHAnsi" w:cstheme="minorHAnsi"/>
                <w:b/>
              </w:rPr>
            </w:pPr>
            <w:r w:rsidRPr="000156D2">
              <w:rPr>
                <w:rFonts w:asciiTheme="minorHAnsi" w:hAnsiTheme="minorHAnsi" w:cstheme="minorHAnsi"/>
                <w:b/>
              </w:rPr>
              <w:t>constant</w:t>
            </w:r>
          </w:p>
        </w:tc>
        <w:tc>
          <w:tcPr>
            <w:tcW w:w="2224" w:type="dxa"/>
          </w:tcPr>
          <w:p w14:paraId="4FA143F1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.001 (0.001 to 0.002),&lt;0.001[0.001]</w:t>
            </w:r>
          </w:p>
        </w:tc>
        <w:tc>
          <w:tcPr>
            <w:tcW w:w="2223" w:type="dxa"/>
          </w:tcPr>
          <w:p w14:paraId="78B8555B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.001 (0.001 to 0.001),&lt;0.001[0.001]</w:t>
            </w:r>
          </w:p>
        </w:tc>
        <w:tc>
          <w:tcPr>
            <w:tcW w:w="2224" w:type="dxa"/>
          </w:tcPr>
          <w:p w14:paraId="52AF77F9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.026 (0.011 to 0.063),&lt;0.001[0.001]</w:t>
            </w:r>
          </w:p>
        </w:tc>
        <w:tc>
          <w:tcPr>
            <w:tcW w:w="2087" w:type="dxa"/>
          </w:tcPr>
          <w:p w14:paraId="309A654C" w14:textId="77777777" w:rsidR="00211BE4" w:rsidRPr="00211BE4" w:rsidRDefault="00211BE4" w:rsidP="00211BE4">
            <w:pPr>
              <w:ind w:right="-24"/>
              <w:rPr>
                <w:rFonts w:asciiTheme="minorHAnsi" w:hAnsiTheme="minorHAnsi" w:cstheme="minorHAnsi"/>
              </w:rPr>
            </w:pPr>
            <w:r w:rsidRPr="00211BE4">
              <w:rPr>
                <w:rFonts w:asciiTheme="minorHAnsi" w:hAnsiTheme="minorHAnsi" w:cstheme="minorHAnsi"/>
              </w:rPr>
              <w:t>0.020 (0.011 to 0.035),&lt;0.001[0.006]</w:t>
            </w:r>
          </w:p>
        </w:tc>
      </w:tr>
    </w:tbl>
    <w:p w14:paraId="046C5C6C" w14:textId="77777777" w:rsidR="000156D2" w:rsidRPr="008D0CDD" w:rsidRDefault="000156D2" w:rsidP="000156D2">
      <w:pPr>
        <w:ind w:right="-24"/>
        <w:rPr>
          <w:rFonts w:asciiTheme="minorHAnsi" w:hAnsiTheme="minorHAnsi" w:cstheme="minorHAnsi"/>
          <w:sz w:val="20"/>
          <w:szCs w:val="20"/>
        </w:rPr>
      </w:pPr>
      <w:proofErr w:type="gramStart"/>
      <w:r w:rsidRPr="008D0CDD">
        <w:rPr>
          <w:rFonts w:asciiTheme="minorHAnsi" w:hAnsiTheme="minorHAnsi" w:cstheme="minorHAnsi"/>
          <w:sz w:val="20"/>
          <w:szCs w:val="20"/>
        </w:rPr>
        <w:t>a</w:t>
      </w:r>
      <w:proofErr w:type="gramEnd"/>
      <w:r w:rsidRPr="008D0CDD">
        <w:rPr>
          <w:rFonts w:asciiTheme="minorHAnsi" w:hAnsiTheme="minorHAnsi" w:cstheme="minorHAnsi"/>
          <w:sz w:val="20"/>
          <w:szCs w:val="20"/>
        </w:rPr>
        <w:t> 95% confidence intervals are in brackets; results are reported as incidence rate ratios (IRR) followed by P-values and standard errors in parentheses.</w:t>
      </w:r>
    </w:p>
    <w:p w14:paraId="4C225408" w14:textId="5AB8ADA8" w:rsidR="000156D2" w:rsidRDefault="000156D2" w:rsidP="000156D2">
      <w:pPr>
        <w:ind w:right="-24"/>
        <w:rPr>
          <w:rFonts w:asciiTheme="minorHAnsi" w:hAnsiTheme="minorHAnsi" w:cstheme="minorHAnsi"/>
          <w:sz w:val="20"/>
          <w:szCs w:val="20"/>
        </w:rPr>
      </w:pPr>
      <w:proofErr w:type="gramStart"/>
      <w:r w:rsidRPr="008D0CDD">
        <w:rPr>
          <w:rFonts w:asciiTheme="minorHAnsi" w:hAnsiTheme="minorHAnsi" w:cstheme="minorHAnsi"/>
          <w:sz w:val="20"/>
          <w:szCs w:val="20"/>
        </w:rPr>
        <w:t>b</w:t>
      </w:r>
      <w:proofErr w:type="gramEnd"/>
      <w:r w:rsidRPr="008D0CDD">
        <w:rPr>
          <w:rFonts w:asciiTheme="minorHAnsi" w:hAnsiTheme="minorHAnsi" w:cstheme="minorHAnsi"/>
          <w:sz w:val="20"/>
          <w:szCs w:val="20"/>
        </w:rPr>
        <w:t xml:space="preserve"> Coefficients can be interpreted as proportionate changes, for example, patients in </w:t>
      </w:r>
      <w:r>
        <w:rPr>
          <w:rFonts w:asciiTheme="minorHAnsi" w:hAnsiTheme="minorHAnsi" w:cstheme="minorHAnsi"/>
          <w:sz w:val="20"/>
          <w:szCs w:val="20"/>
        </w:rPr>
        <w:t>the North West had on average 19% more tests</w:t>
      </w:r>
      <w:r w:rsidRPr="008D0CDD">
        <w:rPr>
          <w:rFonts w:asciiTheme="minorHAnsi" w:hAnsiTheme="minorHAnsi" w:cstheme="minorHAnsi"/>
          <w:sz w:val="20"/>
          <w:szCs w:val="20"/>
        </w:rPr>
        <w:t xml:space="preserve"> than .patients in the North East</w:t>
      </w:r>
    </w:p>
    <w:p w14:paraId="6F1F72DB" w14:textId="65D94AF4" w:rsidR="00957F87" w:rsidRDefault="00957F87" w:rsidP="00B24E54">
      <w:pPr>
        <w:ind w:left="142" w:right="-307"/>
        <w:rPr>
          <w:rFonts w:ascii="Arial" w:hAnsi="Arial" w:cs="Arial"/>
          <w:sz w:val="20"/>
          <w:szCs w:val="20"/>
        </w:rPr>
      </w:pPr>
    </w:p>
    <w:p w14:paraId="5C1D4D4D" w14:textId="77777777" w:rsidR="008D0CDD" w:rsidRDefault="008D0CDD" w:rsidP="00B24E54">
      <w:pPr>
        <w:ind w:left="142" w:right="-307"/>
        <w:rPr>
          <w:rFonts w:ascii="Arial" w:hAnsi="Arial" w:cs="Arial"/>
          <w:sz w:val="20"/>
          <w:szCs w:val="20"/>
        </w:rPr>
      </w:pPr>
    </w:p>
    <w:p w14:paraId="24863B2A" w14:textId="77777777" w:rsidR="00957F87" w:rsidRDefault="00957F87" w:rsidP="00B24E54">
      <w:pPr>
        <w:ind w:left="142" w:right="-307"/>
        <w:rPr>
          <w:rFonts w:ascii="Arial" w:hAnsi="Arial" w:cs="Arial"/>
          <w:sz w:val="20"/>
          <w:szCs w:val="20"/>
        </w:rPr>
      </w:pPr>
    </w:p>
    <w:p w14:paraId="4C987A9F" w14:textId="77777777" w:rsidR="00957F87" w:rsidRPr="00494339" w:rsidRDefault="00957F87" w:rsidP="00B24E54">
      <w:pPr>
        <w:ind w:left="142" w:right="-307"/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857" w:tblpY="-322"/>
        <w:tblW w:w="10920" w:type="dxa"/>
        <w:tblLayout w:type="fixed"/>
        <w:tblLook w:val="04A0" w:firstRow="1" w:lastRow="0" w:firstColumn="1" w:lastColumn="0" w:noHBand="0" w:noVBand="1"/>
      </w:tblPr>
      <w:tblGrid>
        <w:gridCol w:w="1701"/>
        <w:gridCol w:w="1843"/>
        <w:gridCol w:w="1843"/>
        <w:gridCol w:w="1842"/>
        <w:gridCol w:w="1843"/>
        <w:gridCol w:w="1848"/>
      </w:tblGrid>
      <w:tr w:rsidR="00957F87" w:rsidRPr="00957F87" w14:paraId="2519A6AE" w14:textId="77777777" w:rsidTr="00957F87">
        <w:trPr>
          <w:trHeight w:val="142"/>
        </w:trPr>
        <w:tc>
          <w:tcPr>
            <w:tcW w:w="10920" w:type="dxa"/>
            <w:gridSpan w:val="6"/>
            <w:tcBorders>
              <w:top w:val="nil"/>
              <w:left w:val="nil"/>
              <w:right w:val="nil"/>
            </w:tcBorders>
          </w:tcPr>
          <w:p w14:paraId="10A500BA" w14:textId="57DFBAE7" w:rsidR="00957F87" w:rsidRPr="00957F87" w:rsidRDefault="007C2FBB" w:rsidP="00E2047E">
            <w:pPr>
              <w:pStyle w:val="Heading2"/>
              <w:outlineLvl w:val="1"/>
              <w:rPr>
                <w:b/>
              </w:rPr>
            </w:pPr>
            <w:bookmarkStart w:id="6" w:name="_Toc159861188"/>
            <w:r>
              <w:rPr>
                <w:sz w:val="24"/>
                <w:szCs w:val="24"/>
              </w:rPr>
              <w:lastRenderedPageBreak/>
              <w:t>Table S</w:t>
            </w:r>
            <w:r w:rsidR="001669AF">
              <w:rPr>
                <w:sz w:val="24"/>
                <w:szCs w:val="24"/>
              </w:rPr>
              <w:t>21</w:t>
            </w:r>
            <w:r w:rsidR="00957F87" w:rsidRPr="00E2047E">
              <w:rPr>
                <w:sz w:val="24"/>
                <w:szCs w:val="24"/>
              </w:rPr>
              <w:t xml:space="preserve"> - Mixed effects logistic</w:t>
            </w:r>
            <w:r w:rsidR="00E2047E" w:rsidRPr="00E2047E">
              <w:rPr>
                <w:sz w:val="24"/>
                <w:szCs w:val="24"/>
              </w:rPr>
              <w:t xml:space="preserve"> regression for safety indicators</w:t>
            </w:r>
            <w:r w:rsidR="00957F87" w:rsidRPr="00E2047E">
              <w:rPr>
                <w:sz w:val="24"/>
                <w:szCs w:val="24"/>
              </w:rPr>
              <w:t xml:space="preserve"> (5/10) over time pt1, OR </w:t>
            </w:r>
            <w:proofErr w:type="spellStart"/>
            <w:r w:rsidR="00957F87" w:rsidRPr="00E2047E">
              <w:rPr>
                <w:sz w:val="24"/>
                <w:szCs w:val="24"/>
              </w:rPr>
              <w:t>a</w:t>
            </w:r>
            <w:proofErr w:type="gramStart"/>
            <w:r w:rsidR="00957F87" w:rsidRPr="00E2047E">
              <w:rPr>
                <w:sz w:val="24"/>
                <w:szCs w:val="24"/>
              </w:rPr>
              <w:t>,b</w:t>
            </w:r>
            <w:bookmarkEnd w:id="6"/>
            <w:proofErr w:type="spellEnd"/>
            <w:proofErr w:type="gramEnd"/>
          </w:p>
        </w:tc>
      </w:tr>
      <w:tr w:rsidR="00957F87" w:rsidRPr="00957F87" w14:paraId="0D74EB3F" w14:textId="77777777" w:rsidTr="00957F87">
        <w:trPr>
          <w:trHeight w:val="410"/>
        </w:trPr>
        <w:tc>
          <w:tcPr>
            <w:tcW w:w="1701" w:type="dxa"/>
          </w:tcPr>
          <w:p w14:paraId="641C2325" w14:textId="77777777" w:rsidR="00957F87" w:rsidRPr="00957F87" w:rsidRDefault="00957F87" w:rsidP="00957F87">
            <w:pPr>
              <w:rPr>
                <w:b/>
              </w:rPr>
            </w:pPr>
          </w:p>
        </w:tc>
        <w:tc>
          <w:tcPr>
            <w:tcW w:w="1843" w:type="dxa"/>
          </w:tcPr>
          <w:p w14:paraId="267D3CA7" w14:textId="71A68F0C" w:rsidR="00957F87" w:rsidRPr="00957F87" w:rsidRDefault="008F612C" w:rsidP="00957F87">
            <w:pPr>
              <w:rPr>
                <w:b/>
              </w:rPr>
            </w:pPr>
            <w:r>
              <w:rPr>
                <w:b/>
              </w:rPr>
              <w:t>Indicator A</w:t>
            </w:r>
            <w:r w:rsidR="00957F87" w:rsidRPr="00957F87">
              <w:rPr>
                <w:b/>
              </w:rPr>
              <w:t xml:space="preserve"> </w:t>
            </w:r>
          </w:p>
        </w:tc>
        <w:tc>
          <w:tcPr>
            <w:tcW w:w="1843" w:type="dxa"/>
          </w:tcPr>
          <w:p w14:paraId="2D8C8FF6" w14:textId="6D0F44C3" w:rsidR="00957F87" w:rsidRPr="00957F87" w:rsidRDefault="008F612C" w:rsidP="00957F87">
            <w:pPr>
              <w:rPr>
                <w:b/>
              </w:rPr>
            </w:pPr>
            <w:r>
              <w:rPr>
                <w:b/>
              </w:rPr>
              <w:t>Indicator B</w:t>
            </w:r>
          </w:p>
        </w:tc>
        <w:tc>
          <w:tcPr>
            <w:tcW w:w="1842" w:type="dxa"/>
          </w:tcPr>
          <w:p w14:paraId="047B9A2D" w14:textId="1E6C78C4" w:rsidR="00957F87" w:rsidRPr="00957F87" w:rsidRDefault="008F612C" w:rsidP="00957F87">
            <w:pPr>
              <w:rPr>
                <w:b/>
              </w:rPr>
            </w:pPr>
            <w:r>
              <w:rPr>
                <w:b/>
              </w:rPr>
              <w:t>Indicator C</w:t>
            </w:r>
          </w:p>
        </w:tc>
        <w:tc>
          <w:tcPr>
            <w:tcW w:w="1843" w:type="dxa"/>
          </w:tcPr>
          <w:p w14:paraId="14D6609B" w14:textId="0C6A3A8F" w:rsidR="00957F87" w:rsidRPr="00957F87" w:rsidRDefault="008F612C" w:rsidP="00957F87">
            <w:pPr>
              <w:rPr>
                <w:b/>
              </w:rPr>
            </w:pPr>
            <w:r>
              <w:rPr>
                <w:b/>
              </w:rPr>
              <w:t>Indicator D</w:t>
            </w:r>
          </w:p>
        </w:tc>
        <w:tc>
          <w:tcPr>
            <w:tcW w:w="1848" w:type="dxa"/>
          </w:tcPr>
          <w:p w14:paraId="7F44CCE2" w14:textId="3851CCB6" w:rsidR="00957F87" w:rsidRPr="00957F87" w:rsidRDefault="008F612C" w:rsidP="00957F87">
            <w:pPr>
              <w:rPr>
                <w:b/>
              </w:rPr>
            </w:pPr>
            <w:r>
              <w:rPr>
                <w:b/>
              </w:rPr>
              <w:t>Indicator E</w:t>
            </w:r>
          </w:p>
        </w:tc>
      </w:tr>
      <w:tr w:rsidR="00957F87" w:rsidRPr="00957F87" w14:paraId="7B158A46" w14:textId="77777777" w:rsidTr="00957F87">
        <w:tc>
          <w:tcPr>
            <w:tcW w:w="1701" w:type="dxa"/>
          </w:tcPr>
          <w:p w14:paraId="59718E27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Locum consultations</w:t>
            </w:r>
          </w:p>
        </w:tc>
        <w:tc>
          <w:tcPr>
            <w:tcW w:w="1843" w:type="dxa"/>
          </w:tcPr>
          <w:p w14:paraId="746745D5" w14:textId="60A4EF80" w:rsidR="00957F87" w:rsidRPr="00957F87" w:rsidRDefault="00CD299B" w:rsidP="00957F87">
            <w:pPr>
              <w:rPr>
                <w:b/>
              </w:rPr>
            </w:pPr>
            <w:r>
              <w:rPr>
                <w:b/>
              </w:rPr>
              <w:t>1.116 (1.077 to 1.157</w:t>
            </w:r>
            <w:r w:rsidR="00957F87" w:rsidRPr="00957F87">
              <w:rPr>
                <w:b/>
              </w:rPr>
              <w:t xml:space="preserve">), </w:t>
            </w:r>
          </w:p>
          <w:p w14:paraId="38EEEA26" w14:textId="45B47AE5" w:rsidR="00957F87" w:rsidRPr="00957F87" w:rsidRDefault="00CD299B" w:rsidP="00957F87">
            <w:pPr>
              <w:rPr>
                <w:b/>
              </w:rPr>
            </w:pPr>
            <w:r>
              <w:rPr>
                <w:b/>
              </w:rPr>
              <w:t>&lt;0.001 [0.020</w:t>
            </w:r>
            <w:r w:rsidR="00957F87" w:rsidRPr="00957F87">
              <w:rPr>
                <w:b/>
              </w:rPr>
              <w:t>]</w:t>
            </w:r>
          </w:p>
        </w:tc>
        <w:tc>
          <w:tcPr>
            <w:tcW w:w="1843" w:type="dxa"/>
          </w:tcPr>
          <w:p w14:paraId="409991B1" w14:textId="42E666E3" w:rsidR="00957F87" w:rsidRPr="00957F87" w:rsidRDefault="00994F91" w:rsidP="00957F87">
            <w:pPr>
              <w:rPr>
                <w:b/>
              </w:rPr>
            </w:pPr>
            <w:r>
              <w:rPr>
                <w:b/>
              </w:rPr>
              <w:t>1.442</w:t>
            </w:r>
            <w:r w:rsidR="00C46225">
              <w:rPr>
                <w:b/>
              </w:rPr>
              <w:t xml:space="preserve"> (0.939 to 2.217</w:t>
            </w:r>
            <w:r w:rsidR="00957F87" w:rsidRPr="00957F87">
              <w:rPr>
                <w:b/>
              </w:rPr>
              <w:t xml:space="preserve">), </w:t>
            </w:r>
          </w:p>
          <w:p w14:paraId="5E76FDA1" w14:textId="60618A12" w:rsidR="00957F87" w:rsidRPr="00957F87" w:rsidRDefault="00C46225" w:rsidP="00957F87">
            <w:pPr>
              <w:rPr>
                <w:b/>
              </w:rPr>
            </w:pPr>
            <w:r>
              <w:rPr>
                <w:b/>
              </w:rPr>
              <w:t>&lt;0.095 [0.316</w:t>
            </w:r>
            <w:r w:rsidR="00957F87" w:rsidRPr="00957F87">
              <w:rPr>
                <w:b/>
              </w:rPr>
              <w:t>]</w:t>
            </w:r>
          </w:p>
        </w:tc>
        <w:tc>
          <w:tcPr>
            <w:tcW w:w="1842" w:type="dxa"/>
          </w:tcPr>
          <w:p w14:paraId="15ECEA86" w14:textId="08CAE004" w:rsidR="00957F87" w:rsidRPr="00957F87" w:rsidRDefault="00D17935" w:rsidP="00957F87">
            <w:pPr>
              <w:rPr>
                <w:b/>
              </w:rPr>
            </w:pPr>
            <w:r>
              <w:rPr>
                <w:b/>
              </w:rPr>
              <w:t>1.351</w:t>
            </w:r>
            <w:r w:rsidR="00B13D9B">
              <w:rPr>
                <w:b/>
              </w:rPr>
              <w:t xml:space="preserve"> (0.720 to 2.535</w:t>
            </w:r>
            <w:r w:rsidR="00957F87" w:rsidRPr="00957F87">
              <w:rPr>
                <w:b/>
              </w:rPr>
              <w:t xml:space="preserve">), </w:t>
            </w:r>
          </w:p>
          <w:p w14:paraId="3CEDD2C6" w14:textId="10120558" w:rsidR="00957F87" w:rsidRPr="00957F87" w:rsidRDefault="00D17935" w:rsidP="00957F87">
            <w:pPr>
              <w:rPr>
                <w:b/>
              </w:rPr>
            </w:pPr>
            <w:r>
              <w:rPr>
                <w:b/>
              </w:rPr>
              <w:t>&lt;0.349</w:t>
            </w:r>
            <w:r w:rsidR="00B13D9B">
              <w:rPr>
                <w:b/>
              </w:rPr>
              <w:t xml:space="preserve"> [0.434</w:t>
            </w:r>
            <w:r w:rsidR="00957F87" w:rsidRPr="00957F87">
              <w:rPr>
                <w:b/>
              </w:rPr>
              <w:t>]</w:t>
            </w:r>
          </w:p>
        </w:tc>
        <w:tc>
          <w:tcPr>
            <w:tcW w:w="1843" w:type="dxa"/>
          </w:tcPr>
          <w:p w14:paraId="0ABBC356" w14:textId="7232FAA8" w:rsidR="00957F87" w:rsidRPr="00957F87" w:rsidRDefault="00FC528C" w:rsidP="00957F87">
            <w:pPr>
              <w:rPr>
                <w:b/>
              </w:rPr>
            </w:pPr>
            <w:r>
              <w:rPr>
                <w:b/>
              </w:rPr>
              <w:t>0.772 (0.641 to 0.931</w:t>
            </w:r>
            <w:r w:rsidR="00957F87" w:rsidRPr="00957F87">
              <w:rPr>
                <w:b/>
              </w:rPr>
              <w:t xml:space="preserve">), </w:t>
            </w:r>
          </w:p>
          <w:p w14:paraId="60415FB4" w14:textId="7FFF2247" w:rsidR="00957F87" w:rsidRPr="00957F87" w:rsidRDefault="00FC528C" w:rsidP="00957F87">
            <w:pPr>
              <w:rPr>
                <w:b/>
              </w:rPr>
            </w:pPr>
            <w:r>
              <w:rPr>
                <w:b/>
              </w:rPr>
              <w:t>&lt;0.007 [0.074</w:t>
            </w:r>
            <w:r w:rsidR="00957F87" w:rsidRPr="00957F87">
              <w:rPr>
                <w:b/>
              </w:rPr>
              <w:t>]</w:t>
            </w:r>
          </w:p>
        </w:tc>
        <w:tc>
          <w:tcPr>
            <w:tcW w:w="1848" w:type="dxa"/>
          </w:tcPr>
          <w:p w14:paraId="470175B3" w14:textId="47868A8B" w:rsidR="00957F87" w:rsidRPr="00957F87" w:rsidRDefault="00FE1FA7" w:rsidP="00957F87">
            <w:pPr>
              <w:rPr>
                <w:b/>
              </w:rPr>
            </w:pPr>
            <w:r>
              <w:rPr>
                <w:b/>
              </w:rPr>
              <w:t>1.066</w:t>
            </w:r>
            <w:r w:rsidR="006876B8">
              <w:rPr>
                <w:b/>
              </w:rPr>
              <w:t xml:space="preserve"> (0.790 to 1.438</w:t>
            </w:r>
            <w:r w:rsidR="00957F87" w:rsidRPr="00957F87">
              <w:rPr>
                <w:b/>
              </w:rPr>
              <w:t xml:space="preserve">), </w:t>
            </w:r>
          </w:p>
          <w:p w14:paraId="1E0D30CA" w14:textId="2F0B618F" w:rsidR="00957F87" w:rsidRPr="00957F87" w:rsidRDefault="00FE1FA7" w:rsidP="00957F87">
            <w:pPr>
              <w:rPr>
                <w:b/>
              </w:rPr>
            </w:pPr>
            <w:r>
              <w:rPr>
                <w:b/>
              </w:rPr>
              <w:t>&lt;0.675</w:t>
            </w:r>
            <w:r w:rsidR="00957F87" w:rsidRPr="00957F87">
              <w:rPr>
                <w:b/>
              </w:rPr>
              <w:t xml:space="preserve"> </w:t>
            </w:r>
            <w:r>
              <w:rPr>
                <w:b/>
              </w:rPr>
              <w:t>[0.163</w:t>
            </w:r>
            <w:r w:rsidR="00957F87" w:rsidRPr="00957F87">
              <w:rPr>
                <w:b/>
              </w:rPr>
              <w:t>]</w:t>
            </w:r>
          </w:p>
        </w:tc>
      </w:tr>
      <w:tr w:rsidR="00957F87" w:rsidRPr="00957F87" w14:paraId="6C1E46DA" w14:textId="77777777" w:rsidTr="00957F87">
        <w:tc>
          <w:tcPr>
            <w:tcW w:w="1701" w:type="dxa"/>
          </w:tcPr>
          <w:p w14:paraId="046697EB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Gender (reference= male)</w:t>
            </w:r>
          </w:p>
        </w:tc>
        <w:tc>
          <w:tcPr>
            <w:tcW w:w="1843" w:type="dxa"/>
          </w:tcPr>
          <w:p w14:paraId="6EDEC8D7" w14:textId="42F8342A" w:rsidR="00957F87" w:rsidRPr="00957F87" w:rsidRDefault="00CD299B" w:rsidP="00957F87">
            <w:r>
              <w:t>0.756 (0.736 to 0.777</w:t>
            </w:r>
            <w:r w:rsidR="00957F87" w:rsidRPr="00957F87">
              <w:t xml:space="preserve">), </w:t>
            </w:r>
          </w:p>
          <w:p w14:paraId="73CBE254" w14:textId="0D692857" w:rsidR="00957F87" w:rsidRPr="00957F87" w:rsidRDefault="00CD299B" w:rsidP="00957F87">
            <w:r>
              <w:t>&lt;0.001 [0.010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6FB6A507" w14:textId="3F2EF9D5" w:rsidR="00957F87" w:rsidRPr="00957F87" w:rsidRDefault="00994F91" w:rsidP="00957F87">
            <w:r>
              <w:t>0.948</w:t>
            </w:r>
            <w:r w:rsidR="00C46225">
              <w:t xml:space="preserve"> (0.696 to 1.291</w:t>
            </w:r>
            <w:r w:rsidR="00957F87" w:rsidRPr="00957F87">
              <w:t xml:space="preserve">), </w:t>
            </w:r>
          </w:p>
          <w:p w14:paraId="4CE5E8C4" w14:textId="6FB9D1EA" w:rsidR="00957F87" w:rsidRPr="00957F87" w:rsidRDefault="00C46225" w:rsidP="00957F87">
            <w:r>
              <w:t>&lt;0.735 [0.149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2B1F7E59" w14:textId="180F733C" w:rsidR="00957F87" w:rsidRPr="00957F87" w:rsidRDefault="00D17935" w:rsidP="00957F87">
            <w:r>
              <w:t>0.821</w:t>
            </w:r>
            <w:r w:rsidR="00B13D9B">
              <w:t xml:space="preserve"> (0.538 to 1.252</w:t>
            </w:r>
            <w:r w:rsidR="00957F87" w:rsidRPr="00957F87">
              <w:t xml:space="preserve">), </w:t>
            </w:r>
          </w:p>
          <w:p w14:paraId="723ED952" w14:textId="1A400D1F" w:rsidR="00957F87" w:rsidRPr="00957F87" w:rsidRDefault="00D17935" w:rsidP="00957F87">
            <w:r>
              <w:t>&lt;0.360</w:t>
            </w:r>
            <w:r w:rsidR="00B13D9B">
              <w:t xml:space="preserve"> [0.177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70241972" w14:textId="1543468B" w:rsidR="00957F87" w:rsidRPr="00957F87" w:rsidRDefault="00FC528C" w:rsidP="00957F87">
            <w:r>
              <w:t>1.029 (0.902 to 1.175</w:t>
            </w:r>
            <w:r w:rsidR="00957F87" w:rsidRPr="00957F87">
              <w:t xml:space="preserve">), </w:t>
            </w:r>
          </w:p>
          <w:p w14:paraId="33F11197" w14:textId="15120363" w:rsidR="00957F87" w:rsidRPr="00957F87" w:rsidRDefault="00FC528C" w:rsidP="00957F87">
            <w:r>
              <w:t>&lt;0.665 [0.070</w:t>
            </w:r>
            <w:r w:rsidR="00957F87" w:rsidRPr="00957F87">
              <w:t>]</w:t>
            </w:r>
          </w:p>
        </w:tc>
        <w:tc>
          <w:tcPr>
            <w:tcW w:w="1848" w:type="dxa"/>
          </w:tcPr>
          <w:p w14:paraId="423CAC57" w14:textId="3849D2D7" w:rsidR="00957F87" w:rsidRPr="00957F87" w:rsidRDefault="00FE1FA7" w:rsidP="00957F87">
            <w:r>
              <w:t>1.255</w:t>
            </w:r>
            <w:r w:rsidR="006876B8">
              <w:t xml:space="preserve"> (0.869 to 1.811</w:t>
            </w:r>
            <w:r w:rsidR="00957F87" w:rsidRPr="00957F87">
              <w:t xml:space="preserve">), </w:t>
            </w:r>
          </w:p>
          <w:p w14:paraId="2CAC6152" w14:textId="3FB2404F" w:rsidR="00957F87" w:rsidRPr="00957F87" w:rsidRDefault="00FE1FA7" w:rsidP="00957F87">
            <w:r>
              <w:t>&lt;0.226 [0.235</w:t>
            </w:r>
            <w:r w:rsidR="00957F87" w:rsidRPr="00957F87">
              <w:t>]</w:t>
            </w:r>
          </w:p>
        </w:tc>
      </w:tr>
      <w:tr w:rsidR="00957F87" w:rsidRPr="00957F87" w14:paraId="0D2669C4" w14:textId="77777777" w:rsidTr="00957F87">
        <w:tc>
          <w:tcPr>
            <w:tcW w:w="1701" w:type="dxa"/>
          </w:tcPr>
          <w:p w14:paraId="6090FEA6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Age</w:t>
            </w:r>
          </w:p>
        </w:tc>
        <w:tc>
          <w:tcPr>
            <w:tcW w:w="1843" w:type="dxa"/>
          </w:tcPr>
          <w:p w14:paraId="3585FE0C" w14:textId="35FD56C9" w:rsidR="00957F87" w:rsidRPr="00957F87" w:rsidRDefault="00CD299B" w:rsidP="00957F87">
            <w:r>
              <w:t>0.983 (0.981 to 0.985</w:t>
            </w:r>
            <w:r w:rsidR="00957F87" w:rsidRPr="00957F87">
              <w:t xml:space="preserve">), </w:t>
            </w:r>
          </w:p>
          <w:p w14:paraId="706FE0BB" w14:textId="77777777" w:rsidR="00957F87" w:rsidRPr="00957F87" w:rsidRDefault="00957F87" w:rsidP="00957F87">
            <w:r w:rsidRPr="00957F87">
              <w:t>&lt;0.001 [0.001]</w:t>
            </w:r>
          </w:p>
        </w:tc>
        <w:tc>
          <w:tcPr>
            <w:tcW w:w="1843" w:type="dxa"/>
          </w:tcPr>
          <w:p w14:paraId="0F0D65FD" w14:textId="087A4641" w:rsidR="00957F87" w:rsidRPr="00957F87" w:rsidRDefault="00994F91" w:rsidP="00957F87">
            <w:r>
              <w:t>0.995</w:t>
            </w:r>
            <w:r w:rsidR="00C46225">
              <w:t xml:space="preserve"> (0.985</w:t>
            </w:r>
            <w:r w:rsidR="00CF164F">
              <w:t xml:space="preserve"> to 1.005</w:t>
            </w:r>
            <w:r w:rsidR="00957F87" w:rsidRPr="00957F87">
              <w:t xml:space="preserve">), </w:t>
            </w:r>
          </w:p>
          <w:p w14:paraId="100E5EB9" w14:textId="59C8F6AF" w:rsidR="00957F87" w:rsidRPr="00957F87" w:rsidRDefault="00C46225" w:rsidP="00957F87">
            <w:r>
              <w:t>&lt;0.354 [0.005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1254A172" w14:textId="4F6A213B" w:rsidR="00957F87" w:rsidRPr="00957F87" w:rsidRDefault="00D17935" w:rsidP="00957F87">
            <w:r>
              <w:t>1.019</w:t>
            </w:r>
            <w:r w:rsidR="00B13D9B">
              <w:t xml:space="preserve"> (1.001 to 1.039</w:t>
            </w:r>
            <w:r w:rsidR="00957F87" w:rsidRPr="00957F87">
              <w:t xml:space="preserve">), </w:t>
            </w:r>
          </w:p>
          <w:p w14:paraId="53C25BC5" w14:textId="0A2ED7B9" w:rsidR="00957F87" w:rsidRPr="00957F87" w:rsidRDefault="00D17935" w:rsidP="00957F87">
            <w:r>
              <w:t>&lt;0.044</w:t>
            </w:r>
            <w:r w:rsidR="00B13D9B">
              <w:t xml:space="preserve"> [0.010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624767BC" w14:textId="1CA44726" w:rsidR="00957F87" w:rsidRPr="00957F87" w:rsidRDefault="00FC528C" w:rsidP="00957F87">
            <w:r>
              <w:t>0.953 (0.948 to 0.959</w:t>
            </w:r>
            <w:r w:rsidR="00957F87" w:rsidRPr="00957F87">
              <w:t>),</w:t>
            </w:r>
          </w:p>
          <w:p w14:paraId="686388F6" w14:textId="2F2B2B9C" w:rsidR="00957F87" w:rsidRPr="00957F87" w:rsidRDefault="00FC528C" w:rsidP="00957F87">
            <w:r>
              <w:t>&lt;0.001 [0.003</w:t>
            </w:r>
            <w:r w:rsidR="00957F87" w:rsidRPr="00957F87">
              <w:t>]</w:t>
            </w:r>
          </w:p>
        </w:tc>
        <w:tc>
          <w:tcPr>
            <w:tcW w:w="1848" w:type="dxa"/>
          </w:tcPr>
          <w:p w14:paraId="4D8A3443" w14:textId="1C026129" w:rsidR="00957F87" w:rsidRPr="00957F87" w:rsidRDefault="00FE1FA7" w:rsidP="00957F87">
            <w:r>
              <w:t>1.001</w:t>
            </w:r>
            <w:r w:rsidR="006876B8">
              <w:t xml:space="preserve"> (0.984 to 1.018</w:t>
            </w:r>
            <w:r w:rsidR="00957F87" w:rsidRPr="00957F87">
              <w:t xml:space="preserve">), </w:t>
            </w:r>
          </w:p>
          <w:p w14:paraId="4A03C196" w14:textId="2DF40B4F" w:rsidR="00957F87" w:rsidRPr="00957F87" w:rsidRDefault="00FE1FA7" w:rsidP="00957F87">
            <w:r>
              <w:t>&lt;0.918 [0.008</w:t>
            </w:r>
            <w:r w:rsidR="00957F87" w:rsidRPr="00957F87">
              <w:t>]</w:t>
            </w:r>
          </w:p>
        </w:tc>
      </w:tr>
      <w:tr w:rsidR="00957F87" w:rsidRPr="00957F87" w14:paraId="4C5CD39B" w14:textId="77777777" w:rsidTr="00957F87">
        <w:tc>
          <w:tcPr>
            <w:tcW w:w="1701" w:type="dxa"/>
          </w:tcPr>
          <w:p w14:paraId="15B4489E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Comorbidity score</w:t>
            </w:r>
          </w:p>
        </w:tc>
        <w:tc>
          <w:tcPr>
            <w:tcW w:w="1843" w:type="dxa"/>
          </w:tcPr>
          <w:p w14:paraId="405282A8" w14:textId="578B3047" w:rsidR="00957F87" w:rsidRPr="00957F87" w:rsidRDefault="00CD299B" w:rsidP="00957F87">
            <w:r>
              <w:t>0.992 (0.980 to 1.004</w:t>
            </w:r>
            <w:r w:rsidR="00957F87" w:rsidRPr="00957F87">
              <w:t>),</w:t>
            </w:r>
          </w:p>
          <w:p w14:paraId="386B35C8" w14:textId="6D3ABFA4" w:rsidR="00957F87" w:rsidRPr="00957F87" w:rsidRDefault="00CD299B" w:rsidP="00957F87">
            <w:r>
              <w:t>&lt;0.193 [0.006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03FB0FD4" w14:textId="2DEBC517" w:rsidR="00957F87" w:rsidRPr="00957F87" w:rsidRDefault="00C46225" w:rsidP="00957F87">
            <w:r>
              <w:t>0.975 (0.843</w:t>
            </w:r>
            <w:r w:rsidR="00957F87" w:rsidRPr="00957F87">
              <w:t xml:space="preserve"> to </w:t>
            </w:r>
            <w:r w:rsidR="00CF164F">
              <w:t>1.127</w:t>
            </w:r>
            <w:r w:rsidR="00957F87" w:rsidRPr="00957F87">
              <w:t xml:space="preserve">), </w:t>
            </w:r>
          </w:p>
          <w:p w14:paraId="519AE725" w14:textId="6DEF37B9" w:rsidR="00957F87" w:rsidRPr="00957F87" w:rsidRDefault="00C46225" w:rsidP="00957F87">
            <w:r>
              <w:t>&lt;0.731 [0.072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3EA259F2" w14:textId="70950EB1" w:rsidR="00957F87" w:rsidRPr="00957F87" w:rsidRDefault="00D17935" w:rsidP="00957F87">
            <w:r>
              <w:t>0.959</w:t>
            </w:r>
            <w:r w:rsidR="00B13D9B">
              <w:t xml:space="preserve"> (0.827 to 1.112</w:t>
            </w:r>
            <w:r w:rsidR="00957F87" w:rsidRPr="00957F87">
              <w:t xml:space="preserve">), </w:t>
            </w:r>
          </w:p>
          <w:p w14:paraId="75617B24" w14:textId="65715CEA" w:rsidR="00957F87" w:rsidRPr="00957F87" w:rsidRDefault="00D17935" w:rsidP="00957F87">
            <w:r>
              <w:t>&lt;0.579</w:t>
            </w:r>
            <w:r w:rsidR="00B13D9B">
              <w:t xml:space="preserve"> [0.073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37BE194D" w14:textId="39C2DCC7" w:rsidR="00957F87" w:rsidRPr="00957F87" w:rsidRDefault="00FC528C" w:rsidP="00957F87">
            <w:r>
              <w:t>0.874 (0.831 to 0.918</w:t>
            </w:r>
            <w:r w:rsidR="00957F87" w:rsidRPr="00957F87">
              <w:t xml:space="preserve">), </w:t>
            </w:r>
          </w:p>
          <w:p w14:paraId="12DD7751" w14:textId="10207598" w:rsidR="00957F87" w:rsidRPr="00957F87" w:rsidRDefault="00FC528C" w:rsidP="00957F87">
            <w:r>
              <w:t>&lt;0.001 [0.022</w:t>
            </w:r>
            <w:r w:rsidR="00957F87" w:rsidRPr="00957F87">
              <w:t>]</w:t>
            </w:r>
          </w:p>
        </w:tc>
        <w:tc>
          <w:tcPr>
            <w:tcW w:w="1848" w:type="dxa"/>
          </w:tcPr>
          <w:p w14:paraId="553717D2" w14:textId="41EFAFD2" w:rsidR="00957F87" w:rsidRPr="00957F87" w:rsidRDefault="00FE1FA7" w:rsidP="00957F87">
            <w:r>
              <w:t>0.593</w:t>
            </w:r>
            <w:r w:rsidR="006876B8">
              <w:t xml:space="preserve"> (0.496 to 0.710</w:t>
            </w:r>
            <w:r w:rsidR="00957F87" w:rsidRPr="00957F87">
              <w:t xml:space="preserve">), </w:t>
            </w:r>
          </w:p>
          <w:p w14:paraId="3D99B260" w14:textId="006EA5FE" w:rsidR="00957F87" w:rsidRPr="00957F87" w:rsidRDefault="00FE1FA7" w:rsidP="00957F87">
            <w:r>
              <w:t>&lt;0.001 [0.054</w:t>
            </w:r>
            <w:r w:rsidR="00957F87" w:rsidRPr="00957F87">
              <w:t>]</w:t>
            </w:r>
          </w:p>
        </w:tc>
      </w:tr>
      <w:tr w:rsidR="00957F87" w:rsidRPr="00957F87" w14:paraId="05A75D91" w14:textId="77777777" w:rsidTr="00957F87">
        <w:tc>
          <w:tcPr>
            <w:tcW w:w="1701" w:type="dxa"/>
          </w:tcPr>
          <w:p w14:paraId="202ECD22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Years registered with practice</w:t>
            </w:r>
          </w:p>
        </w:tc>
        <w:tc>
          <w:tcPr>
            <w:tcW w:w="1843" w:type="dxa"/>
          </w:tcPr>
          <w:p w14:paraId="3E805370" w14:textId="5195C702" w:rsidR="00957F87" w:rsidRPr="00957F87" w:rsidRDefault="00CD299B" w:rsidP="00957F87">
            <w:r>
              <w:t>0.999 (0.998 to 1.000</w:t>
            </w:r>
            <w:r w:rsidR="00957F87" w:rsidRPr="00957F87">
              <w:t xml:space="preserve">), </w:t>
            </w:r>
          </w:p>
          <w:p w14:paraId="5C0DD178" w14:textId="77777777" w:rsidR="00957F87" w:rsidRPr="00957F87" w:rsidRDefault="00957F87" w:rsidP="00957F87">
            <w:r w:rsidRPr="00957F87">
              <w:t>&lt;0.001 [0.001]</w:t>
            </w:r>
          </w:p>
        </w:tc>
        <w:tc>
          <w:tcPr>
            <w:tcW w:w="1843" w:type="dxa"/>
          </w:tcPr>
          <w:p w14:paraId="1929C402" w14:textId="069BFE98" w:rsidR="00957F87" w:rsidRPr="00957F87" w:rsidRDefault="00C46225" w:rsidP="00957F87">
            <w:r>
              <w:t>1.001 (0.992</w:t>
            </w:r>
            <w:r w:rsidR="00CF164F">
              <w:t xml:space="preserve"> to 1.016</w:t>
            </w:r>
            <w:r w:rsidR="00957F87" w:rsidRPr="00957F87">
              <w:t xml:space="preserve">), </w:t>
            </w:r>
          </w:p>
          <w:p w14:paraId="72514B47" w14:textId="603A54B6" w:rsidR="00957F87" w:rsidRPr="00957F87" w:rsidRDefault="00C46225" w:rsidP="00957F87">
            <w:r>
              <w:t>&lt;0.502 [0.006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33C1D8BB" w14:textId="2A024F02" w:rsidR="00957F87" w:rsidRPr="00957F87" w:rsidRDefault="00B13D9B" w:rsidP="00957F87">
            <w:r>
              <w:t>0.998 (0.984 to 1.011</w:t>
            </w:r>
            <w:r w:rsidR="00957F87" w:rsidRPr="00957F87">
              <w:t xml:space="preserve">), </w:t>
            </w:r>
          </w:p>
          <w:p w14:paraId="2EA4542D" w14:textId="33AEEF89" w:rsidR="00957F87" w:rsidRPr="00957F87" w:rsidRDefault="00D17935" w:rsidP="00957F87">
            <w:r>
              <w:t>&lt;0.721</w:t>
            </w:r>
            <w:r w:rsidR="00B13D9B">
              <w:t xml:space="preserve"> [0.007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713E1ECE" w14:textId="1F241249" w:rsidR="00957F87" w:rsidRPr="00957F87" w:rsidRDefault="00FC528C" w:rsidP="00957F87">
            <w:r>
              <w:t>1.004 (0.996 to 1.004</w:t>
            </w:r>
            <w:r w:rsidR="00957F87" w:rsidRPr="00957F87">
              <w:t xml:space="preserve">), </w:t>
            </w:r>
          </w:p>
          <w:p w14:paraId="7730CA94" w14:textId="4B0ED928" w:rsidR="00957F87" w:rsidRPr="00957F87" w:rsidRDefault="00FC528C" w:rsidP="00957F87">
            <w:r>
              <w:t>&lt;0.838 [0.002</w:t>
            </w:r>
            <w:r w:rsidR="00957F87" w:rsidRPr="00957F87">
              <w:t>]</w:t>
            </w:r>
          </w:p>
        </w:tc>
        <w:tc>
          <w:tcPr>
            <w:tcW w:w="1848" w:type="dxa"/>
          </w:tcPr>
          <w:p w14:paraId="25D898D0" w14:textId="741C2155" w:rsidR="00957F87" w:rsidRPr="00957F87" w:rsidRDefault="00FE1FA7" w:rsidP="00957F87">
            <w:r>
              <w:t>1.013</w:t>
            </w:r>
            <w:r w:rsidR="006876B8">
              <w:t xml:space="preserve"> (1.001 to 1.025</w:t>
            </w:r>
            <w:r w:rsidR="00957F87" w:rsidRPr="00957F87">
              <w:t xml:space="preserve">), </w:t>
            </w:r>
          </w:p>
          <w:p w14:paraId="016B1F96" w14:textId="34D5F53A" w:rsidR="00957F87" w:rsidRPr="00957F87" w:rsidRDefault="00FE1FA7" w:rsidP="00957F87">
            <w:r>
              <w:t>&lt;0.026 [0.005</w:t>
            </w:r>
            <w:r w:rsidR="00957F87" w:rsidRPr="00957F87">
              <w:t>]</w:t>
            </w:r>
          </w:p>
        </w:tc>
      </w:tr>
      <w:tr w:rsidR="00957F87" w:rsidRPr="00957F87" w14:paraId="3B970737" w14:textId="77777777" w:rsidTr="00957F87">
        <w:tc>
          <w:tcPr>
            <w:tcW w:w="1701" w:type="dxa"/>
          </w:tcPr>
          <w:p w14:paraId="00BD2D44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Patient list size</w:t>
            </w:r>
          </w:p>
        </w:tc>
        <w:tc>
          <w:tcPr>
            <w:tcW w:w="1843" w:type="dxa"/>
          </w:tcPr>
          <w:p w14:paraId="747E4168" w14:textId="2B6BCEB4" w:rsidR="00957F87" w:rsidRPr="00957F87" w:rsidRDefault="00CD299B" w:rsidP="00957F87">
            <w:r>
              <w:t>1.000</w:t>
            </w:r>
            <w:r w:rsidR="00957F87" w:rsidRPr="00957F87">
              <w:t xml:space="preserve"> (1.000 to 1.001), </w:t>
            </w:r>
          </w:p>
          <w:p w14:paraId="2AA01A16" w14:textId="77777777" w:rsidR="00957F87" w:rsidRPr="00957F87" w:rsidRDefault="00957F87" w:rsidP="00957F87">
            <w:r w:rsidRPr="00957F87">
              <w:t>&lt;0.001 [0.001]</w:t>
            </w:r>
          </w:p>
        </w:tc>
        <w:tc>
          <w:tcPr>
            <w:tcW w:w="1843" w:type="dxa"/>
          </w:tcPr>
          <w:p w14:paraId="5B158FBD" w14:textId="77777777" w:rsidR="00957F87" w:rsidRPr="00957F87" w:rsidRDefault="00957F87" w:rsidP="00957F87">
            <w:r w:rsidRPr="00957F87">
              <w:t xml:space="preserve">1.000 (1.000 to 1.001), </w:t>
            </w:r>
          </w:p>
          <w:p w14:paraId="65382604" w14:textId="71020FE1" w:rsidR="00957F87" w:rsidRPr="00957F87" w:rsidRDefault="00C46225" w:rsidP="00957F87">
            <w:r>
              <w:t>&lt;0.093</w:t>
            </w:r>
            <w:r w:rsidR="00957F87" w:rsidRPr="00957F87">
              <w:t xml:space="preserve"> [0.001]</w:t>
            </w:r>
          </w:p>
        </w:tc>
        <w:tc>
          <w:tcPr>
            <w:tcW w:w="1842" w:type="dxa"/>
          </w:tcPr>
          <w:p w14:paraId="361757EC" w14:textId="24D0F1CD" w:rsidR="00957F87" w:rsidRPr="00957F87" w:rsidRDefault="00D17935" w:rsidP="00957F87">
            <w:r>
              <w:t>1.000</w:t>
            </w:r>
            <w:r w:rsidR="00957F87" w:rsidRPr="00957F87">
              <w:t xml:space="preserve"> (0.999 to 1.000), </w:t>
            </w:r>
          </w:p>
          <w:p w14:paraId="3894C4DD" w14:textId="2AA612AA" w:rsidR="00957F87" w:rsidRPr="00957F87" w:rsidRDefault="00D17935" w:rsidP="00957F87">
            <w:r>
              <w:t>&lt;0.475</w:t>
            </w:r>
            <w:r w:rsidR="00957F87" w:rsidRPr="00957F87">
              <w:t xml:space="preserve"> [0.001]</w:t>
            </w:r>
          </w:p>
        </w:tc>
        <w:tc>
          <w:tcPr>
            <w:tcW w:w="1843" w:type="dxa"/>
          </w:tcPr>
          <w:p w14:paraId="3E511ABE" w14:textId="2A13DDE9" w:rsidR="00957F87" w:rsidRPr="00957F87" w:rsidRDefault="00FC528C" w:rsidP="00957F87">
            <w:r>
              <w:t>1.000 (1.000</w:t>
            </w:r>
            <w:r w:rsidR="00957F87" w:rsidRPr="00957F87">
              <w:t xml:space="preserve"> to 1.000), </w:t>
            </w:r>
          </w:p>
          <w:p w14:paraId="487BB74D" w14:textId="06266D2F" w:rsidR="00957F87" w:rsidRPr="00957F87" w:rsidRDefault="00FC528C" w:rsidP="00957F87">
            <w:r>
              <w:t>&lt;0.001</w:t>
            </w:r>
            <w:r w:rsidR="00957F87" w:rsidRPr="00957F87">
              <w:t xml:space="preserve"> [0.001]</w:t>
            </w:r>
          </w:p>
        </w:tc>
        <w:tc>
          <w:tcPr>
            <w:tcW w:w="1848" w:type="dxa"/>
          </w:tcPr>
          <w:p w14:paraId="4D33DB5D" w14:textId="08D7C422" w:rsidR="00957F87" w:rsidRPr="00957F87" w:rsidRDefault="006876B8" w:rsidP="00957F87">
            <w:r>
              <w:t>0.999 (0.999 to 1.000</w:t>
            </w:r>
            <w:r w:rsidR="00957F87" w:rsidRPr="00957F87">
              <w:t xml:space="preserve">), </w:t>
            </w:r>
          </w:p>
          <w:p w14:paraId="5973692F" w14:textId="05CD7DD3" w:rsidR="00957F87" w:rsidRPr="00957F87" w:rsidRDefault="00FE1FA7" w:rsidP="00957F87">
            <w:r>
              <w:t>&lt;0.219</w:t>
            </w:r>
            <w:r w:rsidR="00957F87" w:rsidRPr="00957F87">
              <w:t xml:space="preserve"> [0.001]</w:t>
            </w:r>
          </w:p>
        </w:tc>
      </w:tr>
      <w:tr w:rsidR="000156D2" w:rsidRPr="00957F87" w14:paraId="3A2EE272" w14:textId="77777777" w:rsidTr="000156D2">
        <w:tc>
          <w:tcPr>
            <w:tcW w:w="1701" w:type="dxa"/>
          </w:tcPr>
          <w:p w14:paraId="2BFCAC56" w14:textId="77777777" w:rsidR="000156D2" w:rsidRPr="00957F87" w:rsidRDefault="000156D2" w:rsidP="00957F87">
            <w:pPr>
              <w:rPr>
                <w:b/>
              </w:rPr>
            </w:pPr>
            <w:r w:rsidRPr="00957F87">
              <w:rPr>
                <w:b/>
              </w:rPr>
              <w:t>IMD quintile (1=most deprived)</w:t>
            </w:r>
          </w:p>
        </w:tc>
        <w:tc>
          <w:tcPr>
            <w:tcW w:w="9219" w:type="dxa"/>
            <w:gridSpan w:val="5"/>
          </w:tcPr>
          <w:p w14:paraId="05481A8A" w14:textId="77777777" w:rsidR="000156D2" w:rsidRPr="00957F87" w:rsidRDefault="000156D2" w:rsidP="00957F87"/>
        </w:tc>
      </w:tr>
      <w:tr w:rsidR="00957F87" w:rsidRPr="00957F87" w14:paraId="54E525A7" w14:textId="77777777" w:rsidTr="00957F87">
        <w:tc>
          <w:tcPr>
            <w:tcW w:w="1701" w:type="dxa"/>
          </w:tcPr>
          <w:p w14:paraId="33B1FFBD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Quintile 2</w:t>
            </w:r>
          </w:p>
        </w:tc>
        <w:tc>
          <w:tcPr>
            <w:tcW w:w="1843" w:type="dxa"/>
          </w:tcPr>
          <w:p w14:paraId="4EACC4B5" w14:textId="03715036" w:rsidR="00957F87" w:rsidRPr="00957F87" w:rsidRDefault="00CD299B" w:rsidP="00957F87">
            <w:r>
              <w:t>1.059 (1.020 to 1.100</w:t>
            </w:r>
            <w:r w:rsidR="00957F87" w:rsidRPr="00957F87">
              <w:t xml:space="preserve">), </w:t>
            </w:r>
          </w:p>
          <w:p w14:paraId="550345CB" w14:textId="4B53679D" w:rsidR="00957F87" w:rsidRPr="00957F87" w:rsidRDefault="00CD299B" w:rsidP="00957F87">
            <w:r>
              <w:t>&lt;0.003 [0.020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7999681D" w14:textId="596BF7E5" w:rsidR="00957F87" w:rsidRPr="00957F87" w:rsidRDefault="00C46225" w:rsidP="00957F87">
            <w:r>
              <w:t>1.183 (0.685</w:t>
            </w:r>
            <w:r w:rsidR="00CF164F">
              <w:t xml:space="preserve"> to 2.046</w:t>
            </w:r>
            <w:r w:rsidR="00957F87" w:rsidRPr="00957F87">
              <w:t xml:space="preserve">), </w:t>
            </w:r>
          </w:p>
          <w:p w14:paraId="0D3C2BE8" w14:textId="02115CAA" w:rsidR="00957F87" w:rsidRPr="00957F87" w:rsidRDefault="00C46225" w:rsidP="00957F87">
            <w:r>
              <w:t>&lt;0.547 [0.331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586D1110" w14:textId="1E15C099" w:rsidR="00957F87" w:rsidRPr="00957F87" w:rsidRDefault="00D17935" w:rsidP="00957F87">
            <w:r>
              <w:t>1.923</w:t>
            </w:r>
            <w:r w:rsidR="00B13D9B">
              <w:t xml:space="preserve"> (0.980 to 3.770</w:t>
            </w:r>
            <w:r w:rsidR="00957F87" w:rsidRPr="00957F87">
              <w:t xml:space="preserve">), </w:t>
            </w:r>
          </w:p>
          <w:p w14:paraId="6B346BFA" w14:textId="0AA74553" w:rsidR="00957F87" w:rsidRPr="00957F87" w:rsidRDefault="00D17935" w:rsidP="00957F87">
            <w:r>
              <w:t>&lt;0.057</w:t>
            </w:r>
            <w:r w:rsidR="00B13D9B">
              <w:t xml:space="preserve"> [0.661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551F3581" w14:textId="3B2F2BD0" w:rsidR="00957F87" w:rsidRPr="00957F87" w:rsidRDefault="00FC528C" w:rsidP="00957F87">
            <w:r>
              <w:t>0.947 (0.780 to 1.149</w:t>
            </w:r>
            <w:r w:rsidR="00957F87" w:rsidRPr="00957F87">
              <w:t xml:space="preserve">), </w:t>
            </w:r>
          </w:p>
          <w:p w14:paraId="29546E0E" w14:textId="7325D5ED" w:rsidR="00957F87" w:rsidRPr="00957F87" w:rsidRDefault="00FC528C" w:rsidP="00957F87">
            <w:r>
              <w:t>&lt;0.582 [0.094</w:t>
            </w:r>
            <w:r w:rsidR="00957F87" w:rsidRPr="00957F87">
              <w:t>]</w:t>
            </w:r>
          </w:p>
        </w:tc>
        <w:tc>
          <w:tcPr>
            <w:tcW w:w="1848" w:type="dxa"/>
          </w:tcPr>
          <w:p w14:paraId="270EE0E9" w14:textId="39FB9950" w:rsidR="00957F87" w:rsidRPr="00957F87" w:rsidRDefault="00FE1FA7" w:rsidP="00957F87">
            <w:r>
              <w:t>1.690</w:t>
            </w:r>
            <w:r w:rsidR="006876B8">
              <w:t xml:space="preserve"> (1.014 to 2.818</w:t>
            </w:r>
            <w:r w:rsidR="00957F87" w:rsidRPr="00957F87">
              <w:t xml:space="preserve">), </w:t>
            </w:r>
          </w:p>
          <w:p w14:paraId="00D70B9D" w14:textId="4346A80B" w:rsidR="00957F87" w:rsidRPr="00957F87" w:rsidRDefault="00FE1FA7" w:rsidP="00957F87">
            <w:r>
              <w:t>&lt;0.044 [0.441</w:t>
            </w:r>
            <w:r w:rsidR="00957F87" w:rsidRPr="00957F87">
              <w:t>]</w:t>
            </w:r>
          </w:p>
        </w:tc>
      </w:tr>
      <w:tr w:rsidR="00957F87" w:rsidRPr="00957F87" w14:paraId="5E3D77AD" w14:textId="77777777" w:rsidTr="00957F87">
        <w:tc>
          <w:tcPr>
            <w:tcW w:w="1701" w:type="dxa"/>
          </w:tcPr>
          <w:p w14:paraId="75E26A88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Quintile 3</w:t>
            </w:r>
          </w:p>
        </w:tc>
        <w:tc>
          <w:tcPr>
            <w:tcW w:w="1843" w:type="dxa"/>
          </w:tcPr>
          <w:p w14:paraId="0A1DDA2C" w14:textId="7B6E0CF1" w:rsidR="00957F87" w:rsidRPr="00957F87" w:rsidRDefault="00CD299B" w:rsidP="00957F87">
            <w:r>
              <w:t>1.137 (1.093 to 1.182</w:t>
            </w:r>
            <w:r w:rsidR="00957F87" w:rsidRPr="00957F87">
              <w:t xml:space="preserve">), </w:t>
            </w:r>
          </w:p>
          <w:p w14:paraId="364779B7" w14:textId="2EA326C4" w:rsidR="00957F87" w:rsidRPr="00957F87" w:rsidRDefault="00CD299B" w:rsidP="00957F87">
            <w:r>
              <w:t>&lt;0.001 [0.02</w:t>
            </w:r>
            <w:r w:rsidR="00957F87" w:rsidRPr="00957F87">
              <w:t>3]</w:t>
            </w:r>
          </w:p>
        </w:tc>
        <w:tc>
          <w:tcPr>
            <w:tcW w:w="1843" w:type="dxa"/>
          </w:tcPr>
          <w:p w14:paraId="6F153001" w14:textId="27C13A57" w:rsidR="00957F87" w:rsidRPr="00957F87" w:rsidRDefault="00C46225" w:rsidP="00957F87">
            <w:r>
              <w:t>1.130 (0.664</w:t>
            </w:r>
            <w:r w:rsidR="00CF164F">
              <w:t xml:space="preserve"> to 1.192</w:t>
            </w:r>
            <w:r w:rsidR="00957F87" w:rsidRPr="00957F87">
              <w:t xml:space="preserve">), </w:t>
            </w:r>
          </w:p>
          <w:p w14:paraId="1ADF7DFE" w14:textId="26A1D950" w:rsidR="00957F87" w:rsidRPr="00957F87" w:rsidRDefault="00C46225" w:rsidP="00957F87">
            <w:r>
              <w:t>&lt;0.653 [0.307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0AF134D8" w14:textId="12E6C39A" w:rsidR="00957F87" w:rsidRPr="00957F87" w:rsidRDefault="00D17935" w:rsidP="00957F87">
            <w:r>
              <w:t>1.326</w:t>
            </w:r>
            <w:r w:rsidR="00B13D9B">
              <w:t xml:space="preserve"> (0.695 to 2.533</w:t>
            </w:r>
            <w:r w:rsidR="00957F87" w:rsidRPr="00957F87">
              <w:t xml:space="preserve">), </w:t>
            </w:r>
          </w:p>
          <w:p w14:paraId="62850574" w14:textId="2B49E8FA" w:rsidR="00957F87" w:rsidRPr="00957F87" w:rsidRDefault="00D17935" w:rsidP="00957F87">
            <w:r>
              <w:t>&lt;0.392</w:t>
            </w:r>
            <w:r w:rsidR="00B13D9B">
              <w:t xml:space="preserve"> [0.438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242F1BD1" w14:textId="1A93ECCA" w:rsidR="00957F87" w:rsidRPr="00957F87" w:rsidRDefault="00FC528C" w:rsidP="00957F87">
            <w:r>
              <w:t>0.867 (0.711 to 1.058</w:t>
            </w:r>
            <w:r w:rsidR="00957F87" w:rsidRPr="00957F87">
              <w:t xml:space="preserve">), </w:t>
            </w:r>
          </w:p>
          <w:p w14:paraId="3E4AF140" w14:textId="5301B3DB" w:rsidR="00957F87" w:rsidRPr="00957F87" w:rsidRDefault="00FC528C" w:rsidP="00957F87">
            <w:r>
              <w:t>&lt;0.159 [0.088</w:t>
            </w:r>
            <w:r w:rsidR="00957F87" w:rsidRPr="00957F87">
              <w:t>]</w:t>
            </w:r>
          </w:p>
        </w:tc>
        <w:tc>
          <w:tcPr>
            <w:tcW w:w="1848" w:type="dxa"/>
          </w:tcPr>
          <w:p w14:paraId="5C15F34C" w14:textId="32CA9FFC" w:rsidR="00957F87" w:rsidRPr="00957F87" w:rsidRDefault="00FE1FA7" w:rsidP="00957F87">
            <w:r>
              <w:t>0.990</w:t>
            </w:r>
            <w:r w:rsidR="006876B8">
              <w:t xml:space="preserve"> (0.612 to 1.599</w:t>
            </w:r>
            <w:r w:rsidR="00957F87" w:rsidRPr="00957F87">
              <w:t xml:space="preserve">), </w:t>
            </w:r>
          </w:p>
          <w:p w14:paraId="51239CA6" w14:textId="1378E818" w:rsidR="00957F87" w:rsidRPr="00957F87" w:rsidRDefault="00FE1FA7" w:rsidP="00957F87">
            <w:r>
              <w:t>&lt;0.966 [0.243</w:t>
            </w:r>
            <w:r w:rsidR="00957F87" w:rsidRPr="00957F87">
              <w:t>]</w:t>
            </w:r>
          </w:p>
        </w:tc>
      </w:tr>
      <w:tr w:rsidR="00957F87" w:rsidRPr="00957F87" w14:paraId="240A828A" w14:textId="77777777" w:rsidTr="00957F87">
        <w:tc>
          <w:tcPr>
            <w:tcW w:w="1701" w:type="dxa"/>
          </w:tcPr>
          <w:p w14:paraId="77250CD9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Quintile 4</w:t>
            </w:r>
          </w:p>
        </w:tc>
        <w:tc>
          <w:tcPr>
            <w:tcW w:w="1843" w:type="dxa"/>
          </w:tcPr>
          <w:p w14:paraId="636ADB57" w14:textId="259CADB6" w:rsidR="00957F87" w:rsidRPr="00957F87" w:rsidRDefault="00CD299B" w:rsidP="00957F87">
            <w:r>
              <w:t>1.171 (1.122 to 1.222</w:t>
            </w:r>
            <w:r w:rsidR="00957F87" w:rsidRPr="00957F87">
              <w:t xml:space="preserve">), </w:t>
            </w:r>
          </w:p>
          <w:p w14:paraId="156D71D9" w14:textId="3A15F0DD" w:rsidR="00957F87" w:rsidRPr="00957F87" w:rsidRDefault="00CD299B" w:rsidP="00957F87">
            <w:r>
              <w:t>&lt;0.001 [0.025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22B5521F" w14:textId="1300A4FC" w:rsidR="00957F87" w:rsidRPr="00957F87" w:rsidRDefault="00C46225" w:rsidP="00957F87">
            <w:r>
              <w:t>0.938 (0.557</w:t>
            </w:r>
            <w:r w:rsidR="00CF164F">
              <w:t xml:space="preserve"> to 1.580</w:t>
            </w:r>
            <w:r w:rsidR="00957F87" w:rsidRPr="00957F87">
              <w:t xml:space="preserve">), </w:t>
            </w:r>
          </w:p>
          <w:p w14:paraId="211C4342" w14:textId="34242ECF" w:rsidR="00957F87" w:rsidRPr="00957F87" w:rsidRDefault="00C46225" w:rsidP="00957F87">
            <w:r>
              <w:t>&lt;0.810 [0.249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544D0634" w14:textId="01ADFEC7" w:rsidR="00957F87" w:rsidRPr="00957F87" w:rsidRDefault="00D17935" w:rsidP="00957F87">
            <w:r>
              <w:t>1.160</w:t>
            </w:r>
            <w:r w:rsidR="00B13D9B">
              <w:t xml:space="preserve"> (0.583 to 2.306</w:t>
            </w:r>
            <w:r w:rsidR="00957F87" w:rsidRPr="00957F87">
              <w:t xml:space="preserve">), </w:t>
            </w:r>
          </w:p>
          <w:p w14:paraId="29F3E0D1" w14:textId="218F4218" w:rsidR="00957F87" w:rsidRPr="00957F87" w:rsidRDefault="00D17935" w:rsidP="00957F87">
            <w:r>
              <w:t>&lt;0.673</w:t>
            </w:r>
            <w:r w:rsidR="00B13D9B">
              <w:t xml:space="preserve"> [0.407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0C04894C" w14:textId="38F1F7BE" w:rsidR="00957F87" w:rsidRPr="00957F87" w:rsidRDefault="00FC528C" w:rsidP="00957F87">
            <w:r>
              <w:t>1.055 (0.857 to 1.300</w:t>
            </w:r>
            <w:r w:rsidR="00957F87" w:rsidRPr="00957F87">
              <w:t xml:space="preserve">), </w:t>
            </w:r>
          </w:p>
          <w:p w14:paraId="2513D425" w14:textId="66B9D5C0" w:rsidR="00957F87" w:rsidRPr="00957F87" w:rsidRDefault="00FC528C" w:rsidP="00957F87">
            <w:r>
              <w:t>&lt;0.611 [0.112</w:t>
            </w:r>
            <w:r w:rsidR="00957F87" w:rsidRPr="00957F87">
              <w:t>]</w:t>
            </w:r>
          </w:p>
        </w:tc>
        <w:tc>
          <w:tcPr>
            <w:tcW w:w="1848" w:type="dxa"/>
          </w:tcPr>
          <w:p w14:paraId="04BE5760" w14:textId="356E0822" w:rsidR="00957F87" w:rsidRPr="00957F87" w:rsidRDefault="00FE1FA7" w:rsidP="00957F87">
            <w:r>
              <w:t>0.741</w:t>
            </w:r>
            <w:r w:rsidR="006876B8">
              <w:t xml:space="preserve"> (0.400 to 1.371</w:t>
            </w:r>
            <w:r w:rsidR="00957F87" w:rsidRPr="00957F87">
              <w:t>),</w:t>
            </w:r>
          </w:p>
          <w:p w14:paraId="152ABFBD" w14:textId="77857307" w:rsidR="00957F87" w:rsidRPr="00957F87" w:rsidRDefault="00FE1FA7" w:rsidP="00957F87">
            <w:r>
              <w:t>&lt;0.339 [0.233</w:t>
            </w:r>
            <w:r w:rsidR="00957F87" w:rsidRPr="00957F87">
              <w:t>]</w:t>
            </w:r>
          </w:p>
        </w:tc>
      </w:tr>
      <w:tr w:rsidR="00957F87" w:rsidRPr="00957F87" w14:paraId="7B1345DF" w14:textId="77777777" w:rsidTr="00957F87">
        <w:tc>
          <w:tcPr>
            <w:tcW w:w="1701" w:type="dxa"/>
          </w:tcPr>
          <w:p w14:paraId="423EA98C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Quintile 5</w:t>
            </w:r>
          </w:p>
        </w:tc>
        <w:tc>
          <w:tcPr>
            <w:tcW w:w="1843" w:type="dxa"/>
          </w:tcPr>
          <w:p w14:paraId="78FB2949" w14:textId="49DC2F14" w:rsidR="00957F87" w:rsidRPr="00957F87" w:rsidRDefault="00957F87" w:rsidP="00957F87">
            <w:r w:rsidRPr="00957F87">
              <w:t>1</w:t>
            </w:r>
            <w:r w:rsidR="00CD299B">
              <w:t>.338 (1.275 to 1.404</w:t>
            </w:r>
            <w:r w:rsidRPr="00957F87">
              <w:t>),</w:t>
            </w:r>
          </w:p>
          <w:p w14:paraId="566BD605" w14:textId="4AEAA135" w:rsidR="00957F87" w:rsidRPr="00957F87" w:rsidRDefault="00CD299B" w:rsidP="00957F87">
            <w:r>
              <w:t>&lt;0.001 [0.033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01FE6B71" w14:textId="63AAB762" w:rsidR="00957F87" w:rsidRPr="00957F87" w:rsidRDefault="00C46225" w:rsidP="00957F87">
            <w:r>
              <w:t>1.119 (0.661</w:t>
            </w:r>
            <w:r w:rsidR="00CF164F">
              <w:t xml:space="preserve"> to 1.894</w:t>
            </w:r>
            <w:r w:rsidR="00957F87" w:rsidRPr="00957F87">
              <w:t xml:space="preserve">), </w:t>
            </w:r>
          </w:p>
          <w:p w14:paraId="186C7790" w14:textId="7E9D505D" w:rsidR="00957F87" w:rsidRPr="00957F87" w:rsidRDefault="00C46225" w:rsidP="00957F87">
            <w:r>
              <w:t>&lt;0.675 [0.301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14339AEC" w14:textId="27743965" w:rsidR="00957F87" w:rsidRPr="00957F87" w:rsidRDefault="00D17935" w:rsidP="00957F87">
            <w:r>
              <w:t>2.007</w:t>
            </w:r>
            <w:r w:rsidR="00B13D9B">
              <w:t xml:space="preserve"> (0.984 to 4.095</w:t>
            </w:r>
            <w:r w:rsidR="00957F87" w:rsidRPr="00957F87">
              <w:t>),</w:t>
            </w:r>
          </w:p>
          <w:p w14:paraId="1ACAFE6B" w14:textId="57789DF2" w:rsidR="00957F87" w:rsidRPr="00957F87" w:rsidRDefault="00D17935" w:rsidP="00957F87">
            <w:r>
              <w:t>&lt;0.055</w:t>
            </w:r>
            <w:r w:rsidR="00B13D9B">
              <w:t xml:space="preserve"> [0.730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788F0890" w14:textId="1325242D" w:rsidR="00957F87" w:rsidRPr="00957F87" w:rsidRDefault="00FC528C" w:rsidP="00957F87">
            <w:r>
              <w:t>0.945 (0.753 to 1.186</w:t>
            </w:r>
            <w:r w:rsidR="00957F87" w:rsidRPr="00957F87">
              <w:t xml:space="preserve">), </w:t>
            </w:r>
          </w:p>
          <w:p w14:paraId="22487746" w14:textId="740F9AE9" w:rsidR="00957F87" w:rsidRPr="00957F87" w:rsidRDefault="00FC528C" w:rsidP="00957F87">
            <w:r>
              <w:t>&lt;0.627 [0.110</w:t>
            </w:r>
            <w:r w:rsidR="00957F87" w:rsidRPr="00957F87">
              <w:t>]</w:t>
            </w:r>
          </w:p>
        </w:tc>
        <w:tc>
          <w:tcPr>
            <w:tcW w:w="1848" w:type="dxa"/>
          </w:tcPr>
          <w:p w14:paraId="51146EC1" w14:textId="4640D29D" w:rsidR="00957F87" w:rsidRPr="00957F87" w:rsidRDefault="00FE1FA7" w:rsidP="00957F87">
            <w:r>
              <w:t>0.529</w:t>
            </w:r>
            <w:r w:rsidR="006876B8">
              <w:t xml:space="preserve"> (0.287 to 0.975</w:t>
            </w:r>
            <w:r w:rsidR="00957F87" w:rsidRPr="00957F87">
              <w:t xml:space="preserve">), </w:t>
            </w:r>
          </w:p>
          <w:p w14:paraId="17E9B00B" w14:textId="357A1CA5" w:rsidR="00957F87" w:rsidRPr="00957F87" w:rsidRDefault="00FE1FA7" w:rsidP="00957F87">
            <w:r>
              <w:t>&lt;0.041 [0.165</w:t>
            </w:r>
            <w:r w:rsidR="00957F87" w:rsidRPr="00957F87">
              <w:t>]</w:t>
            </w:r>
          </w:p>
        </w:tc>
      </w:tr>
      <w:tr w:rsidR="00957F87" w:rsidRPr="00957F87" w14:paraId="7389D0E9" w14:textId="77777777" w:rsidTr="00957F87">
        <w:tc>
          <w:tcPr>
            <w:tcW w:w="1701" w:type="dxa"/>
          </w:tcPr>
          <w:p w14:paraId="2D6C7ED7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Rurality</w:t>
            </w:r>
          </w:p>
        </w:tc>
        <w:tc>
          <w:tcPr>
            <w:tcW w:w="1843" w:type="dxa"/>
          </w:tcPr>
          <w:p w14:paraId="364AB747" w14:textId="5433CF18" w:rsidR="00957F87" w:rsidRPr="00957F87" w:rsidRDefault="00CD299B" w:rsidP="00957F87">
            <w:r>
              <w:t>0.787 (0.760 to 0.814</w:t>
            </w:r>
            <w:r w:rsidR="00957F87" w:rsidRPr="00957F87">
              <w:t xml:space="preserve">), </w:t>
            </w:r>
          </w:p>
          <w:p w14:paraId="6B65E8F8" w14:textId="663951BC" w:rsidR="00957F87" w:rsidRPr="00957F87" w:rsidRDefault="00CD299B" w:rsidP="00957F87">
            <w:r>
              <w:t>&lt;0.001</w:t>
            </w:r>
            <w:r w:rsidR="00994F91">
              <w:t xml:space="preserve"> [0.01</w:t>
            </w:r>
            <w:r w:rsidR="00957F87" w:rsidRPr="00957F87">
              <w:t>4]</w:t>
            </w:r>
          </w:p>
        </w:tc>
        <w:tc>
          <w:tcPr>
            <w:tcW w:w="1843" w:type="dxa"/>
          </w:tcPr>
          <w:p w14:paraId="3FA76B8E" w14:textId="55B5C4E8" w:rsidR="00957F87" w:rsidRPr="00957F87" w:rsidRDefault="00C46225" w:rsidP="00957F87">
            <w:r>
              <w:t>1.126</w:t>
            </w:r>
            <w:r w:rsidR="00957F87" w:rsidRPr="00957F87">
              <w:t xml:space="preserve"> (0.</w:t>
            </w:r>
            <w:r w:rsidR="00CF164F">
              <w:t>699 to 1.814</w:t>
            </w:r>
            <w:r w:rsidR="00957F87" w:rsidRPr="00957F87">
              <w:t xml:space="preserve">), </w:t>
            </w:r>
          </w:p>
          <w:p w14:paraId="14D5EB00" w14:textId="003083E5" w:rsidR="00957F87" w:rsidRPr="00957F87" w:rsidRDefault="00C46225" w:rsidP="00957F87">
            <w:r>
              <w:t>&lt;0.625 [0.274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6DA50C41" w14:textId="1B0550CB" w:rsidR="00957F87" w:rsidRPr="00957F87" w:rsidRDefault="00D17935" w:rsidP="00957F87">
            <w:r>
              <w:t>1.066</w:t>
            </w:r>
            <w:r w:rsidR="00B13D9B">
              <w:t xml:space="preserve"> (0.564 to 2.015</w:t>
            </w:r>
            <w:r w:rsidR="00957F87" w:rsidRPr="00957F87">
              <w:t xml:space="preserve">), </w:t>
            </w:r>
          </w:p>
          <w:p w14:paraId="6FD40EB9" w14:textId="190DF37A" w:rsidR="00957F87" w:rsidRPr="00957F87" w:rsidRDefault="00D17935" w:rsidP="00957F87">
            <w:r>
              <w:t>&lt;0.843</w:t>
            </w:r>
            <w:r w:rsidR="00B13D9B">
              <w:t xml:space="preserve"> [0.346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3545CBD0" w14:textId="51009758" w:rsidR="00957F87" w:rsidRPr="00957F87" w:rsidRDefault="00FC528C" w:rsidP="00957F87">
            <w:r>
              <w:t>1.261 (1.057</w:t>
            </w:r>
            <w:r w:rsidR="00FE1FA7">
              <w:t xml:space="preserve"> to 1.506</w:t>
            </w:r>
            <w:r w:rsidR="00957F87" w:rsidRPr="00957F87">
              <w:t xml:space="preserve">), </w:t>
            </w:r>
          </w:p>
          <w:p w14:paraId="51A8C719" w14:textId="62811BA9" w:rsidR="00957F87" w:rsidRPr="00957F87" w:rsidRDefault="00FC528C" w:rsidP="00957F87">
            <w:r>
              <w:t>&lt;0.010 [0.113</w:t>
            </w:r>
            <w:r w:rsidR="00957F87" w:rsidRPr="00957F87">
              <w:t>]</w:t>
            </w:r>
          </w:p>
        </w:tc>
        <w:tc>
          <w:tcPr>
            <w:tcW w:w="1848" w:type="dxa"/>
          </w:tcPr>
          <w:p w14:paraId="52EAF06F" w14:textId="566EBFE1" w:rsidR="00957F87" w:rsidRPr="00957F87" w:rsidRDefault="00FE1FA7" w:rsidP="00957F87">
            <w:r>
              <w:t>2.055</w:t>
            </w:r>
            <w:r w:rsidR="006876B8">
              <w:t xml:space="preserve"> (1.253 to 3.370</w:t>
            </w:r>
            <w:r w:rsidR="00957F87" w:rsidRPr="00957F87">
              <w:t xml:space="preserve">), </w:t>
            </w:r>
          </w:p>
          <w:p w14:paraId="1A16B0D0" w14:textId="21226648" w:rsidR="00957F87" w:rsidRPr="00957F87" w:rsidRDefault="00FE1FA7" w:rsidP="00957F87">
            <w:r>
              <w:t>&lt;0.004 [0.519</w:t>
            </w:r>
            <w:r w:rsidR="00957F87" w:rsidRPr="00957F87">
              <w:t>]</w:t>
            </w:r>
          </w:p>
        </w:tc>
      </w:tr>
      <w:tr w:rsidR="000156D2" w:rsidRPr="00957F87" w14:paraId="17106537" w14:textId="77777777" w:rsidTr="000156D2">
        <w:tc>
          <w:tcPr>
            <w:tcW w:w="1701" w:type="dxa"/>
          </w:tcPr>
          <w:p w14:paraId="09206113" w14:textId="77777777" w:rsidR="000156D2" w:rsidRPr="00957F87" w:rsidRDefault="000156D2" w:rsidP="00957F87">
            <w:pPr>
              <w:rPr>
                <w:b/>
              </w:rPr>
            </w:pPr>
            <w:r w:rsidRPr="00957F87">
              <w:rPr>
                <w:b/>
              </w:rPr>
              <w:t>Region (reference=N. East)</w:t>
            </w:r>
          </w:p>
        </w:tc>
        <w:tc>
          <w:tcPr>
            <w:tcW w:w="9219" w:type="dxa"/>
            <w:gridSpan w:val="5"/>
          </w:tcPr>
          <w:p w14:paraId="0059FB75" w14:textId="77777777" w:rsidR="000156D2" w:rsidRPr="00957F87" w:rsidRDefault="000156D2" w:rsidP="00957F87"/>
        </w:tc>
      </w:tr>
      <w:tr w:rsidR="00957F87" w:rsidRPr="00957F87" w14:paraId="4B17716C" w14:textId="77777777" w:rsidTr="00957F87">
        <w:tc>
          <w:tcPr>
            <w:tcW w:w="1701" w:type="dxa"/>
          </w:tcPr>
          <w:p w14:paraId="6B079AD0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North West</w:t>
            </w:r>
          </w:p>
        </w:tc>
        <w:tc>
          <w:tcPr>
            <w:tcW w:w="1843" w:type="dxa"/>
          </w:tcPr>
          <w:p w14:paraId="1DCB0FBD" w14:textId="7F47DD5B" w:rsidR="00957F87" w:rsidRPr="00957F87" w:rsidRDefault="00CD299B" w:rsidP="00957F87">
            <w:r>
              <w:t>0.842 (0.753 to 0.943</w:t>
            </w:r>
            <w:r w:rsidR="00957F87" w:rsidRPr="00957F87">
              <w:t xml:space="preserve">), </w:t>
            </w:r>
          </w:p>
          <w:p w14:paraId="12277A30" w14:textId="446802C5" w:rsidR="00957F87" w:rsidRPr="00957F87" w:rsidRDefault="00CD299B" w:rsidP="00957F87">
            <w:r>
              <w:t>&lt;0.003 [0.048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0F874394" w14:textId="23A0903A" w:rsidR="00957F87" w:rsidRPr="00957F87" w:rsidRDefault="00C46225" w:rsidP="00957F87">
            <w:r>
              <w:t>1.411</w:t>
            </w:r>
            <w:r w:rsidR="00CF164F">
              <w:t xml:space="preserve"> (0.584 to 3.407</w:t>
            </w:r>
            <w:r w:rsidR="00957F87" w:rsidRPr="00957F87">
              <w:t xml:space="preserve">), </w:t>
            </w:r>
          </w:p>
          <w:p w14:paraId="53384AD3" w14:textId="00F1B7F2" w:rsidR="00957F87" w:rsidRPr="00957F87" w:rsidRDefault="00C46225" w:rsidP="00957F87">
            <w:r>
              <w:t>&lt;0.444 [0.635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319B5420" w14:textId="69DB4E81" w:rsidR="00957F87" w:rsidRPr="00957F87" w:rsidRDefault="00D17935" w:rsidP="00957F87">
            <w:r>
              <w:t>1.166</w:t>
            </w:r>
            <w:r w:rsidR="00B13D9B">
              <w:t xml:space="preserve"> (0.277 to 4.912</w:t>
            </w:r>
            <w:r w:rsidR="00957F87" w:rsidRPr="00957F87">
              <w:t xml:space="preserve">), </w:t>
            </w:r>
          </w:p>
          <w:p w14:paraId="2EF71070" w14:textId="599A6152" w:rsidR="00957F87" w:rsidRPr="00957F87" w:rsidRDefault="00D17935" w:rsidP="00957F87">
            <w:r>
              <w:t>&lt;0.834</w:t>
            </w:r>
            <w:r w:rsidR="00B13D9B">
              <w:t xml:space="preserve"> [0.856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573E7719" w14:textId="191BCB30" w:rsidR="00957F87" w:rsidRPr="00957F87" w:rsidRDefault="00FC528C" w:rsidP="00957F87">
            <w:r>
              <w:t>3.666 (1.773</w:t>
            </w:r>
            <w:r w:rsidR="00FE1FA7">
              <w:t xml:space="preserve"> to 7.580</w:t>
            </w:r>
            <w:r w:rsidR="00957F87" w:rsidRPr="00957F87">
              <w:t xml:space="preserve">), </w:t>
            </w:r>
          </w:p>
          <w:p w14:paraId="126BCED4" w14:textId="46A399E4" w:rsidR="00957F87" w:rsidRPr="00957F87" w:rsidRDefault="00FC528C" w:rsidP="00957F87">
            <w:r>
              <w:t>&lt;0.001 [1.358</w:t>
            </w:r>
            <w:r w:rsidR="00957F87" w:rsidRPr="00957F87">
              <w:t>]</w:t>
            </w:r>
          </w:p>
        </w:tc>
        <w:tc>
          <w:tcPr>
            <w:tcW w:w="1848" w:type="dxa"/>
          </w:tcPr>
          <w:p w14:paraId="4CEA5F33" w14:textId="334048D5" w:rsidR="00957F87" w:rsidRPr="00957F87" w:rsidRDefault="00FE1FA7" w:rsidP="00957F87">
            <w:r>
              <w:t>0.164</w:t>
            </w:r>
            <w:r w:rsidR="006876B8">
              <w:t xml:space="preserve"> (0.047 to 0.566</w:t>
            </w:r>
            <w:r w:rsidR="00957F87" w:rsidRPr="00957F87">
              <w:t>),</w:t>
            </w:r>
          </w:p>
          <w:p w14:paraId="56530C9B" w14:textId="193ED9C9" w:rsidR="00957F87" w:rsidRPr="00957F87" w:rsidRDefault="00FE1FA7" w:rsidP="00957F87">
            <w:r>
              <w:t>&lt;0.004 [0.104</w:t>
            </w:r>
            <w:r w:rsidR="00957F87" w:rsidRPr="00957F87">
              <w:t>]</w:t>
            </w:r>
          </w:p>
        </w:tc>
      </w:tr>
      <w:tr w:rsidR="00957F87" w:rsidRPr="00957F87" w14:paraId="6389A8F2" w14:textId="77777777" w:rsidTr="00957F87">
        <w:tc>
          <w:tcPr>
            <w:tcW w:w="1701" w:type="dxa"/>
          </w:tcPr>
          <w:p w14:paraId="5D671147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Yorkshire &amp; Humber</w:t>
            </w:r>
          </w:p>
        </w:tc>
        <w:tc>
          <w:tcPr>
            <w:tcW w:w="1843" w:type="dxa"/>
          </w:tcPr>
          <w:p w14:paraId="560EB0DA" w14:textId="5F0989ED" w:rsidR="00957F87" w:rsidRPr="00957F87" w:rsidRDefault="00CD299B" w:rsidP="00957F87">
            <w:r>
              <w:t>2.057</w:t>
            </w:r>
            <w:r w:rsidR="00994F91">
              <w:t xml:space="preserve"> (1.793 to 2.361</w:t>
            </w:r>
            <w:r w:rsidR="00957F87" w:rsidRPr="00957F87">
              <w:t xml:space="preserve">), </w:t>
            </w:r>
          </w:p>
          <w:p w14:paraId="0CA36FCB" w14:textId="59B595BD" w:rsidR="00957F87" w:rsidRPr="00957F87" w:rsidRDefault="00CD299B" w:rsidP="00957F87">
            <w:r>
              <w:t>&lt;0.001</w:t>
            </w:r>
            <w:r w:rsidR="00994F91">
              <w:t xml:space="preserve"> [0.144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750474FE" w14:textId="7713251F" w:rsidR="00957F87" w:rsidRPr="00957F87" w:rsidRDefault="00C46225" w:rsidP="00957F87">
            <w:r>
              <w:t>1.483</w:t>
            </w:r>
            <w:r w:rsidR="00CF164F">
              <w:t xml:space="preserve"> (0.432 to 5.091</w:t>
            </w:r>
            <w:r w:rsidR="00957F87" w:rsidRPr="00957F87">
              <w:t xml:space="preserve">), </w:t>
            </w:r>
          </w:p>
          <w:p w14:paraId="47092198" w14:textId="4C75809A" w:rsidR="00957F87" w:rsidRPr="00957F87" w:rsidRDefault="00C46225" w:rsidP="00957F87">
            <w:r>
              <w:t>&lt;0.531 [0.933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445A9EA8" w14:textId="3DBE9E4E" w:rsidR="00957F87" w:rsidRPr="00957F87" w:rsidRDefault="00D17935" w:rsidP="00957F87">
            <w:r>
              <w:t>4.520</w:t>
            </w:r>
            <w:r w:rsidR="00B13D9B">
              <w:t xml:space="preserve"> (0.691 to 29.585</w:t>
            </w:r>
            <w:r w:rsidR="00957F87" w:rsidRPr="00957F87">
              <w:t xml:space="preserve">), </w:t>
            </w:r>
          </w:p>
          <w:p w14:paraId="63857616" w14:textId="2DFDFD1D" w:rsidR="00957F87" w:rsidRPr="00957F87" w:rsidRDefault="00D17935" w:rsidP="00957F87">
            <w:r>
              <w:t>&lt;0.116</w:t>
            </w:r>
            <w:r w:rsidR="00B13D9B">
              <w:t xml:space="preserve"> [4.333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121008C8" w14:textId="11EA0B34" w:rsidR="00957F87" w:rsidRPr="00957F87" w:rsidRDefault="00FC528C" w:rsidP="00957F87">
            <w:r>
              <w:t>3.697 (1.600</w:t>
            </w:r>
            <w:r w:rsidR="00FE1FA7">
              <w:t xml:space="preserve"> to 8.544</w:t>
            </w:r>
            <w:r w:rsidR="00957F87" w:rsidRPr="00957F87">
              <w:t xml:space="preserve">), </w:t>
            </w:r>
          </w:p>
          <w:p w14:paraId="0C2D8B85" w14:textId="7E55CA63" w:rsidR="00957F87" w:rsidRPr="00957F87" w:rsidRDefault="00FC528C" w:rsidP="00957F87">
            <w:r>
              <w:t>&lt;0.002 [1.580</w:t>
            </w:r>
            <w:r w:rsidR="00957F87" w:rsidRPr="00957F87">
              <w:t>]</w:t>
            </w:r>
          </w:p>
        </w:tc>
        <w:tc>
          <w:tcPr>
            <w:tcW w:w="1848" w:type="dxa"/>
          </w:tcPr>
          <w:p w14:paraId="4A4E1CE5" w14:textId="1BBDD389" w:rsidR="00957F87" w:rsidRPr="00957F87" w:rsidRDefault="00FE1FA7" w:rsidP="00957F87">
            <w:r>
              <w:t>2.975</w:t>
            </w:r>
            <w:r w:rsidR="006876B8">
              <w:t xml:space="preserve"> (0.606 to 14.607</w:t>
            </w:r>
            <w:r w:rsidR="00957F87" w:rsidRPr="00957F87">
              <w:t xml:space="preserve">), </w:t>
            </w:r>
          </w:p>
          <w:p w14:paraId="31B76425" w14:textId="2A7A83BF" w:rsidR="00957F87" w:rsidRPr="00957F87" w:rsidRDefault="00FE1FA7" w:rsidP="00957F87">
            <w:r>
              <w:t>&lt;0.179 [2.416</w:t>
            </w:r>
            <w:r w:rsidR="00957F87" w:rsidRPr="00957F87">
              <w:t>]</w:t>
            </w:r>
          </w:p>
        </w:tc>
      </w:tr>
      <w:tr w:rsidR="00957F87" w:rsidRPr="00957F87" w14:paraId="23297AE5" w14:textId="77777777" w:rsidTr="00957F87">
        <w:tc>
          <w:tcPr>
            <w:tcW w:w="1701" w:type="dxa"/>
          </w:tcPr>
          <w:p w14:paraId="33232D06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Midlands</w:t>
            </w:r>
          </w:p>
        </w:tc>
        <w:tc>
          <w:tcPr>
            <w:tcW w:w="1843" w:type="dxa"/>
          </w:tcPr>
          <w:p w14:paraId="6783023D" w14:textId="216D80C6" w:rsidR="00957F87" w:rsidRPr="00957F87" w:rsidRDefault="00CD299B" w:rsidP="00957F87">
            <w:r>
              <w:t>0.828</w:t>
            </w:r>
            <w:r w:rsidR="00994F91">
              <w:t xml:space="preserve"> (0.739 to 0.928</w:t>
            </w:r>
            <w:r w:rsidR="00957F87" w:rsidRPr="00957F87">
              <w:t xml:space="preserve">), </w:t>
            </w:r>
          </w:p>
          <w:p w14:paraId="27F9CDCE" w14:textId="4C912898" w:rsidR="00957F87" w:rsidRPr="00957F87" w:rsidRDefault="00CD299B" w:rsidP="00957F87">
            <w:r>
              <w:t>&lt;0.001</w:t>
            </w:r>
            <w:r w:rsidR="00994F91">
              <w:t xml:space="preserve"> [0.04</w:t>
            </w:r>
            <w:r w:rsidR="00957F87" w:rsidRPr="00957F87">
              <w:t>8]</w:t>
            </w:r>
          </w:p>
        </w:tc>
        <w:tc>
          <w:tcPr>
            <w:tcW w:w="1843" w:type="dxa"/>
          </w:tcPr>
          <w:p w14:paraId="3559240A" w14:textId="76DE8C95" w:rsidR="00957F87" w:rsidRPr="00957F87" w:rsidRDefault="00C46225" w:rsidP="00957F87">
            <w:r>
              <w:t>1.773</w:t>
            </w:r>
            <w:r w:rsidR="00CF164F">
              <w:t xml:space="preserve"> (0.705 to 4.461</w:t>
            </w:r>
            <w:r w:rsidR="00957F87" w:rsidRPr="00957F87">
              <w:t xml:space="preserve">), </w:t>
            </w:r>
          </w:p>
          <w:p w14:paraId="37C8630F" w14:textId="2E63B5A3" w:rsidR="00957F87" w:rsidRPr="00957F87" w:rsidRDefault="00C46225" w:rsidP="00957F87">
            <w:r>
              <w:t>&lt;0.224 [0.835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1D8CFE9C" w14:textId="2FE50340" w:rsidR="00957F87" w:rsidRPr="00957F87" w:rsidRDefault="00D17935" w:rsidP="00957F87">
            <w:r>
              <w:t>1.301</w:t>
            </w:r>
            <w:r w:rsidR="00B13D9B">
              <w:t xml:space="preserve"> (0.302 to 5.604</w:t>
            </w:r>
            <w:r w:rsidR="00957F87" w:rsidRPr="00957F87">
              <w:t xml:space="preserve">, </w:t>
            </w:r>
          </w:p>
          <w:p w14:paraId="45105713" w14:textId="60206E2F" w:rsidR="00957F87" w:rsidRPr="00957F87" w:rsidRDefault="00D17935" w:rsidP="00957F87">
            <w:r>
              <w:t>&lt;0.724</w:t>
            </w:r>
            <w:r w:rsidR="00B13D9B">
              <w:t xml:space="preserve"> [0.969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1EE95AC8" w14:textId="46D6658B" w:rsidR="00957F87" w:rsidRPr="00957F87" w:rsidRDefault="00FC528C" w:rsidP="00957F87">
            <w:r>
              <w:t>3.020 (1.452</w:t>
            </w:r>
            <w:r w:rsidR="00FE1FA7">
              <w:t xml:space="preserve"> to 6.281</w:t>
            </w:r>
            <w:r w:rsidR="00957F87" w:rsidRPr="00957F87">
              <w:t xml:space="preserve">), </w:t>
            </w:r>
          </w:p>
          <w:p w14:paraId="794C6D30" w14:textId="76611DB9" w:rsidR="00957F87" w:rsidRPr="00957F87" w:rsidRDefault="00FC528C" w:rsidP="00957F87">
            <w:r>
              <w:t>&lt;0.003 [1.128</w:t>
            </w:r>
            <w:r w:rsidR="00957F87" w:rsidRPr="00957F87">
              <w:t>]</w:t>
            </w:r>
          </w:p>
        </w:tc>
        <w:tc>
          <w:tcPr>
            <w:tcW w:w="1848" w:type="dxa"/>
          </w:tcPr>
          <w:p w14:paraId="0405D608" w14:textId="7198B129" w:rsidR="00957F87" w:rsidRPr="00957F87" w:rsidRDefault="00FE1FA7" w:rsidP="00957F87">
            <w:r>
              <w:t>1.142</w:t>
            </w:r>
            <w:r w:rsidR="006876B8">
              <w:t xml:space="preserve"> (0.313 to 4.168</w:t>
            </w:r>
            <w:r w:rsidR="00957F87" w:rsidRPr="00957F87">
              <w:t xml:space="preserve">), </w:t>
            </w:r>
          </w:p>
          <w:p w14:paraId="6EF0B3AA" w14:textId="38A86C26" w:rsidR="00957F87" w:rsidRPr="00957F87" w:rsidRDefault="00FE1FA7" w:rsidP="00957F87">
            <w:r>
              <w:t>&lt;0.841 [0.754</w:t>
            </w:r>
            <w:r w:rsidR="00957F87" w:rsidRPr="00957F87">
              <w:t>]</w:t>
            </w:r>
          </w:p>
        </w:tc>
      </w:tr>
      <w:tr w:rsidR="00957F87" w:rsidRPr="00957F87" w14:paraId="5CFCE720" w14:textId="77777777" w:rsidTr="00957F87">
        <w:tc>
          <w:tcPr>
            <w:tcW w:w="1701" w:type="dxa"/>
          </w:tcPr>
          <w:p w14:paraId="095C59AB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East of England</w:t>
            </w:r>
          </w:p>
        </w:tc>
        <w:tc>
          <w:tcPr>
            <w:tcW w:w="1843" w:type="dxa"/>
          </w:tcPr>
          <w:p w14:paraId="36E8AA9F" w14:textId="006605AA" w:rsidR="00957F87" w:rsidRPr="00957F87" w:rsidRDefault="00CD299B" w:rsidP="00957F87">
            <w:r>
              <w:t>1.067</w:t>
            </w:r>
            <w:r w:rsidR="00994F91">
              <w:t xml:space="preserve"> (0.948 to 1.200</w:t>
            </w:r>
            <w:r w:rsidR="00957F87" w:rsidRPr="00957F87">
              <w:t xml:space="preserve">), </w:t>
            </w:r>
          </w:p>
          <w:p w14:paraId="16E663C4" w14:textId="1C4C474B" w:rsidR="00957F87" w:rsidRPr="00957F87" w:rsidRDefault="00CD299B" w:rsidP="00957F87">
            <w:r>
              <w:t>&lt;0.281</w:t>
            </w:r>
            <w:r w:rsidR="00994F91">
              <w:t xml:space="preserve"> [0.064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1F8E0D0E" w14:textId="2BC27C8C" w:rsidR="00957F87" w:rsidRPr="00957F87" w:rsidRDefault="00C46225" w:rsidP="00957F87">
            <w:r>
              <w:t>2.441</w:t>
            </w:r>
            <w:r w:rsidR="00CF164F">
              <w:t xml:space="preserve"> (0.880 to 6.769</w:t>
            </w:r>
            <w:r w:rsidR="00957F87" w:rsidRPr="00957F87">
              <w:t xml:space="preserve">), </w:t>
            </w:r>
          </w:p>
          <w:p w14:paraId="27978411" w14:textId="2DCB1228" w:rsidR="00957F87" w:rsidRPr="00957F87" w:rsidRDefault="00C46225" w:rsidP="00957F87">
            <w:r>
              <w:t>&lt;0.086 [1.270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7AB23991" w14:textId="51CC173E" w:rsidR="00957F87" w:rsidRPr="00957F87" w:rsidRDefault="00D17935" w:rsidP="00957F87">
            <w:r>
              <w:t>2.317</w:t>
            </w:r>
            <w:r w:rsidR="00B13D9B">
              <w:t xml:space="preserve"> (0.500 to 10.724</w:t>
            </w:r>
            <w:r w:rsidR="00957F87" w:rsidRPr="00957F87">
              <w:t xml:space="preserve">), </w:t>
            </w:r>
          </w:p>
          <w:p w14:paraId="22577520" w14:textId="6EC5CEA4" w:rsidR="00957F87" w:rsidRPr="00957F87" w:rsidRDefault="00D17935" w:rsidP="00957F87">
            <w:r>
              <w:t>&lt;0.282</w:t>
            </w:r>
            <w:r w:rsidR="00B13D9B">
              <w:t xml:space="preserve"> [1.811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1035136F" w14:textId="2444BB25" w:rsidR="00957F87" w:rsidRPr="00957F87" w:rsidRDefault="00FC528C" w:rsidP="00957F87">
            <w:r>
              <w:t>2.424 (1.149</w:t>
            </w:r>
            <w:r w:rsidR="00FE1FA7">
              <w:t xml:space="preserve"> to 5.116</w:t>
            </w:r>
            <w:r w:rsidR="00957F87" w:rsidRPr="00957F87">
              <w:t xml:space="preserve">), </w:t>
            </w:r>
          </w:p>
          <w:p w14:paraId="5F3755C0" w14:textId="2E3B1D0B" w:rsidR="00957F87" w:rsidRPr="00957F87" w:rsidRDefault="00FC528C" w:rsidP="00957F87">
            <w:r>
              <w:t>&lt;0.020 [0.924</w:t>
            </w:r>
            <w:r w:rsidR="00957F87" w:rsidRPr="00957F87">
              <w:t>]</w:t>
            </w:r>
          </w:p>
        </w:tc>
        <w:tc>
          <w:tcPr>
            <w:tcW w:w="1848" w:type="dxa"/>
          </w:tcPr>
          <w:p w14:paraId="68E18B14" w14:textId="1058AB26" w:rsidR="00957F87" w:rsidRPr="00957F87" w:rsidRDefault="00FE1FA7" w:rsidP="00957F87">
            <w:r>
              <w:t>1.755</w:t>
            </w:r>
            <w:r w:rsidR="006876B8">
              <w:t xml:space="preserve"> (0.470 to 6.552</w:t>
            </w:r>
            <w:r w:rsidR="00957F87" w:rsidRPr="00957F87">
              <w:t xml:space="preserve">), </w:t>
            </w:r>
          </w:p>
          <w:p w14:paraId="2FA1606C" w14:textId="480AE593" w:rsidR="00957F87" w:rsidRPr="00957F87" w:rsidRDefault="00FE1FA7" w:rsidP="00957F87">
            <w:r>
              <w:t>&lt;0.403 [1.180</w:t>
            </w:r>
            <w:r w:rsidR="00957F87" w:rsidRPr="00957F87">
              <w:t>]</w:t>
            </w:r>
          </w:p>
        </w:tc>
      </w:tr>
      <w:tr w:rsidR="00957F87" w:rsidRPr="00957F87" w14:paraId="250B6E04" w14:textId="77777777" w:rsidTr="00957F87">
        <w:tc>
          <w:tcPr>
            <w:tcW w:w="1701" w:type="dxa"/>
          </w:tcPr>
          <w:p w14:paraId="6D3B92EF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London</w:t>
            </w:r>
          </w:p>
        </w:tc>
        <w:tc>
          <w:tcPr>
            <w:tcW w:w="1843" w:type="dxa"/>
          </w:tcPr>
          <w:p w14:paraId="2180D2A3" w14:textId="5B1CB306" w:rsidR="00957F87" w:rsidRPr="00957F87" w:rsidRDefault="00CD299B" w:rsidP="00957F87">
            <w:r>
              <w:t>0.990</w:t>
            </w:r>
            <w:r w:rsidR="00994F91">
              <w:t xml:space="preserve"> (0.882 to 1.111</w:t>
            </w:r>
            <w:r w:rsidR="00957F87" w:rsidRPr="00957F87">
              <w:t xml:space="preserve">), </w:t>
            </w:r>
          </w:p>
          <w:p w14:paraId="661D7BC6" w14:textId="6BAB0246" w:rsidR="00957F87" w:rsidRPr="00957F87" w:rsidRDefault="00CD299B" w:rsidP="00957F87">
            <w:r>
              <w:lastRenderedPageBreak/>
              <w:t>&lt;0.866</w:t>
            </w:r>
            <w:r w:rsidR="00994F91">
              <w:t xml:space="preserve"> [0.058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14223C7D" w14:textId="52B1FB05" w:rsidR="00957F87" w:rsidRPr="00957F87" w:rsidRDefault="00C46225" w:rsidP="00957F87">
            <w:r>
              <w:lastRenderedPageBreak/>
              <w:t>0.904</w:t>
            </w:r>
            <w:r w:rsidR="00CF164F">
              <w:t xml:space="preserve"> (0.359 to 2.276</w:t>
            </w:r>
            <w:r w:rsidR="00957F87" w:rsidRPr="00957F87">
              <w:t xml:space="preserve">), </w:t>
            </w:r>
          </w:p>
          <w:p w14:paraId="00774DEC" w14:textId="0BA93453" w:rsidR="00957F87" w:rsidRPr="00957F87" w:rsidRDefault="00C46225" w:rsidP="00957F87">
            <w:r>
              <w:lastRenderedPageBreak/>
              <w:t>&lt;0.830 [0.426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7BF50749" w14:textId="5A39F3D3" w:rsidR="00957F87" w:rsidRPr="00957F87" w:rsidRDefault="00D17935" w:rsidP="00957F87">
            <w:r>
              <w:lastRenderedPageBreak/>
              <w:t>1.507</w:t>
            </w:r>
            <w:r w:rsidR="00B13D9B">
              <w:t xml:space="preserve"> (0.347 to 6.538</w:t>
            </w:r>
            <w:r w:rsidR="00957F87" w:rsidRPr="00957F87">
              <w:t xml:space="preserve">), </w:t>
            </w:r>
          </w:p>
          <w:p w14:paraId="02257057" w14:textId="118124E8" w:rsidR="00957F87" w:rsidRPr="00957F87" w:rsidRDefault="00D17935" w:rsidP="00957F87">
            <w:r>
              <w:lastRenderedPageBreak/>
              <w:t>&lt;0.584</w:t>
            </w:r>
            <w:r w:rsidR="00B13D9B">
              <w:t xml:space="preserve"> [1.128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71535926" w14:textId="09300F80" w:rsidR="00957F87" w:rsidRPr="00957F87" w:rsidRDefault="00FC528C" w:rsidP="00957F87">
            <w:r>
              <w:lastRenderedPageBreak/>
              <w:t>2.472 (1.184</w:t>
            </w:r>
            <w:r w:rsidR="00FE1FA7">
              <w:t xml:space="preserve"> to 5.162</w:t>
            </w:r>
            <w:r w:rsidR="00957F87" w:rsidRPr="00957F87">
              <w:t xml:space="preserve">), </w:t>
            </w:r>
          </w:p>
          <w:p w14:paraId="258FF2B5" w14:textId="522BE302" w:rsidR="00957F87" w:rsidRPr="00957F87" w:rsidRDefault="00FC528C" w:rsidP="00957F87">
            <w:r>
              <w:lastRenderedPageBreak/>
              <w:t>&lt;0.016 [0.929</w:t>
            </w:r>
            <w:r w:rsidR="00957F87" w:rsidRPr="00957F87">
              <w:t>]</w:t>
            </w:r>
          </w:p>
        </w:tc>
        <w:tc>
          <w:tcPr>
            <w:tcW w:w="1848" w:type="dxa"/>
          </w:tcPr>
          <w:p w14:paraId="1E5EC387" w14:textId="5D31873D" w:rsidR="00957F87" w:rsidRPr="00957F87" w:rsidRDefault="00FE1FA7" w:rsidP="00957F87">
            <w:r>
              <w:lastRenderedPageBreak/>
              <w:t>0.214</w:t>
            </w:r>
            <w:r w:rsidR="006876B8">
              <w:t xml:space="preserve"> (0.058 to 0.789</w:t>
            </w:r>
            <w:r w:rsidR="00957F87" w:rsidRPr="00957F87">
              <w:t xml:space="preserve">), </w:t>
            </w:r>
          </w:p>
          <w:p w14:paraId="347FC73E" w14:textId="20E0AE24" w:rsidR="00957F87" w:rsidRPr="00957F87" w:rsidRDefault="00FE1FA7" w:rsidP="00957F87">
            <w:r>
              <w:lastRenderedPageBreak/>
              <w:t>&lt;0.021 [0.142</w:t>
            </w:r>
            <w:r w:rsidR="00957F87" w:rsidRPr="00957F87">
              <w:t>]</w:t>
            </w:r>
          </w:p>
        </w:tc>
      </w:tr>
      <w:tr w:rsidR="00957F87" w:rsidRPr="00957F87" w14:paraId="34CCB6D4" w14:textId="77777777" w:rsidTr="00957F87">
        <w:tc>
          <w:tcPr>
            <w:tcW w:w="1701" w:type="dxa"/>
          </w:tcPr>
          <w:p w14:paraId="428856C9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lastRenderedPageBreak/>
              <w:t>South East</w:t>
            </w:r>
          </w:p>
        </w:tc>
        <w:tc>
          <w:tcPr>
            <w:tcW w:w="1843" w:type="dxa"/>
          </w:tcPr>
          <w:p w14:paraId="037633DE" w14:textId="0288CF37" w:rsidR="00957F87" w:rsidRPr="00957F87" w:rsidRDefault="00CD299B" w:rsidP="00957F87">
            <w:r>
              <w:t>0.912</w:t>
            </w:r>
            <w:r w:rsidR="00994F91">
              <w:t xml:space="preserve"> (0.816</w:t>
            </w:r>
            <w:r w:rsidR="00957F87" w:rsidRPr="00957F87">
              <w:t xml:space="preserve"> to 1.</w:t>
            </w:r>
            <w:r w:rsidR="00994F91">
              <w:t>019</w:t>
            </w:r>
            <w:r w:rsidR="00957F87" w:rsidRPr="00957F87">
              <w:t xml:space="preserve">), </w:t>
            </w:r>
          </w:p>
          <w:p w14:paraId="68B06CC4" w14:textId="34413ED7" w:rsidR="00957F87" w:rsidRPr="00957F87" w:rsidRDefault="00CD299B" w:rsidP="00957F87">
            <w:r>
              <w:t>&lt;0.104</w:t>
            </w:r>
            <w:r w:rsidR="00994F91">
              <w:t xml:space="preserve"> [0.052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53497FFB" w14:textId="5E37021F" w:rsidR="00957F87" w:rsidRPr="00957F87" w:rsidRDefault="00C46225" w:rsidP="00957F87">
            <w:r>
              <w:t>1.946</w:t>
            </w:r>
            <w:r w:rsidR="00CF164F">
              <w:t xml:space="preserve"> (0.801 to 4.727</w:t>
            </w:r>
            <w:r w:rsidR="00957F87" w:rsidRPr="00957F87">
              <w:t>),</w:t>
            </w:r>
          </w:p>
          <w:p w14:paraId="45BFA5C9" w14:textId="1456DBE8" w:rsidR="00957F87" w:rsidRPr="00957F87" w:rsidRDefault="00C46225" w:rsidP="00957F87">
            <w:r>
              <w:t>&lt;0.141 [0.881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6447F58C" w14:textId="301C5A94" w:rsidR="00957F87" w:rsidRPr="00957F87" w:rsidRDefault="00D17935" w:rsidP="00957F87">
            <w:r>
              <w:t>1.607</w:t>
            </w:r>
            <w:r w:rsidR="00B13D9B">
              <w:t xml:space="preserve"> (0.377 to 6.849</w:t>
            </w:r>
            <w:r w:rsidR="00957F87" w:rsidRPr="00957F87">
              <w:t xml:space="preserve">), </w:t>
            </w:r>
          </w:p>
          <w:p w14:paraId="37A3DA6B" w14:textId="2E41719A" w:rsidR="00957F87" w:rsidRPr="00957F87" w:rsidRDefault="00D17935" w:rsidP="00957F87">
            <w:r>
              <w:t>&lt;0.522</w:t>
            </w:r>
            <w:r w:rsidR="00B13D9B">
              <w:t xml:space="preserve"> [1.188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23FF1D8E" w14:textId="793BE73F" w:rsidR="00957F87" w:rsidRPr="00957F87" w:rsidRDefault="00FC528C" w:rsidP="00957F87">
            <w:r>
              <w:t>3.388 (1.644</w:t>
            </w:r>
            <w:r w:rsidR="00FE1FA7">
              <w:t xml:space="preserve"> to 6.982</w:t>
            </w:r>
            <w:r w:rsidR="00957F87" w:rsidRPr="00957F87">
              <w:t xml:space="preserve">), </w:t>
            </w:r>
          </w:p>
          <w:p w14:paraId="0D1D8C88" w14:textId="0B8006A0" w:rsidR="00957F87" w:rsidRPr="00957F87" w:rsidRDefault="00FC528C" w:rsidP="00957F87">
            <w:r>
              <w:t>&lt;0.001 [1.250</w:t>
            </w:r>
            <w:r w:rsidR="00957F87" w:rsidRPr="00957F87">
              <w:t>]</w:t>
            </w:r>
          </w:p>
        </w:tc>
        <w:tc>
          <w:tcPr>
            <w:tcW w:w="1848" w:type="dxa"/>
          </w:tcPr>
          <w:p w14:paraId="41A4FCDF" w14:textId="06B5A42A" w:rsidR="00957F87" w:rsidRPr="00957F87" w:rsidRDefault="00FE1FA7" w:rsidP="00957F87">
            <w:r>
              <w:t>0.670</w:t>
            </w:r>
            <w:r w:rsidR="006876B8">
              <w:t xml:space="preserve"> (0.190 to 2.360</w:t>
            </w:r>
            <w:r w:rsidR="00957F87" w:rsidRPr="00957F87">
              <w:t xml:space="preserve">), </w:t>
            </w:r>
          </w:p>
          <w:p w14:paraId="7185CB14" w14:textId="11A1D4B6" w:rsidR="00957F87" w:rsidRPr="00957F87" w:rsidRDefault="00FE1FA7" w:rsidP="00957F87">
            <w:r>
              <w:t>&lt;0.532 [0.430</w:t>
            </w:r>
            <w:r w:rsidR="00957F87" w:rsidRPr="00957F87">
              <w:t>]</w:t>
            </w:r>
          </w:p>
        </w:tc>
      </w:tr>
      <w:tr w:rsidR="00957F87" w:rsidRPr="00957F87" w14:paraId="27CD03E0" w14:textId="77777777" w:rsidTr="00957F87">
        <w:tc>
          <w:tcPr>
            <w:tcW w:w="1701" w:type="dxa"/>
          </w:tcPr>
          <w:p w14:paraId="2C8EA089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South West</w:t>
            </w:r>
          </w:p>
        </w:tc>
        <w:tc>
          <w:tcPr>
            <w:tcW w:w="1843" w:type="dxa"/>
          </w:tcPr>
          <w:p w14:paraId="76B1601D" w14:textId="0ECFE979" w:rsidR="00957F87" w:rsidRPr="00957F87" w:rsidRDefault="00CD299B" w:rsidP="00957F87">
            <w:r>
              <w:t>0.939</w:t>
            </w:r>
            <w:r w:rsidR="00994F91">
              <w:t xml:space="preserve"> (0.837 to 1.052</w:t>
            </w:r>
            <w:r w:rsidR="00957F87" w:rsidRPr="00957F87">
              <w:t xml:space="preserve">), </w:t>
            </w:r>
          </w:p>
          <w:p w14:paraId="0DC12928" w14:textId="37573E87" w:rsidR="00957F87" w:rsidRPr="00957F87" w:rsidRDefault="00CD299B" w:rsidP="00957F87">
            <w:r>
              <w:t>&lt;0.277</w:t>
            </w:r>
            <w:r w:rsidR="00994F91">
              <w:t xml:space="preserve"> [0.055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4654974F" w14:textId="1C9F0BDD" w:rsidR="00957F87" w:rsidRPr="00957F87" w:rsidRDefault="00C46225" w:rsidP="00957F87">
            <w:r>
              <w:t>1.881</w:t>
            </w:r>
            <w:r w:rsidR="00CF164F">
              <w:t xml:space="preserve"> (0.739 to 4.786</w:t>
            </w:r>
            <w:r w:rsidR="00957F87" w:rsidRPr="00957F87">
              <w:t xml:space="preserve">), </w:t>
            </w:r>
          </w:p>
          <w:p w14:paraId="363D78E2" w14:textId="6D190B2A" w:rsidR="00957F87" w:rsidRPr="00957F87" w:rsidRDefault="00C46225" w:rsidP="00957F87">
            <w:r>
              <w:t>&lt;0.185 [0.896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6F533F01" w14:textId="054D20A7" w:rsidR="00957F87" w:rsidRPr="00957F87" w:rsidRDefault="00D17935" w:rsidP="00957F87">
            <w:r>
              <w:t>1.706</w:t>
            </w:r>
            <w:r w:rsidR="00B13D9B">
              <w:t xml:space="preserve"> (0.375 to 7.766</w:t>
            </w:r>
            <w:r w:rsidR="00957F87" w:rsidRPr="00957F87">
              <w:t xml:space="preserve">), </w:t>
            </w:r>
          </w:p>
          <w:p w14:paraId="67A4FF73" w14:textId="6D35DE19" w:rsidR="00957F87" w:rsidRPr="00957F87" w:rsidRDefault="00D17935" w:rsidP="00957F87">
            <w:r>
              <w:t>&lt;0.490</w:t>
            </w:r>
            <w:r w:rsidR="00B13D9B">
              <w:t xml:space="preserve"> [1.319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3FE8C2CF" w14:textId="5BB0ECE9" w:rsidR="00957F87" w:rsidRPr="00957F87" w:rsidRDefault="00FC528C" w:rsidP="00957F87">
            <w:r>
              <w:t>4.018 (1.933</w:t>
            </w:r>
            <w:r w:rsidR="00FE1FA7">
              <w:t xml:space="preserve"> to 8.353</w:t>
            </w:r>
            <w:r w:rsidR="00957F87" w:rsidRPr="00957F87">
              <w:t xml:space="preserve">), </w:t>
            </w:r>
          </w:p>
          <w:p w14:paraId="5F86457B" w14:textId="65861C3D" w:rsidR="00957F87" w:rsidRPr="00957F87" w:rsidRDefault="00FC528C" w:rsidP="00957F87">
            <w:r>
              <w:t>&lt;0.001 [1.500</w:t>
            </w:r>
            <w:r w:rsidR="00957F87" w:rsidRPr="00957F87">
              <w:t>]</w:t>
            </w:r>
          </w:p>
        </w:tc>
        <w:tc>
          <w:tcPr>
            <w:tcW w:w="1848" w:type="dxa"/>
          </w:tcPr>
          <w:p w14:paraId="3D24680F" w14:textId="0BE4ACEB" w:rsidR="00957F87" w:rsidRPr="00957F87" w:rsidRDefault="00FE1FA7" w:rsidP="00957F87">
            <w:r>
              <w:t>1.684</w:t>
            </w:r>
            <w:r w:rsidR="006876B8">
              <w:t xml:space="preserve"> (0.466 to 6.085</w:t>
            </w:r>
            <w:r w:rsidR="00957F87" w:rsidRPr="00957F87">
              <w:t xml:space="preserve">), </w:t>
            </w:r>
          </w:p>
          <w:p w14:paraId="38B8E243" w14:textId="10D03C97" w:rsidR="00957F87" w:rsidRPr="00957F87" w:rsidRDefault="00FE1FA7" w:rsidP="00957F87">
            <w:r>
              <w:t>&lt;0.426 [1.104</w:t>
            </w:r>
            <w:r w:rsidR="00957F87" w:rsidRPr="00957F87">
              <w:t>]</w:t>
            </w:r>
          </w:p>
        </w:tc>
      </w:tr>
      <w:tr w:rsidR="000156D2" w:rsidRPr="00957F87" w14:paraId="247966B5" w14:textId="77777777" w:rsidTr="000156D2">
        <w:tc>
          <w:tcPr>
            <w:tcW w:w="1701" w:type="dxa"/>
          </w:tcPr>
          <w:p w14:paraId="7F1A728D" w14:textId="77777777" w:rsidR="000156D2" w:rsidRPr="00957F87" w:rsidRDefault="000156D2" w:rsidP="00957F87">
            <w:pPr>
              <w:rPr>
                <w:b/>
              </w:rPr>
            </w:pPr>
            <w:r w:rsidRPr="00957F87">
              <w:rPr>
                <w:b/>
              </w:rPr>
              <w:t>Year (reference year=2010)</w:t>
            </w:r>
          </w:p>
        </w:tc>
        <w:tc>
          <w:tcPr>
            <w:tcW w:w="9219" w:type="dxa"/>
            <w:gridSpan w:val="5"/>
          </w:tcPr>
          <w:p w14:paraId="60B896AD" w14:textId="77777777" w:rsidR="000156D2" w:rsidRPr="00957F87" w:rsidRDefault="000156D2" w:rsidP="00957F87"/>
        </w:tc>
      </w:tr>
      <w:tr w:rsidR="00957F87" w:rsidRPr="00957F87" w14:paraId="101EB50E" w14:textId="77777777" w:rsidTr="00957F87">
        <w:tc>
          <w:tcPr>
            <w:tcW w:w="1701" w:type="dxa"/>
          </w:tcPr>
          <w:p w14:paraId="6065EAE5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2011</w:t>
            </w:r>
          </w:p>
        </w:tc>
        <w:tc>
          <w:tcPr>
            <w:tcW w:w="1843" w:type="dxa"/>
          </w:tcPr>
          <w:p w14:paraId="40F1356C" w14:textId="5F2E29AC" w:rsidR="00957F87" w:rsidRPr="00957F87" w:rsidRDefault="00CD299B" w:rsidP="00957F87">
            <w:r>
              <w:t>0.800</w:t>
            </w:r>
            <w:r w:rsidR="00994F91">
              <w:t xml:space="preserve"> (0.776 to 0.826</w:t>
            </w:r>
            <w:r w:rsidR="00957F87" w:rsidRPr="00957F87">
              <w:t xml:space="preserve">), </w:t>
            </w:r>
          </w:p>
          <w:p w14:paraId="009B4F19" w14:textId="17D58D34" w:rsidR="00957F87" w:rsidRPr="00957F87" w:rsidRDefault="00994F91" w:rsidP="00957F87">
            <w:r>
              <w:t>&lt;0.001 [0.012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613623E8" w14:textId="58CE7294" w:rsidR="00957F87" w:rsidRPr="00957F87" w:rsidRDefault="00C46225" w:rsidP="00957F87">
            <w:r>
              <w:t>0.846</w:t>
            </w:r>
            <w:r w:rsidR="00CF164F">
              <w:t xml:space="preserve"> (0.562 to 1.272</w:t>
            </w:r>
            <w:r w:rsidR="00957F87" w:rsidRPr="00957F87">
              <w:t>),</w:t>
            </w:r>
          </w:p>
          <w:p w14:paraId="750C7377" w14:textId="0EE9B534" w:rsidR="00957F87" w:rsidRPr="00957F87" w:rsidRDefault="00C46225" w:rsidP="00957F87">
            <w:r>
              <w:t>&lt;0.422 [0.176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79B68F04" w14:textId="43ED69F4" w:rsidR="00957F87" w:rsidRPr="00957F87" w:rsidRDefault="00D17935" w:rsidP="00957F87">
            <w:r>
              <w:t>0.991</w:t>
            </w:r>
            <w:r w:rsidR="00B13D9B">
              <w:t xml:space="preserve"> (0.609 to 1.614</w:t>
            </w:r>
            <w:r w:rsidR="00957F87" w:rsidRPr="00957F87">
              <w:t xml:space="preserve">), </w:t>
            </w:r>
          </w:p>
          <w:p w14:paraId="6B999725" w14:textId="7D0D6DFA" w:rsidR="00957F87" w:rsidRPr="00957F87" w:rsidRDefault="00D17935" w:rsidP="00957F87">
            <w:r>
              <w:t>&lt;0.973</w:t>
            </w:r>
            <w:r w:rsidR="00B13D9B">
              <w:t xml:space="preserve"> [0.246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7E4848AB" w14:textId="0E293542" w:rsidR="00957F87" w:rsidRPr="00957F87" w:rsidRDefault="00FC528C" w:rsidP="00957F87">
            <w:r>
              <w:t>1.120 (0.955</w:t>
            </w:r>
            <w:r w:rsidR="00FE1FA7">
              <w:t xml:space="preserve"> to 1.315</w:t>
            </w:r>
            <w:r w:rsidR="00957F87" w:rsidRPr="00957F87">
              <w:t>),</w:t>
            </w:r>
          </w:p>
          <w:p w14:paraId="3618CD6B" w14:textId="058E0432" w:rsidR="00957F87" w:rsidRPr="00957F87" w:rsidRDefault="00FC528C" w:rsidP="00957F87">
            <w:r>
              <w:t>&lt;0.164 [0.091</w:t>
            </w:r>
            <w:r w:rsidR="00957F87" w:rsidRPr="00957F87">
              <w:t>]</w:t>
            </w:r>
          </w:p>
        </w:tc>
        <w:tc>
          <w:tcPr>
            <w:tcW w:w="1848" w:type="dxa"/>
          </w:tcPr>
          <w:p w14:paraId="708D611A" w14:textId="63CAAEDC" w:rsidR="00957F87" w:rsidRPr="00957F87" w:rsidRDefault="00FE1FA7" w:rsidP="00957F87">
            <w:r>
              <w:t>0.506</w:t>
            </w:r>
            <w:r w:rsidR="006876B8">
              <w:t xml:space="preserve"> (0.374 to 0.683</w:t>
            </w:r>
            <w:r w:rsidR="00957F87" w:rsidRPr="00957F87">
              <w:t xml:space="preserve">), </w:t>
            </w:r>
          </w:p>
          <w:p w14:paraId="7AD31D79" w14:textId="149E36E2" w:rsidR="00957F87" w:rsidRPr="00957F87" w:rsidRDefault="00FE1FA7" w:rsidP="00957F87">
            <w:r>
              <w:t>&lt;0.001</w:t>
            </w:r>
            <w:r w:rsidR="00896816">
              <w:t xml:space="preserve"> [0.078</w:t>
            </w:r>
            <w:r w:rsidR="00957F87" w:rsidRPr="00957F87">
              <w:t>]</w:t>
            </w:r>
          </w:p>
        </w:tc>
      </w:tr>
      <w:tr w:rsidR="00957F87" w:rsidRPr="00957F87" w14:paraId="68507F92" w14:textId="77777777" w:rsidTr="00957F87">
        <w:tc>
          <w:tcPr>
            <w:tcW w:w="1701" w:type="dxa"/>
          </w:tcPr>
          <w:p w14:paraId="05148493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2012</w:t>
            </w:r>
          </w:p>
        </w:tc>
        <w:tc>
          <w:tcPr>
            <w:tcW w:w="1843" w:type="dxa"/>
          </w:tcPr>
          <w:p w14:paraId="7F2EAE80" w14:textId="38572C8E" w:rsidR="00957F87" w:rsidRPr="00957F87" w:rsidRDefault="00CD299B" w:rsidP="00957F87">
            <w:r>
              <w:t>0.676</w:t>
            </w:r>
            <w:r w:rsidR="00994F91">
              <w:t xml:space="preserve"> (0.654 to 0.698</w:t>
            </w:r>
            <w:r w:rsidR="00957F87" w:rsidRPr="00957F87">
              <w:t xml:space="preserve">), </w:t>
            </w:r>
          </w:p>
          <w:p w14:paraId="3CE9600F" w14:textId="04A97FFE" w:rsidR="00957F87" w:rsidRPr="00957F87" w:rsidRDefault="00994F91" w:rsidP="00957F87">
            <w:r>
              <w:t>&lt;0.001 [0.011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6016E727" w14:textId="55CCF843" w:rsidR="00957F87" w:rsidRPr="00957F87" w:rsidRDefault="00C46225" w:rsidP="00957F87">
            <w:r>
              <w:t>1.166</w:t>
            </w:r>
            <w:r w:rsidR="00CF164F">
              <w:t xml:space="preserve"> (0.749 to 1.815</w:t>
            </w:r>
            <w:r w:rsidR="00957F87" w:rsidRPr="00957F87">
              <w:t xml:space="preserve">), </w:t>
            </w:r>
          </w:p>
          <w:p w14:paraId="69AEBCD9" w14:textId="3CAE759E" w:rsidR="00957F87" w:rsidRPr="00957F87" w:rsidRDefault="00C46225" w:rsidP="00957F87">
            <w:r>
              <w:t>&lt;0.496 [0.263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6F8FD06F" w14:textId="782D62A8" w:rsidR="00957F87" w:rsidRPr="00957F87" w:rsidRDefault="00D17935" w:rsidP="00957F87">
            <w:r>
              <w:t>1.732</w:t>
            </w:r>
            <w:r w:rsidR="00B13D9B">
              <w:t xml:space="preserve"> (0.996 to 3.013</w:t>
            </w:r>
            <w:r w:rsidR="00957F87" w:rsidRPr="00957F87">
              <w:t xml:space="preserve">), </w:t>
            </w:r>
          </w:p>
          <w:p w14:paraId="7B3C18F9" w14:textId="731EBEA6" w:rsidR="00957F87" w:rsidRPr="00957F87" w:rsidRDefault="00D17935" w:rsidP="00957F87">
            <w:r>
              <w:t>&lt;0.052</w:t>
            </w:r>
            <w:r w:rsidR="00B13D9B">
              <w:t xml:space="preserve"> [0.489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4B9702F7" w14:textId="5071E0ED" w:rsidR="00957F87" w:rsidRPr="00957F87" w:rsidRDefault="00FC528C" w:rsidP="00957F87">
            <w:r>
              <w:t>1.005 (0.852</w:t>
            </w:r>
            <w:r w:rsidR="00FE1FA7">
              <w:t xml:space="preserve"> to 1.186</w:t>
            </w:r>
            <w:r w:rsidR="00957F87" w:rsidRPr="00957F87">
              <w:t xml:space="preserve">), </w:t>
            </w:r>
          </w:p>
          <w:p w14:paraId="7B5996F7" w14:textId="65E053FE" w:rsidR="00957F87" w:rsidRPr="00957F87" w:rsidRDefault="00FC528C" w:rsidP="00957F87">
            <w:r>
              <w:t>&lt;0.953 [0.085</w:t>
            </w:r>
            <w:r w:rsidR="00957F87" w:rsidRPr="00957F87">
              <w:t>]</w:t>
            </w:r>
          </w:p>
        </w:tc>
        <w:tc>
          <w:tcPr>
            <w:tcW w:w="1848" w:type="dxa"/>
          </w:tcPr>
          <w:p w14:paraId="37018EBF" w14:textId="12B5F290" w:rsidR="00957F87" w:rsidRPr="00957F87" w:rsidRDefault="00FE1FA7" w:rsidP="00957F87">
            <w:r>
              <w:t>0.464</w:t>
            </w:r>
            <w:r w:rsidR="006876B8">
              <w:t xml:space="preserve"> (0.336 to 0.639</w:t>
            </w:r>
            <w:r w:rsidR="00957F87" w:rsidRPr="00957F87">
              <w:t xml:space="preserve">), </w:t>
            </w:r>
          </w:p>
          <w:p w14:paraId="51CE0988" w14:textId="5AF9405D" w:rsidR="00957F87" w:rsidRPr="00957F87" w:rsidRDefault="00896816" w:rsidP="00957F87">
            <w:r>
              <w:t>&lt;0.001 [0.076</w:t>
            </w:r>
            <w:r w:rsidR="00957F87" w:rsidRPr="00957F87">
              <w:t>]</w:t>
            </w:r>
          </w:p>
        </w:tc>
      </w:tr>
      <w:tr w:rsidR="00957F87" w:rsidRPr="00957F87" w14:paraId="7C2C5870" w14:textId="77777777" w:rsidTr="00957F87">
        <w:tc>
          <w:tcPr>
            <w:tcW w:w="1701" w:type="dxa"/>
          </w:tcPr>
          <w:p w14:paraId="733AE3B8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2013</w:t>
            </w:r>
          </w:p>
        </w:tc>
        <w:tc>
          <w:tcPr>
            <w:tcW w:w="1843" w:type="dxa"/>
          </w:tcPr>
          <w:p w14:paraId="353F0853" w14:textId="75E07BFC" w:rsidR="00957F87" w:rsidRPr="00957F87" w:rsidRDefault="00CD299B" w:rsidP="00957F87">
            <w:r>
              <w:t>0.609</w:t>
            </w:r>
            <w:r w:rsidR="00994F91">
              <w:t xml:space="preserve"> (0.589 to 0.630</w:t>
            </w:r>
            <w:r w:rsidR="00957F87" w:rsidRPr="00957F87">
              <w:t>),</w:t>
            </w:r>
          </w:p>
          <w:p w14:paraId="4E2F2301" w14:textId="7445158C" w:rsidR="00957F87" w:rsidRPr="00957F87" w:rsidRDefault="00994F91" w:rsidP="00957F87">
            <w:r>
              <w:t>&lt;0.001 [0.010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015EC8D1" w14:textId="7CF1AE52" w:rsidR="00957F87" w:rsidRPr="00957F87" w:rsidRDefault="00C46225" w:rsidP="00957F87">
            <w:r>
              <w:t>1.013</w:t>
            </w:r>
            <w:r w:rsidR="00CF164F">
              <w:t xml:space="preserve"> (0.627 to 1.637</w:t>
            </w:r>
            <w:r w:rsidR="00957F87" w:rsidRPr="00957F87">
              <w:t xml:space="preserve">), </w:t>
            </w:r>
          </w:p>
          <w:p w14:paraId="2C4A992C" w14:textId="1214EF2A" w:rsidR="00957F87" w:rsidRPr="00957F87" w:rsidRDefault="00C46225" w:rsidP="00957F87">
            <w:r>
              <w:t>&lt;0.959 [0.248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44E2FD02" w14:textId="16488632" w:rsidR="00957F87" w:rsidRPr="00957F87" w:rsidRDefault="00D17935" w:rsidP="00957F87">
            <w:r>
              <w:t>2.071</w:t>
            </w:r>
            <w:r w:rsidR="00B13D9B">
              <w:t xml:space="preserve"> (1.157 to 3.707</w:t>
            </w:r>
            <w:r w:rsidR="00957F87" w:rsidRPr="00957F87">
              <w:t xml:space="preserve">), </w:t>
            </w:r>
          </w:p>
          <w:p w14:paraId="53111AC4" w14:textId="77C3A277" w:rsidR="00957F87" w:rsidRPr="00957F87" w:rsidRDefault="00D17935" w:rsidP="00957F87">
            <w:r>
              <w:t>&lt;0.014</w:t>
            </w:r>
            <w:r w:rsidR="00B13D9B">
              <w:t xml:space="preserve"> [0.615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523CBC0D" w14:textId="4CC947FB" w:rsidR="00957F87" w:rsidRPr="00957F87" w:rsidRDefault="00FC528C" w:rsidP="00957F87">
            <w:r>
              <w:t>0.886 (0.746</w:t>
            </w:r>
            <w:r w:rsidR="00FE1FA7">
              <w:t xml:space="preserve"> to 1.051</w:t>
            </w:r>
            <w:r w:rsidR="00957F87" w:rsidRPr="00957F87">
              <w:t xml:space="preserve">), </w:t>
            </w:r>
          </w:p>
          <w:p w14:paraId="7F07194F" w14:textId="64AA747D" w:rsidR="00957F87" w:rsidRPr="00957F87" w:rsidRDefault="00FC528C" w:rsidP="00957F87">
            <w:r>
              <w:t>&lt;0.165 [0.077</w:t>
            </w:r>
            <w:r w:rsidR="00957F87" w:rsidRPr="00957F87">
              <w:t>]</w:t>
            </w:r>
          </w:p>
        </w:tc>
        <w:tc>
          <w:tcPr>
            <w:tcW w:w="1848" w:type="dxa"/>
          </w:tcPr>
          <w:p w14:paraId="4E62DCB1" w14:textId="37198B19" w:rsidR="00957F87" w:rsidRPr="00957F87" w:rsidRDefault="00FE1FA7" w:rsidP="00957F87">
            <w:r>
              <w:t>0.491</w:t>
            </w:r>
            <w:r w:rsidR="006876B8">
              <w:t xml:space="preserve"> (0.359 to 0.671</w:t>
            </w:r>
            <w:r w:rsidR="00957F87" w:rsidRPr="00957F87">
              <w:t xml:space="preserve">), </w:t>
            </w:r>
          </w:p>
          <w:p w14:paraId="41B948D8" w14:textId="76A9296C" w:rsidR="00957F87" w:rsidRPr="00957F87" w:rsidRDefault="00FE1FA7" w:rsidP="00957F87">
            <w:r>
              <w:t>&lt;0.001</w:t>
            </w:r>
            <w:r w:rsidR="00896816">
              <w:t xml:space="preserve"> [0.078</w:t>
            </w:r>
            <w:r w:rsidR="00957F87" w:rsidRPr="00957F87">
              <w:t>]</w:t>
            </w:r>
          </w:p>
        </w:tc>
      </w:tr>
      <w:tr w:rsidR="00957F87" w:rsidRPr="00957F87" w14:paraId="0C7E1524" w14:textId="77777777" w:rsidTr="00957F87">
        <w:tc>
          <w:tcPr>
            <w:tcW w:w="1701" w:type="dxa"/>
          </w:tcPr>
          <w:p w14:paraId="4C49B5F3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2014</w:t>
            </w:r>
          </w:p>
        </w:tc>
        <w:tc>
          <w:tcPr>
            <w:tcW w:w="1843" w:type="dxa"/>
          </w:tcPr>
          <w:p w14:paraId="42D60F75" w14:textId="3C112ECF" w:rsidR="00957F87" w:rsidRPr="00957F87" w:rsidRDefault="00CD299B" w:rsidP="00957F87">
            <w:r>
              <w:t>0.577</w:t>
            </w:r>
            <w:r w:rsidR="00994F91">
              <w:t xml:space="preserve"> (0.556 to 0.598</w:t>
            </w:r>
            <w:r w:rsidR="00957F87" w:rsidRPr="00957F87">
              <w:t xml:space="preserve">), </w:t>
            </w:r>
          </w:p>
          <w:p w14:paraId="291BCFBA" w14:textId="3FBA7B72" w:rsidR="00957F87" w:rsidRPr="00957F87" w:rsidRDefault="00994F91" w:rsidP="00957F87">
            <w:r>
              <w:t>&lt;0.001 [0.011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2AFCCC57" w14:textId="1D8F858A" w:rsidR="00957F87" w:rsidRPr="00957F87" w:rsidRDefault="00C46225" w:rsidP="00957F87">
            <w:r>
              <w:t>1.134</w:t>
            </w:r>
            <w:r w:rsidR="00CF164F">
              <w:t xml:space="preserve"> (0.668 to 1.925</w:t>
            </w:r>
            <w:r w:rsidR="00957F87" w:rsidRPr="00957F87">
              <w:t>),</w:t>
            </w:r>
          </w:p>
          <w:p w14:paraId="3F38012B" w14:textId="7BC396AD" w:rsidR="00957F87" w:rsidRPr="00957F87" w:rsidRDefault="00C46225" w:rsidP="00957F87">
            <w:r>
              <w:t>&lt;0.642 [0.306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6291A71C" w14:textId="7BCD2D0D" w:rsidR="00957F87" w:rsidRPr="00957F87" w:rsidRDefault="00D17935" w:rsidP="00957F87">
            <w:r>
              <w:t>1.802</w:t>
            </w:r>
            <w:r w:rsidR="00B13D9B">
              <w:t xml:space="preserve"> (0.943 to 3.442</w:t>
            </w:r>
            <w:r>
              <w:t>),</w:t>
            </w:r>
            <w:r w:rsidR="00957F87" w:rsidRPr="00957F87">
              <w:t xml:space="preserve"> </w:t>
            </w:r>
          </w:p>
          <w:p w14:paraId="08C4CADF" w14:textId="4F2612D3" w:rsidR="00957F87" w:rsidRPr="00957F87" w:rsidRDefault="00D17935" w:rsidP="00957F87">
            <w:r>
              <w:t>&lt;0.075</w:t>
            </w:r>
            <w:r w:rsidR="00B13D9B">
              <w:t xml:space="preserve"> [0.595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00A77D7F" w14:textId="21435840" w:rsidR="00957F87" w:rsidRPr="00957F87" w:rsidRDefault="00FC528C" w:rsidP="00957F87">
            <w:r>
              <w:t>0.960 (0.805</w:t>
            </w:r>
            <w:r w:rsidR="00FE1FA7">
              <w:t xml:space="preserve"> to 1.145</w:t>
            </w:r>
            <w:r w:rsidR="00957F87" w:rsidRPr="00957F87">
              <w:t xml:space="preserve">), </w:t>
            </w:r>
          </w:p>
          <w:p w14:paraId="34861242" w14:textId="4DEFE42F" w:rsidR="00957F87" w:rsidRPr="00957F87" w:rsidRDefault="00FC528C" w:rsidP="00957F87">
            <w:r>
              <w:t>&lt;0.651 [0.086</w:t>
            </w:r>
            <w:r w:rsidR="00957F87" w:rsidRPr="00957F87">
              <w:t>]</w:t>
            </w:r>
          </w:p>
        </w:tc>
        <w:tc>
          <w:tcPr>
            <w:tcW w:w="1848" w:type="dxa"/>
          </w:tcPr>
          <w:p w14:paraId="16772C65" w14:textId="145ECF16" w:rsidR="00957F87" w:rsidRPr="00957F87" w:rsidRDefault="00FE1FA7" w:rsidP="00957F87">
            <w:r>
              <w:t>0.523</w:t>
            </w:r>
            <w:r w:rsidR="006876B8">
              <w:t xml:space="preserve"> (0.373 to 0.733</w:t>
            </w:r>
            <w:r w:rsidR="00957F87" w:rsidRPr="00957F87">
              <w:t xml:space="preserve">), </w:t>
            </w:r>
          </w:p>
          <w:p w14:paraId="74EEE96E" w14:textId="4440A97B" w:rsidR="00957F87" w:rsidRPr="00957F87" w:rsidRDefault="00FE1FA7" w:rsidP="00957F87">
            <w:r>
              <w:t>&lt;0.001</w:t>
            </w:r>
            <w:r w:rsidR="00896816">
              <w:t xml:space="preserve"> [0.090</w:t>
            </w:r>
            <w:r w:rsidR="00957F87" w:rsidRPr="00957F87">
              <w:t>]</w:t>
            </w:r>
          </w:p>
        </w:tc>
      </w:tr>
      <w:tr w:rsidR="00957F87" w:rsidRPr="00957F87" w14:paraId="41A50B15" w14:textId="77777777" w:rsidTr="00957F87">
        <w:tc>
          <w:tcPr>
            <w:tcW w:w="1701" w:type="dxa"/>
          </w:tcPr>
          <w:p w14:paraId="5BFDBECC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2015</w:t>
            </w:r>
          </w:p>
        </w:tc>
        <w:tc>
          <w:tcPr>
            <w:tcW w:w="1843" w:type="dxa"/>
          </w:tcPr>
          <w:p w14:paraId="308D8535" w14:textId="794487B5" w:rsidR="00957F87" w:rsidRPr="00957F87" w:rsidRDefault="00CD299B" w:rsidP="00957F87">
            <w:r>
              <w:t>0.484</w:t>
            </w:r>
            <w:r w:rsidR="00994F91">
              <w:t xml:space="preserve"> (0.464 to 0.504</w:t>
            </w:r>
            <w:r w:rsidR="00957F87" w:rsidRPr="00957F87">
              <w:t xml:space="preserve">), </w:t>
            </w:r>
          </w:p>
          <w:p w14:paraId="403C07B6" w14:textId="78613796" w:rsidR="00957F87" w:rsidRPr="00957F87" w:rsidRDefault="00957F87" w:rsidP="00957F87">
            <w:r w:rsidRPr="00957F87">
              <w:t>&lt;0.</w:t>
            </w:r>
            <w:r w:rsidR="00994F91">
              <w:t>001 [0.010</w:t>
            </w:r>
            <w:r w:rsidRPr="00957F87">
              <w:t>]</w:t>
            </w:r>
          </w:p>
        </w:tc>
        <w:tc>
          <w:tcPr>
            <w:tcW w:w="1843" w:type="dxa"/>
          </w:tcPr>
          <w:p w14:paraId="5A00B991" w14:textId="78965C5E" w:rsidR="00957F87" w:rsidRPr="00957F87" w:rsidRDefault="00C46225" w:rsidP="00957F87">
            <w:r>
              <w:t>0.882</w:t>
            </w:r>
            <w:r w:rsidR="00CF164F">
              <w:t xml:space="preserve"> (0.493 to 1.578</w:t>
            </w:r>
            <w:r w:rsidR="00957F87" w:rsidRPr="00957F87">
              <w:t xml:space="preserve">), </w:t>
            </w:r>
          </w:p>
          <w:p w14:paraId="68DBD174" w14:textId="4AB76EBA" w:rsidR="00957F87" w:rsidRPr="00957F87" w:rsidRDefault="00C46225" w:rsidP="00957F87">
            <w:r>
              <w:t>&lt;0.673 [0.262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53FF50EA" w14:textId="1B4F7A83" w:rsidR="00957F87" w:rsidRPr="00957F87" w:rsidRDefault="00D17935" w:rsidP="00957F87">
            <w:r>
              <w:t>2.867</w:t>
            </w:r>
            <w:r w:rsidR="00B13D9B">
              <w:t xml:space="preserve"> (1.371 to 5.992</w:t>
            </w:r>
            <w:r w:rsidR="00957F87" w:rsidRPr="00957F87">
              <w:t xml:space="preserve">), </w:t>
            </w:r>
          </w:p>
          <w:p w14:paraId="04D011EE" w14:textId="3E1A7946" w:rsidR="00957F87" w:rsidRPr="00957F87" w:rsidRDefault="00D17935" w:rsidP="00957F87">
            <w:r>
              <w:t>&lt;0.005</w:t>
            </w:r>
            <w:r w:rsidR="00B13D9B">
              <w:t xml:space="preserve"> [1.078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3D4C80AC" w14:textId="1962FAB8" w:rsidR="00957F87" w:rsidRPr="00957F87" w:rsidRDefault="00FC528C" w:rsidP="00957F87">
            <w:r>
              <w:t>0.857 (0.711</w:t>
            </w:r>
            <w:r w:rsidR="00FE1FA7">
              <w:t xml:space="preserve"> to 1.032</w:t>
            </w:r>
            <w:r w:rsidR="00957F87" w:rsidRPr="00957F87">
              <w:t xml:space="preserve">, </w:t>
            </w:r>
          </w:p>
          <w:p w14:paraId="3AF11C94" w14:textId="0074BA00" w:rsidR="00957F87" w:rsidRPr="00957F87" w:rsidRDefault="00FC528C" w:rsidP="00957F87">
            <w:r>
              <w:t>&lt;0.104 [0.082</w:t>
            </w:r>
            <w:r w:rsidR="00957F87" w:rsidRPr="00957F87">
              <w:t>]</w:t>
            </w:r>
          </w:p>
        </w:tc>
        <w:tc>
          <w:tcPr>
            <w:tcW w:w="1848" w:type="dxa"/>
          </w:tcPr>
          <w:p w14:paraId="4EE2284A" w14:textId="3FA45799" w:rsidR="00957F87" w:rsidRPr="00957F87" w:rsidRDefault="00FE1FA7" w:rsidP="00957F87">
            <w:r>
              <w:t>0.468</w:t>
            </w:r>
            <w:r w:rsidR="006876B8">
              <w:t xml:space="preserve"> (0.322 to 0.680</w:t>
            </w:r>
            <w:r w:rsidR="00957F87" w:rsidRPr="00957F87">
              <w:t xml:space="preserve">), </w:t>
            </w:r>
          </w:p>
          <w:p w14:paraId="55308682" w14:textId="26724111" w:rsidR="00957F87" w:rsidRPr="00957F87" w:rsidRDefault="00FE1FA7" w:rsidP="00957F87">
            <w:r>
              <w:t>&lt;0.001</w:t>
            </w:r>
            <w:r w:rsidR="00896816">
              <w:t xml:space="preserve"> [0.089</w:t>
            </w:r>
            <w:r w:rsidR="00957F87" w:rsidRPr="00957F87">
              <w:t>]</w:t>
            </w:r>
          </w:p>
        </w:tc>
      </w:tr>
      <w:tr w:rsidR="00957F87" w:rsidRPr="00957F87" w14:paraId="23CB34C2" w14:textId="77777777" w:rsidTr="00957F87">
        <w:tc>
          <w:tcPr>
            <w:tcW w:w="1701" w:type="dxa"/>
          </w:tcPr>
          <w:p w14:paraId="73A70702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2016</w:t>
            </w:r>
          </w:p>
        </w:tc>
        <w:tc>
          <w:tcPr>
            <w:tcW w:w="1843" w:type="dxa"/>
          </w:tcPr>
          <w:p w14:paraId="0DA5E462" w14:textId="517C600E" w:rsidR="00994F91" w:rsidRDefault="00CD299B" w:rsidP="00957F87">
            <w:r>
              <w:t>0.422</w:t>
            </w:r>
            <w:r w:rsidR="00994F91">
              <w:t xml:space="preserve"> (0.402 to 0.442</w:t>
            </w:r>
            <w:r w:rsidR="00957F87" w:rsidRPr="00957F87">
              <w:t xml:space="preserve">), </w:t>
            </w:r>
          </w:p>
          <w:p w14:paraId="69C4C485" w14:textId="5C3DE09A" w:rsidR="00957F87" w:rsidRPr="00957F87" w:rsidRDefault="00994F91" w:rsidP="00957F87">
            <w:r>
              <w:t>&lt;0.001 [0.011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3CB418A1" w14:textId="22C2F038" w:rsidR="00957F87" w:rsidRPr="00957F87" w:rsidRDefault="00C46225" w:rsidP="00957F87">
            <w:r>
              <w:t>1.181</w:t>
            </w:r>
            <w:r w:rsidR="00CF164F">
              <w:t xml:space="preserve"> (0.578 to 2.416</w:t>
            </w:r>
            <w:r w:rsidR="00957F87" w:rsidRPr="00957F87">
              <w:t xml:space="preserve">), </w:t>
            </w:r>
          </w:p>
          <w:p w14:paraId="6421AB0F" w14:textId="29BA40D7" w:rsidR="00957F87" w:rsidRPr="00957F87" w:rsidRDefault="00C46225" w:rsidP="00957F87">
            <w:r>
              <w:t>&lt;0.648 [0.431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7AAC3EBB" w14:textId="20FC182B" w:rsidR="00957F87" w:rsidRPr="00957F87" w:rsidRDefault="00D17935" w:rsidP="00957F87">
            <w:r>
              <w:t>3.066</w:t>
            </w:r>
            <w:r w:rsidR="00B13D9B">
              <w:t xml:space="preserve"> (1.298 to 6.993</w:t>
            </w:r>
            <w:r w:rsidR="00957F87" w:rsidRPr="00957F87">
              <w:t xml:space="preserve">), </w:t>
            </w:r>
          </w:p>
          <w:p w14:paraId="3CEF756F" w14:textId="1651E01E" w:rsidR="00957F87" w:rsidRPr="00957F87" w:rsidRDefault="00D17935" w:rsidP="00957F87">
            <w:r>
              <w:t>&lt;0.011</w:t>
            </w:r>
            <w:r w:rsidR="00B13D9B">
              <w:t xml:space="preserve"> [1.295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4978F392" w14:textId="1C7ED83F" w:rsidR="00957F87" w:rsidRPr="00957F87" w:rsidRDefault="00FC528C" w:rsidP="00957F87">
            <w:r>
              <w:t>0.793 (0.646</w:t>
            </w:r>
            <w:r w:rsidR="00FE1FA7">
              <w:t xml:space="preserve"> to 0.973</w:t>
            </w:r>
            <w:r w:rsidR="00957F87" w:rsidRPr="00957F87">
              <w:t xml:space="preserve">), </w:t>
            </w:r>
          </w:p>
          <w:p w14:paraId="4025167C" w14:textId="304CE90A" w:rsidR="00957F87" w:rsidRPr="00957F87" w:rsidRDefault="00FC528C" w:rsidP="00957F87">
            <w:r>
              <w:t>&lt;0.026 [0.083</w:t>
            </w:r>
            <w:r w:rsidR="00957F87" w:rsidRPr="00957F87">
              <w:t>]</w:t>
            </w:r>
          </w:p>
        </w:tc>
        <w:tc>
          <w:tcPr>
            <w:tcW w:w="1848" w:type="dxa"/>
          </w:tcPr>
          <w:p w14:paraId="69DC62D8" w14:textId="5FC4EF22" w:rsidR="00957F87" w:rsidRPr="00957F87" w:rsidRDefault="00FE1FA7" w:rsidP="00957F87">
            <w:r>
              <w:t>0.172</w:t>
            </w:r>
            <w:r w:rsidR="006876B8">
              <w:t xml:space="preserve"> (0.109 to 0.271</w:t>
            </w:r>
            <w:r w:rsidR="00957F87" w:rsidRPr="00957F87">
              <w:t xml:space="preserve">), </w:t>
            </w:r>
          </w:p>
          <w:p w14:paraId="46C8E377" w14:textId="444474E9" w:rsidR="00957F87" w:rsidRPr="00957F87" w:rsidRDefault="00896816" w:rsidP="00957F87">
            <w:r>
              <w:t>&lt;0.001 [0.040</w:t>
            </w:r>
            <w:r w:rsidR="00957F87" w:rsidRPr="00957F87">
              <w:t>]</w:t>
            </w:r>
          </w:p>
        </w:tc>
      </w:tr>
      <w:tr w:rsidR="00957F87" w:rsidRPr="00957F87" w14:paraId="7AAD2C6F" w14:textId="77777777" w:rsidTr="00957F87">
        <w:tc>
          <w:tcPr>
            <w:tcW w:w="1701" w:type="dxa"/>
          </w:tcPr>
          <w:p w14:paraId="45B3B8DD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2017</w:t>
            </w:r>
          </w:p>
        </w:tc>
        <w:tc>
          <w:tcPr>
            <w:tcW w:w="1843" w:type="dxa"/>
          </w:tcPr>
          <w:p w14:paraId="1AC7CD94" w14:textId="703C0422" w:rsidR="00957F87" w:rsidRPr="00957F87" w:rsidRDefault="00CD299B" w:rsidP="00957F87">
            <w:r>
              <w:t>0.391</w:t>
            </w:r>
            <w:r w:rsidR="00994F91">
              <w:t xml:space="preserve"> (0.370 to 0.414</w:t>
            </w:r>
            <w:r w:rsidR="00957F87" w:rsidRPr="00957F87">
              <w:t xml:space="preserve">), </w:t>
            </w:r>
          </w:p>
          <w:p w14:paraId="7E2671B1" w14:textId="6F077770" w:rsidR="00957F87" w:rsidRPr="00957F87" w:rsidRDefault="00994F91" w:rsidP="00957F87">
            <w:r>
              <w:t>&lt;0.001 [0.011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23E485B8" w14:textId="0DC5879E" w:rsidR="00957F87" w:rsidRPr="00957F87" w:rsidRDefault="00C46225" w:rsidP="00957F87">
            <w:r>
              <w:t>0.835</w:t>
            </w:r>
            <w:r w:rsidR="00CF164F">
              <w:t xml:space="preserve"> (0.352 to 1.987</w:t>
            </w:r>
            <w:r w:rsidR="00957F87" w:rsidRPr="00957F87">
              <w:t>),</w:t>
            </w:r>
          </w:p>
          <w:p w14:paraId="10EAA569" w14:textId="49BE348F" w:rsidR="00957F87" w:rsidRPr="00957F87" w:rsidRDefault="00C46225" w:rsidP="00957F87">
            <w:r>
              <w:t>&lt;0.683 [0.369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14D85E27" w14:textId="61FB150D" w:rsidR="00957F87" w:rsidRPr="00957F87" w:rsidRDefault="00D17935" w:rsidP="00957F87">
            <w:r>
              <w:t>1.009</w:t>
            </w:r>
            <w:r w:rsidR="00B13D9B">
              <w:t xml:space="preserve"> (0.363 to 2.805</w:t>
            </w:r>
            <w:r w:rsidR="00957F87" w:rsidRPr="00957F87">
              <w:t xml:space="preserve">), </w:t>
            </w:r>
          </w:p>
          <w:p w14:paraId="4BA0A9B3" w14:textId="31FAC6BF" w:rsidR="00957F87" w:rsidRPr="00957F87" w:rsidRDefault="00D17935" w:rsidP="00957F87">
            <w:r>
              <w:t>&lt;0.986</w:t>
            </w:r>
            <w:r w:rsidR="00B13D9B">
              <w:t xml:space="preserve"> [0.526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6D9B2652" w14:textId="0C739CB1" w:rsidR="00957F87" w:rsidRPr="00957F87" w:rsidRDefault="00FC528C" w:rsidP="00957F87">
            <w:r>
              <w:t>0.623 (0.496</w:t>
            </w:r>
            <w:r w:rsidR="00FE1FA7">
              <w:t xml:space="preserve"> to 0.782</w:t>
            </w:r>
            <w:r w:rsidR="00957F87" w:rsidRPr="00957F87">
              <w:t xml:space="preserve">), </w:t>
            </w:r>
          </w:p>
          <w:p w14:paraId="741A0003" w14:textId="4CA4C6FA" w:rsidR="00957F87" w:rsidRPr="00957F87" w:rsidRDefault="00FC528C" w:rsidP="00957F87">
            <w:r>
              <w:t>&lt;0.001 [0.072</w:t>
            </w:r>
            <w:r w:rsidR="00957F87" w:rsidRPr="00957F87">
              <w:t>]</w:t>
            </w:r>
          </w:p>
        </w:tc>
        <w:tc>
          <w:tcPr>
            <w:tcW w:w="1848" w:type="dxa"/>
          </w:tcPr>
          <w:p w14:paraId="247F6668" w14:textId="73702BCF" w:rsidR="00957F87" w:rsidRPr="00957F87" w:rsidRDefault="00FE1FA7" w:rsidP="00957F87">
            <w:r>
              <w:t>0.139</w:t>
            </w:r>
            <w:r w:rsidR="006876B8">
              <w:t xml:space="preserve"> (0.087 to 0.220</w:t>
            </w:r>
            <w:r w:rsidR="00957F87" w:rsidRPr="00957F87">
              <w:t xml:space="preserve">), </w:t>
            </w:r>
          </w:p>
          <w:p w14:paraId="46886C3D" w14:textId="54604C77" w:rsidR="00957F87" w:rsidRPr="00957F87" w:rsidRDefault="00896816" w:rsidP="00957F87">
            <w:r>
              <w:t>&lt;0.001 [0.033</w:t>
            </w:r>
            <w:r w:rsidR="00957F87" w:rsidRPr="00957F87">
              <w:t>]</w:t>
            </w:r>
          </w:p>
        </w:tc>
      </w:tr>
      <w:tr w:rsidR="00957F87" w:rsidRPr="00957F87" w14:paraId="115E0EBC" w14:textId="77777777" w:rsidTr="00957F87">
        <w:tc>
          <w:tcPr>
            <w:tcW w:w="1701" w:type="dxa"/>
          </w:tcPr>
          <w:p w14:paraId="608E9B14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2018</w:t>
            </w:r>
          </w:p>
        </w:tc>
        <w:tc>
          <w:tcPr>
            <w:tcW w:w="1843" w:type="dxa"/>
          </w:tcPr>
          <w:p w14:paraId="59E038BD" w14:textId="7A5C33E9" w:rsidR="00957F87" w:rsidRPr="00957F87" w:rsidRDefault="00CD299B" w:rsidP="00957F87">
            <w:r>
              <w:t>0.351</w:t>
            </w:r>
            <w:r w:rsidR="00994F91">
              <w:t xml:space="preserve"> (0.330 to 0.373</w:t>
            </w:r>
            <w:r w:rsidR="00957F87" w:rsidRPr="00957F87">
              <w:t xml:space="preserve">), </w:t>
            </w:r>
          </w:p>
          <w:p w14:paraId="09ED88C6" w14:textId="13666297" w:rsidR="00957F87" w:rsidRPr="00957F87" w:rsidRDefault="00994F91" w:rsidP="00957F87">
            <w:r>
              <w:t>&lt;0.001 [0.011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78A4CCCC" w14:textId="2916EF65" w:rsidR="00957F87" w:rsidRPr="00957F87" w:rsidRDefault="00C46225" w:rsidP="00957F87">
            <w:r>
              <w:t>0.940</w:t>
            </w:r>
            <w:r w:rsidR="00CF164F">
              <w:t xml:space="preserve"> (0.332 to 2.661</w:t>
            </w:r>
            <w:r w:rsidR="00957F87" w:rsidRPr="00957F87">
              <w:t xml:space="preserve">), </w:t>
            </w:r>
          </w:p>
          <w:p w14:paraId="6551A924" w14:textId="61250D8E" w:rsidR="00957F87" w:rsidRPr="00957F87" w:rsidRDefault="00C46225" w:rsidP="00957F87">
            <w:r>
              <w:t>&lt;0.907 [0.499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08D2ADD0" w14:textId="5D4D30AD" w:rsidR="00957F87" w:rsidRPr="00957F87" w:rsidRDefault="00D17935" w:rsidP="00957F87">
            <w:r>
              <w:t>1.704</w:t>
            </w:r>
            <w:r w:rsidR="00B13D9B">
              <w:t xml:space="preserve"> (0.473 to 6.132</w:t>
            </w:r>
            <w:r w:rsidR="00957F87" w:rsidRPr="00957F87">
              <w:t>),</w:t>
            </w:r>
          </w:p>
          <w:p w14:paraId="1562AEFA" w14:textId="376D9DEF" w:rsidR="00957F87" w:rsidRPr="00957F87" w:rsidRDefault="00D17935" w:rsidP="00957F87">
            <w:r>
              <w:t>&lt;0.415</w:t>
            </w:r>
            <w:r w:rsidR="00B13D9B">
              <w:t xml:space="preserve"> [1.113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05DF58F5" w14:textId="14AF4BB0" w:rsidR="00957F87" w:rsidRPr="00957F87" w:rsidRDefault="00FC528C" w:rsidP="00957F87">
            <w:r>
              <w:t>0.383 (0.294</w:t>
            </w:r>
            <w:r w:rsidR="00FE1FA7">
              <w:t xml:space="preserve"> to 0.501</w:t>
            </w:r>
            <w:r w:rsidR="00957F87" w:rsidRPr="00957F87">
              <w:t xml:space="preserve">), </w:t>
            </w:r>
          </w:p>
          <w:p w14:paraId="646461F4" w14:textId="18C4B393" w:rsidR="00957F87" w:rsidRPr="00957F87" w:rsidRDefault="00FC528C" w:rsidP="00957F87">
            <w:r>
              <w:t>&lt;0.001 [0.052</w:t>
            </w:r>
            <w:r w:rsidR="00957F87" w:rsidRPr="00957F87">
              <w:t>]</w:t>
            </w:r>
          </w:p>
        </w:tc>
        <w:tc>
          <w:tcPr>
            <w:tcW w:w="1848" w:type="dxa"/>
          </w:tcPr>
          <w:p w14:paraId="7A0EBB42" w14:textId="0D9BED8D" w:rsidR="00957F87" w:rsidRPr="00957F87" w:rsidRDefault="00FE1FA7" w:rsidP="00957F87">
            <w:r>
              <w:t>0.063</w:t>
            </w:r>
            <w:r w:rsidR="006876B8">
              <w:t xml:space="preserve"> (0.036 to 0.111</w:t>
            </w:r>
            <w:r w:rsidR="00957F87" w:rsidRPr="00957F87">
              <w:t>),</w:t>
            </w:r>
          </w:p>
          <w:p w14:paraId="2232C937" w14:textId="768D0679" w:rsidR="00957F87" w:rsidRPr="00957F87" w:rsidRDefault="00896816" w:rsidP="00957F87">
            <w:r>
              <w:t xml:space="preserve"> &lt;0.001 [0.018</w:t>
            </w:r>
            <w:r w:rsidR="00957F87" w:rsidRPr="00957F87">
              <w:t>]</w:t>
            </w:r>
          </w:p>
        </w:tc>
      </w:tr>
      <w:tr w:rsidR="00957F87" w:rsidRPr="00957F87" w14:paraId="52314666" w14:textId="77777777" w:rsidTr="00957F87">
        <w:tc>
          <w:tcPr>
            <w:tcW w:w="1701" w:type="dxa"/>
          </w:tcPr>
          <w:p w14:paraId="60680E46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2019</w:t>
            </w:r>
          </w:p>
        </w:tc>
        <w:tc>
          <w:tcPr>
            <w:tcW w:w="1843" w:type="dxa"/>
          </w:tcPr>
          <w:p w14:paraId="12F87451" w14:textId="15CA11FC" w:rsidR="00957F87" w:rsidRPr="00957F87" w:rsidRDefault="00CD299B" w:rsidP="00957F87">
            <w:r>
              <w:t>0.289</w:t>
            </w:r>
            <w:r w:rsidR="00994F91">
              <w:t xml:space="preserve"> (0.269 to 0.311</w:t>
            </w:r>
            <w:r w:rsidR="00957F87" w:rsidRPr="00957F87">
              <w:t>),</w:t>
            </w:r>
          </w:p>
          <w:p w14:paraId="6092F594" w14:textId="39D5F0F2" w:rsidR="00957F87" w:rsidRPr="00957F87" w:rsidRDefault="00994F91" w:rsidP="00957F87">
            <w:r>
              <w:t>&lt;0.001 [0.011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00E42AC7" w14:textId="05F29B2D" w:rsidR="00957F87" w:rsidRPr="00957F87" w:rsidRDefault="00C46225" w:rsidP="00957F87">
            <w:r>
              <w:t>1.021</w:t>
            </w:r>
            <w:r w:rsidR="00CF164F">
              <w:t xml:space="preserve"> (0.330 to 3.162</w:t>
            </w:r>
            <w:r w:rsidR="00957F87" w:rsidRPr="00957F87">
              <w:t xml:space="preserve">), </w:t>
            </w:r>
          </w:p>
          <w:p w14:paraId="4C49B902" w14:textId="1ACF3CCC" w:rsidR="00957F87" w:rsidRPr="00957F87" w:rsidRDefault="00C46225" w:rsidP="00957F87">
            <w:r>
              <w:t>&lt;0.971 [0.589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434B5BB7" w14:textId="2F33837B" w:rsidR="00957F87" w:rsidRPr="00957F87" w:rsidRDefault="00D17935" w:rsidP="00957F87">
            <w:r>
              <w:t>0.266</w:t>
            </w:r>
            <w:r w:rsidR="00B13D9B">
              <w:t xml:space="preserve"> (0.051 to 1.374</w:t>
            </w:r>
            <w:r w:rsidR="00957F87" w:rsidRPr="00957F87">
              <w:t>),</w:t>
            </w:r>
          </w:p>
          <w:p w14:paraId="3D0A668E" w14:textId="7A94B0AB" w:rsidR="00957F87" w:rsidRPr="00957F87" w:rsidRDefault="00D17935" w:rsidP="00957F87">
            <w:r>
              <w:t>&lt;0.114</w:t>
            </w:r>
            <w:r w:rsidR="00B13D9B">
              <w:t xml:space="preserve"> [0.223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530D1EB7" w14:textId="656E14A0" w:rsidR="00957F87" w:rsidRPr="00957F87" w:rsidRDefault="00FC528C" w:rsidP="00957F87">
            <w:r>
              <w:t>0.319 (0.234</w:t>
            </w:r>
            <w:r w:rsidR="00FE1FA7">
              <w:t xml:space="preserve"> to 0.433</w:t>
            </w:r>
            <w:r w:rsidR="00957F87" w:rsidRPr="00957F87">
              <w:t xml:space="preserve">), </w:t>
            </w:r>
          </w:p>
          <w:p w14:paraId="3960371C" w14:textId="40F3918A" w:rsidR="00957F87" w:rsidRPr="00957F87" w:rsidRDefault="00FC528C" w:rsidP="00957F87">
            <w:r>
              <w:t>&lt;0.001 [0.050</w:t>
            </w:r>
            <w:r w:rsidR="00957F87" w:rsidRPr="00957F87">
              <w:t>]</w:t>
            </w:r>
          </w:p>
        </w:tc>
        <w:tc>
          <w:tcPr>
            <w:tcW w:w="1848" w:type="dxa"/>
          </w:tcPr>
          <w:p w14:paraId="3B2F04D7" w14:textId="14C1FA5E" w:rsidR="00957F87" w:rsidRPr="00957F87" w:rsidRDefault="00FE1FA7" w:rsidP="00957F87">
            <w:r>
              <w:t>0.120</w:t>
            </w:r>
            <w:r w:rsidR="006876B8">
              <w:t xml:space="preserve"> (0.065 to 0.221</w:t>
            </w:r>
            <w:r w:rsidR="00957F87" w:rsidRPr="00957F87">
              <w:t xml:space="preserve">), </w:t>
            </w:r>
          </w:p>
          <w:p w14:paraId="15D97384" w14:textId="5E5D4315" w:rsidR="00957F87" w:rsidRPr="00957F87" w:rsidRDefault="00896816" w:rsidP="00957F87">
            <w:r>
              <w:t>&lt;0.001 [0.037]</w:t>
            </w:r>
          </w:p>
        </w:tc>
      </w:tr>
      <w:tr w:rsidR="00957F87" w:rsidRPr="00957F87" w14:paraId="69B6CAB5" w14:textId="77777777" w:rsidTr="00957F87">
        <w:tc>
          <w:tcPr>
            <w:tcW w:w="1701" w:type="dxa"/>
          </w:tcPr>
          <w:p w14:paraId="4766A0C7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2020</w:t>
            </w:r>
          </w:p>
        </w:tc>
        <w:tc>
          <w:tcPr>
            <w:tcW w:w="1843" w:type="dxa"/>
          </w:tcPr>
          <w:p w14:paraId="4732D772" w14:textId="68C53A2D" w:rsidR="00957F87" w:rsidRPr="00957F87" w:rsidRDefault="00CD299B" w:rsidP="00957F87">
            <w:r>
              <w:t>0.316</w:t>
            </w:r>
            <w:r w:rsidR="00994F91">
              <w:t xml:space="preserve"> (0.287 to 0.349</w:t>
            </w:r>
            <w:r w:rsidR="00957F87" w:rsidRPr="00957F87">
              <w:t xml:space="preserve">), </w:t>
            </w:r>
          </w:p>
          <w:p w14:paraId="04801280" w14:textId="150CE914" w:rsidR="00957F87" w:rsidRPr="00957F87" w:rsidRDefault="00957F87" w:rsidP="00957F87">
            <w:r w:rsidRPr="00957F87">
              <w:t>&lt;0.</w:t>
            </w:r>
            <w:r w:rsidR="00994F91">
              <w:t>001 [0.016</w:t>
            </w:r>
            <w:r w:rsidRPr="00957F87">
              <w:t>]</w:t>
            </w:r>
          </w:p>
        </w:tc>
        <w:tc>
          <w:tcPr>
            <w:tcW w:w="1843" w:type="dxa"/>
          </w:tcPr>
          <w:p w14:paraId="4052630F" w14:textId="50BA0965" w:rsidR="00957F87" w:rsidRPr="00957F87" w:rsidRDefault="00C46225" w:rsidP="00957F87">
            <w:r>
              <w:t>1.713</w:t>
            </w:r>
            <w:r w:rsidR="00CF164F">
              <w:t xml:space="preserve"> (0.418 to 7.028</w:t>
            </w:r>
            <w:r w:rsidR="00957F87" w:rsidRPr="00957F87">
              <w:t>),</w:t>
            </w:r>
          </w:p>
          <w:p w14:paraId="33AF16E2" w14:textId="3F354B9F" w:rsidR="00957F87" w:rsidRPr="00957F87" w:rsidRDefault="00C46225" w:rsidP="00957F87">
            <w:r>
              <w:t>&lt;0.455 [1.234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5F0DAD2C" w14:textId="291AAD93" w:rsidR="00957F87" w:rsidRPr="00957F87" w:rsidRDefault="00D17935" w:rsidP="00957F87">
            <w:r>
              <w:t>9.810</w:t>
            </w:r>
            <w:r w:rsidR="00B13D9B">
              <w:t xml:space="preserve"> (0.772 to 124.623</w:t>
            </w:r>
            <w:r w:rsidR="00957F87" w:rsidRPr="00957F87">
              <w:t>),</w:t>
            </w:r>
          </w:p>
          <w:p w14:paraId="2AB95F5B" w14:textId="70869503" w:rsidR="00957F87" w:rsidRPr="00957F87" w:rsidRDefault="00D17935" w:rsidP="00957F87">
            <w:r>
              <w:t>&lt;0.078</w:t>
            </w:r>
            <w:r w:rsidR="00B13D9B">
              <w:t xml:space="preserve"> [12.722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248BEEE4" w14:textId="3D307598" w:rsidR="00957F87" w:rsidRPr="00957F87" w:rsidRDefault="00FC528C" w:rsidP="00957F87">
            <w:r>
              <w:t>0.223 (0.143</w:t>
            </w:r>
            <w:r w:rsidR="00FE1FA7">
              <w:t xml:space="preserve"> to 0.347</w:t>
            </w:r>
            <w:r w:rsidR="00957F87" w:rsidRPr="00957F87">
              <w:t xml:space="preserve">), </w:t>
            </w:r>
          </w:p>
          <w:p w14:paraId="27586996" w14:textId="0391E5AE" w:rsidR="00957F87" w:rsidRPr="00957F87" w:rsidRDefault="00FC528C" w:rsidP="00957F87">
            <w:r>
              <w:t>&lt;0.001 [0.050</w:t>
            </w:r>
            <w:r w:rsidR="00957F87" w:rsidRPr="00957F87">
              <w:t>]</w:t>
            </w:r>
          </w:p>
        </w:tc>
        <w:tc>
          <w:tcPr>
            <w:tcW w:w="1848" w:type="dxa"/>
          </w:tcPr>
          <w:p w14:paraId="05D76148" w14:textId="3FB71F10" w:rsidR="00957F87" w:rsidRPr="00957F87" w:rsidRDefault="00FE1FA7" w:rsidP="00957F87">
            <w:r>
              <w:t>0.020</w:t>
            </w:r>
            <w:r w:rsidR="006876B8">
              <w:t xml:space="preserve"> (0.009 to 0.045</w:t>
            </w:r>
            <w:r w:rsidR="00957F87" w:rsidRPr="00957F87">
              <w:t xml:space="preserve">), </w:t>
            </w:r>
          </w:p>
          <w:p w14:paraId="32BBCD11" w14:textId="6F0CDF21" w:rsidR="00957F87" w:rsidRPr="00957F87" w:rsidRDefault="00896816" w:rsidP="00957F87">
            <w:r>
              <w:t>&lt;0.001 [0.008</w:t>
            </w:r>
            <w:r w:rsidR="00957F87" w:rsidRPr="00957F87">
              <w:t>]</w:t>
            </w:r>
          </w:p>
        </w:tc>
      </w:tr>
      <w:tr w:rsidR="00957F87" w:rsidRPr="00957F87" w14:paraId="5305D48F" w14:textId="77777777" w:rsidTr="00957F87">
        <w:tc>
          <w:tcPr>
            <w:tcW w:w="1701" w:type="dxa"/>
          </w:tcPr>
          <w:p w14:paraId="248B712D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2021</w:t>
            </w:r>
          </w:p>
        </w:tc>
        <w:tc>
          <w:tcPr>
            <w:tcW w:w="1843" w:type="dxa"/>
          </w:tcPr>
          <w:p w14:paraId="148182A6" w14:textId="5A50A8AB" w:rsidR="00957F87" w:rsidRPr="00957F87" w:rsidRDefault="00CD299B" w:rsidP="00957F87">
            <w:r>
              <w:t>0.382</w:t>
            </w:r>
            <w:r w:rsidR="00994F91">
              <w:t xml:space="preserve"> (0.331 to 0.441</w:t>
            </w:r>
            <w:r w:rsidR="00957F87" w:rsidRPr="00957F87">
              <w:t xml:space="preserve">), </w:t>
            </w:r>
          </w:p>
          <w:p w14:paraId="477DCFBA" w14:textId="6E1F72C5" w:rsidR="00957F87" w:rsidRPr="00957F87" w:rsidRDefault="00994F91" w:rsidP="00957F87">
            <w:r>
              <w:t>&lt;0.001 [0.028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4096FFF7" w14:textId="087DBD32" w:rsidR="00957F87" w:rsidRPr="00957F87" w:rsidRDefault="00C46225" w:rsidP="00957F87">
            <w:r>
              <w:t>22.005</w:t>
            </w:r>
            <w:r w:rsidR="00CF164F">
              <w:t xml:space="preserve"> (0.923 to 524.69</w:t>
            </w:r>
            <w:r w:rsidR="00957F87" w:rsidRPr="00957F87">
              <w:t xml:space="preserve">), </w:t>
            </w:r>
          </w:p>
          <w:p w14:paraId="7BE6880F" w14:textId="17D19428" w:rsidR="00957F87" w:rsidRPr="00957F87" w:rsidRDefault="00C46225" w:rsidP="00957F87">
            <w:r>
              <w:t>&lt;0.056 [35.607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55FEA5C7" w14:textId="72D0CC2E" w:rsidR="00957F87" w:rsidRPr="00957F87" w:rsidRDefault="00D17935" w:rsidP="00957F87">
            <w:r>
              <w:t>-</w:t>
            </w:r>
          </w:p>
          <w:p w14:paraId="252AA6BA" w14:textId="2DCBC8B6" w:rsidR="00957F87" w:rsidRPr="00957F87" w:rsidRDefault="00957F87" w:rsidP="00957F87"/>
        </w:tc>
        <w:tc>
          <w:tcPr>
            <w:tcW w:w="1843" w:type="dxa"/>
          </w:tcPr>
          <w:p w14:paraId="704AE278" w14:textId="02C69BD0" w:rsidR="00957F87" w:rsidRPr="00957F87" w:rsidRDefault="00FC528C" w:rsidP="00957F87">
            <w:r>
              <w:t>0.285 (0.148</w:t>
            </w:r>
            <w:r w:rsidR="00FE1FA7">
              <w:t xml:space="preserve"> to 0.545</w:t>
            </w:r>
            <w:r w:rsidR="00957F87" w:rsidRPr="00957F87">
              <w:t xml:space="preserve">), </w:t>
            </w:r>
          </w:p>
          <w:p w14:paraId="03DEF894" w14:textId="6BAF9177" w:rsidR="00957F87" w:rsidRPr="00957F87" w:rsidRDefault="00FC528C" w:rsidP="00957F87">
            <w:r>
              <w:t>&lt;0.001 [0.094</w:t>
            </w:r>
            <w:r w:rsidR="00957F87" w:rsidRPr="00957F87">
              <w:t>]</w:t>
            </w:r>
          </w:p>
        </w:tc>
        <w:tc>
          <w:tcPr>
            <w:tcW w:w="1848" w:type="dxa"/>
          </w:tcPr>
          <w:p w14:paraId="6B752A5D" w14:textId="037F938C" w:rsidR="00FE1FA7" w:rsidRDefault="006876B8" w:rsidP="00957F87">
            <w:r>
              <w:t>0.010 (0.001 to 0.068</w:t>
            </w:r>
            <w:r w:rsidR="00FE1FA7">
              <w:t>),</w:t>
            </w:r>
          </w:p>
          <w:p w14:paraId="1BF2F74C" w14:textId="3A4AB970" w:rsidR="00FE1FA7" w:rsidRPr="00957F87" w:rsidRDefault="00FE1FA7" w:rsidP="00957F87">
            <w:r>
              <w:t>&lt;0.001 [0.010]</w:t>
            </w:r>
          </w:p>
        </w:tc>
      </w:tr>
      <w:tr w:rsidR="00957F87" w:rsidRPr="00957F87" w14:paraId="109A5252" w14:textId="77777777" w:rsidTr="00957F87">
        <w:tc>
          <w:tcPr>
            <w:tcW w:w="1701" w:type="dxa"/>
          </w:tcPr>
          <w:p w14:paraId="21B84366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constant</w:t>
            </w:r>
          </w:p>
        </w:tc>
        <w:tc>
          <w:tcPr>
            <w:tcW w:w="1843" w:type="dxa"/>
          </w:tcPr>
          <w:p w14:paraId="34FE648A" w14:textId="5DE6E20E" w:rsidR="00957F87" w:rsidRPr="00957F87" w:rsidRDefault="00CD299B" w:rsidP="00957F87">
            <w:r>
              <w:t>13.369</w:t>
            </w:r>
            <w:r w:rsidR="00994F91">
              <w:t xml:space="preserve"> (11.145 to 16.036</w:t>
            </w:r>
            <w:r w:rsidR="00957F87" w:rsidRPr="00957F87">
              <w:t>),</w:t>
            </w:r>
          </w:p>
          <w:p w14:paraId="1E63DCB9" w14:textId="77777777" w:rsidR="00957F87" w:rsidRPr="00957F87" w:rsidRDefault="00957F87" w:rsidP="00957F87">
            <w:r w:rsidRPr="00957F87">
              <w:t>&lt;0.001 [0.005]</w:t>
            </w:r>
          </w:p>
        </w:tc>
        <w:tc>
          <w:tcPr>
            <w:tcW w:w="1843" w:type="dxa"/>
          </w:tcPr>
          <w:p w14:paraId="78176FD5" w14:textId="4FB6F3EE" w:rsidR="00957F87" w:rsidRPr="00957F87" w:rsidRDefault="00D17935" w:rsidP="00957F87">
            <w:r>
              <w:t>1.402</w:t>
            </w:r>
            <w:r w:rsidR="00CF164F">
              <w:t xml:space="preserve"> (0.436 to 4.515</w:t>
            </w:r>
            <w:r w:rsidR="00957F87" w:rsidRPr="00957F87">
              <w:t xml:space="preserve">), </w:t>
            </w:r>
          </w:p>
          <w:p w14:paraId="362A3B49" w14:textId="2A52C83C" w:rsidR="00957F87" w:rsidRPr="00957F87" w:rsidRDefault="00D17935" w:rsidP="00957F87">
            <w:r>
              <w:t>&lt;0.571</w:t>
            </w:r>
            <w:r w:rsidR="00C46225">
              <w:t xml:space="preserve"> [0.836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0D313192" w14:textId="0AA76104" w:rsidR="00957F87" w:rsidRPr="00957F87" w:rsidRDefault="00D17935" w:rsidP="00957F87">
            <w:r>
              <w:t>0.011</w:t>
            </w:r>
            <w:r w:rsidR="00B13D9B">
              <w:t xml:space="preserve"> (0.013 to 0.080</w:t>
            </w:r>
            <w:r w:rsidR="00957F87" w:rsidRPr="00957F87">
              <w:t xml:space="preserve">), </w:t>
            </w:r>
          </w:p>
          <w:p w14:paraId="33475D8B" w14:textId="4307E69E" w:rsidR="00957F87" w:rsidRPr="00957F87" w:rsidRDefault="00B13D9B" w:rsidP="00957F87">
            <w:r>
              <w:t>&lt;0.001 [0.010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53DC7D7A" w14:textId="34199AB5" w:rsidR="00957F87" w:rsidRPr="00957F87" w:rsidRDefault="00FC528C" w:rsidP="00957F87">
            <w:r>
              <w:t>0.003 (0.001 to 0.007</w:t>
            </w:r>
            <w:r w:rsidR="00957F87" w:rsidRPr="00957F87">
              <w:t xml:space="preserve">), </w:t>
            </w:r>
          </w:p>
          <w:p w14:paraId="4CC6A54F" w14:textId="06307427" w:rsidR="00957F87" w:rsidRPr="00957F87" w:rsidRDefault="00FC528C" w:rsidP="00957F87">
            <w:r>
              <w:t>&lt;0.001 [0.013</w:t>
            </w:r>
            <w:r w:rsidR="00957F87" w:rsidRPr="00957F87">
              <w:t>]</w:t>
            </w:r>
          </w:p>
        </w:tc>
        <w:tc>
          <w:tcPr>
            <w:tcW w:w="1848" w:type="dxa"/>
          </w:tcPr>
          <w:p w14:paraId="5177A87C" w14:textId="788B0D83" w:rsidR="00FE1FA7" w:rsidRPr="00957F87" w:rsidRDefault="00FE1FA7" w:rsidP="00FE1FA7">
            <w:r>
              <w:t>180.80 (29.810 to 1096.55</w:t>
            </w:r>
            <w:r w:rsidRPr="00957F87">
              <w:t xml:space="preserve">), </w:t>
            </w:r>
          </w:p>
          <w:p w14:paraId="290A70E9" w14:textId="4C86F197" w:rsidR="00957F87" w:rsidRPr="00957F87" w:rsidRDefault="00FE1FA7" w:rsidP="00FE1FA7">
            <w:r>
              <w:t>&lt;0.001 [166.27</w:t>
            </w:r>
            <w:r w:rsidRPr="00957F87">
              <w:t>]</w:t>
            </w:r>
          </w:p>
        </w:tc>
      </w:tr>
    </w:tbl>
    <w:p w14:paraId="0B54C5B2" w14:textId="77777777" w:rsidR="00957F87" w:rsidRPr="00957F87" w:rsidRDefault="00957F87" w:rsidP="00957F87">
      <w:pPr>
        <w:ind w:left="142" w:right="-307"/>
        <w:rPr>
          <w:rFonts w:asciiTheme="minorHAnsi" w:hAnsiTheme="minorHAnsi" w:cstheme="minorHAnsi"/>
          <w:sz w:val="20"/>
          <w:szCs w:val="20"/>
        </w:rPr>
      </w:pPr>
      <w:proofErr w:type="gramStart"/>
      <w:r w:rsidRPr="00957F87">
        <w:rPr>
          <w:rFonts w:asciiTheme="minorHAnsi" w:hAnsiTheme="minorHAnsi" w:cstheme="minorHAnsi"/>
          <w:sz w:val="20"/>
          <w:szCs w:val="20"/>
        </w:rPr>
        <w:t>a</w:t>
      </w:r>
      <w:proofErr w:type="gramEnd"/>
      <w:r w:rsidRPr="00957F87">
        <w:rPr>
          <w:rFonts w:asciiTheme="minorHAnsi" w:hAnsiTheme="minorHAnsi" w:cstheme="minorHAnsi"/>
          <w:sz w:val="20"/>
          <w:szCs w:val="20"/>
        </w:rPr>
        <w:t> 95% confidence intervals are in brackets; results are reported as incidence rate ratios (IRR) followed by P-values and standard errors in parentheses.</w:t>
      </w:r>
    </w:p>
    <w:p w14:paraId="4E30F017" w14:textId="7B7F48D9" w:rsidR="00957F87" w:rsidRPr="00957F87" w:rsidRDefault="00957F87" w:rsidP="00957F87">
      <w:pPr>
        <w:ind w:left="142" w:right="-307"/>
        <w:rPr>
          <w:rFonts w:asciiTheme="minorHAnsi" w:hAnsiTheme="minorHAnsi" w:cstheme="minorHAnsi"/>
          <w:sz w:val="20"/>
          <w:szCs w:val="20"/>
        </w:rPr>
      </w:pPr>
      <w:proofErr w:type="gramStart"/>
      <w:r w:rsidRPr="00957F87">
        <w:rPr>
          <w:rFonts w:asciiTheme="minorHAnsi" w:hAnsiTheme="minorHAnsi" w:cstheme="minorHAnsi"/>
          <w:sz w:val="20"/>
          <w:szCs w:val="20"/>
        </w:rPr>
        <w:t>b</w:t>
      </w:r>
      <w:proofErr w:type="gramEnd"/>
      <w:r w:rsidRPr="00957F87">
        <w:rPr>
          <w:rFonts w:asciiTheme="minorHAnsi" w:hAnsiTheme="minorHAnsi" w:cstheme="minorHAnsi"/>
          <w:sz w:val="20"/>
          <w:szCs w:val="20"/>
        </w:rPr>
        <w:t xml:space="preserve"> Coefficients can be interpreted as proportionate changes, for example, patients in </w:t>
      </w:r>
      <w:r>
        <w:rPr>
          <w:rFonts w:asciiTheme="minorHAnsi" w:hAnsiTheme="minorHAnsi" w:cstheme="minorHAnsi"/>
          <w:sz w:val="20"/>
          <w:szCs w:val="20"/>
        </w:rPr>
        <w:t>th</w:t>
      </w:r>
      <w:r w:rsidR="006876B8">
        <w:rPr>
          <w:rFonts w:asciiTheme="minorHAnsi" w:hAnsiTheme="minorHAnsi" w:cstheme="minorHAnsi"/>
          <w:sz w:val="20"/>
          <w:szCs w:val="20"/>
        </w:rPr>
        <w:t>e North West had on average 15.8</w:t>
      </w:r>
      <w:r w:rsidRPr="00957F87">
        <w:rPr>
          <w:rFonts w:asciiTheme="minorHAnsi" w:hAnsiTheme="minorHAnsi" w:cstheme="minorHAnsi"/>
          <w:sz w:val="20"/>
          <w:szCs w:val="20"/>
        </w:rPr>
        <w:t xml:space="preserve">% </w:t>
      </w:r>
      <w:r w:rsidR="006876B8">
        <w:rPr>
          <w:rFonts w:asciiTheme="minorHAnsi" w:hAnsiTheme="minorHAnsi" w:cstheme="minorHAnsi"/>
          <w:sz w:val="20"/>
          <w:szCs w:val="20"/>
        </w:rPr>
        <w:t>fewer consultations where a prescribing error for indicator A was triggered</w:t>
      </w:r>
      <w:r w:rsidRPr="00957F87">
        <w:rPr>
          <w:rFonts w:asciiTheme="minorHAnsi" w:hAnsiTheme="minorHAnsi" w:cstheme="minorHAnsi"/>
          <w:sz w:val="20"/>
          <w:szCs w:val="20"/>
        </w:rPr>
        <w:t xml:space="preserve"> </w:t>
      </w:r>
      <w:r>
        <w:rPr>
          <w:rFonts w:asciiTheme="minorHAnsi" w:hAnsiTheme="minorHAnsi" w:cstheme="minorHAnsi"/>
          <w:sz w:val="20"/>
          <w:szCs w:val="20"/>
        </w:rPr>
        <w:t xml:space="preserve">than </w:t>
      </w:r>
      <w:r w:rsidRPr="00957F87">
        <w:rPr>
          <w:rFonts w:asciiTheme="minorHAnsi" w:hAnsiTheme="minorHAnsi" w:cstheme="minorHAnsi"/>
          <w:sz w:val="20"/>
          <w:szCs w:val="20"/>
        </w:rPr>
        <w:t>patients in the North East</w:t>
      </w:r>
    </w:p>
    <w:p w14:paraId="4677858F" w14:textId="77777777" w:rsidR="00957F87" w:rsidRDefault="00957F87">
      <w:pPr>
        <w:spacing w:after="160" w:line="259" w:lineRule="auto"/>
      </w:pPr>
      <w:r>
        <w:br w:type="page"/>
      </w:r>
    </w:p>
    <w:tbl>
      <w:tblPr>
        <w:tblStyle w:val="TableGrid"/>
        <w:tblpPr w:leftFromText="180" w:rightFromText="180" w:vertAnchor="text" w:horzAnchor="page" w:tblpX="857" w:tblpY="-322"/>
        <w:tblW w:w="10920" w:type="dxa"/>
        <w:tblLayout w:type="fixed"/>
        <w:tblLook w:val="04A0" w:firstRow="1" w:lastRow="0" w:firstColumn="1" w:lastColumn="0" w:noHBand="0" w:noVBand="1"/>
      </w:tblPr>
      <w:tblGrid>
        <w:gridCol w:w="1701"/>
        <w:gridCol w:w="1843"/>
        <w:gridCol w:w="1843"/>
        <w:gridCol w:w="1842"/>
        <w:gridCol w:w="1843"/>
        <w:gridCol w:w="1848"/>
      </w:tblGrid>
      <w:tr w:rsidR="00957F87" w:rsidRPr="00957F87" w14:paraId="5C05AE77" w14:textId="77777777" w:rsidTr="00957F87">
        <w:trPr>
          <w:trHeight w:val="142"/>
        </w:trPr>
        <w:tc>
          <w:tcPr>
            <w:tcW w:w="10920" w:type="dxa"/>
            <w:gridSpan w:val="6"/>
            <w:tcBorders>
              <w:top w:val="nil"/>
              <w:left w:val="nil"/>
              <w:right w:val="nil"/>
            </w:tcBorders>
          </w:tcPr>
          <w:p w14:paraId="724BABAB" w14:textId="7825A6B5" w:rsidR="00957F87" w:rsidRPr="00957F87" w:rsidRDefault="007C2FBB" w:rsidP="00E2047E">
            <w:pPr>
              <w:pStyle w:val="Heading2"/>
              <w:outlineLvl w:val="1"/>
              <w:rPr>
                <w:b/>
              </w:rPr>
            </w:pPr>
            <w:bookmarkStart w:id="7" w:name="_Toc159861189"/>
            <w:r>
              <w:rPr>
                <w:sz w:val="24"/>
                <w:szCs w:val="24"/>
              </w:rPr>
              <w:lastRenderedPageBreak/>
              <w:t>Table S</w:t>
            </w:r>
            <w:r w:rsidR="001669AF">
              <w:rPr>
                <w:sz w:val="24"/>
                <w:szCs w:val="24"/>
              </w:rPr>
              <w:t>22</w:t>
            </w:r>
            <w:r w:rsidR="00957F87" w:rsidRPr="00E2047E">
              <w:rPr>
                <w:sz w:val="24"/>
                <w:szCs w:val="24"/>
              </w:rPr>
              <w:t xml:space="preserve"> - Mixed effects logistic regression for safety indicators (10/10) over time pt2, OR </w:t>
            </w:r>
            <w:proofErr w:type="spellStart"/>
            <w:r w:rsidR="00957F87" w:rsidRPr="00E2047E">
              <w:rPr>
                <w:sz w:val="24"/>
                <w:szCs w:val="24"/>
              </w:rPr>
              <w:t>a</w:t>
            </w:r>
            <w:proofErr w:type="gramStart"/>
            <w:r w:rsidR="00957F87" w:rsidRPr="00E2047E">
              <w:rPr>
                <w:sz w:val="24"/>
                <w:szCs w:val="24"/>
              </w:rPr>
              <w:t>,b</w:t>
            </w:r>
            <w:bookmarkEnd w:id="7"/>
            <w:proofErr w:type="spellEnd"/>
            <w:proofErr w:type="gramEnd"/>
          </w:p>
        </w:tc>
      </w:tr>
      <w:tr w:rsidR="00957F87" w:rsidRPr="00957F87" w14:paraId="1E5600D4" w14:textId="77777777" w:rsidTr="00957F87">
        <w:trPr>
          <w:trHeight w:val="410"/>
        </w:trPr>
        <w:tc>
          <w:tcPr>
            <w:tcW w:w="1701" w:type="dxa"/>
          </w:tcPr>
          <w:p w14:paraId="6102E212" w14:textId="77777777" w:rsidR="00957F87" w:rsidRPr="00957F87" w:rsidRDefault="00957F87" w:rsidP="00957F87">
            <w:pPr>
              <w:rPr>
                <w:b/>
              </w:rPr>
            </w:pPr>
          </w:p>
        </w:tc>
        <w:tc>
          <w:tcPr>
            <w:tcW w:w="1843" w:type="dxa"/>
          </w:tcPr>
          <w:p w14:paraId="46A7BA62" w14:textId="59B2F23F" w:rsidR="00957F87" w:rsidRPr="00957F87" w:rsidRDefault="008F612C" w:rsidP="00957F87">
            <w:pPr>
              <w:rPr>
                <w:b/>
              </w:rPr>
            </w:pPr>
            <w:r>
              <w:rPr>
                <w:b/>
              </w:rPr>
              <w:t>Indicator F</w:t>
            </w:r>
            <w:r w:rsidR="00957F87" w:rsidRPr="00957F87">
              <w:rPr>
                <w:b/>
              </w:rPr>
              <w:t xml:space="preserve"> </w:t>
            </w:r>
          </w:p>
        </w:tc>
        <w:tc>
          <w:tcPr>
            <w:tcW w:w="1843" w:type="dxa"/>
          </w:tcPr>
          <w:p w14:paraId="2BA62662" w14:textId="7AE5B731" w:rsidR="00957F87" w:rsidRPr="00957F87" w:rsidRDefault="008F612C" w:rsidP="00957F87">
            <w:pPr>
              <w:rPr>
                <w:b/>
              </w:rPr>
            </w:pPr>
            <w:r>
              <w:rPr>
                <w:b/>
              </w:rPr>
              <w:t>Indicator G</w:t>
            </w:r>
          </w:p>
        </w:tc>
        <w:tc>
          <w:tcPr>
            <w:tcW w:w="1842" w:type="dxa"/>
          </w:tcPr>
          <w:p w14:paraId="201B3CD8" w14:textId="66016F6C" w:rsidR="00957F87" w:rsidRPr="00957F87" w:rsidRDefault="008F612C" w:rsidP="00957F87">
            <w:pPr>
              <w:rPr>
                <w:b/>
              </w:rPr>
            </w:pPr>
            <w:r>
              <w:rPr>
                <w:b/>
              </w:rPr>
              <w:t>Indicator H</w:t>
            </w:r>
          </w:p>
        </w:tc>
        <w:tc>
          <w:tcPr>
            <w:tcW w:w="1843" w:type="dxa"/>
          </w:tcPr>
          <w:p w14:paraId="4FF9E9A2" w14:textId="3A3B2918" w:rsidR="00957F87" w:rsidRPr="00957F87" w:rsidRDefault="008F612C" w:rsidP="00957F87">
            <w:pPr>
              <w:rPr>
                <w:b/>
              </w:rPr>
            </w:pPr>
            <w:r>
              <w:rPr>
                <w:b/>
              </w:rPr>
              <w:t>Indicator I</w:t>
            </w:r>
          </w:p>
        </w:tc>
        <w:tc>
          <w:tcPr>
            <w:tcW w:w="1848" w:type="dxa"/>
          </w:tcPr>
          <w:p w14:paraId="4184CA69" w14:textId="1D2AFA35" w:rsidR="00957F87" w:rsidRPr="00957F87" w:rsidRDefault="008F612C" w:rsidP="00957F87">
            <w:pPr>
              <w:rPr>
                <w:b/>
              </w:rPr>
            </w:pPr>
            <w:r>
              <w:rPr>
                <w:b/>
              </w:rPr>
              <w:t>Indicator J</w:t>
            </w:r>
          </w:p>
        </w:tc>
      </w:tr>
      <w:tr w:rsidR="00957F87" w:rsidRPr="00957F87" w14:paraId="05CEEB89" w14:textId="77777777" w:rsidTr="00957F87">
        <w:tc>
          <w:tcPr>
            <w:tcW w:w="1701" w:type="dxa"/>
          </w:tcPr>
          <w:p w14:paraId="646A80F5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Locum consultations</w:t>
            </w:r>
          </w:p>
        </w:tc>
        <w:tc>
          <w:tcPr>
            <w:tcW w:w="1843" w:type="dxa"/>
          </w:tcPr>
          <w:p w14:paraId="64E21CD4" w14:textId="391B1CC0" w:rsidR="00957F87" w:rsidRPr="00957F87" w:rsidRDefault="00F56112" w:rsidP="00957F87">
            <w:pPr>
              <w:rPr>
                <w:b/>
              </w:rPr>
            </w:pPr>
            <w:r>
              <w:rPr>
                <w:b/>
              </w:rPr>
              <w:t>0.992</w:t>
            </w:r>
            <w:r w:rsidR="00B333CE">
              <w:rPr>
                <w:b/>
              </w:rPr>
              <w:t xml:space="preserve"> (0.915</w:t>
            </w:r>
            <w:r w:rsidR="00AE5F7D">
              <w:rPr>
                <w:b/>
              </w:rPr>
              <w:t xml:space="preserve"> to 1.076</w:t>
            </w:r>
            <w:r w:rsidR="00957F87" w:rsidRPr="00957F87">
              <w:rPr>
                <w:b/>
              </w:rPr>
              <w:t xml:space="preserve">), </w:t>
            </w:r>
          </w:p>
          <w:p w14:paraId="5178EB73" w14:textId="0B1AC8C0" w:rsidR="00957F87" w:rsidRPr="00957F87" w:rsidRDefault="00F56112" w:rsidP="00957F87">
            <w:pPr>
              <w:rPr>
                <w:b/>
              </w:rPr>
            </w:pPr>
            <w:r>
              <w:rPr>
                <w:b/>
              </w:rPr>
              <w:t>&lt;0.852</w:t>
            </w:r>
            <w:r w:rsidR="00AE5F7D">
              <w:rPr>
                <w:b/>
              </w:rPr>
              <w:t xml:space="preserve"> [0.041</w:t>
            </w:r>
            <w:r w:rsidR="00957F87" w:rsidRPr="00957F87">
              <w:rPr>
                <w:b/>
              </w:rPr>
              <w:t>]</w:t>
            </w:r>
          </w:p>
        </w:tc>
        <w:tc>
          <w:tcPr>
            <w:tcW w:w="1843" w:type="dxa"/>
          </w:tcPr>
          <w:p w14:paraId="26ED6CFA" w14:textId="762F7202" w:rsidR="00957F87" w:rsidRPr="00957F87" w:rsidRDefault="00AE5F7D" w:rsidP="00957F87">
            <w:pPr>
              <w:rPr>
                <w:b/>
              </w:rPr>
            </w:pPr>
            <w:r>
              <w:rPr>
                <w:b/>
              </w:rPr>
              <w:t>0.994</w:t>
            </w:r>
            <w:r w:rsidR="00760E70">
              <w:rPr>
                <w:b/>
              </w:rPr>
              <w:t xml:space="preserve"> (0.906 to 1.090</w:t>
            </w:r>
            <w:r w:rsidR="00957F87" w:rsidRPr="00957F87">
              <w:rPr>
                <w:b/>
              </w:rPr>
              <w:t xml:space="preserve">), </w:t>
            </w:r>
          </w:p>
          <w:p w14:paraId="7D7A7042" w14:textId="0326A804" w:rsidR="00957F87" w:rsidRPr="00957F87" w:rsidRDefault="00AE5F7D" w:rsidP="00957F87">
            <w:pPr>
              <w:rPr>
                <w:b/>
              </w:rPr>
            </w:pPr>
            <w:r>
              <w:rPr>
                <w:b/>
              </w:rPr>
              <w:t>&lt;0.894 [0.047</w:t>
            </w:r>
            <w:r w:rsidR="00957F87" w:rsidRPr="00957F87">
              <w:rPr>
                <w:b/>
              </w:rPr>
              <w:t>]</w:t>
            </w:r>
          </w:p>
        </w:tc>
        <w:tc>
          <w:tcPr>
            <w:tcW w:w="1842" w:type="dxa"/>
          </w:tcPr>
          <w:p w14:paraId="5D319214" w14:textId="25CC1F4D" w:rsidR="00957F87" w:rsidRPr="00957F87" w:rsidRDefault="00F9041E" w:rsidP="00957F87">
            <w:pPr>
              <w:rPr>
                <w:b/>
              </w:rPr>
            </w:pPr>
            <w:r>
              <w:rPr>
                <w:b/>
              </w:rPr>
              <w:t>0.</w:t>
            </w:r>
            <w:r w:rsidRPr="00B73A4F">
              <w:rPr>
                <w:b/>
              </w:rPr>
              <w:t>888</w:t>
            </w:r>
            <w:r w:rsidR="00B73A4F">
              <w:rPr>
                <w:b/>
              </w:rPr>
              <w:t xml:space="preserve"> (0.</w:t>
            </w:r>
            <w:r w:rsidR="00B73A4F" w:rsidRPr="00B73A4F">
              <w:rPr>
                <w:b/>
              </w:rPr>
              <w:t>848</w:t>
            </w:r>
            <w:r w:rsidR="00B73A4F">
              <w:rPr>
                <w:b/>
              </w:rPr>
              <w:t xml:space="preserve"> to 0.</w:t>
            </w:r>
            <w:r w:rsidR="00B73A4F">
              <w:rPr>
                <w:b/>
                <w:lang w:val="el-GR"/>
              </w:rPr>
              <w:t>929</w:t>
            </w:r>
            <w:r w:rsidR="00957F87" w:rsidRPr="00957F87">
              <w:rPr>
                <w:b/>
              </w:rPr>
              <w:t xml:space="preserve">), </w:t>
            </w:r>
          </w:p>
          <w:p w14:paraId="51BDFE14" w14:textId="36EA00D4" w:rsidR="00957F87" w:rsidRPr="00957F87" w:rsidRDefault="00B73A4F" w:rsidP="00957F87">
            <w:pPr>
              <w:rPr>
                <w:b/>
              </w:rPr>
            </w:pPr>
            <w:r>
              <w:rPr>
                <w:b/>
              </w:rPr>
              <w:t>&lt;0.001 [0.021</w:t>
            </w:r>
            <w:r w:rsidR="00957F87" w:rsidRPr="00957F87">
              <w:rPr>
                <w:b/>
              </w:rPr>
              <w:t>]</w:t>
            </w:r>
          </w:p>
        </w:tc>
        <w:tc>
          <w:tcPr>
            <w:tcW w:w="1843" w:type="dxa"/>
          </w:tcPr>
          <w:p w14:paraId="00C925ED" w14:textId="76B52219" w:rsidR="00957F87" w:rsidRPr="00957F87" w:rsidRDefault="00D03D13" w:rsidP="00957F87">
            <w:pPr>
              <w:rPr>
                <w:b/>
              </w:rPr>
            </w:pPr>
            <w:r>
              <w:rPr>
                <w:b/>
              </w:rPr>
              <w:t>0.958</w:t>
            </w:r>
            <w:r w:rsidR="00BC727D">
              <w:rPr>
                <w:b/>
              </w:rPr>
              <w:t xml:space="preserve"> (0.812</w:t>
            </w:r>
            <w:r w:rsidR="00E12A96">
              <w:rPr>
                <w:b/>
              </w:rPr>
              <w:t xml:space="preserve"> to 1.130</w:t>
            </w:r>
            <w:r w:rsidR="00957F87" w:rsidRPr="00957F87">
              <w:rPr>
                <w:b/>
              </w:rPr>
              <w:t xml:space="preserve">), </w:t>
            </w:r>
          </w:p>
          <w:p w14:paraId="3FC0B4B6" w14:textId="35607954" w:rsidR="00957F87" w:rsidRPr="00957F87" w:rsidRDefault="00D03D13" w:rsidP="00957F87">
            <w:pPr>
              <w:rPr>
                <w:b/>
              </w:rPr>
            </w:pPr>
            <w:r>
              <w:rPr>
                <w:b/>
              </w:rPr>
              <w:t>&lt;0.</w:t>
            </w:r>
            <w:r w:rsidRPr="00E12A96">
              <w:rPr>
                <w:b/>
              </w:rPr>
              <w:t>613</w:t>
            </w:r>
            <w:r w:rsidR="00957F87" w:rsidRPr="00957F87">
              <w:rPr>
                <w:b/>
              </w:rPr>
              <w:t xml:space="preserve"> [0.010]</w:t>
            </w:r>
          </w:p>
        </w:tc>
        <w:tc>
          <w:tcPr>
            <w:tcW w:w="1848" w:type="dxa"/>
          </w:tcPr>
          <w:p w14:paraId="5EE18C1F" w14:textId="2ED69DD9" w:rsidR="00957F87" w:rsidRPr="00957F87" w:rsidRDefault="006140CA" w:rsidP="00957F87">
            <w:pPr>
              <w:rPr>
                <w:b/>
              </w:rPr>
            </w:pPr>
            <w:r>
              <w:rPr>
                <w:b/>
              </w:rPr>
              <w:t>0.487</w:t>
            </w:r>
            <w:r w:rsidR="00035070">
              <w:rPr>
                <w:b/>
              </w:rPr>
              <w:t xml:space="preserve"> (0.193</w:t>
            </w:r>
            <w:r>
              <w:rPr>
                <w:b/>
              </w:rPr>
              <w:t xml:space="preserve"> to 1.229</w:t>
            </w:r>
            <w:r w:rsidR="00957F87" w:rsidRPr="00957F87">
              <w:rPr>
                <w:b/>
              </w:rPr>
              <w:t xml:space="preserve">), </w:t>
            </w:r>
          </w:p>
          <w:p w14:paraId="0DC97D0C" w14:textId="6A1A5759" w:rsidR="00957F87" w:rsidRPr="00957F87" w:rsidRDefault="006140CA" w:rsidP="00957F87">
            <w:pPr>
              <w:rPr>
                <w:b/>
              </w:rPr>
            </w:pPr>
            <w:r>
              <w:rPr>
                <w:b/>
              </w:rPr>
              <w:t>&lt;0.128 [0.230</w:t>
            </w:r>
            <w:r w:rsidR="00957F87" w:rsidRPr="00957F87">
              <w:rPr>
                <w:b/>
              </w:rPr>
              <w:t>]</w:t>
            </w:r>
          </w:p>
        </w:tc>
      </w:tr>
      <w:tr w:rsidR="00957F87" w:rsidRPr="00957F87" w14:paraId="480FFB76" w14:textId="77777777" w:rsidTr="00957F87">
        <w:tc>
          <w:tcPr>
            <w:tcW w:w="1701" w:type="dxa"/>
          </w:tcPr>
          <w:p w14:paraId="6E2EA6C1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Gender (reference= male)</w:t>
            </w:r>
          </w:p>
        </w:tc>
        <w:tc>
          <w:tcPr>
            <w:tcW w:w="1843" w:type="dxa"/>
          </w:tcPr>
          <w:p w14:paraId="0EC03EF7" w14:textId="4B9D878B" w:rsidR="00957F87" w:rsidRPr="00957F87" w:rsidRDefault="00F56112" w:rsidP="00957F87">
            <w:r>
              <w:t>0.668</w:t>
            </w:r>
            <w:r w:rsidR="00B333CE">
              <w:t xml:space="preserve"> (0.555</w:t>
            </w:r>
            <w:r w:rsidR="00AE5F7D">
              <w:t xml:space="preserve"> to 0.806)</w:t>
            </w:r>
            <w:r w:rsidR="00957F87" w:rsidRPr="00957F87">
              <w:t xml:space="preserve">, </w:t>
            </w:r>
          </w:p>
          <w:p w14:paraId="003C3F29" w14:textId="3EE54270" w:rsidR="00957F87" w:rsidRPr="00957F87" w:rsidRDefault="00AE5F7D" w:rsidP="00957F87">
            <w:r>
              <w:t>&lt;0.001 [0.063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224FA891" w14:textId="681406F3" w:rsidR="00957F87" w:rsidRPr="00957F87" w:rsidRDefault="00AE5F7D" w:rsidP="00957F87">
            <w:r>
              <w:t>1.565</w:t>
            </w:r>
            <w:r w:rsidR="00760E70">
              <w:t xml:space="preserve"> (1.416 to 1.728</w:t>
            </w:r>
            <w:r w:rsidR="00957F87" w:rsidRPr="00957F87">
              <w:t xml:space="preserve">), </w:t>
            </w:r>
          </w:p>
          <w:p w14:paraId="65027DA5" w14:textId="51503613" w:rsidR="00957F87" w:rsidRPr="00957F87" w:rsidRDefault="00AE5F7D" w:rsidP="00957F87">
            <w:r>
              <w:t>&lt;0.001 [0.080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2B9B094C" w14:textId="1194E7AD" w:rsidR="00957F87" w:rsidRPr="00957F87" w:rsidRDefault="00F9041E" w:rsidP="00957F87">
            <w:r>
              <w:t>1.</w:t>
            </w:r>
            <w:r w:rsidRPr="00B73A4F">
              <w:t>070</w:t>
            </w:r>
            <w:r w:rsidR="00B73A4F">
              <w:t xml:space="preserve"> (1.007 to 1.</w:t>
            </w:r>
            <w:r w:rsidR="00B73A4F" w:rsidRPr="006140CA">
              <w:t>13</w:t>
            </w:r>
            <w:r w:rsidR="00B73A4F">
              <w:rPr>
                <w:lang w:val="el-GR"/>
              </w:rPr>
              <w:t>6</w:t>
            </w:r>
            <w:r w:rsidR="00957F87" w:rsidRPr="00957F87">
              <w:t xml:space="preserve">), </w:t>
            </w:r>
          </w:p>
          <w:p w14:paraId="75C060BA" w14:textId="2BA2198D" w:rsidR="00957F87" w:rsidRPr="00957F87" w:rsidRDefault="00B73A4F" w:rsidP="00957F87">
            <w:r>
              <w:t>&lt;0.001 [0.032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704BC1A5" w14:textId="61187058" w:rsidR="00957F87" w:rsidRPr="00957F87" w:rsidRDefault="00D03D13" w:rsidP="00957F87">
            <w:r>
              <w:t>0.</w:t>
            </w:r>
            <w:r w:rsidRPr="00D03D13">
              <w:t>962</w:t>
            </w:r>
            <w:r w:rsidR="00BC727D">
              <w:t xml:space="preserve"> (0.850</w:t>
            </w:r>
            <w:r w:rsidR="00E12A96">
              <w:t xml:space="preserve"> to 1.087</w:t>
            </w:r>
            <w:r w:rsidR="00957F87" w:rsidRPr="00957F87">
              <w:t xml:space="preserve">), </w:t>
            </w:r>
          </w:p>
          <w:p w14:paraId="2550BD5F" w14:textId="14748DAF" w:rsidR="00957F87" w:rsidRPr="00957F87" w:rsidRDefault="00D03D13" w:rsidP="00957F87">
            <w:r>
              <w:t>&lt;0.</w:t>
            </w:r>
            <w:r w:rsidRPr="00BC727D">
              <w:t>534</w:t>
            </w:r>
            <w:r w:rsidR="00957F87" w:rsidRPr="00957F87">
              <w:t xml:space="preserve"> [0.007]</w:t>
            </w:r>
          </w:p>
        </w:tc>
        <w:tc>
          <w:tcPr>
            <w:tcW w:w="1848" w:type="dxa"/>
          </w:tcPr>
          <w:p w14:paraId="257DA4AE" w14:textId="460655D1" w:rsidR="00957F87" w:rsidRPr="00957F87" w:rsidRDefault="006140CA" w:rsidP="00957F87">
            <w:r>
              <w:t>0.568 (</w:t>
            </w:r>
            <w:r w:rsidR="00035070">
              <w:t>0.279</w:t>
            </w:r>
            <w:r>
              <w:t xml:space="preserve"> to 1.156</w:t>
            </w:r>
            <w:r w:rsidR="00957F87" w:rsidRPr="00957F87">
              <w:t xml:space="preserve">), </w:t>
            </w:r>
          </w:p>
          <w:p w14:paraId="60235F68" w14:textId="71B6B4B4" w:rsidR="00957F87" w:rsidRPr="00957F87" w:rsidRDefault="006140CA" w:rsidP="00957F87">
            <w:r>
              <w:t>&lt;0.119 [0.206</w:t>
            </w:r>
            <w:r w:rsidR="00957F87" w:rsidRPr="00957F87">
              <w:t>]</w:t>
            </w:r>
          </w:p>
        </w:tc>
      </w:tr>
      <w:tr w:rsidR="00957F87" w:rsidRPr="00957F87" w14:paraId="7A6FE744" w14:textId="77777777" w:rsidTr="00957F87">
        <w:tc>
          <w:tcPr>
            <w:tcW w:w="1701" w:type="dxa"/>
          </w:tcPr>
          <w:p w14:paraId="282EC02D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Age</w:t>
            </w:r>
          </w:p>
        </w:tc>
        <w:tc>
          <w:tcPr>
            <w:tcW w:w="1843" w:type="dxa"/>
          </w:tcPr>
          <w:p w14:paraId="248F3DD0" w14:textId="14B71D38" w:rsidR="00957F87" w:rsidRPr="00957F87" w:rsidRDefault="00F56112" w:rsidP="00957F87">
            <w:r>
              <w:t>0.965</w:t>
            </w:r>
            <w:r w:rsidR="00B333CE">
              <w:t xml:space="preserve"> (0.958</w:t>
            </w:r>
            <w:r w:rsidR="00AE5F7D">
              <w:t xml:space="preserve"> to 0.972</w:t>
            </w:r>
            <w:r w:rsidR="00957F87" w:rsidRPr="00957F87">
              <w:t xml:space="preserve">), </w:t>
            </w:r>
          </w:p>
          <w:p w14:paraId="264328A2" w14:textId="095F3188" w:rsidR="00957F87" w:rsidRPr="00957F87" w:rsidRDefault="00AE5F7D" w:rsidP="00957F87">
            <w:r>
              <w:t>&lt;0.001 [0.004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797AA10B" w14:textId="430F6C83" w:rsidR="00957F87" w:rsidRPr="00957F87" w:rsidRDefault="00AE5F7D" w:rsidP="00957F87">
            <w:r>
              <w:t>0.933</w:t>
            </w:r>
            <w:r w:rsidR="00760E70">
              <w:t xml:space="preserve"> (0.930 to 0.936</w:t>
            </w:r>
            <w:r w:rsidR="00957F87" w:rsidRPr="00957F87">
              <w:t xml:space="preserve">), </w:t>
            </w:r>
          </w:p>
          <w:p w14:paraId="70812D29" w14:textId="081DAB35" w:rsidR="00957F87" w:rsidRPr="00957F87" w:rsidRDefault="00957F87" w:rsidP="00957F87">
            <w:r w:rsidRPr="00957F87">
              <w:t xml:space="preserve">&lt;0.001 </w:t>
            </w:r>
            <w:r w:rsidR="00AE5F7D">
              <w:t>[0.002</w:t>
            </w:r>
            <w:r w:rsidRPr="00957F87">
              <w:t>]</w:t>
            </w:r>
          </w:p>
        </w:tc>
        <w:tc>
          <w:tcPr>
            <w:tcW w:w="1842" w:type="dxa"/>
          </w:tcPr>
          <w:p w14:paraId="26AE7C00" w14:textId="3C58DD23" w:rsidR="00957F87" w:rsidRPr="00957F87" w:rsidRDefault="00F9041E" w:rsidP="00957F87">
            <w:r>
              <w:t>1.008</w:t>
            </w:r>
            <w:r w:rsidR="00B73A4F">
              <w:t xml:space="preserve"> (1.006 to 1.009</w:t>
            </w:r>
            <w:r w:rsidR="00957F87" w:rsidRPr="00957F87">
              <w:t xml:space="preserve">), </w:t>
            </w:r>
          </w:p>
          <w:p w14:paraId="0ED7DA74" w14:textId="77777777" w:rsidR="00957F87" w:rsidRPr="00957F87" w:rsidRDefault="00957F87" w:rsidP="00957F87">
            <w:r w:rsidRPr="00957F87">
              <w:t>&lt;0.001 [0.001]</w:t>
            </w:r>
          </w:p>
        </w:tc>
        <w:tc>
          <w:tcPr>
            <w:tcW w:w="1843" w:type="dxa"/>
          </w:tcPr>
          <w:p w14:paraId="09E44E70" w14:textId="1888EC8E" w:rsidR="00957F87" w:rsidRPr="00957F87" w:rsidRDefault="00D03D13" w:rsidP="00957F87">
            <w:r>
              <w:t>0.</w:t>
            </w:r>
            <w:r w:rsidRPr="00BC727D">
              <w:t>966</w:t>
            </w:r>
            <w:r w:rsidR="00BC727D">
              <w:t xml:space="preserve"> (0.961</w:t>
            </w:r>
            <w:r w:rsidR="00E12A96">
              <w:t xml:space="preserve"> to 0.970</w:t>
            </w:r>
            <w:r w:rsidR="00957F87" w:rsidRPr="00957F87">
              <w:t>),</w:t>
            </w:r>
          </w:p>
          <w:p w14:paraId="16A1DE4E" w14:textId="77777777" w:rsidR="00957F87" w:rsidRPr="00957F87" w:rsidRDefault="00957F87" w:rsidP="00957F87">
            <w:r w:rsidRPr="00957F87">
              <w:t>&lt;0.001 [0.001]</w:t>
            </w:r>
          </w:p>
        </w:tc>
        <w:tc>
          <w:tcPr>
            <w:tcW w:w="1848" w:type="dxa"/>
          </w:tcPr>
          <w:p w14:paraId="5ADA11FA" w14:textId="2DDA9A94" w:rsidR="00957F87" w:rsidRPr="00957F87" w:rsidRDefault="006140CA" w:rsidP="00957F87">
            <w:r>
              <w:t>1.097</w:t>
            </w:r>
            <w:r w:rsidR="00035070">
              <w:t xml:space="preserve"> (1.034</w:t>
            </w:r>
            <w:r>
              <w:t xml:space="preserve"> to 1.164</w:t>
            </w:r>
            <w:r w:rsidR="00957F87" w:rsidRPr="00957F87">
              <w:t xml:space="preserve">), </w:t>
            </w:r>
          </w:p>
          <w:p w14:paraId="7AF09422" w14:textId="3D6472FC" w:rsidR="00957F87" w:rsidRPr="00957F87" w:rsidRDefault="006140CA" w:rsidP="00957F87">
            <w:r>
              <w:t>&lt;0.002 [0.033</w:t>
            </w:r>
            <w:r w:rsidR="00957F87" w:rsidRPr="00957F87">
              <w:t>]</w:t>
            </w:r>
          </w:p>
        </w:tc>
      </w:tr>
      <w:tr w:rsidR="00957F87" w:rsidRPr="00957F87" w14:paraId="7A5E7A5B" w14:textId="77777777" w:rsidTr="00957F87">
        <w:tc>
          <w:tcPr>
            <w:tcW w:w="1701" w:type="dxa"/>
          </w:tcPr>
          <w:p w14:paraId="320812EA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Comorbidity score</w:t>
            </w:r>
          </w:p>
        </w:tc>
        <w:tc>
          <w:tcPr>
            <w:tcW w:w="1843" w:type="dxa"/>
          </w:tcPr>
          <w:p w14:paraId="7ACA748B" w14:textId="356981B8" w:rsidR="00957F87" w:rsidRPr="00957F87" w:rsidRDefault="00F56112" w:rsidP="00957F87">
            <w:r>
              <w:t>0.556</w:t>
            </w:r>
            <w:r w:rsidR="00B333CE">
              <w:t xml:space="preserve"> (0.506</w:t>
            </w:r>
            <w:r w:rsidR="00AE5F7D">
              <w:t xml:space="preserve"> to 0.611</w:t>
            </w:r>
            <w:r w:rsidR="00957F87" w:rsidRPr="00957F87">
              <w:t>),</w:t>
            </w:r>
          </w:p>
          <w:p w14:paraId="43E5FB05" w14:textId="6D4B8CF1" w:rsidR="00957F87" w:rsidRPr="00957F87" w:rsidRDefault="00AE5F7D" w:rsidP="00957F87">
            <w:r>
              <w:t>&lt;0.001 [0.026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68DBD8D6" w14:textId="05E81AA2" w:rsidR="00957F87" w:rsidRPr="00957F87" w:rsidRDefault="00AE5F7D" w:rsidP="00957F87">
            <w:r>
              <w:t>0.665</w:t>
            </w:r>
            <w:r w:rsidR="00760E70">
              <w:t xml:space="preserve"> (0.637 to 0.693</w:t>
            </w:r>
            <w:r w:rsidR="00957F87" w:rsidRPr="00957F87">
              <w:t xml:space="preserve">), </w:t>
            </w:r>
          </w:p>
          <w:p w14:paraId="551A8AC5" w14:textId="16309C13" w:rsidR="00957F87" w:rsidRPr="00957F87" w:rsidRDefault="00AE5F7D" w:rsidP="00957F87">
            <w:r>
              <w:t>&lt;0.001 [0.014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764A7929" w14:textId="27F0089F" w:rsidR="00957F87" w:rsidRPr="00957F87" w:rsidRDefault="00F9041E" w:rsidP="00957F87">
            <w:r>
              <w:t>1.</w:t>
            </w:r>
            <w:r w:rsidRPr="00B73A4F">
              <w:t>106</w:t>
            </w:r>
            <w:r w:rsidR="00B73A4F">
              <w:t xml:space="preserve"> (1.077 to 1.</w:t>
            </w:r>
            <w:r w:rsidR="00B73A4F">
              <w:rPr>
                <w:lang w:val="el-GR"/>
              </w:rPr>
              <w:t>134</w:t>
            </w:r>
            <w:r w:rsidR="00957F87" w:rsidRPr="00957F87">
              <w:t xml:space="preserve">), </w:t>
            </w:r>
          </w:p>
          <w:p w14:paraId="221712AE" w14:textId="4CDFB622" w:rsidR="00957F87" w:rsidRPr="00957F87" w:rsidRDefault="00957F87" w:rsidP="00957F87">
            <w:r w:rsidRPr="00957F87">
              <w:t>&lt;0.001</w:t>
            </w:r>
            <w:r w:rsidR="00B73A4F">
              <w:t xml:space="preserve"> [0.014</w:t>
            </w:r>
            <w:r w:rsidRPr="00957F87">
              <w:t>]</w:t>
            </w:r>
          </w:p>
        </w:tc>
        <w:tc>
          <w:tcPr>
            <w:tcW w:w="1843" w:type="dxa"/>
          </w:tcPr>
          <w:p w14:paraId="6A346F8E" w14:textId="23FED98D" w:rsidR="00957F87" w:rsidRPr="00957F87" w:rsidRDefault="00D03D13" w:rsidP="00957F87">
            <w:r>
              <w:t>0.</w:t>
            </w:r>
            <w:r w:rsidRPr="00BC727D">
              <w:t>891</w:t>
            </w:r>
            <w:r w:rsidR="00BC727D">
              <w:t xml:space="preserve"> (0.854</w:t>
            </w:r>
            <w:r w:rsidR="00E12A96">
              <w:t xml:space="preserve"> to 0.930</w:t>
            </w:r>
            <w:r w:rsidR="00957F87" w:rsidRPr="00957F87">
              <w:t xml:space="preserve">), </w:t>
            </w:r>
          </w:p>
          <w:p w14:paraId="78A88C53" w14:textId="77777777" w:rsidR="00957F87" w:rsidRPr="00957F87" w:rsidRDefault="00957F87" w:rsidP="00957F87">
            <w:r w:rsidRPr="00957F87">
              <w:t>&lt;0.001 [0.003]</w:t>
            </w:r>
          </w:p>
        </w:tc>
        <w:tc>
          <w:tcPr>
            <w:tcW w:w="1848" w:type="dxa"/>
          </w:tcPr>
          <w:p w14:paraId="751C4203" w14:textId="315DAF24" w:rsidR="00957F87" w:rsidRPr="00957F87" w:rsidRDefault="006140CA" w:rsidP="00957F87">
            <w:r>
              <w:t>0.889</w:t>
            </w:r>
            <w:r w:rsidR="00035070">
              <w:t xml:space="preserve"> (0.698</w:t>
            </w:r>
            <w:r>
              <w:t xml:space="preserve"> to 1.130</w:t>
            </w:r>
            <w:r w:rsidR="00957F87" w:rsidRPr="00957F87">
              <w:t xml:space="preserve">), </w:t>
            </w:r>
          </w:p>
          <w:p w14:paraId="581D62A7" w14:textId="23F59CD6" w:rsidR="00957F87" w:rsidRPr="00957F87" w:rsidRDefault="006140CA" w:rsidP="00957F87">
            <w:r>
              <w:t>&lt;0.337 [0.109</w:t>
            </w:r>
            <w:r w:rsidR="00957F87" w:rsidRPr="00957F87">
              <w:t>]</w:t>
            </w:r>
          </w:p>
        </w:tc>
      </w:tr>
      <w:tr w:rsidR="00957F87" w:rsidRPr="00957F87" w14:paraId="6E699A70" w14:textId="77777777" w:rsidTr="00957F87">
        <w:tc>
          <w:tcPr>
            <w:tcW w:w="1701" w:type="dxa"/>
          </w:tcPr>
          <w:p w14:paraId="1588DF29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Years registered with practice</w:t>
            </w:r>
          </w:p>
        </w:tc>
        <w:tc>
          <w:tcPr>
            <w:tcW w:w="1843" w:type="dxa"/>
          </w:tcPr>
          <w:p w14:paraId="3EE5E32A" w14:textId="0C7EE334" w:rsidR="00957F87" w:rsidRPr="00957F87" w:rsidRDefault="00F56112" w:rsidP="00957F87">
            <w:r>
              <w:t>1.008</w:t>
            </w:r>
            <w:r w:rsidR="00B333CE">
              <w:t xml:space="preserve"> (1.002</w:t>
            </w:r>
            <w:r w:rsidR="00AE5F7D">
              <w:t xml:space="preserve"> to 1.014</w:t>
            </w:r>
            <w:r w:rsidR="00957F87" w:rsidRPr="00957F87">
              <w:t xml:space="preserve">), </w:t>
            </w:r>
          </w:p>
          <w:p w14:paraId="14488FBD" w14:textId="2A3B6F0F" w:rsidR="00957F87" w:rsidRPr="00957F87" w:rsidRDefault="00957F87" w:rsidP="00F56112">
            <w:r w:rsidRPr="00957F87">
              <w:t>&lt;0.00</w:t>
            </w:r>
            <w:r w:rsidR="00F56112">
              <w:t>6</w:t>
            </w:r>
            <w:r w:rsidR="00AE5F7D">
              <w:t xml:space="preserve"> [0.003</w:t>
            </w:r>
            <w:r w:rsidRPr="00957F87">
              <w:t>]</w:t>
            </w:r>
          </w:p>
        </w:tc>
        <w:tc>
          <w:tcPr>
            <w:tcW w:w="1843" w:type="dxa"/>
          </w:tcPr>
          <w:p w14:paraId="3EBEF218" w14:textId="14AEE440" w:rsidR="00957F87" w:rsidRPr="00957F87" w:rsidRDefault="00AE5F7D" w:rsidP="00957F87">
            <w:r>
              <w:t>0.997</w:t>
            </w:r>
            <w:r w:rsidR="00760E70">
              <w:t xml:space="preserve"> (0.994</w:t>
            </w:r>
            <w:r w:rsidR="00957F87" w:rsidRPr="00957F87">
              <w:t xml:space="preserve"> to 1.002), </w:t>
            </w:r>
          </w:p>
          <w:p w14:paraId="3E5A518B" w14:textId="2EB1BFFA" w:rsidR="00957F87" w:rsidRPr="00957F87" w:rsidRDefault="00AE5F7D" w:rsidP="00957F87">
            <w:r>
              <w:t>&lt;0.151</w:t>
            </w:r>
            <w:r w:rsidR="00957F87" w:rsidRPr="00957F87">
              <w:t xml:space="preserve"> [0.001]</w:t>
            </w:r>
          </w:p>
        </w:tc>
        <w:tc>
          <w:tcPr>
            <w:tcW w:w="1842" w:type="dxa"/>
          </w:tcPr>
          <w:p w14:paraId="29F71EA2" w14:textId="1A1F0811" w:rsidR="00957F87" w:rsidRPr="00957F87" w:rsidRDefault="00F9041E" w:rsidP="00957F87">
            <w:r>
              <w:t>1.</w:t>
            </w:r>
            <w:r w:rsidRPr="00F9041E">
              <w:t>005</w:t>
            </w:r>
            <w:r w:rsidR="00B73A4F">
              <w:t xml:space="preserve"> (0.998 to 1.</w:t>
            </w:r>
            <w:r w:rsidR="00B73A4F">
              <w:rPr>
                <w:lang w:val="el-GR"/>
              </w:rPr>
              <w:t>003</w:t>
            </w:r>
            <w:r w:rsidR="00957F87" w:rsidRPr="00957F87">
              <w:t xml:space="preserve">), </w:t>
            </w:r>
          </w:p>
          <w:p w14:paraId="085EFE3A" w14:textId="157A3ED0" w:rsidR="00957F87" w:rsidRPr="00957F87" w:rsidRDefault="00F9041E" w:rsidP="00957F87">
            <w:r>
              <w:t>&lt;0.</w:t>
            </w:r>
            <w:r w:rsidRPr="00B73A4F">
              <w:t>655</w:t>
            </w:r>
            <w:r w:rsidR="00957F87" w:rsidRPr="00957F87">
              <w:t xml:space="preserve"> [0.001]</w:t>
            </w:r>
          </w:p>
        </w:tc>
        <w:tc>
          <w:tcPr>
            <w:tcW w:w="1843" w:type="dxa"/>
          </w:tcPr>
          <w:p w14:paraId="3F4BB496" w14:textId="4663EE2C" w:rsidR="00957F87" w:rsidRPr="00957F87" w:rsidRDefault="00D03D13" w:rsidP="00957F87">
            <w:r>
              <w:t>1.</w:t>
            </w:r>
            <w:r w:rsidRPr="00D03D13">
              <w:t>001</w:t>
            </w:r>
            <w:r w:rsidR="00BC727D">
              <w:t xml:space="preserve"> (0.998</w:t>
            </w:r>
            <w:r w:rsidR="00957F87" w:rsidRPr="00957F87">
              <w:t xml:space="preserve"> to</w:t>
            </w:r>
            <w:r w:rsidR="00E12A96">
              <w:t xml:space="preserve"> 1.004</w:t>
            </w:r>
            <w:r w:rsidR="00957F87" w:rsidRPr="00957F87">
              <w:t xml:space="preserve">), </w:t>
            </w:r>
          </w:p>
          <w:p w14:paraId="565BBD33" w14:textId="1775A72F" w:rsidR="00957F87" w:rsidRPr="00957F87" w:rsidRDefault="00D03D13" w:rsidP="00957F87">
            <w:r>
              <w:t>&lt;0.</w:t>
            </w:r>
            <w:r w:rsidRPr="00E12A96">
              <w:t>509</w:t>
            </w:r>
            <w:r w:rsidR="00957F87" w:rsidRPr="00957F87">
              <w:t xml:space="preserve"> [0.001]</w:t>
            </w:r>
          </w:p>
        </w:tc>
        <w:tc>
          <w:tcPr>
            <w:tcW w:w="1848" w:type="dxa"/>
          </w:tcPr>
          <w:p w14:paraId="18763E26" w14:textId="1C22417B" w:rsidR="00957F87" w:rsidRPr="00957F87" w:rsidRDefault="006140CA" w:rsidP="00957F87">
            <w:r>
              <w:t>1.021</w:t>
            </w:r>
            <w:r w:rsidR="00035070">
              <w:t xml:space="preserve"> (0.999</w:t>
            </w:r>
            <w:r>
              <w:t xml:space="preserve"> to 1.042</w:t>
            </w:r>
            <w:r w:rsidR="00957F87" w:rsidRPr="00957F87">
              <w:t xml:space="preserve">), </w:t>
            </w:r>
          </w:p>
          <w:p w14:paraId="0B3AEB82" w14:textId="0B70426B" w:rsidR="00957F87" w:rsidRPr="00957F87" w:rsidRDefault="006140CA" w:rsidP="00957F87">
            <w:r>
              <w:t>&lt;0.052 [0.011</w:t>
            </w:r>
            <w:r w:rsidR="00957F87" w:rsidRPr="00957F87">
              <w:t>]</w:t>
            </w:r>
          </w:p>
        </w:tc>
      </w:tr>
      <w:tr w:rsidR="00957F87" w:rsidRPr="00957F87" w14:paraId="77763CA5" w14:textId="77777777" w:rsidTr="00957F87">
        <w:tc>
          <w:tcPr>
            <w:tcW w:w="1701" w:type="dxa"/>
          </w:tcPr>
          <w:p w14:paraId="6456AE13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Patient list size</w:t>
            </w:r>
          </w:p>
        </w:tc>
        <w:tc>
          <w:tcPr>
            <w:tcW w:w="1843" w:type="dxa"/>
          </w:tcPr>
          <w:p w14:paraId="6C61049D" w14:textId="38067101" w:rsidR="00957F87" w:rsidRPr="00957F87" w:rsidRDefault="00F56112" w:rsidP="00957F87">
            <w:r>
              <w:t>1.000</w:t>
            </w:r>
            <w:r w:rsidR="00B333CE">
              <w:t xml:space="preserve"> (1.000</w:t>
            </w:r>
            <w:r w:rsidR="00957F87" w:rsidRPr="00957F87">
              <w:t xml:space="preserve"> to 1.001), </w:t>
            </w:r>
          </w:p>
          <w:p w14:paraId="60FAE296" w14:textId="5BED84A3" w:rsidR="00957F87" w:rsidRPr="00957F87" w:rsidRDefault="00F56112" w:rsidP="00957F87">
            <w:r>
              <w:t>&lt;0.002</w:t>
            </w:r>
            <w:r w:rsidR="00957F87" w:rsidRPr="00957F87">
              <w:t xml:space="preserve"> [0.001]</w:t>
            </w:r>
          </w:p>
        </w:tc>
        <w:tc>
          <w:tcPr>
            <w:tcW w:w="1843" w:type="dxa"/>
          </w:tcPr>
          <w:p w14:paraId="13D36F88" w14:textId="797078DF" w:rsidR="00957F87" w:rsidRPr="00957F87" w:rsidRDefault="00AE5F7D" w:rsidP="00957F87">
            <w:r>
              <w:t>1.000</w:t>
            </w:r>
            <w:r w:rsidR="00957F87" w:rsidRPr="00957F87">
              <w:t xml:space="preserve"> (1.000 to 1.001), </w:t>
            </w:r>
          </w:p>
          <w:p w14:paraId="316A827C" w14:textId="6404BFA7" w:rsidR="00957F87" w:rsidRPr="00957F87" w:rsidRDefault="00AE5F7D" w:rsidP="00957F87">
            <w:r>
              <w:t>&lt;0.818</w:t>
            </w:r>
            <w:r w:rsidR="00957F87" w:rsidRPr="00957F87">
              <w:t xml:space="preserve"> [0.001]</w:t>
            </w:r>
          </w:p>
        </w:tc>
        <w:tc>
          <w:tcPr>
            <w:tcW w:w="1842" w:type="dxa"/>
          </w:tcPr>
          <w:p w14:paraId="5E1C8CDC" w14:textId="77777777" w:rsidR="00957F87" w:rsidRPr="00957F87" w:rsidRDefault="00957F87" w:rsidP="00957F87">
            <w:r w:rsidRPr="00957F87">
              <w:t xml:space="preserve">0.999 (0.999 to 1.000), </w:t>
            </w:r>
          </w:p>
          <w:p w14:paraId="0854CE82" w14:textId="4D84499D" w:rsidR="00957F87" w:rsidRPr="00957F87" w:rsidRDefault="00F9041E" w:rsidP="00957F87">
            <w:r>
              <w:t>&lt;0.</w:t>
            </w:r>
            <w:r>
              <w:rPr>
                <w:lang w:val="el-GR"/>
              </w:rPr>
              <w:t>001</w:t>
            </w:r>
            <w:r w:rsidR="00957F87" w:rsidRPr="00957F87">
              <w:t xml:space="preserve"> [0.001]</w:t>
            </w:r>
          </w:p>
        </w:tc>
        <w:tc>
          <w:tcPr>
            <w:tcW w:w="1843" w:type="dxa"/>
          </w:tcPr>
          <w:p w14:paraId="38830AFF" w14:textId="77777777" w:rsidR="00957F87" w:rsidRPr="00957F87" w:rsidRDefault="00957F87" w:rsidP="00957F87">
            <w:r w:rsidRPr="00957F87">
              <w:t xml:space="preserve">0.999 (0.999 to 1.000), </w:t>
            </w:r>
          </w:p>
          <w:p w14:paraId="1649B434" w14:textId="154EC610" w:rsidR="00957F87" w:rsidRPr="00957F87" w:rsidRDefault="00D03D13" w:rsidP="00957F87">
            <w:r>
              <w:t>&lt;0.656</w:t>
            </w:r>
            <w:r w:rsidR="00957F87" w:rsidRPr="00957F87">
              <w:t xml:space="preserve"> [0.001]</w:t>
            </w:r>
          </w:p>
        </w:tc>
        <w:tc>
          <w:tcPr>
            <w:tcW w:w="1848" w:type="dxa"/>
          </w:tcPr>
          <w:p w14:paraId="2492E105" w14:textId="133ABF88" w:rsidR="00957F87" w:rsidRPr="00957F87" w:rsidRDefault="006140CA" w:rsidP="00957F87">
            <w:r>
              <w:t>1.000 (0.998 to 1.001</w:t>
            </w:r>
            <w:r w:rsidR="00957F87" w:rsidRPr="00957F87">
              <w:t xml:space="preserve">), </w:t>
            </w:r>
          </w:p>
          <w:p w14:paraId="31CF4426" w14:textId="5A4BCBA8" w:rsidR="00957F87" w:rsidRPr="00957F87" w:rsidRDefault="006140CA" w:rsidP="00957F87">
            <w:r>
              <w:t>&lt;0.667</w:t>
            </w:r>
            <w:r w:rsidR="00957F87" w:rsidRPr="00957F87">
              <w:t xml:space="preserve"> [0.001]</w:t>
            </w:r>
          </w:p>
        </w:tc>
      </w:tr>
      <w:tr w:rsidR="000156D2" w:rsidRPr="00957F87" w14:paraId="3A20D1D5" w14:textId="77777777" w:rsidTr="000156D2">
        <w:tc>
          <w:tcPr>
            <w:tcW w:w="1701" w:type="dxa"/>
          </w:tcPr>
          <w:p w14:paraId="0E0173CA" w14:textId="77777777" w:rsidR="000156D2" w:rsidRPr="00957F87" w:rsidRDefault="000156D2" w:rsidP="00957F87">
            <w:pPr>
              <w:rPr>
                <w:b/>
              </w:rPr>
            </w:pPr>
            <w:r w:rsidRPr="00957F87">
              <w:rPr>
                <w:b/>
              </w:rPr>
              <w:t>IMD quintile (1=most deprived)</w:t>
            </w:r>
          </w:p>
        </w:tc>
        <w:tc>
          <w:tcPr>
            <w:tcW w:w="9219" w:type="dxa"/>
            <w:gridSpan w:val="5"/>
          </w:tcPr>
          <w:p w14:paraId="48D1F7EB" w14:textId="77777777" w:rsidR="000156D2" w:rsidRPr="00957F87" w:rsidRDefault="000156D2" w:rsidP="00957F87"/>
        </w:tc>
      </w:tr>
      <w:tr w:rsidR="00957F87" w:rsidRPr="00957F87" w14:paraId="0C2E2FC8" w14:textId="77777777" w:rsidTr="00957F87">
        <w:tc>
          <w:tcPr>
            <w:tcW w:w="1701" w:type="dxa"/>
          </w:tcPr>
          <w:p w14:paraId="181E9B98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Quintile 2</w:t>
            </w:r>
          </w:p>
        </w:tc>
        <w:tc>
          <w:tcPr>
            <w:tcW w:w="1843" w:type="dxa"/>
          </w:tcPr>
          <w:p w14:paraId="6943C712" w14:textId="22135A75" w:rsidR="00957F87" w:rsidRPr="00957F87" w:rsidRDefault="00F56112" w:rsidP="00957F87">
            <w:r>
              <w:t>0.964</w:t>
            </w:r>
            <w:r w:rsidR="00B333CE">
              <w:t xml:space="preserve"> (0.738</w:t>
            </w:r>
            <w:r w:rsidR="00AE5F7D">
              <w:t xml:space="preserve"> to 1.260</w:t>
            </w:r>
            <w:r w:rsidR="00957F87" w:rsidRPr="00957F87">
              <w:t xml:space="preserve">), </w:t>
            </w:r>
          </w:p>
          <w:p w14:paraId="6838E7DC" w14:textId="59E0788E" w:rsidR="00957F87" w:rsidRPr="00957F87" w:rsidRDefault="00F56112" w:rsidP="00957F87">
            <w:r>
              <w:t>&lt;0.791</w:t>
            </w:r>
            <w:r w:rsidR="00AE5F7D">
              <w:t xml:space="preserve"> [0.132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6A23D975" w14:textId="63F66115" w:rsidR="00957F87" w:rsidRPr="00957F87" w:rsidRDefault="00AE5F7D" w:rsidP="00957F87">
            <w:r>
              <w:t>1.035</w:t>
            </w:r>
            <w:r w:rsidR="00760E70">
              <w:t xml:space="preserve"> (0.893 to 1.200</w:t>
            </w:r>
            <w:r w:rsidR="00957F87" w:rsidRPr="00957F87">
              <w:t xml:space="preserve">), </w:t>
            </w:r>
          </w:p>
          <w:p w14:paraId="7C5A44FA" w14:textId="3D866D18" w:rsidR="00957F87" w:rsidRPr="00957F87" w:rsidRDefault="00AE5F7D" w:rsidP="00957F87">
            <w:r>
              <w:t>&lt;0.647 [0.078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2E15251B" w14:textId="3149EEE6" w:rsidR="00957F87" w:rsidRPr="00957F87" w:rsidRDefault="00F9041E" w:rsidP="00957F87">
            <w:r>
              <w:t>0.</w:t>
            </w:r>
            <w:r w:rsidRPr="00B73A4F">
              <w:t>861</w:t>
            </w:r>
            <w:r w:rsidR="00B73A4F">
              <w:t xml:space="preserve"> (0.</w:t>
            </w:r>
            <w:r w:rsidR="00B73A4F" w:rsidRPr="00B73A4F">
              <w:t>788</w:t>
            </w:r>
            <w:r w:rsidR="00B73A4F">
              <w:t xml:space="preserve"> to 0.</w:t>
            </w:r>
            <w:r w:rsidR="00B73A4F">
              <w:rPr>
                <w:lang w:val="el-GR"/>
              </w:rPr>
              <w:t>941</w:t>
            </w:r>
            <w:r w:rsidR="00957F87" w:rsidRPr="00957F87">
              <w:t xml:space="preserve">), </w:t>
            </w:r>
          </w:p>
          <w:p w14:paraId="7C3D4111" w14:textId="09DD0422" w:rsidR="00957F87" w:rsidRPr="00957F87" w:rsidRDefault="00B73A4F" w:rsidP="00957F87">
            <w:r>
              <w:t>&lt;0.001 [0.039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54F61539" w14:textId="10203D7F" w:rsidR="00957F87" w:rsidRPr="00957F87" w:rsidRDefault="00D03D13" w:rsidP="00957F87">
            <w:r>
              <w:t>1.093</w:t>
            </w:r>
            <w:r w:rsidR="00BC727D">
              <w:t xml:space="preserve"> (0.906</w:t>
            </w:r>
            <w:r w:rsidR="00E12A96">
              <w:t xml:space="preserve"> to 1.318</w:t>
            </w:r>
            <w:r w:rsidR="00957F87" w:rsidRPr="00957F87">
              <w:t xml:space="preserve">), </w:t>
            </w:r>
          </w:p>
          <w:p w14:paraId="7F9902D8" w14:textId="49FB8E5B" w:rsidR="00957F87" w:rsidRPr="00957F87" w:rsidRDefault="00D03D13" w:rsidP="00957F87">
            <w:r>
              <w:t>&lt;0.</w:t>
            </w:r>
            <w:r w:rsidRPr="00BC727D">
              <w:t>353</w:t>
            </w:r>
            <w:r w:rsidR="00957F87" w:rsidRPr="00957F87">
              <w:t xml:space="preserve"> [0.009]</w:t>
            </w:r>
          </w:p>
        </w:tc>
        <w:tc>
          <w:tcPr>
            <w:tcW w:w="1848" w:type="dxa"/>
          </w:tcPr>
          <w:p w14:paraId="2C0F2230" w14:textId="3F6571FC" w:rsidR="00957F87" w:rsidRPr="00957F87" w:rsidRDefault="006140CA" w:rsidP="00957F87">
            <w:r>
              <w:t>0.806 (0.296 to 2.190</w:t>
            </w:r>
            <w:r w:rsidR="00957F87" w:rsidRPr="00957F87">
              <w:t xml:space="preserve">), </w:t>
            </w:r>
          </w:p>
          <w:p w14:paraId="5B9F5FE1" w14:textId="36E1AD6D" w:rsidR="00957F87" w:rsidRPr="00957F87" w:rsidRDefault="006140CA" w:rsidP="00957F87">
            <w:r>
              <w:t>&lt;0.672 [0.411</w:t>
            </w:r>
            <w:r w:rsidR="00957F87" w:rsidRPr="00957F87">
              <w:t>]</w:t>
            </w:r>
          </w:p>
        </w:tc>
      </w:tr>
      <w:tr w:rsidR="00957F87" w:rsidRPr="00957F87" w14:paraId="077565CA" w14:textId="77777777" w:rsidTr="00957F87">
        <w:tc>
          <w:tcPr>
            <w:tcW w:w="1701" w:type="dxa"/>
          </w:tcPr>
          <w:p w14:paraId="62EBB47E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Quintile 3</w:t>
            </w:r>
          </w:p>
        </w:tc>
        <w:tc>
          <w:tcPr>
            <w:tcW w:w="1843" w:type="dxa"/>
          </w:tcPr>
          <w:p w14:paraId="07781F64" w14:textId="633B8EC6" w:rsidR="00957F87" w:rsidRPr="00957F87" w:rsidRDefault="00F56112" w:rsidP="00957F87">
            <w:r>
              <w:t>0.836</w:t>
            </w:r>
            <w:r w:rsidR="00B333CE">
              <w:t xml:space="preserve"> (0.638</w:t>
            </w:r>
            <w:r w:rsidR="00AE5F7D">
              <w:t xml:space="preserve"> to 1.095</w:t>
            </w:r>
            <w:r w:rsidR="00957F87" w:rsidRPr="00957F87">
              <w:t xml:space="preserve">), </w:t>
            </w:r>
          </w:p>
          <w:p w14:paraId="2658FC19" w14:textId="200637DB" w:rsidR="00957F87" w:rsidRPr="00957F87" w:rsidRDefault="00F56112" w:rsidP="00957F87">
            <w:r>
              <w:t>&lt;0.195</w:t>
            </w:r>
            <w:r w:rsidR="00B333CE">
              <w:t xml:space="preserve"> [0.115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3ECC0A79" w14:textId="214EE8E7" w:rsidR="00957F87" w:rsidRPr="00957F87" w:rsidRDefault="00AE5F7D" w:rsidP="00957F87">
            <w:r>
              <w:t>0.932</w:t>
            </w:r>
            <w:r w:rsidR="00760E70">
              <w:t xml:space="preserve"> (0.803 to 1.083</w:t>
            </w:r>
            <w:r w:rsidR="00957F87" w:rsidRPr="00957F87">
              <w:t xml:space="preserve">), </w:t>
            </w:r>
          </w:p>
          <w:p w14:paraId="34BA910F" w14:textId="15D51203" w:rsidR="00957F87" w:rsidRPr="00957F87" w:rsidRDefault="00AE5F7D" w:rsidP="00957F87">
            <w:r>
              <w:t>&lt;0.351 [0.071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745BC2C4" w14:textId="7783D165" w:rsidR="00957F87" w:rsidRPr="00957F87" w:rsidRDefault="00F9041E" w:rsidP="00957F87">
            <w:r>
              <w:t>0.</w:t>
            </w:r>
            <w:r w:rsidRPr="00B73A4F">
              <w:t>748</w:t>
            </w:r>
            <w:r w:rsidR="00B73A4F">
              <w:t xml:space="preserve"> (0.</w:t>
            </w:r>
            <w:r w:rsidR="00B73A4F" w:rsidRPr="00B73A4F">
              <w:t>684</w:t>
            </w:r>
            <w:r w:rsidR="00B73A4F">
              <w:t xml:space="preserve"> to 0.</w:t>
            </w:r>
            <w:r w:rsidR="00B73A4F" w:rsidRPr="006140CA">
              <w:t>819</w:t>
            </w:r>
            <w:r w:rsidR="00957F87" w:rsidRPr="00957F87">
              <w:t xml:space="preserve">), </w:t>
            </w:r>
          </w:p>
          <w:p w14:paraId="7F4BBCA1" w14:textId="4BFE65DA" w:rsidR="00957F87" w:rsidRPr="00957F87" w:rsidRDefault="00B73A4F" w:rsidP="00957F87">
            <w:r>
              <w:t>&lt;0.001 [0.034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17906E31" w14:textId="075F6429" w:rsidR="00957F87" w:rsidRPr="00957F87" w:rsidRDefault="00D03D13" w:rsidP="00957F87">
            <w:r>
              <w:t>0.</w:t>
            </w:r>
            <w:r w:rsidRPr="00D03D13">
              <w:t>962</w:t>
            </w:r>
            <w:r w:rsidR="00BC727D">
              <w:t xml:space="preserve"> (0.794</w:t>
            </w:r>
            <w:r w:rsidR="00E12A96">
              <w:t xml:space="preserve"> to 1.166</w:t>
            </w:r>
            <w:r w:rsidR="00957F87" w:rsidRPr="00957F87">
              <w:t xml:space="preserve">), </w:t>
            </w:r>
          </w:p>
          <w:p w14:paraId="1AE01177" w14:textId="603FDF30" w:rsidR="00957F87" w:rsidRPr="00957F87" w:rsidRDefault="00D03D13" w:rsidP="00957F87">
            <w:r>
              <w:t>&lt;0.</w:t>
            </w:r>
            <w:r w:rsidRPr="00BC727D">
              <w:t>695</w:t>
            </w:r>
            <w:r w:rsidR="00957F87" w:rsidRPr="00957F87">
              <w:t xml:space="preserve"> [0.010]</w:t>
            </w:r>
          </w:p>
        </w:tc>
        <w:tc>
          <w:tcPr>
            <w:tcW w:w="1848" w:type="dxa"/>
          </w:tcPr>
          <w:p w14:paraId="210AB688" w14:textId="143CFFBE" w:rsidR="00957F87" w:rsidRPr="00957F87" w:rsidRDefault="006140CA" w:rsidP="00957F87">
            <w:r>
              <w:t>0.441 (0.174 to 1.120</w:t>
            </w:r>
            <w:r w:rsidR="00957F87" w:rsidRPr="00957F87">
              <w:t xml:space="preserve">), </w:t>
            </w:r>
          </w:p>
          <w:p w14:paraId="33095101" w14:textId="18506FA4" w:rsidR="00957F87" w:rsidRPr="00957F87" w:rsidRDefault="006140CA" w:rsidP="00957F87">
            <w:r>
              <w:t>&lt;0.085 [0.210</w:t>
            </w:r>
            <w:r w:rsidR="00957F87" w:rsidRPr="00957F87">
              <w:t>]</w:t>
            </w:r>
          </w:p>
        </w:tc>
      </w:tr>
      <w:tr w:rsidR="00957F87" w:rsidRPr="00957F87" w14:paraId="678EB63B" w14:textId="77777777" w:rsidTr="00957F87">
        <w:tc>
          <w:tcPr>
            <w:tcW w:w="1701" w:type="dxa"/>
          </w:tcPr>
          <w:p w14:paraId="3DCEA25E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Quintile 4</w:t>
            </w:r>
          </w:p>
        </w:tc>
        <w:tc>
          <w:tcPr>
            <w:tcW w:w="1843" w:type="dxa"/>
          </w:tcPr>
          <w:p w14:paraId="3B37BB87" w14:textId="7192D2FF" w:rsidR="00957F87" w:rsidRPr="00957F87" w:rsidRDefault="00F56112" w:rsidP="00957F87">
            <w:r>
              <w:t>0.798</w:t>
            </w:r>
            <w:r w:rsidR="00B333CE">
              <w:t xml:space="preserve"> (0.599</w:t>
            </w:r>
            <w:r w:rsidR="00957F87" w:rsidRPr="00957F87">
              <w:t xml:space="preserve"> to 1.064), </w:t>
            </w:r>
          </w:p>
          <w:p w14:paraId="6421F98A" w14:textId="7524DDCA" w:rsidR="00957F87" w:rsidRPr="00957F87" w:rsidRDefault="00F56112" w:rsidP="00957F87">
            <w:r>
              <w:t>&lt;0.124</w:t>
            </w:r>
            <w:r w:rsidR="00B333CE">
              <w:t xml:space="preserve"> [0.117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066F18A0" w14:textId="61CFDD41" w:rsidR="00957F87" w:rsidRPr="00957F87" w:rsidRDefault="00AE5F7D" w:rsidP="00957F87">
            <w:r>
              <w:t>0.934</w:t>
            </w:r>
            <w:r w:rsidR="00760E70">
              <w:t xml:space="preserve"> (0.804 to 1.085</w:t>
            </w:r>
            <w:r w:rsidR="00957F87" w:rsidRPr="00957F87">
              <w:t xml:space="preserve">), </w:t>
            </w:r>
          </w:p>
          <w:p w14:paraId="6F105E68" w14:textId="49657328" w:rsidR="00957F87" w:rsidRPr="00957F87" w:rsidRDefault="00AE5F7D" w:rsidP="00957F87">
            <w:r>
              <w:t>&lt;0.375 [0.071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6202A308" w14:textId="61A4C88C" w:rsidR="00957F87" w:rsidRPr="00957F87" w:rsidRDefault="00F9041E" w:rsidP="00957F87">
            <w:r>
              <w:t>0.</w:t>
            </w:r>
            <w:r w:rsidRPr="00B73A4F">
              <w:t>736</w:t>
            </w:r>
            <w:r w:rsidR="00B73A4F">
              <w:t xml:space="preserve"> (0.</w:t>
            </w:r>
            <w:r w:rsidR="00B73A4F" w:rsidRPr="00B73A4F">
              <w:t>675</w:t>
            </w:r>
            <w:r w:rsidR="00B73A4F">
              <w:t xml:space="preserve"> to 0.</w:t>
            </w:r>
            <w:r w:rsidR="00B73A4F" w:rsidRPr="006140CA">
              <w:t>804</w:t>
            </w:r>
            <w:r w:rsidR="00957F87" w:rsidRPr="00957F87">
              <w:t xml:space="preserve">), </w:t>
            </w:r>
          </w:p>
          <w:p w14:paraId="1A354F70" w14:textId="18DA23E1" w:rsidR="00957F87" w:rsidRPr="00957F87" w:rsidRDefault="00B73A4F" w:rsidP="00957F87">
            <w:r>
              <w:t>&lt;0.001 [0.033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0A3533E3" w14:textId="6E376349" w:rsidR="00957F87" w:rsidRPr="00957F87" w:rsidRDefault="00D03D13" w:rsidP="00957F87">
            <w:r>
              <w:t>1.057</w:t>
            </w:r>
            <w:r w:rsidR="00BC727D">
              <w:t xml:space="preserve"> (0.867</w:t>
            </w:r>
            <w:r w:rsidR="00E12A96">
              <w:t xml:space="preserve"> to 1.288</w:t>
            </w:r>
            <w:r w:rsidR="00957F87" w:rsidRPr="00957F87">
              <w:t xml:space="preserve">), </w:t>
            </w:r>
          </w:p>
          <w:p w14:paraId="361447C8" w14:textId="1C0441A2" w:rsidR="00957F87" w:rsidRPr="00957F87" w:rsidRDefault="00D03D13" w:rsidP="00957F87">
            <w:r>
              <w:t>&lt;0.</w:t>
            </w:r>
            <w:r w:rsidRPr="00BC727D">
              <w:t>582</w:t>
            </w:r>
            <w:r w:rsidR="00957F87" w:rsidRPr="00957F87">
              <w:t xml:space="preserve"> [0.012]</w:t>
            </w:r>
          </w:p>
        </w:tc>
        <w:tc>
          <w:tcPr>
            <w:tcW w:w="1848" w:type="dxa"/>
          </w:tcPr>
          <w:p w14:paraId="4312A5F6" w14:textId="36C20DBC" w:rsidR="00957F87" w:rsidRPr="00957F87" w:rsidRDefault="006140CA" w:rsidP="00957F87">
            <w:r>
              <w:t>0.816 (0.304 to 2.190</w:t>
            </w:r>
            <w:r w:rsidR="00957F87" w:rsidRPr="00957F87">
              <w:t>),</w:t>
            </w:r>
          </w:p>
          <w:p w14:paraId="3D75B432" w14:textId="45279598" w:rsidR="00957F87" w:rsidRPr="00957F87" w:rsidRDefault="006140CA" w:rsidP="00957F87">
            <w:r>
              <w:t>&lt;0.686 [0.411</w:t>
            </w:r>
            <w:r w:rsidR="00957F87" w:rsidRPr="00957F87">
              <w:t>]</w:t>
            </w:r>
          </w:p>
        </w:tc>
      </w:tr>
      <w:tr w:rsidR="00957F87" w:rsidRPr="00957F87" w14:paraId="43FB0DF5" w14:textId="77777777" w:rsidTr="00957F87">
        <w:tc>
          <w:tcPr>
            <w:tcW w:w="1701" w:type="dxa"/>
          </w:tcPr>
          <w:p w14:paraId="68F1EDFE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Quintile 5</w:t>
            </w:r>
          </w:p>
        </w:tc>
        <w:tc>
          <w:tcPr>
            <w:tcW w:w="1843" w:type="dxa"/>
          </w:tcPr>
          <w:p w14:paraId="24440D14" w14:textId="52546E31" w:rsidR="00957F87" w:rsidRPr="00957F87" w:rsidRDefault="00F56112" w:rsidP="00957F87">
            <w:r>
              <w:t>0.400</w:t>
            </w:r>
            <w:r w:rsidR="00B333CE">
              <w:t xml:space="preserve"> (0.285</w:t>
            </w:r>
            <w:r w:rsidR="00AE5F7D">
              <w:t xml:space="preserve"> to 0.560</w:t>
            </w:r>
            <w:r w:rsidR="00957F87" w:rsidRPr="00957F87">
              <w:t>),</w:t>
            </w:r>
          </w:p>
          <w:p w14:paraId="61B69001" w14:textId="48CB652A" w:rsidR="00957F87" w:rsidRPr="00957F87" w:rsidRDefault="00B333CE" w:rsidP="00957F87">
            <w:r>
              <w:t>&lt;0.001 [0.069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33BF6B1A" w14:textId="7A915203" w:rsidR="00957F87" w:rsidRPr="00957F87" w:rsidRDefault="00AE5F7D" w:rsidP="00957F87">
            <w:r>
              <w:t>0.892</w:t>
            </w:r>
            <w:r w:rsidR="00760E70">
              <w:t xml:space="preserve"> (0.763 to 1.043</w:t>
            </w:r>
            <w:r w:rsidR="00957F87" w:rsidRPr="00957F87">
              <w:t xml:space="preserve">), </w:t>
            </w:r>
          </w:p>
          <w:p w14:paraId="517C9E22" w14:textId="2ABB2B5A" w:rsidR="00957F87" w:rsidRPr="00957F87" w:rsidRDefault="00AE5F7D" w:rsidP="00957F87">
            <w:r>
              <w:t>&lt;0.151 [0.071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34CB6873" w14:textId="773ED42C" w:rsidR="00957F87" w:rsidRPr="00957F87" w:rsidRDefault="00F9041E" w:rsidP="00957F87">
            <w:r>
              <w:t>0.</w:t>
            </w:r>
            <w:r w:rsidRPr="00B73A4F">
              <w:t>763</w:t>
            </w:r>
            <w:r w:rsidR="00B73A4F">
              <w:t xml:space="preserve"> (0.</w:t>
            </w:r>
            <w:r w:rsidR="00B73A4F" w:rsidRPr="006140CA">
              <w:t>695</w:t>
            </w:r>
            <w:r w:rsidR="00B73A4F">
              <w:t xml:space="preserve"> to 0.837</w:t>
            </w:r>
            <w:r w:rsidR="00957F87" w:rsidRPr="00957F87">
              <w:t>),</w:t>
            </w:r>
          </w:p>
          <w:p w14:paraId="7A72E568" w14:textId="1490DC7C" w:rsidR="00957F87" w:rsidRPr="00957F87" w:rsidRDefault="00B73A4F" w:rsidP="00957F87">
            <w:r>
              <w:t>&lt;0.001 [0.036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24D7BA9F" w14:textId="0D8D9143" w:rsidR="00957F87" w:rsidRPr="00957F87" w:rsidRDefault="00D03D13" w:rsidP="00957F87">
            <w:r>
              <w:t>1.178</w:t>
            </w:r>
            <w:r w:rsidR="00BC727D">
              <w:t xml:space="preserve"> (0.958</w:t>
            </w:r>
            <w:r w:rsidR="00E12A96">
              <w:t xml:space="preserve"> to 1.448</w:t>
            </w:r>
            <w:r w:rsidR="00957F87" w:rsidRPr="00957F87">
              <w:t xml:space="preserve">), </w:t>
            </w:r>
          </w:p>
          <w:p w14:paraId="031F38B6" w14:textId="2553FA3C" w:rsidR="00957F87" w:rsidRPr="00957F87" w:rsidRDefault="00D03D13" w:rsidP="00957F87">
            <w:r>
              <w:t>&lt;0.</w:t>
            </w:r>
            <w:r w:rsidRPr="00BC727D">
              <w:t>120</w:t>
            </w:r>
            <w:r w:rsidR="00957F87" w:rsidRPr="00957F87">
              <w:t xml:space="preserve"> [0.015]</w:t>
            </w:r>
          </w:p>
        </w:tc>
        <w:tc>
          <w:tcPr>
            <w:tcW w:w="1848" w:type="dxa"/>
          </w:tcPr>
          <w:p w14:paraId="5FCF5483" w14:textId="27C349B3" w:rsidR="00957F87" w:rsidRPr="00957F87" w:rsidRDefault="006140CA" w:rsidP="00957F87">
            <w:r>
              <w:t>1.724 (0.517</w:t>
            </w:r>
            <w:r w:rsidR="00035070">
              <w:t xml:space="preserve"> to 5.751</w:t>
            </w:r>
            <w:r w:rsidR="00957F87" w:rsidRPr="00957F87">
              <w:t xml:space="preserve">), </w:t>
            </w:r>
          </w:p>
          <w:p w14:paraId="2FEA20DA" w14:textId="0FABDF52" w:rsidR="00957F87" w:rsidRPr="00957F87" w:rsidRDefault="006140CA" w:rsidP="00957F87">
            <w:r>
              <w:t>&lt;0.375 [1.059</w:t>
            </w:r>
            <w:r w:rsidR="00957F87" w:rsidRPr="00957F87">
              <w:t>]</w:t>
            </w:r>
          </w:p>
        </w:tc>
      </w:tr>
      <w:tr w:rsidR="00957F87" w:rsidRPr="00957F87" w14:paraId="00770CE0" w14:textId="77777777" w:rsidTr="00957F87">
        <w:tc>
          <w:tcPr>
            <w:tcW w:w="1701" w:type="dxa"/>
          </w:tcPr>
          <w:p w14:paraId="115343C7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Rurality</w:t>
            </w:r>
          </w:p>
        </w:tc>
        <w:tc>
          <w:tcPr>
            <w:tcW w:w="1843" w:type="dxa"/>
          </w:tcPr>
          <w:p w14:paraId="425BDF9E" w14:textId="3553C53A" w:rsidR="00957F87" w:rsidRPr="00957F87" w:rsidRDefault="00F56112" w:rsidP="00957F87">
            <w:r>
              <w:t>1.264</w:t>
            </w:r>
            <w:r w:rsidR="00B333CE">
              <w:t xml:space="preserve"> (1.005</w:t>
            </w:r>
            <w:r w:rsidR="00AE5F7D">
              <w:t xml:space="preserve"> to 1.591</w:t>
            </w:r>
            <w:r w:rsidR="00957F87" w:rsidRPr="00957F87">
              <w:t xml:space="preserve">, </w:t>
            </w:r>
          </w:p>
          <w:p w14:paraId="599E7E53" w14:textId="022A0F59" w:rsidR="00957F87" w:rsidRPr="00957F87" w:rsidRDefault="00F56112" w:rsidP="00957F87">
            <w:r>
              <w:t>&lt;0.045</w:t>
            </w:r>
            <w:r w:rsidR="00B333CE">
              <w:t xml:space="preserve"> [0.148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30610C65" w14:textId="187624C5" w:rsidR="00957F87" w:rsidRPr="00957F87" w:rsidRDefault="00AE5F7D" w:rsidP="00957F87">
            <w:r>
              <w:t>0.975</w:t>
            </w:r>
            <w:r w:rsidR="00760E70">
              <w:t xml:space="preserve"> (0.846 to 1.122</w:t>
            </w:r>
            <w:r w:rsidR="00957F87" w:rsidRPr="00957F87">
              <w:t xml:space="preserve">), </w:t>
            </w:r>
          </w:p>
          <w:p w14:paraId="16255B28" w14:textId="37D53B4B" w:rsidR="00957F87" w:rsidRPr="00957F87" w:rsidRDefault="00AE5F7D" w:rsidP="00957F87">
            <w:r>
              <w:t>&lt;0.721 [0.070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3226C68E" w14:textId="0AB8EF8E" w:rsidR="00957F87" w:rsidRPr="00957F87" w:rsidRDefault="00F9041E" w:rsidP="00957F87">
            <w:r>
              <w:t>0.</w:t>
            </w:r>
            <w:r w:rsidRPr="00B73A4F">
              <w:t>824</w:t>
            </w:r>
            <w:r w:rsidR="00B73A4F">
              <w:t xml:space="preserve"> (0.</w:t>
            </w:r>
            <w:r w:rsidR="00B73A4F" w:rsidRPr="006140CA">
              <w:t>752</w:t>
            </w:r>
            <w:r w:rsidR="00B73A4F">
              <w:t xml:space="preserve"> to 0.902</w:t>
            </w:r>
            <w:r w:rsidR="00957F87" w:rsidRPr="00957F87">
              <w:t xml:space="preserve">), </w:t>
            </w:r>
          </w:p>
          <w:p w14:paraId="149BF1D5" w14:textId="3ADC1F13" w:rsidR="00957F87" w:rsidRPr="00957F87" w:rsidRDefault="00B73A4F" w:rsidP="00957F87">
            <w:r>
              <w:t>&lt;0.001 [0.038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3D992D5B" w14:textId="0929084B" w:rsidR="00957F87" w:rsidRPr="00957F87" w:rsidRDefault="00D03D13" w:rsidP="00957F87">
            <w:r>
              <w:t>0.959</w:t>
            </w:r>
            <w:r w:rsidR="00BC727D">
              <w:t xml:space="preserve"> (0.809</w:t>
            </w:r>
            <w:r w:rsidR="00E12A96">
              <w:t xml:space="preserve"> to 1.137</w:t>
            </w:r>
            <w:r w:rsidR="00957F87" w:rsidRPr="00957F87">
              <w:t xml:space="preserve">), </w:t>
            </w:r>
          </w:p>
          <w:p w14:paraId="386DBFA5" w14:textId="64FA06F9" w:rsidR="00957F87" w:rsidRPr="00957F87" w:rsidRDefault="00D03D13" w:rsidP="00957F87">
            <w:r>
              <w:t>&lt;0.</w:t>
            </w:r>
            <w:r w:rsidRPr="00E12A96">
              <w:t>631</w:t>
            </w:r>
            <w:r w:rsidR="00957F87" w:rsidRPr="00957F87">
              <w:t xml:space="preserve"> [0.012]</w:t>
            </w:r>
          </w:p>
        </w:tc>
        <w:tc>
          <w:tcPr>
            <w:tcW w:w="1848" w:type="dxa"/>
          </w:tcPr>
          <w:p w14:paraId="655DF0A2" w14:textId="685D6F6C" w:rsidR="00957F87" w:rsidRPr="00957F87" w:rsidRDefault="006140CA" w:rsidP="00957F87">
            <w:r>
              <w:t>1.288</w:t>
            </w:r>
            <w:r w:rsidR="00035070">
              <w:t xml:space="preserve"> (0.481 to 3.448</w:t>
            </w:r>
            <w:r w:rsidR="00957F87" w:rsidRPr="00957F87">
              <w:t xml:space="preserve">), </w:t>
            </w:r>
          </w:p>
          <w:p w14:paraId="5FE572EE" w14:textId="4CC70262" w:rsidR="00957F87" w:rsidRPr="00957F87" w:rsidRDefault="006140CA" w:rsidP="00957F87">
            <w:r>
              <w:t>&lt;0.615 [0.647</w:t>
            </w:r>
            <w:r w:rsidR="00957F87" w:rsidRPr="00957F87">
              <w:t>]</w:t>
            </w:r>
          </w:p>
        </w:tc>
      </w:tr>
      <w:tr w:rsidR="000156D2" w:rsidRPr="00957F87" w14:paraId="37197B8B" w14:textId="77777777" w:rsidTr="000156D2">
        <w:tc>
          <w:tcPr>
            <w:tcW w:w="1701" w:type="dxa"/>
          </w:tcPr>
          <w:p w14:paraId="72359CE0" w14:textId="77777777" w:rsidR="000156D2" w:rsidRPr="00957F87" w:rsidRDefault="000156D2" w:rsidP="00957F87">
            <w:pPr>
              <w:rPr>
                <w:b/>
              </w:rPr>
            </w:pPr>
            <w:r w:rsidRPr="00957F87">
              <w:rPr>
                <w:b/>
              </w:rPr>
              <w:t>Region (reference=N. East)</w:t>
            </w:r>
          </w:p>
        </w:tc>
        <w:tc>
          <w:tcPr>
            <w:tcW w:w="9219" w:type="dxa"/>
            <w:gridSpan w:val="5"/>
          </w:tcPr>
          <w:p w14:paraId="2B56AC37" w14:textId="77777777" w:rsidR="000156D2" w:rsidRPr="00957F87" w:rsidRDefault="000156D2" w:rsidP="00957F87"/>
        </w:tc>
      </w:tr>
      <w:tr w:rsidR="00957F87" w:rsidRPr="00957F87" w14:paraId="1BB59751" w14:textId="77777777" w:rsidTr="00957F87">
        <w:tc>
          <w:tcPr>
            <w:tcW w:w="1701" w:type="dxa"/>
          </w:tcPr>
          <w:p w14:paraId="67A55ADC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North West</w:t>
            </w:r>
          </w:p>
        </w:tc>
        <w:tc>
          <w:tcPr>
            <w:tcW w:w="1843" w:type="dxa"/>
          </w:tcPr>
          <w:p w14:paraId="4D9BA22E" w14:textId="524387E1" w:rsidR="00957F87" w:rsidRPr="00957F87" w:rsidRDefault="00F56112" w:rsidP="00957F87">
            <w:r>
              <w:t>0.149</w:t>
            </w:r>
            <w:r w:rsidR="00B333CE">
              <w:t xml:space="preserve"> (0.086</w:t>
            </w:r>
            <w:r w:rsidR="00AE5F7D">
              <w:t xml:space="preserve"> to 0.259</w:t>
            </w:r>
            <w:r w:rsidR="00957F87" w:rsidRPr="00957F87">
              <w:t xml:space="preserve">), </w:t>
            </w:r>
          </w:p>
          <w:p w14:paraId="66A9AD01" w14:textId="5BE84505" w:rsidR="00957F87" w:rsidRPr="00957F87" w:rsidRDefault="00F56112" w:rsidP="00957F87">
            <w:r>
              <w:t>&lt;0.001</w:t>
            </w:r>
            <w:r w:rsidR="00B333CE">
              <w:t xml:space="preserve"> [0.042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165EE797" w14:textId="3E6F3057" w:rsidR="00957F87" w:rsidRPr="00957F87" w:rsidRDefault="00AE5F7D" w:rsidP="00957F87">
            <w:r>
              <w:t>1.085</w:t>
            </w:r>
            <w:r w:rsidR="00760E70">
              <w:t xml:space="preserve"> (0.761 to 1.548</w:t>
            </w:r>
            <w:r w:rsidR="00957F87" w:rsidRPr="00957F87">
              <w:t xml:space="preserve">), </w:t>
            </w:r>
          </w:p>
          <w:p w14:paraId="51E758BB" w14:textId="250DF9BB" w:rsidR="00957F87" w:rsidRPr="00957F87" w:rsidRDefault="00AE5F7D" w:rsidP="00957F87">
            <w:r>
              <w:t>&lt;0.651 [0.196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3343E5B6" w14:textId="59DCC749" w:rsidR="00957F87" w:rsidRPr="00957F87" w:rsidRDefault="00F9041E" w:rsidP="00957F87">
            <w:r>
              <w:t>0.</w:t>
            </w:r>
            <w:r w:rsidRPr="00F9041E">
              <w:t>392</w:t>
            </w:r>
            <w:r w:rsidR="00B73A4F">
              <w:t xml:space="preserve"> (0.</w:t>
            </w:r>
            <w:r w:rsidR="00B73A4F" w:rsidRPr="00B73A4F">
              <w:t>325</w:t>
            </w:r>
            <w:r w:rsidR="00B73A4F">
              <w:t xml:space="preserve"> to 0.</w:t>
            </w:r>
            <w:r w:rsidR="00B73A4F">
              <w:rPr>
                <w:lang w:val="el-GR"/>
              </w:rPr>
              <w:t>472</w:t>
            </w:r>
            <w:r w:rsidR="00957F87" w:rsidRPr="00957F87">
              <w:t xml:space="preserve">), </w:t>
            </w:r>
          </w:p>
          <w:p w14:paraId="4ED0408C" w14:textId="0B01A4E1" w:rsidR="00957F87" w:rsidRPr="00957F87" w:rsidRDefault="00F9041E" w:rsidP="00957F87">
            <w:r>
              <w:t>&lt;0.</w:t>
            </w:r>
            <w:r w:rsidRPr="00B73A4F">
              <w:t>001</w:t>
            </w:r>
            <w:r w:rsidR="00B73A4F">
              <w:t xml:space="preserve"> [0.037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26491500" w14:textId="41FBB116" w:rsidR="00957F87" w:rsidRPr="00957F87" w:rsidRDefault="00D03D13" w:rsidP="00957F87">
            <w:r>
              <w:t>2.</w:t>
            </w:r>
            <w:r w:rsidRPr="00BC727D">
              <w:t>269</w:t>
            </w:r>
            <w:r w:rsidR="00BC727D">
              <w:t xml:space="preserve"> (1.277</w:t>
            </w:r>
            <w:r w:rsidR="00E12A96">
              <w:t xml:space="preserve"> to 4.031</w:t>
            </w:r>
            <w:r w:rsidR="00957F87" w:rsidRPr="00957F87">
              <w:t xml:space="preserve">), </w:t>
            </w:r>
          </w:p>
          <w:p w14:paraId="5CB7682E" w14:textId="49C4893C" w:rsidR="00957F87" w:rsidRPr="00957F87" w:rsidRDefault="00D03D13" w:rsidP="00957F87">
            <w:r>
              <w:t>&lt;0.165</w:t>
            </w:r>
            <w:r w:rsidR="00957F87" w:rsidRPr="00957F87">
              <w:t xml:space="preserve"> [0.168]</w:t>
            </w:r>
          </w:p>
        </w:tc>
        <w:tc>
          <w:tcPr>
            <w:tcW w:w="1848" w:type="dxa"/>
          </w:tcPr>
          <w:p w14:paraId="03249BFC" w14:textId="6368172F" w:rsidR="00957F87" w:rsidRPr="00957F87" w:rsidRDefault="006140CA" w:rsidP="00957F87">
            <w:r>
              <w:t>0.042</w:t>
            </w:r>
            <w:r w:rsidR="00035070">
              <w:t xml:space="preserve"> (0.007 to 2.375</w:t>
            </w:r>
            <w:r w:rsidR="00957F87" w:rsidRPr="00957F87">
              <w:t>),</w:t>
            </w:r>
          </w:p>
          <w:p w14:paraId="2E80BBE9" w14:textId="32D6576C" w:rsidR="00957F87" w:rsidRPr="00957F87" w:rsidRDefault="006140CA" w:rsidP="00957F87">
            <w:r>
              <w:t>&lt;0.124 [0.086</w:t>
            </w:r>
            <w:r w:rsidR="00957F87" w:rsidRPr="00957F87">
              <w:t>]</w:t>
            </w:r>
          </w:p>
        </w:tc>
      </w:tr>
      <w:tr w:rsidR="00957F87" w:rsidRPr="00957F87" w14:paraId="23D9B52E" w14:textId="77777777" w:rsidTr="00957F87">
        <w:tc>
          <w:tcPr>
            <w:tcW w:w="1701" w:type="dxa"/>
          </w:tcPr>
          <w:p w14:paraId="207AB55A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Yorkshire &amp; Humber</w:t>
            </w:r>
          </w:p>
        </w:tc>
        <w:tc>
          <w:tcPr>
            <w:tcW w:w="1843" w:type="dxa"/>
          </w:tcPr>
          <w:p w14:paraId="1E8BF6A5" w14:textId="351733C1" w:rsidR="00957F87" w:rsidRPr="00957F87" w:rsidRDefault="00F56112" w:rsidP="00957F87">
            <w:r>
              <w:t>0.753</w:t>
            </w:r>
            <w:r w:rsidR="00B333CE">
              <w:t xml:space="preserve"> (0.397</w:t>
            </w:r>
            <w:r w:rsidR="00AE5F7D">
              <w:t xml:space="preserve"> to 1.428</w:t>
            </w:r>
            <w:r w:rsidR="00957F87" w:rsidRPr="00957F87">
              <w:t xml:space="preserve">), </w:t>
            </w:r>
          </w:p>
          <w:p w14:paraId="7A81CD36" w14:textId="579D0183" w:rsidR="00957F87" w:rsidRPr="00957F87" w:rsidRDefault="00F56112" w:rsidP="00957F87">
            <w:r>
              <w:t>&lt;0.385</w:t>
            </w:r>
            <w:r w:rsidR="00B333CE">
              <w:t xml:space="preserve"> [0.246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60AA9670" w14:textId="2387BF8D" w:rsidR="00957F87" w:rsidRPr="00957F87" w:rsidRDefault="00AE5F7D" w:rsidP="00957F87">
            <w:r>
              <w:t>1.027</w:t>
            </w:r>
            <w:r w:rsidR="00760E70">
              <w:t xml:space="preserve"> (0.626 to 1.684</w:t>
            </w:r>
            <w:r w:rsidR="00957F87" w:rsidRPr="00957F87">
              <w:t xml:space="preserve">), </w:t>
            </w:r>
          </w:p>
          <w:p w14:paraId="0B5A306A" w14:textId="4A2D15AA" w:rsidR="00957F87" w:rsidRPr="00957F87" w:rsidRDefault="00AE5F7D" w:rsidP="00957F87">
            <w:r>
              <w:t>&lt;0.916 [0.259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1E00114D" w14:textId="61AACCC8" w:rsidR="00957F87" w:rsidRPr="00957F87" w:rsidRDefault="00F9041E" w:rsidP="00957F87">
            <w:r>
              <w:t>0.</w:t>
            </w:r>
            <w:r w:rsidRPr="00F9041E">
              <w:t>877</w:t>
            </w:r>
            <w:r w:rsidR="00B73A4F">
              <w:t xml:space="preserve"> (0.</w:t>
            </w:r>
            <w:r w:rsidR="00B73A4F" w:rsidRPr="00B73A4F">
              <w:t>668</w:t>
            </w:r>
            <w:r w:rsidR="00B73A4F">
              <w:t xml:space="preserve"> to 1.</w:t>
            </w:r>
            <w:r w:rsidR="00B73A4F" w:rsidRPr="006140CA">
              <w:t>151</w:t>
            </w:r>
            <w:r w:rsidR="00957F87" w:rsidRPr="00957F87">
              <w:t xml:space="preserve">), </w:t>
            </w:r>
          </w:p>
          <w:p w14:paraId="03A472B2" w14:textId="5385AC0A" w:rsidR="00957F87" w:rsidRPr="00957F87" w:rsidRDefault="00F9041E" w:rsidP="00957F87">
            <w:r>
              <w:t>&lt;0.</w:t>
            </w:r>
            <w:r w:rsidRPr="00B73A4F">
              <w:t>001</w:t>
            </w:r>
            <w:r w:rsidR="00B73A4F">
              <w:t xml:space="preserve"> [0.122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56D0C139" w14:textId="44ECF023" w:rsidR="00957F87" w:rsidRPr="00957F87" w:rsidRDefault="00D03D13" w:rsidP="00957F87">
            <w:r>
              <w:t>2.</w:t>
            </w:r>
            <w:r w:rsidRPr="00D03D13">
              <w:t>231</w:t>
            </w:r>
            <w:r w:rsidR="00BC727D">
              <w:t xml:space="preserve"> (1.126</w:t>
            </w:r>
            <w:r w:rsidR="00E12A96">
              <w:t xml:space="preserve"> to 4.423</w:t>
            </w:r>
            <w:r w:rsidR="00957F87" w:rsidRPr="00957F87">
              <w:t xml:space="preserve">), </w:t>
            </w:r>
          </w:p>
          <w:p w14:paraId="21918824" w14:textId="32C21C66" w:rsidR="00957F87" w:rsidRPr="00957F87" w:rsidRDefault="00D03D13" w:rsidP="00957F87">
            <w:r>
              <w:t>&lt;0.</w:t>
            </w:r>
            <w:r w:rsidRPr="00BC727D">
              <w:t>021</w:t>
            </w:r>
            <w:r w:rsidR="00957F87" w:rsidRPr="00957F87">
              <w:t xml:space="preserve"> [0.177]</w:t>
            </w:r>
          </w:p>
        </w:tc>
        <w:tc>
          <w:tcPr>
            <w:tcW w:w="1848" w:type="dxa"/>
          </w:tcPr>
          <w:p w14:paraId="67209E26" w14:textId="331D0C9E" w:rsidR="00957F87" w:rsidRPr="00957F87" w:rsidRDefault="006140CA" w:rsidP="00957F87">
            <w:r>
              <w:t>0.023</w:t>
            </w:r>
            <w:r w:rsidR="00035070">
              <w:t xml:space="preserve"> (0.002 to 1.892</w:t>
            </w:r>
            <w:r w:rsidR="00957F87" w:rsidRPr="00957F87">
              <w:t xml:space="preserve">), </w:t>
            </w:r>
          </w:p>
          <w:p w14:paraId="6960062C" w14:textId="22A92D94" w:rsidR="00957F87" w:rsidRPr="00957F87" w:rsidRDefault="006140CA" w:rsidP="00957F87">
            <w:r>
              <w:t>&lt;0.094 [0.052</w:t>
            </w:r>
            <w:r w:rsidR="00957F87" w:rsidRPr="00957F87">
              <w:t>]</w:t>
            </w:r>
          </w:p>
        </w:tc>
      </w:tr>
      <w:tr w:rsidR="00957F87" w:rsidRPr="00957F87" w14:paraId="7141A02A" w14:textId="77777777" w:rsidTr="00957F87">
        <w:tc>
          <w:tcPr>
            <w:tcW w:w="1701" w:type="dxa"/>
          </w:tcPr>
          <w:p w14:paraId="72086E77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Midlands</w:t>
            </w:r>
          </w:p>
        </w:tc>
        <w:tc>
          <w:tcPr>
            <w:tcW w:w="1843" w:type="dxa"/>
          </w:tcPr>
          <w:p w14:paraId="4882B361" w14:textId="359B8D25" w:rsidR="00957F87" w:rsidRPr="00957F87" w:rsidRDefault="00F56112" w:rsidP="00957F87">
            <w:r>
              <w:t>0.263</w:t>
            </w:r>
            <w:r w:rsidR="00B333CE">
              <w:t xml:space="preserve"> (0.151</w:t>
            </w:r>
            <w:r w:rsidR="00AE5F7D">
              <w:t xml:space="preserve"> to 0.457</w:t>
            </w:r>
            <w:r w:rsidR="00957F87" w:rsidRPr="00957F87">
              <w:t xml:space="preserve">), </w:t>
            </w:r>
          </w:p>
          <w:p w14:paraId="59287CA9" w14:textId="0B65E023" w:rsidR="00957F87" w:rsidRPr="00957F87" w:rsidRDefault="00F56112" w:rsidP="00957F87">
            <w:r>
              <w:t>&lt;0.001</w:t>
            </w:r>
            <w:r w:rsidR="00B333CE">
              <w:t xml:space="preserve"> [0.074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014332DE" w14:textId="2B5BF1C9" w:rsidR="00957F87" w:rsidRPr="00957F87" w:rsidRDefault="00AE5F7D" w:rsidP="00957F87">
            <w:r>
              <w:t>0.894</w:t>
            </w:r>
            <w:r w:rsidR="00760E70">
              <w:t xml:space="preserve"> (0.620 to 1.289</w:t>
            </w:r>
            <w:r w:rsidR="00957F87" w:rsidRPr="00957F87">
              <w:t xml:space="preserve">), </w:t>
            </w:r>
          </w:p>
          <w:p w14:paraId="0A032F77" w14:textId="3286E09C" w:rsidR="00957F87" w:rsidRPr="00957F87" w:rsidRDefault="00AE5F7D" w:rsidP="00957F87">
            <w:r>
              <w:t>&lt;0.547 [0.167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3740A047" w14:textId="34CE93A1" w:rsidR="00957F87" w:rsidRPr="00957F87" w:rsidRDefault="00F9041E" w:rsidP="00957F87">
            <w:r>
              <w:t>0.</w:t>
            </w:r>
            <w:r w:rsidRPr="00F9041E">
              <w:t>410</w:t>
            </w:r>
            <w:r w:rsidR="00B73A4F">
              <w:t xml:space="preserve"> (0.</w:t>
            </w:r>
            <w:r w:rsidR="00B73A4F" w:rsidRPr="00B73A4F">
              <w:t>339</w:t>
            </w:r>
            <w:r w:rsidR="00B73A4F">
              <w:t xml:space="preserve"> to 0.</w:t>
            </w:r>
            <w:r w:rsidR="00B73A4F" w:rsidRPr="006140CA">
              <w:t>496</w:t>
            </w:r>
            <w:r w:rsidR="00957F87" w:rsidRPr="00957F87">
              <w:t xml:space="preserve">), </w:t>
            </w:r>
          </w:p>
          <w:p w14:paraId="4551A40A" w14:textId="79FA264F" w:rsidR="00957F87" w:rsidRPr="00957F87" w:rsidRDefault="00F9041E" w:rsidP="00957F87">
            <w:r>
              <w:t>&lt;0.</w:t>
            </w:r>
            <w:r w:rsidRPr="00B73A4F">
              <w:t>001</w:t>
            </w:r>
            <w:r w:rsidR="00B73A4F">
              <w:t xml:space="preserve"> [0.040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680EE680" w14:textId="12572BDF" w:rsidR="00957F87" w:rsidRPr="00957F87" w:rsidRDefault="00D03D13" w:rsidP="00957F87">
            <w:r>
              <w:t>3.</w:t>
            </w:r>
            <w:r w:rsidRPr="00BC727D">
              <w:t>084</w:t>
            </w:r>
            <w:r w:rsidR="00BC727D">
              <w:t xml:space="preserve"> (1.725</w:t>
            </w:r>
            <w:r w:rsidR="00E12A96">
              <w:t xml:space="preserve"> to 5.514</w:t>
            </w:r>
            <w:r w:rsidR="00957F87" w:rsidRPr="00957F87">
              <w:t xml:space="preserve">), </w:t>
            </w:r>
          </w:p>
          <w:p w14:paraId="1EADB8A9" w14:textId="2250CA35" w:rsidR="00957F87" w:rsidRPr="00957F87" w:rsidRDefault="00D03D13" w:rsidP="00957F87">
            <w:r>
              <w:t>&lt;0.001</w:t>
            </w:r>
            <w:r w:rsidR="00957F87" w:rsidRPr="00957F87">
              <w:t xml:space="preserve"> [0.190]</w:t>
            </w:r>
          </w:p>
        </w:tc>
        <w:tc>
          <w:tcPr>
            <w:tcW w:w="1848" w:type="dxa"/>
          </w:tcPr>
          <w:p w14:paraId="0991DE0D" w14:textId="7E2739CC" w:rsidR="00957F87" w:rsidRPr="00957F87" w:rsidRDefault="006140CA" w:rsidP="00957F87">
            <w:r>
              <w:t>0.029</w:t>
            </w:r>
            <w:r w:rsidR="00035070">
              <w:t xml:space="preserve"> (0.001 to 1.677</w:t>
            </w:r>
            <w:r w:rsidR="00957F87" w:rsidRPr="00957F87">
              <w:t xml:space="preserve">), </w:t>
            </w:r>
          </w:p>
          <w:p w14:paraId="3C00441B" w14:textId="68177615" w:rsidR="00957F87" w:rsidRPr="00957F87" w:rsidRDefault="006140CA" w:rsidP="00957F87">
            <w:r>
              <w:t>&lt;0.087 [0.059</w:t>
            </w:r>
            <w:r w:rsidR="00957F87" w:rsidRPr="00957F87">
              <w:t>]</w:t>
            </w:r>
          </w:p>
        </w:tc>
      </w:tr>
      <w:tr w:rsidR="00957F87" w:rsidRPr="00957F87" w14:paraId="3BFAC563" w14:textId="77777777" w:rsidTr="00957F87">
        <w:tc>
          <w:tcPr>
            <w:tcW w:w="1701" w:type="dxa"/>
          </w:tcPr>
          <w:p w14:paraId="7DAA5BB9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East of England</w:t>
            </w:r>
          </w:p>
        </w:tc>
        <w:tc>
          <w:tcPr>
            <w:tcW w:w="1843" w:type="dxa"/>
          </w:tcPr>
          <w:p w14:paraId="0B8DBAC7" w14:textId="491E9375" w:rsidR="00957F87" w:rsidRPr="00957F87" w:rsidRDefault="00F56112" w:rsidP="00957F87">
            <w:r>
              <w:t>0.229</w:t>
            </w:r>
            <w:r w:rsidR="00B333CE">
              <w:t xml:space="preserve"> (0.128</w:t>
            </w:r>
            <w:r w:rsidR="00AE5F7D">
              <w:t xml:space="preserve"> to 0.411</w:t>
            </w:r>
            <w:r w:rsidR="00957F87" w:rsidRPr="00957F87">
              <w:t xml:space="preserve">), </w:t>
            </w:r>
          </w:p>
          <w:p w14:paraId="57430D6D" w14:textId="1A22D34B" w:rsidR="00957F87" w:rsidRPr="00957F87" w:rsidRDefault="00F56112" w:rsidP="00957F87">
            <w:r>
              <w:t>&lt;0.001</w:t>
            </w:r>
            <w:r w:rsidR="00B333CE">
              <w:t xml:space="preserve"> [0.068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42670416" w14:textId="57CDCEF2" w:rsidR="00957F87" w:rsidRPr="00957F87" w:rsidRDefault="00AE5F7D" w:rsidP="00957F87">
            <w:r>
              <w:t>0.787</w:t>
            </w:r>
            <w:r w:rsidR="00760E70">
              <w:t xml:space="preserve"> (0.537 to 1.155</w:t>
            </w:r>
            <w:r w:rsidR="00957F87" w:rsidRPr="00957F87">
              <w:t xml:space="preserve">), </w:t>
            </w:r>
          </w:p>
          <w:p w14:paraId="051492A4" w14:textId="6DC5F848" w:rsidR="00957F87" w:rsidRPr="00957F87" w:rsidRDefault="00AE5F7D" w:rsidP="00957F87">
            <w:r>
              <w:t>&lt;0.222 [0.154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014A5E78" w14:textId="1AD48292" w:rsidR="00957F87" w:rsidRPr="00957F87" w:rsidRDefault="00F9041E" w:rsidP="00957F87">
            <w:r>
              <w:t>0.</w:t>
            </w:r>
            <w:r w:rsidRPr="00F9041E">
              <w:t>497</w:t>
            </w:r>
            <w:r w:rsidR="00B73A4F">
              <w:t xml:space="preserve"> (0.</w:t>
            </w:r>
            <w:r w:rsidR="00B73A4F" w:rsidRPr="00B73A4F">
              <w:t>406</w:t>
            </w:r>
            <w:r w:rsidR="00B73A4F">
              <w:t xml:space="preserve"> to 0.</w:t>
            </w:r>
            <w:r w:rsidR="00B73A4F" w:rsidRPr="006140CA">
              <w:t>609</w:t>
            </w:r>
            <w:r w:rsidR="00957F87" w:rsidRPr="00957F87">
              <w:t xml:space="preserve">), </w:t>
            </w:r>
          </w:p>
          <w:p w14:paraId="1D16E09C" w14:textId="4E926D60" w:rsidR="00957F87" w:rsidRPr="00957F87" w:rsidRDefault="00F9041E" w:rsidP="00957F87">
            <w:r>
              <w:t>&lt;0.</w:t>
            </w:r>
            <w:r w:rsidRPr="00B73A4F">
              <w:t>001</w:t>
            </w:r>
            <w:r w:rsidR="00B73A4F">
              <w:t xml:space="preserve"> [0.052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11B3914D" w14:textId="7BB94DBA" w:rsidR="00957F87" w:rsidRPr="00957F87" w:rsidRDefault="00D03D13" w:rsidP="00957F87">
            <w:r>
              <w:t>1.824</w:t>
            </w:r>
            <w:r w:rsidR="00BC727D">
              <w:t xml:space="preserve"> (0.991</w:t>
            </w:r>
            <w:r w:rsidR="00E12A96">
              <w:t xml:space="preserve"> to 3.357</w:t>
            </w:r>
            <w:r w:rsidR="00957F87" w:rsidRPr="00957F87">
              <w:t xml:space="preserve">), </w:t>
            </w:r>
          </w:p>
          <w:p w14:paraId="30D9E0AC" w14:textId="796DE2B8" w:rsidR="00957F87" w:rsidRPr="00957F87" w:rsidRDefault="00D03D13" w:rsidP="00957F87">
            <w:r>
              <w:t>&lt;0.053</w:t>
            </w:r>
            <w:r w:rsidR="00957F87" w:rsidRPr="00957F87">
              <w:t xml:space="preserve"> [0.230]</w:t>
            </w:r>
          </w:p>
        </w:tc>
        <w:tc>
          <w:tcPr>
            <w:tcW w:w="1848" w:type="dxa"/>
          </w:tcPr>
          <w:p w14:paraId="318CF054" w14:textId="1FE268F0" w:rsidR="00957F87" w:rsidRPr="00957F87" w:rsidRDefault="006140CA" w:rsidP="00957F87">
            <w:r>
              <w:t>0.111</w:t>
            </w:r>
            <w:r w:rsidR="00035070">
              <w:t xml:space="preserve"> (0.015 to 7.694</w:t>
            </w:r>
            <w:r w:rsidR="00957F87" w:rsidRPr="00957F87">
              <w:t xml:space="preserve">), </w:t>
            </w:r>
          </w:p>
          <w:p w14:paraId="06EC8D70" w14:textId="43FF63F5" w:rsidR="00957F87" w:rsidRPr="00957F87" w:rsidRDefault="006140CA" w:rsidP="00957F87">
            <w:r>
              <w:t>&lt;0.309 [0.240</w:t>
            </w:r>
            <w:r w:rsidR="00957F87" w:rsidRPr="00957F87">
              <w:t>]</w:t>
            </w:r>
          </w:p>
        </w:tc>
      </w:tr>
      <w:tr w:rsidR="00957F87" w:rsidRPr="00957F87" w14:paraId="3D44890B" w14:textId="77777777" w:rsidTr="00957F87">
        <w:tc>
          <w:tcPr>
            <w:tcW w:w="1701" w:type="dxa"/>
          </w:tcPr>
          <w:p w14:paraId="1E7331EF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London</w:t>
            </w:r>
          </w:p>
        </w:tc>
        <w:tc>
          <w:tcPr>
            <w:tcW w:w="1843" w:type="dxa"/>
          </w:tcPr>
          <w:p w14:paraId="444F5A37" w14:textId="6F194F84" w:rsidR="00957F87" w:rsidRPr="00957F87" w:rsidRDefault="00F56112" w:rsidP="00957F87">
            <w:r>
              <w:t>0.055</w:t>
            </w:r>
            <w:r w:rsidR="00B333CE">
              <w:t xml:space="preserve"> (0.029</w:t>
            </w:r>
            <w:r w:rsidR="00AE5F7D">
              <w:t xml:space="preserve"> to 0.103</w:t>
            </w:r>
            <w:r w:rsidR="00957F87" w:rsidRPr="00957F87">
              <w:t xml:space="preserve">), </w:t>
            </w:r>
          </w:p>
          <w:p w14:paraId="3344D941" w14:textId="3F8CFAB1" w:rsidR="00957F87" w:rsidRPr="00957F87" w:rsidRDefault="00F56112" w:rsidP="00957F87">
            <w:r>
              <w:lastRenderedPageBreak/>
              <w:t>&lt;0.001</w:t>
            </w:r>
            <w:r w:rsidR="00B333CE">
              <w:t xml:space="preserve"> [0.018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734F7451" w14:textId="1B5A76EE" w:rsidR="00957F87" w:rsidRPr="00957F87" w:rsidRDefault="00AE5F7D" w:rsidP="00957F87">
            <w:r>
              <w:lastRenderedPageBreak/>
              <w:t>0.899</w:t>
            </w:r>
            <w:r w:rsidR="00760E70">
              <w:t xml:space="preserve"> (0.623 to 1.297</w:t>
            </w:r>
            <w:r w:rsidR="00957F87" w:rsidRPr="00957F87">
              <w:t xml:space="preserve">), </w:t>
            </w:r>
          </w:p>
          <w:p w14:paraId="4A2E423C" w14:textId="0BF30723" w:rsidR="00957F87" w:rsidRPr="00957F87" w:rsidRDefault="00AE5F7D" w:rsidP="00957F87">
            <w:r>
              <w:lastRenderedPageBreak/>
              <w:t>&lt;0.569 [0.168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6BAFC68B" w14:textId="150CFADD" w:rsidR="00957F87" w:rsidRPr="00957F87" w:rsidRDefault="00F9041E" w:rsidP="00957F87">
            <w:r>
              <w:lastRenderedPageBreak/>
              <w:t>0.</w:t>
            </w:r>
            <w:r w:rsidRPr="00F9041E">
              <w:t>827</w:t>
            </w:r>
            <w:r w:rsidR="00B73A4F">
              <w:t xml:space="preserve"> (0.</w:t>
            </w:r>
            <w:r w:rsidR="00B73A4F" w:rsidRPr="00B73A4F">
              <w:t>684</w:t>
            </w:r>
            <w:r w:rsidR="00B73A4F">
              <w:t xml:space="preserve"> to 0.</w:t>
            </w:r>
            <w:r w:rsidR="00B73A4F" w:rsidRPr="006140CA">
              <w:t>999</w:t>
            </w:r>
            <w:r w:rsidR="00957F87" w:rsidRPr="00957F87">
              <w:t xml:space="preserve">), </w:t>
            </w:r>
          </w:p>
          <w:p w14:paraId="5160BF07" w14:textId="7FE5E8B8" w:rsidR="00957F87" w:rsidRPr="00957F87" w:rsidRDefault="00F9041E" w:rsidP="00957F87">
            <w:r>
              <w:lastRenderedPageBreak/>
              <w:t>&lt;0.</w:t>
            </w:r>
            <w:r w:rsidRPr="00B73A4F">
              <w:t>049</w:t>
            </w:r>
            <w:r w:rsidR="00B73A4F">
              <w:t xml:space="preserve"> [0.080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078D4531" w14:textId="3D0B3BFC" w:rsidR="00957F87" w:rsidRPr="00957F87" w:rsidRDefault="00D03D13" w:rsidP="00957F87">
            <w:r>
              <w:lastRenderedPageBreak/>
              <w:t>2.</w:t>
            </w:r>
            <w:r w:rsidRPr="00D03D13">
              <w:t>273</w:t>
            </w:r>
            <w:r w:rsidR="00BC727D">
              <w:t xml:space="preserve"> (1.262</w:t>
            </w:r>
            <w:r w:rsidR="00E12A96">
              <w:t xml:space="preserve"> to 4.094</w:t>
            </w:r>
            <w:r w:rsidR="00957F87" w:rsidRPr="00957F87">
              <w:t xml:space="preserve">), </w:t>
            </w:r>
          </w:p>
          <w:p w14:paraId="51A40D84" w14:textId="2D417FC6" w:rsidR="00957F87" w:rsidRPr="00957F87" w:rsidRDefault="00D03D13" w:rsidP="00957F87">
            <w:r>
              <w:lastRenderedPageBreak/>
              <w:t>&lt;0.</w:t>
            </w:r>
            <w:r w:rsidRPr="00BC727D">
              <w:t>006</w:t>
            </w:r>
            <w:r w:rsidR="00957F87" w:rsidRPr="00957F87">
              <w:t xml:space="preserve"> [0.171]</w:t>
            </w:r>
          </w:p>
        </w:tc>
        <w:tc>
          <w:tcPr>
            <w:tcW w:w="1848" w:type="dxa"/>
          </w:tcPr>
          <w:p w14:paraId="1DA75AF2" w14:textId="77778C6E" w:rsidR="00957F87" w:rsidRPr="00957F87" w:rsidRDefault="006140CA" w:rsidP="00957F87">
            <w:r>
              <w:lastRenderedPageBreak/>
              <w:t>0.019</w:t>
            </w:r>
            <w:r w:rsidR="00035070">
              <w:t xml:space="preserve"> (0.001 to 1.115</w:t>
            </w:r>
            <w:r w:rsidR="00957F87" w:rsidRPr="00957F87">
              <w:t xml:space="preserve">), </w:t>
            </w:r>
          </w:p>
          <w:p w14:paraId="3858AF29" w14:textId="329019CF" w:rsidR="00957F87" w:rsidRPr="00957F87" w:rsidRDefault="006140CA" w:rsidP="00957F87">
            <w:r>
              <w:lastRenderedPageBreak/>
              <w:t>&lt;0.056 [0.039</w:t>
            </w:r>
            <w:r w:rsidR="00957F87" w:rsidRPr="00957F87">
              <w:t>]</w:t>
            </w:r>
          </w:p>
        </w:tc>
      </w:tr>
      <w:tr w:rsidR="00957F87" w:rsidRPr="00957F87" w14:paraId="1B1BAAA6" w14:textId="77777777" w:rsidTr="00957F87">
        <w:tc>
          <w:tcPr>
            <w:tcW w:w="1701" w:type="dxa"/>
          </w:tcPr>
          <w:p w14:paraId="094A39F9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lastRenderedPageBreak/>
              <w:t>South East</w:t>
            </w:r>
          </w:p>
        </w:tc>
        <w:tc>
          <w:tcPr>
            <w:tcW w:w="1843" w:type="dxa"/>
          </w:tcPr>
          <w:p w14:paraId="7F9ECA2A" w14:textId="485B93B0" w:rsidR="00957F87" w:rsidRPr="00957F87" w:rsidRDefault="00F56112" w:rsidP="00957F87">
            <w:r>
              <w:t>0.209</w:t>
            </w:r>
            <w:r w:rsidR="00B333CE">
              <w:t xml:space="preserve"> (0.123</w:t>
            </w:r>
            <w:r w:rsidR="00AE5F7D">
              <w:t xml:space="preserve"> to 0.357</w:t>
            </w:r>
            <w:r w:rsidR="00957F87" w:rsidRPr="00957F87">
              <w:t xml:space="preserve">), </w:t>
            </w:r>
          </w:p>
          <w:p w14:paraId="09BE9CC1" w14:textId="43FC5F9D" w:rsidR="00957F87" w:rsidRPr="00957F87" w:rsidRDefault="00F56112" w:rsidP="00957F87">
            <w:r>
              <w:t>&lt;0.001</w:t>
            </w:r>
            <w:r w:rsidR="00B333CE">
              <w:t xml:space="preserve"> [0.057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70905660" w14:textId="1BEA8DA0" w:rsidR="00957F87" w:rsidRPr="00957F87" w:rsidRDefault="00AE5F7D" w:rsidP="00957F87">
            <w:r>
              <w:t>0.861</w:t>
            </w:r>
            <w:r w:rsidR="00760E70">
              <w:t xml:space="preserve"> (0.603 to 1.228</w:t>
            </w:r>
            <w:r w:rsidR="00957F87" w:rsidRPr="00957F87">
              <w:t>),</w:t>
            </w:r>
          </w:p>
          <w:p w14:paraId="6C4E9EE7" w14:textId="1B04F055" w:rsidR="00957F87" w:rsidRPr="00957F87" w:rsidRDefault="00AE5F7D" w:rsidP="00957F87">
            <w:r>
              <w:t>&lt;0.409 [0.156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1F32F1D7" w14:textId="64213C41" w:rsidR="00957F87" w:rsidRPr="00957F87" w:rsidRDefault="00F9041E" w:rsidP="00957F87">
            <w:r>
              <w:t>0.</w:t>
            </w:r>
            <w:r w:rsidRPr="00B73A4F">
              <w:t>347</w:t>
            </w:r>
            <w:r w:rsidR="00B73A4F">
              <w:t xml:space="preserve"> (0.</w:t>
            </w:r>
            <w:r w:rsidR="00B73A4F" w:rsidRPr="00B73A4F">
              <w:t>288</w:t>
            </w:r>
            <w:r w:rsidR="00B73A4F">
              <w:t xml:space="preserve"> to 0.</w:t>
            </w:r>
            <w:r w:rsidR="00B73A4F" w:rsidRPr="006140CA">
              <w:t>418</w:t>
            </w:r>
            <w:r w:rsidR="00957F87" w:rsidRPr="00957F87">
              <w:t xml:space="preserve">), </w:t>
            </w:r>
          </w:p>
          <w:p w14:paraId="00748A91" w14:textId="51C90AB4" w:rsidR="00957F87" w:rsidRPr="00957F87" w:rsidRDefault="00B73A4F" w:rsidP="00957F87">
            <w:r>
              <w:t>&lt;0.059 [0.033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11F49EC4" w14:textId="7ED24CA2" w:rsidR="00957F87" w:rsidRPr="00957F87" w:rsidRDefault="00D03D13" w:rsidP="00957F87">
            <w:r>
              <w:t>2.</w:t>
            </w:r>
            <w:r w:rsidRPr="00BC727D">
              <w:t>466</w:t>
            </w:r>
            <w:r w:rsidR="00BC727D">
              <w:t xml:space="preserve"> (1.388</w:t>
            </w:r>
            <w:r w:rsidR="00E12A96">
              <w:t xml:space="preserve"> to 4.382</w:t>
            </w:r>
            <w:r w:rsidR="00957F87" w:rsidRPr="00957F87">
              <w:t xml:space="preserve">), </w:t>
            </w:r>
          </w:p>
          <w:p w14:paraId="707B809F" w14:textId="4B58AA7B" w:rsidR="00957F87" w:rsidRPr="00957F87" w:rsidRDefault="00D03D13" w:rsidP="00957F87">
            <w:r>
              <w:t>&lt;0.002</w:t>
            </w:r>
            <w:r w:rsidR="00957F87" w:rsidRPr="00957F87">
              <w:t xml:space="preserve"> [0.199]</w:t>
            </w:r>
          </w:p>
        </w:tc>
        <w:tc>
          <w:tcPr>
            <w:tcW w:w="1848" w:type="dxa"/>
          </w:tcPr>
          <w:p w14:paraId="4D023AAD" w14:textId="21AC4D8F" w:rsidR="00957F87" w:rsidRPr="00957F87" w:rsidRDefault="006140CA" w:rsidP="00957F87">
            <w:r>
              <w:t>0.050</w:t>
            </w:r>
            <w:r w:rsidR="00035070">
              <w:t xml:space="preserve"> (0.008 to 2.898</w:t>
            </w:r>
            <w:r w:rsidR="00957F87" w:rsidRPr="00957F87">
              <w:t xml:space="preserve">), </w:t>
            </w:r>
          </w:p>
          <w:p w14:paraId="6991D816" w14:textId="18D3039D" w:rsidR="00957F87" w:rsidRPr="00957F87" w:rsidRDefault="006140CA" w:rsidP="00957F87">
            <w:r>
              <w:t>&lt;0.148 [0.103</w:t>
            </w:r>
            <w:r w:rsidR="00957F87" w:rsidRPr="00957F87">
              <w:t>]</w:t>
            </w:r>
          </w:p>
        </w:tc>
      </w:tr>
      <w:tr w:rsidR="00957F87" w:rsidRPr="00957F87" w14:paraId="0EFC4A83" w14:textId="77777777" w:rsidTr="00957F87">
        <w:tc>
          <w:tcPr>
            <w:tcW w:w="1701" w:type="dxa"/>
          </w:tcPr>
          <w:p w14:paraId="0F6E4FF0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South West</w:t>
            </w:r>
          </w:p>
        </w:tc>
        <w:tc>
          <w:tcPr>
            <w:tcW w:w="1843" w:type="dxa"/>
          </w:tcPr>
          <w:p w14:paraId="15FD756B" w14:textId="74609B9B" w:rsidR="00957F87" w:rsidRPr="00957F87" w:rsidRDefault="00F56112" w:rsidP="00957F87">
            <w:r>
              <w:t>0.681</w:t>
            </w:r>
            <w:r w:rsidR="00B333CE">
              <w:t xml:space="preserve"> (0.399</w:t>
            </w:r>
            <w:r w:rsidR="00AE5F7D">
              <w:t xml:space="preserve"> to 1.164</w:t>
            </w:r>
            <w:r w:rsidR="00957F87" w:rsidRPr="00957F87">
              <w:t xml:space="preserve">), </w:t>
            </w:r>
          </w:p>
          <w:p w14:paraId="378E4B6F" w14:textId="4C0BB482" w:rsidR="00957F87" w:rsidRPr="00957F87" w:rsidRDefault="00F56112" w:rsidP="00957F87">
            <w:r>
              <w:t>&lt;0.161</w:t>
            </w:r>
            <w:r w:rsidR="00B333CE">
              <w:t xml:space="preserve"> [0.186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68F0B8B0" w14:textId="25FF81D4" w:rsidR="00957F87" w:rsidRPr="00957F87" w:rsidRDefault="00AE5F7D" w:rsidP="00957F87">
            <w:r>
              <w:t>0.907</w:t>
            </w:r>
            <w:r w:rsidR="00760E70">
              <w:t xml:space="preserve"> (0.622 to 1.321</w:t>
            </w:r>
            <w:r w:rsidR="00957F87" w:rsidRPr="00957F87">
              <w:t xml:space="preserve">), </w:t>
            </w:r>
          </w:p>
          <w:p w14:paraId="75EA3032" w14:textId="029F0E95" w:rsidR="00957F87" w:rsidRPr="00957F87" w:rsidRDefault="00AE5F7D" w:rsidP="00957F87">
            <w:r>
              <w:t>&lt;0.609 [0.174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3447DC76" w14:textId="27975122" w:rsidR="00957F87" w:rsidRPr="00957F87" w:rsidRDefault="00F9041E" w:rsidP="00957F87">
            <w:r>
              <w:t>0.</w:t>
            </w:r>
            <w:r w:rsidRPr="00B73A4F">
              <w:t>368</w:t>
            </w:r>
            <w:r w:rsidR="00B73A4F">
              <w:t xml:space="preserve"> (0.</w:t>
            </w:r>
            <w:r w:rsidR="00B73A4F" w:rsidRPr="00B73A4F">
              <w:t>302</w:t>
            </w:r>
            <w:r w:rsidR="00B73A4F">
              <w:t xml:space="preserve"> to 0.</w:t>
            </w:r>
            <w:r w:rsidR="00B73A4F" w:rsidRPr="006140CA">
              <w:t>448</w:t>
            </w:r>
            <w:r w:rsidR="00957F87" w:rsidRPr="00957F87">
              <w:t xml:space="preserve">), </w:t>
            </w:r>
          </w:p>
          <w:p w14:paraId="43E15CBB" w14:textId="6C469BFA" w:rsidR="00957F87" w:rsidRPr="00957F87" w:rsidRDefault="00957F87" w:rsidP="00957F87">
            <w:r w:rsidRPr="00957F87">
              <w:t>&lt;0.</w:t>
            </w:r>
            <w:r w:rsidR="00B73A4F">
              <w:t>145 [0.037</w:t>
            </w:r>
            <w:r w:rsidRPr="00957F87">
              <w:t>]</w:t>
            </w:r>
          </w:p>
        </w:tc>
        <w:tc>
          <w:tcPr>
            <w:tcW w:w="1843" w:type="dxa"/>
          </w:tcPr>
          <w:p w14:paraId="37AF3ED0" w14:textId="535DC7C2" w:rsidR="00957F87" w:rsidRPr="00957F87" w:rsidRDefault="00D03D13" w:rsidP="00957F87">
            <w:r>
              <w:t>2.</w:t>
            </w:r>
            <w:r w:rsidRPr="00BC727D">
              <w:t>737</w:t>
            </w:r>
            <w:r w:rsidR="00BC727D">
              <w:t xml:space="preserve"> (1.526</w:t>
            </w:r>
            <w:r w:rsidR="00E12A96">
              <w:t xml:space="preserve"> to 4.910</w:t>
            </w:r>
            <w:r w:rsidR="00957F87" w:rsidRPr="00957F87">
              <w:t xml:space="preserve">), </w:t>
            </w:r>
          </w:p>
          <w:p w14:paraId="590972F9" w14:textId="59356C9E" w:rsidR="00957F87" w:rsidRPr="00957F87" w:rsidRDefault="00D03D13" w:rsidP="00957F87">
            <w:r>
              <w:t>&lt;0.001</w:t>
            </w:r>
            <w:r w:rsidR="00957F87" w:rsidRPr="00957F87">
              <w:t xml:space="preserve"> [0.218]</w:t>
            </w:r>
          </w:p>
        </w:tc>
        <w:tc>
          <w:tcPr>
            <w:tcW w:w="1848" w:type="dxa"/>
          </w:tcPr>
          <w:p w14:paraId="5A8CAA40" w14:textId="52391824" w:rsidR="00957F87" w:rsidRPr="00957F87" w:rsidRDefault="006140CA" w:rsidP="00957F87">
            <w:r>
              <w:t>0.026</w:t>
            </w:r>
            <w:r w:rsidR="00035070">
              <w:t xml:space="preserve"> (0.001 to 1.550</w:t>
            </w:r>
            <w:r w:rsidR="00957F87" w:rsidRPr="00957F87">
              <w:t xml:space="preserve">), </w:t>
            </w:r>
          </w:p>
          <w:p w14:paraId="616C3363" w14:textId="62884F3C" w:rsidR="00957F87" w:rsidRPr="00957F87" w:rsidRDefault="006140CA" w:rsidP="00957F87">
            <w:r>
              <w:t>&lt;0.080 [0.054</w:t>
            </w:r>
            <w:r w:rsidR="00957F87" w:rsidRPr="00957F87">
              <w:t>]</w:t>
            </w:r>
          </w:p>
        </w:tc>
      </w:tr>
      <w:tr w:rsidR="000156D2" w:rsidRPr="00957F87" w14:paraId="2A15E184" w14:textId="77777777" w:rsidTr="000156D2">
        <w:tc>
          <w:tcPr>
            <w:tcW w:w="1701" w:type="dxa"/>
          </w:tcPr>
          <w:p w14:paraId="7FC34C7E" w14:textId="77777777" w:rsidR="000156D2" w:rsidRPr="00957F87" w:rsidRDefault="000156D2" w:rsidP="00957F87">
            <w:pPr>
              <w:rPr>
                <w:b/>
              </w:rPr>
            </w:pPr>
            <w:r w:rsidRPr="00957F87">
              <w:rPr>
                <w:b/>
              </w:rPr>
              <w:t>Year (reference year=2010)</w:t>
            </w:r>
          </w:p>
        </w:tc>
        <w:tc>
          <w:tcPr>
            <w:tcW w:w="9219" w:type="dxa"/>
            <w:gridSpan w:val="5"/>
          </w:tcPr>
          <w:p w14:paraId="25C5A349" w14:textId="77777777" w:rsidR="000156D2" w:rsidRPr="00957F87" w:rsidRDefault="000156D2" w:rsidP="00957F87"/>
        </w:tc>
      </w:tr>
      <w:tr w:rsidR="00957F87" w:rsidRPr="00957F87" w14:paraId="4E86B311" w14:textId="77777777" w:rsidTr="00957F87">
        <w:tc>
          <w:tcPr>
            <w:tcW w:w="1701" w:type="dxa"/>
          </w:tcPr>
          <w:p w14:paraId="24794F0F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2011</w:t>
            </w:r>
          </w:p>
        </w:tc>
        <w:tc>
          <w:tcPr>
            <w:tcW w:w="1843" w:type="dxa"/>
          </w:tcPr>
          <w:p w14:paraId="5CDABE93" w14:textId="54E887EB" w:rsidR="00957F87" w:rsidRPr="00957F87" w:rsidRDefault="00F56112" w:rsidP="00957F87">
            <w:r>
              <w:t>0.815</w:t>
            </w:r>
            <w:r w:rsidR="00B333CE">
              <w:t xml:space="preserve"> (0.748</w:t>
            </w:r>
            <w:r w:rsidR="00AE5F7D">
              <w:t xml:space="preserve"> to 0.888</w:t>
            </w:r>
            <w:r w:rsidR="00957F87" w:rsidRPr="00957F87">
              <w:t xml:space="preserve">), </w:t>
            </w:r>
          </w:p>
          <w:p w14:paraId="4ECDFC39" w14:textId="39D4305D" w:rsidR="00957F87" w:rsidRPr="00957F87" w:rsidRDefault="00B333CE" w:rsidP="00957F87">
            <w:r>
              <w:t>&lt;0.001 [0.036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4F51E2FC" w14:textId="652D821D" w:rsidR="00957F87" w:rsidRPr="00957F87" w:rsidRDefault="00AE5F7D" w:rsidP="00957F87">
            <w:r>
              <w:t>0.876</w:t>
            </w:r>
            <w:r w:rsidR="00760E70">
              <w:t xml:space="preserve"> (0.778 to 0.986</w:t>
            </w:r>
            <w:r w:rsidR="00957F87" w:rsidRPr="00957F87">
              <w:t>),</w:t>
            </w:r>
          </w:p>
          <w:p w14:paraId="137DB3F1" w14:textId="199424F0" w:rsidR="00957F87" w:rsidRPr="00957F87" w:rsidRDefault="00AE5F7D" w:rsidP="00957F87">
            <w:r>
              <w:t>&lt;0.028 [0.053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586CE896" w14:textId="683A45A9" w:rsidR="00957F87" w:rsidRPr="00957F87" w:rsidRDefault="00F9041E" w:rsidP="00957F87">
            <w:r>
              <w:t>0.760</w:t>
            </w:r>
            <w:r w:rsidR="00B73A4F">
              <w:t xml:space="preserve"> (0.732</w:t>
            </w:r>
            <w:r w:rsidR="00D03D13">
              <w:t xml:space="preserve"> to 0.790</w:t>
            </w:r>
            <w:r w:rsidR="00957F87" w:rsidRPr="00957F87">
              <w:t xml:space="preserve">), </w:t>
            </w:r>
          </w:p>
          <w:p w14:paraId="652399A2" w14:textId="21BEA212" w:rsidR="00957F87" w:rsidRPr="00957F87" w:rsidRDefault="00F9041E" w:rsidP="00957F87">
            <w:r>
              <w:t>&lt;0.001</w:t>
            </w:r>
            <w:r w:rsidR="00B73A4F">
              <w:t xml:space="preserve"> [0.015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21C9BF35" w14:textId="512130BC" w:rsidR="00957F87" w:rsidRPr="00957F87" w:rsidRDefault="00D03D13" w:rsidP="00957F87">
            <w:r>
              <w:t>0.902</w:t>
            </w:r>
            <w:r w:rsidR="00957F87" w:rsidRPr="00957F87">
              <w:t xml:space="preserve"> </w:t>
            </w:r>
            <w:r w:rsidR="00BC727D">
              <w:t>(0.779</w:t>
            </w:r>
            <w:r w:rsidR="00E12A96">
              <w:t xml:space="preserve"> to 1.043</w:t>
            </w:r>
            <w:r w:rsidR="00957F87" w:rsidRPr="00957F87">
              <w:t>),</w:t>
            </w:r>
          </w:p>
          <w:p w14:paraId="53B9288C" w14:textId="576E7450" w:rsidR="00957F87" w:rsidRPr="00957F87" w:rsidRDefault="00D03D13" w:rsidP="00957F87">
            <w:r>
              <w:t>&lt;0.163</w:t>
            </w:r>
            <w:r w:rsidR="00957F87" w:rsidRPr="00957F87">
              <w:t xml:space="preserve"> [0.010]</w:t>
            </w:r>
          </w:p>
        </w:tc>
        <w:tc>
          <w:tcPr>
            <w:tcW w:w="1848" w:type="dxa"/>
          </w:tcPr>
          <w:p w14:paraId="015569F7" w14:textId="7A32A0A3" w:rsidR="00957F87" w:rsidRPr="00957F87" w:rsidRDefault="006140CA" w:rsidP="00957F87">
            <w:r>
              <w:t>0.826</w:t>
            </w:r>
            <w:r w:rsidR="00035070">
              <w:t xml:space="preserve"> (0.340 to 2.006</w:t>
            </w:r>
            <w:r w:rsidR="00957F87" w:rsidRPr="00957F87">
              <w:t xml:space="preserve">), </w:t>
            </w:r>
          </w:p>
          <w:p w14:paraId="44CED9CF" w14:textId="7B05A78A" w:rsidR="00957F87" w:rsidRPr="00957F87" w:rsidRDefault="006140CA" w:rsidP="00957F87">
            <w:r>
              <w:t>&lt;0.673 [0.374</w:t>
            </w:r>
            <w:r w:rsidR="00957F87" w:rsidRPr="00957F87">
              <w:t>]</w:t>
            </w:r>
          </w:p>
        </w:tc>
      </w:tr>
      <w:tr w:rsidR="00957F87" w:rsidRPr="00957F87" w14:paraId="24609732" w14:textId="77777777" w:rsidTr="00957F87">
        <w:tc>
          <w:tcPr>
            <w:tcW w:w="1701" w:type="dxa"/>
          </w:tcPr>
          <w:p w14:paraId="20906274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2012</w:t>
            </w:r>
          </w:p>
        </w:tc>
        <w:tc>
          <w:tcPr>
            <w:tcW w:w="1843" w:type="dxa"/>
          </w:tcPr>
          <w:p w14:paraId="5E1DB65C" w14:textId="5D45ED41" w:rsidR="00957F87" w:rsidRPr="00957F87" w:rsidRDefault="00F56112" w:rsidP="00957F87">
            <w:r>
              <w:t>0.687</w:t>
            </w:r>
            <w:r w:rsidR="00B333CE">
              <w:t xml:space="preserve"> (0.627</w:t>
            </w:r>
            <w:r w:rsidR="00AE5F7D">
              <w:t xml:space="preserve"> to 0.753</w:t>
            </w:r>
            <w:r w:rsidR="00957F87" w:rsidRPr="00957F87">
              <w:t xml:space="preserve">), </w:t>
            </w:r>
          </w:p>
          <w:p w14:paraId="34E9C66F" w14:textId="3266FF20" w:rsidR="00957F87" w:rsidRPr="00957F87" w:rsidRDefault="00B333CE" w:rsidP="00957F87">
            <w:r>
              <w:t>&lt;0.001 [0.032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076E5018" w14:textId="271EEF2F" w:rsidR="00957F87" w:rsidRPr="00957F87" w:rsidRDefault="00AE5F7D" w:rsidP="00957F87">
            <w:r>
              <w:t>0.805</w:t>
            </w:r>
            <w:r w:rsidR="00760E70">
              <w:t xml:space="preserve"> (0.713 to 0.908</w:t>
            </w:r>
            <w:r w:rsidR="00957F87" w:rsidRPr="00957F87">
              <w:t xml:space="preserve">), </w:t>
            </w:r>
          </w:p>
          <w:p w14:paraId="2E034BF0" w14:textId="5F4197CD" w:rsidR="00957F87" w:rsidRPr="00957F87" w:rsidRDefault="00AE5F7D" w:rsidP="00957F87">
            <w:r>
              <w:t>&lt;0.001 [0.050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4F84F7E6" w14:textId="15DF4151" w:rsidR="00957F87" w:rsidRPr="00957F87" w:rsidRDefault="00F9041E" w:rsidP="00957F87">
            <w:r>
              <w:t>0.648</w:t>
            </w:r>
            <w:r w:rsidR="00B73A4F">
              <w:t xml:space="preserve"> (0.623</w:t>
            </w:r>
            <w:r w:rsidR="00D03D13">
              <w:t xml:space="preserve"> to 0.674</w:t>
            </w:r>
            <w:r w:rsidR="00957F87" w:rsidRPr="00957F87">
              <w:t xml:space="preserve">), </w:t>
            </w:r>
          </w:p>
          <w:p w14:paraId="3B2717DC" w14:textId="23A35019" w:rsidR="00957F87" w:rsidRPr="00957F87" w:rsidRDefault="00B73A4F" w:rsidP="00957F87">
            <w:r>
              <w:t>&lt;0.001 [0.013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65CB1C93" w14:textId="58FA77BF" w:rsidR="00957F87" w:rsidRPr="00957F87" w:rsidRDefault="00D03D13" w:rsidP="00957F87">
            <w:r>
              <w:t>0.653</w:t>
            </w:r>
            <w:r w:rsidR="00BC727D">
              <w:t xml:space="preserve"> (0.554</w:t>
            </w:r>
            <w:r w:rsidR="00E12A96">
              <w:t xml:space="preserve"> to 0.770</w:t>
            </w:r>
            <w:r w:rsidR="00957F87" w:rsidRPr="00957F87">
              <w:t xml:space="preserve">), </w:t>
            </w:r>
          </w:p>
          <w:p w14:paraId="3C142272" w14:textId="77777777" w:rsidR="00957F87" w:rsidRPr="00957F87" w:rsidRDefault="00957F87" w:rsidP="00957F87">
            <w:r w:rsidRPr="00957F87">
              <w:t>&lt;0.001 [0.009]</w:t>
            </w:r>
          </w:p>
        </w:tc>
        <w:tc>
          <w:tcPr>
            <w:tcW w:w="1848" w:type="dxa"/>
          </w:tcPr>
          <w:p w14:paraId="6B7A5098" w14:textId="5A3CABF0" w:rsidR="00957F87" w:rsidRPr="00957F87" w:rsidRDefault="006140CA" w:rsidP="00957F87">
            <w:r>
              <w:t>0.911</w:t>
            </w:r>
            <w:r w:rsidR="00035070">
              <w:t xml:space="preserve"> (0.366 to 2.269</w:t>
            </w:r>
            <w:r w:rsidR="00957F87" w:rsidRPr="00957F87">
              <w:t xml:space="preserve">), </w:t>
            </w:r>
          </w:p>
          <w:p w14:paraId="4E72C79C" w14:textId="7FB40564" w:rsidR="00957F87" w:rsidRPr="00957F87" w:rsidRDefault="006140CA" w:rsidP="00957F87">
            <w:r>
              <w:t>&lt;0.842 [0.424</w:t>
            </w:r>
            <w:r w:rsidR="00957F87" w:rsidRPr="00957F87">
              <w:t>]</w:t>
            </w:r>
          </w:p>
        </w:tc>
      </w:tr>
      <w:tr w:rsidR="00957F87" w:rsidRPr="00957F87" w14:paraId="3A4E3CA7" w14:textId="77777777" w:rsidTr="00957F87">
        <w:tc>
          <w:tcPr>
            <w:tcW w:w="1701" w:type="dxa"/>
          </w:tcPr>
          <w:p w14:paraId="289525BE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2013</w:t>
            </w:r>
          </w:p>
        </w:tc>
        <w:tc>
          <w:tcPr>
            <w:tcW w:w="1843" w:type="dxa"/>
          </w:tcPr>
          <w:p w14:paraId="7CD5B5EC" w14:textId="5E3C5233" w:rsidR="00957F87" w:rsidRPr="00957F87" w:rsidRDefault="00F56112" w:rsidP="00957F87">
            <w:r>
              <w:t>0.595</w:t>
            </w:r>
            <w:r w:rsidR="00B333CE">
              <w:t xml:space="preserve"> (0.541</w:t>
            </w:r>
            <w:r w:rsidR="00AE5F7D">
              <w:t xml:space="preserve"> to 0.654</w:t>
            </w:r>
            <w:r w:rsidR="00957F87" w:rsidRPr="00957F87">
              <w:t>),</w:t>
            </w:r>
          </w:p>
          <w:p w14:paraId="2DB11F03" w14:textId="036EA1EC" w:rsidR="00957F87" w:rsidRPr="00957F87" w:rsidRDefault="00B333CE" w:rsidP="00957F87">
            <w:r>
              <w:t>&lt;0.001 [0.029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7EFF8EBA" w14:textId="3B30A4FA" w:rsidR="00957F87" w:rsidRPr="00957F87" w:rsidRDefault="00AE5F7D" w:rsidP="00957F87">
            <w:r>
              <w:t>0.785</w:t>
            </w:r>
            <w:r w:rsidR="00760E70">
              <w:t xml:space="preserve"> (0.696 to 0.887</w:t>
            </w:r>
            <w:r w:rsidR="00957F87" w:rsidRPr="00957F87">
              <w:t xml:space="preserve">), </w:t>
            </w:r>
          </w:p>
          <w:p w14:paraId="2D137134" w14:textId="488ED6ED" w:rsidR="00957F87" w:rsidRPr="00957F87" w:rsidRDefault="00AE5F7D" w:rsidP="00957F87">
            <w:r>
              <w:t>&lt;0.001 [0.049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5DEAA6A4" w14:textId="7EABA54B" w:rsidR="00957F87" w:rsidRPr="00957F87" w:rsidRDefault="00F9041E" w:rsidP="00957F87">
            <w:r>
              <w:t>0.478</w:t>
            </w:r>
            <w:r w:rsidR="00B73A4F">
              <w:t xml:space="preserve"> (0.459</w:t>
            </w:r>
            <w:r w:rsidR="00D03D13">
              <w:t xml:space="preserve"> to 0.498</w:t>
            </w:r>
            <w:r w:rsidR="00957F87" w:rsidRPr="00957F87">
              <w:t xml:space="preserve">), </w:t>
            </w:r>
          </w:p>
          <w:p w14:paraId="0E07B7C0" w14:textId="632C9E2C" w:rsidR="00957F87" w:rsidRPr="00957F87" w:rsidRDefault="00B73A4F" w:rsidP="00957F87">
            <w:r>
              <w:t>&lt;0.001 [0.010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5920EFE1" w14:textId="7BEF7C93" w:rsidR="00957F87" w:rsidRPr="00957F87" w:rsidRDefault="00D03D13" w:rsidP="00957F87">
            <w:r>
              <w:t>0.669</w:t>
            </w:r>
            <w:r w:rsidR="00BC727D">
              <w:t xml:space="preserve"> (0.565</w:t>
            </w:r>
            <w:r w:rsidR="00E12A96">
              <w:t xml:space="preserve"> to 0.792</w:t>
            </w:r>
            <w:r w:rsidR="00957F87" w:rsidRPr="00957F87">
              <w:t xml:space="preserve">), </w:t>
            </w:r>
          </w:p>
          <w:p w14:paraId="5F9F6E3E" w14:textId="77777777" w:rsidR="00957F87" w:rsidRPr="00957F87" w:rsidRDefault="00957F87" w:rsidP="00957F87">
            <w:r w:rsidRPr="00957F87">
              <w:t>&lt;0.001 [0.010]</w:t>
            </w:r>
          </w:p>
        </w:tc>
        <w:tc>
          <w:tcPr>
            <w:tcW w:w="1848" w:type="dxa"/>
          </w:tcPr>
          <w:p w14:paraId="025522C2" w14:textId="27798D57" w:rsidR="00957F87" w:rsidRPr="00957F87" w:rsidRDefault="006140CA" w:rsidP="00957F87">
            <w:r>
              <w:t>1.423</w:t>
            </w:r>
            <w:r w:rsidR="00035070">
              <w:t xml:space="preserve"> (0.528 to 3.835</w:t>
            </w:r>
            <w:r w:rsidR="00957F87" w:rsidRPr="00957F87">
              <w:t xml:space="preserve">), </w:t>
            </w:r>
          </w:p>
          <w:p w14:paraId="172324FA" w14:textId="2D163E9D" w:rsidR="00957F87" w:rsidRPr="00957F87" w:rsidRDefault="006140CA" w:rsidP="00957F87">
            <w:r>
              <w:t>&lt;0.485 [0.720</w:t>
            </w:r>
            <w:r w:rsidR="00957F87" w:rsidRPr="00957F87">
              <w:t>]</w:t>
            </w:r>
          </w:p>
        </w:tc>
      </w:tr>
      <w:tr w:rsidR="00957F87" w:rsidRPr="00957F87" w14:paraId="4C712D3A" w14:textId="77777777" w:rsidTr="00957F87">
        <w:tc>
          <w:tcPr>
            <w:tcW w:w="1701" w:type="dxa"/>
          </w:tcPr>
          <w:p w14:paraId="66799521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2014</w:t>
            </w:r>
          </w:p>
        </w:tc>
        <w:tc>
          <w:tcPr>
            <w:tcW w:w="1843" w:type="dxa"/>
          </w:tcPr>
          <w:p w14:paraId="615AF13F" w14:textId="613DAF2F" w:rsidR="00957F87" w:rsidRPr="00957F87" w:rsidRDefault="00F56112" w:rsidP="00957F87">
            <w:r>
              <w:t>0.594</w:t>
            </w:r>
            <w:r w:rsidR="00B333CE">
              <w:t xml:space="preserve"> (0.537</w:t>
            </w:r>
            <w:r w:rsidR="00AE5F7D">
              <w:t xml:space="preserve"> to 0.658</w:t>
            </w:r>
            <w:r w:rsidR="00957F87" w:rsidRPr="00957F87">
              <w:t xml:space="preserve">), </w:t>
            </w:r>
          </w:p>
          <w:p w14:paraId="78E5EB0E" w14:textId="281F77CA" w:rsidR="00957F87" w:rsidRPr="00957F87" w:rsidRDefault="00B333CE" w:rsidP="00957F87">
            <w:r>
              <w:t>&lt;0.001 [0.031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27776AE1" w14:textId="65474D41" w:rsidR="00957F87" w:rsidRPr="00957F87" w:rsidRDefault="00AE5F7D" w:rsidP="00957F87">
            <w:r>
              <w:t>0.753</w:t>
            </w:r>
            <w:r w:rsidR="00760E70">
              <w:t xml:space="preserve"> (0.664 to 0.853</w:t>
            </w:r>
            <w:r w:rsidR="00957F87" w:rsidRPr="00957F87">
              <w:t>),</w:t>
            </w:r>
          </w:p>
          <w:p w14:paraId="2B4BF7B5" w14:textId="2944EA76" w:rsidR="00957F87" w:rsidRPr="00957F87" w:rsidRDefault="00AE5F7D" w:rsidP="00957F87">
            <w:r>
              <w:t>&lt;0.001 [0.048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1C6A968D" w14:textId="56AA3E00" w:rsidR="00957F87" w:rsidRPr="00957F87" w:rsidRDefault="00F9041E" w:rsidP="00957F87">
            <w:r>
              <w:t>0.387</w:t>
            </w:r>
            <w:r w:rsidR="00B73A4F">
              <w:t xml:space="preserve"> (0.370</w:t>
            </w:r>
            <w:r w:rsidR="00D03D13">
              <w:t xml:space="preserve"> to 0.404</w:t>
            </w:r>
            <w:r w:rsidR="00957F87" w:rsidRPr="00957F87">
              <w:t xml:space="preserve">), </w:t>
            </w:r>
          </w:p>
          <w:p w14:paraId="401E50C0" w14:textId="4860C87D" w:rsidR="00957F87" w:rsidRPr="00957F87" w:rsidRDefault="00B73A4F" w:rsidP="00957F87">
            <w:r>
              <w:t>&lt;0.001 [0.009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660CB20F" w14:textId="541EB0C4" w:rsidR="00957F87" w:rsidRPr="00957F87" w:rsidRDefault="00D03D13" w:rsidP="00957F87">
            <w:r>
              <w:t>0.686</w:t>
            </w:r>
            <w:r w:rsidR="00BC727D">
              <w:t xml:space="preserve"> (0.575</w:t>
            </w:r>
            <w:r w:rsidR="00E12A96">
              <w:t xml:space="preserve"> to 0.820</w:t>
            </w:r>
            <w:r w:rsidR="00957F87" w:rsidRPr="00957F87">
              <w:t xml:space="preserve">), </w:t>
            </w:r>
          </w:p>
          <w:p w14:paraId="1017E143" w14:textId="77777777" w:rsidR="00957F87" w:rsidRPr="00957F87" w:rsidRDefault="00957F87" w:rsidP="00957F87">
            <w:r w:rsidRPr="00957F87">
              <w:t>&lt;0.001 [0.010]</w:t>
            </w:r>
          </w:p>
        </w:tc>
        <w:tc>
          <w:tcPr>
            <w:tcW w:w="1848" w:type="dxa"/>
          </w:tcPr>
          <w:p w14:paraId="7F298BD2" w14:textId="7E909C90" w:rsidR="00957F87" w:rsidRPr="00957F87" w:rsidRDefault="006140CA" w:rsidP="00957F87">
            <w:r>
              <w:t>0.857</w:t>
            </w:r>
            <w:r w:rsidR="00035070">
              <w:t xml:space="preserve"> (0.320 to 2.292</w:t>
            </w:r>
            <w:r w:rsidR="00957F87" w:rsidRPr="00957F87">
              <w:t xml:space="preserve">), </w:t>
            </w:r>
          </w:p>
          <w:p w14:paraId="77E5F83D" w14:textId="4673DC96" w:rsidR="00957F87" w:rsidRPr="00957F87" w:rsidRDefault="006140CA" w:rsidP="00957F87">
            <w:r>
              <w:t>&lt;0.758 [0.430</w:t>
            </w:r>
            <w:r w:rsidR="00957F87" w:rsidRPr="00957F87">
              <w:t>]</w:t>
            </w:r>
          </w:p>
        </w:tc>
      </w:tr>
      <w:tr w:rsidR="00957F87" w:rsidRPr="00957F87" w14:paraId="0FEFE0E5" w14:textId="77777777" w:rsidTr="00957F87">
        <w:tc>
          <w:tcPr>
            <w:tcW w:w="1701" w:type="dxa"/>
          </w:tcPr>
          <w:p w14:paraId="2CE0E7A8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2015</w:t>
            </w:r>
          </w:p>
        </w:tc>
        <w:tc>
          <w:tcPr>
            <w:tcW w:w="1843" w:type="dxa"/>
          </w:tcPr>
          <w:p w14:paraId="4B23ECDA" w14:textId="188A4052" w:rsidR="00957F87" w:rsidRPr="00957F87" w:rsidRDefault="00F56112" w:rsidP="00957F87">
            <w:r>
              <w:t>0.474</w:t>
            </w:r>
            <w:r w:rsidR="00B333CE">
              <w:t xml:space="preserve"> (0.424</w:t>
            </w:r>
            <w:r w:rsidR="00AE5F7D">
              <w:t xml:space="preserve"> to 0.529</w:t>
            </w:r>
            <w:r w:rsidR="00957F87" w:rsidRPr="00957F87">
              <w:t xml:space="preserve">), </w:t>
            </w:r>
          </w:p>
          <w:p w14:paraId="3C423259" w14:textId="7055947A" w:rsidR="00957F87" w:rsidRPr="00957F87" w:rsidRDefault="00B333CE" w:rsidP="00957F87">
            <w:r>
              <w:t>&lt;0.001 [0.027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5292614A" w14:textId="12F0FF6D" w:rsidR="00957F87" w:rsidRPr="00957F87" w:rsidRDefault="00AE5F7D" w:rsidP="00957F87">
            <w:r>
              <w:t>0.758</w:t>
            </w:r>
            <w:r w:rsidR="00760E70">
              <w:t xml:space="preserve"> (0.664 to 0.865</w:t>
            </w:r>
            <w:r w:rsidR="00957F87" w:rsidRPr="00957F87">
              <w:t xml:space="preserve">), </w:t>
            </w:r>
          </w:p>
          <w:p w14:paraId="54AB2F5F" w14:textId="62351D2C" w:rsidR="00957F87" w:rsidRPr="00957F87" w:rsidRDefault="00957F87" w:rsidP="00957F87">
            <w:r w:rsidRPr="00957F87">
              <w:t>&lt;0.001 [</w:t>
            </w:r>
            <w:r w:rsidR="00AE5F7D">
              <w:t>0.051</w:t>
            </w:r>
            <w:r w:rsidRPr="00957F87">
              <w:t>]</w:t>
            </w:r>
          </w:p>
        </w:tc>
        <w:tc>
          <w:tcPr>
            <w:tcW w:w="1842" w:type="dxa"/>
          </w:tcPr>
          <w:p w14:paraId="46452109" w14:textId="269A4A34" w:rsidR="00957F87" w:rsidRPr="00957F87" w:rsidRDefault="00F9041E" w:rsidP="00957F87">
            <w:r>
              <w:t>0.274</w:t>
            </w:r>
            <w:r w:rsidR="00B73A4F">
              <w:t xml:space="preserve"> (0.260</w:t>
            </w:r>
            <w:r w:rsidR="00D03D13">
              <w:t xml:space="preserve"> to 0.288</w:t>
            </w:r>
            <w:r w:rsidR="00957F87" w:rsidRPr="00957F87">
              <w:t xml:space="preserve">), </w:t>
            </w:r>
          </w:p>
          <w:p w14:paraId="651121B8" w14:textId="63FA36C2" w:rsidR="00957F87" w:rsidRPr="00957F87" w:rsidRDefault="00B73A4F" w:rsidP="00957F87">
            <w:r>
              <w:t>&lt;0.001 [0.007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5D478CAC" w14:textId="669FF249" w:rsidR="00957F87" w:rsidRPr="00957F87" w:rsidRDefault="00D03D13" w:rsidP="00957F87">
            <w:r>
              <w:t>0.510</w:t>
            </w:r>
            <w:r w:rsidR="00BC727D">
              <w:t xml:space="preserve"> (0.416</w:t>
            </w:r>
            <w:r w:rsidR="00E12A96">
              <w:t xml:space="preserve"> to 0.625</w:t>
            </w:r>
            <w:r w:rsidR="00957F87" w:rsidRPr="00957F87">
              <w:t xml:space="preserve">, </w:t>
            </w:r>
          </w:p>
          <w:p w14:paraId="1CEC93DA" w14:textId="77777777" w:rsidR="00957F87" w:rsidRPr="00957F87" w:rsidRDefault="00957F87" w:rsidP="00957F87">
            <w:r w:rsidRPr="00957F87">
              <w:t>&lt;0.001 [0.011]</w:t>
            </w:r>
          </w:p>
        </w:tc>
        <w:tc>
          <w:tcPr>
            <w:tcW w:w="1848" w:type="dxa"/>
          </w:tcPr>
          <w:p w14:paraId="3AF0E537" w14:textId="1F1400F9" w:rsidR="00957F87" w:rsidRPr="00957F87" w:rsidRDefault="006140CA" w:rsidP="00957F87">
            <w:r>
              <w:t>1.361</w:t>
            </w:r>
            <w:r w:rsidR="00035070">
              <w:t xml:space="preserve"> (0.422 to 4.394</w:t>
            </w:r>
            <w:r w:rsidR="00957F87" w:rsidRPr="00957F87">
              <w:t xml:space="preserve">), </w:t>
            </w:r>
          </w:p>
          <w:p w14:paraId="469652B6" w14:textId="5FE45256" w:rsidR="00957F87" w:rsidRPr="00957F87" w:rsidRDefault="006140CA" w:rsidP="00957F87">
            <w:r>
              <w:t>&lt;0.606 [0.814</w:t>
            </w:r>
            <w:r w:rsidR="00957F87" w:rsidRPr="00957F87">
              <w:t>]</w:t>
            </w:r>
          </w:p>
        </w:tc>
      </w:tr>
      <w:tr w:rsidR="00957F87" w:rsidRPr="00957F87" w14:paraId="75280CE1" w14:textId="77777777" w:rsidTr="00957F87">
        <w:tc>
          <w:tcPr>
            <w:tcW w:w="1701" w:type="dxa"/>
          </w:tcPr>
          <w:p w14:paraId="00935D54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2016</w:t>
            </w:r>
          </w:p>
        </w:tc>
        <w:tc>
          <w:tcPr>
            <w:tcW w:w="1843" w:type="dxa"/>
          </w:tcPr>
          <w:p w14:paraId="29E42D86" w14:textId="3E305FEE" w:rsidR="00F56112" w:rsidRDefault="00F56112" w:rsidP="00957F87">
            <w:r>
              <w:t>0.359</w:t>
            </w:r>
            <w:r w:rsidR="00B333CE">
              <w:t xml:space="preserve"> (0.318</w:t>
            </w:r>
            <w:r w:rsidR="00AE5F7D">
              <w:t xml:space="preserve"> to 0.406</w:t>
            </w:r>
            <w:r w:rsidR="00957F87" w:rsidRPr="00957F87">
              <w:t xml:space="preserve">), </w:t>
            </w:r>
          </w:p>
          <w:p w14:paraId="30701278" w14:textId="22E7D00A" w:rsidR="00957F87" w:rsidRPr="00957F87" w:rsidRDefault="00B333CE" w:rsidP="00957F87">
            <w:r>
              <w:t>&lt;0.001 [0.022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56814CDA" w14:textId="137EDF20" w:rsidR="00957F87" w:rsidRPr="00957F87" w:rsidRDefault="00AE5F7D" w:rsidP="00957F87">
            <w:r>
              <w:t>0.726</w:t>
            </w:r>
            <w:r w:rsidR="00760E70">
              <w:t xml:space="preserve"> (0.630 to 0.837</w:t>
            </w:r>
            <w:r w:rsidR="00957F87" w:rsidRPr="00957F87">
              <w:t xml:space="preserve">), </w:t>
            </w:r>
          </w:p>
          <w:p w14:paraId="396E2292" w14:textId="5F352412" w:rsidR="00957F87" w:rsidRPr="00957F87" w:rsidRDefault="00AE5F7D" w:rsidP="00957F87">
            <w:r>
              <w:t>&lt;0.001 [0.053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51311541" w14:textId="6841C281" w:rsidR="00957F87" w:rsidRPr="00957F87" w:rsidRDefault="00F9041E" w:rsidP="00957F87">
            <w:r>
              <w:t>0.228</w:t>
            </w:r>
            <w:r w:rsidR="00B73A4F">
              <w:t xml:space="preserve"> (0.214</w:t>
            </w:r>
            <w:r w:rsidR="00D03D13">
              <w:t xml:space="preserve"> to 0.241</w:t>
            </w:r>
            <w:r w:rsidR="00957F87" w:rsidRPr="00957F87">
              <w:t xml:space="preserve">), </w:t>
            </w:r>
          </w:p>
          <w:p w14:paraId="63092CC3" w14:textId="211903A6" w:rsidR="00957F87" w:rsidRPr="00957F87" w:rsidRDefault="00B73A4F" w:rsidP="00957F87">
            <w:r>
              <w:t>&lt;0.001 [0.007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72071FFC" w14:textId="0B06F2C8" w:rsidR="00957F87" w:rsidRPr="00957F87" w:rsidRDefault="00D03D13" w:rsidP="00957F87">
            <w:r>
              <w:t>0.499</w:t>
            </w:r>
            <w:r w:rsidR="00BC727D">
              <w:t xml:space="preserve"> (0.399</w:t>
            </w:r>
            <w:r w:rsidR="00E12A96">
              <w:t xml:space="preserve"> to 0.624</w:t>
            </w:r>
            <w:r w:rsidR="00957F87" w:rsidRPr="00957F87">
              <w:t xml:space="preserve">), </w:t>
            </w:r>
          </w:p>
          <w:p w14:paraId="1662FD03" w14:textId="77777777" w:rsidR="00957F87" w:rsidRPr="00957F87" w:rsidRDefault="00957F87" w:rsidP="00957F87">
            <w:r w:rsidRPr="00957F87">
              <w:t>&lt;0.001 [0.012]</w:t>
            </w:r>
          </w:p>
        </w:tc>
        <w:tc>
          <w:tcPr>
            <w:tcW w:w="1848" w:type="dxa"/>
          </w:tcPr>
          <w:p w14:paraId="6E91164E" w14:textId="64FB1E73" w:rsidR="00957F87" w:rsidRPr="00957F87" w:rsidRDefault="006140CA" w:rsidP="00957F87">
            <w:r>
              <w:t>2.422</w:t>
            </w:r>
            <w:r w:rsidR="00035070">
              <w:t xml:space="preserve"> (0.615 to 9.541</w:t>
            </w:r>
            <w:r w:rsidR="00957F87" w:rsidRPr="00957F87">
              <w:t xml:space="preserve">), </w:t>
            </w:r>
          </w:p>
          <w:p w14:paraId="4F11B3B5" w14:textId="212146BA" w:rsidR="00957F87" w:rsidRPr="00957F87" w:rsidRDefault="006140CA" w:rsidP="00957F87">
            <w:r>
              <w:t>&lt;0.206 [1.694</w:t>
            </w:r>
            <w:r w:rsidR="00957F87" w:rsidRPr="00957F87">
              <w:t>]</w:t>
            </w:r>
          </w:p>
        </w:tc>
      </w:tr>
      <w:tr w:rsidR="00957F87" w:rsidRPr="00957F87" w14:paraId="2F12D217" w14:textId="77777777" w:rsidTr="00957F87">
        <w:tc>
          <w:tcPr>
            <w:tcW w:w="1701" w:type="dxa"/>
          </w:tcPr>
          <w:p w14:paraId="1C8303AF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2017</w:t>
            </w:r>
          </w:p>
        </w:tc>
        <w:tc>
          <w:tcPr>
            <w:tcW w:w="1843" w:type="dxa"/>
          </w:tcPr>
          <w:p w14:paraId="6931126F" w14:textId="5335EF07" w:rsidR="00957F87" w:rsidRPr="00957F87" w:rsidRDefault="00F56112" w:rsidP="00957F87">
            <w:r>
              <w:t>0.326</w:t>
            </w:r>
            <w:r w:rsidR="00B333CE">
              <w:t xml:space="preserve"> (0.286</w:t>
            </w:r>
            <w:r w:rsidR="00AE5F7D">
              <w:t xml:space="preserve"> to 0.373</w:t>
            </w:r>
            <w:r w:rsidR="00957F87" w:rsidRPr="00957F87">
              <w:t xml:space="preserve">), </w:t>
            </w:r>
          </w:p>
          <w:p w14:paraId="1A9D1F91" w14:textId="026E5BAD" w:rsidR="00957F87" w:rsidRPr="00957F87" w:rsidRDefault="00B333CE" w:rsidP="00957F87">
            <w:r>
              <w:t>&lt;0.001 [0.022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18D0BF17" w14:textId="0E8744CB" w:rsidR="00957F87" w:rsidRPr="00957F87" w:rsidRDefault="00AE5F7D" w:rsidP="00957F87">
            <w:r>
              <w:t>0.703</w:t>
            </w:r>
            <w:r w:rsidR="00760E70">
              <w:t xml:space="preserve"> (0.604 to 0.819</w:t>
            </w:r>
            <w:r w:rsidR="00957F87" w:rsidRPr="00957F87">
              <w:t>),</w:t>
            </w:r>
          </w:p>
          <w:p w14:paraId="1B3F9ECA" w14:textId="688334EE" w:rsidR="00957F87" w:rsidRPr="00957F87" w:rsidRDefault="00AE5F7D" w:rsidP="00957F87">
            <w:r>
              <w:t>&lt;0.001 [0.055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72BB5F28" w14:textId="3F93E019" w:rsidR="00957F87" w:rsidRPr="00957F87" w:rsidRDefault="00F9041E" w:rsidP="00957F87">
            <w:r>
              <w:t>0.171</w:t>
            </w:r>
            <w:r w:rsidR="00B73A4F">
              <w:t xml:space="preserve"> (0.160</w:t>
            </w:r>
            <w:r w:rsidR="00D03D13">
              <w:t xml:space="preserve"> to 0.184</w:t>
            </w:r>
            <w:r w:rsidR="00957F87" w:rsidRPr="00957F87">
              <w:t xml:space="preserve">), </w:t>
            </w:r>
          </w:p>
          <w:p w14:paraId="193E6F14" w14:textId="276C5FA6" w:rsidR="00957F87" w:rsidRPr="00957F87" w:rsidRDefault="00B73A4F" w:rsidP="00957F87">
            <w:r>
              <w:t>&lt;0.001 [0.006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0B381B53" w14:textId="64EC2318" w:rsidR="00957F87" w:rsidRPr="00957F87" w:rsidRDefault="00D03D13" w:rsidP="00957F87">
            <w:r>
              <w:t>0.402</w:t>
            </w:r>
            <w:r w:rsidR="00BC727D">
              <w:t xml:space="preserve"> (0.309</w:t>
            </w:r>
            <w:r w:rsidR="00E12A96">
              <w:t xml:space="preserve"> to 0.523</w:t>
            </w:r>
            <w:r w:rsidR="00957F87" w:rsidRPr="00957F87">
              <w:t xml:space="preserve">), </w:t>
            </w:r>
          </w:p>
          <w:p w14:paraId="027CF674" w14:textId="77777777" w:rsidR="00957F87" w:rsidRPr="00957F87" w:rsidRDefault="00957F87" w:rsidP="00957F87">
            <w:r w:rsidRPr="00957F87">
              <w:t>&lt;0.001 [0.013]</w:t>
            </w:r>
          </w:p>
        </w:tc>
        <w:tc>
          <w:tcPr>
            <w:tcW w:w="1848" w:type="dxa"/>
          </w:tcPr>
          <w:p w14:paraId="0F077591" w14:textId="36A8C806" w:rsidR="00957F87" w:rsidRPr="00957F87" w:rsidRDefault="006140CA" w:rsidP="00957F87">
            <w:r>
              <w:t>3.228</w:t>
            </w:r>
            <w:r w:rsidR="00035070">
              <w:t xml:space="preserve"> (0.522 to 19.954</w:t>
            </w:r>
            <w:r w:rsidR="00957F87" w:rsidRPr="00957F87">
              <w:t xml:space="preserve">), </w:t>
            </w:r>
          </w:p>
          <w:p w14:paraId="2C3602B6" w14:textId="77E91C7A" w:rsidR="00957F87" w:rsidRPr="00957F87" w:rsidRDefault="00957F87" w:rsidP="00957F87">
            <w:r w:rsidRPr="00957F87">
              <w:t>&lt;0.</w:t>
            </w:r>
            <w:r w:rsidR="006140CA">
              <w:t>207 [3.000</w:t>
            </w:r>
            <w:r w:rsidRPr="00957F87">
              <w:t>]</w:t>
            </w:r>
          </w:p>
        </w:tc>
      </w:tr>
      <w:tr w:rsidR="00957F87" w:rsidRPr="00957F87" w14:paraId="07CCFAA6" w14:textId="77777777" w:rsidTr="00957F87">
        <w:tc>
          <w:tcPr>
            <w:tcW w:w="1701" w:type="dxa"/>
          </w:tcPr>
          <w:p w14:paraId="00128B42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2018</w:t>
            </w:r>
          </w:p>
        </w:tc>
        <w:tc>
          <w:tcPr>
            <w:tcW w:w="1843" w:type="dxa"/>
          </w:tcPr>
          <w:p w14:paraId="627520B7" w14:textId="222E5A1E" w:rsidR="00957F87" w:rsidRPr="00957F87" w:rsidRDefault="00F56112" w:rsidP="00957F87">
            <w:r>
              <w:t>0.332</w:t>
            </w:r>
            <w:r w:rsidR="00B333CE">
              <w:t xml:space="preserve"> (0.287</w:t>
            </w:r>
            <w:r w:rsidR="00AE5F7D">
              <w:t xml:space="preserve"> to 0.384</w:t>
            </w:r>
            <w:r w:rsidR="00957F87" w:rsidRPr="00957F87">
              <w:t xml:space="preserve">), </w:t>
            </w:r>
          </w:p>
          <w:p w14:paraId="42750019" w14:textId="3A203D14" w:rsidR="00957F87" w:rsidRPr="00957F87" w:rsidRDefault="00B333CE" w:rsidP="00957F87">
            <w:r>
              <w:t>&lt;0.001 [0.025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1D918A9D" w14:textId="22E7E87F" w:rsidR="00957F87" w:rsidRPr="00957F87" w:rsidRDefault="00AE5F7D" w:rsidP="00957F87">
            <w:r>
              <w:t>0.721</w:t>
            </w:r>
            <w:r w:rsidR="00760E70">
              <w:t xml:space="preserve"> (0.612 to 0.849</w:t>
            </w:r>
            <w:r w:rsidR="00957F87" w:rsidRPr="00957F87">
              <w:t xml:space="preserve">), </w:t>
            </w:r>
          </w:p>
          <w:p w14:paraId="737F601B" w14:textId="0D32F02C" w:rsidR="00957F87" w:rsidRPr="00957F87" w:rsidRDefault="00AE5F7D" w:rsidP="00957F87">
            <w:r>
              <w:t>&lt;0.001 [0.060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7896D90D" w14:textId="11B3394F" w:rsidR="00957F87" w:rsidRPr="00957F87" w:rsidRDefault="00F9041E" w:rsidP="00957F87">
            <w:r>
              <w:t>0.121</w:t>
            </w:r>
            <w:r w:rsidR="00B73A4F">
              <w:t xml:space="preserve"> (0.111</w:t>
            </w:r>
            <w:r w:rsidR="00D03D13">
              <w:t xml:space="preserve"> to 0.132</w:t>
            </w:r>
            <w:r w:rsidR="00957F87" w:rsidRPr="00957F87">
              <w:t>),</w:t>
            </w:r>
          </w:p>
          <w:p w14:paraId="4E11C1A1" w14:textId="2933958A" w:rsidR="00957F87" w:rsidRPr="00957F87" w:rsidRDefault="00B73A4F" w:rsidP="00957F87">
            <w:r>
              <w:t>&lt;0.001 [0.005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1A3E2BB6" w14:textId="7A9FFF27" w:rsidR="00957F87" w:rsidRPr="00957F87" w:rsidRDefault="00D03D13" w:rsidP="00957F87">
            <w:r>
              <w:t>0.233</w:t>
            </w:r>
            <w:r w:rsidR="00BC727D">
              <w:t xml:space="preserve"> (0.168</w:t>
            </w:r>
            <w:r w:rsidR="00E12A96">
              <w:t xml:space="preserve"> to 0.324</w:t>
            </w:r>
            <w:r w:rsidR="00957F87" w:rsidRPr="00957F87">
              <w:t xml:space="preserve">), </w:t>
            </w:r>
          </w:p>
          <w:p w14:paraId="5E1FA002" w14:textId="77777777" w:rsidR="00957F87" w:rsidRPr="00957F87" w:rsidRDefault="00957F87" w:rsidP="00957F87">
            <w:r w:rsidRPr="00957F87">
              <w:t>&lt;0.001 [0.013]</w:t>
            </w:r>
          </w:p>
        </w:tc>
        <w:tc>
          <w:tcPr>
            <w:tcW w:w="1848" w:type="dxa"/>
          </w:tcPr>
          <w:p w14:paraId="7E4A6415" w14:textId="40AD2DBB" w:rsidR="00957F87" w:rsidRPr="00957F87" w:rsidRDefault="006140CA" w:rsidP="00957F87">
            <w:r>
              <w:t>2.495</w:t>
            </w:r>
            <w:r w:rsidR="00035070">
              <w:t xml:space="preserve"> (0.329</w:t>
            </w:r>
            <w:r w:rsidR="00957F87" w:rsidRPr="00957F87">
              <w:t xml:space="preserve"> to 1</w:t>
            </w:r>
            <w:r w:rsidR="00035070">
              <w:t>8.935</w:t>
            </w:r>
            <w:r w:rsidR="00957F87" w:rsidRPr="00957F87">
              <w:t>),</w:t>
            </w:r>
          </w:p>
          <w:p w14:paraId="06EE8766" w14:textId="121F57F9" w:rsidR="00957F87" w:rsidRPr="00957F87" w:rsidRDefault="006140CA" w:rsidP="00957F87">
            <w:r>
              <w:t xml:space="preserve"> &lt;0.377 [2.580</w:t>
            </w:r>
            <w:r w:rsidR="00957F87" w:rsidRPr="00957F87">
              <w:t>]</w:t>
            </w:r>
          </w:p>
        </w:tc>
      </w:tr>
      <w:tr w:rsidR="00957F87" w:rsidRPr="00957F87" w14:paraId="19E31EA5" w14:textId="77777777" w:rsidTr="00957F87">
        <w:tc>
          <w:tcPr>
            <w:tcW w:w="1701" w:type="dxa"/>
          </w:tcPr>
          <w:p w14:paraId="5DB85452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2019</w:t>
            </w:r>
          </w:p>
        </w:tc>
        <w:tc>
          <w:tcPr>
            <w:tcW w:w="1843" w:type="dxa"/>
          </w:tcPr>
          <w:p w14:paraId="0387B977" w14:textId="625AB731" w:rsidR="00957F87" w:rsidRPr="00957F87" w:rsidRDefault="00F56112" w:rsidP="00957F87">
            <w:r>
              <w:t>0.265</w:t>
            </w:r>
            <w:r w:rsidR="00B333CE">
              <w:t xml:space="preserve"> (0.225</w:t>
            </w:r>
            <w:r w:rsidR="00AE5F7D">
              <w:t xml:space="preserve"> to 0.312</w:t>
            </w:r>
            <w:r w:rsidR="00957F87" w:rsidRPr="00957F87">
              <w:t>),</w:t>
            </w:r>
          </w:p>
          <w:p w14:paraId="08E2BE62" w14:textId="57A4B09F" w:rsidR="00957F87" w:rsidRPr="00957F87" w:rsidRDefault="00B333CE" w:rsidP="00957F87">
            <w:r>
              <w:t>&lt;0.001 [0.022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7DAE7942" w14:textId="1CC1FA9D" w:rsidR="00957F87" w:rsidRPr="00957F87" w:rsidRDefault="00AE5F7D" w:rsidP="00957F87">
            <w:r>
              <w:t>0.784</w:t>
            </w:r>
            <w:r w:rsidR="00760E70">
              <w:t xml:space="preserve"> (0.658 to 0.934</w:t>
            </w:r>
            <w:r w:rsidR="00957F87" w:rsidRPr="00957F87">
              <w:t xml:space="preserve">), </w:t>
            </w:r>
          </w:p>
          <w:p w14:paraId="296EDA01" w14:textId="342627FE" w:rsidR="00957F87" w:rsidRPr="00957F87" w:rsidRDefault="00AE5F7D" w:rsidP="00957F87">
            <w:r>
              <w:t>&lt;0.006 [0.070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1CAE2A1D" w14:textId="69C019BA" w:rsidR="00957F87" w:rsidRPr="00957F87" w:rsidRDefault="00F9041E" w:rsidP="00957F87">
            <w:r>
              <w:t>0.085</w:t>
            </w:r>
            <w:r w:rsidR="00B73A4F">
              <w:t xml:space="preserve"> (0.077</w:t>
            </w:r>
            <w:r w:rsidR="00D03D13">
              <w:t xml:space="preserve"> to 0.095</w:t>
            </w:r>
            <w:r w:rsidR="00957F87" w:rsidRPr="00957F87">
              <w:t>),</w:t>
            </w:r>
          </w:p>
          <w:p w14:paraId="60925487" w14:textId="167DD472" w:rsidR="00957F87" w:rsidRPr="00957F87" w:rsidRDefault="00B73A4F" w:rsidP="00957F87">
            <w:r>
              <w:t>&lt;0.001 [0.005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68C1AF82" w14:textId="27EF0CB6" w:rsidR="00957F87" w:rsidRPr="00957F87" w:rsidRDefault="00D03D13" w:rsidP="00957F87">
            <w:r>
              <w:t>0.323</w:t>
            </w:r>
            <w:r w:rsidR="00BC727D">
              <w:t xml:space="preserve"> (0.234</w:t>
            </w:r>
            <w:r w:rsidR="00E12A96">
              <w:t xml:space="preserve"> to 0.446</w:t>
            </w:r>
            <w:r w:rsidR="00957F87" w:rsidRPr="00957F87">
              <w:t xml:space="preserve">), </w:t>
            </w:r>
          </w:p>
          <w:p w14:paraId="697700B7" w14:textId="77777777" w:rsidR="00957F87" w:rsidRPr="00957F87" w:rsidRDefault="00957F87" w:rsidP="00957F87">
            <w:r w:rsidRPr="00957F87">
              <w:t>&lt;0.001 [0.013]</w:t>
            </w:r>
          </w:p>
        </w:tc>
        <w:tc>
          <w:tcPr>
            <w:tcW w:w="1848" w:type="dxa"/>
          </w:tcPr>
          <w:p w14:paraId="15635B4D" w14:textId="302CFF55" w:rsidR="00957F87" w:rsidRPr="00957F87" w:rsidRDefault="006140CA" w:rsidP="00957F87">
            <w:r>
              <w:t>0.978</w:t>
            </w:r>
            <w:r w:rsidR="00035070">
              <w:t xml:space="preserve"> (0.179 to 5.353</w:t>
            </w:r>
            <w:r w:rsidR="00957F87" w:rsidRPr="00957F87">
              <w:t xml:space="preserve">), </w:t>
            </w:r>
          </w:p>
          <w:p w14:paraId="1FB26541" w14:textId="55078BF3" w:rsidR="00957F87" w:rsidRPr="00957F87" w:rsidRDefault="006140CA" w:rsidP="00957F87">
            <w:r>
              <w:t>&lt;0.979[0.848</w:t>
            </w:r>
            <w:r w:rsidR="00957F87" w:rsidRPr="00957F87">
              <w:t>]</w:t>
            </w:r>
          </w:p>
        </w:tc>
      </w:tr>
      <w:tr w:rsidR="00957F87" w:rsidRPr="00957F87" w14:paraId="06FAC1B6" w14:textId="77777777" w:rsidTr="00957F87">
        <w:tc>
          <w:tcPr>
            <w:tcW w:w="1701" w:type="dxa"/>
          </w:tcPr>
          <w:p w14:paraId="391B63FA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2020</w:t>
            </w:r>
          </w:p>
        </w:tc>
        <w:tc>
          <w:tcPr>
            <w:tcW w:w="1843" w:type="dxa"/>
          </w:tcPr>
          <w:p w14:paraId="6AD744F6" w14:textId="3B093A86" w:rsidR="00957F87" w:rsidRPr="00957F87" w:rsidRDefault="00F56112" w:rsidP="00957F87">
            <w:r>
              <w:t>0.346</w:t>
            </w:r>
            <w:r w:rsidR="00B333CE">
              <w:t xml:space="preserve"> (0.281</w:t>
            </w:r>
            <w:r w:rsidR="00AE5F7D">
              <w:t xml:space="preserve"> to 0.427</w:t>
            </w:r>
            <w:r w:rsidR="00957F87" w:rsidRPr="00957F87">
              <w:t xml:space="preserve">), </w:t>
            </w:r>
          </w:p>
          <w:p w14:paraId="5F7D74B8" w14:textId="1A475A5A" w:rsidR="00957F87" w:rsidRPr="00957F87" w:rsidRDefault="00B333CE" w:rsidP="00957F87">
            <w:r>
              <w:t>&lt;0.001 [0.037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6AF3B1A6" w14:textId="410DDA77" w:rsidR="00957F87" w:rsidRPr="00957F87" w:rsidRDefault="00AE5F7D" w:rsidP="00957F87">
            <w:r>
              <w:t>0.616</w:t>
            </w:r>
            <w:r w:rsidR="00760E70">
              <w:t xml:space="preserve"> (0.486 to 0.781</w:t>
            </w:r>
            <w:r w:rsidR="00957F87" w:rsidRPr="00957F87">
              <w:t>),</w:t>
            </w:r>
          </w:p>
          <w:p w14:paraId="21F32258" w14:textId="66C0D7A9" w:rsidR="00957F87" w:rsidRPr="00957F87" w:rsidRDefault="00957F87" w:rsidP="00957F87">
            <w:r w:rsidRPr="00957F87">
              <w:t>&lt;0.001 [0</w:t>
            </w:r>
            <w:r w:rsidR="00AE5F7D">
              <w:t>.075</w:t>
            </w:r>
            <w:r w:rsidRPr="00957F87">
              <w:t>]</w:t>
            </w:r>
          </w:p>
        </w:tc>
        <w:tc>
          <w:tcPr>
            <w:tcW w:w="1842" w:type="dxa"/>
          </w:tcPr>
          <w:p w14:paraId="07795952" w14:textId="22DF926B" w:rsidR="00957F87" w:rsidRPr="00957F87" w:rsidRDefault="00F9041E" w:rsidP="00957F87">
            <w:r>
              <w:t>0.049</w:t>
            </w:r>
            <w:r w:rsidR="00B73A4F">
              <w:t xml:space="preserve"> (0.041</w:t>
            </w:r>
            <w:r w:rsidR="00D03D13">
              <w:t xml:space="preserve"> to 0.057</w:t>
            </w:r>
            <w:r w:rsidR="00957F87" w:rsidRPr="00957F87">
              <w:t>),</w:t>
            </w:r>
          </w:p>
          <w:p w14:paraId="55645FFA" w14:textId="3AC880C6" w:rsidR="00957F87" w:rsidRPr="00957F87" w:rsidRDefault="00B73A4F" w:rsidP="00957F87">
            <w:r>
              <w:t>&lt;0.001 [0.004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06C2D4B6" w14:textId="61038E69" w:rsidR="00957F87" w:rsidRPr="00957F87" w:rsidRDefault="00D03D13" w:rsidP="00957F87">
            <w:r>
              <w:t>0.262</w:t>
            </w:r>
            <w:r w:rsidR="00BC727D">
              <w:t xml:space="preserve"> (0.171</w:t>
            </w:r>
            <w:r w:rsidR="00E12A96">
              <w:t xml:space="preserve"> to 0.403</w:t>
            </w:r>
            <w:r w:rsidR="00957F87" w:rsidRPr="00957F87">
              <w:t xml:space="preserve">), </w:t>
            </w:r>
          </w:p>
          <w:p w14:paraId="7B670A41" w14:textId="77777777" w:rsidR="00957F87" w:rsidRPr="00957F87" w:rsidRDefault="00957F87" w:rsidP="00957F87">
            <w:r w:rsidRPr="00957F87">
              <w:t>&lt;0.001 [0.017]</w:t>
            </w:r>
          </w:p>
        </w:tc>
        <w:tc>
          <w:tcPr>
            <w:tcW w:w="1848" w:type="dxa"/>
          </w:tcPr>
          <w:p w14:paraId="3B014C09" w14:textId="65A38521" w:rsidR="00957F87" w:rsidRPr="00957F87" w:rsidRDefault="006140CA" w:rsidP="00957F87">
            <w:r>
              <w:t>4.105</w:t>
            </w:r>
            <w:r w:rsidR="00035070">
              <w:t xml:space="preserve"> (0.273 to 61.700</w:t>
            </w:r>
            <w:r w:rsidR="00957F87" w:rsidRPr="00957F87">
              <w:t xml:space="preserve">), </w:t>
            </w:r>
          </w:p>
          <w:p w14:paraId="3BCEC8D1" w14:textId="7A1616B1" w:rsidR="00957F87" w:rsidRPr="00957F87" w:rsidRDefault="006140CA" w:rsidP="00957F87">
            <w:r>
              <w:t>&lt;0.307 [5.676</w:t>
            </w:r>
            <w:r w:rsidR="00957F87" w:rsidRPr="00957F87">
              <w:t>]</w:t>
            </w:r>
          </w:p>
        </w:tc>
      </w:tr>
      <w:tr w:rsidR="00957F87" w:rsidRPr="00957F87" w14:paraId="2A9AC7A5" w14:textId="77777777" w:rsidTr="00957F87">
        <w:tc>
          <w:tcPr>
            <w:tcW w:w="1701" w:type="dxa"/>
          </w:tcPr>
          <w:p w14:paraId="5CE6170B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2021</w:t>
            </w:r>
          </w:p>
        </w:tc>
        <w:tc>
          <w:tcPr>
            <w:tcW w:w="1843" w:type="dxa"/>
          </w:tcPr>
          <w:p w14:paraId="020ED61E" w14:textId="6EF6B243" w:rsidR="00957F87" w:rsidRPr="00957F87" w:rsidRDefault="00F56112" w:rsidP="00957F87">
            <w:r>
              <w:t>0.497</w:t>
            </w:r>
            <w:r w:rsidR="00B333CE">
              <w:t xml:space="preserve"> (0.380</w:t>
            </w:r>
            <w:r w:rsidR="00AE5F7D">
              <w:t xml:space="preserve"> to 0.650</w:t>
            </w:r>
            <w:r w:rsidR="00957F87" w:rsidRPr="00957F87">
              <w:t xml:space="preserve">), </w:t>
            </w:r>
          </w:p>
          <w:p w14:paraId="0E38FD91" w14:textId="74DF4F60" w:rsidR="00957F87" w:rsidRPr="00957F87" w:rsidRDefault="00B333CE" w:rsidP="00957F87">
            <w:r>
              <w:t>&lt;0.001 [0.068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3B644DCA" w14:textId="381EF69F" w:rsidR="00957F87" w:rsidRPr="00957F87" w:rsidRDefault="00AE5F7D" w:rsidP="00957F87">
            <w:r>
              <w:t>0.539</w:t>
            </w:r>
            <w:r w:rsidR="00760E70">
              <w:t xml:space="preserve"> (0.373 to 0.779</w:t>
            </w:r>
            <w:r w:rsidR="00957F87" w:rsidRPr="00957F87">
              <w:t xml:space="preserve">), </w:t>
            </w:r>
          </w:p>
          <w:p w14:paraId="12090C03" w14:textId="7F9E9BA0" w:rsidR="00957F87" w:rsidRPr="00957F87" w:rsidRDefault="00AE5F7D" w:rsidP="00957F87">
            <w:r>
              <w:t>&lt;0.001 [0.101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001E8977" w14:textId="3AA15F24" w:rsidR="00957F87" w:rsidRPr="00957F87" w:rsidRDefault="00F9041E" w:rsidP="00957F87">
            <w:r>
              <w:t>0.023</w:t>
            </w:r>
            <w:r w:rsidR="00B73A4F">
              <w:t xml:space="preserve"> (0.017</w:t>
            </w:r>
            <w:r w:rsidR="00D03D13">
              <w:t xml:space="preserve"> to 0.031</w:t>
            </w:r>
            <w:r w:rsidR="00957F87" w:rsidRPr="00957F87">
              <w:t>),</w:t>
            </w:r>
          </w:p>
          <w:p w14:paraId="2E8C3A73" w14:textId="5365D265" w:rsidR="00957F87" w:rsidRPr="00957F87" w:rsidRDefault="00B73A4F" w:rsidP="00957F87">
            <w:r>
              <w:t>&lt;0.001 [0.003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54AB2BAA" w14:textId="2954A40D" w:rsidR="00957F87" w:rsidRPr="00957F87" w:rsidRDefault="00D03D13" w:rsidP="00957F87">
            <w:r>
              <w:t>0.378</w:t>
            </w:r>
            <w:r w:rsidR="00957F87" w:rsidRPr="00957F87">
              <w:t xml:space="preserve"> </w:t>
            </w:r>
            <w:r w:rsidR="00BC727D">
              <w:t>(0.214</w:t>
            </w:r>
            <w:r w:rsidR="00957F87" w:rsidRPr="00957F87">
              <w:t xml:space="preserve"> to 0.66</w:t>
            </w:r>
            <w:r w:rsidR="00E12A96">
              <w:t>8</w:t>
            </w:r>
            <w:r w:rsidR="00957F87" w:rsidRPr="00957F87">
              <w:t xml:space="preserve">), </w:t>
            </w:r>
          </w:p>
          <w:p w14:paraId="45B6F179" w14:textId="77777777" w:rsidR="00957F87" w:rsidRPr="00957F87" w:rsidRDefault="00957F87" w:rsidP="00957F87">
            <w:r w:rsidRPr="00957F87">
              <w:t>&lt;0.001 [0.023]</w:t>
            </w:r>
          </w:p>
        </w:tc>
        <w:tc>
          <w:tcPr>
            <w:tcW w:w="1848" w:type="dxa"/>
          </w:tcPr>
          <w:p w14:paraId="186EB82D" w14:textId="2DC3F98F" w:rsidR="006140CA" w:rsidRPr="00957F87" w:rsidRDefault="006140CA" w:rsidP="006140CA">
            <w:r>
              <w:t xml:space="preserve">2.247 </w:t>
            </w:r>
            <w:r w:rsidR="00035070">
              <w:t>(0.040</w:t>
            </w:r>
            <w:r w:rsidRPr="00957F87">
              <w:t xml:space="preserve"> to 1</w:t>
            </w:r>
            <w:r w:rsidR="00035070">
              <w:t>26</w:t>
            </w:r>
            <w:r w:rsidRPr="00957F87">
              <w:t>.</w:t>
            </w:r>
            <w:r w:rsidR="00035070">
              <w:t>372</w:t>
            </w:r>
            <w:r w:rsidRPr="00957F87">
              <w:t xml:space="preserve">), </w:t>
            </w:r>
          </w:p>
          <w:p w14:paraId="165A8B32" w14:textId="02B54D30" w:rsidR="00957F87" w:rsidRPr="00957F87" w:rsidRDefault="006140CA" w:rsidP="006140CA">
            <w:r>
              <w:t>&lt;0.694 [4.619</w:t>
            </w:r>
            <w:r w:rsidRPr="00957F87">
              <w:t>]</w:t>
            </w:r>
          </w:p>
        </w:tc>
      </w:tr>
      <w:tr w:rsidR="00957F87" w:rsidRPr="00957F87" w14:paraId="0CE3CF4A" w14:textId="77777777" w:rsidTr="00957F87">
        <w:tc>
          <w:tcPr>
            <w:tcW w:w="1701" w:type="dxa"/>
          </w:tcPr>
          <w:p w14:paraId="0EE9CD8D" w14:textId="77777777" w:rsidR="00957F87" w:rsidRPr="00957F87" w:rsidRDefault="00957F87" w:rsidP="00957F87">
            <w:pPr>
              <w:rPr>
                <w:b/>
              </w:rPr>
            </w:pPr>
            <w:r w:rsidRPr="00957F87">
              <w:rPr>
                <w:b/>
              </w:rPr>
              <w:t>constant</w:t>
            </w:r>
          </w:p>
        </w:tc>
        <w:tc>
          <w:tcPr>
            <w:tcW w:w="1843" w:type="dxa"/>
          </w:tcPr>
          <w:p w14:paraId="3A7F4E13" w14:textId="58D5DD07" w:rsidR="00957F87" w:rsidRPr="00957F87" w:rsidRDefault="00F56112" w:rsidP="00957F87">
            <w:r>
              <w:t>2,624.92</w:t>
            </w:r>
            <w:r w:rsidR="00B333CE">
              <w:t>(1,285.25 to 5,361.01</w:t>
            </w:r>
            <w:r w:rsidR="00957F87" w:rsidRPr="00957F87">
              <w:t>),</w:t>
            </w:r>
          </w:p>
          <w:p w14:paraId="40E2FD0E" w14:textId="73D7CA51" w:rsidR="00957F87" w:rsidRPr="00957F87" w:rsidRDefault="00B333CE" w:rsidP="00957F87">
            <w:r>
              <w:t>&lt;0.001 [956.37</w:t>
            </w:r>
            <w:r w:rsidR="00957F87" w:rsidRPr="00957F87">
              <w:t>]</w:t>
            </w:r>
          </w:p>
        </w:tc>
        <w:tc>
          <w:tcPr>
            <w:tcW w:w="1843" w:type="dxa"/>
          </w:tcPr>
          <w:p w14:paraId="5F12C6DE" w14:textId="5FC30619" w:rsidR="00957F87" w:rsidRPr="00957F87" w:rsidRDefault="00AE5F7D" w:rsidP="00957F87">
            <w:r>
              <w:t>3.632 (2.393 to 5.514</w:t>
            </w:r>
            <w:r w:rsidR="00957F87" w:rsidRPr="00957F87">
              <w:t xml:space="preserve">), </w:t>
            </w:r>
          </w:p>
          <w:p w14:paraId="6E64291C" w14:textId="00F49C16" w:rsidR="00957F87" w:rsidRPr="00957F87" w:rsidRDefault="00AE5F7D" w:rsidP="00957F87">
            <w:r>
              <w:t>&lt;0.001 [0.773</w:t>
            </w:r>
            <w:r w:rsidR="00957F87" w:rsidRPr="00957F87">
              <w:t>]</w:t>
            </w:r>
          </w:p>
        </w:tc>
        <w:tc>
          <w:tcPr>
            <w:tcW w:w="1842" w:type="dxa"/>
          </w:tcPr>
          <w:p w14:paraId="1389F7AF" w14:textId="234074E1" w:rsidR="00957F87" w:rsidRPr="00957F87" w:rsidRDefault="00F9041E" w:rsidP="00957F87">
            <w:r>
              <w:t>0.001 (0.001 to 0.001</w:t>
            </w:r>
            <w:r w:rsidR="00957F87" w:rsidRPr="00957F87">
              <w:t xml:space="preserve">), </w:t>
            </w:r>
          </w:p>
          <w:p w14:paraId="2EEFA641" w14:textId="77777777" w:rsidR="00957F87" w:rsidRPr="00957F87" w:rsidRDefault="00957F87" w:rsidP="00957F87">
            <w:r w:rsidRPr="00957F87">
              <w:t>&lt;0.001 [0.001]</w:t>
            </w:r>
          </w:p>
        </w:tc>
        <w:tc>
          <w:tcPr>
            <w:tcW w:w="1843" w:type="dxa"/>
          </w:tcPr>
          <w:p w14:paraId="3AC9CF80" w14:textId="30269FC8" w:rsidR="00957F87" w:rsidRPr="00957F87" w:rsidRDefault="00BC727D" w:rsidP="00957F87">
            <w:r>
              <w:t>0.010 (0.005 to 0.020</w:t>
            </w:r>
            <w:r w:rsidR="00957F87" w:rsidRPr="00957F87">
              <w:t xml:space="preserve">), </w:t>
            </w:r>
          </w:p>
          <w:p w14:paraId="6B2A2AB4" w14:textId="7FC6D134" w:rsidR="00957F87" w:rsidRPr="00957F87" w:rsidRDefault="00BC727D" w:rsidP="00957F87">
            <w:r>
              <w:t>&lt;0.001 [0.004</w:t>
            </w:r>
            <w:r w:rsidR="00957F87" w:rsidRPr="00957F87">
              <w:t>]</w:t>
            </w:r>
          </w:p>
        </w:tc>
        <w:tc>
          <w:tcPr>
            <w:tcW w:w="1848" w:type="dxa"/>
          </w:tcPr>
          <w:p w14:paraId="2CEEB79A" w14:textId="31B413EF" w:rsidR="00E12A96" w:rsidRPr="00957F87" w:rsidRDefault="006140CA" w:rsidP="00E12A96">
            <w:r>
              <w:t>48.753 (0.111 to 21,361.8</w:t>
            </w:r>
            <w:r w:rsidR="00E12A96" w:rsidRPr="00957F87">
              <w:t xml:space="preserve">), </w:t>
            </w:r>
          </w:p>
          <w:p w14:paraId="7FA58B74" w14:textId="40E0EDE9" w:rsidR="00957F87" w:rsidRPr="00957F87" w:rsidRDefault="006140CA" w:rsidP="00E12A96">
            <w:r>
              <w:t>&lt;0.210 [151.30</w:t>
            </w:r>
            <w:r w:rsidR="00E12A96" w:rsidRPr="00957F87">
              <w:t>]</w:t>
            </w:r>
          </w:p>
        </w:tc>
      </w:tr>
    </w:tbl>
    <w:p w14:paraId="28D21D2C" w14:textId="77777777" w:rsidR="00F56112" w:rsidRPr="00957F87" w:rsidRDefault="00F56112" w:rsidP="00F56112">
      <w:pPr>
        <w:ind w:left="142" w:right="-307"/>
        <w:rPr>
          <w:rFonts w:asciiTheme="minorHAnsi" w:hAnsiTheme="minorHAnsi" w:cstheme="minorHAnsi"/>
          <w:sz w:val="20"/>
          <w:szCs w:val="20"/>
        </w:rPr>
      </w:pPr>
      <w:proofErr w:type="gramStart"/>
      <w:r w:rsidRPr="00957F87">
        <w:rPr>
          <w:rFonts w:asciiTheme="minorHAnsi" w:hAnsiTheme="minorHAnsi" w:cstheme="minorHAnsi"/>
          <w:sz w:val="20"/>
          <w:szCs w:val="20"/>
        </w:rPr>
        <w:t>a</w:t>
      </w:r>
      <w:proofErr w:type="gramEnd"/>
      <w:r w:rsidRPr="00957F87">
        <w:rPr>
          <w:rFonts w:asciiTheme="minorHAnsi" w:hAnsiTheme="minorHAnsi" w:cstheme="minorHAnsi"/>
          <w:sz w:val="20"/>
          <w:szCs w:val="20"/>
        </w:rPr>
        <w:t> 95% confidence intervals are in brackets; results are reported as incidence rate ratios (IRR) followed by P-values and standard errors in parentheses.</w:t>
      </w:r>
    </w:p>
    <w:p w14:paraId="3EE8F8FC" w14:textId="6C579FFE" w:rsidR="006A408A" w:rsidRDefault="00F56112" w:rsidP="00DF56F1">
      <w:pPr>
        <w:ind w:left="142" w:right="-307"/>
        <w:rPr>
          <w:rFonts w:asciiTheme="minorHAnsi" w:hAnsiTheme="minorHAnsi" w:cstheme="minorHAnsi"/>
          <w:sz w:val="20"/>
          <w:szCs w:val="20"/>
        </w:rPr>
      </w:pPr>
      <w:proofErr w:type="gramStart"/>
      <w:r w:rsidRPr="00957F87">
        <w:rPr>
          <w:rFonts w:asciiTheme="minorHAnsi" w:hAnsiTheme="minorHAnsi" w:cstheme="minorHAnsi"/>
          <w:sz w:val="20"/>
          <w:szCs w:val="20"/>
        </w:rPr>
        <w:t>b</w:t>
      </w:r>
      <w:proofErr w:type="gramEnd"/>
      <w:r w:rsidRPr="00957F87">
        <w:rPr>
          <w:rFonts w:asciiTheme="minorHAnsi" w:hAnsiTheme="minorHAnsi" w:cstheme="minorHAnsi"/>
          <w:sz w:val="20"/>
          <w:szCs w:val="20"/>
        </w:rPr>
        <w:t xml:space="preserve"> Coefficients can be interpreted as proportionate changes, for example, patients in </w:t>
      </w:r>
      <w:r w:rsidR="003D78A5">
        <w:rPr>
          <w:rFonts w:asciiTheme="minorHAnsi" w:hAnsiTheme="minorHAnsi" w:cstheme="minorHAnsi"/>
          <w:sz w:val="20"/>
          <w:szCs w:val="20"/>
        </w:rPr>
        <w:t>the North West had on average 85.1</w:t>
      </w:r>
      <w:r w:rsidRPr="00957F87">
        <w:rPr>
          <w:rFonts w:asciiTheme="minorHAnsi" w:hAnsiTheme="minorHAnsi" w:cstheme="minorHAnsi"/>
          <w:sz w:val="20"/>
          <w:szCs w:val="20"/>
        </w:rPr>
        <w:t xml:space="preserve">% </w:t>
      </w:r>
      <w:r>
        <w:rPr>
          <w:rFonts w:asciiTheme="minorHAnsi" w:hAnsiTheme="minorHAnsi" w:cstheme="minorHAnsi"/>
          <w:sz w:val="20"/>
          <w:szCs w:val="20"/>
        </w:rPr>
        <w:t>fewer consultations where a p</w:t>
      </w:r>
      <w:r w:rsidR="003D78A5">
        <w:rPr>
          <w:rFonts w:asciiTheme="minorHAnsi" w:hAnsiTheme="minorHAnsi" w:cstheme="minorHAnsi"/>
          <w:sz w:val="20"/>
          <w:szCs w:val="20"/>
        </w:rPr>
        <w:t>rescribing error for indicator F</w:t>
      </w:r>
      <w:r>
        <w:rPr>
          <w:rFonts w:asciiTheme="minorHAnsi" w:hAnsiTheme="minorHAnsi" w:cstheme="minorHAnsi"/>
          <w:sz w:val="20"/>
          <w:szCs w:val="20"/>
        </w:rPr>
        <w:t xml:space="preserve"> was triggered</w:t>
      </w:r>
      <w:r w:rsidRPr="00957F87">
        <w:rPr>
          <w:rFonts w:asciiTheme="minorHAnsi" w:hAnsiTheme="minorHAnsi" w:cstheme="minorHAnsi"/>
          <w:sz w:val="20"/>
          <w:szCs w:val="20"/>
        </w:rPr>
        <w:t xml:space="preserve"> </w:t>
      </w:r>
      <w:r>
        <w:rPr>
          <w:rFonts w:asciiTheme="minorHAnsi" w:hAnsiTheme="minorHAnsi" w:cstheme="minorHAnsi"/>
          <w:sz w:val="20"/>
          <w:szCs w:val="20"/>
        </w:rPr>
        <w:t xml:space="preserve">than </w:t>
      </w:r>
      <w:r w:rsidRPr="00957F87">
        <w:rPr>
          <w:rFonts w:asciiTheme="minorHAnsi" w:hAnsiTheme="minorHAnsi" w:cstheme="minorHAnsi"/>
          <w:sz w:val="20"/>
          <w:szCs w:val="20"/>
        </w:rPr>
        <w:t>patients in the North East</w:t>
      </w:r>
    </w:p>
    <w:p w14:paraId="78A1D618" w14:textId="77777777" w:rsidR="006A408A" w:rsidRDefault="006A408A">
      <w:pPr>
        <w:spacing w:after="160" w:line="259" w:lineRule="auto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br w:type="page"/>
      </w:r>
    </w:p>
    <w:tbl>
      <w:tblPr>
        <w:tblStyle w:val="TableGrid"/>
        <w:tblpPr w:leftFromText="180" w:rightFromText="180" w:vertAnchor="page" w:horzAnchor="margin" w:tblpY="1485"/>
        <w:tblW w:w="5000" w:type="pct"/>
        <w:tblLook w:val="04A0" w:firstRow="1" w:lastRow="0" w:firstColumn="1" w:lastColumn="0" w:noHBand="0" w:noVBand="1"/>
      </w:tblPr>
      <w:tblGrid>
        <w:gridCol w:w="3940"/>
        <w:gridCol w:w="6516"/>
      </w:tblGrid>
      <w:tr w:rsidR="006A408A" w:rsidRPr="009A7ED6" w14:paraId="2F00C251" w14:textId="77777777" w:rsidTr="006A408A">
        <w:tc>
          <w:tcPr>
            <w:tcW w:w="5000" w:type="pct"/>
            <w:gridSpan w:val="2"/>
          </w:tcPr>
          <w:p w14:paraId="18B691B6" w14:textId="77777777" w:rsidR="006A408A" w:rsidRPr="00607C34" w:rsidRDefault="006A408A" w:rsidP="006A408A">
            <w:pPr>
              <w:rPr>
                <w:b/>
              </w:rPr>
            </w:pPr>
            <w:bookmarkStart w:id="8" w:name="_Ref122603231"/>
            <w:bookmarkStart w:id="9" w:name="_Toc124197168"/>
            <w:r w:rsidRPr="00607C34">
              <w:rPr>
                <w:b/>
              </w:rPr>
              <w:lastRenderedPageBreak/>
              <w:t>Effects of locum consultations on patient outcomes</w:t>
            </w:r>
          </w:p>
        </w:tc>
      </w:tr>
      <w:tr w:rsidR="006A408A" w:rsidRPr="009A7ED6" w14:paraId="76EB2797" w14:textId="77777777" w:rsidTr="006A408A">
        <w:tc>
          <w:tcPr>
            <w:tcW w:w="1884" w:type="pct"/>
          </w:tcPr>
          <w:p w14:paraId="4B2B770A" w14:textId="77777777" w:rsidR="006A408A" w:rsidRPr="007C51C1" w:rsidRDefault="006A408A" w:rsidP="006A408A">
            <w:r w:rsidRPr="007C51C1">
              <w:t>Practice revisits</w:t>
            </w:r>
          </w:p>
        </w:tc>
        <w:tc>
          <w:tcPr>
            <w:tcW w:w="3116" w:type="pct"/>
          </w:tcPr>
          <w:p w14:paraId="5D829DC3" w14:textId="335FF1BD" w:rsidR="006A408A" w:rsidRPr="007C51C1" w:rsidRDefault="006A408A" w:rsidP="006A408A">
            <w:r>
              <w:t>0.87 (0.87 to 0.88</w:t>
            </w:r>
            <w:r w:rsidRPr="007C51C1">
              <w:t>),</w:t>
            </w:r>
            <w:r>
              <w:t xml:space="preserve"> </w:t>
            </w:r>
            <w:r w:rsidRPr="007C51C1">
              <w:t>&lt;0.001</w:t>
            </w:r>
            <w:r>
              <w:t xml:space="preserve"> </w:t>
            </w:r>
            <w:r w:rsidRPr="007C51C1">
              <w:t>[0.003]</w:t>
            </w:r>
          </w:p>
        </w:tc>
      </w:tr>
      <w:tr w:rsidR="006A408A" w:rsidRPr="009A7ED6" w14:paraId="5B37661C" w14:textId="77777777" w:rsidTr="006A408A">
        <w:tc>
          <w:tcPr>
            <w:tcW w:w="1884" w:type="pct"/>
          </w:tcPr>
          <w:p w14:paraId="365ABF52" w14:textId="77777777" w:rsidR="006A408A" w:rsidRPr="007C51C1" w:rsidRDefault="006A408A" w:rsidP="006A408A">
            <w:r w:rsidRPr="007C51C1">
              <w:t>Antibiotic prescriptions</w:t>
            </w:r>
          </w:p>
        </w:tc>
        <w:tc>
          <w:tcPr>
            <w:tcW w:w="3116" w:type="pct"/>
          </w:tcPr>
          <w:p w14:paraId="526A832E" w14:textId="77777777" w:rsidR="006A408A" w:rsidRPr="007C51C1" w:rsidRDefault="006A408A" w:rsidP="006A408A">
            <w:r>
              <w:t>1.21 (1.21 to 1.22</w:t>
            </w:r>
            <w:r w:rsidRPr="007C51C1">
              <w:t>),</w:t>
            </w:r>
            <w:r>
              <w:t xml:space="preserve"> </w:t>
            </w:r>
            <w:r w:rsidRPr="007C51C1">
              <w:t>&lt;0.001</w:t>
            </w:r>
            <w:r>
              <w:t xml:space="preserve"> </w:t>
            </w:r>
            <w:r w:rsidRPr="007C51C1">
              <w:t>[0.004]</w:t>
            </w:r>
          </w:p>
        </w:tc>
      </w:tr>
      <w:tr w:rsidR="006A408A" w:rsidRPr="009A7ED6" w14:paraId="51304C51" w14:textId="77777777" w:rsidTr="006A408A">
        <w:tc>
          <w:tcPr>
            <w:tcW w:w="1884" w:type="pct"/>
          </w:tcPr>
          <w:p w14:paraId="7755174F" w14:textId="77777777" w:rsidR="006A408A" w:rsidRPr="007C51C1" w:rsidRDefault="006A408A" w:rsidP="006A408A">
            <w:r>
              <w:t>Strong o</w:t>
            </w:r>
            <w:r w:rsidRPr="007C51C1">
              <w:t>pioid prescriptions</w:t>
            </w:r>
          </w:p>
        </w:tc>
        <w:tc>
          <w:tcPr>
            <w:tcW w:w="3116" w:type="pct"/>
          </w:tcPr>
          <w:p w14:paraId="166C3B6C" w14:textId="4DDC9FC2" w:rsidR="006A408A" w:rsidRPr="007C51C1" w:rsidRDefault="00794713" w:rsidP="006A408A">
            <w:r>
              <w:t>1.08 (1.07</w:t>
            </w:r>
            <w:r w:rsidR="006A408A">
              <w:t xml:space="preserve"> to 1.09</w:t>
            </w:r>
            <w:r w:rsidR="006A408A" w:rsidRPr="007C51C1">
              <w:t>),</w:t>
            </w:r>
            <w:r w:rsidR="006A408A">
              <w:t xml:space="preserve"> </w:t>
            </w:r>
            <w:r w:rsidR="006A408A" w:rsidRPr="007C51C1">
              <w:t>&lt;0.001</w:t>
            </w:r>
            <w:r w:rsidR="006A408A">
              <w:t xml:space="preserve"> </w:t>
            </w:r>
            <w:r w:rsidR="006A408A" w:rsidRPr="007C51C1">
              <w:t>[0.007]</w:t>
            </w:r>
          </w:p>
        </w:tc>
      </w:tr>
      <w:tr w:rsidR="006A408A" w:rsidRPr="009A7ED6" w14:paraId="1F80758F" w14:textId="77777777" w:rsidTr="006A408A">
        <w:tc>
          <w:tcPr>
            <w:tcW w:w="1884" w:type="pct"/>
          </w:tcPr>
          <w:p w14:paraId="44EC8E1A" w14:textId="77777777" w:rsidR="006A408A" w:rsidRPr="007C51C1" w:rsidRDefault="006A408A" w:rsidP="006A408A">
            <w:r w:rsidRPr="007C51C1">
              <w:t>Hypnotic prescriptions</w:t>
            </w:r>
          </w:p>
        </w:tc>
        <w:tc>
          <w:tcPr>
            <w:tcW w:w="3116" w:type="pct"/>
          </w:tcPr>
          <w:p w14:paraId="42144AA5" w14:textId="576693E5" w:rsidR="006A408A" w:rsidRPr="007C51C1" w:rsidRDefault="00794713" w:rsidP="006A408A">
            <w:r>
              <w:t>0.97 (0.94</w:t>
            </w:r>
            <w:r w:rsidR="006A408A">
              <w:t xml:space="preserve"> to 0.99), &lt;0.002 </w:t>
            </w:r>
            <w:r w:rsidR="006A408A" w:rsidRPr="007C51C1">
              <w:t>[0.010]</w:t>
            </w:r>
          </w:p>
        </w:tc>
      </w:tr>
      <w:tr w:rsidR="006A408A" w:rsidRPr="009A7ED6" w14:paraId="39A6D7E6" w14:textId="77777777" w:rsidTr="006A408A">
        <w:tc>
          <w:tcPr>
            <w:tcW w:w="1884" w:type="pct"/>
          </w:tcPr>
          <w:p w14:paraId="1E2AABB8" w14:textId="77777777" w:rsidR="006A408A" w:rsidRPr="007C51C1" w:rsidRDefault="006A408A" w:rsidP="006A408A">
            <w:r>
              <w:t>E</w:t>
            </w:r>
            <w:r w:rsidRPr="007C51C1">
              <w:t>mergency admissions</w:t>
            </w:r>
            <w:r>
              <w:t>, same day</w:t>
            </w:r>
          </w:p>
        </w:tc>
        <w:tc>
          <w:tcPr>
            <w:tcW w:w="3116" w:type="pct"/>
          </w:tcPr>
          <w:p w14:paraId="660A713B" w14:textId="48AE5186" w:rsidR="006A408A" w:rsidRPr="007C51C1" w:rsidRDefault="00794713" w:rsidP="006A408A">
            <w:r>
              <w:t>0.95 (0.88</w:t>
            </w:r>
            <w:r w:rsidR="006A408A">
              <w:t xml:space="preserve"> to 1.02),</w:t>
            </w:r>
            <w:r>
              <w:t xml:space="preserve"> &lt;0.126 [0.034</w:t>
            </w:r>
            <w:r w:rsidR="006A408A" w:rsidRPr="007C51C1">
              <w:t>]</w:t>
            </w:r>
          </w:p>
        </w:tc>
      </w:tr>
      <w:tr w:rsidR="006A408A" w:rsidRPr="009A7ED6" w14:paraId="3EBAC850" w14:textId="77777777" w:rsidTr="006A408A">
        <w:tc>
          <w:tcPr>
            <w:tcW w:w="1884" w:type="pct"/>
          </w:tcPr>
          <w:p w14:paraId="50B568DF" w14:textId="77777777" w:rsidR="006A408A" w:rsidRPr="007C51C1" w:rsidRDefault="006A408A" w:rsidP="006A408A">
            <w:r w:rsidRPr="007C51C1">
              <w:t>Emergency admissions within 1 to 7 days</w:t>
            </w:r>
          </w:p>
        </w:tc>
        <w:tc>
          <w:tcPr>
            <w:tcW w:w="3116" w:type="pct"/>
          </w:tcPr>
          <w:p w14:paraId="5A851671" w14:textId="614016DF" w:rsidR="006A408A" w:rsidRPr="007C51C1" w:rsidRDefault="00794713" w:rsidP="006A408A">
            <w:r>
              <w:t>1.00 (0.94 to 1.05), &lt;0.861</w:t>
            </w:r>
            <w:r w:rsidR="006A408A">
              <w:t xml:space="preserve"> </w:t>
            </w:r>
            <w:r>
              <w:t>[0.027</w:t>
            </w:r>
            <w:r w:rsidR="006A408A" w:rsidRPr="007C51C1">
              <w:t>]</w:t>
            </w:r>
          </w:p>
        </w:tc>
      </w:tr>
      <w:tr w:rsidR="006A408A" w:rsidRPr="009A7ED6" w14:paraId="57CB31E8" w14:textId="77777777" w:rsidTr="006A408A">
        <w:tc>
          <w:tcPr>
            <w:tcW w:w="1884" w:type="pct"/>
          </w:tcPr>
          <w:p w14:paraId="1EA3880C" w14:textId="77777777" w:rsidR="006A408A" w:rsidRPr="007C51C1" w:rsidRDefault="006A408A" w:rsidP="006A408A">
            <w:r w:rsidRPr="007C51C1">
              <w:t>A&amp;E visits</w:t>
            </w:r>
            <w:r>
              <w:t>, same day</w:t>
            </w:r>
          </w:p>
        </w:tc>
        <w:tc>
          <w:tcPr>
            <w:tcW w:w="3116" w:type="pct"/>
          </w:tcPr>
          <w:p w14:paraId="02A6E5D1" w14:textId="3467212D" w:rsidR="006A408A" w:rsidRPr="007C51C1" w:rsidRDefault="00794713" w:rsidP="006A408A">
            <w:r>
              <w:t>1.02 (0.97 to 1.07), &lt;0.408</w:t>
            </w:r>
            <w:r w:rsidR="006A408A">
              <w:t xml:space="preserve"> </w:t>
            </w:r>
            <w:r w:rsidR="006A408A" w:rsidRPr="007C51C1">
              <w:t>[0.0</w:t>
            </w:r>
            <w:r>
              <w:t>26</w:t>
            </w:r>
            <w:r w:rsidR="006A408A" w:rsidRPr="007C51C1">
              <w:t>]</w:t>
            </w:r>
          </w:p>
        </w:tc>
      </w:tr>
      <w:tr w:rsidR="006A408A" w:rsidRPr="009A7ED6" w14:paraId="381A6FBE" w14:textId="77777777" w:rsidTr="006A408A">
        <w:tc>
          <w:tcPr>
            <w:tcW w:w="1884" w:type="pct"/>
          </w:tcPr>
          <w:p w14:paraId="294666DA" w14:textId="77777777" w:rsidR="006A408A" w:rsidRPr="007C51C1" w:rsidRDefault="006A408A" w:rsidP="006A408A">
            <w:r w:rsidRPr="007C51C1">
              <w:t>A&amp;E visits</w:t>
            </w:r>
            <w:r>
              <w:t>,</w:t>
            </w:r>
            <w:r w:rsidRPr="007C51C1">
              <w:t xml:space="preserve"> within 1 to 7 days</w:t>
            </w:r>
          </w:p>
        </w:tc>
        <w:tc>
          <w:tcPr>
            <w:tcW w:w="3116" w:type="pct"/>
          </w:tcPr>
          <w:p w14:paraId="0CE49450" w14:textId="77777777" w:rsidR="006A408A" w:rsidRPr="007C51C1" w:rsidRDefault="006A408A" w:rsidP="006A408A">
            <w:r w:rsidRPr="007C51C1">
              <w:t>1.05 (1.02 to 1.08),</w:t>
            </w:r>
            <w:r>
              <w:t xml:space="preserve"> </w:t>
            </w:r>
            <w:r w:rsidRPr="007C51C1">
              <w:t>&lt;0.001</w:t>
            </w:r>
            <w:r>
              <w:t xml:space="preserve"> </w:t>
            </w:r>
            <w:r w:rsidRPr="007C51C1">
              <w:t>[0.015]</w:t>
            </w:r>
          </w:p>
        </w:tc>
      </w:tr>
      <w:tr w:rsidR="006A408A" w:rsidRPr="009A7ED6" w14:paraId="4C674551" w14:textId="77777777" w:rsidTr="006A408A">
        <w:tc>
          <w:tcPr>
            <w:tcW w:w="1884" w:type="pct"/>
          </w:tcPr>
          <w:p w14:paraId="693DAC14" w14:textId="77777777" w:rsidR="006A408A" w:rsidRPr="007C51C1" w:rsidRDefault="006A408A" w:rsidP="006A408A">
            <w:r w:rsidRPr="007C51C1">
              <w:t>ACSC admissions</w:t>
            </w:r>
            <w:r>
              <w:t>, same day</w:t>
            </w:r>
          </w:p>
        </w:tc>
        <w:tc>
          <w:tcPr>
            <w:tcW w:w="3116" w:type="pct"/>
          </w:tcPr>
          <w:p w14:paraId="7DFF7638" w14:textId="15BF2995" w:rsidR="006A408A" w:rsidRPr="007C51C1" w:rsidRDefault="00794713" w:rsidP="006A408A">
            <w:r>
              <w:t>0.99</w:t>
            </w:r>
            <w:r w:rsidR="006A408A">
              <w:t xml:space="preserve"> (0.92</w:t>
            </w:r>
            <w:r>
              <w:t xml:space="preserve"> to 1.06), &lt;0.793 [0.036</w:t>
            </w:r>
            <w:r w:rsidR="006A408A" w:rsidRPr="007C51C1">
              <w:t>]</w:t>
            </w:r>
          </w:p>
        </w:tc>
      </w:tr>
      <w:tr w:rsidR="006A408A" w:rsidRPr="009A7ED6" w14:paraId="639A7FD6" w14:textId="77777777" w:rsidTr="006A408A">
        <w:tc>
          <w:tcPr>
            <w:tcW w:w="1884" w:type="pct"/>
          </w:tcPr>
          <w:p w14:paraId="30DB21BF" w14:textId="77777777" w:rsidR="006A408A" w:rsidRPr="007C51C1" w:rsidRDefault="006A408A" w:rsidP="006A408A">
            <w:r w:rsidRPr="007C51C1">
              <w:t>ACSC admissions</w:t>
            </w:r>
            <w:r>
              <w:t>,</w:t>
            </w:r>
            <w:r w:rsidRPr="007C51C1">
              <w:t xml:space="preserve"> within 1 to 7 days</w:t>
            </w:r>
          </w:p>
        </w:tc>
        <w:tc>
          <w:tcPr>
            <w:tcW w:w="3116" w:type="pct"/>
          </w:tcPr>
          <w:p w14:paraId="61AA76C0" w14:textId="3BF4B9C4" w:rsidR="006A408A" w:rsidRPr="007C51C1" w:rsidRDefault="00794713" w:rsidP="006A408A">
            <w:r>
              <w:t>0.99 (0.95 to 1.05), &lt;0.839</w:t>
            </w:r>
            <w:r w:rsidR="006A408A">
              <w:t xml:space="preserve"> </w:t>
            </w:r>
            <w:r>
              <w:t>[0.026</w:t>
            </w:r>
            <w:r w:rsidR="006A408A" w:rsidRPr="007C51C1">
              <w:t>]</w:t>
            </w:r>
          </w:p>
        </w:tc>
      </w:tr>
      <w:tr w:rsidR="006A408A" w:rsidRPr="009A7ED6" w14:paraId="74B60DA1" w14:textId="77777777" w:rsidTr="006A408A">
        <w:tc>
          <w:tcPr>
            <w:tcW w:w="1884" w:type="pct"/>
          </w:tcPr>
          <w:p w14:paraId="392717A6" w14:textId="77777777" w:rsidR="006A408A" w:rsidRPr="007C51C1" w:rsidRDefault="006A408A" w:rsidP="006A408A">
            <w:r w:rsidRPr="007C51C1">
              <w:t>Referrals</w:t>
            </w:r>
          </w:p>
        </w:tc>
        <w:tc>
          <w:tcPr>
            <w:tcW w:w="3116" w:type="pct"/>
          </w:tcPr>
          <w:p w14:paraId="2BC30C27" w14:textId="29686E05" w:rsidR="006A408A" w:rsidRPr="007C51C1" w:rsidRDefault="00794713" w:rsidP="006A408A">
            <w:r>
              <w:t>0.85 (0.85</w:t>
            </w:r>
            <w:r w:rsidR="006A408A" w:rsidRPr="007C51C1">
              <w:t xml:space="preserve"> to 0.8</w:t>
            </w:r>
            <w:r w:rsidR="006A408A">
              <w:t>6</w:t>
            </w:r>
            <w:r w:rsidR="006A408A" w:rsidRPr="007C51C1">
              <w:t>),&lt;</w:t>
            </w:r>
            <w:r w:rsidR="006A408A">
              <w:t xml:space="preserve"> </w:t>
            </w:r>
            <w:r w:rsidR="006A408A" w:rsidRPr="007C51C1">
              <w:t>0.001</w:t>
            </w:r>
            <w:r w:rsidR="006A408A">
              <w:t xml:space="preserve"> </w:t>
            </w:r>
            <w:r w:rsidR="006A408A" w:rsidRPr="007C51C1">
              <w:t>[0.004]</w:t>
            </w:r>
          </w:p>
        </w:tc>
      </w:tr>
      <w:tr w:rsidR="006A408A" w14:paraId="6BD8607E" w14:textId="77777777" w:rsidTr="006A408A">
        <w:tc>
          <w:tcPr>
            <w:tcW w:w="1884" w:type="pct"/>
          </w:tcPr>
          <w:p w14:paraId="0735D50D" w14:textId="77777777" w:rsidR="006A408A" w:rsidRPr="007C51C1" w:rsidRDefault="006A408A" w:rsidP="006A408A">
            <w:r w:rsidRPr="007C51C1">
              <w:t>Tests</w:t>
            </w:r>
          </w:p>
        </w:tc>
        <w:tc>
          <w:tcPr>
            <w:tcW w:w="3116" w:type="pct"/>
          </w:tcPr>
          <w:p w14:paraId="373AF511" w14:textId="77777777" w:rsidR="006A408A" w:rsidRPr="007C51C1" w:rsidRDefault="006A408A" w:rsidP="006A408A">
            <w:r w:rsidRPr="007C51C1">
              <w:t>0.80 (0.</w:t>
            </w:r>
            <w:r>
              <w:t>80</w:t>
            </w:r>
            <w:r w:rsidRPr="007C51C1">
              <w:t xml:space="preserve"> to 0.81),&lt;</w:t>
            </w:r>
            <w:r>
              <w:t xml:space="preserve"> </w:t>
            </w:r>
            <w:r w:rsidRPr="007C51C1">
              <w:t>0.001</w:t>
            </w:r>
            <w:r>
              <w:t xml:space="preserve"> </w:t>
            </w:r>
            <w:r w:rsidRPr="007C51C1">
              <w:t>[0.005]</w:t>
            </w:r>
          </w:p>
        </w:tc>
      </w:tr>
      <w:tr w:rsidR="006A408A" w14:paraId="3CD9669A" w14:textId="77777777" w:rsidTr="006A408A">
        <w:tc>
          <w:tcPr>
            <w:tcW w:w="5000" w:type="pct"/>
            <w:gridSpan w:val="2"/>
          </w:tcPr>
          <w:p w14:paraId="66FAC160" w14:textId="77777777" w:rsidR="006A408A" w:rsidRPr="00E93178" w:rsidRDefault="006A408A" w:rsidP="006A408A">
            <w:r w:rsidRPr="00607C34">
              <w:rPr>
                <w:b/>
              </w:rPr>
              <w:t>Effects of locum c</w:t>
            </w:r>
            <w:r>
              <w:rPr>
                <w:b/>
              </w:rPr>
              <w:t>onsultations on potentially hazardous prescribing indicators</w:t>
            </w:r>
          </w:p>
        </w:tc>
      </w:tr>
      <w:tr w:rsidR="006A408A" w14:paraId="119DD721" w14:textId="77777777" w:rsidTr="006A408A">
        <w:tc>
          <w:tcPr>
            <w:tcW w:w="1884" w:type="pct"/>
          </w:tcPr>
          <w:p w14:paraId="7B41FCE8" w14:textId="77777777" w:rsidR="006A408A" w:rsidRPr="00E93178" w:rsidRDefault="006A408A" w:rsidP="006A408A">
            <w:r>
              <w:t>Indicator A</w:t>
            </w:r>
          </w:p>
        </w:tc>
        <w:tc>
          <w:tcPr>
            <w:tcW w:w="3116" w:type="pct"/>
          </w:tcPr>
          <w:p w14:paraId="2D903DC1" w14:textId="2669528F" w:rsidR="006A408A" w:rsidRPr="00E93178" w:rsidRDefault="007C394D" w:rsidP="006A408A">
            <w:r>
              <w:t>1.11 (1.07</w:t>
            </w:r>
            <w:r w:rsidR="006A408A">
              <w:t xml:space="preserve"> to 1.16), &lt; 0.001 [0.020]</w:t>
            </w:r>
          </w:p>
        </w:tc>
      </w:tr>
      <w:tr w:rsidR="006A408A" w14:paraId="5B41E5F6" w14:textId="77777777" w:rsidTr="006A408A">
        <w:tc>
          <w:tcPr>
            <w:tcW w:w="1884" w:type="pct"/>
          </w:tcPr>
          <w:p w14:paraId="6F52C16F" w14:textId="77777777" w:rsidR="006A408A" w:rsidRPr="00E93178" w:rsidRDefault="006A408A" w:rsidP="006A408A">
            <w:r>
              <w:t>Indicator B</w:t>
            </w:r>
          </w:p>
        </w:tc>
        <w:tc>
          <w:tcPr>
            <w:tcW w:w="3116" w:type="pct"/>
          </w:tcPr>
          <w:p w14:paraId="54D3C538" w14:textId="7835F67D" w:rsidR="006A408A" w:rsidRPr="00E93178" w:rsidRDefault="007C394D" w:rsidP="007C394D">
            <w:r>
              <w:t>1.47 (0.96 to 2.27), &lt; 0.079 [0.325</w:t>
            </w:r>
            <w:r w:rsidR="006A408A">
              <w:t>]</w:t>
            </w:r>
          </w:p>
        </w:tc>
      </w:tr>
      <w:tr w:rsidR="006A408A" w14:paraId="6AAF3D28" w14:textId="77777777" w:rsidTr="006A408A">
        <w:tc>
          <w:tcPr>
            <w:tcW w:w="1884" w:type="pct"/>
          </w:tcPr>
          <w:p w14:paraId="0A1FE86F" w14:textId="77777777" w:rsidR="006A408A" w:rsidRPr="00E93178" w:rsidRDefault="006A408A" w:rsidP="006A408A">
            <w:r>
              <w:t>Indicator C</w:t>
            </w:r>
          </w:p>
        </w:tc>
        <w:tc>
          <w:tcPr>
            <w:tcW w:w="3116" w:type="pct"/>
          </w:tcPr>
          <w:p w14:paraId="0524AA8B" w14:textId="0DACACC2" w:rsidR="006A408A" w:rsidRPr="00E93178" w:rsidRDefault="007C394D" w:rsidP="006A408A">
            <w:r>
              <w:t>1.38 (0.74 to 2.60), &lt; 0.312 [0.44</w:t>
            </w:r>
            <w:r w:rsidR="006A408A">
              <w:t>4]</w:t>
            </w:r>
          </w:p>
        </w:tc>
      </w:tr>
      <w:tr w:rsidR="006A408A" w14:paraId="4DA5A2CA" w14:textId="77777777" w:rsidTr="006A408A">
        <w:tc>
          <w:tcPr>
            <w:tcW w:w="1884" w:type="pct"/>
          </w:tcPr>
          <w:p w14:paraId="5FCA1D3E" w14:textId="77777777" w:rsidR="006A408A" w:rsidRPr="00E93178" w:rsidRDefault="006A408A" w:rsidP="006A408A">
            <w:r>
              <w:t>Indicator D</w:t>
            </w:r>
          </w:p>
        </w:tc>
        <w:tc>
          <w:tcPr>
            <w:tcW w:w="3116" w:type="pct"/>
          </w:tcPr>
          <w:p w14:paraId="67D0BB12" w14:textId="0ECFC0E7" w:rsidR="006A408A" w:rsidRPr="00E93178" w:rsidRDefault="007C394D" w:rsidP="006A408A">
            <w:r>
              <w:t>0.77 (0.64 to 0.94), &lt; 0.008 [0.075</w:t>
            </w:r>
            <w:r w:rsidR="006A408A">
              <w:t>]</w:t>
            </w:r>
          </w:p>
        </w:tc>
      </w:tr>
      <w:tr w:rsidR="006A408A" w14:paraId="268C3727" w14:textId="77777777" w:rsidTr="006A408A">
        <w:tc>
          <w:tcPr>
            <w:tcW w:w="1884" w:type="pct"/>
          </w:tcPr>
          <w:p w14:paraId="666305E2" w14:textId="77777777" w:rsidR="006A408A" w:rsidRPr="00E93178" w:rsidRDefault="006A408A" w:rsidP="006A408A">
            <w:r>
              <w:t>Indicator E</w:t>
            </w:r>
          </w:p>
        </w:tc>
        <w:tc>
          <w:tcPr>
            <w:tcW w:w="3116" w:type="pct"/>
          </w:tcPr>
          <w:p w14:paraId="7FE59B85" w14:textId="7C67F42E" w:rsidR="006A408A" w:rsidRPr="00E93178" w:rsidRDefault="007C394D" w:rsidP="006A408A">
            <w:r>
              <w:t>1.09 (0.80 to 1.47), &lt; 0.587</w:t>
            </w:r>
            <w:r w:rsidR="006A408A">
              <w:t xml:space="preserve"> [</w:t>
            </w:r>
            <w:r>
              <w:t>0.167</w:t>
            </w:r>
            <w:r w:rsidR="006A408A">
              <w:t>]</w:t>
            </w:r>
          </w:p>
        </w:tc>
      </w:tr>
      <w:tr w:rsidR="006A408A" w14:paraId="5BCF89E4" w14:textId="77777777" w:rsidTr="006A408A">
        <w:tc>
          <w:tcPr>
            <w:tcW w:w="1884" w:type="pct"/>
          </w:tcPr>
          <w:p w14:paraId="6C2C9421" w14:textId="77777777" w:rsidR="006A408A" w:rsidRPr="00E93178" w:rsidRDefault="006A408A" w:rsidP="006A408A">
            <w:r>
              <w:t>Indicator F</w:t>
            </w:r>
          </w:p>
        </w:tc>
        <w:tc>
          <w:tcPr>
            <w:tcW w:w="3116" w:type="pct"/>
          </w:tcPr>
          <w:p w14:paraId="053BA257" w14:textId="31E7E512" w:rsidR="006A408A" w:rsidRPr="00E93178" w:rsidRDefault="007C394D" w:rsidP="006A408A">
            <w:r>
              <w:t>0.99 (0.92 to 1.09), &lt; 0.992</w:t>
            </w:r>
            <w:r w:rsidR="006A408A">
              <w:t xml:space="preserve"> [0.042]</w:t>
            </w:r>
          </w:p>
        </w:tc>
      </w:tr>
      <w:tr w:rsidR="006A408A" w14:paraId="0D1B7354" w14:textId="77777777" w:rsidTr="006A408A">
        <w:tc>
          <w:tcPr>
            <w:tcW w:w="1884" w:type="pct"/>
          </w:tcPr>
          <w:p w14:paraId="43E9E910" w14:textId="77777777" w:rsidR="006A408A" w:rsidRPr="00E93178" w:rsidRDefault="006A408A" w:rsidP="006A408A">
            <w:r>
              <w:t>Indicator G</w:t>
            </w:r>
          </w:p>
        </w:tc>
        <w:tc>
          <w:tcPr>
            <w:tcW w:w="3116" w:type="pct"/>
          </w:tcPr>
          <w:p w14:paraId="7F9EE09A" w14:textId="50D2F040" w:rsidR="006A408A" w:rsidRPr="00E93178" w:rsidRDefault="007C394D" w:rsidP="006A408A">
            <w:r>
              <w:t>0.97 (0.89 to 1.07), &lt; 0.601</w:t>
            </w:r>
            <w:r w:rsidR="006A408A">
              <w:t xml:space="preserve"> [0.047]</w:t>
            </w:r>
          </w:p>
        </w:tc>
      </w:tr>
      <w:tr w:rsidR="006A408A" w14:paraId="697EBE42" w14:textId="77777777" w:rsidTr="006A408A">
        <w:tc>
          <w:tcPr>
            <w:tcW w:w="1884" w:type="pct"/>
          </w:tcPr>
          <w:p w14:paraId="712408E5" w14:textId="77777777" w:rsidR="006A408A" w:rsidRPr="00E93178" w:rsidRDefault="006A408A" w:rsidP="006A408A">
            <w:r>
              <w:t>Indicator H</w:t>
            </w:r>
          </w:p>
        </w:tc>
        <w:tc>
          <w:tcPr>
            <w:tcW w:w="3116" w:type="pct"/>
          </w:tcPr>
          <w:p w14:paraId="0E763FEA" w14:textId="79D8D2C0" w:rsidR="006A408A" w:rsidRPr="00E93178" w:rsidRDefault="008F4519" w:rsidP="006A408A">
            <w:r>
              <w:t>0.88 (0.84</w:t>
            </w:r>
            <w:r w:rsidR="006A408A">
              <w:t xml:space="preserve"> to 0.93), &lt; 0.001 [0.021]</w:t>
            </w:r>
          </w:p>
        </w:tc>
      </w:tr>
      <w:tr w:rsidR="006A408A" w14:paraId="1E529EAA" w14:textId="77777777" w:rsidTr="006A408A">
        <w:tc>
          <w:tcPr>
            <w:tcW w:w="1884" w:type="pct"/>
          </w:tcPr>
          <w:p w14:paraId="3E55EA67" w14:textId="77777777" w:rsidR="006A408A" w:rsidRPr="00E93178" w:rsidRDefault="006A408A" w:rsidP="006A408A">
            <w:r>
              <w:t>Indicator I</w:t>
            </w:r>
          </w:p>
        </w:tc>
        <w:tc>
          <w:tcPr>
            <w:tcW w:w="3116" w:type="pct"/>
          </w:tcPr>
          <w:p w14:paraId="010E5800" w14:textId="6BD2356A" w:rsidR="006A408A" w:rsidRPr="00E93178" w:rsidRDefault="008F4519" w:rsidP="006A408A">
            <w:r>
              <w:t>0.97 (0.83 to 1.14), &lt; 0.709 [0.078</w:t>
            </w:r>
            <w:r w:rsidR="006A408A">
              <w:t>]</w:t>
            </w:r>
          </w:p>
        </w:tc>
      </w:tr>
      <w:tr w:rsidR="006A408A" w14:paraId="5F0F8E6B" w14:textId="77777777" w:rsidTr="006A408A">
        <w:tc>
          <w:tcPr>
            <w:tcW w:w="1884" w:type="pct"/>
          </w:tcPr>
          <w:p w14:paraId="629DAF1B" w14:textId="77777777" w:rsidR="006A408A" w:rsidRPr="00E93178" w:rsidRDefault="006A408A" w:rsidP="006A408A">
            <w:r>
              <w:t>Indicator J</w:t>
            </w:r>
          </w:p>
        </w:tc>
        <w:tc>
          <w:tcPr>
            <w:tcW w:w="3116" w:type="pct"/>
          </w:tcPr>
          <w:p w14:paraId="565391DC" w14:textId="6627645F" w:rsidR="006A408A" w:rsidRPr="00E93178" w:rsidRDefault="008F4519" w:rsidP="006A408A">
            <w:r>
              <w:t>0.65 (0.41 to 1.02), &lt; 0.062 [0.150</w:t>
            </w:r>
            <w:r w:rsidR="006A408A">
              <w:t>]</w:t>
            </w:r>
          </w:p>
        </w:tc>
      </w:tr>
    </w:tbl>
    <w:p w14:paraId="425FB2B5" w14:textId="02ADD1C8" w:rsidR="00971CFC" w:rsidRPr="006A408A" w:rsidRDefault="006A408A" w:rsidP="006A408A">
      <w:pPr>
        <w:pStyle w:val="Heading2"/>
        <w:rPr>
          <w:sz w:val="24"/>
          <w:szCs w:val="24"/>
        </w:rPr>
      </w:pPr>
      <w:r w:rsidRPr="006A408A">
        <w:rPr>
          <w:sz w:val="24"/>
          <w:szCs w:val="24"/>
        </w:rPr>
        <w:t xml:space="preserve"> </w:t>
      </w:r>
      <w:bookmarkStart w:id="10" w:name="_Toc159861190"/>
      <w:r w:rsidRPr="006A408A">
        <w:rPr>
          <w:sz w:val="24"/>
          <w:szCs w:val="24"/>
        </w:rPr>
        <w:t xml:space="preserve">Table </w:t>
      </w:r>
      <w:bookmarkEnd w:id="8"/>
      <w:r w:rsidR="001669AF">
        <w:rPr>
          <w:sz w:val="24"/>
          <w:szCs w:val="24"/>
        </w:rPr>
        <w:t>S23</w:t>
      </w:r>
      <w:r w:rsidRPr="006A408A">
        <w:rPr>
          <w:sz w:val="24"/>
          <w:szCs w:val="24"/>
        </w:rPr>
        <w:t xml:space="preserve"> Mixed effects logistic regression for patient outcomes and potentially hazardous prescribing indicators over time</w:t>
      </w:r>
      <w:r>
        <w:rPr>
          <w:sz w:val="24"/>
          <w:szCs w:val="24"/>
        </w:rPr>
        <w:t xml:space="preserve"> (excluding 2020-2022)</w:t>
      </w:r>
      <w:r w:rsidRPr="006A408A">
        <w:rPr>
          <w:sz w:val="24"/>
          <w:szCs w:val="24"/>
        </w:rPr>
        <w:t>, odds ratios</w:t>
      </w:r>
      <w:bookmarkEnd w:id="9"/>
      <w:bookmarkEnd w:id="10"/>
      <w:r>
        <w:rPr>
          <w:sz w:val="24"/>
          <w:szCs w:val="24"/>
        </w:rPr>
        <w:t xml:space="preserve"> </w:t>
      </w:r>
    </w:p>
    <w:sectPr w:rsidR="00971CFC" w:rsidRPr="006A408A" w:rsidSect="008D0CDD">
      <w:type w:val="continuous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C4975D" w14:textId="77777777" w:rsidR="001F4E54" w:rsidRDefault="001F4E54" w:rsidP="00C50AB5">
      <w:r>
        <w:separator/>
      </w:r>
    </w:p>
  </w:endnote>
  <w:endnote w:type="continuationSeparator" w:id="0">
    <w:p w14:paraId="26D36813" w14:textId="77777777" w:rsidR="001F4E54" w:rsidRDefault="001F4E54" w:rsidP="00C50A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lim">
    <w:altName w:val="굴림"/>
    <w:panose1 w:val="020B0600000101010101"/>
    <w:charset w:val="81"/>
    <w:family w:val="roman"/>
    <w:pitch w:val="fixed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054794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35F997" w14:textId="6CDA3083" w:rsidR="006A408A" w:rsidRDefault="006A408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4AB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EDC3ABB" w14:textId="77777777" w:rsidR="006A408A" w:rsidRDefault="006A40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B67992" w14:textId="77777777" w:rsidR="001F4E54" w:rsidRDefault="001F4E54" w:rsidP="00C50AB5">
      <w:r>
        <w:separator/>
      </w:r>
    </w:p>
  </w:footnote>
  <w:footnote w:type="continuationSeparator" w:id="0">
    <w:p w14:paraId="46D1ECA6" w14:textId="77777777" w:rsidR="001F4E54" w:rsidRDefault="001F4E54" w:rsidP="00C50A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04B8E"/>
    <w:multiLevelType w:val="hybridMultilevel"/>
    <w:tmpl w:val="7D2A50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C046D5"/>
    <w:multiLevelType w:val="multilevel"/>
    <w:tmpl w:val="5746AD78"/>
    <w:lvl w:ilvl="0"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0A9B0420"/>
    <w:multiLevelType w:val="hybridMultilevel"/>
    <w:tmpl w:val="1534AB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CA3AEE"/>
    <w:multiLevelType w:val="hybridMultilevel"/>
    <w:tmpl w:val="EE5CC4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295E92"/>
    <w:multiLevelType w:val="hybridMultilevel"/>
    <w:tmpl w:val="1534AB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EF4E04"/>
    <w:multiLevelType w:val="hybridMultilevel"/>
    <w:tmpl w:val="DEE47A2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8C80ACD"/>
    <w:multiLevelType w:val="hybridMultilevel"/>
    <w:tmpl w:val="1534AB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296E68"/>
    <w:multiLevelType w:val="hybridMultilevel"/>
    <w:tmpl w:val="1534AB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DB2540"/>
    <w:multiLevelType w:val="hybridMultilevel"/>
    <w:tmpl w:val="7D2A50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A737AD"/>
    <w:multiLevelType w:val="hybridMultilevel"/>
    <w:tmpl w:val="F96652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7D49DE"/>
    <w:multiLevelType w:val="hybridMultilevel"/>
    <w:tmpl w:val="7D2A50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2C13356"/>
    <w:multiLevelType w:val="hybridMultilevel"/>
    <w:tmpl w:val="1534AB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541B67"/>
    <w:multiLevelType w:val="hybridMultilevel"/>
    <w:tmpl w:val="1534AB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114370"/>
    <w:multiLevelType w:val="hybridMultilevel"/>
    <w:tmpl w:val="1534AB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9"/>
  </w:num>
  <w:num w:numId="3">
    <w:abstractNumId w:val="7"/>
  </w:num>
  <w:num w:numId="4">
    <w:abstractNumId w:val="0"/>
  </w:num>
  <w:num w:numId="5">
    <w:abstractNumId w:val="8"/>
  </w:num>
  <w:num w:numId="6">
    <w:abstractNumId w:val="10"/>
  </w:num>
  <w:num w:numId="7">
    <w:abstractNumId w:val="3"/>
  </w:num>
  <w:num w:numId="8">
    <w:abstractNumId w:val="4"/>
  </w:num>
  <w:num w:numId="9">
    <w:abstractNumId w:val="11"/>
  </w:num>
  <w:num w:numId="10">
    <w:abstractNumId w:val="6"/>
  </w:num>
  <w:num w:numId="11">
    <w:abstractNumId w:val="13"/>
  </w:num>
  <w:num w:numId="12">
    <w:abstractNumId w:val="12"/>
  </w:num>
  <w:num w:numId="13">
    <w:abstractNumId w:val="2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A97"/>
    <w:rsid w:val="000156D2"/>
    <w:rsid w:val="00035070"/>
    <w:rsid w:val="0007064D"/>
    <w:rsid w:val="00080093"/>
    <w:rsid w:val="00096EF5"/>
    <w:rsid w:val="000A17CD"/>
    <w:rsid w:val="000D20E2"/>
    <w:rsid w:val="00120908"/>
    <w:rsid w:val="00126A2D"/>
    <w:rsid w:val="00146BD1"/>
    <w:rsid w:val="0016221A"/>
    <w:rsid w:val="001669AF"/>
    <w:rsid w:val="001C28C6"/>
    <w:rsid w:val="001E19D1"/>
    <w:rsid w:val="001F4E54"/>
    <w:rsid w:val="00203DDD"/>
    <w:rsid w:val="00211BE4"/>
    <w:rsid w:val="002534ED"/>
    <w:rsid w:val="00282D68"/>
    <w:rsid w:val="00294EF7"/>
    <w:rsid w:val="002A4818"/>
    <w:rsid w:val="002B5CFE"/>
    <w:rsid w:val="002C4F71"/>
    <w:rsid w:val="002E547C"/>
    <w:rsid w:val="002F5597"/>
    <w:rsid w:val="00313E1B"/>
    <w:rsid w:val="003249F4"/>
    <w:rsid w:val="00337FCD"/>
    <w:rsid w:val="0036512A"/>
    <w:rsid w:val="003D78A5"/>
    <w:rsid w:val="003D7AC7"/>
    <w:rsid w:val="0045113F"/>
    <w:rsid w:val="00463229"/>
    <w:rsid w:val="00472908"/>
    <w:rsid w:val="00496242"/>
    <w:rsid w:val="004A43CD"/>
    <w:rsid w:val="004D5AD1"/>
    <w:rsid w:val="004D5E5A"/>
    <w:rsid w:val="00514108"/>
    <w:rsid w:val="005261F2"/>
    <w:rsid w:val="005320DB"/>
    <w:rsid w:val="005C1A3A"/>
    <w:rsid w:val="005D353C"/>
    <w:rsid w:val="00601CCB"/>
    <w:rsid w:val="006140CA"/>
    <w:rsid w:val="00615AF1"/>
    <w:rsid w:val="00626E29"/>
    <w:rsid w:val="00632ADF"/>
    <w:rsid w:val="00634F4B"/>
    <w:rsid w:val="00646B7B"/>
    <w:rsid w:val="00650747"/>
    <w:rsid w:val="006673AD"/>
    <w:rsid w:val="00667AC1"/>
    <w:rsid w:val="006876B8"/>
    <w:rsid w:val="006A408A"/>
    <w:rsid w:val="006E4AB3"/>
    <w:rsid w:val="006F6843"/>
    <w:rsid w:val="00714F9C"/>
    <w:rsid w:val="00715D25"/>
    <w:rsid w:val="007443F2"/>
    <w:rsid w:val="00760E70"/>
    <w:rsid w:val="00794713"/>
    <w:rsid w:val="007A3591"/>
    <w:rsid w:val="007B543A"/>
    <w:rsid w:val="007C2FBB"/>
    <w:rsid w:val="007C394D"/>
    <w:rsid w:val="007D2234"/>
    <w:rsid w:val="00810656"/>
    <w:rsid w:val="0084482C"/>
    <w:rsid w:val="00855406"/>
    <w:rsid w:val="0087082D"/>
    <w:rsid w:val="008901FA"/>
    <w:rsid w:val="008946BC"/>
    <w:rsid w:val="00896816"/>
    <w:rsid w:val="008D0CDD"/>
    <w:rsid w:val="008D39C4"/>
    <w:rsid w:val="008F4519"/>
    <w:rsid w:val="008F612C"/>
    <w:rsid w:val="009372A6"/>
    <w:rsid w:val="00957F87"/>
    <w:rsid w:val="00971CFC"/>
    <w:rsid w:val="0097301B"/>
    <w:rsid w:val="00994F91"/>
    <w:rsid w:val="009F474C"/>
    <w:rsid w:val="00A30712"/>
    <w:rsid w:val="00A312EA"/>
    <w:rsid w:val="00A90A97"/>
    <w:rsid w:val="00AC0172"/>
    <w:rsid w:val="00AE5F7D"/>
    <w:rsid w:val="00B13D9B"/>
    <w:rsid w:val="00B24E54"/>
    <w:rsid w:val="00B333CE"/>
    <w:rsid w:val="00B42BCD"/>
    <w:rsid w:val="00B73A4F"/>
    <w:rsid w:val="00B774AA"/>
    <w:rsid w:val="00BB3599"/>
    <w:rsid w:val="00BC727D"/>
    <w:rsid w:val="00BF2573"/>
    <w:rsid w:val="00C100CC"/>
    <w:rsid w:val="00C10BB5"/>
    <w:rsid w:val="00C46225"/>
    <w:rsid w:val="00C50AB5"/>
    <w:rsid w:val="00C834F0"/>
    <w:rsid w:val="00CA2F54"/>
    <w:rsid w:val="00CD299B"/>
    <w:rsid w:val="00CD69E1"/>
    <w:rsid w:val="00CF164F"/>
    <w:rsid w:val="00CF514C"/>
    <w:rsid w:val="00D03D13"/>
    <w:rsid w:val="00D17935"/>
    <w:rsid w:val="00DF56F1"/>
    <w:rsid w:val="00E12A96"/>
    <w:rsid w:val="00E2047E"/>
    <w:rsid w:val="00E71288"/>
    <w:rsid w:val="00E852E5"/>
    <w:rsid w:val="00EA7D2C"/>
    <w:rsid w:val="00F053C7"/>
    <w:rsid w:val="00F2187B"/>
    <w:rsid w:val="00F56112"/>
    <w:rsid w:val="00F9041E"/>
    <w:rsid w:val="00FB2044"/>
    <w:rsid w:val="00FC528C"/>
    <w:rsid w:val="00FE1FA7"/>
    <w:rsid w:val="00FE2D76"/>
    <w:rsid w:val="00FE711D"/>
    <w:rsid w:val="00FF4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EC1EC"/>
  <w15:chartTrackingRefBased/>
  <w15:docId w15:val="{C29D387B-C775-4018-ADF9-D7DE4D0F7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2573"/>
    <w:pPr>
      <w:spacing w:after="0" w:line="240" w:lineRule="auto"/>
    </w:pPr>
    <w:rPr>
      <w:rFonts w:ascii="Calibri" w:eastAsia="Gulim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6E2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6E2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6E2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5E5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26E2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26E29"/>
    <w:pPr>
      <w:spacing w:line="259" w:lineRule="auto"/>
      <w:outlineLvl w:val="9"/>
    </w:pPr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26E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26E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B24E54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B24E5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24E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706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06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064D"/>
    <w:rPr>
      <w:rFonts w:ascii="Calibri" w:eastAsia="Gulim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06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064D"/>
    <w:rPr>
      <w:rFonts w:ascii="Calibri" w:eastAsia="Gulim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064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64D"/>
    <w:rPr>
      <w:rFonts w:ascii="Segoe UI" w:eastAsia="Gulim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50AB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0AB5"/>
    <w:rPr>
      <w:rFonts w:ascii="Calibri" w:eastAsia="Gulim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C50AB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0AB5"/>
    <w:rPr>
      <w:rFonts w:ascii="Calibri" w:eastAsia="Gulim" w:hAnsi="Calibri" w:cs="Calibri"/>
    </w:rPr>
  </w:style>
  <w:style w:type="paragraph" w:styleId="Caption">
    <w:name w:val="caption"/>
    <w:basedOn w:val="Normal"/>
    <w:next w:val="Normal"/>
    <w:uiPriority w:val="35"/>
    <w:unhideWhenUsed/>
    <w:qFormat/>
    <w:rsid w:val="0084482C"/>
    <w:pPr>
      <w:spacing w:after="160" w:line="252" w:lineRule="auto"/>
      <w:jc w:val="both"/>
    </w:pPr>
    <w:rPr>
      <w:rFonts w:asciiTheme="minorHAnsi" w:eastAsiaTheme="minorEastAsia" w:hAnsiTheme="minorHAnsi" w:cstheme="minorBidi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646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AF80C7-B43A-453C-BAB8-FD8CBD38BA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7</Pages>
  <Words>6144</Words>
  <Characters>35026</Characters>
  <Application>Microsoft Office Word</Application>
  <DocSecurity>0</DocSecurity>
  <Lines>291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Allen</dc:creator>
  <cp:keywords/>
  <dc:description/>
  <cp:lastModifiedBy>Christos Grigoroglou</cp:lastModifiedBy>
  <cp:revision>6</cp:revision>
  <dcterms:created xsi:type="dcterms:W3CDTF">2024-02-05T16:01:00Z</dcterms:created>
  <dcterms:modified xsi:type="dcterms:W3CDTF">2024-02-26T20:29:00Z</dcterms:modified>
</cp:coreProperties>
</file>